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EF072" w14:textId="77777777" w:rsidR="00FF0022" w:rsidRPr="00F43D3A" w:rsidRDefault="00FF0022" w:rsidP="00FF0022">
      <w:pPr>
        <w:rPr>
          <w:b/>
          <w:bCs/>
          <w:sz w:val="32"/>
          <w:szCs w:val="32"/>
        </w:rPr>
      </w:pPr>
      <w:r w:rsidRPr="00F43D3A">
        <w:rPr>
          <w:b/>
          <w:bCs/>
          <w:sz w:val="32"/>
          <w:szCs w:val="32"/>
        </w:rPr>
        <w:t>Supplementary material</w:t>
      </w:r>
    </w:p>
    <w:p w14:paraId="7E7B0FE4" w14:textId="77777777" w:rsidR="00FF0022" w:rsidRPr="00F43D3A" w:rsidRDefault="00FF0022" w:rsidP="00FF0022"/>
    <w:p w14:paraId="521D8CCC" w14:textId="77777777" w:rsidR="00FF0022" w:rsidRPr="007203DB" w:rsidRDefault="00FF0022" w:rsidP="00FF0022">
      <w:pPr>
        <w:rPr>
          <w:b/>
          <w:bCs/>
        </w:rPr>
      </w:pPr>
      <w:r w:rsidRPr="007203DB">
        <w:rPr>
          <w:b/>
          <w:bCs/>
        </w:rPr>
        <w:t>Supplementary File 1: Search strategy</w:t>
      </w:r>
    </w:p>
    <w:p w14:paraId="52AF4866" w14:textId="77777777" w:rsidR="00FF0022" w:rsidRDefault="00FF0022" w:rsidP="00FF0022"/>
    <w:tbl>
      <w:tblPr>
        <w:tblStyle w:val="GridTable4-Accent2"/>
        <w:tblW w:w="9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0"/>
      </w:tblGrid>
      <w:tr w:rsidR="00FF0022" w:rsidRPr="004C4115" w14:paraId="2C85ED03" w14:textId="77777777" w:rsidTr="007403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2979462D" w14:textId="77777777" w:rsidR="00FF0022" w:rsidRPr="004C4115" w:rsidRDefault="00FF0022" w:rsidP="0074030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4C411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MEDLINE</w:t>
            </w:r>
          </w:p>
        </w:tc>
      </w:tr>
      <w:tr w:rsidR="00FF0022" w:rsidRPr="004C4115" w14:paraId="0F05DD4D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hideMark/>
          </w:tcPr>
          <w:p w14:paraId="28E25C91" w14:textId="77777777" w:rsidR="00FF0022" w:rsidRPr="004C4115" w:rsidRDefault="00FF0022" w:rsidP="0074030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Adults with malignant ureteric obstruction </w:t>
            </w:r>
            <w:r w:rsidRPr="004C411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Population) </w:t>
            </w:r>
          </w:p>
        </w:tc>
      </w:tr>
      <w:tr w:rsidR="00FF0022" w:rsidRPr="004C4115" w14:paraId="55A74EE8" w14:textId="77777777" w:rsidTr="00740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6F079668" w14:textId="77777777" w:rsidR="00FF0022" w:rsidRPr="0065407E" w:rsidRDefault="00FF0022" w:rsidP="00740302">
            <w:pPr>
              <w:ind w:left="720"/>
              <w:contextualSpacing/>
              <w:rPr>
                <w:kern w:val="0"/>
                <w14:ligatures w14:val="none"/>
              </w:rPr>
            </w:pPr>
            <w:r w:rsidRPr="0065407E">
              <w:rPr>
                <w:kern w:val="0"/>
                <w14:ligatures w14:val="none"/>
              </w:rPr>
              <w:t>Hydronephrosis/ or Ureteral Obstruction/ or Ureter/ or ureter* obstruction.mp.</w:t>
            </w:r>
          </w:p>
          <w:p w14:paraId="1121FFE8" w14:textId="77777777" w:rsidR="00FF0022" w:rsidRPr="0065407E" w:rsidRDefault="00FF0022" w:rsidP="00740302">
            <w:pPr>
              <w:ind w:left="720"/>
              <w:contextualSpacing/>
              <w:rPr>
                <w:kern w:val="0"/>
                <w14:ligatures w14:val="none"/>
              </w:rPr>
            </w:pPr>
            <w:r w:rsidRPr="0065407E">
              <w:rPr>
                <w:kern w:val="0"/>
                <w14:ligatures w14:val="none"/>
              </w:rPr>
              <w:t xml:space="preserve">(Cancer or </w:t>
            </w:r>
            <w:proofErr w:type="spellStart"/>
            <w:r w:rsidRPr="0065407E">
              <w:rPr>
                <w:kern w:val="0"/>
                <w14:ligatures w14:val="none"/>
              </w:rPr>
              <w:t>malignan</w:t>
            </w:r>
            <w:proofErr w:type="spellEnd"/>
            <w:r w:rsidRPr="0065407E">
              <w:rPr>
                <w:kern w:val="0"/>
                <w14:ligatures w14:val="none"/>
              </w:rPr>
              <w:t>*).</w:t>
            </w:r>
            <w:proofErr w:type="spellStart"/>
            <w:r w:rsidRPr="0065407E">
              <w:rPr>
                <w:kern w:val="0"/>
                <w14:ligatures w14:val="none"/>
              </w:rPr>
              <w:t>ti</w:t>
            </w:r>
            <w:proofErr w:type="spellEnd"/>
            <w:r w:rsidRPr="0065407E">
              <w:rPr>
                <w:kern w:val="0"/>
                <w14:ligatures w14:val="none"/>
              </w:rPr>
              <w:t>.</w:t>
            </w:r>
            <w:r w:rsidRPr="0065407E">
              <w:rPr>
                <w:kern w:val="0"/>
                <w14:ligatures w14:val="none"/>
              </w:rPr>
              <w:tab/>
            </w:r>
          </w:p>
          <w:p w14:paraId="60631EF4" w14:textId="77777777" w:rsidR="00FF0022" w:rsidRPr="0065407E" w:rsidRDefault="00FF0022" w:rsidP="00740302">
            <w:pPr>
              <w:ind w:left="720"/>
              <w:contextualSpacing/>
              <w:rPr>
                <w:kern w:val="0"/>
                <w14:ligatures w14:val="none"/>
              </w:rPr>
            </w:pPr>
            <w:r w:rsidRPr="0065407E">
              <w:rPr>
                <w:kern w:val="0"/>
                <w14:ligatures w14:val="none"/>
              </w:rPr>
              <w:t>1 and 2</w:t>
            </w:r>
          </w:p>
        </w:tc>
      </w:tr>
      <w:tr w:rsidR="00FF0022" w:rsidRPr="004C4115" w14:paraId="039BDCC0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hideMark/>
          </w:tcPr>
          <w:p w14:paraId="0E8AF313" w14:textId="77777777" w:rsidR="00FF0022" w:rsidRPr="004C4115" w:rsidRDefault="00FF0022" w:rsidP="0074030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4C411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ND </w:t>
            </w:r>
          </w:p>
        </w:tc>
      </w:tr>
      <w:tr w:rsidR="00FF0022" w:rsidRPr="004C4115" w14:paraId="28FCD55E" w14:textId="77777777" w:rsidTr="00740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hideMark/>
          </w:tcPr>
          <w:p w14:paraId="0D7051BF" w14:textId="77777777" w:rsidR="00FF0022" w:rsidRPr="004C4115" w:rsidRDefault="00FF0022" w:rsidP="0074030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ecompression by PCN, ureteric stent, diversion, or no treatment</w:t>
            </w:r>
            <w:r w:rsidRPr="004C411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(Intervention) </w:t>
            </w:r>
          </w:p>
        </w:tc>
      </w:tr>
      <w:tr w:rsidR="00FF0022" w:rsidRPr="004C4115" w14:paraId="3DDC8664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hideMark/>
          </w:tcPr>
          <w:p w14:paraId="06924DD8" w14:textId="77777777" w:rsidR="00FF0022" w:rsidRPr="0065407E" w:rsidRDefault="00FF0022" w:rsidP="00740302">
            <w:pPr>
              <w:ind w:left="720"/>
              <w:contextualSpacing/>
              <w:rPr>
                <w:kern w:val="0"/>
                <w14:ligatures w14:val="none"/>
              </w:rPr>
            </w:pPr>
            <w:r w:rsidRPr="0065407E">
              <w:rPr>
                <w:kern w:val="0"/>
                <w14:ligatures w14:val="none"/>
              </w:rPr>
              <w:t xml:space="preserve">Decompression/ or Decompression, Surgical/ or </w:t>
            </w:r>
            <w:proofErr w:type="spellStart"/>
            <w:r w:rsidRPr="0065407E">
              <w:rPr>
                <w:kern w:val="0"/>
                <w14:ligatures w14:val="none"/>
              </w:rPr>
              <w:t>Decompression.ti</w:t>
            </w:r>
            <w:proofErr w:type="spellEnd"/>
            <w:r w:rsidRPr="0065407E">
              <w:rPr>
                <w:kern w:val="0"/>
                <w14:ligatures w14:val="none"/>
              </w:rPr>
              <w:t>.</w:t>
            </w:r>
            <w:r w:rsidRPr="0065407E">
              <w:rPr>
                <w:kern w:val="0"/>
                <w14:ligatures w14:val="none"/>
              </w:rPr>
              <w:tab/>
            </w:r>
          </w:p>
          <w:p w14:paraId="35C11104" w14:textId="77777777" w:rsidR="00FF0022" w:rsidRPr="0065407E" w:rsidRDefault="00FF0022" w:rsidP="00740302">
            <w:pPr>
              <w:ind w:left="720"/>
              <w:contextualSpacing/>
              <w:rPr>
                <w:kern w:val="0"/>
                <w14:ligatures w14:val="none"/>
              </w:rPr>
            </w:pPr>
            <w:r w:rsidRPr="0065407E">
              <w:rPr>
                <w:kern w:val="0"/>
                <w14:ligatures w14:val="none"/>
              </w:rPr>
              <w:t xml:space="preserve">Stents/ or ureteric </w:t>
            </w:r>
            <w:proofErr w:type="spellStart"/>
            <w:r w:rsidRPr="0065407E">
              <w:rPr>
                <w:kern w:val="0"/>
                <w14:ligatures w14:val="none"/>
              </w:rPr>
              <w:t>stent.ti</w:t>
            </w:r>
            <w:proofErr w:type="spellEnd"/>
            <w:r w:rsidRPr="0065407E">
              <w:rPr>
                <w:kern w:val="0"/>
                <w14:ligatures w14:val="none"/>
              </w:rPr>
              <w:t>.</w:t>
            </w:r>
            <w:r w:rsidRPr="0065407E">
              <w:rPr>
                <w:kern w:val="0"/>
                <w14:ligatures w14:val="none"/>
              </w:rPr>
              <w:tab/>
            </w:r>
          </w:p>
          <w:p w14:paraId="4AB68D1C" w14:textId="77777777" w:rsidR="00FF0022" w:rsidRPr="0065407E" w:rsidRDefault="00FF0022" w:rsidP="00740302">
            <w:pPr>
              <w:ind w:left="720"/>
              <w:contextualSpacing/>
              <w:rPr>
                <w:kern w:val="0"/>
                <w14:ligatures w14:val="none"/>
              </w:rPr>
            </w:pPr>
            <w:r w:rsidRPr="0065407E">
              <w:rPr>
                <w:kern w:val="0"/>
                <w14:ligatures w14:val="none"/>
              </w:rPr>
              <w:t>Nephrostomy, percutaneous/ or (percutaneous nephrostomy or nephrostomy or PCN).</w:t>
            </w:r>
            <w:proofErr w:type="spellStart"/>
            <w:r w:rsidRPr="0065407E">
              <w:rPr>
                <w:kern w:val="0"/>
                <w14:ligatures w14:val="none"/>
              </w:rPr>
              <w:t>ti</w:t>
            </w:r>
            <w:proofErr w:type="spellEnd"/>
            <w:r w:rsidRPr="0065407E">
              <w:rPr>
                <w:kern w:val="0"/>
                <w14:ligatures w14:val="none"/>
              </w:rPr>
              <w:t>.</w:t>
            </w:r>
          </w:p>
          <w:p w14:paraId="58505006" w14:textId="77777777" w:rsidR="00FF0022" w:rsidRPr="0065407E" w:rsidRDefault="00FF0022" w:rsidP="00740302">
            <w:pPr>
              <w:ind w:left="720"/>
              <w:contextualSpacing/>
              <w:rPr>
                <w:kern w:val="0"/>
                <w14:ligatures w14:val="none"/>
              </w:rPr>
            </w:pPr>
            <w:r w:rsidRPr="0065407E">
              <w:rPr>
                <w:kern w:val="0"/>
                <w14:ligatures w14:val="none"/>
              </w:rPr>
              <w:t xml:space="preserve">urinary </w:t>
            </w:r>
            <w:proofErr w:type="spellStart"/>
            <w:r w:rsidRPr="0065407E">
              <w:rPr>
                <w:kern w:val="0"/>
                <w14:ligatures w14:val="none"/>
              </w:rPr>
              <w:t>diversion.ti</w:t>
            </w:r>
            <w:proofErr w:type="spellEnd"/>
            <w:r w:rsidRPr="0065407E">
              <w:rPr>
                <w:kern w:val="0"/>
                <w14:ligatures w14:val="none"/>
              </w:rPr>
              <w:t>. or exp Urinary Diversion/ or ureter* reimplantation.mp.</w:t>
            </w:r>
          </w:p>
          <w:p w14:paraId="1C1AE2C1" w14:textId="77777777" w:rsidR="00FF0022" w:rsidRPr="0065407E" w:rsidRDefault="00FF0022" w:rsidP="00740302">
            <w:pPr>
              <w:ind w:left="720"/>
              <w:contextualSpacing/>
              <w:rPr>
                <w:kern w:val="0"/>
                <w14:ligatures w14:val="none"/>
              </w:rPr>
            </w:pPr>
            <w:r w:rsidRPr="0065407E">
              <w:rPr>
                <w:kern w:val="0"/>
                <w14:ligatures w14:val="none"/>
              </w:rPr>
              <w:t>Or/4-7</w:t>
            </w:r>
          </w:p>
          <w:p w14:paraId="4E79C128" w14:textId="77777777" w:rsidR="00FF0022" w:rsidRPr="0065407E" w:rsidRDefault="00FF0022" w:rsidP="00740302">
            <w:pPr>
              <w:ind w:left="720"/>
              <w:contextualSpacing/>
              <w:rPr>
                <w:kern w:val="0"/>
                <w14:ligatures w14:val="none"/>
              </w:rPr>
            </w:pPr>
            <w:r w:rsidRPr="0065407E">
              <w:rPr>
                <w:kern w:val="0"/>
                <w14:ligatures w14:val="none"/>
              </w:rPr>
              <w:t>3 and 8</w:t>
            </w:r>
          </w:p>
          <w:p w14:paraId="2FF3FA77" w14:textId="77777777" w:rsidR="00FF0022" w:rsidRPr="0065407E" w:rsidRDefault="00FF0022" w:rsidP="00740302">
            <w:pPr>
              <w:ind w:left="720"/>
              <w:contextualSpacing/>
              <w:rPr>
                <w:kern w:val="0"/>
                <w14:ligatures w14:val="none"/>
              </w:rPr>
            </w:pPr>
          </w:p>
        </w:tc>
      </w:tr>
      <w:tr w:rsidR="00FF0022" w:rsidRPr="004C4115" w14:paraId="6F358C3E" w14:textId="77777777" w:rsidTr="00740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501C7807" w14:textId="77777777" w:rsidR="00FF0022" w:rsidRPr="00062DD9" w:rsidRDefault="00FF0022" w:rsidP="00740302">
            <w:pPr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62DD9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Results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= </w:t>
            </w:r>
            <w:r w:rsidRPr="001952EE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3</w:t>
            </w:r>
          </w:p>
        </w:tc>
      </w:tr>
    </w:tbl>
    <w:p w14:paraId="74520F58" w14:textId="77777777" w:rsidR="00FF0022" w:rsidRDefault="00FF0022" w:rsidP="00FF0022"/>
    <w:p w14:paraId="0B23A7AC" w14:textId="77777777" w:rsidR="00FF0022" w:rsidRDefault="00FF0022" w:rsidP="00FF0022"/>
    <w:tbl>
      <w:tblPr>
        <w:tblStyle w:val="GridTable4-Accent2"/>
        <w:tblW w:w="9010" w:type="dxa"/>
        <w:tblLook w:val="04A0" w:firstRow="1" w:lastRow="0" w:firstColumn="1" w:lastColumn="0" w:noHBand="0" w:noVBand="1"/>
      </w:tblPr>
      <w:tblGrid>
        <w:gridCol w:w="9010"/>
      </w:tblGrid>
      <w:tr w:rsidR="00FF0022" w:rsidRPr="004C4115" w14:paraId="569ED7BB" w14:textId="77777777" w:rsidTr="007403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hideMark/>
          </w:tcPr>
          <w:p w14:paraId="71E418F8" w14:textId="77777777" w:rsidR="00FF0022" w:rsidRPr="004C4115" w:rsidRDefault="00FF0022" w:rsidP="0074030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EMBASE</w:t>
            </w:r>
          </w:p>
        </w:tc>
      </w:tr>
      <w:tr w:rsidR="00FF0022" w:rsidRPr="004C4115" w14:paraId="3B97C3B4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hideMark/>
          </w:tcPr>
          <w:p w14:paraId="26C701AB" w14:textId="77777777" w:rsidR="00FF0022" w:rsidRPr="004C4115" w:rsidRDefault="00FF0022" w:rsidP="0074030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Adults with malignant ureteric obstruction </w:t>
            </w:r>
            <w:r w:rsidRPr="004C411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Population) </w:t>
            </w:r>
          </w:p>
        </w:tc>
      </w:tr>
      <w:tr w:rsidR="00FF0022" w:rsidRPr="004C4115" w14:paraId="210F91B4" w14:textId="77777777" w:rsidTr="00740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483BAE47" w14:textId="77777777" w:rsidR="00FF0022" w:rsidRPr="0065407E" w:rsidRDefault="00FF0022" w:rsidP="00740302">
            <w:pPr>
              <w:ind w:left="720"/>
              <w:contextualSpacing/>
              <w:rPr>
                <w:kern w:val="0"/>
                <w14:ligatures w14:val="none"/>
              </w:rPr>
            </w:pPr>
            <w:r w:rsidRPr="0065407E">
              <w:rPr>
                <w:kern w:val="0"/>
                <w14:ligatures w14:val="none"/>
              </w:rPr>
              <w:t>Hydronephrosis/ or Ureteral Obstruction/ or Ureter/ or ureter* obstruction.mp.</w:t>
            </w:r>
          </w:p>
          <w:p w14:paraId="3499A41F" w14:textId="77777777" w:rsidR="00FF0022" w:rsidRPr="0065407E" w:rsidRDefault="00FF0022" w:rsidP="00740302">
            <w:pPr>
              <w:ind w:left="720"/>
              <w:contextualSpacing/>
              <w:rPr>
                <w:kern w:val="0"/>
                <w14:ligatures w14:val="none"/>
              </w:rPr>
            </w:pPr>
            <w:r w:rsidRPr="0065407E">
              <w:rPr>
                <w:kern w:val="0"/>
                <w14:ligatures w14:val="none"/>
              </w:rPr>
              <w:t xml:space="preserve">(Cancer or </w:t>
            </w:r>
            <w:proofErr w:type="spellStart"/>
            <w:r w:rsidRPr="0065407E">
              <w:rPr>
                <w:kern w:val="0"/>
                <w14:ligatures w14:val="none"/>
              </w:rPr>
              <w:t>malignan</w:t>
            </w:r>
            <w:proofErr w:type="spellEnd"/>
            <w:r w:rsidRPr="0065407E">
              <w:rPr>
                <w:kern w:val="0"/>
                <w14:ligatures w14:val="none"/>
              </w:rPr>
              <w:t>*).</w:t>
            </w:r>
            <w:proofErr w:type="spellStart"/>
            <w:r w:rsidRPr="0065407E">
              <w:rPr>
                <w:kern w:val="0"/>
                <w14:ligatures w14:val="none"/>
              </w:rPr>
              <w:t>ti</w:t>
            </w:r>
            <w:proofErr w:type="spellEnd"/>
            <w:r w:rsidRPr="0065407E">
              <w:rPr>
                <w:kern w:val="0"/>
                <w14:ligatures w14:val="none"/>
              </w:rPr>
              <w:t>.</w:t>
            </w:r>
            <w:r w:rsidRPr="0065407E">
              <w:rPr>
                <w:kern w:val="0"/>
                <w14:ligatures w14:val="none"/>
              </w:rPr>
              <w:tab/>
            </w:r>
          </w:p>
          <w:p w14:paraId="053A1A4C" w14:textId="77777777" w:rsidR="00FF0022" w:rsidRPr="0065407E" w:rsidRDefault="00FF0022" w:rsidP="00740302">
            <w:pPr>
              <w:ind w:left="720"/>
              <w:contextualSpacing/>
              <w:rPr>
                <w:kern w:val="0"/>
                <w14:ligatures w14:val="none"/>
              </w:rPr>
            </w:pPr>
            <w:r w:rsidRPr="0065407E">
              <w:rPr>
                <w:kern w:val="0"/>
                <w14:ligatures w14:val="none"/>
              </w:rPr>
              <w:t>1 and 2</w:t>
            </w:r>
          </w:p>
        </w:tc>
      </w:tr>
      <w:tr w:rsidR="00FF0022" w:rsidRPr="004C4115" w14:paraId="0247FE94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hideMark/>
          </w:tcPr>
          <w:p w14:paraId="6D5573CA" w14:textId="77777777" w:rsidR="00FF0022" w:rsidRPr="004C4115" w:rsidRDefault="00FF0022" w:rsidP="0074030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4C411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ND </w:t>
            </w:r>
          </w:p>
        </w:tc>
      </w:tr>
      <w:tr w:rsidR="00FF0022" w:rsidRPr="004C4115" w14:paraId="162BD319" w14:textId="77777777" w:rsidTr="00740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hideMark/>
          </w:tcPr>
          <w:p w14:paraId="1EFE205A" w14:textId="77777777" w:rsidR="00FF0022" w:rsidRPr="004C4115" w:rsidRDefault="00FF0022" w:rsidP="0074030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ecompression by PCN, ureteric stent, diversion, or no treatment</w:t>
            </w:r>
            <w:r w:rsidRPr="004C411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(Intervention) </w:t>
            </w:r>
          </w:p>
        </w:tc>
      </w:tr>
      <w:tr w:rsidR="00FF0022" w:rsidRPr="004C4115" w14:paraId="447D319B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hideMark/>
          </w:tcPr>
          <w:p w14:paraId="2A4E2B9E" w14:textId="77777777" w:rsidR="00FF0022" w:rsidRPr="0065407E" w:rsidRDefault="00FF0022" w:rsidP="00740302">
            <w:pPr>
              <w:ind w:left="720"/>
              <w:contextualSpacing/>
              <w:rPr>
                <w:kern w:val="0"/>
                <w14:ligatures w14:val="none"/>
              </w:rPr>
            </w:pPr>
            <w:r w:rsidRPr="0065407E">
              <w:rPr>
                <w:kern w:val="0"/>
                <w14:ligatures w14:val="none"/>
              </w:rPr>
              <w:t xml:space="preserve">Decompression/ or Decompression, Surgical/ or </w:t>
            </w:r>
            <w:proofErr w:type="spellStart"/>
            <w:r w:rsidRPr="0065407E">
              <w:rPr>
                <w:kern w:val="0"/>
                <w14:ligatures w14:val="none"/>
              </w:rPr>
              <w:t>Decompression.ti</w:t>
            </w:r>
            <w:proofErr w:type="spellEnd"/>
            <w:r w:rsidRPr="0065407E">
              <w:rPr>
                <w:kern w:val="0"/>
                <w14:ligatures w14:val="none"/>
              </w:rPr>
              <w:t>.</w:t>
            </w:r>
            <w:r w:rsidRPr="0065407E">
              <w:rPr>
                <w:kern w:val="0"/>
                <w14:ligatures w14:val="none"/>
              </w:rPr>
              <w:tab/>
            </w:r>
          </w:p>
          <w:p w14:paraId="13EC1575" w14:textId="77777777" w:rsidR="00FF0022" w:rsidRPr="0065407E" w:rsidRDefault="00FF0022" w:rsidP="00740302">
            <w:pPr>
              <w:ind w:left="720"/>
              <w:contextualSpacing/>
              <w:rPr>
                <w:kern w:val="0"/>
                <w14:ligatures w14:val="none"/>
              </w:rPr>
            </w:pPr>
            <w:r w:rsidRPr="0065407E">
              <w:rPr>
                <w:kern w:val="0"/>
                <w14:ligatures w14:val="none"/>
              </w:rPr>
              <w:t xml:space="preserve">Stents/ or ureteric </w:t>
            </w:r>
            <w:proofErr w:type="spellStart"/>
            <w:r w:rsidRPr="0065407E">
              <w:rPr>
                <w:kern w:val="0"/>
                <w14:ligatures w14:val="none"/>
              </w:rPr>
              <w:t>stent.ti</w:t>
            </w:r>
            <w:proofErr w:type="spellEnd"/>
            <w:r w:rsidRPr="0065407E">
              <w:rPr>
                <w:kern w:val="0"/>
                <w14:ligatures w14:val="none"/>
              </w:rPr>
              <w:t>.</w:t>
            </w:r>
            <w:r w:rsidRPr="0065407E">
              <w:rPr>
                <w:kern w:val="0"/>
                <w14:ligatures w14:val="none"/>
              </w:rPr>
              <w:tab/>
            </w:r>
          </w:p>
          <w:p w14:paraId="62FFE0CD" w14:textId="23659B0C" w:rsidR="00FF0022" w:rsidRPr="0065407E" w:rsidRDefault="00FF0022" w:rsidP="00740302">
            <w:pPr>
              <w:ind w:left="720"/>
              <w:contextualSpacing/>
              <w:rPr>
                <w:kern w:val="0"/>
                <w14:ligatures w14:val="none"/>
              </w:rPr>
            </w:pPr>
            <w:r w:rsidRPr="0065407E">
              <w:rPr>
                <w:kern w:val="0"/>
                <w14:ligatures w14:val="none"/>
              </w:rPr>
              <w:t>Nephrostomy, percutaneous/ or (percutaneous nephrostomy or nephrostomy or PCN).</w:t>
            </w:r>
            <w:proofErr w:type="spellStart"/>
            <w:r w:rsidRPr="0065407E">
              <w:rPr>
                <w:kern w:val="0"/>
                <w14:ligatures w14:val="none"/>
              </w:rPr>
              <w:t>ti</w:t>
            </w:r>
            <w:proofErr w:type="spellEnd"/>
            <w:r w:rsidRPr="0065407E">
              <w:rPr>
                <w:kern w:val="0"/>
                <w14:ligatures w14:val="none"/>
              </w:rPr>
              <w:t>.</w:t>
            </w:r>
          </w:p>
          <w:p w14:paraId="0D5FF443" w14:textId="77777777" w:rsidR="00FF0022" w:rsidRPr="0065407E" w:rsidRDefault="00FF0022" w:rsidP="00740302">
            <w:pPr>
              <w:ind w:left="720"/>
              <w:contextualSpacing/>
              <w:rPr>
                <w:kern w:val="0"/>
                <w14:ligatures w14:val="none"/>
              </w:rPr>
            </w:pPr>
            <w:r w:rsidRPr="0065407E">
              <w:rPr>
                <w:kern w:val="0"/>
                <w14:ligatures w14:val="none"/>
              </w:rPr>
              <w:t xml:space="preserve">urinary </w:t>
            </w:r>
            <w:proofErr w:type="spellStart"/>
            <w:r w:rsidRPr="0065407E">
              <w:rPr>
                <w:kern w:val="0"/>
                <w14:ligatures w14:val="none"/>
              </w:rPr>
              <w:t>diversion.ti</w:t>
            </w:r>
            <w:proofErr w:type="spellEnd"/>
            <w:r w:rsidRPr="0065407E">
              <w:rPr>
                <w:kern w:val="0"/>
                <w14:ligatures w14:val="none"/>
              </w:rPr>
              <w:t>. or exp Urinary Diversion/ or ureter* reimplantation.mp.</w:t>
            </w:r>
          </w:p>
          <w:p w14:paraId="352A755F" w14:textId="77777777" w:rsidR="00FF0022" w:rsidRPr="0065407E" w:rsidRDefault="00FF0022" w:rsidP="00740302">
            <w:pPr>
              <w:ind w:left="720"/>
              <w:contextualSpacing/>
              <w:rPr>
                <w:kern w:val="0"/>
                <w14:ligatures w14:val="none"/>
              </w:rPr>
            </w:pPr>
            <w:r w:rsidRPr="0065407E">
              <w:rPr>
                <w:kern w:val="0"/>
                <w14:ligatures w14:val="none"/>
              </w:rPr>
              <w:t>Or/4-7</w:t>
            </w:r>
          </w:p>
          <w:p w14:paraId="38E59ED8" w14:textId="77777777" w:rsidR="00FF0022" w:rsidRPr="0065407E" w:rsidRDefault="00FF0022" w:rsidP="00740302">
            <w:pPr>
              <w:ind w:left="720"/>
              <w:contextualSpacing/>
              <w:rPr>
                <w:kern w:val="0"/>
                <w14:ligatures w14:val="none"/>
              </w:rPr>
            </w:pPr>
            <w:r w:rsidRPr="0065407E">
              <w:rPr>
                <w:kern w:val="0"/>
                <w14:ligatures w14:val="none"/>
              </w:rPr>
              <w:t>3 and 8</w:t>
            </w:r>
          </w:p>
          <w:p w14:paraId="5C0B9C6F" w14:textId="77777777" w:rsidR="00FF0022" w:rsidRPr="0065407E" w:rsidRDefault="00FF0022" w:rsidP="00740302">
            <w:pPr>
              <w:ind w:left="720"/>
              <w:contextualSpacing/>
              <w:rPr>
                <w:kern w:val="0"/>
                <w14:ligatures w14:val="none"/>
              </w:rPr>
            </w:pPr>
          </w:p>
        </w:tc>
      </w:tr>
      <w:tr w:rsidR="00FF0022" w:rsidRPr="004C4115" w14:paraId="12BE3614" w14:textId="77777777" w:rsidTr="00740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11E4D4A3" w14:textId="77777777" w:rsidR="00FF0022" w:rsidRPr="00062DD9" w:rsidRDefault="00FF0022" w:rsidP="00740302">
            <w:pPr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062DD9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Results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= </w:t>
            </w:r>
            <w:r w:rsidRPr="001952EE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7</w:t>
            </w:r>
          </w:p>
        </w:tc>
      </w:tr>
    </w:tbl>
    <w:p w14:paraId="262D4DF9" w14:textId="77777777" w:rsidR="00FF0022" w:rsidRDefault="00FF0022" w:rsidP="00FF0022"/>
    <w:p w14:paraId="3314FF7B" w14:textId="77777777" w:rsidR="00FF0022" w:rsidRDefault="00FF0022" w:rsidP="00FF0022">
      <w:r>
        <w:t>Cochrane:</w:t>
      </w:r>
    </w:p>
    <w:p w14:paraId="4799EA19" w14:textId="77777777" w:rsidR="00FF0022" w:rsidRDefault="00FF0022" w:rsidP="00FF0022">
      <w:r>
        <w:t>Date Run:</w:t>
      </w:r>
      <w:r>
        <w:tab/>
        <w:t>21/06/2022 00:10:24</w:t>
      </w:r>
    </w:p>
    <w:p w14:paraId="76B6A7CE" w14:textId="77777777" w:rsidR="00FF0022" w:rsidRDefault="00FF0022" w:rsidP="00FF0022"/>
    <w:p w14:paraId="58508B29" w14:textId="77777777" w:rsidR="00FF0022" w:rsidRDefault="00FF0022" w:rsidP="00FF0022">
      <w:r>
        <w:t>ID</w:t>
      </w:r>
      <w:r>
        <w:tab/>
        <w:t>Search</w:t>
      </w:r>
      <w:r>
        <w:tab/>
        <w:t>Hits</w:t>
      </w:r>
    </w:p>
    <w:p w14:paraId="24F79184" w14:textId="77777777" w:rsidR="00FF0022" w:rsidRDefault="00FF0022" w:rsidP="00FF0022">
      <w:r>
        <w:t>#1</w:t>
      </w:r>
      <w:r>
        <w:tab/>
      </w:r>
      <w:proofErr w:type="spellStart"/>
      <w:r>
        <w:t>MeSH</w:t>
      </w:r>
      <w:proofErr w:type="spellEnd"/>
      <w:r>
        <w:t xml:space="preserve"> descriptor: [Hydronephrosis] explode all trees</w:t>
      </w:r>
      <w:r>
        <w:tab/>
        <w:t>64</w:t>
      </w:r>
    </w:p>
    <w:p w14:paraId="489644D4" w14:textId="77777777" w:rsidR="00FF0022" w:rsidRDefault="00FF0022" w:rsidP="00FF0022">
      <w:r>
        <w:t>#2</w:t>
      </w:r>
      <w:r>
        <w:tab/>
      </w:r>
      <w:proofErr w:type="spellStart"/>
      <w:r>
        <w:t>MeSH</w:t>
      </w:r>
      <w:proofErr w:type="spellEnd"/>
      <w:r>
        <w:t xml:space="preserve"> descriptor: [Ureteral Obstruction] explode all trees</w:t>
      </w:r>
      <w:r>
        <w:tab/>
        <w:t>109</w:t>
      </w:r>
    </w:p>
    <w:p w14:paraId="47DB449E" w14:textId="77777777" w:rsidR="00FF0022" w:rsidRDefault="00FF0022" w:rsidP="00FF0022">
      <w:r>
        <w:t>#3</w:t>
      </w:r>
      <w:r>
        <w:tab/>
      </w:r>
      <w:proofErr w:type="spellStart"/>
      <w:r>
        <w:t>MeSH</w:t>
      </w:r>
      <w:proofErr w:type="spellEnd"/>
      <w:r>
        <w:t xml:space="preserve"> descriptor: [Ureter] explode all trees</w:t>
      </w:r>
      <w:r>
        <w:tab/>
        <w:t>208</w:t>
      </w:r>
    </w:p>
    <w:p w14:paraId="41E445CD" w14:textId="77777777" w:rsidR="00FF0022" w:rsidRDefault="00FF0022" w:rsidP="00FF0022">
      <w:r>
        <w:t>#4</w:t>
      </w:r>
      <w:r>
        <w:tab/>
        <w:t>(ureter* obstruct*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(Word variations have been searched)</w:t>
      </w:r>
      <w:r>
        <w:tab/>
        <w:t>523</w:t>
      </w:r>
    </w:p>
    <w:p w14:paraId="6D56B298" w14:textId="77777777" w:rsidR="00FF0022" w:rsidRDefault="00FF0022" w:rsidP="00FF0022">
      <w:r>
        <w:t>#5</w:t>
      </w:r>
      <w:r>
        <w:tab/>
        <w:t>#1 or #2 or #3 or #4</w:t>
      </w:r>
      <w:r>
        <w:tab/>
        <w:t>719</w:t>
      </w:r>
    </w:p>
    <w:p w14:paraId="320E6B5A" w14:textId="77777777" w:rsidR="00FF0022" w:rsidRDefault="00FF0022" w:rsidP="00FF0022">
      <w:r>
        <w:t>#6</w:t>
      </w:r>
      <w:r>
        <w:tab/>
        <w:t xml:space="preserve">cancer or </w:t>
      </w:r>
      <w:proofErr w:type="spellStart"/>
      <w:r>
        <w:t>malignan</w:t>
      </w:r>
      <w:proofErr w:type="spellEnd"/>
      <w:r>
        <w:t>*:</w:t>
      </w:r>
      <w:proofErr w:type="spellStart"/>
      <w:proofErr w:type="gramStart"/>
      <w:r>
        <w:t>kw,ti</w:t>
      </w:r>
      <w:proofErr w:type="gramEnd"/>
      <w:r>
        <w:t>,ab</w:t>
      </w:r>
      <w:proofErr w:type="spellEnd"/>
      <w:r>
        <w:t xml:space="preserve"> (Word variations have been searched)</w:t>
      </w:r>
      <w:r>
        <w:tab/>
        <w:t>214611</w:t>
      </w:r>
    </w:p>
    <w:p w14:paraId="6E393887" w14:textId="77777777" w:rsidR="00FF0022" w:rsidRDefault="00FF0022" w:rsidP="00FF0022">
      <w:r>
        <w:lastRenderedPageBreak/>
        <w:t>#7</w:t>
      </w:r>
      <w:r>
        <w:tab/>
      </w:r>
      <w:proofErr w:type="spellStart"/>
      <w:r>
        <w:t>MeSH</w:t>
      </w:r>
      <w:proofErr w:type="spellEnd"/>
      <w:r>
        <w:t xml:space="preserve"> descriptor: [Neoplasms] explode all trees</w:t>
      </w:r>
      <w:r>
        <w:tab/>
        <w:t>88476</w:t>
      </w:r>
    </w:p>
    <w:p w14:paraId="243A9545" w14:textId="77777777" w:rsidR="00FF0022" w:rsidRDefault="00FF0022" w:rsidP="00FF0022">
      <w:r>
        <w:t>#8</w:t>
      </w:r>
      <w:r>
        <w:tab/>
        <w:t>#6 or #7</w:t>
      </w:r>
      <w:r>
        <w:tab/>
        <w:t>231888</w:t>
      </w:r>
    </w:p>
    <w:p w14:paraId="767D4637" w14:textId="77777777" w:rsidR="00FF0022" w:rsidRDefault="00FF0022" w:rsidP="00FF0022">
      <w:r>
        <w:t>#9</w:t>
      </w:r>
      <w:r>
        <w:tab/>
        <w:t>#5 and #8</w:t>
      </w:r>
      <w:r>
        <w:tab/>
        <w:t>109</w:t>
      </w:r>
    </w:p>
    <w:p w14:paraId="3EFB9721" w14:textId="77777777" w:rsidR="00FF0022" w:rsidRDefault="00FF0022" w:rsidP="00FF0022">
      <w:r>
        <w:t>#10</w:t>
      </w:r>
      <w:r>
        <w:tab/>
      </w:r>
      <w:proofErr w:type="spellStart"/>
      <w:r>
        <w:t>MeSH</w:t>
      </w:r>
      <w:proofErr w:type="spellEnd"/>
      <w:r>
        <w:t xml:space="preserve"> descriptor: [Decompression] explode all trees</w:t>
      </w:r>
      <w:r>
        <w:tab/>
        <w:t>194</w:t>
      </w:r>
    </w:p>
    <w:p w14:paraId="54E19D3C" w14:textId="77777777" w:rsidR="00FF0022" w:rsidRDefault="00FF0022" w:rsidP="00FF0022">
      <w:r>
        <w:t>#11</w:t>
      </w:r>
      <w:r>
        <w:tab/>
      </w:r>
      <w:proofErr w:type="spellStart"/>
      <w:r>
        <w:t>MeSH</w:t>
      </w:r>
      <w:proofErr w:type="spellEnd"/>
      <w:r>
        <w:t xml:space="preserve"> descriptor: [Decompression, Surgical] explode all trees</w:t>
      </w:r>
      <w:r>
        <w:tab/>
        <w:t>1222</w:t>
      </w:r>
    </w:p>
    <w:p w14:paraId="6E59F53D" w14:textId="77777777" w:rsidR="00FF0022" w:rsidRDefault="00FF0022" w:rsidP="00FF0022">
      <w:r>
        <w:t>#12</w:t>
      </w:r>
      <w:r>
        <w:tab/>
        <w:t>(decompression):</w:t>
      </w:r>
      <w:proofErr w:type="spellStart"/>
      <w:proofErr w:type="gramStart"/>
      <w:r>
        <w:t>kw,ti</w:t>
      </w:r>
      <w:proofErr w:type="gramEnd"/>
      <w:r>
        <w:t>,ab</w:t>
      </w:r>
      <w:proofErr w:type="spellEnd"/>
      <w:r>
        <w:t xml:space="preserve"> (Word variations have been searched)</w:t>
      </w:r>
      <w:r>
        <w:tab/>
        <w:t>3656</w:t>
      </w:r>
    </w:p>
    <w:p w14:paraId="0C221B53" w14:textId="77777777" w:rsidR="00FF0022" w:rsidRDefault="00FF0022" w:rsidP="00FF0022">
      <w:r>
        <w:t>#13</w:t>
      </w:r>
      <w:r>
        <w:tab/>
        <w:t>#10 or #11 or #12</w:t>
      </w:r>
      <w:r>
        <w:tab/>
        <w:t>4393</w:t>
      </w:r>
    </w:p>
    <w:p w14:paraId="137F03DD" w14:textId="77777777" w:rsidR="00FF0022" w:rsidRDefault="00FF0022" w:rsidP="00FF0022">
      <w:r>
        <w:t>#14</w:t>
      </w:r>
      <w:r>
        <w:tab/>
      </w:r>
      <w:proofErr w:type="spellStart"/>
      <w:r>
        <w:t>MeSH</w:t>
      </w:r>
      <w:proofErr w:type="spellEnd"/>
      <w:r>
        <w:t xml:space="preserve"> descriptor: [Stents] explode all trees</w:t>
      </w:r>
      <w:r>
        <w:tab/>
        <w:t>4538</w:t>
      </w:r>
    </w:p>
    <w:p w14:paraId="0AC3FE6B" w14:textId="77777777" w:rsidR="00FF0022" w:rsidRDefault="00FF0022" w:rsidP="00FF0022">
      <w:r>
        <w:t>#15</w:t>
      </w:r>
      <w:r>
        <w:tab/>
        <w:t>(ureteric stent*):</w:t>
      </w:r>
      <w:proofErr w:type="spellStart"/>
      <w:proofErr w:type="gramStart"/>
      <w:r>
        <w:t>kw,ti</w:t>
      </w:r>
      <w:proofErr w:type="gramEnd"/>
      <w:r>
        <w:t>,ab</w:t>
      </w:r>
      <w:proofErr w:type="spellEnd"/>
      <w:r>
        <w:t xml:space="preserve"> (Word variations have been searched)</w:t>
      </w:r>
      <w:r>
        <w:tab/>
        <w:t>902</w:t>
      </w:r>
    </w:p>
    <w:p w14:paraId="1C040D24" w14:textId="77777777" w:rsidR="00FF0022" w:rsidRDefault="00FF0022" w:rsidP="00FF0022">
      <w:r>
        <w:t>#16</w:t>
      </w:r>
      <w:r>
        <w:tab/>
        <w:t>#14 or #15</w:t>
      </w:r>
      <w:r>
        <w:tab/>
        <w:t>5249</w:t>
      </w:r>
    </w:p>
    <w:p w14:paraId="6278CF61" w14:textId="77777777" w:rsidR="00FF0022" w:rsidRDefault="00FF0022" w:rsidP="00FF0022">
      <w:r>
        <w:t>#17</w:t>
      </w:r>
      <w:r>
        <w:tab/>
        <w:t>(ureter* implant*</w:t>
      </w:r>
      <w:proofErr w:type="gramStart"/>
      <w:r>
        <w:t>):</w:t>
      </w:r>
      <w:proofErr w:type="spellStart"/>
      <w:r>
        <w:t>ti</w:t>
      </w:r>
      <w:proofErr w:type="gramEnd"/>
      <w:r>
        <w:t>,kw,ab</w:t>
      </w:r>
      <w:proofErr w:type="spellEnd"/>
      <w:r>
        <w:t xml:space="preserve"> (Word variations have been searched)</w:t>
      </w:r>
      <w:r>
        <w:tab/>
        <w:t>62</w:t>
      </w:r>
    </w:p>
    <w:p w14:paraId="4FB8AA02" w14:textId="77777777" w:rsidR="00FF0022" w:rsidRDefault="00FF0022" w:rsidP="00FF0022">
      <w:r>
        <w:t>#18</w:t>
      </w:r>
      <w:r>
        <w:tab/>
      </w:r>
      <w:proofErr w:type="spellStart"/>
      <w:r>
        <w:t>MeSH</w:t>
      </w:r>
      <w:proofErr w:type="spellEnd"/>
      <w:r>
        <w:t xml:space="preserve"> descriptor: [Nephrostomy, Percutaneous] explode all trees</w:t>
      </w:r>
      <w:r>
        <w:tab/>
        <w:t>234</w:t>
      </w:r>
    </w:p>
    <w:p w14:paraId="7A5EEC89" w14:textId="77777777" w:rsidR="00FF0022" w:rsidRDefault="00FF0022" w:rsidP="00FF0022">
      <w:r>
        <w:t>#19</w:t>
      </w:r>
      <w:r>
        <w:tab/>
        <w:t>(percutaneous nephrostomy or nephrostomy or PCN):</w:t>
      </w:r>
      <w:proofErr w:type="spellStart"/>
      <w:proofErr w:type="gramStart"/>
      <w:r>
        <w:t>kw,ti</w:t>
      </w:r>
      <w:proofErr w:type="gramEnd"/>
      <w:r>
        <w:t>,ab</w:t>
      </w:r>
      <w:proofErr w:type="spellEnd"/>
      <w:r>
        <w:t xml:space="preserve"> (Word variations have been searched)</w:t>
      </w:r>
      <w:r>
        <w:tab/>
        <w:t>613</w:t>
      </w:r>
    </w:p>
    <w:p w14:paraId="26A52D7F" w14:textId="77777777" w:rsidR="00FF0022" w:rsidRDefault="00FF0022" w:rsidP="00FF0022">
      <w:r>
        <w:t>#20</w:t>
      </w:r>
      <w:r>
        <w:tab/>
        <w:t xml:space="preserve">urinary </w:t>
      </w:r>
      <w:proofErr w:type="spellStart"/>
      <w:r>
        <w:t>diversion:</w:t>
      </w:r>
      <w:proofErr w:type="gramStart"/>
      <w:r>
        <w:t>kw,ti</w:t>
      </w:r>
      <w:proofErr w:type="gramEnd"/>
      <w:r>
        <w:t>,ab</w:t>
      </w:r>
      <w:proofErr w:type="spellEnd"/>
      <w:r>
        <w:t xml:space="preserve"> (Word variations have been searched)</w:t>
      </w:r>
      <w:r>
        <w:tab/>
        <w:t>570</w:t>
      </w:r>
    </w:p>
    <w:p w14:paraId="29CF2001" w14:textId="77777777" w:rsidR="00FF0022" w:rsidRDefault="00FF0022" w:rsidP="00FF0022">
      <w:r>
        <w:t>#21</w:t>
      </w:r>
      <w:r>
        <w:tab/>
      </w:r>
      <w:proofErr w:type="spellStart"/>
      <w:r>
        <w:t>MeSH</w:t>
      </w:r>
      <w:proofErr w:type="spellEnd"/>
      <w:r>
        <w:t xml:space="preserve"> descriptor: [Urinary Diversion] explode all trees</w:t>
      </w:r>
      <w:r>
        <w:tab/>
        <w:t>338</w:t>
      </w:r>
    </w:p>
    <w:p w14:paraId="0A0B890E" w14:textId="77777777" w:rsidR="00FF0022" w:rsidRDefault="00FF0022" w:rsidP="00FF0022">
      <w:r>
        <w:t>#22</w:t>
      </w:r>
      <w:r>
        <w:tab/>
        <w:t>[OR #17-#21]</w:t>
      </w:r>
      <w:r>
        <w:tab/>
        <w:t>1239</w:t>
      </w:r>
    </w:p>
    <w:p w14:paraId="77958485" w14:textId="77777777" w:rsidR="00FF0022" w:rsidRDefault="00FF0022" w:rsidP="00FF0022">
      <w:r>
        <w:t>#23</w:t>
      </w:r>
      <w:r>
        <w:tab/>
        <w:t>#13 or #16 or #22</w:t>
      </w:r>
      <w:r>
        <w:tab/>
        <w:t>10694</w:t>
      </w:r>
    </w:p>
    <w:p w14:paraId="3E09E97D" w14:textId="77777777" w:rsidR="00FF0022" w:rsidRDefault="00FF0022" w:rsidP="00FF0022">
      <w:r>
        <w:t>#24</w:t>
      </w:r>
      <w:r>
        <w:tab/>
        <w:t>#9 and #23</w:t>
      </w:r>
      <w:r>
        <w:tab/>
        <w:t>41</w:t>
      </w:r>
    </w:p>
    <w:p w14:paraId="1D4F2DF7" w14:textId="77777777" w:rsidR="00FF0022" w:rsidRDefault="00FF0022" w:rsidP="00FF0022"/>
    <w:p w14:paraId="01A31023" w14:textId="77777777" w:rsidR="00FF0022" w:rsidRDefault="00FF0022" w:rsidP="00FF0022"/>
    <w:p w14:paraId="67AEB30E" w14:textId="77777777" w:rsidR="00FF0022" w:rsidRDefault="00FF0022" w:rsidP="00FF0022">
      <w:r>
        <w:t xml:space="preserve">Searches </w:t>
      </w:r>
    </w:p>
    <w:p w14:paraId="3417FD99" w14:textId="77777777" w:rsidR="00FF0022" w:rsidRDefault="00FF0022" w:rsidP="00FF0022">
      <w:r>
        <w:t>Medline 353</w:t>
      </w:r>
    </w:p>
    <w:p w14:paraId="1768AFE6" w14:textId="77777777" w:rsidR="00FF0022" w:rsidRDefault="00FF0022" w:rsidP="00FF0022">
      <w:r>
        <w:t>Embase 547</w:t>
      </w:r>
    </w:p>
    <w:p w14:paraId="2630D1D0" w14:textId="77777777" w:rsidR="00FF0022" w:rsidRDefault="00FF0022" w:rsidP="00FF0022">
      <w:r>
        <w:t>Cochrane 41</w:t>
      </w:r>
    </w:p>
    <w:p w14:paraId="39EDE870" w14:textId="77777777" w:rsidR="00FF0022" w:rsidRDefault="00FF0022" w:rsidP="00FF0022"/>
    <w:p w14:paraId="76FADC4A" w14:textId="77777777" w:rsidR="00FF0022" w:rsidRDefault="00FF0022" w:rsidP="00FF0022">
      <w:r>
        <w:t>After endnote x9 deduplication = 801</w:t>
      </w:r>
    </w:p>
    <w:p w14:paraId="10E1E74A" w14:textId="77777777" w:rsidR="00FF0022" w:rsidRDefault="00FF0022" w:rsidP="00FF0022">
      <w:r>
        <w:t>After Rayyan deduplication = 739</w:t>
      </w:r>
    </w:p>
    <w:p w14:paraId="4572C4A5" w14:textId="77777777" w:rsidR="00FF0022" w:rsidRDefault="00FF0022" w:rsidP="00FF0022"/>
    <w:p w14:paraId="3232A722" w14:textId="77777777" w:rsidR="009774B0" w:rsidRPr="009774B0" w:rsidRDefault="009774B0" w:rsidP="00FF0022">
      <w:pPr>
        <w:rPr>
          <w:b/>
          <w:bCs/>
          <w:i/>
          <w:iCs/>
        </w:rPr>
      </w:pPr>
      <w:bookmarkStart w:id="0" w:name="_Hlk155203369"/>
      <w:r w:rsidRPr="009774B0">
        <w:rPr>
          <w:b/>
          <w:bCs/>
          <w:i/>
          <w:iCs/>
        </w:rPr>
        <w:t>Abbreviations Key</w:t>
      </w:r>
    </w:p>
    <w:p w14:paraId="5EEEC1B6" w14:textId="38B16343" w:rsidR="00FF0022" w:rsidRPr="009774B0" w:rsidRDefault="009774B0" w:rsidP="00FF0022">
      <w:pPr>
        <w:rPr>
          <w:b/>
          <w:bCs/>
        </w:rPr>
      </w:pPr>
      <w:r>
        <w:rPr>
          <w:b/>
          <w:bCs/>
        </w:rPr>
        <w:t>PCN = Percutaneous Nephrostomy</w:t>
      </w:r>
      <w:bookmarkEnd w:id="0"/>
      <w:r w:rsidR="00FF0022" w:rsidRPr="009774B0">
        <w:rPr>
          <w:b/>
          <w:bCs/>
        </w:rPr>
        <w:br w:type="page"/>
      </w:r>
    </w:p>
    <w:p w14:paraId="088A3FCF" w14:textId="77777777" w:rsidR="00FF0022" w:rsidRPr="007203DB" w:rsidRDefault="00FF0022" w:rsidP="00FF0022">
      <w:pPr>
        <w:rPr>
          <w:b/>
          <w:bCs/>
        </w:rPr>
      </w:pPr>
      <w:r w:rsidRPr="007203DB">
        <w:rPr>
          <w:b/>
          <w:bCs/>
        </w:rPr>
        <w:lastRenderedPageBreak/>
        <w:t>Supplementary File 2: Full table of survival by cancer type</w:t>
      </w:r>
    </w:p>
    <w:p w14:paraId="3ABE8FC3" w14:textId="77777777" w:rsidR="00FF0022" w:rsidRPr="00F02C35" w:rsidRDefault="00FF0022" w:rsidP="00FF0022"/>
    <w:tbl>
      <w:tblPr>
        <w:tblStyle w:val="GridTable4-Accent2"/>
        <w:tblW w:w="0" w:type="auto"/>
        <w:tblLook w:val="04A0" w:firstRow="1" w:lastRow="0" w:firstColumn="1" w:lastColumn="0" w:noHBand="0" w:noVBand="1"/>
      </w:tblPr>
      <w:tblGrid>
        <w:gridCol w:w="1608"/>
        <w:gridCol w:w="1316"/>
        <w:gridCol w:w="1316"/>
        <w:gridCol w:w="1316"/>
      </w:tblGrid>
      <w:tr w:rsidR="00FF0022" w:rsidRPr="008C0722" w14:paraId="23BCAA1D" w14:textId="77777777" w:rsidTr="007403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nil"/>
            </w:tcBorders>
            <w:noWrap/>
            <w:hideMark/>
          </w:tcPr>
          <w:p w14:paraId="3B9E0215" w14:textId="77777777" w:rsidR="00FF0022" w:rsidRDefault="00FF0022" w:rsidP="00740302"/>
          <w:p w14:paraId="37C2BC17" w14:textId="77777777" w:rsidR="00FF0022" w:rsidRDefault="00FF0022" w:rsidP="00740302"/>
          <w:p w14:paraId="44B69DBD" w14:textId="77777777" w:rsidR="00FF0022" w:rsidRDefault="00FF0022" w:rsidP="00740302">
            <w:pPr>
              <w:jc w:val="center"/>
            </w:pPr>
            <w:r>
              <w:t>Malignant primary</w:t>
            </w:r>
          </w:p>
          <w:p w14:paraId="2CCE3E44" w14:textId="77777777" w:rsidR="00FF0022" w:rsidRPr="00596FD2" w:rsidRDefault="00FF0022" w:rsidP="00740302"/>
        </w:tc>
        <w:tc>
          <w:tcPr>
            <w:tcW w:w="1316" w:type="dxa"/>
            <w:tcBorders>
              <w:bottom w:val="nil"/>
            </w:tcBorders>
            <w:noWrap/>
            <w:hideMark/>
          </w:tcPr>
          <w:p w14:paraId="7F37920A" w14:textId="77777777" w:rsidR="00FF0022" w:rsidRPr="008C0722" w:rsidRDefault="00FF0022" w:rsidP="007403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C0722">
              <w:t>Survival in months (</w:t>
            </w:r>
            <w:r>
              <w:t xml:space="preserve">weighted </w:t>
            </w:r>
            <w:r w:rsidRPr="008C0722">
              <w:t>average of medians)</w:t>
            </w:r>
          </w:p>
        </w:tc>
        <w:tc>
          <w:tcPr>
            <w:tcW w:w="1316" w:type="dxa"/>
            <w:tcBorders>
              <w:bottom w:val="nil"/>
            </w:tcBorders>
            <w:noWrap/>
            <w:hideMark/>
          </w:tcPr>
          <w:p w14:paraId="11EA7396" w14:textId="77777777" w:rsidR="00FF0022" w:rsidRPr="008C0722" w:rsidRDefault="00FF0022" w:rsidP="007403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C0722">
              <w:t>Total number of patients studied for survival by this cancer type</w:t>
            </w:r>
          </w:p>
        </w:tc>
        <w:tc>
          <w:tcPr>
            <w:tcW w:w="1316" w:type="dxa"/>
            <w:tcBorders>
              <w:bottom w:val="nil"/>
            </w:tcBorders>
            <w:noWrap/>
            <w:hideMark/>
          </w:tcPr>
          <w:p w14:paraId="6A60EEF9" w14:textId="77777777" w:rsidR="00FF0022" w:rsidRPr="008C0722" w:rsidRDefault="00FF0022" w:rsidP="007403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C0722">
              <w:t>Number of studies giving survival data for this cancer type</w:t>
            </w:r>
          </w:p>
        </w:tc>
      </w:tr>
      <w:tr w:rsidR="00FF0022" w:rsidRPr="008C0722" w14:paraId="44B0681C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  <w:right w:val="nil"/>
            </w:tcBorders>
            <w:noWrap/>
            <w:hideMark/>
          </w:tcPr>
          <w:p w14:paraId="17D6E458" w14:textId="77777777" w:rsidR="00FF0022" w:rsidRPr="008C0722" w:rsidRDefault="00FF0022" w:rsidP="00740302">
            <w:r w:rsidRPr="008C0722">
              <w:t>GI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2B439" w14:textId="77777777" w:rsidR="00FF0022" w:rsidRPr="008C07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0722">
              <w:t>6.7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8C7A6" w14:textId="77777777" w:rsidR="00FF0022" w:rsidRPr="008C07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0722">
              <w:t>32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</w:tcBorders>
            <w:noWrap/>
            <w:hideMark/>
          </w:tcPr>
          <w:p w14:paraId="659FF615" w14:textId="77777777" w:rsidR="00FF0022" w:rsidRPr="008C07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0722">
              <w:t>3</w:t>
            </w:r>
          </w:p>
        </w:tc>
      </w:tr>
      <w:tr w:rsidR="00FF0022" w:rsidRPr="008C0722" w14:paraId="218FB9E4" w14:textId="77777777" w:rsidTr="007403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  <w:right w:val="nil"/>
            </w:tcBorders>
            <w:noWrap/>
            <w:hideMark/>
          </w:tcPr>
          <w:p w14:paraId="3E96C3E7" w14:textId="77777777" w:rsidR="00FF0022" w:rsidRPr="008C0722" w:rsidRDefault="00FF0022" w:rsidP="00740302">
            <w:r w:rsidRPr="008C0722">
              <w:t>Prostat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64491" w14:textId="77777777" w:rsidR="00FF0022" w:rsidRPr="008C07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0722">
              <w:t>18.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14BBC" w14:textId="77777777" w:rsidR="00FF0022" w:rsidRPr="008C07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0722">
              <w:t>17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</w:tcBorders>
            <w:noWrap/>
            <w:hideMark/>
          </w:tcPr>
          <w:p w14:paraId="02235C11" w14:textId="77777777" w:rsidR="00FF0022" w:rsidRPr="008C07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0722">
              <w:t>7</w:t>
            </w:r>
          </w:p>
        </w:tc>
      </w:tr>
      <w:tr w:rsidR="00FF0022" w:rsidRPr="008C0722" w14:paraId="345B38F5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  <w:right w:val="nil"/>
            </w:tcBorders>
            <w:noWrap/>
            <w:hideMark/>
          </w:tcPr>
          <w:p w14:paraId="21DB1EC6" w14:textId="77777777" w:rsidR="00FF0022" w:rsidRPr="008C0722" w:rsidRDefault="00FF0022" w:rsidP="00740302">
            <w:r w:rsidRPr="008C0722">
              <w:t>Bladde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84C39" w14:textId="77777777" w:rsidR="00FF0022" w:rsidRPr="008C07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0722">
              <w:t>11.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10CB0" w14:textId="77777777" w:rsidR="00FF0022" w:rsidRPr="008C07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0722">
              <w:t>1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</w:tcBorders>
            <w:noWrap/>
            <w:hideMark/>
          </w:tcPr>
          <w:p w14:paraId="6EE077A7" w14:textId="77777777" w:rsidR="00FF0022" w:rsidRPr="008C07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0722">
              <w:t>7</w:t>
            </w:r>
          </w:p>
        </w:tc>
      </w:tr>
      <w:tr w:rsidR="00FF0022" w:rsidRPr="008C0722" w14:paraId="1402296A" w14:textId="77777777" w:rsidTr="007403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  <w:right w:val="nil"/>
            </w:tcBorders>
            <w:noWrap/>
            <w:hideMark/>
          </w:tcPr>
          <w:p w14:paraId="2AA4D49D" w14:textId="77777777" w:rsidR="00FF0022" w:rsidRPr="008C0722" w:rsidRDefault="00FF0022" w:rsidP="00740302">
            <w:r w:rsidRPr="008C0722">
              <w:t>Genitourinary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D5B10" w14:textId="77777777" w:rsidR="00FF0022" w:rsidRPr="008C07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0722">
              <w:t>9.</w:t>
            </w:r>
            <w: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B27FD" w14:textId="77777777" w:rsidR="00FF0022" w:rsidRPr="008C07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0722">
              <w:t>13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</w:tcBorders>
            <w:noWrap/>
            <w:hideMark/>
          </w:tcPr>
          <w:p w14:paraId="10D9F113" w14:textId="77777777" w:rsidR="00FF0022" w:rsidRPr="008C07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0722">
              <w:t>2</w:t>
            </w:r>
          </w:p>
        </w:tc>
      </w:tr>
      <w:tr w:rsidR="00FF0022" w:rsidRPr="008C0722" w14:paraId="545A9DC8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  <w:right w:val="nil"/>
            </w:tcBorders>
            <w:noWrap/>
            <w:hideMark/>
          </w:tcPr>
          <w:p w14:paraId="31FB943C" w14:textId="77777777" w:rsidR="00FF0022" w:rsidRPr="008C0722" w:rsidRDefault="00FF0022" w:rsidP="00740302">
            <w:r w:rsidRPr="008C0722">
              <w:t>Cervical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29BA3" w14:textId="77777777" w:rsidR="00FF0022" w:rsidRPr="008C07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0722">
              <w:t>15.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98DE4" w14:textId="77777777" w:rsidR="00FF0022" w:rsidRPr="008C07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0722">
              <w:t>1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</w:tcBorders>
            <w:noWrap/>
            <w:hideMark/>
          </w:tcPr>
          <w:p w14:paraId="4D5516DB" w14:textId="77777777" w:rsidR="00FF0022" w:rsidRPr="008C07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0722">
              <w:t>6</w:t>
            </w:r>
          </w:p>
        </w:tc>
      </w:tr>
      <w:tr w:rsidR="00FF0022" w:rsidRPr="008C0722" w14:paraId="3D1B2DF0" w14:textId="77777777" w:rsidTr="007403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  <w:right w:val="nil"/>
            </w:tcBorders>
            <w:noWrap/>
            <w:hideMark/>
          </w:tcPr>
          <w:p w14:paraId="3363F3C6" w14:textId="77777777" w:rsidR="00FF0022" w:rsidRPr="008C0722" w:rsidRDefault="00FF0022" w:rsidP="00740302">
            <w:r w:rsidRPr="008C0722">
              <w:t>Othe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BBEE9" w14:textId="77777777" w:rsidR="00FF0022" w:rsidRPr="008C07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0722">
              <w:t>6.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7AB2A" w14:textId="77777777" w:rsidR="00FF0022" w:rsidRPr="008C07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0722">
              <w:t>1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</w:tcBorders>
            <w:noWrap/>
            <w:hideMark/>
          </w:tcPr>
          <w:p w14:paraId="64DE3EC6" w14:textId="77777777" w:rsidR="00FF0022" w:rsidRPr="008C07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0722">
              <w:t>6</w:t>
            </w:r>
          </w:p>
        </w:tc>
      </w:tr>
      <w:tr w:rsidR="00FF0022" w:rsidRPr="008C0722" w14:paraId="4717B3CC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  <w:right w:val="nil"/>
            </w:tcBorders>
            <w:noWrap/>
            <w:hideMark/>
          </w:tcPr>
          <w:p w14:paraId="56BE1B44" w14:textId="77777777" w:rsidR="00FF0022" w:rsidRPr="008C0722" w:rsidRDefault="00FF0022" w:rsidP="00740302">
            <w:r w:rsidRPr="008C0722">
              <w:t>Col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8D9B1" w14:textId="77777777" w:rsidR="00FF0022" w:rsidRPr="008C07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0722">
              <w:t>7.</w:t>
            </w:r>
            <w: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43AE8" w14:textId="77777777" w:rsidR="00FF0022" w:rsidRPr="008C07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0722">
              <w:t>9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</w:tcBorders>
            <w:noWrap/>
            <w:hideMark/>
          </w:tcPr>
          <w:p w14:paraId="06C4CDCC" w14:textId="77777777" w:rsidR="00FF0022" w:rsidRPr="008C07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0722">
              <w:t>5</w:t>
            </w:r>
          </w:p>
        </w:tc>
      </w:tr>
      <w:tr w:rsidR="00FF0022" w:rsidRPr="008C0722" w14:paraId="7302553B" w14:textId="77777777" w:rsidTr="007403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  <w:right w:val="nil"/>
            </w:tcBorders>
            <w:noWrap/>
            <w:hideMark/>
          </w:tcPr>
          <w:p w14:paraId="735964C9" w14:textId="77777777" w:rsidR="00FF0022" w:rsidRPr="008C0722" w:rsidRDefault="00FF0022" w:rsidP="00740302">
            <w:r w:rsidRPr="008C0722">
              <w:t>Gyna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C5E64" w14:textId="77777777" w:rsidR="00FF0022" w:rsidRPr="008C07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0722">
              <w:t>18.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E0769" w14:textId="77777777" w:rsidR="00FF0022" w:rsidRPr="008C07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0722">
              <w:t>3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</w:tcBorders>
            <w:noWrap/>
            <w:hideMark/>
          </w:tcPr>
          <w:p w14:paraId="2BAEFBE5" w14:textId="77777777" w:rsidR="00FF0022" w:rsidRPr="008C07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0722">
              <w:t>3</w:t>
            </w:r>
          </w:p>
        </w:tc>
      </w:tr>
      <w:tr w:rsidR="00FF0022" w:rsidRPr="008C0722" w14:paraId="371F14CE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  <w:right w:val="nil"/>
            </w:tcBorders>
            <w:noWrap/>
            <w:hideMark/>
          </w:tcPr>
          <w:p w14:paraId="3B8CBEDB" w14:textId="77777777" w:rsidR="00FF0022" w:rsidRPr="008C0722" w:rsidRDefault="00FF0022" w:rsidP="00740302">
            <w:r w:rsidRPr="008C0722">
              <w:t xml:space="preserve">Gastric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2AC4E" w14:textId="77777777" w:rsidR="00FF0022" w:rsidRPr="008C07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0722">
              <w:t>4.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8F086" w14:textId="77777777" w:rsidR="00FF0022" w:rsidRPr="008C07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0722">
              <w:t>3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</w:tcBorders>
            <w:noWrap/>
            <w:hideMark/>
          </w:tcPr>
          <w:p w14:paraId="30D00365" w14:textId="77777777" w:rsidR="00FF0022" w:rsidRPr="008C07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0722">
              <w:t>2</w:t>
            </w:r>
          </w:p>
        </w:tc>
      </w:tr>
      <w:tr w:rsidR="00FF0022" w:rsidRPr="008C0722" w14:paraId="54B35B52" w14:textId="77777777" w:rsidTr="007403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  <w:right w:val="nil"/>
            </w:tcBorders>
            <w:noWrap/>
            <w:hideMark/>
          </w:tcPr>
          <w:p w14:paraId="3E6DF7E1" w14:textId="77777777" w:rsidR="00FF0022" w:rsidRPr="008C0722" w:rsidRDefault="00FF0022" w:rsidP="00740302">
            <w:r w:rsidRPr="008C0722">
              <w:t>Ovaria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B52CD" w14:textId="77777777" w:rsidR="00FF0022" w:rsidRPr="008C07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0722">
              <w:t>7.</w:t>
            </w:r>
            <w: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430B4" w14:textId="77777777" w:rsidR="00FF0022" w:rsidRPr="008C07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0722">
              <w:t>2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</w:tcBorders>
            <w:noWrap/>
            <w:hideMark/>
          </w:tcPr>
          <w:p w14:paraId="073D4601" w14:textId="77777777" w:rsidR="00FF0022" w:rsidRPr="008C07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0722">
              <w:t>4</w:t>
            </w:r>
          </w:p>
        </w:tc>
      </w:tr>
      <w:tr w:rsidR="00FF0022" w:rsidRPr="008C0722" w14:paraId="515E987C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  <w:right w:val="nil"/>
            </w:tcBorders>
            <w:noWrap/>
            <w:hideMark/>
          </w:tcPr>
          <w:p w14:paraId="7FC33326" w14:textId="77777777" w:rsidR="00FF0022" w:rsidRPr="008C0722" w:rsidRDefault="00FF0022" w:rsidP="00740302">
            <w:r w:rsidRPr="008C0722">
              <w:t xml:space="preserve">Rectum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E3B40" w14:textId="77777777" w:rsidR="00FF0022" w:rsidRPr="008C07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0722">
              <w:t>7.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40F98" w14:textId="77777777" w:rsidR="00FF0022" w:rsidRPr="008C07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0722">
              <w:t>2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</w:tcBorders>
            <w:noWrap/>
            <w:hideMark/>
          </w:tcPr>
          <w:p w14:paraId="3257121C" w14:textId="77777777" w:rsidR="00FF0022" w:rsidRPr="008C07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0722">
              <w:t>2</w:t>
            </w:r>
          </w:p>
        </w:tc>
      </w:tr>
      <w:tr w:rsidR="00FF0022" w:rsidRPr="008C0722" w14:paraId="364FA9B2" w14:textId="77777777" w:rsidTr="007403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  <w:right w:val="nil"/>
            </w:tcBorders>
            <w:noWrap/>
            <w:hideMark/>
          </w:tcPr>
          <w:p w14:paraId="350C9E7F" w14:textId="77777777" w:rsidR="00FF0022" w:rsidRPr="008C0722" w:rsidRDefault="00FF0022" w:rsidP="00740302">
            <w:r w:rsidRPr="008C0722">
              <w:t>Lympho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9329F" w14:textId="77777777" w:rsidR="00FF0022" w:rsidRPr="008C07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0722">
              <w:t>7.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7D85B" w14:textId="77777777" w:rsidR="00FF0022" w:rsidRPr="008C07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0722">
              <w:t>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</w:tcBorders>
            <w:noWrap/>
            <w:hideMark/>
          </w:tcPr>
          <w:p w14:paraId="0183BF54" w14:textId="77777777" w:rsidR="00FF0022" w:rsidRPr="008C07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0722">
              <w:t>3</w:t>
            </w:r>
          </w:p>
        </w:tc>
      </w:tr>
      <w:tr w:rsidR="00FF0022" w:rsidRPr="008C0722" w14:paraId="41D6134B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  <w:right w:val="nil"/>
            </w:tcBorders>
            <w:noWrap/>
            <w:hideMark/>
          </w:tcPr>
          <w:p w14:paraId="292DE3A3" w14:textId="77777777" w:rsidR="00FF0022" w:rsidRPr="008C0722" w:rsidRDefault="00FF0022" w:rsidP="00740302">
            <w:proofErr w:type="gramStart"/>
            <w:r w:rsidRPr="008C0722">
              <w:t>Uterine-cervix</w:t>
            </w:r>
            <w:proofErr w:type="gram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2BE94" w14:textId="77777777" w:rsidR="00FF0022" w:rsidRPr="008C07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0722">
              <w:t>14.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60FDB" w14:textId="77777777" w:rsidR="00FF0022" w:rsidRPr="008C07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0722">
              <w:t>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</w:tcBorders>
            <w:noWrap/>
            <w:hideMark/>
          </w:tcPr>
          <w:p w14:paraId="392B011A" w14:textId="77777777" w:rsidR="00FF0022" w:rsidRPr="008C07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0722">
              <w:t>1</w:t>
            </w:r>
          </w:p>
        </w:tc>
      </w:tr>
      <w:tr w:rsidR="00FF0022" w:rsidRPr="008C0722" w14:paraId="600863D0" w14:textId="77777777" w:rsidTr="007403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  <w:right w:val="nil"/>
            </w:tcBorders>
            <w:noWrap/>
            <w:hideMark/>
          </w:tcPr>
          <w:p w14:paraId="4CAEFDB6" w14:textId="77777777" w:rsidR="00FF0022" w:rsidRPr="008C0722" w:rsidRDefault="00FF0022" w:rsidP="00740302">
            <w:r w:rsidRPr="008C0722">
              <w:t>UGI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8044F" w14:textId="77777777" w:rsidR="00FF0022" w:rsidRPr="008C07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0722">
              <w:t>4.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A38B2" w14:textId="77777777" w:rsidR="00FF0022" w:rsidRPr="008C07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0722"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</w:tcBorders>
            <w:noWrap/>
            <w:hideMark/>
          </w:tcPr>
          <w:p w14:paraId="6FBDD103" w14:textId="77777777" w:rsidR="00FF0022" w:rsidRPr="008C07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0722">
              <w:t>1</w:t>
            </w:r>
          </w:p>
        </w:tc>
      </w:tr>
      <w:tr w:rsidR="00FF0022" w:rsidRPr="008C0722" w14:paraId="41D905A6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  <w:right w:val="nil"/>
            </w:tcBorders>
            <w:noWrap/>
            <w:hideMark/>
          </w:tcPr>
          <w:p w14:paraId="3CEA08FD" w14:textId="77777777" w:rsidR="00FF0022" w:rsidRPr="008C0722" w:rsidRDefault="00FF0022" w:rsidP="00740302">
            <w:r w:rsidRPr="008C0722">
              <w:t>LGI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7B75C" w14:textId="77777777" w:rsidR="00FF0022" w:rsidRPr="008C07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0722">
              <w:t>8.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24261" w14:textId="77777777" w:rsidR="00FF0022" w:rsidRPr="008C07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0722">
              <w:t>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</w:tcBorders>
            <w:noWrap/>
            <w:hideMark/>
          </w:tcPr>
          <w:p w14:paraId="5AE943C0" w14:textId="77777777" w:rsidR="00FF0022" w:rsidRPr="008C07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0722">
              <w:t>1</w:t>
            </w:r>
          </w:p>
        </w:tc>
      </w:tr>
      <w:tr w:rsidR="00FF0022" w:rsidRPr="008C0722" w14:paraId="723BAAFD" w14:textId="77777777" w:rsidTr="007403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  <w:right w:val="nil"/>
            </w:tcBorders>
            <w:noWrap/>
            <w:hideMark/>
          </w:tcPr>
          <w:p w14:paraId="3DBA9689" w14:textId="77777777" w:rsidR="00FF0022" w:rsidRPr="008C0722" w:rsidRDefault="00FF0022" w:rsidP="00740302">
            <w:r w:rsidRPr="008C0722">
              <w:t xml:space="preserve">Breast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DC875" w14:textId="77777777" w:rsidR="00FF0022" w:rsidRPr="008C07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0722">
              <w:t>10.</w:t>
            </w:r>
            <w: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FFD4F" w14:textId="77777777" w:rsidR="00FF0022" w:rsidRPr="008C07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0722">
              <w:t>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</w:tcBorders>
            <w:noWrap/>
            <w:hideMark/>
          </w:tcPr>
          <w:p w14:paraId="28557A25" w14:textId="77777777" w:rsidR="00FF0022" w:rsidRPr="008C07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0722">
              <w:t>3</w:t>
            </w:r>
          </w:p>
        </w:tc>
      </w:tr>
      <w:tr w:rsidR="00FF0022" w:rsidRPr="008C0722" w14:paraId="6789B04C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  <w:right w:val="nil"/>
            </w:tcBorders>
            <w:noWrap/>
            <w:hideMark/>
          </w:tcPr>
          <w:p w14:paraId="761BAC09" w14:textId="77777777" w:rsidR="00FF0022" w:rsidRPr="008C0722" w:rsidRDefault="00FF0022" w:rsidP="00740302">
            <w:r w:rsidRPr="008C0722">
              <w:t xml:space="preserve">Sarcoma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3C67D" w14:textId="77777777" w:rsidR="00FF0022" w:rsidRPr="008C07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0722">
              <w:t>14.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26E93" w14:textId="77777777" w:rsidR="00FF0022" w:rsidRPr="008C07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0722"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</w:tcBorders>
            <w:noWrap/>
            <w:hideMark/>
          </w:tcPr>
          <w:p w14:paraId="5458A39D" w14:textId="77777777" w:rsidR="00FF0022" w:rsidRPr="008C07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0722">
              <w:t>1</w:t>
            </w:r>
          </w:p>
        </w:tc>
      </w:tr>
      <w:tr w:rsidR="00FF0022" w:rsidRPr="008C0722" w14:paraId="0FBF42E2" w14:textId="77777777" w:rsidTr="007403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right w:val="nil"/>
            </w:tcBorders>
            <w:noWrap/>
            <w:hideMark/>
          </w:tcPr>
          <w:p w14:paraId="283D53E3" w14:textId="77777777" w:rsidR="00FF0022" w:rsidRPr="008C0722" w:rsidRDefault="00FF0022" w:rsidP="00740302">
            <w:r w:rsidRPr="008C0722">
              <w:t>Gallbladder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noWrap/>
            <w:hideMark/>
          </w:tcPr>
          <w:p w14:paraId="53C8041B" w14:textId="77777777" w:rsidR="00FF0022" w:rsidRPr="008C07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0722">
              <w:t>0.2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noWrap/>
            <w:hideMark/>
          </w:tcPr>
          <w:p w14:paraId="3B525514" w14:textId="77777777" w:rsidR="00FF0022" w:rsidRPr="008C07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0722">
              <w:t>1</w:t>
            </w:r>
          </w:p>
        </w:tc>
        <w:tc>
          <w:tcPr>
            <w:tcW w:w="1316" w:type="dxa"/>
            <w:tcBorders>
              <w:top w:val="nil"/>
              <w:left w:val="nil"/>
            </w:tcBorders>
            <w:noWrap/>
            <w:hideMark/>
          </w:tcPr>
          <w:p w14:paraId="6096AEDD" w14:textId="77777777" w:rsidR="00FF0022" w:rsidRPr="008C07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0722">
              <w:t>1</w:t>
            </w:r>
          </w:p>
        </w:tc>
      </w:tr>
    </w:tbl>
    <w:p w14:paraId="37758F79" w14:textId="77777777" w:rsidR="00FF0022" w:rsidRPr="00705D38" w:rsidRDefault="00FF0022" w:rsidP="00FF0022"/>
    <w:p w14:paraId="1668C38E" w14:textId="77777777" w:rsidR="00FF0022" w:rsidRDefault="00FF0022" w:rsidP="00FF0022"/>
    <w:p w14:paraId="517AC35A" w14:textId="77777777" w:rsidR="009774B0" w:rsidRPr="009774B0" w:rsidRDefault="009774B0" w:rsidP="009774B0">
      <w:pPr>
        <w:rPr>
          <w:b/>
          <w:bCs/>
          <w:i/>
          <w:iCs/>
        </w:rPr>
      </w:pPr>
      <w:r w:rsidRPr="009774B0">
        <w:rPr>
          <w:b/>
          <w:bCs/>
          <w:i/>
          <w:iCs/>
        </w:rPr>
        <w:t>Abbreviations Key</w:t>
      </w:r>
    </w:p>
    <w:p w14:paraId="3971D76B" w14:textId="77777777" w:rsidR="009774B0" w:rsidRDefault="009774B0" w:rsidP="009774B0">
      <w:pPr>
        <w:rPr>
          <w:b/>
          <w:bCs/>
        </w:rPr>
      </w:pPr>
      <w:r>
        <w:rPr>
          <w:b/>
          <w:bCs/>
        </w:rPr>
        <w:t>GI = Gastrointestinal</w:t>
      </w:r>
    </w:p>
    <w:p w14:paraId="24648A97" w14:textId="6654138E" w:rsidR="009774B0" w:rsidRDefault="009774B0" w:rsidP="009774B0">
      <w:pPr>
        <w:rPr>
          <w:b/>
          <w:bCs/>
        </w:rPr>
      </w:pPr>
      <w:r>
        <w:rPr>
          <w:b/>
          <w:bCs/>
        </w:rPr>
        <w:t>UGI = Upper gastrointestinal</w:t>
      </w:r>
    </w:p>
    <w:p w14:paraId="4587761C" w14:textId="5A62E92D" w:rsidR="009774B0" w:rsidRDefault="009774B0" w:rsidP="009774B0">
      <w:pPr>
        <w:rPr>
          <w:b/>
          <w:bCs/>
        </w:rPr>
      </w:pPr>
      <w:r>
        <w:rPr>
          <w:b/>
          <w:bCs/>
        </w:rPr>
        <w:t>LGI = Lower gastrointestinal</w:t>
      </w:r>
    </w:p>
    <w:p w14:paraId="340DF7B7" w14:textId="1A17F6D2" w:rsidR="009774B0" w:rsidRDefault="009774B0" w:rsidP="009774B0">
      <w:pPr>
        <w:sectPr w:rsidR="009774B0" w:rsidSect="00923A4F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16E4EA65" w14:textId="77777777" w:rsidR="00FF0022" w:rsidRPr="007203DB" w:rsidRDefault="00FF0022" w:rsidP="00FF0022">
      <w:pPr>
        <w:rPr>
          <w:b/>
          <w:bCs/>
        </w:rPr>
      </w:pPr>
      <w:r w:rsidRPr="007203DB">
        <w:rPr>
          <w:b/>
          <w:bCs/>
        </w:rPr>
        <w:lastRenderedPageBreak/>
        <w:t xml:space="preserve">Supplementary File 3: Table of included </w:t>
      </w:r>
      <w:proofErr w:type="gramStart"/>
      <w:r w:rsidRPr="007203DB">
        <w:rPr>
          <w:b/>
          <w:bCs/>
        </w:rPr>
        <w:t>papers</w:t>
      </w:r>
      <w:proofErr w:type="gramEnd"/>
    </w:p>
    <w:p w14:paraId="6700E008" w14:textId="77777777" w:rsidR="00FF0022" w:rsidRDefault="00FF0022" w:rsidP="00FF0022"/>
    <w:tbl>
      <w:tblPr>
        <w:tblStyle w:val="GridTable4-Accent2"/>
        <w:tblW w:w="0" w:type="auto"/>
        <w:tblInd w:w="137" w:type="dxa"/>
        <w:tblLook w:val="04A0" w:firstRow="1" w:lastRow="0" w:firstColumn="1" w:lastColumn="0" w:noHBand="0" w:noVBand="1"/>
      </w:tblPr>
      <w:tblGrid>
        <w:gridCol w:w="1803"/>
        <w:gridCol w:w="1373"/>
        <w:gridCol w:w="1621"/>
        <w:gridCol w:w="1468"/>
        <w:gridCol w:w="3603"/>
        <w:gridCol w:w="703"/>
        <w:gridCol w:w="3303"/>
        <w:gridCol w:w="1377"/>
      </w:tblGrid>
      <w:tr w:rsidR="00FF0022" w14:paraId="2C242776" w14:textId="77777777" w:rsidTr="007403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14:paraId="279F8DB7" w14:textId="77777777" w:rsidR="00FF0022" w:rsidRDefault="00FF0022" w:rsidP="00740302">
            <w:r w:rsidRPr="7DEDE18A">
              <w:rPr>
                <w:rFonts w:ascii="Calibri" w:eastAsia="Calibri" w:hAnsi="Calibri" w:cs="Calibri"/>
              </w:rPr>
              <w:t>Author</w:t>
            </w:r>
          </w:p>
        </w:tc>
        <w:tc>
          <w:tcPr>
            <w:tcW w:w="0" w:type="auto"/>
            <w:tcBorders>
              <w:bottom w:val="nil"/>
            </w:tcBorders>
          </w:tcPr>
          <w:p w14:paraId="2F0C7428" w14:textId="77777777" w:rsidR="00FF0022" w:rsidRDefault="00FF0022" w:rsidP="007403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</w:rPr>
              <w:t>Year of publication</w:t>
            </w:r>
          </w:p>
        </w:tc>
        <w:tc>
          <w:tcPr>
            <w:tcW w:w="0" w:type="auto"/>
            <w:tcBorders>
              <w:bottom w:val="nil"/>
            </w:tcBorders>
          </w:tcPr>
          <w:p w14:paraId="0BD0F1BC" w14:textId="77777777" w:rsidR="00FF0022" w:rsidRDefault="00FF0022" w:rsidP="007403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</w:rPr>
              <w:t>Type of Trial</w:t>
            </w:r>
          </w:p>
        </w:tc>
        <w:tc>
          <w:tcPr>
            <w:tcW w:w="0" w:type="auto"/>
            <w:tcBorders>
              <w:bottom w:val="nil"/>
            </w:tcBorders>
          </w:tcPr>
          <w:p w14:paraId="69D66C8C" w14:textId="77777777" w:rsidR="00FF0022" w:rsidRDefault="00FF0022" w:rsidP="007403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</w:rPr>
              <w:t>Single centre / Multicentre</w:t>
            </w:r>
          </w:p>
        </w:tc>
        <w:tc>
          <w:tcPr>
            <w:tcW w:w="0" w:type="auto"/>
            <w:tcBorders>
              <w:bottom w:val="nil"/>
            </w:tcBorders>
          </w:tcPr>
          <w:p w14:paraId="620F19FD" w14:textId="77777777" w:rsidR="00FF0022" w:rsidRDefault="00FF0022" w:rsidP="007403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</w:rPr>
              <w:t xml:space="preserve">Intervention to manage obstruction </w:t>
            </w:r>
          </w:p>
        </w:tc>
        <w:tc>
          <w:tcPr>
            <w:tcW w:w="0" w:type="auto"/>
            <w:tcBorders>
              <w:bottom w:val="nil"/>
            </w:tcBorders>
          </w:tcPr>
          <w:p w14:paraId="7864E4A9" w14:textId="77777777" w:rsidR="00FF0022" w:rsidRPr="006729DD" w:rsidRDefault="00FF0022" w:rsidP="007403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729DD">
              <w:rPr>
                <w:rFonts w:ascii="Calibri" w:eastAsia="Calibri" w:hAnsi="Calibri" w:cs="Calibri"/>
              </w:rPr>
              <w:t>N =</w:t>
            </w:r>
          </w:p>
        </w:tc>
        <w:tc>
          <w:tcPr>
            <w:tcW w:w="0" w:type="auto"/>
            <w:tcBorders>
              <w:bottom w:val="nil"/>
            </w:tcBorders>
          </w:tcPr>
          <w:p w14:paraId="51A51ADC" w14:textId="77777777" w:rsidR="00FF0022" w:rsidRPr="006729DD" w:rsidRDefault="00FF0022" w:rsidP="007403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729DD">
              <w:rPr>
                <w:rFonts w:ascii="Calibri" w:eastAsia="Calibri" w:hAnsi="Calibri" w:cs="Calibri"/>
              </w:rPr>
              <w:t>Malignancy type</w:t>
            </w:r>
          </w:p>
        </w:tc>
        <w:tc>
          <w:tcPr>
            <w:tcW w:w="0" w:type="auto"/>
            <w:tcBorders>
              <w:bottom w:val="nil"/>
            </w:tcBorders>
          </w:tcPr>
          <w:p w14:paraId="46044050" w14:textId="77777777" w:rsidR="00FF0022" w:rsidRDefault="00FF0022" w:rsidP="007403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</w:rPr>
              <w:t>Metastatic status of patients</w:t>
            </w:r>
          </w:p>
        </w:tc>
      </w:tr>
      <w:tr w:rsidR="00FF0022" w14:paraId="6C1317F6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020AB103" w14:textId="77777777" w:rsidR="00FF0022" w:rsidRDefault="00FF0022" w:rsidP="00740302">
            <w:proofErr w:type="spellStart"/>
            <w:r w:rsidRPr="7DEDE18A">
              <w:rPr>
                <w:rFonts w:ascii="Calibri" w:eastAsia="Calibri" w:hAnsi="Calibri" w:cs="Calibri"/>
                <w:color w:val="000000" w:themeColor="text1"/>
              </w:rPr>
              <w:t>Alawneh</w:t>
            </w:r>
            <w:proofErr w:type="spellEnd"/>
            <w:r>
              <w:fldChar w:fldCharType="begin"/>
            </w:r>
            <w:r>
              <w:instrText>HYPERLINK \l "_ENREF_41" \o "Alawneh, 2016 #1681"</w:instrText>
            </w:r>
            <w:r>
              <w:fldChar w:fldCharType="separate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begin">
                <w:fldData xml:space="preserve">PEVuZE5vdGU+PENpdGU+PEF1dGhvcj5BbGF3bmVoPC9BdXRob3I+PFllYXI+MjAxNjwvWWVhcj48
UmVjTnVtPjE2ODE8L1JlY051bT48RGlzcGxheVRleHQ+PHN0eWxlIGZhY2U9InN1cGVyc2NyaXB0
Ij40MTwvc3R5bGU+PC9EaXNwbGF5VGV4dD48cmVjb3JkPjxyZWMtbnVtYmVyPjE2ODE8L3JlYy1u
dW1iZXI+PGZvcmVpZ24ta2V5cz48a2V5IGFwcD0iRU4iIGRiLWlkPSI5cjJwemYyZGpmZDB0MWV2
NXdjNTlydnFkeHA1ZHJ3NTA5dngiIHRpbWVzdGFtcD0iMTY2MDEzODY2OSIgZ3VpZD0iNTJjYTI2
MmUtZmVjNS00MWJhLWFlNDAtMTdiMGI3ZTM1MWY1Ij4xNjgxPC9rZXk+PC9mb3JlaWduLWtleXM+
PHJlZi10eXBlIG5hbWU9IkpvdXJuYWwgQXJ0aWNsZSI+MTc8L3JlZi10eXBlPjxjb250cmlidXRv
cnM+PGF1dGhvcnM+PGF1dGhvcj5BbGF3bmVoLCBBLjwvYXV0aG9yPjxhdXRob3I+VHVxYW4sIFcu
PC9hdXRob3I+PGF1dGhvcj5Jbm5hYmksIEEuPC9hdXRob3I+PGF1dGhvcj5BbC1OaW1lciwgWS48
L2F1dGhvcj48YXV0aG9yPkF6em91cWFoLCBPLjwvYXV0aG9yPjxhdXRob3I+UmltYXdpLCBELjwv
YXV0aG9yPjxhdXRob3I+VGFxYXNoLCBBLjwvYXV0aG9yPjxhdXRob3I+RWxraGF0aWIsIE0uPC9h
dXRob3I+PGF1dGhvcj5LbGVwc3RhZCwgUC48L2F1dGhvcj48L2F1dGhvcnM+PC9jb250cmlidXRv
cnM+PGF1dGgtYWRkcmVzcz5LaW5nIEh1c3NlaW4gQ2FuY2VyIENlbnRlciwgQW1tYW4sIEpvcmRh
bi4mI3hEO0hhbWFkIEhvc3BpdGFsLCBEb2hhLCBRYXRhci4mI3hEO1VuaXZlcnNpdHkgb2YgTmV3
IE1leGljbywgQWxidXF1ZXJxdWUsIE5ldyBNZXhpY28sIFVTQS4mI3hEO0tpbmcgSHVzc2VpbiBD
YW5jZXIgQ2VudGVyLCBBbW1hbiwgSm9yZGFuLiBFbGVjdHJvbmljIGFkZHJlc3M6IG1hYW5raGFA
Z21haWwuY29tLiYjeEQ7U3QuIE9sYXZzIFVuaXZlcnNpdHkgSG9zcGl0YWwsIFRyb25kaGVpbSwg
Tm9yd2F5LjwvYXV0aC1hZGRyZXNzPjx0aXRsZXM+PHRpdGxlPkNsaW5pY2FsIEZhY3RvcnMgQXNz
b2NpYXRlZCBXaXRoIGEgU2hvcnQgU3Vydml2YWwgVGltZSBBZnRlciBQZXJjdXRhbmVvdXMgTmVw
aHJvc3RvbXkgZm9yIFVyZXRlcmljIE9ic3RydWN0aW9uIGluIENhbmNlciBQYXRpZW50czogQW4g
VXBkYXRlZCBNb2RlbDwvdGl0bGU+PHNlY29uZGFyeS10aXRsZT5KIFBhaW4gU3ltcHRvbSBNYW5h
Z2U8L3NlY29uZGFyeS10aXRsZT48L3RpdGxlcz48cGVyaW9kaWNhbD48ZnVsbC10aXRsZT5Kb3Vy
bmFsIG9mIFBhaW4gJmFtcDsgU3ltcHRvbSBNYW5hZ2VtZW50PC9mdWxsLXRpdGxlPjxhYmJyLTE+
SiBQYWluIFN5bXB0b20gTWFuYWdlPC9hYmJyLTE+PC9wZXJpb2RpY2FsPjxwYWdlcz4yNTUtNjE8
L3BhZ2VzPjx2b2x1bWU+NTE8L3ZvbHVtZT48bnVtYmVyPjI8L251bWJlcj48ZWRpdGlvbj4yMDE1
MTAyMDwvZWRpdGlvbj48a2V5d29yZHM+PGtleXdvcmQ+RmVtYWxlPC9rZXl3b3JkPjxrZXl3b3Jk
Pkh1bWFuczwva2V5d29yZD48a2V5d29yZD5LYXBsYW4tTWVpZXIgRXN0aW1hdGU8L2tleXdvcmQ+
PGtleXdvcmQ+TWFsZTwva2V5d29yZD48a2V5d29yZD5Nb2RlbHMsIFRoZW9yZXRpY2FsPC9rZXl3
b3JkPjxrZXl3b3JkPk5lb3BsYXNtcy8qY29tcGxpY2F0aW9ucy9kaWFnbm9zaXMvKm1vcnRhbGl0
eS90aGVyYXB5PC9rZXl3b3JkPjxrZXl3b3JkPipOZXBocm9zdG9teSwgUGVyY3V0YW5lb3VzL3N0
YXRpc3RpY3MgJmFtcDsgbnVtZXJpY2FsIGRhdGE8L2tleXdvcmQ+PGtleXdvcmQ+UHJvZ25vc2lz
PC9rZXl3b3JkPjxrZXl3b3JkPlJldHJvc3BlY3RpdmUgU3R1ZGllczwva2V5d29yZD48a2V5d29y
ZD5SaXNrPC9rZXl3b3JkPjxrZXl3b3JkPlNlcnVtIEFsYnVtaW4vbWV0YWJvbGlzbTwva2V5d29y
ZD48a2V5d29yZD5TdXJ2aXZhbCBSYXRlPC9rZXl3b3JkPjxrZXl3b3JkPlRpbWUgRmFjdG9yczwv
a2V5d29yZD48a2V5d29yZD5VcmV0ZXJhbCBPYnN0cnVjdGlvbi9jb21wbGljYXRpb25zL2RpYWdu
b3Npcy8qbW9ydGFsaXR5Lyp0aGVyYXB5PC9rZXl3b3JkPjxrZXl3b3JkPmNhbmNlcjwva2V5d29y
ZD48a2V5d29yZD5oeWRyb25lcGhyb3Npczwva2V5d29yZD48a2V5d29yZD5uZXBocm9zdG9teTwv
a2V5d29yZD48a2V5d29yZD5wYWxsaWF0aXZlPC9rZXl3b3JkPjwva2V5d29yZHM+PGRhdGVzPjx5
ZWFyPjIwMTY8L3llYXI+PHB1Yi1kYXRlcz48ZGF0ZT5GZWI8L2RhdGU+PC9wdWItZGF0ZXM+PC9k
YXRlcz48aXNibj4xODczLTY1MTMgKEVsZWN0cm9uaWMpJiN4RDswODg1LTM5MjQgKExpbmtpbmcp
PC9pc2JuPjxhY2Nlc3Npb24tbnVtPjI2NDk3OTE4PC9hY2Nlc3Npb24tbnVtPjx1cmxzPjxyZWxh
dGVkLXVybHM+PHVybD5odHRwczovL3d3dy5uY2JpLm5sbS5uaWguZ292L3B1Ym1lZC8yNjQ5Nzkx
ODwvdXJsPjwvcmVsYXRlZC11cmxzPjwvdXJscz48ZWxlY3Ryb25pYy1yZXNvdXJjZS1udW0+MTAu
MTAxNi9qLmpwYWluc3ltbWFuLjIwMTUuMDkuMDA5PC9lbGVjdHJvbmljLXJlc291cmNlLW51bT48
cmVtb3RlLWRhdGFiYXNlLW5hbWU+TWVkbGluZTwvcmVtb3RlLWRhdGFiYXNlLW5hbWU+PHJlbW90
ZS1kYXRhYmFzZS1wcm92aWRlcj5OTE08L3JlbW90ZS1kYXRhYmFzZS1wcm92aWRlcj48bGFuZ3Vh
Z2U+RW5nbGlzaDwvbGFuZ3VhZ2U+PC9yZWNvcmQ+PC9DaXRlPjwvRW5kTm90ZT4A
</w:fldData>
              </w:fldChar>
            </w:r>
            <w:r>
              <w:rPr>
                <w:rFonts w:ascii="Calibri" w:eastAsia="Calibri" w:hAnsi="Calibri" w:cs="Calibri"/>
                <w:color w:val="000000" w:themeColor="text1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begin">
                <w:fldData xml:space="preserve">PEVuZE5vdGU+PENpdGU+PEF1dGhvcj5BbGF3bmVoPC9BdXRob3I+PFllYXI+MjAxNjwvWWVhcj48
UmVjTnVtPjE2ODE8L1JlY051bT48RGlzcGxheVRleHQ+PHN0eWxlIGZhY2U9InN1cGVyc2NyaXB0
Ij40MTwvc3R5bGU+PC9EaXNwbGF5VGV4dD48cmVjb3JkPjxyZWMtbnVtYmVyPjE2ODE8L3JlYy1u
dW1iZXI+PGZvcmVpZ24ta2V5cz48a2V5IGFwcD0iRU4iIGRiLWlkPSI5cjJwemYyZGpmZDB0MWV2
NXdjNTlydnFkeHA1ZHJ3NTA5dngiIHRpbWVzdGFtcD0iMTY2MDEzODY2OSIgZ3VpZD0iNTJjYTI2
MmUtZmVjNS00MWJhLWFlNDAtMTdiMGI3ZTM1MWY1Ij4xNjgxPC9rZXk+PC9mb3JlaWduLWtleXM+
PHJlZi10eXBlIG5hbWU9IkpvdXJuYWwgQXJ0aWNsZSI+MTc8L3JlZi10eXBlPjxjb250cmlidXRv
cnM+PGF1dGhvcnM+PGF1dGhvcj5BbGF3bmVoLCBBLjwvYXV0aG9yPjxhdXRob3I+VHVxYW4sIFcu
PC9hdXRob3I+PGF1dGhvcj5Jbm5hYmksIEEuPC9hdXRob3I+PGF1dGhvcj5BbC1OaW1lciwgWS48
L2F1dGhvcj48YXV0aG9yPkF6em91cWFoLCBPLjwvYXV0aG9yPjxhdXRob3I+UmltYXdpLCBELjwv
YXV0aG9yPjxhdXRob3I+VGFxYXNoLCBBLjwvYXV0aG9yPjxhdXRob3I+RWxraGF0aWIsIE0uPC9h
dXRob3I+PGF1dGhvcj5LbGVwc3RhZCwgUC48L2F1dGhvcj48L2F1dGhvcnM+PC9jb250cmlidXRv
cnM+PGF1dGgtYWRkcmVzcz5LaW5nIEh1c3NlaW4gQ2FuY2VyIENlbnRlciwgQW1tYW4sIEpvcmRh
bi4mI3hEO0hhbWFkIEhvc3BpdGFsLCBEb2hhLCBRYXRhci4mI3hEO1VuaXZlcnNpdHkgb2YgTmV3
IE1leGljbywgQWxidXF1ZXJxdWUsIE5ldyBNZXhpY28sIFVTQS4mI3hEO0tpbmcgSHVzc2VpbiBD
YW5jZXIgQ2VudGVyLCBBbW1hbiwgSm9yZGFuLiBFbGVjdHJvbmljIGFkZHJlc3M6IG1hYW5raGFA
Z21haWwuY29tLiYjeEQ7U3QuIE9sYXZzIFVuaXZlcnNpdHkgSG9zcGl0YWwsIFRyb25kaGVpbSwg
Tm9yd2F5LjwvYXV0aC1hZGRyZXNzPjx0aXRsZXM+PHRpdGxlPkNsaW5pY2FsIEZhY3RvcnMgQXNz
b2NpYXRlZCBXaXRoIGEgU2hvcnQgU3Vydml2YWwgVGltZSBBZnRlciBQZXJjdXRhbmVvdXMgTmVw
aHJvc3RvbXkgZm9yIFVyZXRlcmljIE9ic3RydWN0aW9uIGluIENhbmNlciBQYXRpZW50czogQW4g
VXBkYXRlZCBNb2RlbDwvdGl0bGU+PHNlY29uZGFyeS10aXRsZT5KIFBhaW4gU3ltcHRvbSBNYW5h
Z2U8L3NlY29uZGFyeS10aXRsZT48L3RpdGxlcz48cGVyaW9kaWNhbD48ZnVsbC10aXRsZT5Kb3Vy
bmFsIG9mIFBhaW4gJmFtcDsgU3ltcHRvbSBNYW5hZ2VtZW50PC9mdWxsLXRpdGxlPjxhYmJyLTE+
SiBQYWluIFN5bXB0b20gTWFuYWdlPC9hYmJyLTE+PC9wZXJpb2RpY2FsPjxwYWdlcz4yNTUtNjE8
L3BhZ2VzPjx2b2x1bWU+NTE8L3ZvbHVtZT48bnVtYmVyPjI8L251bWJlcj48ZWRpdGlvbj4yMDE1
MTAyMDwvZWRpdGlvbj48a2V5d29yZHM+PGtleXdvcmQ+RmVtYWxlPC9rZXl3b3JkPjxrZXl3b3Jk
Pkh1bWFuczwva2V5d29yZD48a2V5d29yZD5LYXBsYW4tTWVpZXIgRXN0aW1hdGU8L2tleXdvcmQ+
PGtleXdvcmQ+TWFsZTwva2V5d29yZD48a2V5d29yZD5Nb2RlbHMsIFRoZW9yZXRpY2FsPC9rZXl3
b3JkPjxrZXl3b3JkPk5lb3BsYXNtcy8qY29tcGxpY2F0aW9ucy9kaWFnbm9zaXMvKm1vcnRhbGl0
eS90aGVyYXB5PC9rZXl3b3JkPjxrZXl3b3JkPipOZXBocm9zdG9teSwgUGVyY3V0YW5lb3VzL3N0
YXRpc3RpY3MgJmFtcDsgbnVtZXJpY2FsIGRhdGE8L2tleXdvcmQ+PGtleXdvcmQ+UHJvZ25vc2lz
PC9rZXl3b3JkPjxrZXl3b3JkPlJldHJvc3BlY3RpdmUgU3R1ZGllczwva2V5d29yZD48a2V5d29y
ZD5SaXNrPC9rZXl3b3JkPjxrZXl3b3JkPlNlcnVtIEFsYnVtaW4vbWV0YWJvbGlzbTwva2V5d29y
ZD48a2V5d29yZD5TdXJ2aXZhbCBSYXRlPC9rZXl3b3JkPjxrZXl3b3JkPlRpbWUgRmFjdG9yczwv
a2V5d29yZD48a2V5d29yZD5VcmV0ZXJhbCBPYnN0cnVjdGlvbi9jb21wbGljYXRpb25zL2RpYWdu
b3Npcy8qbW9ydGFsaXR5Lyp0aGVyYXB5PC9rZXl3b3JkPjxrZXl3b3JkPmNhbmNlcjwva2V5d29y
ZD48a2V5d29yZD5oeWRyb25lcGhyb3Npczwva2V5d29yZD48a2V5d29yZD5uZXBocm9zdG9teTwv
a2V5d29yZD48a2V5d29yZD5wYWxsaWF0aXZlPC9rZXl3b3JkPjwva2V5d29yZHM+PGRhdGVzPjx5
ZWFyPjIwMTY8L3llYXI+PHB1Yi1kYXRlcz48ZGF0ZT5GZWI8L2RhdGU+PC9wdWItZGF0ZXM+PC9k
YXRlcz48aXNibj4xODczLTY1MTMgKEVsZWN0cm9uaWMpJiN4RDswODg1LTM5MjQgKExpbmtpbmcp
PC9pc2JuPjxhY2Nlc3Npb24tbnVtPjI2NDk3OTE4PC9hY2Nlc3Npb24tbnVtPjx1cmxzPjxyZWxh
dGVkLXVybHM+PHVybD5odHRwczovL3d3dy5uY2JpLm5sbS5uaWguZ292L3B1Ym1lZC8yNjQ5Nzkx
ODwvdXJsPjwvcmVsYXRlZC11cmxzPjwvdXJscz48ZWxlY3Ryb25pYy1yZXNvdXJjZS1udW0+MTAu
MTAxNi9qLmpwYWluc3ltbWFuLjIwMTUuMDkuMDA5PC9lbGVjdHJvbmljLXJlc291cmNlLW51bT48
cmVtb3RlLWRhdGFiYXNlLW5hbWU+TWVkbGluZTwvcmVtb3RlLWRhdGFiYXNlLW5hbWU+PHJlbW90
ZS1kYXRhYmFzZS1wcm92aWRlcj5OTE08L3JlbW90ZS1kYXRhYmFzZS1wcm92aWRlcj48bGFuZ3Vh
Z2U+RW5nbGlzaDwvbGFuZ3VhZ2U+PC9yZWNvcmQ+PC9DaXRlPjwvRW5kTm90ZT4A
</w:fldData>
              </w:fldChar>
            </w:r>
            <w:r>
              <w:rPr>
                <w:rFonts w:ascii="Calibri" w:eastAsia="Calibri" w:hAnsi="Calibri" w:cs="Calibri"/>
                <w:color w:val="000000" w:themeColor="text1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</w:rPr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</w:rPr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separate"/>
            </w:r>
            <w:r w:rsidRPr="004C2592">
              <w:rPr>
                <w:rFonts w:ascii="Calibri" w:eastAsia="Calibri" w:hAnsi="Calibri" w:cs="Calibri"/>
                <w:noProof/>
                <w:color w:val="000000" w:themeColor="text1"/>
                <w:vertAlign w:val="superscript"/>
              </w:rPr>
              <w:t>41</w: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357D14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C62EC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BF5D6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3078D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55B33E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CA37A7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Ga</w:t>
            </w:r>
            <w:r>
              <w:rPr>
                <w:rFonts w:ascii="Calibri" w:eastAsia="Calibri" w:hAnsi="Calibri" w:cs="Calibri"/>
                <w:color w:val="000000" w:themeColor="text1"/>
              </w:rPr>
              <w:t>s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trointestinal, </w:t>
            </w:r>
            <w:r>
              <w:rPr>
                <w:rFonts w:ascii="Calibri" w:eastAsia="Calibri" w:hAnsi="Calibri" w:cs="Calibri"/>
                <w:color w:val="000000" w:themeColor="text1"/>
              </w:rPr>
              <w:t>G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nitourinary, </w:t>
            </w:r>
            <w:r>
              <w:rPr>
                <w:rFonts w:ascii="Calibri" w:eastAsia="Calibri" w:hAnsi="Calibri" w:cs="Calibri"/>
                <w:color w:val="000000" w:themeColor="text1"/>
              </w:rPr>
              <w:t>L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ymphoma, metastatic, not spec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1C5CB40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Not clearly defined</w:t>
            </w:r>
          </w:p>
        </w:tc>
      </w:tr>
      <w:tr w:rsidR="00FF0022" w14:paraId="79CB75E6" w14:textId="77777777" w:rsidTr="007403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338B1DAC" w14:textId="77777777" w:rsidR="00FF0022" w:rsidRDefault="00FF0022" w:rsidP="00740302">
            <w:r w:rsidRPr="7DEDE18A">
              <w:rPr>
                <w:rFonts w:ascii="Calibri" w:eastAsia="Calibri" w:hAnsi="Calibri" w:cs="Calibri"/>
                <w:color w:val="000000" w:themeColor="text1"/>
              </w:rPr>
              <w:t>Alma</w:t>
            </w:r>
            <w:hyperlink w:anchor="_ENREF_28" w:tooltip="Alma, 2020 #574" w:history="1"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BbG1hPC9BdXRob3I+PFllYXI+MjAyMDwvWWVhcj48UmVj
TnVtPjU3NDwvUmVjTnVtPjxEaXNwbGF5VGV4dD48c3R5bGUgZmFjZT0ic3VwZXJzY3JpcHQiPjI4
PC9zdHlsZT48L0Rpc3BsYXlUZXh0PjxyZWNvcmQ+PHJlYy1udW1iZXI+NTc0PC9yZWMtbnVtYmVy
Pjxmb3JlaWduLWtleXM+PGtleSBhcHA9IkVOIiBkYi1pZD0iOXIycHpmMmRqZmQwdDFldjV3YzU5
cnZxZHhwNWRydzUwOXZ4IiB0aW1lc3RhbXA9IjE2NTU3NjM4NjYiPjU3NDwva2V5PjwvZm9yZWln
bi1rZXlzPjxyZWYtdHlwZSBuYW1lPSJKb3VybmFsIEFydGljbGUiPjE3PC9yZWYtdHlwZT48Y29u
dHJpYnV0b3JzPjxhdXRob3JzPjxhdXRob3I+QWxtYSwgRS48L2F1dGhvcj48YXV0aG9yPkVyY2ls
LCBILjwvYXV0aG9yPjxhdXRob3I+VnVydXNrYW4sIEUuPC9hdXRob3I+PGF1dGhvcj5BbHR1bmtv
bCwgQS48L2F1dGhvcj48YXV0aG9yPlVuYWwsIFUuPC9hdXRob3I+PGF1dGhvcj5HdXJsZW4sIEcu
PC9hdXRob3I+PGF1dGhvcj5Hb3JlbiwgVi48L2F1dGhvcj48YXV0aG9yPkd1cmJ1eiwgWi4gRy48
L2F1dGhvcj48L2F1dGhvcnM+PC9jb250cmlidXRvcnM+PGF1dGgtYWRkcmVzcz5BbG1hLCBFcmd1
bi4gRGVwYXJ0bWVudCBvZiBVcm9sb2d5LCBIZWFsdGggU2NpZW5jZXMgVW5pdmVyc2l0eSwgQWRh
bmEgQ2l0eSBUcmFpbmluZyBhbmQgUmVzZWFyY2ggSG9zcGl0YWwsIEFkYW5hLCBUdXJrZXkuIGFs
bWFlcmltQHlhaG9vLmNvbS4mI3hEO0VyY2lsLCBIYWthbi4gRGVwYXJ0bWVudCBvZiBVcm9sb2d5
LCBIZWFsdGggU2NpZW5jZXMgVW5pdmVyc2l0eSwgQWRhbmEgQ2l0eSBUcmFpbmluZyBhbmQgUmVz
ZWFyY2ggSG9zcGl0YWwsIEFkYW5hLCBUdXJrZXkuJiN4RDtWdXJ1c2thbiwgRWRpei4gRGVwYXJ0
bWVudCBvZiBVcm9sb2d5LCBIZWFsdGggU2NpZW5jZXMgVW5pdmVyc2l0eSwgQWRhbmEgQ2l0eSBU
cmFpbmluZyBhbmQgUmVzZWFyY2ggSG9zcGl0YWwsIEFkYW5hLCBUdXJrZXkuJiN4RDtBbHR1bmtv
bCwgQWRlbS4gRGVwYXJ0bWVudCBvZiBVcm9sb2d5LCBIZWFsdGggU2NpZW5jZXMgVW5pdmVyc2l0
eSwgQWRhbmEgQ2l0eSBUcmFpbmluZyBhbmQgUmVzZWFyY2ggSG9zcGl0YWwsIEFkYW5hLCBUdXJr
ZXkuJiN4RDtVbmFsLCBVbXV0LiBEZXBhcnRtZW50IG9mIFVyb2xvZ3ksIEhlYWx0aCBTY2llbmNl
cyBVbml2ZXJzaXR5LCBBZGFuYSBDaXR5IFRyYWluaW5nIGFuZCBSZXNlYXJjaCBIb3NwaXRhbCwg
QWRhbmEsIFR1cmtleS4mI3hEO0d1cmxlbiwgR3VjbHUuIERlcGFydG1lbnQgb2YgVXJvbG9neSwg
SGVhbHRoIFNjaWVuY2VzIFVuaXZlcnNpdHksIEFkYW5hIENpdHkgVHJhaW5pbmcgYW5kIFJlc2Vh
cmNoIEhvc3BpdGFsLCBBZGFuYSwgVHVya2V5LiYjeEQ7R29yZW4sIFZpbmlsLiBEZXBhcnRtZW50
IG9mIFJhZGlvbG9neSwgSGVhbHRoIFNjaWVuY2VzIFVuaXZlcnNpdHksIEFkYW5hIENpdHkgVHJh
aW5pbmcgYW5kIFJlc2VhcmNoIEhvc3BpdGFsLCBBZGFuYSwgVHVya2V5LiYjeEQ7R3VyYnV6LCBa
YWZlciBHb2toYW4uIERlcGFydG1lbnQgb2YgVXJvbG9neSwgSGVhbHRoIFNjaWVuY2VzIFVuaXZl
cnNpdHksIEFkYW5hIENpdHkgVHJhaW5pbmcgYW5kIFJlc2VhcmNoIEhvc3BpdGFsLCBBZGFuYSwg
VHVya2V5LjwvYXV0aC1hZGRyZXNzPjx0aXRsZXM+PHRpdGxlPkxvbmctdGVybSBmb2xsb3ctdXAg
cmVzdWx0cyBhbmQgY29tcGxpY2F0aW9ucyBpbiBjYW5jZXIgcGF0aWVudHMgd2l0aCBwZXJzaXN0
ZW50IG5lcGhyb3N0b215IGR1ZSB0byBtYWxpZ25hbnQgdXJldGVyYWwgb2JzdHJ1Y3Rpb248L3Rp
dGxlPjxzZWNvbmRhcnktdGl0bGU+U3VwcG9ydGl2ZSBDYXJlIGluIENhbmNlcjwvc2Vjb25kYXJ5
LXRpdGxlPjxhbHQtdGl0bGU+U3VwcG9ydCBDYXJlIENhbmNlcjwvYWx0LXRpdGxlPjwvdGl0bGVz
PjxwZXJpb2RpY2FsPjxmdWxsLXRpdGxlPlN1cHBvcnRpdmUgQ2FyZSBpbiBDYW5jZXI8L2Z1bGwt
dGl0bGU+PC9wZXJpb2RpY2FsPjxwYWdlcz41NTgxLTU1ODg8L3BhZ2VzPjx2b2x1bWU+Mjg8L3Zv
bHVtZT48bnVtYmVyPjExPC9udW1iZXI+PGtleXdvcmRzPjxrZXl3b3JkPkFkdWx0PC9rZXl3b3Jk
PjxrZXl3b3JkPkFnZWQ8L2tleXdvcmQ+PGtleXdvcmQ+RmVtYWxlPC9rZXl3b3JkPjxrZXl3b3Jk
PkZvbGxvdy1VcCBTdHVkaWVzPC9rZXl3b3JkPjxrZXl3b3JkPkhlbWF0dXJpYS9ldCBbRXRpb2xv
Z3ldPC9rZXl3b3JkPjxrZXl3b3JkPkh1bWFuczwva2V5d29yZD48a2V5d29yZD5NYWxlPC9rZXl3
b3JkPjxrZXl3b3JkPk1pZGRsZSBBZ2VkPC9rZXl3b3JkPjxrZXl3b3JkPipOZW9wbGFzbXMvY28g
W0NvbXBsaWNhdGlvbnNdPC9rZXl3b3JkPjxrZXl3b3JkPipOZXBocm9zdG9teSwgUGVyY3V0YW5l
b3VzL2FlIFtBZHZlcnNlIEVmZmVjdHNdPC9rZXl3b3JkPjxrZXl3b3JkPipOZXBocm9zdG9teSwg
UGVyY3V0YW5lb3VzL210IFtNZXRob2RzXTwva2V5d29yZD48a2V5d29yZD5SZXRyb3NwZWN0aXZl
IFN0dWRpZXM8L2tleXdvcmQ+PGtleXdvcmQ+U3RlbnRzPC9rZXl3b3JkPjxrZXl3b3JkPipVcmV0
ZXJhbCBPYnN0cnVjdGlvbi9ldCBbRXRpb2xvZ3ldPC9rZXl3b3JkPjxrZXl3b3JkPipVcmV0ZXJh
bCBPYnN0cnVjdGlvbi9zdSBbU3VyZ2VyeV08L2tleXdvcmQ+PGtleXdvcmQ+VXJpbmFyeSBUcmFj
dCBJbmZlY3Rpb25zL2V0IFtFdGlvbG9neV08L2tleXdvcmQ+PC9rZXl3b3Jkcz48ZGF0ZXM+PHll
YXI+MjAyMDwveWVhcj48cHViLWRhdGVzPjxkYXRlPk5vdjwvZGF0ZT48L3B1Yi1kYXRlcz48L2Rh
dGVzPjxpc2JuPjE0MzMtNzMzOTwvaXNibj48YWNjZXNzaW9uLW51bT4zMjc1NzE2MTwvYWNjZXNz
aW9uLW51bT48dXJscz48cmVsYXRlZC11cmxzPjx1cmw+aHR0cHM6Ly9vdmlkc3Aub3ZpZC5jb20v
b3ZpZHdlYi5jZ2k/VD1KUyZhbXA7Q1NDPVkmYW1wO05FV1M9TiZhbXA7UEFHRT1mdWxsdGV4dCZh
bXA7RD1tZWQxOCZhbXA7QU49MzI3NTcxNjE8L3VybD48dXJsPmh0dHBzOi8vbGlia2V5LmlvL2xp
YnJhcmllcy8xMTA4L29wZW51cmw/Z2VucmU9YXJ0aWNsZSZhbXA7YXVsYXN0PUFsbWEmYW1wO2lz
c249MDk0MS00MzU1JmFtcDt0aXRsZT1TdXBwb3J0aXZlK0NhcmUraW4rQ2FuY2VyJmFtcDthdGl0
bGU9TG9uZy10ZXJtK2ZvbGxvdy11cCtyZXN1bHRzK2FuZCtjb21wbGljYXRpb25zK2luK2NhbmNl
citwYXRpZW50cyt3aXRoK3BlcnNpc3RlbnQrbmVwaHJvc3RvbXkrZHVlK3RvK21hbGlnbmFudCt1
cmV0ZXJhbCtvYnN0cnVjdGlvbi4mYW1wO3ZvbHVtZT0yOCZhbXA7aXNzdWU9MTEmYW1wO3NwYWdl
PTU1ODEmYW1wO2VwYWdlPTU1ODgmYW1wO2RhdGU9MjAyMCZhbXA7ZG9pPTEwLjEwMDclMkZzMDA1
MjAtMDIwLTA1NjYyLXomYW1wO3BtaWQ9MzI3NTcxNjEmYW1wO3NpZD1PVklEOm1lZGxpbmU8L3Vy
bD48L3JlbGF0ZWQtdXJscz48L3VybHM+PGVsZWN0cm9uaWMtcmVzb3VyY2UtbnVtPmh0dHBzOi8v
ZHguZG9pLm9yZy8xMC4xMDA3L3MwMDUyMC0wMjAtMDU2NjItejwvZWxlY3Ryb25pYy1yZXNvdXJj
ZS1udW0+PHJlbW90ZS1kYXRhYmFzZS1uYW1lPk1FRExJTkU8L3JlbW90ZS1kYXRhYmFzZS1uYW1l
PjxyZW1vdGUtZGF0YWJhc2UtcHJvdmlkZXI+T3ZpZCBUZWNobm9sb2dpZXM8L3JlbW90ZS1kYXRh
YmFzZS1wcm92aWRlcj48bGFuZ3VhZ2U+RW5nbGlzaDwvbGFuZ3VhZ2U+PC9yZWNvcmQ+PC9DaXRl
PjwvRW5kTm90ZT5=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BbG1hPC9BdXRob3I+PFllYXI+MjAyMDwvWWVhcj48UmVj
TnVtPjU3NDwvUmVjTnVtPjxEaXNwbGF5VGV4dD48c3R5bGUgZmFjZT0ic3VwZXJzY3JpcHQiPjI4
PC9zdHlsZT48L0Rpc3BsYXlUZXh0PjxyZWNvcmQ+PHJlYy1udW1iZXI+NTc0PC9yZWMtbnVtYmVy
Pjxmb3JlaWduLWtleXM+PGtleSBhcHA9IkVOIiBkYi1pZD0iOXIycHpmMmRqZmQwdDFldjV3YzU5
cnZxZHhwNWRydzUwOXZ4IiB0aW1lc3RhbXA9IjE2NTU3NjM4NjYiPjU3NDwva2V5PjwvZm9yZWln
bi1rZXlzPjxyZWYtdHlwZSBuYW1lPSJKb3VybmFsIEFydGljbGUiPjE3PC9yZWYtdHlwZT48Y29u
dHJpYnV0b3JzPjxhdXRob3JzPjxhdXRob3I+QWxtYSwgRS48L2F1dGhvcj48YXV0aG9yPkVyY2ls
LCBILjwvYXV0aG9yPjxhdXRob3I+VnVydXNrYW4sIEUuPC9hdXRob3I+PGF1dGhvcj5BbHR1bmtv
bCwgQS48L2F1dGhvcj48YXV0aG9yPlVuYWwsIFUuPC9hdXRob3I+PGF1dGhvcj5HdXJsZW4sIEcu
PC9hdXRob3I+PGF1dGhvcj5Hb3JlbiwgVi48L2F1dGhvcj48YXV0aG9yPkd1cmJ1eiwgWi4gRy48
L2F1dGhvcj48L2F1dGhvcnM+PC9jb250cmlidXRvcnM+PGF1dGgtYWRkcmVzcz5BbG1hLCBFcmd1
bi4gRGVwYXJ0bWVudCBvZiBVcm9sb2d5LCBIZWFsdGggU2NpZW5jZXMgVW5pdmVyc2l0eSwgQWRh
bmEgQ2l0eSBUcmFpbmluZyBhbmQgUmVzZWFyY2ggSG9zcGl0YWwsIEFkYW5hLCBUdXJrZXkuIGFs
bWFlcmltQHlhaG9vLmNvbS4mI3hEO0VyY2lsLCBIYWthbi4gRGVwYXJ0bWVudCBvZiBVcm9sb2d5
LCBIZWFsdGggU2NpZW5jZXMgVW5pdmVyc2l0eSwgQWRhbmEgQ2l0eSBUcmFpbmluZyBhbmQgUmVz
ZWFyY2ggSG9zcGl0YWwsIEFkYW5hLCBUdXJrZXkuJiN4RDtWdXJ1c2thbiwgRWRpei4gRGVwYXJ0
bWVudCBvZiBVcm9sb2d5LCBIZWFsdGggU2NpZW5jZXMgVW5pdmVyc2l0eSwgQWRhbmEgQ2l0eSBU
cmFpbmluZyBhbmQgUmVzZWFyY2ggSG9zcGl0YWwsIEFkYW5hLCBUdXJrZXkuJiN4RDtBbHR1bmtv
bCwgQWRlbS4gRGVwYXJ0bWVudCBvZiBVcm9sb2d5LCBIZWFsdGggU2NpZW5jZXMgVW5pdmVyc2l0
eSwgQWRhbmEgQ2l0eSBUcmFpbmluZyBhbmQgUmVzZWFyY2ggSG9zcGl0YWwsIEFkYW5hLCBUdXJr
ZXkuJiN4RDtVbmFsLCBVbXV0LiBEZXBhcnRtZW50IG9mIFVyb2xvZ3ksIEhlYWx0aCBTY2llbmNl
cyBVbml2ZXJzaXR5LCBBZGFuYSBDaXR5IFRyYWluaW5nIGFuZCBSZXNlYXJjaCBIb3NwaXRhbCwg
QWRhbmEsIFR1cmtleS4mI3hEO0d1cmxlbiwgR3VjbHUuIERlcGFydG1lbnQgb2YgVXJvbG9neSwg
SGVhbHRoIFNjaWVuY2VzIFVuaXZlcnNpdHksIEFkYW5hIENpdHkgVHJhaW5pbmcgYW5kIFJlc2Vh
cmNoIEhvc3BpdGFsLCBBZGFuYSwgVHVya2V5LiYjeEQ7R29yZW4sIFZpbmlsLiBEZXBhcnRtZW50
IG9mIFJhZGlvbG9neSwgSGVhbHRoIFNjaWVuY2VzIFVuaXZlcnNpdHksIEFkYW5hIENpdHkgVHJh
aW5pbmcgYW5kIFJlc2VhcmNoIEhvc3BpdGFsLCBBZGFuYSwgVHVya2V5LiYjeEQ7R3VyYnV6LCBa
YWZlciBHb2toYW4uIERlcGFydG1lbnQgb2YgVXJvbG9neSwgSGVhbHRoIFNjaWVuY2VzIFVuaXZl
cnNpdHksIEFkYW5hIENpdHkgVHJhaW5pbmcgYW5kIFJlc2VhcmNoIEhvc3BpdGFsLCBBZGFuYSwg
VHVya2V5LjwvYXV0aC1hZGRyZXNzPjx0aXRsZXM+PHRpdGxlPkxvbmctdGVybSBmb2xsb3ctdXAg
cmVzdWx0cyBhbmQgY29tcGxpY2F0aW9ucyBpbiBjYW5jZXIgcGF0aWVudHMgd2l0aCBwZXJzaXN0
ZW50IG5lcGhyb3N0b215IGR1ZSB0byBtYWxpZ25hbnQgdXJldGVyYWwgb2JzdHJ1Y3Rpb248L3Rp
dGxlPjxzZWNvbmRhcnktdGl0bGU+U3VwcG9ydGl2ZSBDYXJlIGluIENhbmNlcjwvc2Vjb25kYXJ5
LXRpdGxlPjxhbHQtdGl0bGU+U3VwcG9ydCBDYXJlIENhbmNlcjwvYWx0LXRpdGxlPjwvdGl0bGVz
PjxwZXJpb2RpY2FsPjxmdWxsLXRpdGxlPlN1cHBvcnRpdmUgQ2FyZSBpbiBDYW5jZXI8L2Z1bGwt
dGl0bGU+PC9wZXJpb2RpY2FsPjxwYWdlcz41NTgxLTU1ODg8L3BhZ2VzPjx2b2x1bWU+Mjg8L3Zv
bHVtZT48bnVtYmVyPjExPC9udW1iZXI+PGtleXdvcmRzPjxrZXl3b3JkPkFkdWx0PC9rZXl3b3Jk
PjxrZXl3b3JkPkFnZWQ8L2tleXdvcmQ+PGtleXdvcmQ+RmVtYWxlPC9rZXl3b3JkPjxrZXl3b3Jk
PkZvbGxvdy1VcCBTdHVkaWVzPC9rZXl3b3JkPjxrZXl3b3JkPkhlbWF0dXJpYS9ldCBbRXRpb2xv
Z3ldPC9rZXl3b3JkPjxrZXl3b3JkPkh1bWFuczwva2V5d29yZD48a2V5d29yZD5NYWxlPC9rZXl3
b3JkPjxrZXl3b3JkPk1pZGRsZSBBZ2VkPC9rZXl3b3JkPjxrZXl3b3JkPipOZW9wbGFzbXMvY28g
W0NvbXBsaWNhdGlvbnNdPC9rZXl3b3JkPjxrZXl3b3JkPipOZXBocm9zdG9teSwgUGVyY3V0YW5l
b3VzL2FlIFtBZHZlcnNlIEVmZmVjdHNdPC9rZXl3b3JkPjxrZXl3b3JkPipOZXBocm9zdG9teSwg
UGVyY3V0YW5lb3VzL210IFtNZXRob2RzXTwva2V5d29yZD48a2V5d29yZD5SZXRyb3NwZWN0aXZl
IFN0dWRpZXM8L2tleXdvcmQ+PGtleXdvcmQ+U3RlbnRzPC9rZXl3b3JkPjxrZXl3b3JkPipVcmV0
ZXJhbCBPYnN0cnVjdGlvbi9ldCBbRXRpb2xvZ3ldPC9rZXl3b3JkPjxrZXl3b3JkPipVcmV0ZXJh
bCBPYnN0cnVjdGlvbi9zdSBbU3VyZ2VyeV08L2tleXdvcmQ+PGtleXdvcmQ+VXJpbmFyeSBUcmFj
dCBJbmZlY3Rpb25zL2V0IFtFdGlvbG9neV08L2tleXdvcmQ+PC9rZXl3b3Jkcz48ZGF0ZXM+PHll
YXI+MjAyMDwveWVhcj48cHViLWRhdGVzPjxkYXRlPk5vdjwvZGF0ZT48L3B1Yi1kYXRlcz48L2Rh
dGVzPjxpc2JuPjE0MzMtNzMzOTwvaXNibj48YWNjZXNzaW9uLW51bT4zMjc1NzE2MTwvYWNjZXNz
aW9uLW51bT48dXJscz48cmVsYXRlZC11cmxzPjx1cmw+aHR0cHM6Ly9vdmlkc3Aub3ZpZC5jb20v
b3ZpZHdlYi5jZ2k/VD1KUyZhbXA7Q1NDPVkmYW1wO05FV1M9TiZhbXA7UEFHRT1mdWxsdGV4dCZh
bXA7RD1tZWQxOCZhbXA7QU49MzI3NTcxNjE8L3VybD48dXJsPmh0dHBzOi8vbGlia2V5LmlvL2xp
YnJhcmllcy8xMTA4L29wZW51cmw/Z2VucmU9YXJ0aWNsZSZhbXA7YXVsYXN0PUFsbWEmYW1wO2lz
c249MDk0MS00MzU1JmFtcDt0aXRsZT1TdXBwb3J0aXZlK0NhcmUraW4rQ2FuY2VyJmFtcDthdGl0
bGU9TG9uZy10ZXJtK2ZvbGxvdy11cCtyZXN1bHRzK2FuZCtjb21wbGljYXRpb25zK2luK2NhbmNl
citwYXRpZW50cyt3aXRoK3BlcnNpc3RlbnQrbmVwaHJvc3RvbXkrZHVlK3RvK21hbGlnbmFudCt1
cmV0ZXJhbCtvYnN0cnVjdGlvbi4mYW1wO3ZvbHVtZT0yOCZhbXA7aXNzdWU9MTEmYW1wO3NwYWdl
PTU1ODEmYW1wO2VwYWdlPTU1ODgmYW1wO2RhdGU9MjAyMCZhbXA7ZG9pPTEwLjEwMDclMkZzMDA1
MjAtMDIwLTA1NjYyLXomYW1wO3BtaWQ9MzI3NTcxNjEmYW1wO3NpZD1PVklEOm1lZGxpbmU8L3Vy
bD48L3JlbGF0ZWQtdXJscz48L3VybHM+PGVsZWN0cm9uaWMtcmVzb3VyY2UtbnVtPmh0dHBzOi8v
ZHguZG9pLm9yZy8xMC4xMDA3L3MwMDUyMC0wMjAtMDU2NjItejwvZWxlY3Ryb25pYy1yZXNvdXJj
ZS1udW0+PHJlbW90ZS1kYXRhYmFzZS1uYW1lPk1FRExJTkU8L3JlbW90ZS1kYXRhYmFzZS1uYW1l
PjxyZW1vdGUtZGF0YWJhc2UtcHJvdmlkZXI+T3ZpZCBUZWNobm9sb2dpZXM8L3JlbW90ZS1kYXRh
YmFzZS1wcm92aWRlcj48bGFuZ3VhZ2U+RW5nbGlzaDwvbGFuZ3VhZ2U+PC9yZWNvcmQ+PC9DaXRl
PjwvRW5kTm90ZT5=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.DATA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separate"/>
              </w:r>
              <w:r w:rsidRPr="004C2592">
                <w:rPr>
                  <w:rFonts w:ascii="Calibri" w:eastAsia="Calibri" w:hAnsi="Calibri" w:cs="Calibri"/>
                  <w:noProof/>
                  <w:color w:val="000000" w:themeColor="text1"/>
                  <w:vertAlign w:val="superscript"/>
                </w:rPr>
                <w:t>28</w: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FE1923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1742C3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8EDCE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77F62A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2B9814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76039D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Bladder, </w:t>
            </w:r>
            <w:r>
              <w:rPr>
                <w:rFonts w:ascii="Calibri" w:eastAsia="Calibri" w:hAnsi="Calibri" w:cs="Calibri"/>
                <w:color w:val="000000" w:themeColor="text1"/>
              </w:rPr>
              <w:t>P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rostate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olon, Cervix, Rectum, Uterus, Stom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675A1C2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Not clearly defined</w:t>
            </w:r>
          </w:p>
        </w:tc>
      </w:tr>
      <w:tr w:rsidR="00FF0022" w14:paraId="179722B0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0D770460" w14:textId="77777777" w:rsidR="00FF0022" w:rsidRDefault="00FF0022" w:rsidP="00740302">
            <w:r w:rsidRPr="7DEDE18A">
              <w:rPr>
                <w:rFonts w:ascii="Calibri" w:eastAsia="Calibri" w:hAnsi="Calibri" w:cs="Calibri"/>
                <w:color w:val="000000" w:themeColor="text1"/>
              </w:rPr>
              <w:t>Asakawa</w:t>
            </w:r>
            <w:hyperlink w:anchor="_ENREF_47" w:tooltip="Asakawa, 2018 #1685" w:history="1"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Bc2FrYXdhPC9BdXRob3I+PFllYXI+MjAxODwvWWVhcj48
UmVjTnVtPjE2ODU8L1JlY051bT48RGlzcGxheVRleHQ+PHN0eWxlIGZhY2U9InN1cGVyc2NyaXB0
Ij40Nzwvc3R5bGU+PC9EaXNwbGF5VGV4dD48cmVjb3JkPjxyZWMtbnVtYmVyPjE2ODU8L3JlYy1u
dW1iZXI+PGZvcmVpZ24ta2V5cz48a2V5IGFwcD0iRU4iIGRiLWlkPSI5cjJwemYyZGpmZDB0MWV2
NXdjNTlydnFkeHA1ZHJ3NTA5dngiIHRpbWVzdGFtcD0iMTY2MDEzODY2OSI+MTY4NTwva2V5Pjwv
Zm9yZWlnbi1rZXlzPjxyZWYtdHlwZSBuYW1lPSJKb3VybmFsIEFydGljbGUiPjE3PC9yZWYtdHlw
ZT48Y29udHJpYnV0b3JzPjxhdXRob3JzPjxhdXRob3I+QXNha2F3YSwgSi48L2F1dGhvcj48YXV0
aG9yPklndWNoaSwgVC48L2F1dGhvcj48YXV0aG9yPlRhbWFkYSwgUy48L2F1dGhvcj48YXV0aG9y
Pk5pbm9taXlhLCBOLjwvYXV0aG9yPjxhdXRob3I+S2F0bywgTS48L2F1dGhvcj48YXV0aG9yPllh
bWFzYWtpLCBULjwvYXV0aG9yPjxhdXRob3I+TmFrYXRhbmksIFQuPC9hdXRob3I+PC9hdXRob3Jz
PjwvY29udHJpYnV0b3JzPjxhdXRoLWFkZHJlc3M+RGVwYXJ0bWVudCBvZiBVcm9sb2d5LCBPc2Fr
YSBDaXR5IFVuaXZlcnNpdHkgR3JhZHVhdGUgU2Nob29sIG9mIE1lZGljaW5lLCBPc2FrYSwgSmFw
YW4uPC9hdXRoLWFkZHJlc3M+PHRpdGxlcz48dGl0bGU+T3V0Y29tZXMgb2YgaW5kd2VsbGluZyBt
ZXRhbGxpYyBzdGVudHMgZm9yIG1hbGlnbmFudCBleHRyaW5zaWMgdXJldGVyYWwgb2JzdHJ1Y3Rp
b248L3RpdGxlPjxzZWNvbmRhcnktdGl0bGU+SW50IEogVXJvbDwvc2Vjb25kYXJ5LXRpdGxlPjwv
dGl0bGVzPjxwYWdlcz4yNTgtMjYyPC9wYWdlcz48dm9sdW1lPjI1PC92b2x1bWU+PG51bWJlcj4z
PC9udW1iZXI+PGVkaXRpb24+MjAxNzExMzA8L2VkaXRpb24+PGtleXdvcmRzPjxrZXl3b3JkPkFk
dWx0PC9rZXl3b3JkPjxrZXl3b3JkPkFnZWQ8L2tleXdvcmQ+PGtleXdvcmQ+QWdlZCwgODAgYW5k
IG92ZXI8L2tleXdvcmQ+PGtleXdvcmQ+RXF1aXBtZW50IEZhaWx1cmUvc3RhdGlzdGljcyAmYW1w
OyBudW1lcmljYWwgZGF0YTwva2V5d29yZD48a2V5d29yZD5GZW1hbGU8L2tleXdvcmQ+PGtleXdv
cmQ+SHVtYW5zPC9rZXl3b3JkPjxrZXl3b3JkPk1hbGU8L2tleXdvcmQ+PGtleXdvcmQ+TWlkZGxl
IEFnZWQ8L2tleXdvcmQ+PGtleXdvcmQ+TmVvcGxhc21zLypjb21wbGljYXRpb25zL21vcnRhbGl0
eTwva2V5d29yZD48a2V5d29yZD5Qcm9zdGhlc2lzIEltcGxhbnRhdGlvbi9hZHZlcnNlIGVmZmVj
dHMvKmluc3RydW1lbnRhdGlvbi9tZXRob2RzPC9rZXl3b3JkPjxrZXl3b3JkPlJldHJvc3BlY3Rp
dmUgU3R1ZGllczwva2V5d29yZD48a2V5d29yZD5TdGVudHMvKmFkdmVyc2UgZWZmZWN0czwva2V5
d29yZD48a2V5d29yZD5UcmVhdG1lbnQgT3V0Y29tZTwva2V5d29yZD48a2V5d29yZD5VcmV0ZXIv
c3VyZ2VyeTwva2V5d29yZD48a2V5d29yZD5VcmV0ZXJhbCBPYnN0cnVjdGlvbi9ldGlvbG9neS9t
b3J0YWxpdHkvKnN1cmdlcnk8L2tleXdvcmQ+PGtleXdvcmQ+VXJvbG9naWMgU3VyZ2ljYWwgUHJv
Y2VkdXJlcy9hZHZlcnNlIGVmZmVjdHMvKmluc3RydW1lbnRhdGlvbi9tZXRob2RzPC9rZXl3b3Jk
PjxrZXl3b3JkPm1ldGFsbGljIHN0ZW50PC9rZXl3b3JkPjxrZXl3b3JkPnBvbHltZXJpYyBzdGVu
dDwva2V5d29yZD48a2V5d29yZD5yZXNvbmFuY2U8L2tleXdvcmQ+PGtleXdvcmQ+dXJldGVyYWwg
b2JzdHJ1Y3Rpb248L2tleXdvcmQ+PC9rZXl3b3Jkcz48ZGF0ZXM+PHllYXI+MjAxODwveWVhcj48
cHViLWRhdGVzPjxkYXRlPk1hcjwvZGF0ZT48L3B1Yi1kYXRlcz48L2RhdGVzPjxpc2JuPjE0NDIt
MjA0MiAoRWxlY3Ryb25pYykmI3hEOzA5MTktODE3MiAoTGlua2luZyk8L2lzYm4+PGFjY2Vzc2lv
bi1udW0+MjkxOTQ3NzE8L2FjY2Vzc2lvbi1udW0+PHVybHM+PHJlbGF0ZWQtdXJscz48dXJsPmh0
dHBzOi8vd3d3Lm5jYmkubmxtLm5paC5nb3YvcHVibWVkLzI5MTk0NzcxPC91cmw+PC9yZWxhdGVk
LXVybHM+PC91cmxzPjxlbGVjdHJvbmljLXJlc291cmNlLW51bT4xMC4xMTExL2lqdS4xMzUwMDwv
ZWxlY3Ryb25pYy1yZXNvdXJjZS1udW0+PHJlbW90ZS1kYXRhYmFzZS1uYW1lPk1lZGxpbmU8L3Jl
bW90ZS1kYXRhYmFzZS1uYW1lPjxyZW1vdGUtZGF0YWJhc2UtcHJvdmlkZXI+TkxNPC9yZW1vdGUt
ZGF0YWJhc2UtcHJvdmlkZXI+PGxhbmd1YWdlPkVuZ2xpc2g8L2xhbmd1YWdlPjwvcmVjb3JkPjwv
Q2l0ZT48L0VuZE5vdGU+AG==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Bc2FrYXdhPC9BdXRob3I+PFllYXI+MjAxODwvWWVhcj48
UmVjTnVtPjE2ODU8L1JlY051bT48RGlzcGxheVRleHQ+PHN0eWxlIGZhY2U9InN1cGVyc2NyaXB0
Ij40Nzwvc3R5bGU+PC9EaXNwbGF5VGV4dD48cmVjb3JkPjxyZWMtbnVtYmVyPjE2ODU8L3JlYy1u
dW1iZXI+PGZvcmVpZ24ta2V5cz48a2V5IGFwcD0iRU4iIGRiLWlkPSI5cjJwemYyZGpmZDB0MWV2
NXdjNTlydnFkeHA1ZHJ3NTA5dngiIHRpbWVzdGFtcD0iMTY2MDEzODY2OSI+MTY4NTwva2V5Pjwv
Zm9yZWlnbi1rZXlzPjxyZWYtdHlwZSBuYW1lPSJKb3VybmFsIEFydGljbGUiPjE3PC9yZWYtdHlw
ZT48Y29udHJpYnV0b3JzPjxhdXRob3JzPjxhdXRob3I+QXNha2F3YSwgSi48L2F1dGhvcj48YXV0
aG9yPklndWNoaSwgVC48L2F1dGhvcj48YXV0aG9yPlRhbWFkYSwgUy48L2F1dGhvcj48YXV0aG9y
Pk5pbm9taXlhLCBOLjwvYXV0aG9yPjxhdXRob3I+S2F0bywgTS48L2F1dGhvcj48YXV0aG9yPllh
bWFzYWtpLCBULjwvYXV0aG9yPjxhdXRob3I+TmFrYXRhbmksIFQuPC9hdXRob3I+PC9hdXRob3Jz
PjwvY29udHJpYnV0b3JzPjxhdXRoLWFkZHJlc3M+RGVwYXJ0bWVudCBvZiBVcm9sb2d5LCBPc2Fr
YSBDaXR5IFVuaXZlcnNpdHkgR3JhZHVhdGUgU2Nob29sIG9mIE1lZGljaW5lLCBPc2FrYSwgSmFw
YW4uPC9hdXRoLWFkZHJlc3M+PHRpdGxlcz48dGl0bGU+T3V0Y29tZXMgb2YgaW5kd2VsbGluZyBt
ZXRhbGxpYyBzdGVudHMgZm9yIG1hbGlnbmFudCBleHRyaW5zaWMgdXJldGVyYWwgb2JzdHJ1Y3Rp
b248L3RpdGxlPjxzZWNvbmRhcnktdGl0bGU+SW50IEogVXJvbDwvc2Vjb25kYXJ5LXRpdGxlPjwv
dGl0bGVzPjxwYWdlcz4yNTgtMjYyPC9wYWdlcz48dm9sdW1lPjI1PC92b2x1bWU+PG51bWJlcj4z
PC9udW1iZXI+PGVkaXRpb24+MjAxNzExMzA8L2VkaXRpb24+PGtleXdvcmRzPjxrZXl3b3JkPkFk
dWx0PC9rZXl3b3JkPjxrZXl3b3JkPkFnZWQ8L2tleXdvcmQ+PGtleXdvcmQ+QWdlZCwgODAgYW5k
IG92ZXI8L2tleXdvcmQ+PGtleXdvcmQ+RXF1aXBtZW50IEZhaWx1cmUvc3RhdGlzdGljcyAmYW1w
OyBudW1lcmljYWwgZGF0YTwva2V5d29yZD48a2V5d29yZD5GZW1hbGU8L2tleXdvcmQ+PGtleXdv
cmQ+SHVtYW5zPC9rZXl3b3JkPjxrZXl3b3JkPk1hbGU8L2tleXdvcmQ+PGtleXdvcmQ+TWlkZGxl
IEFnZWQ8L2tleXdvcmQ+PGtleXdvcmQ+TmVvcGxhc21zLypjb21wbGljYXRpb25zL21vcnRhbGl0
eTwva2V5d29yZD48a2V5d29yZD5Qcm9zdGhlc2lzIEltcGxhbnRhdGlvbi9hZHZlcnNlIGVmZmVj
dHMvKmluc3RydW1lbnRhdGlvbi9tZXRob2RzPC9rZXl3b3JkPjxrZXl3b3JkPlJldHJvc3BlY3Rp
dmUgU3R1ZGllczwva2V5d29yZD48a2V5d29yZD5TdGVudHMvKmFkdmVyc2UgZWZmZWN0czwva2V5
d29yZD48a2V5d29yZD5UcmVhdG1lbnQgT3V0Y29tZTwva2V5d29yZD48a2V5d29yZD5VcmV0ZXIv
c3VyZ2VyeTwva2V5d29yZD48a2V5d29yZD5VcmV0ZXJhbCBPYnN0cnVjdGlvbi9ldGlvbG9neS9t
b3J0YWxpdHkvKnN1cmdlcnk8L2tleXdvcmQ+PGtleXdvcmQ+VXJvbG9naWMgU3VyZ2ljYWwgUHJv
Y2VkdXJlcy9hZHZlcnNlIGVmZmVjdHMvKmluc3RydW1lbnRhdGlvbi9tZXRob2RzPC9rZXl3b3Jk
PjxrZXl3b3JkPm1ldGFsbGljIHN0ZW50PC9rZXl3b3JkPjxrZXl3b3JkPnBvbHltZXJpYyBzdGVu
dDwva2V5d29yZD48a2V5d29yZD5yZXNvbmFuY2U8L2tleXdvcmQ+PGtleXdvcmQ+dXJldGVyYWwg
b2JzdHJ1Y3Rpb248L2tleXdvcmQ+PC9rZXl3b3Jkcz48ZGF0ZXM+PHllYXI+MjAxODwveWVhcj48
cHViLWRhdGVzPjxkYXRlPk1hcjwvZGF0ZT48L3B1Yi1kYXRlcz48L2RhdGVzPjxpc2JuPjE0NDIt
MjA0MiAoRWxlY3Ryb25pYykmI3hEOzA5MTktODE3MiAoTGlua2luZyk8L2lzYm4+PGFjY2Vzc2lv
bi1udW0+MjkxOTQ3NzE8L2FjY2Vzc2lvbi1udW0+PHVybHM+PHJlbGF0ZWQtdXJscz48dXJsPmh0
dHBzOi8vd3d3Lm5jYmkubmxtLm5paC5nb3YvcHVibWVkLzI5MTk0NzcxPC91cmw+PC9yZWxhdGVk
LXVybHM+PC91cmxzPjxlbGVjdHJvbmljLXJlc291cmNlLW51bT4xMC4xMTExL2lqdS4xMzUwMDwv
ZWxlY3Ryb25pYy1yZXNvdXJjZS1udW0+PHJlbW90ZS1kYXRhYmFzZS1uYW1lPk1lZGxpbmU8L3Jl
bW90ZS1kYXRhYmFzZS1uYW1lPjxyZW1vdGUtZGF0YWJhc2UtcHJvdmlkZXI+TkxNPC9yZW1vdGUt
ZGF0YWJhc2UtcHJvdmlkZXI+PGxhbmd1YWdlPkVuZ2xpc2g8L2xhbmd1YWdlPjwvcmVjb3JkPjwv
Q2l0ZT48L0VuZE5vdGU+AG==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.DATA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separate"/>
              </w:r>
              <w:r w:rsidRPr="004C2592">
                <w:rPr>
                  <w:rFonts w:ascii="Calibri" w:eastAsia="Calibri" w:hAnsi="Calibri" w:cs="Calibri"/>
                  <w:noProof/>
                  <w:color w:val="000000" w:themeColor="text1"/>
                  <w:vertAlign w:val="superscript"/>
                </w:rPr>
                <w:t>47</w: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EF8841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4AF3FC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7F0A9A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C679AF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tent - me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36E9D7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B5D0F3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Gastric, Colorectal, Gynae, Breast, Pancreas, Lung, Unknown, Urogen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71DA6DD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Not clearly defined</w:t>
            </w:r>
          </w:p>
        </w:tc>
      </w:tr>
      <w:tr w:rsidR="00FF0022" w14:paraId="7EE1C594" w14:textId="77777777" w:rsidTr="007403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1C1A6878" w14:textId="77777777" w:rsidR="00FF0022" w:rsidRDefault="00FF0022" w:rsidP="00740302">
            <w:r w:rsidRPr="7DEDE18A">
              <w:rPr>
                <w:rFonts w:ascii="Calibri" w:eastAsia="Calibri" w:hAnsi="Calibri" w:cs="Calibri"/>
                <w:color w:val="000000" w:themeColor="text1"/>
              </w:rPr>
              <w:t>Asakawa</w:t>
            </w:r>
            <w:hyperlink w:anchor="_ENREF_48" w:tooltip="Asakawa, 2018 #119" w:history="1"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Bc2FrYXdhPC9BdXRob3I+PFllYXI+MjAxODwvWWVhcj48
UmVjTnVtPjExOTwvUmVjTnVtPjxEaXNwbGF5VGV4dD48c3R5bGUgZmFjZT0ic3VwZXJzY3JpcHQi
PjQ4PC9zdHlsZT48L0Rpc3BsYXlUZXh0PjxyZWNvcmQ+PHJlYy1udW1iZXI+MTE5PC9yZWMtbnVt
YmVyPjxmb3JlaWduLWtleXM+PGtleSBhcHA9IkVOIiBkYi1pZD0iOXIycHpmMmRqZmQwdDFldjV3
YzU5cnZxZHhwNWRydzUwOXZ4IiB0aW1lc3RhbXA9IjE2NTU3NjM4MjYiPjExOTwva2V5PjwvZm9y
ZWlnbi1rZXlzPjxyZWYtdHlwZSBuYW1lPSJKb3VybmFsIEFydGljbGUiPjE3PC9yZWYtdHlwZT48
Y29udHJpYnV0b3JzPjxhdXRob3JzPjxhdXRob3I+QXNha2F3YSwgSi48L2F1dGhvcj48YXV0aG9y
PklndWNoaSwgVC48L2F1dGhvcj48YXV0aG9yPlRhbWFkYSwgUy48L2F1dGhvcj48YXV0aG9yPk5p
bm9taXlhLCBOLjwvYXV0aG9yPjxhdXRob3I+S2F0bywgTS48L2F1dGhvcj48YXV0aG9yPllhbWFz
YWtpLCBULjwvYXV0aG9yPjxhdXRob3I+TmFrYXRhbmksIFQuPC9hdXRob3I+PC9hdXRob3JzPjwv
Y29udHJpYnV0b3JzPjxhdXRoLWFkZHJlc3M+KEFzYWthd2EsIElndWNoaSwgVGFtYWRhLCBOaW5v
bWl5YSwgS2F0bywgWWFtYXNha2ksIE5ha2F0YW5pKSBEZXBhcnRtZW50IG9mIFVyb2xvZ3ksIE9z
YWthIENpdHkgVW5pdmVyc2l0eSBHcmFkdWF0ZSBTY2hvb2wgb2YgTWVkaWNpbmUsIE9zYWthLCBK
YXBhbiYjeEQ7Uy4gVGFtYWRhLCBEZXBhcnRtZW50IG9mIFVyb2xvZ3ksIE9zYWthIENpdHkgVW5p
dmVyc2l0eSBHcmFkdWF0ZSBTY2hvb2wgb2YgTWVkaWNpbmUsIDEtNC0zIEFzYWhpLW1hY2hpLCBB
YmVuby1rdSwgT3Nha2EgNTQ1LTg1ODUsIEphcGFuLiBFLW1haWw6IHMtdGFtYWRhQG1lZC5vc2Fr
YS1jdS5hYy5qcDwvYXV0aC1hZGRyZXNzPjx0aXRsZXM+PHRpdGxlPlRyZWF0bWVudCBvdXRjb21l
cyBvZiB1cmV0ZXJhbCBzdGVudGluZyBmb3IgbWFsaWduYW50IGV4dHJpbnNpYyB1cmV0ZXJhbCBv
YnN0cnVjdGlvbjogQSBjb21wYXJpc29uIGJldHdlZW4gcG9seW1lcmljIGFuZCBtZXRhbGxpYyBz
dGVudHM8L3RpdGxlPjxzZWNvbmRhcnktdGl0bGU+Q2FuY2VyIE1hbmFnZW1lbnQgYW5kIFJlc2Vh
cmNoPC9zZWNvbmRhcnktdGl0bGU+PC90aXRsZXM+PHBlcmlvZGljYWw+PGZ1bGwtdGl0bGU+Q2Fu
Y2VyIE1hbmFnZW1lbnQgYW5kIFJlc2VhcmNoPC9mdWxsLXRpdGxlPjwvcGVyaW9kaWNhbD48cGFn
ZXM+Mjk3Ny0yOTgyPC9wYWdlcz48dm9sdW1lPjEwPC92b2x1bWU+PGtleXdvcmRzPjxrZXl3b3Jk
Pk1hbGlnbmFudCB1cmV0ZXJhbCBvYnN0cnVjdGlvbjwva2V5d29yZD48a2V5d29yZD5NZXRhbGxp
YyBzdGVudDwva2V5d29yZD48a2V5d29yZD5Qb2x5bWVyaWMgc3RlbnQ8L2tleXdvcmQ+PGtleXdv
cmQ+YWR1bHQ8L2tleXdvcmQ+PGtleXdvcmQ+YWdlZDwva2V5d29yZD48a2V5d29yZD5hcnRpY2xl
PC9rZXl3b3JkPjxrZXl3b3JkPmNvbXBhcmF0aXZlIGVmZmVjdGl2ZW5lc3M8L2tleXdvcmQ+PGtl
eXdvcmQ+Y29udHJvbGxlZCBzdHVkeTwva2V5d29yZD48a2V5d29yZD5mZW1hbGU8L2tleXdvcmQ+
PGtleXdvcmQ+aHVtYW48L2tleXdvcmQ+PGtleXdvcmQ+bWFqb3IgY2xpbmljYWwgc3R1ZHk8L2tl
eXdvcmQ+PGtleXdvcmQ+bWFsZTwva2V5d29yZD48a2V5d29yZD5yZXRyb3NwZWN0aXZlIHN0dWR5
PC9rZXl3b3JkPjxrZXl3b3JkPnRyZWF0bWVudCBvdXRjb21lPC9rZXl3b3JkPjxrZXl3b3JkPnVy
ZXRlciBvYnN0cnVjdGlvbi90aCBbVGhlcmFweV08L2tleXdvcmQ+PGtleXdvcmQ+dXJldGVyYWwg
c3RlbnRpbmc8L2tleXdvcmQ+PGtleXdvcmQ+bWV0YWwgc3RlbnQvZGMgW0RldmljZSBDb21wYXJp
c29uXTwva2V5d29yZD48a2V5d29yZD5zdGVudC9kYyBbRGV2aWNlIENvbXBhcmlzb25dPC9rZXl3
b3JkPjxrZXl3b3JkPnVyZXRlciBzdGVudC9kYyBbRGV2aWNlIENvbXBhcmlzb25dPC9rZXl3b3Jk
PjxrZXl3b3JkPm1hbGlnbmFudCBleHRyaW5zaWMgdXJldGVyYWwgb2JzdHJ1Y3Rpb24vdGggW1Ro
ZXJhcHldPC9rZXl3b3JkPjxrZXl3b3JkPnBvbHltZXJpYyBzdGVudC9kYyBbRGV2aWNlIENvbXBh
cmlzb25dPC9rZXl3b3JkPjwva2V5d29yZHM+PGRhdGVzPjx5ZWFyPjIwMTg8L3llYXI+PC9kYXRl
cz48aXNibj4xMTc5LTEzMjIgKGVsZWN0cm9uaWMpJiN4RDsxMTc5LTEzMjI8L2lzYm4+PGFjY2Vz
c2lvbi1udW0+NjI1Mjg5NTU5PC9hY2Nlc3Npb24tbnVtPjx1cmxzPjxyZWxhdGVkLXVybHM+PHVy
bD5odHRwczovL3d3dy5kb3ZlcHJlc3MuY29tL2dldGZpbGUucGhwP2ZpbGVJRD00Mzk0MjwvdXJs
Pjx1cmw+aHR0cHM6Ly9vdmlkc3Aub3ZpZC5jb20vb3ZpZHdlYi5jZ2k/VD1KUyZhbXA7Q1NDPVkm
YW1wO05FV1M9TiZhbXA7UEFHRT1mdWxsdGV4dCZhbXA7RD1lbWVkMTkmYW1wO0FOPTYyNTI4OTU1
OTwvdXJsPjx1cmw+aHR0cHM6Ly9saWJrZXkuaW8vbGlicmFyaWVzLzExMDgvb3BlbnVybD9nZW5y
ZT1hcnRpY2xlJmFtcDthdWxhc3Q9QXNha2F3YSZhbXA7aXNzbj0xMTc5LTEzMjImYW1wO3RpdGxl
PUNhbmNlcitNYW5hZ2VtZW50K2FuZCtSZXNlYXJjaCZhbXA7YXRpdGxlPVRyZWF0bWVudCtvdXRj
b21lcytvZit1cmV0ZXJhbCtzdGVudGluZytmb3IrbWFsaWduYW50K2V4dHJpbnNpYyt1cmV0ZXJh
bCtvYnN0cnVjdGlvbiUzQStBK2NvbXBhcmlzb24rYmV0d2Vlbitwb2x5bWVyaWMrYW5kK21ldGFs
bGljK3N0ZW50cyZhbXA7dm9sdW1lPTEwJmFtcDtpc3N1ZT0mYW1wO3NwYWdlPTI5NzcmYW1wO2Vw
YWdlPTI5ODImYW1wO2RhdGU9MjAxOCZhbXA7ZG9pPTEwLjIxNDclMkZDTUFSLlMxNzIyODMmYW1w
O3BtaWQ9JmFtcDtzaWQ9T1ZJRDplbWJhc2U8L3VybD48L3JlbGF0ZWQtdXJscz48L3VybHM+PGVs
ZWN0cm9uaWMtcmVzb3VyY2UtbnVtPmh0dHA6Ly9keC5kb2kub3JnLzEwLjIxNDcvQ01BUi5TMTcy
MjgzPC9lbGVjdHJvbmljLXJlc291cmNlLW51bT48cmVtb3RlLWRhdGFiYXNlLW5hbWU+RW1iYXNl
PC9yZW1vdGUtZGF0YWJhc2UtbmFtZT48cmVtb3RlLWRhdGFiYXNlLXByb3ZpZGVyPk92aWQgVGVj
aG5vbG9naWVzPC9yZW1vdGUtZGF0YWJhc2UtcHJvdmlkZXI+PGxhbmd1YWdlPkVuZ2xpc2g8L2xh
bmd1YWdlPjwvcmVjb3JkPjwvQ2l0ZT48L0VuZE5vdGU+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Bc2FrYXdhPC9BdXRob3I+PFllYXI+MjAxODwvWWVhcj48
UmVjTnVtPjExOTwvUmVjTnVtPjxEaXNwbGF5VGV4dD48c3R5bGUgZmFjZT0ic3VwZXJzY3JpcHQi
PjQ4PC9zdHlsZT48L0Rpc3BsYXlUZXh0PjxyZWNvcmQ+PHJlYy1udW1iZXI+MTE5PC9yZWMtbnVt
YmVyPjxmb3JlaWduLWtleXM+PGtleSBhcHA9IkVOIiBkYi1pZD0iOXIycHpmMmRqZmQwdDFldjV3
YzU5cnZxZHhwNWRydzUwOXZ4IiB0aW1lc3RhbXA9IjE2NTU3NjM4MjYiPjExOTwva2V5PjwvZm9y
ZWlnbi1rZXlzPjxyZWYtdHlwZSBuYW1lPSJKb3VybmFsIEFydGljbGUiPjE3PC9yZWYtdHlwZT48
Y29udHJpYnV0b3JzPjxhdXRob3JzPjxhdXRob3I+QXNha2F3YSwgSi48L2F1dGhvcj48YXV0aG9y
PklndWNoaSwgVC48L2F1dGhvcj48YXV0aG9yPlRhbWFkYSwgUy48L2F1dGhvcj48YXV0aG9yPk5p
bm9taXlhLCBOLjwvYXV0aG9yPjxhdXRob3I+S2F0bywgTS48L2F1dGhvcj48YXV0aG9yPllhbWFz
YWtpLCBULjwvYXV0aG9yPjxhdXRob3I+TmFrYXRhbmksIFQuPC9hdXRob3I+PC9hdXRob3JzPjwv
Y29udHJpYnV0b3JzPjxhdXRoLWFkZHJlc3M+KEFzYWthd2EsIElndWNoaSwgVGFtYWRhLCBOaW5v
bWl5YSwgS2F0bywgWWFtYXNha2ksIE5ha2F0YW5pKSBEZXBhcnRtZW50IG9mIFVyb2xvZ3ksIE9z
YWthIENpdHkgVW5pdmVyc2l0eSBHcmFkdWF0ZSBTY2hvb2wgb2YgTWVkaWNpbmUsIE9zYWthLCBK
YXBhbiYjeEQ7Uy4gVGFtYWRhLCBEZXBhcnRtZW50IG9mIFVyb2xvZ3ksIE9zYWthIENpdHkgVW5p
dmVyc2l0eSBHcmFkdWF0ZSBTY2hvb2wgb2YgTWVkaWNpbmUsIDEtNC0zIEFzYWhpLW1hY2hpLCBB
YmVuby1rdSwgT3Nha2EgNTQ1LTg1ODUsIEphcGFuLiBFLW1haWw6IHMtdGFtYWRhQG1lZC5vc2Fr
YS1jdS5hYy5qcDwvYXV0aC1hZGRyZXNzPjx0aXRsZXM+PHRpdGxlPlRyZWF0bWVudCBvdXRjb21l
cyBvZiB1cmV0ZXJhbCBzdGVudGluZyBmb3IgbWFsaWduYW50IGV4dHJpbnNpYyB1cmV0ZXJhbCBv
YnN0cnVjdGlvbjogQSBjb21wYXJpc29uIGJldHdlZW4gcG9seW1lcmljIGFuZCBtZXRhbGxpYyBz
dGVudHM8L3RpdGxlPjxzZWNvbmRhcnktdGl0bGU+Q2FuY2VyIE1hbmFnZW1lbnQgYW5kIFJlc2Vh
cmNoPC9zZWNvbmRhcnktdGl0bGU+PC90aXRsZXM+PHBlcmlvZGljYWw+PGZ1bGwtdGl0bGU+Q2Fu
Y2VyIE1hbmFnZW1lbnQgYW5kIFJlc2VhcmNoPC9mdWxsLXRpdGxlPjwvcGVyaW9kaWNhbD48cGFn
ZXM+Mjk3Ny0yOTgyPC9wYWdlcz48dm9sdW1lPjEwPC92b2x1bWU+PGtleXdvcmRzPjxrZXl3b3Jk
Pk1hbGlnbmFudCB1cmV0ZXJhbCBvYnN0cnVjdGlvbjwva2V5d29yZD48a2V5d29yZD5NZXRhbGxp
YyBzdGVudDwva2V5d29yZD48a2V5d29yZD5Qb2x5bWVyaWMgc3RlbnQ8L2tleXdvcmQ+PGtleXdv
cmQ+YWR1bHQ8L2tleXdvcmQ+PGtleXdvcmQ+YWdlZDwva2V5d29yZD48a2V5d29yZD5hcnRpY2xl
PC9rZXl3b3JkPjxrZXl3b3JkPmNvbXBhcmF0aXZlIGVmZmVjdGl2ZW5lc3M8L2tleXdvcmQ+PGtl
eXdvcmQ+Y29udHJvbGxlZCBzdHVkeTwva2V5d29yZD48a2V5d29yZD5mZW1hbGU8L2tleXdvcmQ+
PGtleXdvcmQ+aHVtYW48L2tleXdvcmQ+PGtleXdvcmQ+bWFqb3IgY2xpbmljYWwgc3R1ZHk8L2tl
eXdvcmQ+PGtleXdvcmQ+bWFsZTwva2V5d29yZD48a2V5d29yZD5yZXRyb3NwZWN0aXZlIHN0dWR5
PC9rZXl3b3JkPjxrZXl3b3JkPnRyZWF0bWVudCBvdXRjb21lPC9rZXl3b3JkPjxrZXl3b3JkPnVy
ZXRlciBvYnN0cnVjdGlvbi90aCBbVGhlcmFweV08L2tleXdvcmQ+PGtleXdvcmQ+dXJldGVyYWwg
c3RlbnRpbmc8L2tleXdvcmQ+PGtleXdvcmQ+bWV0YWwgc3RlbnQvZGMgW0RldmljZSBDb21wYXJp
c29uXTwva2V5d29yZD48a2V5d29yZD5zdGVudC9kYyBbRGV2aWNlIENvbXBhcmlzb25dPC9rZXl3
b3JkPjxrZXl3b3JkPnVyZXRlciBzdGVudC9kYyBbRGV2aWNlIENvbXBhcmlzb25dPC9rZXl3b3Jk
PjxrZXl3b3JkPm1hbGlnbmFudCBleHRyaW5zaWMgdXJldGVyYWwgb2JzdHJ1Y3Rpb24vdGggW1Ro
ZXJhcHldPC9rZXl3b3JkPjxrZXl3b3JkPnBvbHltZXJpYyBzdGVudC9kYyBbRGV2aWNlIENvbXBh
cmlzb25dPC9rZXl3b3JkPjwva2V5d29yZHM+PGRhdGVzPjx5ZWFyPjIwMTg8L3llYXI+PC9kYXRl
cz48aXNibj4xMTc5LTEzMjIgKGVsZWN0cm9uaWMpJiN4RDsxMTc5LTEzMjI8L2lzYm4+PGFjY2Vz
c2lvbi1udW0+NjI1Mjg5NTU5PC9hY2Nlc3Npb24tbnVtPjx1cmxzPjxyZWxhdGVkLXVybHM+PHVy
bD5odHRwczovL3d3dy5kb3ZlcHJlc3MuY29tL2dldGZpbGUucGhwP2ZpbGVJRD00Mzk0MjwvdXJs
Pjx1cmw+aHR0cHM6Ly9vdmlkc3Aub3ZpZC5jb20vb3ZpZHdlYi5jZ2k/VD1KUyZhbXA7Q1NDPVkm
YW1wO05FV1M9TiZhbXA7UEFHRT1mdWxsdGV4dCZhbXA7RD1lbWVkMTkmYW1wO0FOPTYyNTI4OTU1
OTwvdXJsPjx1cmw+aHR0cHM6Ly9saWJrZXkuaW8vbGlicmFyaWVzLzExMDgvb3BlbnVybD9nZW5y
ZT1hcnRpY2xlJmFtcDthdWxhc3Q9QXNha2F3YSZhbXA7aXNzbj0xMTc5LTEzMjImYW1wO3RpdGxl
PUNhbmNlcitNYW5hZ2VtZW50K2FuZCtSZXNlYXJjaCZhbXA7YXRpdGxlPVRyZWF0bWVudCtvdXRj
b21lcytvZit1cmV0ZXJhbCtzdGVudGluZytmb3IrbWFsaWduYW50K2V4dHJpbnNpYyt1cmV0ZXJh
bCtvYnN0cnVjdGlvbiUzQStBK2NvbXBhcmlzb24rYmV0d2Vlbitwb2x5bWVyaWMrYW5kK21ldGFs
bGljK3N0ZW50cyZhbXA7dm9sdW1lPTEwJmFtcDtpc3N1ZT0mYW1wO3NwYWdlPTI5NzcmYW1wO2Vw
YWdlPTI5ODImYW1wO2RhdGU9MjAxOCZhbXA7ZG9pPTEwLjIxNDclMkZDTUFSLlMxNzIyODMmYW1w
O3BtaWQ9JmFtcDtzaWQ9T1ZJRDplbWJhc2U8L3VybD48L3JlbGF0ZWQtdXJscz48L3VybHM+PGVs
ZWN0cm9uaWMtcmVzb3VyY2UtbnVtPmh0dHA6Ly9keC5kb2kub3JnLzEwLjIxNDcvQ01BUi5TMTcy
MjgzPC9lbGVjdHJvbmljLXJlc291cmNlLW51bT48cmVtb3RlLWRhdGFiYXNlLW5hbWU+RW1iYXNl
PC9yZW1vdGUtZGF0YWJhc2UtbmFtZT48cmVtb3RlLWRhdGFiYXNlLXByb3ZpZGVyPk92aWQgVGVj
aG5vbG9naWVzPC9yZW1vdGUtZGF0YWJhc2UtcHJvdmlkZXI+PGxhbmd1YWdlPkVuZ2xpc2g8L2xh
bmd1YWdlPjwvcmVjb3JkPjwvQ2l0ZT48L0VuZE5vdGU+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.DATA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separate"/>
              </w:r>
              <w:r w:rsidRPr="004C2592">
                <w:rPr>
                  <w:rFonts w:ascii="Calibri" w:eastAsia="Calibri" w:hAnsi="Calibri" w:cs="Calibri"/>
                  <w:noProof/>
                  <w:color w:val="000000" w:themeColor="text1"/>
                  <w:vertAlign w:val="superscript"/>
                </w:rPr>
                <w:t>48</w: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695B7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4A6A51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D8149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5C1E2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tent - Metal or Poly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DBD84F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064D66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Gastrointestinal, </w:t>
            </w:r>
            <w:r>
              <w:rPr>
                <w:rFonts w:ascii="Calibri" w:eastAsia="Calibri" w:hAnsi="Calibri" w:cs="Calibri"/>
                <w:color w:val="000000" w:themeColor="text1"/>
              </w:rPr>
              <w:t>G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ynaecological, </w:t>
            </w:r>
            <w:r>
              <w:rPr>
                <w:rFonts w:ascii="Calibri" w:eastAsia="Calibri" w:hAnsi="Calibri" w:cs="Calibri"/>
                <w:color w:val="000000" w:themeColor="text1"/>
              </w:rPr>
              <w:t>U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rogenital, oth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4D4482E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Not clearly defined</w:t>
            </w:r>
          </w:p>
        </w:tc>
      </w:tr>
      <w:tr w:rsidR="00FF0022" w14:paraId="7F430E00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3665B9CC" w14:textId="77777777" w:rsidR="00FF0022" w:rsidRDefault="00FF0022" w:rsidP="00740302">
            <w:r w:rsidRPr="7DEDE18A">
              <w:rPr>
                <w:rFonts w:ascii="Calibri" w:eastAsia="Calibri" w:hAnsi="Calibri" w:cs="Calibri"/>
                <w:color w:val="000000" w:themeColor="text1"/>
              </w:rPr>
              <w:t>Azuma</w:t>
            </w:r>
            <w:hyperlink w:anchor="_ENREF_49" w:tooltip="Azuma, 2013 #1687" w:history="1"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BenVtYTwvQXV0aG9yPjxZZWFyPjIwMTM8L1llYXI+PFJl
Y051bT4xNjg3PC9SZWNOdW0+PERpc3BsYXlUZXh0PjxzdHlsZSBmYWNlPSJzdXBlcnNjcmlwdCI+
NDk8L3N0eWxlPjwvRGlzcGxheVRleHQ+PHJlY29yZD48cmVjLW51bWJlcj4xNjg3PC9yZWMtbnVt
YmVyPjxmb3JlaWduLWtleXM+PGtleSBhcHA9IkVOIiBkYi1pZD0iOXIycHpmMmRqZmQwdDFldjV3
YzU5cnZxZHhwNWRydzUwOXZ4IiB0aW1lc3RhbXA9IjE2NjAxMzg2NjkiPjE2ODc8L2tleT48L2Zv
cmVpZ24ta2V5cz48cmVmLXR5cGUgbmFtZT0iSm91cm5hbCBBcnRpY2xlIj4xNzwvcmVmLXR5cGU+
PGNvbnRyaWJ1dG9ycz48YXV0aG9ycz48YXV0aG9yPkF6dW1hLCBULjwvYXV0aG9yPjxhdXRob3I+
TmFnYXNlLCBZLjwvYXV0aG9yPjxhdXRob3I+T3NoaSwgTS48L2F1dGhvcj48L2F1dGhvcnM+PC9j
b250cmlidXRvcnM+PGF1dGgtYWRkcmVzcz5EZXBhcnRtZW50IG9mIFVyb2xvZ3ksIFRva3lvIE1l
dHJvcG9saXRhbiBUYW1hIE1lZGljYWwgQ2VudGVyLCAyLTktMiBNdXNhc2hpLWRhaSwgRnVjaHUs
IFRva3lvLCBKYXBhbi4gYXp1bWFtaWZ1bmVAeWFob28uY28uanA8L2F1dGgtYWRkcmVzcz48dGl0
bGVzPjx0aXRsZT5Qcm9nbm9zdGljIG1hcmtlciBmb3IgcGF0aWVudHMgd2l0aCBtYWxpZ25hbnQg
dXJldGVyIG9ic3RydWN0aW9uPC90aXRsZT48c2Vjb25kYXJ5LXRpdGxlPkNsaW4gR2VuaXRvdXJp
biBDYW5jZXI8L3NlY29uZGFyeS10aXRsZT48L3RpdGxlcz48cGFnZXM+MzUzLTY8L3BhZ2VzPjx2
b2x1bWU+MTE8L3ZvbHVtZT48bnVtYmVyPjM8L251bWJlcj48ZWRpdGlvbj4yMDEzMDYxNzwvZWRp
dGlvbj48a2V5d29yZHM+PGtleXdvcmQ+QWdlZDwva2V5d29yZD48a2V5d29yZD5BZ2VkLCA4MCBh
bmQgb3Zlcjwva2V5d29yZD48a2V5d29yZD5CaW9tYXJrZXJzLCBUdW1vci9ibG9vZDwva2V5d29y
ZD48a2V5d29yZD5DLVJlYWN0aXZlIFByb3RlaW4vYW5hbHlzaXM8L2tleXdvcmQ+PGtleXdvcmQ+
RmVtYWxlPC9rZXl3b3JkPjxrZXl3b3JkPkh1bWFuczwva2V5d29yZD48a2V5d29yZD5NYWxlPC9r
ZXl3b3JkPjxrZXl3b3JkPipOZXBocm9zdG9teSwgUGVyY3V0YW5lb3VzPC9rZXl3b3JkPjxrZXl3
b3JkPlByb2dub3Npczwva2V5d29yZD48a2V5d29yZD5SZXRyb3NwZWN0aXZlIFN0dWRpZXM8L2tl
eXdvcmQ+PGtleXdvcmQ+U2VydW0gQWxidW1pbi9hbmFseXNpczwva2V5d29yZD48a2V5d29yZD5T
b2RpdW0vYmxvb2Q8L2tleXdvcmQ+PGtleXdvcmQ+U3Vydml2YWw8L2tleXdvcmQ+PGtleXdvcmQ+
VXJldGVyYWwgTmVvcGxhc21zLypibG9vZC8qc3VyZ2VyeTwva2V5d29yZD48a2V5d29yZD5VcmV0
ZXJhbCBPYnN0cnVjdGlvbi8qYmxvb2Qvc3VyZ2VyeTwva2V5d29yZD48a2V5d29yZD5DYW5jZXI8
L2tleXdvcmQ+PGtleXdvcmQ+SHlkcm9uZXBocm9zaXM8L2tleXdvcmQ+PGtleXdvcmQ+UGVyY3V0
YW5lb3VzIG5lcGhyb3N0b215PC9rZXl3b3JkPjxrZXl3b3JkPlByb2dub3NpcyBmYWN0b3I8L2tl
eXdvcmQ+PC9rZXl3b3Jkcz48ZGF0ZXM+PHllYXI+MjAxMzwveWVhcj48cHViLWRhdGVzPjxkYXRl
PlNlcDwvZGF0ZT48L3B1Yi1kYXRlcz48L2RhdGVzPjxpc2JuPjE5MzgtMDY4MiAoRWxlY3Ryb25p
YykmI3hEOzE1NTgtNzY3MyAoTGlua2luZyk8L2lzYm4+PGFjY2Vzc2lvbi1udW0+MjM3ODcxNjY8
L2FjY2Vzc2lvbi1udW0+PHVybHM+PHJlbGF0ZWQtdXJscz48dXJsPmh0dHBzOi8vd3d3Lm5jYmku
bmxtLm5paC5nb3YvcHVibWVkLzIzNzg3MTY2PC91cmw+PC9yZWxhdGVkLXVybHM+PC91cmxzPjxl
bGVjdHJvbmljLXJlc291cmNlLW51bT4xMC4xMDE2L2ouY2xnYy4yMDEzLjA0LjAzMDwvZWxlY3Ry
b25pYy1yZXNvdXJjZS1udW0+PHJlbW90ZS1kYXRhYmFzZS1uYW1lPk1lZGxpbmU8L3JlbW90ZS1k
YXRhYmFzZS1uYW1lPjxyZW1vdGUtZGF0YWJhc2UtcHJvdmlkZXI+TkxNPC9yZW1vdGUtZGF0YWJh
c2UtcHJvdmlkZXI+PGxhbmd1YWdlPkVuZ2xpc2g8L2xhbmd1YWdlPjwvcmVjb3JkPjwvQ2l0ZT48
L0VuZE5vdGU+AG==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BenVtYTwvQXV0aG9yPjxZZWFyPjIwMTM8L1llYXI+PFJl
Y051bT4xNjg3PC9SZWNOdW0+PERpc3BsYXlUZXh0PjxzdHlsZSBmYWNlPSJzdXBlcnNjcmlwdCI+
NDk8L3N0eWxlPjwvRGlzcGxheVRleHQ+PHJlY29yZD48cmVjLW51bWJlcj4xNjg3PC9yZWMtbnVt
YmVyPjxmb3JlaWduLWtleXM+PGtleSBhcHA9IkVOIiBkYi1pZD0iOXIycHpmMmRqZmQwdDFldjV3
YzU5cnZxZHhwNWRydzUwOXZ4IiB0aW1lc3RhbXA9IjE2NjAxMzg2NjkiPjE2ODc8L2tleT48L2Zv
cmVpZ24ta2V5cz48cmVmLXR5cGUgbmFtZT0iSm91cm5hbCBBcnRpY2xlIj4xNzwvcmVmLXR5cGU+
PGNvbnRyaWJ1dG9ycz48YXV0aG9ycz48YXV0aG9yPkF6dW1hLCBULjwvYXV0aG9yPjxhdXRob3I+
TmFnYXNlLCBZLjwvYXV0aG9yPjxhdXRob3I+T3NoaSwgTS48L2F1dGhvcj48L2F1dGhvcnM+PC9j
b250cmlidXRvcnM+PGF1dGgtYWRkcmVzcz5EZXBhcnRtZW50IG9mIFVyb2xvZ3ksIFRva3lvIE1l
dHJvcG9saXRhbiBUYW1hIE1lZGljYWwgQ2VudGVyLCAyLTktMiBNdXNhc2hpLWRhaSwgRnVjaHUs
IFRva3lvLCBKYXBhbi4gYXp1bWFtaWZ1bmVAeWFob28uY28uanA8L2F1dGgtYWRkcmVzcz48dGl0
bGVzPjx0aXRsZT5Qcm9nbm9zdGljIG1hcmtlciBmb3IgcGF0aWVudHMgd2l0aCBtYWxpZ25hbnQg
dXJldGVyIG9ic3RydWN0aW9uPC90aXRsZT48c2Vjb25kYXJ5LXRpdGxlPkNsaW4gR2VuaXRvdXJp
biBDYW5jZXI8L3NlY29uZGFyeS10aXRsZT48L3RpdGxlcz48cGFnZXM+MzUzLTY8L3BhZ2VzPjx2
b2x1bWU+MTE8L3ZvbHVtZT48bnVtYmVyPjM8L251bWJlcj48ZWRpdGlvbj4yMDEzMDYxNzwvZWRp
dGlvbj48a2V5d29yZHM+PGtleXdvcmQ+QWdlZDwva2V5d29yZD48a2V5d29yZD5BZ2VkLCA4MCBh
bmQgb3Zlcjwva2V5d29yZD48a2V5d29yZD5CaW9tYXJrZXJzLCBUdW1vci9ibG9vZDwva2V5d29y
ZD48a2V5d29yZD5DLVJlYWN0aXZlIFByb3RlaW4vYW5hbHlzaXM8L2tleXdvcmQ+PGtleXdvcmQ+
RmVtYWxlPC9rZXl3b3JkPjxrZXl3b3JkPkh1bWFuczwva2V5d29yZD48a2V5d29yZD5NYWxlPC9r
ZXl3b3JkPjxrZXl3b3JkPipOZXBocm9zdG9teSwgUGVyY3V0YW5lb3VzPC9rZXl3b3JkPjxrZXl3
b3JkPlByb2dub3Npczwva2V5d29yZD48a2V5d29yZD5SZXRyb3NwZWN0aXZlIFN0dWRpZXM8L2tl
eXdvcmQ+PGtleXdvcmQ+U2VydW0gQWxidW1pbi9hbmFseXNpczwva2V5d29yZD48a2V5d29yZD5T
b2RpdW0vYmxvb2Q8L2tleXdvcmQ+PGtleXdvcmQ+U3Vydml2YWw8L2tleXdvcmQ+PGtleXdvcmQ+
VXJldGVyYWwgTmVvcGxhc21zLypibG9vZC8qc3VyZ2VyeTwva2V5d29yZD48a2V5d29yZD5VcmV0
ZXJhbCBPYnN0cnVjdGlvbi8qYmxvb2Qvc3VyZ2VyeTwva2V5d29yZD48a2V5d29yZD5DYW5jZXI8
L2tleXdvcmQ+PGtleXdvcmQ+SHlkcm9uZXBocm9zaXM8L2tleXdvcmQ+PGtleXdvcmQ+UGVyY3V0
YW5lb3VzIG5lcGhyb3N0b215PC9rZXl3b3JkPjxrZXl3b3JkPlByb2dub3NpcyBmYWN0b3I8L2tl
eXdvcmQ+PC9rZXl3b3Jkcz48ZGF0ZXM+PHllYXI+MjAxMzwveWVhcj48cHViLWRhdGVzPjxkYXRl
PlNlcDwvZGF0ZT48L3B1Yi1kYXRlcz48L2RhdGVzPjxpc2JuPjE5MzgtMDY4MiAoRWxlY3Ryb25p
YykmI3hEOzE1NTgtNzY3MyAoTGlua2luZyk8L2lzYm4+PGFjY2Vzc2lvbi1udW0+MjM3ODcxNjY8
L2FjY2Vzc2lvbi1udW0+PHVybHM+PHJlbGF0ZWQtdXJscz48dXJsPmh0dHBzOi8vd3d3Lm5jYmku
bmxtLm5paC5nb3YvcHVibWVkLzIzNzg3MTY2PC91cmw+PC9yZWxhdGVkLXVybHM+PC91cmxzPjxl
bGVjdHJvbmljLXJlc291cmNlLW51bT4xMC4xMDE2L2ouY2xnYy4yMDEzLjA0LjAzMDwvZWxlY3Ry
b25pYy1yZXNvdXJjZS1udW0+PHJlbW90ZS1kYXRhYmFzZS1uYW1lPk1lZGxpbmU8L3JlbW90ZS1k
YXRhYmFzZS1uYW1lPjxyZW1vdGUtZGF0YWJhc2UtcHJvdmlkZXI+TkxNPC9yZW1vdGUtZGF0YWJh
c2UtcHJvdmlkZXI+PGxhbmd1YWdlPkVuZ2xpc2g8L2xhbmd1YWdlPjwvcmVjb3JkPjwvQ2l0ZT48
L0VuZE5vdGU+AG==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.DATA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separate"/>
              </w:r>
              <w:r w:rsidRPr="004C2592">
                <w:rPr>
                  <w:rFonts w:ascii="Calibri" w:eastAsia="Calibri" w:hAnsi="Calibri" w:cs="Calibri"/>
                  <w:noProof/>
                  <w:color w:val="000000" w:themeColor="text1"/>
                  <w:vertAlign w:val="superscript"/>
                </w:rPr>
                <w:t>49</w: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95AAD6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C7CAE1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BEEC62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7F52DA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A5A93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18A06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Gastric, Colorectal, Uterine, Ovarian, Urothelial, Prostate, Lung, Pancreatic, Breast,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268F31A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Not clearly defined</w:t>
            </w:r>
          </w:p>
        </w:tc>
      </w:tr>
      <w:tr w:rsidR="00FF0022" w14:paraId="12F5B037" w14:textId="77777777" w:rsidTr="007403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4A7D02DF" w14:textId="77777777" w:rsidR="00FF0022" w:rsidRDefault="00FF0022" w:rsidP="00740302">
            <w:r w:rsidRPr="7DEDE18A">
              <w:rPr>
                <w:rFonts w:ascii="Calibri" w:eastAsia="Calibri" w:hAnsi="Calibri" w:cs="Calibri"/>
                <w:color w:val="000000" w:themeColor="text1"/>
              </w:rPr>
              <w:t>Barton</w:t>
            </w:r>
            <w:hyperlink w:anchor="_ENREF_50" w:tooltip="Barton, 1992 #1690" w:history="1"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CYXJ0b248L0F1dGhvcj48WWVhcj4xOTkyPC9ZZWFyPjxS
ZWNOdW0+MTY5MDwvUmVjTnVtPjxEaXNwbGF5VGV4dD48c3R5bGUgZmFjZT0ic3VwZXJzY3JpcHQi
PjUwPC9zdHlsZT48L0Rpc3BsYXlUZXh0PjxyZWNvcmQ+PHJlYy1udW1iZXI+MTY5MDwvcmVjLW51
bWJlcj48Zm9yZWlnbi1rZXlzPjxrZXkgYXBwPSJFTiIgZGItaWQ9IjlyMnB6ZjJkamZkMHQxZXY1
d2M1OXJ2cWR4cDVkcnc1MDl2eCIgdGltZXN0YW1wPSIxNjYwMTM4NjY5Ij4xNjkwPC9rZXk+PC9m
b3JlaWduLWtleXM+PHJlZi10eXBlIG5hbWU9IkpvdXJuYWwgQXJ0aWNsZSI+MTc8L3JlZi10eXBl
Pjxjb250cmlidXRvcnM+PGF1dGhvcnM+PGF1dGhvcj5CYXJ0b24sIEQuIFAuPC9hdXRob3I+PGF1
dGhvcj5Nb3JzZSwgUy4gUy48L2F1dGhvcj48YXV0aG9yPkZpb3JpY2EsIEouIFYuPC9hdXRob3I+
PGF1dGhvcj5Ib2ZmbWFuLCBNLiBTLjwvYXV0aG9yPjxhdXRob3I+Um9iZXJ0cywgVy4gUy48L2F1
dGhvcj48YXV0aG9yPkNhdmFuYWdoLCBELjwvYXV0aG9yPjwvYXV0aG9ycz48L2NvbnRyaWJ1dG9y
cz48YXV0aC1hZGRyZXNzPkRlcGFydG1lbnQgb2YgUmFkaW9sb2d5LCBILiBMZWUgTW9mZml0dCBD
YW5jZXIgQ2VudGVyIGFuZCBSZXNlYXJjaCBJbnN0aXR1dGUsIFVuaXZlcnNpdHkgb2YgU291dGgg
RmxvcmlkYSwgVGFtcGEuPC9hdXRoLWFkZHJlc3M+PHRpdGxlcz48dGl0bGU+UGVyY3V0YW5lb3Vz
IG5lcGhyb3N0b215IGFuZCB1cmV0ZXJhbCBzdGVudGluZyBpbiBneW5lY29sb2dpYyBtYWxpZ25h
bmNpZXM8L3RpdGxlPjxzZWNvbmRhcnktdGl0bGU+T2JzdGV0IEd5bmVjb2w8L3NlY29uZGFyeS10
aXRsZT48L3RpdGxlcz48cGVyaW9kaWNhbD48ZnVsbC10aXRsZT5PYnN0ZXRyaWNzICZhbXA7IEd5
bmVjb2xvZ3k8L2Z1bGwtdGl0bGU+PGFiYnItMT5PYnN0ZXQgR3luZWNvbDwvYWJici0xPjwvcGVy
aW9kaWNhbD48cGFnZXM+ODA1LTExPC9wYWdlcz48dm9sdW1lPjgwPC92b2x1bWU+PG51bWJlcj41
PC9udW1iZXI+PGtleXdvcmRzPjxrZXl3b3JkPkFkb2xlc2NlbnQ8L2tleXdvcmQ+PGtleXdvcmQ+
QWR1bHQ8L2tleXdvcmQ+PGtleXdvcmQ+QWdlZDwva2V5d29yZD48a2V5d29yZD5BZ2VkLCA4MCBh
bmQgb3Zlcjwva2V5d29yZD48a2V5d29yZD5GZW1hbGU8L2tleXdvcmQ+PGtleXdvcmQ+R2VuaXRh
bCBOZW9wbGFzbXMsIEZlbWFsZS8qY29tcGxpY2F0aW9ucy9tb3J0YWxpdHk8L2tleXdvcmQ+PGtl
eXdvcmQ+SHVtYW5zPC9rZXl3b3JkPjxrZXl3b3JkPk1pZGRsZSBBZ2VkPC9rZXl3b3JkPjxrZXl3
b3JkPipOZXBocm9zdG9teSwgUGVyY3V0YW5lb3VzL2FkdmVyc2UgZWZmZWN0czwva2V5d29yZD48
a2V5d29yZD5SZWN1cnJlbmNlPC9rZXl3b3JkPjxrZXl3b3JkPlJldHJvc3BlY3RpdmUgU3R1ZGll
czwva2V5d29yZD48a2V5d29yZD4qU3RlbnRzL2FkdmVyc2UgZWZmZWN0czwva2V5d29yZD48a2V5
d29yZD5TdXJ2aXZhbCBSYXRlPC9rZXl3b3JkPjxrZXl3b3JkPlVyZXRlcmFsIERpc2Vhc2VzL2V0
aW9sb2d5L21vcnRhbGl0eS8qc3VyZ2VyeTwva2V5d29yZD48a2V5d29yZD5VcmV0ZXJhbCBPYnN0
cnVjdGlvbi9ldGlvbG9neS9tb3J0YWxpdHkvKnN1cmdlcnk8L2tleXdvcmQ+PGtleXdvcmQ+VXJp
bmFyeSBEaXZlcnNpb24vYWR2ZXJzZSBlZmZlY3RzLyppbnN0cnVtZW50YXRpb24vbW9ydGFsaXR5
PC9rZXl3b3JkPjxrZXl3b3JkPlVyaW5hcnkgRmlzdHVsYS9ldGlvbG9neS9tb3J0YWxpdHkvKnN1
cmdlcnk8L2tleXdvcmQ+PC9rZXl3b3Jkcz48ZGF0ZXM+PHllYXI+MTk5MjwveWVhcj48cHViLWRh
dGVzPjxkYXRlPk5vdjwvZGF0ZT48L3B1Yi1kYXRlcz48L2RhdGVzPjxpc2JuPjAwMjktNzg0NCAo
UHJpbnQpJiN4RDswMDI5LTc4NDQgKExpbmtpbmcpPC9pc2JuPjxhY2Nlc3Npb24tbnVtPjE0MDc5
MjA8L2FjY2Vzc2lvbi1udW0+PHVybHM+PHJlbGF0ZWQtdXJscz48dXJsPmh0dHBzOi8vd3d3Lm5j
YmkubmxtLm5paC5nb3YvcHVibWVkLzE0MDc5MjA8L3VybD48L3JlbGF0ZWQtdXJscz48L3VybHM+
PGVsZWN0cm9uaWMtcmVzb3VyY2UtbnVtPmRvaTo8L2VsZWN0cm9uaWMtcmVzb3VyY2UtbnVtPjxy
ZW1vdGUtZGF0YWJhc2UtbmFtZT5NZWRsaW5lPC9yZW1vdGUtZGF0YWJhc2UtbmFtZT48cmVtb3Rl
LWRhdGFiYXNlLXByb3ZpZGVyPk5MTTwvcmVtb3RlLWRhdGFiYXNlLXByb3ZpZGVyPjxsYW5ndWFn
ZT5FbmdsaXNoPC9sYW5ndWFnZT48L3JlY29yZD48L0NpdGU+PC9FbmROb3RlPgB=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CYXJ0b248L0F1dGhvcj48WWVhcj4xOTkyPC9ZZWFyPjxS
ZWNOdW0+MTY5MDwvUmVjTnVtPjxEaXNwbGF5VGV4dD48c3R5bGUgZmFjZT0ic3VwZXJzY3JpcHQi
PjUwPC9zdHlsZT48L0Rpc3BsYXlUZXh0PjxyZWNvcmQ+PHJlYy1udW1iZXI+MTY5MDwvcmVjLW51
bWJlcj48Zm9yZWlnbi1rZXlzPjxrZXkgYXBwPSJFTiIgZGItaWQ9IjlyMnB6ZjJkamZkMHQxZXY1
d2M1OXJ2cWR4cDVkcnc1MDl2eCIgdGltZXN0YW1wPSIxNjYwMTM4NjY5Ij4xNjkwPC9rZXk+PC9m
b3JlaWduLWtleXM+PHJlZi10eXBlIG5hbWU9IkpvdXJuYWwgQXJ0aWNsZSI+MTc8L3JlZi10eXBl
Pjxjb250cmlidXRvcnM+PGF1dGhvcnM+PGF1dGhvcj5CYXJ0b24sIEQuIFAuPC9hdXRob3I+PGF1
dGhvcj5Nb3JzZSwgUy4gUy48L2F1dGhvcj48YXV0aG9yPkZpb3JpY2EsIEouIFYuPC9hdXRob3I+
PGF1dGhvcj5Ib2ZmbWFuLCBNLiBTLjwvYXV0aG9yPjxhdXRob3I+Um9iZXJ0cywgVy4gUy48L2F1
dGhvcj48YXV0aG9yPkNhdmFuYWdoLCBELjwvYXV0aG9yPjwvYXV0aG9ycz48L2NvbnRyaWJ1dG9y
cz48YXV0aC1hZGRyZXNzPkRlcGFydG1lbnQgb2YgUmFkaW9sb2d5LCBILiBMZWUgTW9mZml0dCBD
YW5jZXIgQ2VudGVyIGFuZCBSZXNlYXJjaCBJbnN0aXR1dGUsIFVuaXZlcnNpdHkgb2YgU291dGgg
RmxvcmlkYSwgVGFtcGEuPC9hdXRoLWFkZHJlc3M+PHRpdGxlcz48dGl0bGU+UGVyY3V0YW5lb3Vz
IG5lcGhyb3N0b215IGFuZCB1cmV0ZXJhbCBzdGVudGluZyBpbiBneW5lY29sb2dpYyBtYWxpZ25h
bmNpZXM8L3RpdGxlPjxzZWNvbmRhcnktdGl0bGU+T2JzdGV0IEd5bmVjb2w8L3NlY29uZGFyeS10
aXRsZT48L3RpdGxlcz48cGVyaW9kaWNhbD48ZnVsbC10aXRsZT5PYnN0ZXRyaWNzICZhbXA7IEd5
bmVjb2xvZ3k8L2Z1bGwtdGl0bGU+PGFiYnItMT5PYnN0ZXQgR3luZWNvbDwvYWJici0xPjwvcGVy
aW9kaWNhbD48cGFnZXM+ODA1LTExPC9wYWdlcz48dm9sdW1lPjgwPC92b2x1bWU+PG51bWJlcj41
PC9udW1iZXI+PGtleXdvcmRzPjxrZXl3b3JkPkFkb2xlc2NlbnQ8L2tleXdvcmQ+PGtleXdvcmQ+
QWR1bHQ8L2tleXdvcmQ+PGtleXdvcmQ+QWdlZDwva2V5d29yZD48a2V5d29yZD5BZ2VkLCA4MCBh
bmQgb3Zlcjwva2V5d29yZD48a2V5d29yZD5GZW1hbGU8L2tleXdvcmQ+PGtleXdvcmQ+R2VuaXRh
bCBOZW9wbGFzbXMsIEZlbWFsZS8qY29tcGxpY2F0aW9ucy9tb3J0YWxpdHk8L2tleXdvcmQ+PGtl
eXdvcmQ+SHVtYW5zPC9rZXl3b3JkPjxrZXl3b3JkPk1pZGRsZSBBZ2VkPC9rZXl3b3JkPjxrZXl3
b3JkPipOZXBocm9zdG9teSwgUGVyY3V0YW5lb3VzL2FkdmVyc2UgZWZmZWN0czwva2V5d29yZD48
a2V5d29yZD5SZWN1cnJlbmNlPC9rZXl3b3JkPjxrZXl3b3JkPlJldHJvc3BlY3RpdmUgU3R1ZGll
czwva2V5d29yZD48a2V5d29yZD4qU3RlbnRzL2FkdmVyc2UgZWZmZWN0czwva2V5d29yZD48a2V5
d29yZD5TdXJ2aXZhbCBSYXRlPC9rZXl3b3JkPjxrZXl3b3JkPlVyZXRlcmFsIERpc2Vhc2VzL2V0
aW9sb2d5L21vcnRhbGl0eS8qc3VyZ2VyeTwva2V5d29yZD48a2V5d29yZD5VcmV0ZXJhbCBPYnN0
cnVjdGlvbi9ldGlvbG9neS9tb3J0YWxpdHkvKnN1cmdlcnk8L2tleXdvcmQ+PGtleXdvcmQ+VXJp
bmFyeSBEaXZlcnNpb24vYWR2ZXJzZSBlZmZlY3RzLyppbnN0cnVtZW50YXRpb24vbW9ydGFsaXR5
PC9rZXl3b3JkPjxrZXl3b3JkPlVyaW5hcnkgRmlzdHVsYS9ldGlvbG9neS9tb3J0YWxpdHkvKnN1
cmdlcnk8L2tleXdvcmQ+PC9rZXl3b3Jkcz48ZGF0ZXM+PHllYXI+MTk5MjwveWVhcj48cHViLWRh
dGVzPjxkYXRlPk5vdjwvZGF0ZT48L3B1Yi1kYXRlcz48L2RhdGVzPjxpc2JuPjAwMjktNzg0NCAo
UHJpbnQpJiN4RDswMDI5LTc4NDQgKExpbmtpbmcpPC9pc2JuPjxhY2Nlc3Npb24tbnVtPjE0MDc5
MjA8L2FjY2Vzc2lvbi1udW0+PHVybHM+PHJlbGF0ZWQtdXJscz48dXJsPmh0dHBzOi8vd3d3Lm5j
YmkubmxtLm5paC5nb3YvcHVibWVkLzE0MDc5MjA8L3VybD48L3JlbGF0ZWQtdXJscz48L3VybHM+
PGVsZWN0cm9uaWMtcmVzb3VyY2UtbnVtPmRvaTo8L2VsZWN0cm9uaWMtcmVzb3VyY2UtbnVtPjxy
ZW1vdGUtZGF0YWJhc2UtbmFtZT5NZWRsaW5lPC9yZW1vdGUtZGF0YWJhc2UtbmFtZT48cmVtb3Rl
LWRhdGFiYXNlLXByb3ZpZGVyPk5MTTwvcmVtb3RlLWRhdGFiYXNlLXByb3ZpZGVyPjxsYW5ndWFn
ZT5FbmdsaXNoPC9sYW5ndWFnZT48L3JlY29yZD48L0NpdGU+PC9FbmROb3RlPgB=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.DATA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separate"/>
              </w:r>
              <w:r w:rsidRPr="004C2592">
                <w:rPr>
                  <w:rFonts w:ascii="Calibri" w:eastAsia="Calibri" w:hAnsi="Calibri" w:cs="Calibri"/>
                  <w:noProof/>
                  <w:color w:val="000000" w:themeColor="text1"/>
                  <w:vertAlign w:val="superscript"/>
                </w:rPr>
                <w:t>50</w: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E3FC01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787C9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30E031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159E27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 followed by metallic s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11CA8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50E61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Cerv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35585AA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Not clearly defined</w:t>
            </w:r>
          </w:p>
        </w:tc>
      </w:tr>
      <w:tr w:rsidR="00FF0022" w14:paraId="237407D0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7675DF35" w14:textId="77777777" w:rsidR="00FF0022" w:rsidRDefault="00FF0022" w:rsidP="00740302">
            <w:proofErr w:type="spellStart"/>
            <w:r w:rsidRPr="7DEDE18A">
              <w:rPr>
                <w:rFonts w:ascii="Calibri" w:eastAsia="Calibri" w:hAnsi="Calibri" w:cs="Calibri"/>
                <w:color w:val="000000" w:themeColor="text1"/>
              </w:rPr>
              <w:t>Bordinazzo</w:t>
            </w:r>
            <w:proofErr w:type="spellEnd"/>
            <w:r>
              <w:fldChar w:fldCharType="begin"/>
            </w:r>
            <w:r>
              <w:instrText>HYPERLINK \l "_ENREF_51" \o "Bordinazzo, 1994 #803"</w:instrText>
            </w:r>
            <w:r>
              <w:fldChar w:fldCharType="separate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begin">
                <w:fldData xml:space="preserve">PEVuZE5vdGU+PENpdGU+PEF1dGhvcj5Cb3JkaW5henpvPC9BdXRob3I+PFllYXI+MTk5NDwvWWVh
cj48UmVjTnVtPjgwMzwvUmVjTnVtPjxEaXNwbGF5VGV4dD48c3R5bGUgZmFjZT0ic3VwZXJzY3Jp
cHQiPjUxPC9zdHlsZT48L0Rpc3BsYXlUZXh0PjxyZWNvcmQ+PHJlYy1udW1iZXI+ODAzPC9yZWMt
bnVtYmVyPjxmb3JlaWduLWtleXM+PGtleSBhcHA9IkVOIiBkYi1pZD0iOXIycHpmMmRqZmQwdDFl
djV3YzU5cnZxZHhwNWRydzUwOXZ4IiB0aW1lc3RhbXA9IjE2NTU3NjM4NjciPjgwMzwva2V5Pjwv
Zm9yZWlnbi1rZXlzPjxyZWYtdHlwZSBuYW1lPSJKb3VybmFsIEFydGljbGUiPjE3PC9yZWYtdHlw
ZT48Y29udHJpYnV0b3JzPjxhdXRob3JzPjxhdXRob3I+Qm9yZGluYXp6bywgUi48L2F1dGhvcj48
YXV0aG9yPkJlbmVjY2hpLCBMLjwvYXV0aG9yPjxhdXRob3I+Q2F6emFuaWdhLCBBLjwvYXV0aG9y
PjxhdXRob3I+VmVyY2VzaSwgQS48L2F1dGhvcj48YXV0aG9yPlByaXZpdGVyYSwgTy48L2F1dGhv
cj48L2F1dGhvcnM+PC9jb250cmlidXRvcnM+PGF1dGgtYWRkcmVzcz5Cb3JkaW5henpvLCBSLiBE
ZXBhcnRtZW50IG9mIFVyb2xvZ2ljIFN1cmdlcnksIFMuIENvcm9uYSBIb3NwaXRhbCwgR2FyYmFn
bmF0ZSBNaWxhbmVzZSwgTWlsYW5vLjwvYXV0aC1hZGRyZXNzPjx0aXRsZXM+PHRpdGxlPlVyZXRl
cmFsIG9ic3RydWN0aW9uIGFzc29jaWF0ZWQgd2l0aCBwcm9zdGF0ZSBjYW5jZXI6IHRoZSBvdXRj
b21lIGFmdGVyIHVsdHJhc29ub2dyYXBoaWMgcGVyY3V0YW5lb3VzIG5lcGhyb3N0b215PC90aXRs
ZT48c2Vjb25kYXJ5LXRpdGxlPkFyY2hpdmlvIEl0YWxpYW5vIGRpIFVyb2xvZ2lhLCBBbmRyb2xv
Z2lhPC9zZWNvbmRhcnktdGl0bGU+PGFsdC10aXRsZT5BcmNoIEl0YWwgVXJvbCBBbmRyb2w8L2Fs
dC10aXRsZT48L3RpdGxlcz48cGVyaW9kaWNhbD48ZnVsbC10aXRsZT5BcmNoaXZpbyBJdGFsaWFu
byBkaSBVcm9sb2dpYSwgQW5kcm9sb2dpYTwvZnVsbC10aXRsZT48YWJici0xPkFyY2ggSXRhbCBV
cm9sIEFuZHJvbDwvYWJici0xPjwvcGVyaW9kaWNhbD48YWx0LXBlcmlvZGljYWw+PGZ1bGwtdGl0
bGU+QXJjaGl2aW8gSXRhbGlhbm8gZGkgVXJvbG9naWEsIEFuZHJvbG9naWE8L2Z1bGwtdGl0bGU+
PGFiYnItMT5BcmNoIEl0YWwgVXJvbCBBbmRyb2w8L2FiYnItMT48L2FsdC1wZXJpb2RpY2FsPjxw
YWdlcz4xMDEtNjwvcGFnZXM+PHZvbHVtZT42Njwvdm9sdW1lPjxudW1iZXI+NCBTdXBwbDwvbnVt
YmVyPjxrZXl3b3Jkcz48a2V5d29yZD5BZ2VkPC9rZXl3b3JkPjxrZXl3b3JkPkFnZWQsIDgwIGFu
ZCBvdmVyPC9rZXl3b3JkPjxrZXl3b3JkPkh1bWFuczwva2V5d29yZD48a2V5d29yZD5NYWxlPC9r
ZXl3b3JkPjxrZXl3b3JkPk1pZGRsZSBBZ2VkPC9rZXl3b3JkPjxrZXl3b3JkPk5lcGhyb3N0b215
LCBQZXJjdXRhbmVvdXMvbXQgW01ldGhvZHNdPC9rZXl3b3JkPjxrZXl3b3JkPipOZXBocm9zdG9t
eSwgUGVyY3V0YW5lb3VzPC9rZXl3b3JkPjxrZXl3b3JkPipQcm9zdGF0aWMgTmVvcGxhc21zL2Nv
IFtDb21wbGljYXRpb25zXTwva2V5d29yZD48a2V5d29yZD5Qcm9zdGF0aWMgTmVvcGxhc21zL2Rn
IFtEaWFnbm9zdGljIEltYWdpbmddPC9rZXl3b3JkPjxrZXl3b3JkPlN1cnZpdmFsIEFuYWx5c2lz
PC9rZXl3b3JkPjxrZXl3b3JkPlVsdHJhc29ub2dyYXBoeTwva2V5d29yZD48a2V5d29yZD5VcmV0
ZXJhbCBPYnN0cnVjdGlvbi9kZyBbRGlhZ25vc3RpYyBJbWFnaW5nXTwva2V5d29yZD48a2V5d29y
ZD4qVXJldGVyYWwgT2JzdHJ1Y3Rpb24vZXQgW0V0aW9sb2d5XTwva2V5d29yZD48a2V5d29yZD5V
cmV0ZXJhbCBPYnN0cnVjdGlvbi9tbyBbTW9ydGFsaXR5XTwva2V5d29yZD48a2V5d29yZD4qVXJl
dGVyYWwgT2JzdHJ1Y3Rpb24vc3UgW1N1cmdlcnldPC9rZXl3b3JkPjwva2V5d29yZHM+PGRhdGVz
Pjx5ZWFyPjE5OTQ8L3llYXI+PHB1Yi1kYXRlcz48ZGF0ZT5TZXA8L2RhdGU+PC9wdWItZGF0ZXM+
PC9kYXRlcz48aXNibj4xMTI0LTM1NjI8L2lzYm4+PGFjY2Vzc2lvbi1udW0+Nzg4OTA0MTwvYWNj
ZXNzaW9uLW51bT48d29yay10eXBlPkNsaW5pY2FsIFRyaWFsPC93b3JrLXR5cGU+PHVybHM+PHJl
bGF0ZWQtdXJscz48dXJsPmh0dHBzOi8vb3ZpZHNwLm92aWQuY29tL292aWR3ZWIuY2dpP1Q9SlMm
YW1wO0NTQz1ZJmFtcDtORVdTPU4mYW1wO1BBR0U9ZnVsbHRleHQmYW1wO0Q9bWVkMyZhbXA7QU49
Nzg4OTA0MTwvdXJsPjx1cmw+aHR0cHM6Ly9saWJrZXkuaW8vbGlicmFyaWVzLzExMDgvb3BlbnVy
bD9nZW5yZT1hcnRpY2xlJmFtcDthdWxhc3Q9Qm9yZGluYXp6byZhbXA7aXNzbj0xMTI0LTM1NjIm
YW1wO3RpdGxlPUFyY2hpdmlvK0l0YWxpYW5vK2RpK1Vyb2xvZ2lhJTJDK0FuZHJvbG9naWEmYW1w
O2F0aXRsZT1VcmV0ZXJhbCtvYnN0cnVjdGlvbithc3NvY2lhdGVkK3dpdGgrcHJvc3RhdGUrY2Fu
Y2VyJTNBK3RoZStvdXRjb21lK2FmdGVyK3VsdHJhc29ub2dyYXBoaWMrcGVyY3V0YW5lb3VzK25l
cGhyb3N0b215LiZhbXA7dm9sdW1lPTY2JmFtcDtpc3N1ZT00JmFtcDtzcGFnZT0xMDEmYW1wO2Vw
YWdlPTYmYW1wO2RhdGU9MTk5NCZhbXA7ZG9pPSZhbXA7cG1pZD03ODg5MDQxJmFtcDtzaWQ9T1ZJ
RDptZWRsaW5lPC91cmw+PC9yZWxhdGVkLXVybHM+PC91cmxzPjxyZW1vdGUtZGF0YWJhc2UtbmFt
ZT5NRURMSU5FPC9yZW1vdGUtZGF0YWJhc2UtbmFtZT48cmVtb3RlLWRhdGFiYXNlLXByb3ZpZGVy
Pk92aWQgVGVjaG5vbG9naWVzPC9yZW1vdGUtZGF0YWJhc2UtcHJvdmlkZXI+PGxhbmd1YWdlPkVu
Z2xpc2g8L2xhbmd1YWdlPjwvcmVjb3JkPjwvQ2l0ZT48L0VuZE5vdGU+AG==
</w:fldData>
              </w:fldChar>
            </w:r>
            <w:r>
              <w:rPr>
                <w:rFonts w:ascii="Calibri" w:eastAsia="Calibri" w:hAnsi="Calibri" w:cs="Calibri"/>
                <w:color w:val="000000" w:themeColor="text1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begin">
                <w:fldData xml:space="preserve">PEVuZE5vdGU+PENpdGU+PEF1dGhvcj5Cb3JkaW5henpvPC9BdXRob3I+PFllYXI+MTk5NDwvWWVh
cj48UmVjTnVtPjgwMzwvUmVjTnVtPjxEaXNwbGF5VGV4dD48c3R5bGUgZmFjZT0ic3VwZXJzY3Jp
cHQiPjUxPC9zdHlsZT48L0Rpc3BsYXlUZXh0PjxyZWNvcmQ+PHJlYy1udW1iZXI+ODAzPC9yZWMt
bnVtYmVyPjxmb3JlaWduLWtleXM+PGtleSBhcHA9IkVOIiBkYi1pZD0iOXIycHpmMmRqZmQwdDFl
djV3YzU5cnZxZHhwNWRydzUwOXZ4IiB0aW1lc3RhbXA9IjE2NTU3NjM4NjciPjgwMzwva2V5Pjwv
Zm9yZWlnbi1rZXlzPjxyZWYtdHlwZSBuYW1lPSJKb3VybmFsIEFydGljbGUiPjE3PC9yZWYtdHlw
ZT48Y29udHJpYnV0b3JzPjxhdXRob3JzPjxhdXRob3I+Qm9yZGluYXp6bywgUi48L2F1dGhvcj48
YXV0aG9yPkJlbmVjY2hpLCBMLjwvYXV0aG9yPjxhdXRob3I+Q2F6emFuaWdhLCBBLjwvYXV0aG9y
PjxhdXRob3I+VmVyY2VzaSwgQS48L2F1dGhvcj48YXV0aG9yPlByaXZpdGVyYSwgTy48L2F1dGhv
cj48L2F1dGhvcnM+PC9jb250cmlidXRvcnM+PGF1dGgtYWRkcmVzcz5Cb3JkaW5henpvLCBSLiBE
ZXBhcnRtZW50IG9mIFVyb2xvZ2ljIFN1cmdlcnksIFMuIENvcm9uYSBIb3NwaXRhbCwgR2FyYmFn
bmF0ZSBNaWxhbmVzZSwgTWlsYW5vLjwvYXV0aC1hZGRyZXNzPjx0aXRsZXM+PHRpdGxlPlVyZXRl
cmFsIG9ic3RydWN0aW9uIGFzc29jaWF0ZWQgd2l0aCBwcm9zdGF0ZSBjYW5jZXI6IHRoZSBvdXRj
b21lIGFmdGVyIHVsdHJhc29ub2dyYXBoaWMgcGVyY3V0YW5lb3VzIG5lcGhyb3N0b215PC90aXRs
ZT48c2Vjb25kYXJ5LXRpdGxlPkFyY2hpdmlvIEl0YWxpYW5vIGRpIFVyb2xvZ2lhLCBBbmRyb2xv
Z2lhPC9zZWNvbmRhcnktdGl0bGU+PGFsdC10aXRsZT5BcmNoIEl0YWwgVXJvbCBBbmRyb2w8L2Fs
dC10aXRsZT48L3RpdGxlcz48cGVyaW9kaWNhbD48ZnVsbC10aXRsZT5BcmNoaXZpbyBJdGFsaWFu
byBkaSBVcm9sb2dpYSwgQW5kcm9sb2dpYTwvZnVsbC10aXRsZT48YWJici0xPkFyY2ggSXRhbCBV
cm9sIEFuZHJvbDwvYWJici0xPjwvcGVyaW9kaWNhbD48YWx0LXBlcmlvZGljYWw+PGZ1bGwtdGl0
bGU+QXJjaGl2aW8gSXRhbGlhbm8gZGkgVXJvbG9naWEsIEFuZHJvbG9naWE8L2Z1bGwtdGl0bGU+
PGFiYnItMT5BcmNoIEl0YWwgVXJvbCBBbmRyb2w8L2FiYnItMT48L2FsdC1wZXJpb2RpY2FsPjxw
YWdlcz4xMDEtNjwvcGFnZXM+PHZvbHVtZT42Njwvdm9sdW1lPjxudW1iZXI+NCBTdXBwbDwvbnVt
YmVyPjxrZXl3b3Jkcz48a2V5d29yZD5BZ2VkPC9rZXl3b3JkPjxrZXl3b3JkPkFnZWQsIDgwIGFu
ZCBvdmVyPC9rZXl3b3JkPjxrZXl3b3JkPkh1bWFuczwva2V5d29yZD48a2V5d29yZD5NYWxlPC9r
ZXl3b3JkPjxrZXl3b3JkPk1pZGRsZSBBZ2VkPC9rZXl3b3JkPjxrZXl3b3JkPk5lcGhyb3N0b215
LCBQZXJjdXRhbmVvdXMvbXQgW01ldGhvZHNdPC9rZXl3b3JkPjxrZXl3b3JkPipOZXBocm9zdG9t
eSwgUGVyY3V0YW5lb3VzPC9rZXl3b3JkPjxrZXl3b3JkPipQcm9zdGF0aWMgTmVvcGxhc21zL2Nv
IFtDb21wbGljYXRpb25zXTwva2V5d29yZD48a2V5d29yZD5Qcm9zdGF0aWMgTmVvcGxhc21zL2Rn
IFtEaWFnbm9zdGljIEltYWdpbmddPC9rZXl3b3JkPjxrZXl3b3JkPlN1cnZpdmFsIEFuYWx5c2lz
PC9rZXl3b3JkPjxrZXl3b3JkPlVsdHJhc29ub2dyYXBoeTwva2V5d29yZD48a2V5d29yZD5VcmV0
ZXJhbCBPYnN0cnVjdGlvbi9kZyBbRGlhZ25vc3RpYyBJbWFnaW5nXTwva2V5d29yZD48a2V5d29y
ZD4qVXJldGVyYWwgT2JzdHJ1Y3Rpb24vZXQgW0V0aW9sb2d5XTwva2V5d29yZD48a2V5d29yZD5V
cmV0ZXJhbCBPYnN0cnVjdGlvbi9tbyBbTW9ydGFsaXR5XTwva2V5d29yZD48a2V5d29yZD4qVXJl
dGVyYWwgT2JzdHJ1Y3Rpb24vc3UgW1N1cmdlcnldPC9rZXl3b3JkPjwva2V5d29yZHM+PGRhdGVz
Pjx5ZWFyPjE5OTQ8L3llYXI+PHB1Yi1kYXRlcz48ZGF0ZT5TZXA8L2RhdGU+PC9wdWItZGF0ZXM+
PC9kYXRlcz48aXNibj4xMTI0LTM1NjI8L2lzYm4+PGFjY2Vzc2lvbi1udW0+Nzg4OTA0MTwvYWNj
ZXNzaW9uLW51bT48d29yay10eXBlPkNsaW5pY2FsIFRyaWFsPC93b3JrLXR5cGU+PHVybHM+PHJl
bGF0ZWQtdXJscz48dXJsPmh0dHBzOi8vb3ZpZHNwLm92aWQuY29tL292aWR3ZWIuY2dpP1Q9SlMm
YW1wO0NTQz1ZJmFtcDtORVdTPU4mYW1wO1BBR0U9ZnVsbHRleHQmYW1wO0Q9bWVkMyZhbXA7QU49
Nzg4OTA0MTwvdXJsPjx1cmw+aHR0cHM6Ly9saWJrZXkuaW8vbGlicmFyaWVzLzExMDgvb3BlbnVy
bD9nZW5yZT1hcnRpY2xlJmFtcDthdWxhc3Q9Qm9yZGluYXp6byZhbXA7aXNzbj0xMTI0LTM1NjIm
YW1wO3RpdGxlPUFyY2hpdmlvK0l0YWxpYW5vK2RpK1Vyb2xvZ2lhJTJDK0FuZHJvbG9naWEmYW1w
O2F0aXRsZT1VcmV0ZXJhbCtvYnN0cnVjdGlvbithc3NvY2lhdGVkK3dpdGgrcHJvc3RhdGUrY2Fu
Y2VyJTNBK3RoZStvdXRjb21lK2FmdGVyK3VsdHJhc29ub2dyYXBoaWMrcGVyY3V0YW5lb3VzK25l
cGhyb3N0b215LiZhbXA7dm9sdW1lPTY2JmFtcDtpc3N1ZT00JmFtcDtzcGFnZT0xMDEmYW1wO2Vw
YWdlPTYmYW1wO2RhdGU9MTk5NCZhbXA7ZG9pPSZhbXA7cG1pZD03ODg5MDQxJmFtcDtzaWQ9T1ZJ
RDptZWRsaW5lPC91cmw+PC9yZWxhdGVkLXVybHM+PC91cmxzPjxyZW1vdGUtZGF0YWJhc2UtbmFt
ZT5NRURMSU5FPC9yZW1vdGUtZGF0YWJhc2UtbmFtZT48cmVtb3RlLWRhdGFiYXNlLXByb3ZpZGVy
Pk92aWQgVGVjaG5vbG9naWVzPC9yZW1vdGUtZGF0YWJhc2UtcHJvdmlkZXI+PGxhbmd1YWdlPkVu
Z2xpc2g8L2xhbmd1YWdlPjwvcmVjb3JkPjwvQ2l0ZT48L0VuZE5vdGU+AG==
</w:fldData>
              </w:fldChar>
            </w:r>
            <w:r>
              <w:rPr>
                <w:rFonts w:ascii="Calibri" w:eastAsia="Calibri" w:hAnsi="Calibri" w:cs="Calibri"/>
                <w:color w:val="000000" w:themeColor="text1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</w:rPr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</w:rPr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separate"/>
            </w:r>
            <w:r w:rsidRPr="004C2592">
              <w:rPr>
                <w:rFonts w:ascii="Calibri" w:eastAsia="Calibri" w:hAnsi="Calibri" w:cs="Calibri"/>
                <w:noProof/>
                <w:color w:val="000000" w:themeColor="text1"/>
                <w:vertAlign w:val="superscript"/>
              </w:rPr>
              <w:t>51</w: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00DB0F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E08A04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1BA4CE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8E354C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9F82DF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6C6BD1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47123B8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Not clearly defined</w:t>
            </w:r>
          </w:p>
        </w:tc>
      </w:tr>
      <w:tr w:rsidR="00FF0022" w14:paraId="1A06B5FE" w14:textId="77777777" w:rsidTr="007403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355C725B" w14:textId="77777777" w:rsidR="00FF0022" w:rsidRDefault="00FF0022" w:rsidP="00740302">
            <w:r w:rsidRPr="7DEDE18A">
              <w:rPr>
                <w:rFonts w:ascii="Calibri" w:eastAsia="Calibri" w:hAnsi="Calibri" w:cs="Calibri"/>
                <w:color w:val="000000" w:themeColor="text1"/>
              </w:rPr>
              <w:t>Botkin</w:t>
            </w:r>
            <w:hyperlink w:anchor="_ENREF_23" w:tooltip="Botkin, 2021 #1698" w:history="1"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Cb3RraW48L0F1dGhvcj48WWVhcj4yMDIxPC9ZZWFyPjxS
ZWNOdW0+MTY5ODwvUmVjTnVtPjxEaXNwbGF5VGV4dD48c3R5bGUgZmFjZT0ic3VwZXJzY3JpcHQi
PjIzPC9zdHlsZT48L0Rpc3BsYXlUZXh0PjxyZWNvcmQ+PHJlYy1udW1iZXI+MTY5ODwvcmVjLW51
bWJlcj48Zm9yZWlnbi1rZXlzPjxrZXkgYXBwPSJFTiIgZGItaWQ9IjlyMnB6ZjJkamZkMHQxZXY1
d2M1OXJ2cWR4cDVkcnc1MDl2eCIgdGltZXN0YW1wPSIxNjYwMTM4NjY5Ij4xNjk4PC9rZXk+PC9m
b3JlaWduLWtleXM+PHJlZi10eXBlIG5hbWU9IkpvdXJuYWwgQXJ0aWNsZSI+MTc8L3JlZi10eXBl
Pjxjb250cmlidXRvcnM+PGF1dGhvcnM+PGF1dGhvcj5Cb3RraW4sIEguIEUuPC9hdXRob3I+PGF1
dGhvcj5GYWlkbGV5LCBLLiBOLjwvYXV0aG9yPjxhdXRob3I+TG9lZmZsZXIsIEIuIFQuPC9hdXRo
b3I+PGF1dGhvcj5Nb3R0LCBTLiBMLjwvYXV0aG9yPjxhdXRob3I+SGlsbCwgRS4gSy48L2F1dGhv
cj48YXV0aG9yPkVyaWNrc29uLCBCLiBBLjwvYXV0aG9yPjwvYXV0aG9ycz48L2NvbnRyaWJ1dG9y
cz48YXV0aC1hZGRyZXNzPkRlcGFydG1lbnQgb2YgVXJvbG9neSwgVW5pdmVyc2l0eSBvZiBJb3dh
LCBDYXJ2ZXIgQ29sbGVnZSBvZiBNZWRpY2luZSwgSW93YSBDaXR5LCBJb3dhLiYjeEQ7SG9sZGVu
IENvbXByZWhlbnNpdmUgQ2FuY2VyIENlbnRlciwgVW5pdmVyc2l0eSBvZiBJb3dhLCBJb3dhIENp
dHksIElvd2EuJiN4RDtEZXBhcnRtZW50IG9mIE9ic3RldHJpY3MgYW5kIEd5bmVjb2xvZ3ksIFVu
aXZlcnNpdHkgb2YgSW93YSwgQ2FydmVyIENvbGxlZ2Ugb2YgTWVkaWNpbmUuJiN4RDtEZXBhcnRt
ZW50IG9mIFVyb2xvZ3ksIFVuaXZlcnNpdHkgb2YgSW93YSwgQ2FydmVyIENvbGxlZ2Ugb2YgTWVk
aWNpbmUsIElvd2EgQ2l0eSwgSW93YS4gRWxlY3Ryb25pYyBhZGRyZXNzOiBicmFkLWVyaWNrc29u
QHVpb3dhLmVkdS48L2F1dGgtYWRkcmVzcz48dGl0bGVzPjx0aXRsZT5Mb25naXR1ZGluYWwgT3V0
Y29tZXMgZnJvbSBDb25zZXJ2YXRpdmUgTWFuYWdlbWVudCBvZiBDZXJ2aWNhbCBDYW5jZXIgQXNz
b2NpYXRlZCBVcmV0ZXJhbCBPYnN0cnVjdGlvbjwvdGl0bGU+PHNlY29uZGFyeS10aXRsZT5Vcm9s
b2d5PC9zZWNvbmRhcnktdGl0bGU+PC90aXRsZXM+PHBlcmlvZGljYWw+PGZ1bGwtdGl0bGU+VXJv
bG9neTwvZnVsbC10aXRsZT48L3BlcmlvZGljYWw+PHBhZ2VzPjIwOC0yMTQ8L3BhZ2VzPjx2b2x1
bWU+MTU4PC92b2x1bWU+PGVkaXRpb24+MjAyMTA5MjU8L2VkaXRpb24+PGtleXdvcmRzPjxrZXl3
b3JkPipDb25zZXJ2YXRpdmUgVHJlYXRtZW50PC9rZXl3b3JkPjxrZXl3b3JkPkZlbWFsZTwva2V5
d29yZD48a2V5d29yZD5IdW1hbnM8L2tleXdvcmQ+PGtleXdvcmQ+SHlkcm9uZXBocm9zaXMvKmV0
aW9sb2d5Lyp0aGVyYXB5PC9rZXl3b3JkPjxrZXl3b3JkPk1pZGRsZSBBZ2VkPC9rZXl3b3JkPjxr
ZXl3b3JkPlJldHJvc3BlY3RpdmUgU3R1ZGllczwva2V5d29yZD48a2V5d29yZD5UaW1lIEZhY3Rv
cnM8L2tleXdvcmQ+PGtleXdvcmQ+VHJlYXRtZW50IE91dGNvbWU8L2tleXdvcmQ+PGtleXdvcmQ+
VXJldGVyYWwgT2JzdHJ1Y3Rpb24vKmV0aW9sb2d5Lyp0aGVyYXB5PC9rZXl3b3JkPjxrZXl3b3Jk
PlV0ZXJpbmUgQ2VydmljYWwgTmVvcGxhc21zLypjb21wbGljYXRpb25zPC9rZXl3b3JkPjwva2V5
d29yZHM+PGRhdGVzPjx5ZWFyPjIwMjE8L3llYXI+PHB1Yi1kYXRlcz48ZGF0ZT5EZWM8L2RhdGU+
PC9wdWItZGF0ZXM+PC9kYXRlcz48aXNibj4xNTI3LTk5OTUgKEVsZWN0cm9uaWMpJiN4RDswMDkw
LTQyOTUgKExpbmtpbmcpPC9pc2JuPjxhY2Nlc3Npb24tbnVtPjM0NTgyODg2PC9hY2Nlc3Npb24t
bnVtPjx1cmxzPjxyZWxhdGVkLXVybHM+PHVybD5odHRwczovL3d3dy5uY2JpLm5sbS5uaWguZ292
L3B1Ym1lZC8zNDU4Mjg4NjwvdXJsPjwvcmVsYXRlZC11cmxzPjwvdXJscz48ZWxlY3Ryb25pYy1y
ZXNvdXJjZS1udW0+MTAuMTAxNi9qLnVyb2xvZ3kuMjAyMS4wOS4wMDc8L2VsZWN0cm9uaWMtcmVz
b3VyY2UtbnVtPjxyZW1vdGUtZGF0YWJhc2UtbmFtZT5NZWRsaW5lPC9yZW1vdGUtZGF0YWJhc2Ut
bmFtZT48cmVtb3RlLWRhdGFiYXNlLXByb3ZpZGVyPk5MTTwvcmVtb3RlLWRhdGFiYXNlLXByb3Zp
ZGVyPjxsYW5ndWFnZT5FbmdsaXNoPC9sYW5ndWFnZT48L3JlY29yZD48L0NpdGU+PC9FbmROb3Rl
Pn==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Cb3RraW48L0F1dGhvcj48WWVhcj4yMDIxPC9ZZWFyPjxS
ZWNOdW0+MTY5ODwvUmVjTnVtPjxEaXNwbGF5VGV4dD48c3R5bGUgZmFjZT0ic3VwZXJzY3JpcHQi
PjIzPC9zdHlsZT48L0Rpc3BsYXlUZXh0PjxyZWNvcmQ+PHJlYy1udW1iZXI+MTY5ODwvcmVjLW51
bWJlcj48Zm9yZWlnbi1rZXlzPjxrZXkgYXBwPSJFTiIgZGItaWQ9IjlyMnB6ZjJkamZkMHQxZXY1
d2M1OXJ2cWR4cDVkcnc1MDl2eCIgdGltZXN0YW1wPSIxNjYwMTM4NjY5Ij4xNjk4PC9rZXk+PC9m
b3JlaWduLWtleXM+PHJlZi10eXBlIG5hbWU9IkpvdXJuYWwgQXJ0aWNsZSI+MTc8L3JlZi10eXBl
Pjxjb250cmlidXRvcnM+PGF1dGhvcnM+PGF1dGhvcj5Cb3RraW4sIEguIEUuPC9hdXRob3I+PGF1
dGhvcj5GYWlkbGV5LCBLLiBOLjwvYXV0aG9yPjxhdXRob3I+TG9lZmZsZXIsIEIuIFQuPC9hdXRo
b3I+PGF1dGhvcj5Nb3R0LCBTLiBMLjwvYXV0aG9yPjxhdXRob3I+SGlsbCwgRS4gSy48L2F1dGhv
cj48YXV0aG9yPkVyaWNrc29uLCBCLiBBLjwvYXV0aG9yPjwvYXV0aG9ycz48L2NvbnRyaWJ1dG9y
cz48YXV0aC1hZGRyZXNzPkRlcGFydG1lbnQgb2YgVXJvbG9neSwgVW5pdmVyc2l0eSBvZiBJb3dh
LCBDYXJ2ZXIgQ29sbGVnZSBvZiBNZWRpY2luZSwgSW93YSBDaXR5LCBJb3dhLiYjeEQ7SG9sZGVu
IENvbXByZWhlbnNpdmUgQ2FuY2VyIENlbnRlciwgVW5pdmVyc2l0eSBvZiBJb3dhLCBJb3dhIENp
dHksIElvd2EuJiN4RDtEZXBhcnRtZW50IG9mIE9ic3RldHJpY3MgYW5kIEd5bmVjb2xvZ3ksIFVu
aXZlcnNpdHkgb2YgSW93YSwgQ2FydmVyIENvbGxlZ2Ugb2YgTWVkaWNpbmUuJiN4RDtEZXBhcnRt
ZW50IG9mIFVyb2xvZ3ksIFVuaXZlcnNpdHkgb2YgSW93YSwgQ2FydmVyIENvbGxlZ2Ugb2YgTWVk
aWNpbmUsIElvd2EgQ2l0eSwgSW93YS4gRWxlY3Ryb25pYyBhZGRyZXNzOiBicmFkLWVyaWNrc29u
QHVpb3dhLmVkdS48L2F1dGgtYWRkcmVzcz48dGl0bGVzPjx0aXRsZT5Mb25naXR1ZGluYWwgT3V0
Y29tZXMgZnJvbSBDb25zZXJ2YXRpdmUgTWFuYWdlbWVudCBvZiBDZXJ2aWNhbCBDYW5jZXIgQXNz
b2NpYXRlZCBVcmV0ZXJhbCBPYnN0cnVjdGlvbjwvdGl0bGU+PHNlY29uZGFyeS10aXRsZT5Vcm9s
b2d5PC9zZWNvbmRhcnktdGl0bGU+PC90aXRsZXM+PHBlcmlvZGljYWw+PGZ1bGwtdGl0bGU+VXJv
bG9neTwvZnVsbC10aXRsZT48L3BlcmlvZGljYWw+PHBhZ2VzPjIwOC0yMTQ8L3BhZ2VzPjx2b2x1
bWU+MTU4PC92b2x1bWU+PGVkaXRpb24+MjAyMTA5MjU8L2VkaXRpb24+PGtleXdvcmRzPjxrZXl3
b3JkPipDb25zZXJ2YXRpdmUgVHJlYXRtZW50PC9rZXl3b3JkPjxrZXl3b3JkPkZlbWFsZTwva2V5
d29yZD48a2V5d29yZD5IdW1hbnM8L2tleXdvcmQ+PGtleXdvcmQ+SHlkcm9uZXBocm9zaXMvKmV0
aW9sb2d5Lyp0aGVyYXB5PC9rZXl3b3JkPjxrZXl3b3JkPk1pZGRsZSBBZ2VkPC9rZXl3b3JkPjxr
ZXl3b3JkPlJldHJvc3BlY3RpdmUgU3R1ZGllczwva2V5d29yZD48a2V5d29yZD5UaW1lIEZhY3Rv
cnM8L2tleXdvcmQ+PGtleXdvcmQ+VHJlYXRtZW50IE91dGNvbWU8L2tleXdvcmQ+PGtleXdvcmQ+
VXJldGVyYWwgT2JzdHJ1Y3Rpb24vKmV0aW9sb2d5Lyp0aGVyYXB5PC9rZXl3b3JkPjxrZXl3b3Jk
PlV0ZXJpbmUgQ2VydmljYWwgTmVvcGxhc21zLypjb21wbGljYXRpb25zPC9rZXl3b3JkPjwva2V5
d29yZHM+PGRhdGVzPjx5ZWFyPjIwMjE8L3llYXI+PHB1Yi1kYXRlcz48ZGF0ZT5EZWM8L2RhdGU+
PC9wdWItZGF0ZXM+PC9kYXRlcz48aXNibj4xNTI3LTk5OTUgKEVsZWN0cm9uaWMpJiN4RDswMDkw
LTQyOTUgKExpbmtpbmcpPC9pc2JuPjxhY2Nlc3Npb24tbnVtPjM0NTgyODg2PC9hY2Nlc3Npb24t
bnVtPjx1cmxzPjxyZWxhdGVkLXVybHM+PHVybD5odHRwczovL3d3dy5uY2JpLm5sbS5uaWguZ292
L3B1Ym1lZC8zNDU4Mjg4NjwvdXJsPjwvcmVsYXRlZC11cmxzPjwvdXJscz48ZWxlY3Ryb25pYy1y
ZXNvdXJjZS1udW0+MTAuMTAxNi9qLnVyb2xvZ3kuMjAyMS4wOS4wMDc8L2VsZWN0cm9uaWMtcmVz
b3VyY2UtbnVtPjxyZW1vdGUtZGF0YWJhc2UtbmFtZT5NZWRsaW5lPC9yZW1vdGUtZGF0YWJhc2Ut
bmFtZT48cmVtb3RlLWRhdGFiYXNlLXByb3ZpZGVyPk5MTTwvcmVtb3RlLWRhdGFiYXNlLXByb3Zp
ZGVyPjxsYW5ndWFnZT5FbmdsaXNoPC9sYW5ndWFnZT48L3JlY29yZD48L0NpdGU+PC9FbmROb3Rl
Pn==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.DATA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separate"/>
              </w:r>
              <w:r w:rsidRPr="004C2592">
                <w:rPr>
                  <w:rFonts w:ascii="Calibri" w:eastAsia="Calibri" w:hAnsi="Calibri" w:cs="Calibri"/>
                  <w:noProof/>
                  <w:color w:val="000000" w:themeColor="text1"/>
                  <w:vertAlign w:val="superscript"/>
                </w:rPr>
                <w:t>23</w: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BE4F3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B1A98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27E44D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6E48D1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 or stent</w:t>
            </w:r>
          </w:p>
          <w:p w14:paraId="22EC7AE1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  <w:p w14:paraId="6532D471" w14:textId="77777777" w:rsidR="00FF0022" w:rsidRPr="009F40E6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0CD08F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A9F22B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Cerv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ABC0487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Not clearly defined</w:t>
            </w:r>
          </w:p>
        </w:tc>
      </w:tr>
      <w:tr w:rsidR="00FF0022" w14:paraId="43B3C3D2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0E8089FF" w14:textId="77777777" w:rsidR="00FF0022" w:rsidRDefault="00FF0022" w:rsidP="00740302">
            <w:r w:rsidRPr="7DEDE18A">
              <w:rPr>
                <w:rFonts w:ascii="Calibri" w:eastAsia="Calibri" w:hAnsi="Calibri" w:cs="Calibri"/>
                <w:color w:val="000000" w:themeColor="text1"/>
              </w:rPr>
              <w:t>Brin</w:t>
            </w:r>
            <w:hyperlink w:anchor="_ENREF_52" w:tooltip="Brin, 1975 #1701" w:history="1"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CcmluPC9BdXRob3I+PFllYXI+MTk3NTwvWWVhcj48UmVj
TnVtPjE3MDE8L1JlY051bT48RGlzcGxheVRleHQ+PHN0eWxlIGZhY2U9InN1cGVyc2NyaXB0Ij41
Mjwvc3R5bGU+PC9EaXNwbGF5VGV4dD48cmVjb3JkPjxyZWMtbnVtYmVyPjE3MDE8L3JlYy1udW1i
ZXI+PGZvcmVpZ24ta2V5cz48a2V5IGFwcD0iRU4iIGRiLWlkPSI5cjJwemYyZGpmZDB0MWV2NXdj
NTlydnFkeHA1ZHJ3NTA5dngiIHRpbWVzdGFtcD0iMTY2MDEzODY2OSI+MTcwMTwva2V5PjwvZm9y
ZWlnbi1rZXlzPjxyZWYtdHlwZSBuYW1lPSJKb3VybmFsIEFydGljbGUiPjE3PC9yZWYtdHlwZT48
Y29udHJpYnV0b3JzPjxhdXRob3JzPjxhdXRob3I+QnJpbiwgRS4gTi48L2F1dGhvcj48YXV0aG9y
PlNjaGlmZiwgTS4sIEpyLjwvYXV0aG9yPjxhdXRob3I+V2Vpc3MsIFIuIE0uPC9hdXRob3I+PC9h
dXRob3JzPjwvY29udHJpYnV0b3JzPjx0aXRsZXM+PHRpdGxlPlBhbGxpYXRpdmUgdXJpbmFyeSBk
aXZlcnNpb24gZm9yIHBlbHZpYyBtYWxpZ25hbmN5PC90aXRsZT48c2Vjb25kYXJ5LXRpdGxlPkog
VXJvbDwvc2Vjb25kYXJ5LXRpdGxlPjwvdGl0bGVzPjxwZXJpb2RpY2FsPjxmdWxsLXRpdGxlPkog
VXJvbDwvZnVsbC10aXRsZT48L3BlcmlvZGljYWw+PHBhZ2VzPjYxOS0yMjwvcGFnZXM+PHZvbHVt
ZT4xMTM8L3ZvbHVtZT48bnVtYmVyPjU8L251bWJlcj48a2V5d29yZHM+PGtleXdvcmQ+QWR1bHQ8
L2tleXdvcmQ+PGtleXdvcmQ+QWdlZDwva2V5d29yZD48a2V5d29yZD5CcmVhc3QgTmVvcGxhc21z
PC9rZXl3b3JkPjxrZXl3b3JkPkZlbWFsZTwva2V5d29yZD48a2V5d29yZD5Gb2xsb3ctVXAgU3R1
ZGllczwva2V5d29yZD48a2V5d29yZD5IdW1hbnM8L2tleXdvcmQ+PGtleXdvcmQ+THltcGhvbWEs
IE5vbi1Ib2Rna2luL2NvbXBsaWNhdGlvbnMvc3VyZ2VyeTwva2V5d29yZD48a2V5d29yZD5NYWxl
PC9rZXl3b3JkPjxrZXl3b3JkPk1pZGRsZSBBZ2VkPC9rZXl3b3JkPjxrZXl3b3JkPk92YXJpYW4g
TmVvcGxhc21zL2NvbXBsaWNhdGlvbnMvc3VyZ2VyeTwva2V5d29yZD48a2V5d29yZD5QYWxsaWF0
aXZlIENhcmU8L2tleXdvcmQ+PGtleXdvcmQ+UGVsdmljIE5lb3BsYXNtcy8qY29tcGxpY2F0aW9u
cy9zdXJnZXJ5PC9rZXl3b3JkPjxrZXl3b3JkPlByb3N0YXRpYyBOZW9wbGFzbXMvY29tcGxpY2F0
aW9ucy9zdXJnZXJ5PC9rZXl3b3JkPjxrZXl3b3JkPlNpZ21vaWQgTmVvcGxhc21zL2NvbXBsaWNh
dGlvbnMvc3VyZ2VyeTwva2V5d29yZD48a2V5d29yZD5VcmV0ZXJhbCBOZW9wbGFzbXMvY29tcGxp
Y2F0aW9ucy9zdXJnZXJ5PC9rZXl3b3JkPjxrZXl3b3JkPlVyZXRlcmFsIE9ic3RydWN0aW9uL2V0
aW9sb2d5LypzdXJnZXJ5PC9rZXl3b3JkPjxrZXl3b3JkPlVyaW5hcnkgQmxhZGRlciBOZW9wbGFz
bXMvY29tcGxpY2F0aW9ucy9zdXJnZXJ5PC9rZXl3b3JkPjxrZXl3b3JkPipVcmluYXJ5IERpdmVy
c2lvbjwva2V5d29yZD48a2V5d29yZD5VdGVyaW5lIENlcnZpY2FsIE5lb3BsYXNtcy9jb21wbGlj
YXRpb25zL3N1cmdlcnk8L2tleXdvcmQ+PC9rZXl3b3Jkcz48ZGF0ZXM+PHllYXI+MTk3NTwveWVh
cj48cHViLWRhdGVzPjxkYXRlPk1heTwvZGF0ZT48L3B1Yi1kYXRlcz48L2RhdGVzPjxpc2JuPjAw
MjItNTM0NyAoUHJpbnQpJiN4RDswMDIyLTUzNDcgKExpbmtpbmcpPC9pc2JuPjxhY2Nlc3Npb24t
bnVtPjQ3OTE4PC9hY2Nlc3Npb24tbnVtPjx1cmxzPjxyZWxhdGVkLXVybHM+PHVybD5odHRwczov
L3d3dy5uY2JpLm5sbS5uaWguZ292L3B1Ym1lZC80NzkxODwvdXJsPjwvcmVsYXRlZC11cmxzPjwv
dXJscz48ZWxlY3Ryb25pYy1yZXNvdXJjZS1udW0+MTAuMTAxNi9zMDAyMi01MzQ3KDE3KTU5NTM2
LTE8L2VsZWN0cm9uaWMtcmVzb3VyY2UtbnVtPjxyZW1vdGUtZGF0YWJhc2UtbmFtZT5NZWRsaW5l
PC9yZW1vdGUtZGF0YWJhc2UtbmFtZT48cmVtb3RlLWRhdGFiYXNlLXByb3ZpZGVyPk5MTTwvcmVt
b3RlLWRhdGFiYXNlLXByb3ZpZGVyPjxsYW5ndWFnZT5FbmdsaXNoPC9sYW5ndWFnZT48L3JlY29y
ZD48L0NpdGU+PC9FbmROb3RlPgB=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CcmluPC9BdXRob3I+PFllYXI+MTk3NTwvWWVhcj48UmVj
TnVtPjE3MDE8L1JlY051bT48RGlzcGxheVRleHQ+PHN0eWxlIGZhY2U9InN1cGVyc2NyaXB0Ij41
Mjwvc3R5bGU+PC9EaXNwbGF5VGV4dD48cmVjb3JkPjxyZWMtbnVtYmVyPjE3MDE8L3JlYy1udW1i
ZXI+PGZvcmVpZ24ta2V5cz48a2V5IGFwcD0iRU4iIGRiLWlkPSI5cjJwemYyZGpmZDB0MWV2NXdj
NTlydnFkeHA1ZHJ3NTA5dngiIHRpbWVzdGFtcD0iMTY2MDEzODY2OSI+MTcwMTwva2V5PjwvZm9y
ZWlnbi1rZXlzPjxyZWYtdHlwZSBuYW1lPSJKb3VybmFsIEFydGljbGUiPjE3PC9yZWYtdHlwZT48
Y29udHJpYnV0b3JzPjxhdXRob3JzPjxhdXRob3I+QnJpbiwgRS4gTi48L2F1dGhvcj48YXV0aG9y
PlNjaGlmZiwgTS4sIEpyLjwvYXV0aG9yPjxhdXRob3I+V2Vpc3MsIFIuIE0uPC9hdXRob3I+PC9h
dXRob3JzPjwvY29udHJpYnV0b3JzPjx0aXRsZXM+PHRpdGxlPlBhbGxpYXRpdmUgdXJpbmFyeSBk
aXZlcnNpb24gZm9yIHBlbHZpYyBtYWxpZ25hbmN5PC90aXRsZT48c2Vjb25kYXJ5LXRpdGxlPkog
VXJvbDwvc2Vjb25kYXJ5LXRpdGxlPjwvdGl0bGVzPjxwZXJpb2RpY2FsPjxmdWxsLXRpdGxlPkog
VXJvbDwvZnVsbC10aXRsZT48L3BlcmlvZGljYWw+PHBhZ2VzPjYxOS0yMjwvcGFnZXM+PHZvbHVt
ZT4xMTM8L3ZvbHVtZT48bnVtYmVyPjU8L251bWJlcj48a2V5d29yZHM+PGtleXdvcmQ+QWR1bHQ8
L2tleXdvcmQ+PGtleXdvcmQ+QWdlZDwva2V5d29yZD48a2V5d29yZD5CcmVhc3QgTmVvcGxhc21z
PC9rZXl3b3JkPjxrZXl3b3JkPkZlbWFsZTwva2V5d29yZD48a2V5d29yZD5Gb2xsb3ctVXAgU3R1
ZGllczwva2V5d29yZD48a2V5d29yZD5IdW1hbnM8L2tleXdvcmQ+PGtleXdvcmQ+THltcGhvbWEs
IE5vbi1Ib2Rna2luL2NvbXBsaWNhdGlvbnMvc3VyZ2VyeTwva2V5d29yZD48a2V5d29yZD5NYWxl
PC9rZXl3b3JkPjxrZXl3b3JkPk1pZGRsZSBBZ2VkPC9rZXl3b3JkPjxrZXl3b3JkPk92YXJpYW4g
TmVvcGxhc21zL2NvbXBsaWNhdGlvbnMvc3VyZ2VyeTwva2V5d29yZD48a2V5d29yZD5QYWxsaWF0
aXZlIENhcmU8L2tleXdvcmQ+PGtleXdvcmQ+UGVsdmljIE5lb3BsYXNtcy8qY29tcGxpY2F0aW9u
cy9zdXJnZXJ5PC9rZXl3b3JkPjxrZXl3b3JkPlByb3N0YXRpYyBOZW9wbGFzbXMvY29tcGxpY2F0
aW9ucy9zdXJnZXJ5PC9rZXl3b3JkPjxrZXl3b3JkPlNpZ21vaWQgTmVvcGxhc21zL2NvbXBsaWNh
dGlvbnMvc3VyZ2VyeTwva2V5d29yZD48a2V5d29yZD5VcmV0ZXJhbCBOZW9wbGFzbXMvY29tcGxp
Y2F0aW9ucy9zdXJnZXJ5PC9rZXl3b3JkPjxrZXl3b3JkPlVyZXRlcmFsIE9ic3RydWN0aW9uL2V0
aW9sb2d5LypzdXJnZXJ5PC9rZXl3b3JkPjxrZXl3b3JkPlVyaW5hcnkgQmxhZGRlciBOZW9wbGFz
bXMvY29tcGxpY2F0aW9ucy9zdXJnZXJ5PC9rZXl3b3JkPjxrZXl3b3JkPipVcmluYXJ5IERpdmVy
c2lvbjwva2V5d29yZD48a2V5d29yZD5VdGVyaW5lIENlcnZpY2FsIE5lb3BsYXNtcy9jb21wbGlj
YXRpb25zL3N1cmdlcnk8L2tleXdvcmQ+PC9rZXl3b3Jkcz48ZGF0ZXM+PHllYXI+MTk3NTwveWVh
cj48cHViLWRhdGVzPjxkYXRlPk1heTwvZGF0ZT48L3B1Yi1kYXRlcz48L2RhdGVzPjxpc2JuPjAw
MjItNTM0NyAoUHJpbnQpJiN4RDswMDIyLTUzNDcgKExpbmtpbmcpPC9pc2JuPjxhY2Nlc3Npb24t
bnVtPjQ3OTE4PC9hY2Nlc3Npb24tbnVtPjx1cmxzPjxyZWxhdGVkLXVybHM+PHVybD5odHRwczov
L3d3dy5uY2JpLm5sbS5uaWguZ292L3B1Ym1lZC80NzkxODwvdXJsPjwvcmVsYXRlZC11cmxzPjwv
dXJscz48ZWxlY3Ryb25pYy1yZXNvdXJjZS1udW0+MTAuMTAxNi9zMDAyMi01MzQ3KDE3KTU5NTM2
LTE8L2VsZWN0cm9uaWMtcmVzb3VyY2UtbnVtPjxyZW1vdGUtZGF0YWJhc2UtbmFtZT5NZWRsaW5l
PC9yZW1vdGUtZGF0YWJhc2UtbmFtZT48cmVtb3RlLWRhdGFiYXNlLXByb3ZpZGVyPk5MTTwvcmVt
b3RlLWRhdGFiYXNlLXByb3ZpZGVyPjxsYW5ndWFnZT5FbmdsaXNoPC9sYW5ndWFnZT48L3JlY29y
ZD48L0NpdGU+PC9FbmROb3RlPgB=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.DATA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separate"/>
              </w:r>
              <w:r w:rsidRPr="004C2592">
                <w:rPr>
                  <w:rFonts w:ascii="Calibri" w:eastAsia="Calibri" w:hAnsi="Calibri" w:cs="Calibri"/>
                  <w:noProof/>
                  <w:color w:val="000000" w:themeColor="text1"/>
                  <w:vertAlign w:val="superscript"/>
                </w:rPr>
                <w:t>52</w: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AC25E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3F7BF9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83C19E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7B325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909018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4DA16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Bladder, Rectosigmoid, Prostate, Cervix, Ovary, Breast, Lymphosarcoma, Ureter, </w:t>
            </w:r>
            <w:proofErr w:type="spellStart"/>
            <w:r w:rsidRPr="7DEDE18A">
              <w:rPr>
                <w:rFonts w:ascii="Calibri" w:eastAsia="Calibri" w:hAnsi="Calibri" w:cs="Calibri"/>
                <w:color w:val="000000" w:themeColor="text1"/>
              </w:rPr>
              <w:t>Unk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05F5103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Metastatic and non-metastatic</w:t>
            </w:r>
          </w:p>
        </w:tc>
      </w:tr>
      <w:tr w:rsidR="00FF0022" w14:paraId="5E54DCA4" w14:textId="77777777" w:rsidTr="007403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626C200F" w14:textId="77777777" w:rsidR="00FF0022" w:rsidRDefault="00FF0022" w:rsidP="00740302">
            <w:r w:rsidRPr="7DEDE18A">
              <w:rPr>
                <w:rFonts w:ascii="Calibri" w:eastAsia="Calibri" w:hAnsi="Calibri" w:cs="Calibri"/>
                <w:color w:val="000000" w:themeColor="text1"/>
              </w:rPr>
              <w:lastRenderedPageBreak/>
              <w:t>Chapman</w:t>
            </w:r>
            <w:hyperlink w:anchor="_ENREF_53" w:tooltip="Chapman, 1991 #1707" w:history="1"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/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 &lt;EndNote&gt;&lt;Cite&gt;&lt;Author&gt;Chapman&lt;/Author&gt;&lt;Year&gt;1991&lt;/Year&gt;&lt;RecNum&gt;1707&lt;/RecNum&gt;&lt;DisplayText&gt;&lt;style face="superscript"&gt;53&lt;/style&gt;&lt;/DisplayText&gt;&lt;record&gt;&lt;rec-number&gt;1707&lt;/rec-number&gt;&lt;foreign-keys&gt;&lt;key app="EN" db-id="9r2pzf2djfd0t1ev5wc59rvqdxp5drw509vx" timestamp="1660138669"&gt;1707&lt;/key&gt;&lt;/foreign-keys&gt;&lt;ref-type name="Journal Article"&gt;17&lt;/ref-type&gt;&lt;contributors&gt;&lt;authors&gt;&lt;author&gt;Chapman, M. E.&lt;/author&gt;&lt;author&gt;Reid, J. H.&lt;/author&gt;&lt;/authors&gt;&lt;/contributors&gt;&lt;auth-address&gt;Department of Diagnostic Radiology, Edinburg Royal Infirmary, UK.&lt;/auth-address&gt;&lt;titles&gt;&lt;title&gt;Use of percutaneous nephrostomy in malignant ureteric obstruction&lt;/title&gt;&lt;secondary-title&gt;Br J Radiol&lt;/secondary-title&gt;&lt;/titles&gt;&lt;pages&gt;318-20&lt;/pages&gt;&lt;volume&gt;64&lt;/volume&gt;&lt;number&gt;760&lt;/number&gt;&lt;keywords&gt;&lt;keyword&gt;Acute Kidney Injury/etiology/surgery&lt;/keyword&gt;&lt;keyword&gt;Female&lt;/keyword&gt;&lt;keyword&gt;Humans&lt;/keyword&gt;&lt;keyword&gt;Male&lt;/keyword&gt;&lt;keyword&gt;*Nephrostomy, Percutaneous&lt;/keyword&gt;&lt;keyword&gt;Pelvic Neoplasms/complications&lt;/keyword&gt;&lt;keyword&gt;Quality of Life&lt;/keyword&gt;&lt;keyword&gt;Retrospective Studies&lt;/keyword&gt;&lt;keyword&gt;Ureteral Obstruction/etiology/*surgery&lt;/keyword&gt;&lt;/keywords&gt;&lt;dates&gt;&lt;year&gt;1991&lt;/year&gt;&lt;pub-dates&gt;&lt;date&gt;Apr&lt;/date&gt;&lt;/pub-dates&gt;&lt;/dates&gt;&lt;isbn&gt;0007-1285 (Print)&amp;#xD;0007-1285 (Linking)&lt;/isbn&gt;&lt;accession-num&gt;2025771&lt;/accession-num&gt;&lt;urls&gt;&lt;related-urls&gt;&lt;url&gt;https://www.ncbi.nlm.nih.gov/pubmed/2025771&lt;/url&gt;&lt;/related-urls&gt;&lt;/urls&gt;&lt;electronic-resource-num&gt;10.1259/0007-1285-64-760-318&lt;/electronic-resource-num&gt;&lt;remote-database-name&gt;Medline&lt;/remote-database-name&gt;&lt;remote-database-provider&gt;NLM&lt;/remote-database-provider&gt;&lt;language&gt;English&lt;/language&gt;&lt;/record&gt;&lt;/Cite&gt;&lt;/EndNote&gt;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separate"/>
              </w:r>
              <w:r w:rsidRPr="004C2592">
                <w:rPr>
                  <w:rFonts w:ascii="Calibri" w:eastAsia="Calibri" w:hAnsi="Calibri" w:cs="Calibri"/>
                  <w:noProof/>
                  <w:color w:val="000000" w:themeColor="text1"/>
                  <w:vertAlign w:val="superscript"/>
                </w:rPr>
                <w:t>53</w: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</w:hyperlink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16D84E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1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752804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8CE8B6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85DFE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CAA4E1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2409C8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B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ladder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rvical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olon, </w:t>
            </w:r>
            <w:r>
              <w:rPr>
                <w:rFonts w:ascii="Calibri" w:eastAsia="Calibri" w:hAnsi="Calibri" w:cs="Calibri"/>
                <w:color w:val="000000" w:themeColor="text1"/>
              </w:rPr>
              <w:t>O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vary, </w:t>
            </w:r>
            <w:r>
              <w:rPr>
                <w:rFonts w:ascii="Calibri" w:eastAsia="Calibri" w:hAnsi="Calibri" w:cs="Calibri"/>
                <w:color w:val="000000" w:themeColor="text1"/>
              </w:rPr>
              <w:t>B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ronchus, </w:t>
            </w:r>
            <w:r>
              <w:rPr>
                <w:rFonts w:ascii="Calibri" w:eastAsia="Calibri" w:hAnsi="Calibri" w:cs="Calibri"/>
                <w:color w:val="000000" w:themeColor="text1"/>
              </w:rPr>
              <w:t>O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sophageal, </w:t>
            </w:r>
            <w:r>
              <w:rPr>
                <w:rFonts w:ascii="Calibri" w:eastAsia="Calibri" w:hAnsi="Calibri" w:cs="Calibri"/>
                <w:color w:val="000000" w:themeColor="text1"/>
              </w:rPr>
              <w:t>P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rostate, </w:t>
            </w:r>
            <w:r>
              <w:rPr>
                <w:rFonts w:ascii="Calibri" w:eastAsia="Calibri" w:hAnsi="Calibri" w:cs="Calibri"/>
                <w:color w:val="000000" w:themeColor="text1"/>
              </w:rPr>
              <w:t>B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C98006B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Metastatic and non-metastatic</w:t>
            </w:r>
          </w:p>
        </w:tc>
      </w:tr>
      <w:tr w:rsidR="00FF0022" w14:paraId="09861F22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78A15C43" w14:textId="77777777" w:rsidR="00FF0022" w:rsidRDefault="00FF0022" w:rsidP="00740302">
            <w:proofErr w:type="spellStart"/>
            <w:r w:rsidRPr="7DEDE18A">
              <w:rPr>
                <w:rFonts w:ascii="Calibri" w:eastAsia="Calibri" w:hAnsi="Calibri" w:cs="Calibri"/>
                <w:color w:val="000000" w:themeColor="text1"/>
              </w:rPr>
              <w:t>Chefchaouni</w:t>
            </w:r>
            <w:proofErr w:type="spellEnd"/>
            <w:r>
              <w:fldChar w:fldCharType="begin"/>
            </w:r>
            <w:r>
              <w:instrText>HYPERLINK \l "_ENREF_54" \o "Chefchaouni, 1998 #1708"</w:instrText>
            </w:r>
            <w:r>
              <w:fldChar w:fldCharType="separate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</w:rPr>
              <w:instrText xml:space="preserve"> ADDIN EN.CITE &lt;EndNote&gt;&lt;Cite&gt;&lt;Author&gt;Chefchaouni&lt;/Author&gt;&lt;Year&gt;1998&lt;/Year&gt;&lt;RecNum&gt;1708&lt;/RecNum&gt;&lt;DisplayText&gt;&lt;style face="superscript"&gt;54&lt;/style&gt;&lt;/DisplayText&gt;&lt;record&gt;&lt;rec-number&gt;1708&lt;/rec-number&gt;&lt;foreign-keys&gt;&lt;key app="EN" db-id="9r2pzf2djfd0t1ev5wc59rvqdxp5drw509vx" timestamp="1660138669"&gt;1708&lt;/key&gt;&lt;/foreign-keys&gt;&lt;ref-type name="Journal Article"&gt;17&lt;/ref-type&gt;&lt;contributors&gt;&lt;authors&gt;&lt;author&gt;Chefchaouni, M. C.&lt;/author&gt;&lt;author&gt;Flam, T. A.&lt;/author&gt;&lt;author&gt;Pacha, K.&lt;/author&gt;&lt;author&gt;Thiounn, N.&lt;/author&gt;&lt;author&gt;Zerbib, M.&lt;/author&gt;&lt;author&gt;Debre, B.&lt;/author&gt;&lt;/authors&gt;&lt;/contributors&gt;&lt;auth-address&gt;Department of Urology, Cochin Hospital, Paris, France.&lt;/auth-address&gt;&lt;titles&gt;&lt;title&gt;Endoscopic ureteroneocystostomy: palliative urinary diversion in advanced prostatic cancer&lt;/title&gt;&lt;secondary-title&gt;Tech Urol&lt;/secondary-title&gt;&lt;/titles&gt;&lt;pages&gt;46-50&lt;/pages&gt;&lt;volume&gt;4&lt;/volume&gt;&lt;number&gt;1&lt;/number&gt;&lt;keywords&gt;&lt;keyword&gt;Aged&lt;/keyword&gt;&lt;keyword&gt;Aged, 80 and over&lt;/keyword&gt;&lt;keyword&gt;*Cystostomy&lt;/keyword&gt;&lt;keyword&gt;*Endoscopy&lt;/keyword&gt;&lt;keyword&gt;Follow-Up Studies&lt;/keyword&gt;&lt;keyword&gt;Humans&lt;/keyword&gt;&lt;keyword&gt;Length of Stay&lt;/keyword&gt;&lt;keyword&gt;Male&lt;/keyword&gt;&lt;keyword&gt;Middle Aged&lt;/keyword&gt;&lt;keyword&gt;Palliative Care&lt;/keyword&gt;&lt;keyword&gt;Prostatic Neoplasms/complications/mortality/*surgery&lt;/keyword&gt;&lt;keyword&gt;Survival Rate&lt;/keyword&gt;&lt;keyword&gt;Tomography, X-Ray Computed&lt;/keyword&gt;&lt;keyword&gt;Ureteral Obstruction/diagnosis/etiology/*surgery&lt;/keyword&gt;&lt;keyword&gt;*Ureterostomy&lt;/keyword&gt;&lt;keyword&gt;Urinary Diversion/*methods&lt;/keyword&gt;&lt;keyword&gt;Urography&lt;/keyword&gt;&lt;/keywords&gt;&lt;dates&gt;&lt;year&gt;1998&lt;/year&gt;&lt;pub-dates&gt;&lt;date&gt;Mar&lt;/date&gt;&lt;/pub-dates&gt;&lt;/dates&gt;&lt;isbn&gt;1079-3259 (Print)&amp;#xD;1079-3259 (Linking)&lt;/isbn&gt;&lt;accession-num&gt;9568777&lt;/accession-num&gt;&lt;urls&gt;&lt;related-urls&gt;&lt;url&gt;https://www.ncbi.nlm.nih.gov/pubmed/9568777&lt;/url&gt;&lt;/related-urls&gt;&lt;/urls&gt;&lt;electronic-resource-num&gt;doi:&lt;/electronic-resource-num&gt;&lt;remote-database-name&gt;Medline&lt;/remote-database-name&gt;&lt;remote-database-provider&gt;NLM&lt;/remote-database-provider&gt;&lt;language&gt;English&lt;/language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separate"/>
            </w:r>
            <w:r w:rsidRPr="004C2592">
              <w:rPr>
                <w:rFonts w:ascii="Calibri" w:eastAsia="Calibri" w:hAnsi="Calibri" w:cs="Calibri"/>
                <w:noProof/>
                <w:color w:val="000000" w:themeColor="text1"/>
                <w:vertAlign w:val="superscript"/>
              </w:rPr>
              <w:t>54</w: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D6AA0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078BB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B47A64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85413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4E3F95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EA1983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4E17D05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Not clearly defined</w:t>
            </w:r>
          </w:p>
        </w:tc>
      </w:tr>
      <w:tr w:rsidR="00FF0022" w14:paraId="32234B79" w14:textId="77777777" w:rsidTr="007403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796507A2" w14:textId="77777777" w:rsidR="00FF0022" w:rsidRDefault="00FF0022" w:rsidP="00740302">
            <w:r w:rsidRPr="7DEDE18A">
              <w:rPr>
                <w:rFonts w:ascii="Calibri" w:eastAsia="Calibri" w:hAnsi="Calibri" w:cs="Calibri"/>
                <w:color w:val="000000" w:themeColor="text1"/>
              </w:rPr>
              <w:t>Chen</w:t>
            </w:r>
            <w:hyperlink w:anchor="_ENREF_34" w:tooltip="Chen, 2019 #1711" w:history="1"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DaGVuPC9BdXRob3I+PFllYXI+MjAxOTwvWWVhcj48UmVj
TnVtPjE3MTE8L1JlY051bT48RGlzcGxheVRleHQ+PHN0eWxlIGZhY2U9InN1cGVyc2NyaXB0Ij4z
NDwvc3R5bGU+PC9EaXNwbGF5VGV4dD48cmVjb3JkPjxyZWMtbnVtYmVyPjE3MTE8L3JlYy1udW1i
ZXI+PGZvcmVpZ24ta2V5cz48a2V5IGFwcD0iRU4iIGRiLWlkPSI5cjJwemYyZGpmZDB0MWV2NXdj
NTlydnFkeHA1ZHJ3NTA5dngiIHRpbWVzdGFtcD0iMTY2MDEzODY2OSI+MTcxMTwva2V5PjwvZm9y
ZWlnbi1rZXlzPjxyZWYtdHlwZSBuYW1lPSJKb3VybmFsIEFydGljbGUiPjE3PC9yZWYtdHlwZT48
Y29udHJpYnV0b3JzPjxhdXRob3JzPjxhdXRob3I+Q2hlbiwgWS48L2F1dGhvcj48YXV0aG9yPkxp
dSwgQy4gWS48L2F1dGhvcj48YXV0aG9yPlpoYW5nLCBaLiBILjwvYXV0aG9yPjxhdXRob3I+WHUs
IFAuIEMuPC9hdXRob3I+PGF1dGhvcj5DaGVuLCBELiBHLjwvYXV0aG9yPjxhdXRob3I+RmFuLCBY
LiBILjwvYXV0aG9yPjxhdXRob3I+TWEsIEouIEMuPC9hdXRob3I+PGF1dGhvcj5YdSwgWS4gUC48
L2F1dGhvcj48L2F1dGhvcnM+PC9jb250cmlidXRvcnM+PGF1dGgtYWRkcmVzcz5EZXBhcnRtZW50
IG9mIFVyb2xvZ3ksIFRoZSBTZWNvbmQgSG9zcGl0YWwgb2YgVGlhbmppbiBNZWRpY2FsIFVuaXZl
cnNpdHksIE5vLjIzLCBQaW5namlhbmcgUm9hZCwgSGV4aSBEaXNjdHJpY3QsIFRpYW5qaW4sIDMw
MDIxMSwgQ2hpbmEuJiN4RDtEZXBhcnRtZW50IG9mIFVyb2xvZ3ksIFRoZSBTZWNvbmQgSG9zcGl0
YWwgb2YgVGlhbmppbiBNZWRpY2FsIFVuaXZlcnNpdHksIE5vLjIzLCBQaW5namlhbmcgUm9hZCwg
SGV4aSBEaXNjdHJpY3QsIFRpYW5qaW4sIDMwMDIxMSwgQ2hpbmEuIDExOTE5NjA3ODFAcXEuY29t
LiYjeEQ7RGVwYXJ0bWVudCBvZiBVcm9sb2d5LCBMdSZhcG9zO2FuIEFmZmlsaWF0ZWQgSG9zcGl0
YWwgb2YgQW5odWkgTWVkaWNhbCBVbml2ZXJzaXR5LCBMdSZhcG9zO2FuLCAyMzcwMDAsIEFuaHVp
LCBDaGluYS4mI3hEO0luc3RpdHV0ZSBvZiBVcm9sb2d5LCBaaGVqaWFuZyBDYW5jZXIgSG9zcGl0
YWwsIEhhbmd6aG91LCAzMTAwMDAsIFpoZUppYW5nLCBDaGluYS48L2F1dGgtYWRkcmVzcz48dGl0
bGVzPjx0aXRsZT5NYWxpZ25hbnQgdXJldGVyYWwgb2JzdHJ1Y3Rpb246IGV4cGVyaWVuY2UgYW5k
IGNvbXBhcmF0aXZlIGFuYWx5c2lzIG9mIG1ldGFsbGljIHZlcnN1cyBvcmRpbmFyeSBwb2x5bWVy
IHVyZXRlcmFsIHN0ZW50czwvdGl0bGU+PHNlY29uZGFyeS10aXRsZT5Xb3JsZCBKIFN1cmcgT25j
b2w8L3NlY29uZGFyeS10aXRsZT48L3RpdGxlcz48cGFnZXM+NzQ8L3BhZ2VzPjx2b2x1bWU+MTc8
L3ZvbHVtZT48bnVtYmVyPjE8L251bWJlcj48ZWRpdGlvbj4yMDE5MDQzMDwvZWRpdGlvbj48a2V5
d29yZHM+PGtleXdvcmQ+QWR1bHQ8L2tleXdvcmQ+PGtleXdvcmQ+QWdlZDwva2V5d29yZD48a2V5
d29yZD5BZ2VkLCA4MCBhbmQgb3Zlcjwva2V5d29yZD48a2V5d29yZD5GZW1hbGU8L2tleXdvcmQ+
PGtleXdvcmQ+Rm9sbG93LVVwIFN0dWRpZXM8L2tleXdvcmQ+PGtleXdvcmQ+SHVtYW5zPC9rZXl3
b3JkPjxrZXl3b3JkPk1hbGU8L2tleXdvcmQ+PGtleXdvcmQ+TWV0YWxzLypjaGVtaXN0cnk8L2tl
eXdvcmQ+PGtleXdvcmQ+TWlkZGxlIEFnZWQ8L2tleXdvcmQ+PGtleXdvcmQ+TmVvcGxhc21zLypj
b21wbGljYXRpb25zPC9rZXl3b3JkPjxrZXl3b3JkPlBvbHltZXJzLypjaGVtaXN0cnk8L2tleXdv
cmQ+PGtleXdvcmQ+UHJvZ25vc2lzPC9rZXl3b3JkPjxrZXl3b3JkPlJldHJvc3BlY3RpdmUgU3R1
ZGllczwva2V5d29yZD48a2V5d29yZD5TdGVudHMvKnN0YXRpc3RpY3MgJmFtcDsgbnVtZXJpY2Fs
IGRhdGE8L2tleXdvcmQ+PGtleXdvcmQ+U3Vydml2YWwgUmF0ZTwva2V5d29yZD48a2V5d29yZD5V
cmV0ZXJhbCBPYnN0cnVjdGlvbi9ldGlvbG9neS8qc3VyZ2VyeTwva2V5d29yZD48a2V5d29yZD5D
b250cmFzdCBzdHVkeTwva2V5d29yZD48a2V5d29yZD5NYWxpZ25hbnQ8L2tleXdvcmQ+PGtleXdv
cmQ+TWV0YWxsaWMgc3RlbnQ8L2tleXdvcmQ+PGtleXdvcmQ+VXJldGVyYWwgb2JzdHJ1Y3Rpb248
L2tleXdvcmQ+PC9rZXl3b3Jkcz48ZGF0ZXM+PHllYXI+MjAxOTwveWVhcj48cHViLWRhdGVzPjxk
YXRlPkFwciAzMDwvZGF0ZT48L3B1Yi1kYXRlcz48L2RhdGVzPjxpc2JuPjE0NzctNzgxOSAoRWxl
Y3Ryb25pYykmI3hEOzE0NzctNzgxOSAoTGlua2luZyk8L2lzYm4+PGFjY2Vzc2lvbi1udW0+MzEw
Mzk4MTI8L2FjY2Vzc2lvbi1udW0+PHVybHM+PHJlbGF0ZWQtdXJscz48dXJsPmh0dHBzOi8vd3d3
Lm5jYmkubmxtLm5paC5nb3YvcHVibWVkLzMxMDM5ODEyPC91cmw+PC9yZWxhdGVkLXVybHM+PC91
cmxzPjxjdXN0b20xPkVUSElDUyBBUFBST1ZBTCBBTkQgQ09OU0VOVCBUTyBQQVJUSUNJUEFURTog
VGhlIHN0dWR5IHdhcyBhcHByb3ZlZCBieSB0aGUgZXRoaWNzIGNvbW1pdHRlZXMgb2YgVGhlIFNl
Y29uZCBIb3NwaXRhbCBvZiBUaWFuamluIE1lZGljYWwgVW5pdmVyc2l0eSBhbmQgTFUmYXBvcztB
TiBBZmZpbGlhdGVkIEhvc3BpdGFsIG9mIEFuaHVpIE1lZGljYWwgVW5pdmVyc2l0eS4gSW5mb3Jt
ZWQgY29uc2VudCB3YXMgb2J0YWluZWQgZnJvbSBhbGwgaW5kaXZpZHVhbCBwYXJ0aWNpcGFudHMg
aW5jbHVkZWQgaW4gdGhlIHN0dWR5LiBDT05TRU5UIEZPUiBQVUJMSUNBVElPTjogTm90IGFwcGxp
Y2FibGUuIENPTVBFVElORyBJTlRFUkVTVFM6IFRoZSBhdXRob3JzIGRlY2xhcmUgdGhhdCB0aGV5
IGhhdmUgY29tcGV0aW5nIGludGVyZXN0cy4gUFVCTElTSEVSJmFwb3M7UyBOT1RFOiBTcHJpbmdl
ciBOYXR1cmUgcmVtYWlucyBuZXV0cmFsIHdpdGggcmVnYXJkIHRvIGp1cmlzZGljdGlvbmFsIGNs
YWltcyBpbiBwdWJsaXNoZWQgbWFwcyBhbmQgaW5zdGl0dXRpb25hbCBhZmZpbGlhdGlvbnMuPC9j
dXN0b20xPjxjdXN0b20yPlBNQzY0OTIzMzc8L2N1c3RvbTI+PGVsZWN0cm9uaWMtcmVzb3VyY2Ut
bnVtPjEwLjExODYvczEyOTU3LTAxOS0xNjA4LTY8L2VsZWN0cm9uaWMtcmVzb3VyY2UtbnVtPjxy
ZW1vdGUtZGF0YWJhc2UtbmFtZT5NZWRsaW5lPC9yZW1vdGUtZGF0YWJhc2UtbmFtZT48cmVtb3Rl
LWRhdGFiYXNlLXByb3ZpZGVyPk5MTTwvcmVtb3RlLWRhdGFiYXNlLXByb3ZpZGVyPjxsYW5ndWFn
ZT5FbmdsaXNoPC9sYW5ndWFnZT48L3JlY29yZD48L0NpdGU+PC9FbmROb3RlPn==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DaGVuPC9BdXRob3I+PFllYXI+MjAxOTwvWWVhcj48UmVj
TnVtPjE3MTE8L1JlY051bT48RGlzcGxheVRleHQ+PHN0eWxlIGZhY2U9InN1cGVyc2NyaXB0Ij4z
NDwvc3R5bGU+PC9EaXNwbGF5VGV4dD48cmVjb3JkPjxyZWMtbnVtYmVyPjE3MTE8L3JlYy1udW1i
ZXI+PGZvcmVpZ24ta2V5cz48a2V5IGFwcD0iRU4iIGRiLWlkPSI5cjJwemYyZGpmZDB0MWV2NXdj
NTlydnFkeHA1ZHJ3NTA5dngiIHRpbWVzdGFtcD0iMTY2MDEzODY2OSI+MTcxMTwva2V5PjwvZm9y
ZWlnbi1rZXlzPjxyZWYtdHlwZSBuYW1lPSJKb3VybmFsIEFydGljbGUiPjE3PC9yZWYtdHlwZT48
Y29udHJpYnV0b3JzPjxhdXRob3JzPjxhdXRob3I+Q2hlbiwgWS48L2F1dGhvcj48YXV0aG9yPkxp
dSwgQy4gWS48L2F1dGhvcj48YXV0aG9yPlpoYW5nLCBaLiBILjwvYXV0aG9yPjxhdXRob3I+WHUs
IFAuIEMuPC9hdXRob3I+PGF1dGhvcj5DaGVuLCBELiBHLjwvYXV0aG9yPjxhdXRob3I+RmFuLCBY
LiBILjwvYXV0aG9yPjxhdXRob3I+TWEsIEouIEMuPC9hdXRob3I+PGF1dGhvcj5YdSwgWS4gUC48
L2F1dGhvcj48L2F1dGhvcnM+PC9jb250cmlidXRvcnM+PGF1dGgtYWRkcmVzcz5EZXBhcnRtZW50
IG9mIFVyb2xvZ3ksIFRoZSBTZWNvbmQgSG9zcGl0YWwgb2YgVGlhbmppbiBNZWRpY2FsIFVuaXZl
cnNpdHksIE5vLjIzLCBQaW5namlhbmcgUm9hZCwgSGV4aSBEaXNjdHJpY3QsIFRpYW5qaW4sIDMw
MDIxMSwgQ2hpbmEuJiN4RDtEZXBhcnRtZW50IG9mIFVyb2xvZ3ksIFRoZSBTZWNvbmQgSG9zcGl0
YWwgb2YgVGlhbmppbiBNZWRpY2FsIFVuaXZlcnNpdHksIE5vLjIzLCBQaW5namlhbmcgUm9hZCwg
SGV4aSBEaXNjdHJpY3QsIFRpYW5qaW4sIDMwMDIxMSwgQ2hpbmEuIDExOTE5NjA3ODFAcXEuY29t
LiYjeEQ7RGVwYXJ0bWVudCBvZiBVcm9sb2d5LCBMdSZhcG9zO2FuIEFmZmlsaWF0ZWQgSG9zcGl0
YWwgb2YgQW5odWkgTWVkaWNhbCBVbml2ZXJzaXR5LCBMdSZhcG9zO2FuLCAyMzcwMDAsIEFuaHVp
LCBDaGluYS4mI3hEO0luc3RpdHV0ZSBvZiBVcm9sb2d5LCBaaGVqaWFuZyBDYW5jZXIgSG9zcGl0
YWwsIEhhbmd6aG91LCAzMTAwMDAsIFpoZUppYW5nLCBDaGluYS48L2F1dGgtYWRkcmVzcz48dGl0
bGVzPjx0aXRsZT5NYWxpZ25hbnQgdXJldGVyYWwgb2JzdHJ1Y3Rpb246IGV4cGVyaWVuY2UgYW5k
IGNvbXBhcmF0aXZlIGFuYWx5c2lzIG9mIG1ldGFsbGljIHZlcnN1cyBvcmRpbmFyeSBwb2x5bWVy
IHVyZXRlcmFsIHN0ZW50czwvdGl0bGU+PHNlY29uZGFyeS10aXRsZT5Xb3JsZCBKIFN1cmcgT25j
b2w8L3NlY29uZGFyeS10aXRsZT48L3RpdGxlcz48cGFnZXM+NzQ8L3BhZ2VzPjx2b2x1bWU+MTc8
L3ZvbHVtZT48bnVtYmVyPjE8L251bWJlcj48ZWRpdGlvbj4yMDE5MDQzMDwvZWRpdGlvbj48a2V5
d29yZHM+PGtleXdvcmQ+QWR1bHQ8L2tleXdvcmQ+PGtleXdvcmQ+QWdlZDwva2V5d29yZD48a2V5
d29yZD5BZ2VkLCA4MCBhbmQgb3Zlcjwva2V5d29yZD48a2V5d29yZD5GZW1hbGU8L2tleXdvcmQ+
PGtleXdvcmQ+Rm9sbG93LVVwIFN0dWRpZXM8L2tleXdvcmQ+PGtleXdvcmQ+SHVtYW5zPC9rZXl3
b3JkPjxrZXl3b3JkPk1hbGU8L2tleXdvcmQ+PGtleXdvcmQ+TWV0YWxzLypjaGVtaXN0cnk8L2tl
eXdvcmQ+PGtleXdvcmQ+TWlkZGxlIEFnZWQ8L2tleXdvcmQ+PGtleXdvcmQ+TmVvcGxhc21zLypj
b21wbGljYXRpb25zPC9rZXl3b3JkPjxrZXl3b3JkPlBvbHltZXJzLypjaGVtaXN0cnk8L2tleXdv
cmQ+PGtleXdvcmQ+UHJvZ25vc2lzPC9rZXl3b3JkPjxrZXl3b3JkPlJldHJvc3BlY3RpdmUgU3R1
ZGllczwva2V5d29yZD48a2V5d29yZD5TdGVudHMvKnN0YXRpc3RpY3MgJmFtcDsgbnVtZXJpY2Fs
IGRhdGE8L2tleXdvcmQ+PGtleXdvcmQ+U3Vydml2YWwgUmF0ZTwva2V5d29yZD48a2V5d29yZD5V
cmV0ZXJhbCBPYnN0cnVjdGlvbi9ldGlvbG9neS8qc3VyZ2VyeTwva2V5d29yZD48a2V5d29yZD5D
b250cmFzdCBzdHVkeTwva2V5d29yZD48a2V5d29yZD5NYWxpZ25hbnQ8L2tleXdvcmQ+PGtleXdv
cmQ+TWV0YWxsaWMgc3RlbnQ8L2tleXdvcmQ+PGtleXdvcmQ+VXJldGVyYWwgb2JzdHJ1Y3Rpb248
L2tleXdvcmQ+PC9rZXl3b3Jkcz48ZGF0ZXM+PHllYXI+MjAxOTwveWVhcj48cHViLWRhdGVzPjxk
YXRlPkFwciAzMDwvZGF0ZT48L3B1Yi1kYXRlcz48L2RhdGVzPjxpc2JuPjE0NzctNzgxOSAoRWxl
Y3Ryb25pYykmI3hEOzE0NzctNzgxOSAoTGlua2luZyk8L2lzYm4+PGFjY2Vzc2lvbi1udW0+MzEw
Mzk4MTI8L2FjY2Vzc2lvbi1udW0+PHVybHM+PHJlbGF0ZWQtdXJscz48dXJsPmh0dHBzOi8vd3d3
Lm5jYmkubmxtLm5paC5nb3YvcHVibWVkLzMxMDM5ODEyPC91cmw+PC9yZWxhdGVkLXVybHM+PC91
cmxzPjxjdXN0b20xPkVUSElDUyBBUFBST1ZBTCBBTkQgQ09OU0VOVCBUTyBQQVJUSUNJUEFURTog
VGhlIHN0dWR5IHdhcyBhcHByb3ZlZCBieSB0aGUgZXRoaWNzIGNvbW1pdHRlZXMgb2YgVGhlIFNl
Y29uZCBIb3NwaXRhbCBvZiBUaWFuamluIE1lZGljYWwgVW5pdmVyc2l0eSBhbmQgTFUmYXBvcztB
TiBBZmZpbGlhdGVkIEhvc3BpdGFsIG9mIEFuaHVpIE1lZGljYWwgVW5pdmVyc2l0eS4gSW5mb3Jt
ZWQgY29uc2VudCB3YXMgb2J0YWluZWQgZnJvbSBhbGwgaW5kaXZpZHVhbCBwYXJ0aWNpcGFudHMg
aW5jbHVkZWQgaW4gdGhlIHN0dWR5LiBDT05TRU5UIEZPUiBQVUJMSUNBVElPTjogTm90IGFwcGxp
Y2FibGUuIENPTVBFVElORyBJTlRFUkVTVFM6IFRoZSBhdXRob3JzIGRlY2xhcmUgdGhhdCB0aGV5
IGhhdmUgY29tcGV0aW5nIGludGVyZXN0cy4gUFVCTElTSEVSJmFwb3M7UyBOT1RFOiBTcHJpbmdl
ciBOYXR1cmUgcmVtYWlucyBuZXV0cmFsIHdpdGggcmVnYXJkIHRvIGp1cmlzZGljdGlvbmFsIGNs
YWltcyBpbiBwdWJsaXNoZWQgbWFwcyBhbmQgaW5zdGl0dXRpb25hbCBhZmZpbGlhdGlvbnMuPC9j
dXN0b20xPjxjdXN0b20yPlBNQzY0OTIzMzc8L2N1c3RvbTI+PGVsZWN0cm9uaWMtcmVzb3VyY2Ut
bnVtPjEwLjExODYvczEyOTU3LTAxOS0xNjA4LTY8L2VsZWN0cm9uaWMtcmVzb3VyY2UtbnVtPjxy
ZW1vdGUtZGF0YWJhc2UtbmFtZT5NZWRsaW5lPC9yZW1vdGUtZGF0YWJhc2UtbmFtZT48cmVtb3Rl
LWRhdGFiYXNlLXByb3ZpZGVyPk5MTTwvcmVtb3RlLWRhdGFiYXNlLXByb3ZpZGVyPjxsYW5ndWFn
ZT5FbmdsaXNoPC9sYW5ndWFnZT48L3JlY29yZD48L0NpdGU+PC9FbmROb3RlPn==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.DATA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separate"/>
              </w:r>
              <w:r w:rsidRPr="004C2592">
                <w:rPr>
                  <w:rFonts w:ascii="Calibri" w:eastAsia="Calibri" w:hAnsi="Calibri" w:cs="Calibri"/>
                  <w:noProof/>
                  <w:color w:val="000000" w:themeColor="text1"/>
                  <w:vertAlign w:val="superscript"/>
                </w:rPr>
                <w:t>34</w: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E2B91B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3FFFA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DFD205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Multi-cent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88C622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tent - me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25E8A8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B5ADC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7DEDE18A">
              <w:rPr>
                <w:rFonts w:ascii="Calibri" w:eastAsia="Calibri" w:hAnsi="Calibri" w:cs="Calibri"/>
                <w:color w:val="000000" w:themeColor="text1"/>
              </w:rPr>
              <w:t>Cervical ,</w:t>
            </w:r>
            <w:proofErr w:type="gramEnd"/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 Ovarian, Rectal, Bladder, Prostate, PMT, Gastric, M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7B97DFE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Not clearly defined</w:t>
            </w:r>
          </w:p>
        </w:tc>
      </w:tr>
      <w:tr w:rsidR="00FF0022" w14:paraId="4D900687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0F131E67" w14:textId="77777777" w:rsidR="00FF0022" w:rsidRDefault="00FF0022" w:rsidP="00740302">
            <w:r w:rsidRPr="7DEDE18A">
              <w:rPr>
                <w:rFonts w:ascii="Calibri" w:eastAsia="Calibri" w:hAnsi="Calibri" w:cs="Calibri"/>
                <w:color w:val="000000" w:themeColor="text1"/>
              </w:rPr>
              <w:t>De Souza</w:t>
            </w:r>
            <w:hyperlink w:anchor="_ENREF_55" w:tooltip="De Souza, 2016 #176" w:history="1"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EZSBTb3V6YTwvQXV0aG9yPjxZZWFyPjIwMTY8L1llYXI+
PFJlY051bT4xNzY8L1JlY051bT48RGlzcGxheVRleHQ+PHN0eWxlIGZhY2U9InN1cGVyc2NyaXB0
Ij41NTwvc3R5bGU+PC9EaXNwbGF5VGV4dD48cmVjb3JkPjxyZWMtbnVtYmVyPjE3NjwvcmVjLW51
bWJlcj48Zm9yZWlnbi1rZXlzPjxrZXkgYXBwPSJFTiIgZGItaWQ9IjlyMnB6ZjJkamZkMHQxZXY1
d2M1OXJ2cWR4cDVkcnc1MDl2eCIgdGltZXN0YW1wPSIxNjU1NzYzODI2Ij4xNzY8L2tleT48L2Zv
cmVpZ24ta2V5cz48cmVmLXR5cGUgbmFtZT0iSm91cm5hbCBBcnRpY2xlIj4xNzwvcmVmLXR5cGU+
PGNvbnRyaWJ1dG9ycz48YXV0aG9ycz48YXV0aG9yPkRlIFNvdXphLCBBLiBDLiBQLjwvYXV0aG9y
PjxhdXRob3I+U291emEsIEEuIE4uPC9hdXRob3I+PGF1dGhvcj5LaXJzenRham4sIFIuPC9hdXRo
b3I+PGF1dGhvcj5LaXJzenRham4sIEcuIE0uPC9hdXRob3I+PC9hdXRob3JzPjwvY29udHJpYnV0
b3JzPjxhdXRoLWFkZHJlc3M+KERlIFNvdXphKSBEZXBhcnRtZW50IG9mIE1lZGljaW5lIG9mIHRo
ZSBVbml2ZXJzaWRhZGUgRmVkZXJhbCBkZSBTYW8gUGF1bG8gKFVuaWZlc3ApLCBTYW8gUGF1bG8s
IFNQLCBCcmF6aWwgKFNvdXphLCBLaXJzenRham4pIERlcGFydG1lbnQgb2YgTWVkaWNpbmUgb2Yg
VW5pZmVzcCwgU2FvIFBhdWxvLCBTUCwgQnJhemlsIChLaXJzenRham4pIERlcGFydG1lbnQgb2Yg
TWVkaWNpbmUgb2YgVW5pZmVzcCwgUnVhIEJvdHVjYXR1LCA3NDAsIDIgYW5kYXIsIFNhbyBQYXVs
bywgU1AsIEJyYXppbCYjeEQ7Ry5NLiBLaXJzenRham4sIERlcGFydG1lbnQgb2YgTWVkaWNpbmUg
b2YgVW5pZmVzcCwgUnVhIEJvdHVjYXR1LCA3NDAsIDIgYW5kYXIsIFNhbyBQYXVsbywgU1AsIEJy
YXppbC4gRS1tYWlsOiBnbS5raXJzenRham5AdW5pZmVzcC5icjwvYXV0aC1hZGRyZXNzPjx0aXRs
ZXM+PHRpdGxlPkNlcnZpY2FsIGNhbmNlcjogUmVuYWwgY29tcGxpY2F0aW9ucyBhbmQgc3Vydml2
YWwgYWZ0ZXIgcGVyY3V0YW5lb3VzIG5lcGhyb3N0b215PC90aXRsZT48c2Vjb25kYXJ5LXRpdGxl
PlJldmlzdGEgZGEgQXNzb2NpYWNhbyBNZWRpY2EgQnJhc2lsZWlyYTwvc2Vjb25kYXJ5LXRpdGxl
PjwvdGl0bGVzPjxwZXJpb2RpY2FsPjxmdWxsLXRpdGxlPlJldmlzdGEgZGEgQXNzb2NpYWNhbyBN
ZWRpY2EgQnJhc2lsZWlyYTwvZnVsbC10aXRsZT48L3BlcmlvZGljYWw+PHBhZ2VzPjI1NS0yNjE8
L3BhZ2VzPjx2b2x1bWU+NjIoMyk8L3ZvbHVtZT48a2V5d29yZHM+PGtleXdvcmQ+QW5lbWlhPC9r
ZXl3b3JkPjxrZXl3b3JkPkNocm9uaWMga2lkbmV5IGluanVyeTwva2V5d29yZD48a2V5d29yZD5D
cmVhdGluaW5lPC9rZXl3b3JkPjxrZXl3b3JkPlBlcmN1dGFuZW91cyBuZXBocm9zdG9teTwva2V5
d29yZD48a2V5d29yZD5TdXJ2aXZhbC48L2tleXdvcmQ+PGtleXdvcmQ+VXJldGVyYWwgb2JzdHJ1
Y3Rpb248L2tleXdvcmQ+PGtleXdvcmQ+YWN1dGUga2lkbmV5IGZhaWx1cmUvY28gW0NvbXBsaWNh
dGlvbl08L2tleXdvcmQ+PGtleXdvcmQ+YWN1dGUga2lkbmV5IGZhaWx1cmUvc3UgW1N1cmdlcnld
PC9rZXl3b3JkPjxrZXl3b3JkPmFkdWx0PC9rZXl3b3JkPjxrZXl3b3JkPmFkdmFuY2VkIGNhbmNl
ci9kbSBbRGlzZWFzZSBNYW5hZ2VtZW50XTwva2V5d29yZD48a2V5d29yZD5hbmFseXRpY2FsIHJl
c2VhcmNoPC9rZXl3b3JkPjxrZXl3b3JkPmFydGljbGU8L2tleXdvcmQ+PGtleXdvcmQ+QnJhemls
PC9rZXl3b3JkPjxrZXl3b3JkPmNhbmNlciBtb3J0YWxpdHk8L2tleXdvcmQ+PGtleXdvcmQ+Y2Fu
Y2VyIHN1cnZpdmFsPC9rZXl3b3JkPjxrZXl3b3JkPmNsaW5pY2FsIGFydGljbGU8L2tleXdvcmQ+
PGtleXdvcmQ+Y29udHJvbGxlZCBzdHVkeTwva2V5d29yZD48a2V5d29yZD5jcmVhdGluaW5lIGJs
b29kIGxldmVsPC9rZXl3b3JkPjxrZXl3b3JkPmNyb3NzLXNlY3Rpb25hbCBzdHVkeTwva2V5d29y
ZD48a2V5d29yZD5kZXNjcmlwdGl2ZSByZXNlYXJjaDwva2V5d29yZD48a2V5d29yZD5kZXZpY2Ug
aW5mZWN0aW9uL2NvIFtDb21wbGljYXRpb25dPC9rZXl3b3JkPjxrZXl3b3JkPmRpc2Vhc2UgYXNz
b2NpYXRpb248L2tleXdvcmQ+PGtleXdvcmQ+ZmVtYWxlPC9rZXl3b3JkPjxrZXl3b3JkPmZvbGxv
dyB1cDwva2V5d29yZD48a2V5d29yZD5nbG9tZXJ1bHVzIGZpbHRyYXRpb24gcmF0ZTwva2V5d29y
ZD48a2V5d29yZD5oZW1hdG9jcml0PC9rZXl3b3JkPjxrZXl3b3JkPmhlbWF0dXJpYS9jbyBbQ29t
cGxpY2F0aW9uXTwva2V5d29yZD48a2V5d29yZD5oZW1vZ2xvYmluIGJsb29kIGxldmVsPC9rZXl3
b3JkPjxrZXl3b3JkPmh1bWFuPC9rZXl3b3JkPjxrZXl3b3JkPmh5cGVya2FsZW1pYS9jbyBbQ29t
cGxpY2F0aW9uXTwva2V5d29yZD48a2V5d29yZD5oeXBvdGVuc2lvbjwva2V5d29yZD48a2V5d29y
ZD5tZWRpY2FsIGRldmljZSBjb21wbGljYXRpb24vY28gW0NvbXBsaWNhdGlvbl08L2tleXdvcmQ+
PGtleXdvcmQ+bWlkZGxlIGFnZWQ8L2tleXdvcmQ+PGtleXdvcmQ+bmVwaHJvc3RvbXkgdHViZTwv
a2V5d29yZD48a2V5d29yZD5wYWluL2NvIFtDb21wbGljYXRpb25dPC9rZXl3b3JkPjxrZXl3b3Jk
PnBvc3RvcGVyYXRpdmUgY29tcGxpY2F0aW9uL2NvIFtDb21wbGljYXRpb25dPC9rZXl3b3JkPjxr
ZXl3b3JkPnBvc3RvcGVyYXRpdmUgaW5mZWN0aW9uL2NvIFtDb21wbGljYXRpb25dPC9rZXl3b3Jk
PjxrZXl3b3JkPnBvc3RvcGVyYXRpdmUgcGVyaW9kPC9rZXl3b3JkPjxrZXl3b3JkPnByZW9wZXJh
dGl2ZSBwZXJpb2Q8L2tleXdvcmQ+PGtleXdvcmQ+cHVibGljIGhvc3BpdGFsPC9rZXl3b3JkPjxr
ZXl3b3JkPnB5ZWxvbmVwaHJpdGlzL2NvIFtDb21wbGljYXRpb25dPC9rZXl3b3JkPjxrZXl3b3Jk
PnF1YWxpdHkgb2YgbGlmZTwva2V5d29yZD48a2V5d29yZD5yYXNoL2NvIFtDb21wbGljYXRpb25d
PC9rZXl3b3JkPjxrZXl3b3JkPnJlZmVyZW5jZSB2YWx1ZTwva2V5d29yZD48a2V5d29yZD5zZXBz
aXMvY28gW0NvbXBsaWNhdGlvbl08L2tleXdvcmQ+PGtleXdvcmQ+c2tpbiBpbmZlY3Rpb24vY28g
W0NvbXBsaWNhdGlvbl08L2tleXdvcmQ+PGtleXdvcmQ+dHJlYXRtZW50IG91dGNvbWU8L2tleXdv
cmQ+PGtleXdvcmQ+dXJpbmFyeSB0cmFjdCBpbmZlY3Rpb24vY28gW0NvbXBsaWNhdGlvbl08L2tl
eXdvcmQ+PGtleXdvcmQ+dXJpbmFyeSB0cmFjdCBvYnN0cnVjdGlvbi9jbyBbQ29tcGxpY2F0aW9u
XTwva2V5d29yZD48a2V5d29yZD51cmluYXJ5IHRyYWN0IG9ic3RydWN0aW9uL3N1IFtTdXJnZXJ5
XTwva2V5d29yZD48a2V5d29yZD51dGVyaW5lIGNlcnZpeCBjYW5jZXIvZG0gW0Rpc2Vhc2UgTWFu
YWdlbWVudF08L2tleXdvcmQ+PGtleXdvcmQ+Y3JlYXRpbmluZS9lYyBbRW5kb2dlbm91cyBDb21w
b3VuZF08L2tleXdvcmQ+PGtleXdvcmQ+aGVtb2dsb2Jpbi9lYyBbRW5kb2dlbm91cyBDb21wb3Vu
ZF08L2tleXdvcmQ+PGtleXdvcmQ+bmVwaHJvc3RvbXkgdHViZS9hbSBbQWR2ZXJzZSBEZXZpY2Ug
RWZmZWN0XTwva2V5d29yZD48L2tleXdvcmRzPjxkYXRlcz48eWVhcj4yMDE2PC95ZWFyPjxwdWIt
ZGF0ZXM+PGRhdGU+TWF5LUp1bmU8L2RhdGU+PC9wdWItZGF0ZXM+PC9kYXRlcz48aXNibj4wMTA0
LTQyMzA8L2lzYm4+PGFjY2Vzc2lvbi1udW0+NjEwODUyNzI3PC9hY2Nlc3Npb24tbnVtPjx1cmxz
PjxyZWxhdGVkLXVybHM+PHVybD5odHRwOi8vd3d3LnNjaWVsby5ici9wZGYvcmFtYi92NjJuMy8w
MTA0LTQyMzAtcmFtYi02Mi0zLTAyNTUucGRmPC91cmw+PHVybD5odHRwczovL292aWRzcC5vdmlk
LmNvbS9vdmlkd2ViLmNnaT9UPUpTJmFtcDtDU0M9WSZhbXA7TkVXUz1OJmFtcDtQQUdFPWZ1bGx0
ZXh0JmFtcDtEPWVtZWQxNyZhbXA7QU49NjEwODUyNzI3PC91cmw+PHVybD5odHRwczovL2xpYmtl
eS5pby9saWJyYXJpZXMvMTEwOC9vcGVudXJsP2dlbnJlPWFydGljbGUmYW1wO2F1bGFzdD1EZStT
b3V6YSZhbXA7aXNzbj0wMTA0LTQyMzAmYW1wO3RpdGxlPVJldmlzdGErZGErQXNzb2NpYWNhbytN
ZWRpY2ErQnJhc2lsZWlyYSZhbXA7YXRpdGxlPUNlcnZpY2FsK2NhbmNlciUzQStSZW5hbCtjb21w
bGljYXRpb25zK2FuZCtzdXJ2aXZhbCthZnRlcitwZXJjdXRhbmVvdXMrbmVwaHJvc3RvbXkmYW1w
O3ZvbHVtZT02MiZhbXA7aXNzdWU9MyZhbXA7c3BhZ2U9MjU1JmFtcDtlcGFnZT0yNjEmYW1wO2Rh
dGU9MjAxNiZhbXA7ZG9pPTEwLjE1OTAlMkYxODA2LTkyODIuNjIuMDMuMjU1JmFtcDtwbWlkPTI3
MzEwNTUwJmFtcDtzaWQ9T1ZJRDplbWJhc2U8L3VybD48L3JlbGF0ZWQtdXJscz48L3VybHM+PGVs
ZWN0cm9uaWMtcmVzb3VyY2UtbnVtPmh0dHA6Ly9keC5kb2kub3JnLzEwLjE1OTAvMTgwNi05Mjgy
LjYyLjAzLjI1NTwvZWxlY3Ryb25pYy1yZXNvdXJjZS1udW0+PHJlbW90ZS1kYXRhYmFzZS1uYW1l
PkVtYmFzZTwvcmVtb3RlLWRhdGFiYXNlLW5hbWU+PHJlbW90ZS1kYXRhYmFzZS1wcm92aWRlcj5P
dmlkIFRlY2hub2xvZ2llczwvcmVtb3RlLWRhdGFiYXNlLXByb3ZpZGVyPjxsYW5ndWFnZT5Fbmds
aXNoPC9sYW5ndWFnZT48L3JlY29yZD48L0NpdGU+PC9FbmROb3RlPn==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EZSBTb3V6YTwvQXV0aG9yPjxZZWFyPjIwMTY8L1llYXI+
PFJlY051bT4xNzY8L1JlY051bT48RGlzcGxheVRleHQ+PHN0eWxlIGZhY2U9InN1cGVyc2NyaXB0
Ij41NTwvc3R5bGU+PC9EaXNwbGF5VGV4dD48cmVjb3JkPjxyZWMtbnVtYmVyPjE3NjwvcmVjLW51
bWJlcj48Zm9yZWlnbi1rZXlzPjxrZXkgYXBwPSJFTiIgZGItaWQ9IjlyMnB6ZjJkamZkMHQxZXY1
d2M1OXJ2cWR4cDVkcnc1MDl2eCIgdGltZXN0YW1wPSIxNjU1NzYzODI2Ij4xNzY8L2tleT48L2Zv
cmVpZ24ta2V5cz48cmVmLXR5cGUgbmFtZT0iSm91cm5hbCBBcnRpY2xlIj4xNzwvcmVmLXR5cGU+
PGNvbnRyaWJ1dG9ycz48YXV0aG9ycz48YXV0aG9yPkRlIFNvdXphLCBBLiBDLiBQLjwvYXV0aG9y
PjxhdXRob3I+U291emEsIEEuIE4uPC9hdXRob3I+PGF1dGhvcj5LaXJzenRham4sIFIuPC9hdXRo
b3I+PGF1dGhvcj5LaXJzenRham4sIEcuIE0uPC9hdXRob3I+PC9hdXRob3JzPjwvY29udHJpYnV0
b3JzPjxhdXRoLWFkZHJlc3M+KERlIFNvdXphKSBEZXBhcnRtZW50IG9mIE1lZGljaW5lIG9mIHRo
ZSBVbml2ZXJzaWRhZGUgRmVkZXJhbCBkZSBTYW8gUGF1bG8gKFVuaWZlc3ApLCBTYW8gUGF1bG8s
IFNQLCBCcmF6aWwgKFNvdXphLCBLaXJzenRham4pIERlcGFydG1lbnQgb2YgTWVkaWNpbmUgb2Yg
VW5pZmVzcCwgU2FvIFBhdWxvLCBTUCwgQnJhemlsIChLaXJzenRham4pIERlcGFydG1lbnQgb2Yg
TWVkaWNpbmUgb2YgVW5pZmVzcCwgUnVhIEJvdHVjYXR1LCA3NDAsIDIgYW5kYXIsIFNhbyBQYXVs
bywgU1AsIEJyYXppbCYjeEQ7Ry5NLiBLaXJzenRham4sIERlcGFydG1lbnQgb2YgTWVkaWNpbmUg
b2YgVW5pZmVzcCwgUnVhIEJvdHVjYXR1LCA3NDAsIDIgYW5kYXIsIFNhbyBQYXVsbywgU1AsIEJy
YXppbC4gRS1tYWlsOiBnbS5raXJzenRham5AdW5pZmVzcC5icjwvYXV0aC1hZGRyZXNzPjx0aXRs
ZXM+PHRpdGxlPkNlcnZpY2FsIGNhbmNlcjogUmVuYWwgY29tcGxpY2F0aW9ucyBhbmQgc3Vydml2
YWwgYWZ0ZXIgcGVyY3V0YW5lb3VzIG5lcGhyb3N0b215PC90aXRsZT48c2Vjb25kYXJ5LXRpdGxl
PlJldmlzdGEgZGEgQXNzb2NpYWNhbyBNZWRpY2EgQnJhc2lsZWlyYTwvc2Vjb25kYXJ5LXRpdGxl
PjwvdGl0bGVzPjxwZXJpb2RpY2FsPjxmdWxsLXRpdGxlPlJldmlzdGEgZGEgQXNzb2NpYWNhbyBN
ZWRpY2EgQnJhc2lsZWlyYTwvZnVsbC10aXRsZT48L3BlcmlvZGljYWw+PHBhZ2VzPjI1NS0yNjE8
L3BhZ2VzPjx2b2x1bWU+NjIoMyk8L3ZvbHVtZT48a2V5d29yZHM+PGtleXdvcmQ+QW5lbWlhPC9r
ZXl3b3JkPjxrZXl3b3JkPkNocm9uaWMga2lkbmV5IGluanVyeTwva2V5d29yZD48a2V5d29yZD5D
cmVhdGluaW5lPC9rZXl3b3JkPjxrZXl3b3JkPlBlcmN1dGFuZW91cyBuZXBocm9zdG9teTwva2V5
d29yZD48a2V5d29yZD5TdXJ2aXZhbC48L2tleXdvcmQ+PGtleXdvcmQ+VXJldGVyYWwgb2JzdHJ1
Y3Rpb248L2tleXdvcmQ+PGtleXdvcmQ+YWN1dGUga2lkbmV5IGZhaWx1cmUvY28gW0NvbXBsaWNh
dGlvbl08L2tleXdvcmQ+PGtleXdvcmQ+YWN1dGUga2lkbmV5IGZhaWx1cmUvc3UgW1N1cmdlcnld
PC9rZXl3b3JkPjxrZXl3b3JkPmFkdWx0PC9rZXl3b3JkPjxrZXl3b3JkPmFkdmFuY2VkIGNhbmNl
ci9kbSBbRGlzZWFzZSBNYW5hZ2VtZW50XTwva2V5d29yZD48a2V5d29yZD5hbmFseXRpY2FsIHJl
c2VhcmNoPC9rZXl3b3JkPjxrZXl3b3JkPmFydGljbGU8L2tleXdvcmQ+PGtleXdvcmQ+QnJhemls
PC9rZXl3b3JkPjxrZXl3b3JkPmNhbmNlciBtb3J0YWxpdHk8L2tleXdvcmQ+PGtleXdvcmQ+Y2Fu
Y2VyIHN1cnZpdmFsPC9rZXl3b3JkPjxrZXl3b3JkPmNsaW5pY2FsIGFydGljbGU8L2tleXdvcmQ+
PGtleXdvcmQ+Y29udHJvbGxlZCBzdHVkeTwva2V5d29yZD48a2V5d29yZD5jcmVhdGluaW5lIGJs
b29kIGxldmVsPC9rZXl3b3JkPjxrZXl3b3JkPmNyb3NzLXNlY3Rpb25hbCBzdHVkeTwva2V5d29y
ZD48a2V5d29yZD5kZXNjcmlwdGl2ZSByZXNlYXJjaDwva2V5d29yZD48a2V5d29yZD5kZXZpY2Ug
aW5mZWN0aW9uL2NvIFtDb21wbGljYXRpb25dPC9rZXl3b3JkPjxrZXl3b3JkPmRpc2Vhc2UgYXNz
b2NpYXRpb248L2tleXdvcmQ+PGtleXdvcmQ+ZmVtYWxlPC9rZXl3b3JkPjxrZXl3b3JkPmZvbGxv
dyB1cDwva2V5d29yZD48a2V5d29yZD5nbG9tZXJ1bHVzIGZpbHRyYXRpb24gcmF0ZTwva2V5d29y
ZD48a2V5d29yZD5oZW1hdG9jcml0PC9rZXl3b3JkPjxrZXl3b3JkPmhlbWF0dXJpYS9jbyBbQ29t
cGxpY2F0aW9uXTwva2V5d29yZD48a2V5d29yZD5oZW1vZ2xvYmluIGJsb29kIGxldmVsPC9rZXl3
b3JkPjxrZXl3b3JkPmh1bWFuPC9rZXl3b3JkPjxrZXl3b3JkPmh5cGVya2FsZW1pYS9jbyBbQ29t
cGxpY2F0aW9uXTwva2V5d29yZD48a2V5d29yZD5oeXBvdGVuc2lvbjwva2V5d29yZD48a2V5d29y
ZD5tZWRpY2FsIGRldmljZSBjb21wbGljYXRpb24vY28gW0NvbXBsaWNhdGlvbl08L2tleXdvcmQ+
PGtleXdvcmQ+bWlkZGxlIGFnZWQ8L2tleXdvcmQ+PGtleXdvcmQ+bmVwaHJvc3RvbXkgdHViZTwv
a2V5d29yZD48a2V5d29yZD5wYWluL2NvIFtDb21wbGljYXRpb25dPC9rZXl3b3JkPjxrZXl3b3Jk
PnBvc3RvcGVyYXRpdmUgY29tcGxpY2F0aW9uL2NvIFtDb21wbGljYXRpb25dPC9rZXl3b3JkPjxr
ZXl3b3JkPnBvc3RvcGVyYXRpdmUgaW5mZWN0aW9uL2NvIFtDb21wbGljYXRpb25dPC9rZXl3b3Jk
PjxrZXl3b3JkPnBvc3RvcGVyYXRpdmUgcGVyaW9kPC9rZXl3b3JkPjxrZXl3b3JkPnByZW9wZXJh
dGl2ZSBwZXJpb2Q8L2tleXdvcmQ+PGtleXdvcmQ+cHVibGljIGhvc3BpdGFsPC9rZXl3b3JkPjxr
ZXl3b3JkPnB5ZWxvbmVwaHJpdGlzL2NvIFtDb21wbGljYXRpb25dPC9rZXl3b3JkPjxrZXl3b3Jk
PnF1YWxpdHkgb2YgbGlmZTwva2V5d29yZD48a2V5d29yZD5yYXNoL2NvIFtDb21wbGljYXRpb25d
PC9rZXl3b3JkPjxrZXl3b3JkPnJlZmVyZW5jZSB2YWx1ZTwva2V5d29yZD48a2V5d29yZD5zZXBz
aXMvY28gW0NvbXBsaWNhdGlvbl08L2tleXdvcmQ+PGtleXdvcmQ+c2tpbiBpbmZlY3Rpb24vY28g
W0NvbXBsaWNhdGlvbl08L2tleXdvcmQ+PGtleXdvcmQ+dHJlYXRtZW50IG91dGNvbWU8L2tleXdv
cmQ+PGtleXdvcmQ+dXJpbmFyeSB0cmFjdCBpbmZlY3Rpb24vY28gW0NvbXBsaWNhdGlvbl08L2tl
eXdvcmQ+PGtleXdvcmQ+dXJpbmFyeSB0cmFjdCBvYnN0cnVjdGlvbi9jbyBbQ29tcGxpY2F0aW9u
XTwva2V5d29yZD48a2V5d29yZD51cmluYXJ5IHRyYWN0IG9ic3RydWN0aW9uL3N1IFtTdXJnZXJ5
XTwva2V5d29yZD48a2V5d29yZD51dGVyaW5lIGNlcnZpeCBjYW5jZXIvZG0gW0Rpc2Vhc2UgTWFu
YWdlbWVudF08L2tleXdvcmQ+PGtleXdvcmQ+Y3JlYXRpbmluZS9lYyBbRW5kb2dlbm91cyBDb21w
b3VuZF08L2tleXdvcmQ+PGtleXdvcmQ+aGVtb2dsb2Jpbi9lYyBbRW5kb2dlbm91cyBDb21wb3Vu
ZF08L2tleXdvcmQ+PGtleXdvcmQ+bmVwaHJvc3RvbXkgdHViZS9hbSBbQWR2ZXJzZSBEZXZpY2Ug
RWZmZWN0XTwva2V5d29yZD48L2tleXdvcmRzPjxkYXRlcz48eWVhcj4yMDE2PC95ZWFyPjxwdWIt
ZGF0ZXM+PGRhdGU+TWF5LUp1bmU8L2RhdGU+PC9wdWItZGF0ZXM+PC9kYXRlcz48aXNibj4wMTA0
LTQyMzA8L2lzYm4+PGFjY2Vzc2lvbi1udW0+NjEwODUyNzI3PC9hY2Nlc3Npb24tbnVtPjx1cmxz
PjxyZWxhdGVkLXVybHM+PHVybD5odHRwOi8vd3d3LnNjaWVsby5ici9wZGYvcmFtYi92NjJuMy8w
MTA0LTQyMzAtcmFtYi02Mi0zLTAyNTUucGRmPC91cmw+PHVybD5odHRwczovL292aWRzcC5vdmlk
LmNvbS9vdmlkd2ViLmNnaT9UPUpTJmFtcDtDU0M9WSZhbXA7TkVXUz1OJmFtcDtQQUdFPWZ1bGx0
ZXh0JmFtcDtEPWVtZWQxNyZhbXA7QU49NjEwODUyNzI3PC91cmw+PHVybD5odHRwczovL2xpYmtl
eS5pby9saWJyYXJpZXMvMTEwOC9vcGVudXJsP2dlbnJlPWFydGljbGUmYW1wO2F1bGFzdD1EZStT
b3V6YSZhbXA7aXNzbj0wMTA0LTQyMzAmYW1wO3RpdGxlPVJldmlzdGErZGErQXNzb2NpYWNhbytN
ZWRpY2ErQnJhc2lsZWlyYSZhbXA7YXRpdGxlPUNlcnZpY2FsK2NhbmNlciUzQStSZW5hbCtjb21w
bGljYXRpb25zK2FuZCtzdXJ2aXZhbCthZnRlcitwZXJjdXRhbmVvdXMrbmVwaHJvc3RvbXkmYW1w
O3ZvbHVtZT02MiZhbXA7aXNzdWU9MyZhbXA7c3BhZ2U9MjU1JmFtcDtlcGFnZT0yNjEmYW1wO2Rh
dGU9MjAxNiZhbXA7ZG9pPTEwLjE1OTAlMkYxODA2LTkyODIuNjIuMDMuMjU1JmFtcDtwbWlkPTI3
MzEwNTUwJmFtcDtzaWQ9T1ZJRDplbWJhc2U8L3VybD48L3JlbGF0ZWQtdXJscz48L3VybHM+PGVs
ZWN0cm9uaWMtcmVzb3VyY2UtbnVtPmh0dHA6Ly9keC5kb2kub3JnLzEwLjE1OTAvMTgwNi05Mjgy
LjYyLjAzLjI1NTwvZWxlY3Ryb25pYy1yZXNvdXJjZS1udW0+PHJlbW90ZS1kYXRhYmFzZS1uYW1l
PkVtYmFzZTwvcmVtb3RlLWRhdGFiYXNlLW5hbWU+PHJlbW90ZS1kYXRhYmFzZS1wcm92aWRlcj5P
dmlkIFRlY2hub2xvZ2llczwvcmVtb3RlLWRhdGFiYXNlLXByb3ZpZGVyPjxsYW5ndWFnZT5Fbmds
aXNoPC9sYW5ndWFnZT48L3JlY29yZD48L0NpdGU+PC9FbmROb3RlPn==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.DATA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separate"/>
              </w:r>
              <w:r w:rsidRPr="004C2592">
                <w:rPr>
                  <w:rFonts w:ascii="Calibri" w:eastAsia="Calibri" w:hAnsi="Calibri" w:cs="Calibri"/>
                  <w:noProof/>
                  <w:color w:val="000000" w:themeColor="text1"/>
                  <w:vertAlign w:val="superscript"/>
                </w:rPr>
                <w:t>55</w: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8206CB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B8E7B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A604E3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164A36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9D9F9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9C15ED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Cerv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801F13B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Not clearly defined</w:t>
            </w:r>
          </w:p>
        </w:tc>
      </w:tr>
      <w:tr w:rsidR="00FF0022" w14:paraId="733E0B39" w14:textId="77777777" w:rsidTr="007403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29573552" w14:textId="77777777" w:rsidR="00FF0022" w:rsidRDefault="00FF0022" w:rsidP="00740302">
            <w:proofErr w:type="spellStart"/>
            <w:r w:rsidRPr="7DEDE18A">
              <w:rPr>
                <w:rFonts w:ascii="Calibri" w:eastAsia="Calibri" w:hAnsi="Calibri" w:cs="Calibri"/>
                <w:color w:val="000000" w:themeColor="text1"/>
              </w:rPr>
              <w:t>Donat</w:t>
            </w:r>
            <w:proofErr w:type="spellEnd"/>
            <w:r>
              <w:fldChar w:fldCharType="begin"/>
            </w:r>
            <w:r>
              <w:instrText>HYPERLINK \l "_ENREF_56" \o "Donat, 1996 #1730"</w:instrText>
            </w:r>
            <w:r>
              <w:fldChar w:fldCharType="separate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</w:rPr>
              <w:instrText xml:space="preserve"> ADDIN EN.CITE &lt;EndNote&gt;&lt;Cite&gt;&lt;Author&gt;Donat&lt;/Author&gt;&lt;Year&gt;1996&lt;/Year&gt;&lt;RecNum&gt;1730&lt;/RecNum&gt;&lt;DisplayText&gt;&lt;style face="superscript"&gt;56&lt;/style&gt;&lt;/DisplayText&gt;&lt;record&gt;&lt;rec-number&gt;1730&lt;/rec-number&gt;&lt;foreign-keys&gt;&lt;key app="EN" db-id="9r2pzf2djfd0t1ev5wc59rvqdxp5drw509vx" timestamp="1660138669"&gt;1730&lt;/key&gt;&lt;/foreign-keys&gt;&lt;ref-type name="Journal Article"&gt;17&lt;/ref-type&gt;&lt;contributors&gt;&lt;authors&gt;&lt;author&gt;Donat, S. M.&lt;/author&gt;&lt;author&gt;Russo, P.&lt;/author&gt;&lt;/authors&gt;&lt;/contributors&gt;&lt;auth-address&gt;Department of Surgery, Memorial Sloan-Kettering Cancer Center, New York, NY 10021, USA.&lt;/auth-address&gt;&lt;titles&gt;&lt;title&gt;Ureteral decompression in advanced nonurologic malignancies&lt;/title&gt;&lt;secondary-title&gt;Ann Surg Oncol&lt;/secondary-title&gt;&lt;/titles&gt;&lt;pages&gt;393-9&lt;/pages&gt;&lt;volume&gt;3&lt;/volume&gt;&lt;number&gt;4&lt;/number&gt;&lt;keywords&gt;&lt;keyword&gt;Adult&lt;/keyword&gt;&lt;keyword&gt;Aged&lt;/keyword&gt;&lt;keyword&gt;Cystoscopy&lt;/keyword&gt;&lt;keyword&gt;Female&lt;/keyword&gt;&lt;keyword&gt;Humans&lt;/keyword&gt;&lt;keyword&gt;Male&lt;/keyword&gt;&lt;keyword&gt;Middle Aged&lt;/keyword&gt;&lt;keyword&gt;Neoplasms/*complications&lt;/keyword&gt;&lt;keyword&gt;Nephrostomy, Percutaneous&lt;/keyword&gt;&lt;keyword&gt;Pancreatic Neoplasms/complications/mortality&lt;/keyword&gt;&lt;keyword&gt;Retrospective Studies&lt;/keyword&gt;&lt;keyword&gt;Stents&lt;/keyword&gt;&lt;keyword&gt;Stomach Neoplasms/complications/mortality&lt;/keyword&gt;&lt;keyword&gt;Survival Rate&lt;/keyword&gt;&lt;keyword&gt;Ureteral Obstruction/etiology/*surgery&lt;/keyword&gt;&lt;/keywords&gt;&lt;dates&gt;&lt;year&gt;1996&lt;/year&gt;&lt;pub-dates&gt;&lt;date&gt;Jul&lt;/date&gt;&lt;/pub-dates&gt;&lt;/dates&gt;&lt;isbn&gt;1068-9265 (Print)&amp;#xD;1068-9265 (Linking)&lt;/isbn&gt;&lt;accession-num&gt;8790853&lt;/accession-num&gt;&lt;urls&gt;&lt;related-urls&gt;&lt;url&gt;https://www.ncbi.nlm.nih.gov/pubmed/8790853&lt;/url&gt;&lt;/related-urls&gt;&lt;/urls&gt;&lt;electronic-resource-num&gt;10.1007/BF02305670&lt;/electronic-resource-num&gt;&lt;remote-database-name&gt;Medline&lt;/remote-database-name&gt;&lt;remote-database-provider&gt;NLM&lt;/remote-database-provider&gt;&lt;language&gt;English&lt;/language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separate"/>
            </w:r>
            <w:r w:rsidRPr="004C2592">
              <w:rPr>
                <w:rFonts w:ascii="Calibri" w:eastAsia="Calibri" w:hAnsi="Calibri" w:cs="Calibri"/>
                <w:noProof/>
                <w:color w:val="000000" w:themeColor="text1"/>
                <w:vertAlign w:val="superscript"/>
              </w:rPr>
              <w:t>56</w: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5612F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8E0C1D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36551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02916B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tent (double J polymer) +/- P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918A2A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6E545B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Colorectal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rvical, </w:t>
            </w:r>
            <w:r>
              <w:rPr>
                <w:rFonts w:ascii="Calibri" w:eastAsia="Calibri" w:hAnsi="Calibri" w:cs="Calibri"/>
                <w:color w:val="000000" w:themeColor="text1"/>
              </w:rPr>
              <w:t>S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arcoma, </w:t>
            </w:r>
            <w:r>
              <w:rPr>
                <w:rFonts w:ascii="Calibri" w:eastAsia="Calibri" w:hAnsi="Calibri" w:cs="Calibri"/>
                <w:color w:val="000000" w:themeColor="text1"/>
              </w:rPr>
              <w:t>G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astric/</w:t>
            </w:r>
            <w:r>
              <w:rPr>
                <w:rFonts w:ascii="Calibri" w:eastAsia="Calibri" w:hAnsi="Calibri" w:cs="Calibri"/>
                <w:color w:val="000000" w:themeColor="text1"/>
              </w:rPr>
              <w:t>P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ancreatic, </w:t>
            </w:r>
            <w:r>
              <w:rPr>
                <w:rFonts w:ascii="Calibri" w:eastAsia="Calibri" w:hAnsi="Calibri" w:cs="Calibri"/>
                <w:color w:val="000000" w:themeColor="text1"/>
              </w:rPr>
              <w:t>L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ymphoma, </w:t>
            </w:r>
            <w:r>
              <w:rPr>
                <w:rFonts w:ascii="Calibri" w:eastAsia="Calibri" w:hAnsi="Calibri" w:cs="Calibri"/>
                <w:color w:val="000000" w:themeColor="text1"/>
              </w:rPr>
              <w:t>O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varian,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CA724DD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Not clearly defined</w:t>
            </w:r>
          </w:p>
        </w:tc>
      </w:tr>
      <w:tr w:rsidR="00FF0022" w14:paraId="6FD4C42E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2E417ADA" w14:textId="77777777" w:rsidR="00FF0022" w:rsidRPr="7DEDE18A" w:rsidRDefault="00FF0022" w:rsidP="0074030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Dowling</w:t>
            </w:r>
            <w:hyperlink w:anchor="_ENREF_29" w:tooltip="Dowling, 1991 #1732" w:history="1">
              <w:r>
                <w:rPr>
                  <w:rFonts w:ascii="Calibri" w:hAnsi="Calibri" w:cs="Calibri"/>
                  <w:color w:val="000000"/>
                </w:rPr>
                <w:fldChar w:fldCharType="begin"/>
              </w:r>
              <w:r>
                <w:rPr>
                  <w:rFonts w:ascii="Calibri" w:hAnsi="Calibri" w:cs="Calibri"/>
                  <w:color w:val="000000"/>
                </w:rPr>
                <w:instrText xml:space="preserve"> ADDIN EN.CITE &lt;EndNote&gt;&lt;Cite&gt;&lt;Author&gt;Dowling&lt;/Author&gt;&lt;Year&gt;1991&lt;/Year&gt;&lt;RecNum&gt;1732&lt;/RecNum&gt;&lt;DisplayText&gt;&lt;style face="superscript"&gt;29&lt;/style&gt;&lt;/DisplayText&gt;&lt;record&gt;&lt;rec-number&gt;1732&lt;/rec-number&gt;&lt;foreign-keys&gt;&lt;key app="EN" db-id="9r2pzf2djfd0t1ev5wc59rvqdxp5drw509vx" timestamp="1660138669"&gt;1732&lt;/key&gt;&lt;/foreign-keys&gt;&lt;ref-type name="Journal Article"&gt;17&lt;/ref-type&gt;&lt;contributors&gt;&lt;authors&gt;&lt;author&gt;Dowling, R. A.&lt;/author&gt;&lt;author&gt;Carrasco, C. H.&lt;/author&gt;&lt;author&gt;Babaian, R. J.&lt;/author&gt;&lt;/authors&gt;&lt;/contributors&gt;&lt;auth-address&gt;Department of Urology, University of Texas M.D. Anderson Cancer Center, Houston.&lt;/auth-address&gt;&lt;titles&gt;&lt;title&gt;Percutaneous urinary diversion in patients with hormone-refractory prostate cancer&lt;/title&gt;&lt;secondary-title&gt;Urology&lt;/secondary-title&gt;&lt;/titles&gt;&lt;periodical&gt;&lt;full-title&gt;Urology&lt;/full-title&gt;&lt;/periodical&gt;&lt;pages&gt;89-91&lt;/pages&gt;&lt;volume&gt;37&lt;/volume&gt;&lt;number&gt;2&lt;/number&gt;&lt;keywords&gt;&lt;keyword&gt;Adenocarcinoma/*complications&lt;/keyword&gt;&lt;keyword&gt;Aged&lt;/keyword&gt;&lt;keyword&gt;Combined Modality Therapy&lt;/keyword&gt;&lt;keyword&gt;Humans&lt;/keyword&gt;&lt;keyword&gt;Length of Stay&lt;/keyword&gt;&lt;keyword&gt;Male&lt;/keyword&gt;&lt;keyword&gt;Nephrostomy, Percutaneous/adverse effects/*methods&lt;/keyword&gt;&lt;keyword&gt;Prostatic Neoplasms/*complications/mortality/therapy&lt;/keyword&gt;&lt;keyword&gt;Quality of Life&lt;/keyword&gt;&lt;keyword&gt;Retrospective Studies&lt;/keyword&gt;&lt;keyword&gt;Survival Rate&lt;/keyword&gt;&lt;keyword&gt;Ureteral Obstruction/etiology/*surgery&lt;/keyword&gt;&lt;keyword&gt;Urinary Diversion/*methods&lt;/keyword&gt;&lt;/keywords&gt;&lt;dates&gt;&lt;year&gt;1991&lt;/year&gt;&lt;pub-dates&gt;&lt;date&gt;Feb&lt;/date&gt;&lt;/pub-dates&gt;&lt;/dates&gt;&lt;isbn&gt;0090-4295 (Print)&amp;#xD;0090-4295 (Linking)&lt;/isbn&gt;&lt;accession-num&gt;1992595&lt;/accession-num&gt;&lt;urls&gt;&lt;related-urls&gt;&lt;url&gt;https://www.ncbi.nlm.nih.gov/pubmed/1992595&lt;/url&gt;&lt;/related-urls&gt;&lt;/urls&gt;&lt;electronic-resource-num&gt;10.1016/0090-4295(91)80198-g&lt;/electronic-resource-num&gt;&lt;remote-database-name&gt;Medline&lt;/remote-database-name&gt;&lt;remote-database-provider&gt;NLM&lt;/remote-database-provider&gt;&lt;language&gt;English&lt;/language&gt;&lt;/record&gt;&lt;/Cite&gt;&lt;/EndNote&gt;</w:instrText>
              </w:r>
              <w:r>
                <w:rPr>
                  <w:rFonts w:ascii="Calibri" w:hAnsi="Calibri" w:cs="Calibri"/>
                  <w:color w:val="000000"/>
                </w:rPr>
                <w:fldChar w:fldCharType="separate"/>
              </w:r>
              <w:r w:rsidRPr="004C2592">
                <w:rPr>
                  <w:rFonts w:ascii="Calibri" w:hAnsi="Calibri" w:cs="Calibri"/>
                  <w:noProof/>
                  <w:color w:val="000000"/>
                  <w:vertAlign w:val="superscript"/>
                </w:rPr>
                <w:t>29</w:t>
              </w:r>
              <w:r>
                <w:rPr>
                  <w:rFonts w:ascii="Calibri" w:hAnsi="Calibri" w:cs="Calibri"/>
                  <w:color w:val="000000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2BB77" w14:textId="77777777" w:rsidR="00FF0022" w:rsidRPr="7DEDE18A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AE7588" w14:textId="77777777" w:rsidR="00FF0022" w:rsidRPr="7DEDE18A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DFD02D" w14:textId="77777777" w:rsidR="00FF0022" w:rsidRPr="7DEDE18A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22C29" w14:textId="77777777" w:rsidR="00FF0022" w:rsidRPr="7DEDE18A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P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A4E441" w14:textId="77777777" w:rsidR="00FF0022" w:rsidRPr="7DEDE18A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576C5" w14:textId="77777777" w:rsidR="00FF0022" w:rsidRPr="7DEDE18A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B3A1F70" w14:textId="77777777" w:rsidR="00FF0022" w:rsidRPr="7DEDE18A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Metastatic and non-metastatic</w:t>
            </w:r>
          </w:p>
        </w:tc>
      </w:tr>
      <w:tr w:rsidR="00FF0022" w14:paraId="3864CCF6" w14:textId="77777777" w:rsidTr="007403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50771744" w14:textId="77777777" w:rsidR="00FF0022" w:rsidRPr="7DEDE18A" w:rsidRDefault="00FF0022" w:rsidP="00740302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kici</w:t>
            </w:r>
            <w:proofErr w:type="spellEnd"/>
            <w:r>
              <w:fldChar w:fldCharType="begin"/>
            </w:r>
            <w:r>
              <w:instrText>HYPERLINK \l "_ENREF_57" \o "Ekici, 2001 #1737"</w:instrText>
            </w:r>
            <w:r>
              <w:fldChar w:fldCharType="separate"/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Ekici&lt;/Author&gt;&lt;Year&gt;2001&lt;/Year&gt;&lt;RecNum&gt;1737&lt;/RecNum&gt;&lt;DisplayText&gt;&lt;style face="superscript"&gt;57&lt;/style&gt;&lt;/DisplayText&gt;&lt;record&gt;&lt;rec-number&gt;1737&lt;/rec-number&gt;&lt;foreign-keys&gt;&lt;key app="EN" db-id="9r2pzf2djfd0t1ev5wc59rvqdxp5drw509vx" timestamp="1660138669"&gt;1737&lt;/key&gt;&lt;/foreign-keys&gt;&lt;ref-type name="Journal Article"&gt;17&lt;/ref-type&gt;&lt;contributors&gt;&lt;authors&gt;&lt;author&gt;Ekici, S.&lt;/author&gt;&lt;author&gt;Sahin, A.&lt;/author&gt;&lt;author&gt;Ozen, H.&lt;/author&gt;&lt;/authors&gt;&lt;/contributors&gt;&lt;auth-address&gt;Department of Urology, Hacettepe University Medical School, Ankara, Turkey. ekicisg@hotmail.com&lt;/auth-address&gt;&lt;titles&gt;&lt;title&gt;Percutaneous nephrostomy in the management of malignant ureteral obstruction secondary to bladder cancer&lt;/title&gt;&lt;secondary-title&gt;J Endourol&lt;/secondary-title&gt;&lt;/titles&gt;&lt;pages&gt;827-9&lt;/pages&gt;&lt;volume&gt;15&lt;/volume&gt;&lt;number&gt;8&lt;/number&gt;&lt;keywords&gt;&lt;keyword&gt;Adult&lt;/keyword&gt;&lt;keyword&gt;Aged&lt;/keyword&gt;&lt;keyword&gt;Creatinine/blood&lt;/keyword&gt;&lt;keyword&gt;Female&lt;/keyword&gt;&lt;keyword&gt;Humans&lt;/keyword&gt;&lt;keyword&gt;Kidney/physiopathology&lt;/keyword&gt;&lt;keyword&gt;Male&lt;/keyword&gt;&lt;keyword&gt;Middle Aged&lt;/keyword&gt;&lt;keyword&gt;*Nephrostomy, Percutaneous/adverse effects&lt;/keyword&gt;&lt;keyword&gt;Quality of Life&lt;/keyword&gt;&lt;keyword&gt;Retrospective Studies&lt;/keyword&gt;&lt;keyword&gt;Survival Analysis&lt;/keyword&gt;&lt;keyword&gt;Ureteral Obstruction/blood/*etiology/physiopathology/*surgery&lt;/keyword&gt;&lt;keyword&gt;Urinary Bladder Neoplasms/*complications&lt;/keyword&gt;&lt;/keywords&gt;&lt;dates&gt;&lt;year&gt;2001&lt;/year&gt;&lt;pub-dates&gt;&lt;date&gt;Oct&lt;/date&gt;&lt;/pub-dates&gt;&lt;/dates&gt;&lt;isbn&gt;0892-7790 (Print)&amp;#xD;0892-7790 (Linking)&lt;/isbn&gt;&lt;accession-num&gt;11724123&lt;/accession-num&gt;&lt;urls&gt;&lt;related-urls&gt;&lt;url&gt;https://www.ncbi.nlm.nih.gov/pubmed/11724123&lt;/url&gt;&lt;/related-urls&gt;&lt;/urls&gt;&lt;electronic-resource-num&gt;10.1089/089277901753205834&lt;/electronic-resource-num&gt;&lt;remote-database-name&gt;Medline&lt;/remote-database-name&gt;&lt;remote-database-provider&gt;NLM&lt;/remote-database-provider&gt;&lt;language&gt;English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 w:rsidRPr="004C2592">
              <w:rPr>
                <w:rFonts w:ascii="Calibri" w:hAnsi="Calibri" w:cs="Calibri"/>
                <w:noProof/>
                <w:color w:val="000000"/>
                <w:vertAlign w:val="superscript"/>
              </w:rPr>
              <w:t>57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C45D9B" w14:textId="77777777" w:rsidR="00FF0022" w:rsidRPr="7DEDE18A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47A4E1" w14:textId="77777777" w:rsidR="00FF0022" w:rsidRPr="7DEDE18A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D0D9A" w14:textId="77777777" w:rsidR="00FF0022" w:rsidRPr="7DEDE18A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4F99D3" w14:textId="77777777" w:rsidR="00FF0022" w:rsidRPr="7DEDE18A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P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CCF510" w14:textId="77777777" w:rsidR="00FF0022" w:rsidRPr="7DEDE18A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E2569A" w14:textId="77777777" w:rsidR="00FF0022" w:rsidRPr="7DEDE18A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B215273" w14:textId="77777777" w:rsidR="00FF0022" w:rsidRPr="7DEDE18A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Not clearly defined</w:t>
            </w:r>
          </w:p>
        </w:tc>
      </w:tr>
      <w:tr w:rsidR="00FF0022" w14:paraId="3BA57DE9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0E17C247" w14:textId="77777777" w:rsidR="00FF0022" w:rsidRPr="7DEDE18A" w:rsidRDefault="00FF0022" w:rsidP="00740302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lsamra</w:t>
            </w:r>
            <w:proofErr w:type="spellEnd"/>
            <w:r>
              <w:fldChar w:fldCharType="begin"/>
            </w:r>
            <w:r>
              <w:instrText>HYPERLINK \l "_ENREF_58" \o "Elsamra, 2013 #1739"</w:instrText>
            </w:r>
            <w:r>
              <w:fldChar w:fldCharType="separate"/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Elsamra&lt;/Author&gt;&lt;Year&gt;2013&lt;/Year&gt;&lt;RecNum&gt;1739&lt;/RecNum&gt;&lt;DisplayText&gt;&lt;style face="superscript"&gt;58&lt;/style&gt;&lt;/DisplayText&gt;&lt;record&gt;&lt;rec-number&gt;1739&lt;/rec-number&gt;&lt;foreign-keys&gt;&lt;key app="EN" db-id="9r2pzf2djfd0t1ev5wc59rvqdxp5drw509vx" timestamp="1660138669"&gt;1739&lt;/key&gt;&lt;/foreign-keys&gt;&lt;ref-type name="Journal Article"&gt;17&lt;/ref-type&gt;&lt;contributors&gt;&lt;authors&gt;&lt;author&gt;Elsamra, S. E.&lt;/author&gt;&lt;author&gt;Motato, H.&lt;/author&gt;&lt;author&gt;Moreira, D. M.&lt;/author&gt;&lt;author&gt;Waingankar, N.&lt;/author&gt;&lt;author&gt;Friedlander, J. I.&lt;/author&gt;&lt;author&gt;Weiss, G.&lt;/author&gt;&lt;author&gt;Smith, A. D.&lt;/author&gt;&lt;author&gt;Okeke, Z.&lt;/author&gt;&lt;/authors&gt;&lt;/contributors&gt;&lt;auth-address&gt;Smith Institute for Urology, Hofstra North Shore-LIJ Medical School , New Hyde Park, New York.&lt;/auth-address&gt;&lt;titles&gt;&lt;title&gt;Tandem ureteral stents for the decompression of malignant and benign obstructive uropathy&lt;/title&gt;&lt;secondary-title&gt;J Endourol&lt;/secondary-title&gt;&lt;/titles&gt;&lt;pages&gt;1297-302&lt;/pages&gt;&lt;volume&gt;27&lt;/volume&gt;&lt;number&gt;10&lt;/number&gt;&lt;edition&gt;20130821&lt;/edition&gt;&lt;keywords&gt;&lt;keyword&gt;Aged&lt;/keyword&gt;&lt;keyword&gt;Female&lt;/keyword&gt;&lt;keyword&gt;Humans&lt;/keyword&gt;&lt;keyword&gt;Kaplan-Meier Estimate&lt;/keyword&gt;&lt;keyword&gt;Male&lt;/keyword&gt;&lt;keyword&gt;Middle Aged&lt;/keyword&gt;&lt;keyword&gt;Retrospective Studies&lt;/keyword&gt;&lt;keyword&gt;Stents/*adverse effects&lt;/keyword&gt;&lt;keyword&gt;Treatment Failure&lt;/keyword&gt;&lt;keyword&gt;Ureter/surgery&lt;/keyword&gt;&lt;keyword&gt;Ureteral Obstruction/*surgery&lt;/keyword&gt;&lt;keyword&gt;Urologic Surgical Procedures/adverse effects/*instrumentation/methods/mortality&lt;/keyword&gt;&lt;/keywords&gt;&lt;dates&gt;&lt;year&gt;2013&lt;/year&gt;&lt;pub-dates&gt;&lt;date&gt;Oct&lt;/date&gt;&lt;/pub-dates&gt;&lt;/dates&gt;&lt;isbn&gt;1557-900X (Electronic)&amp;#xD;0892-7790 (Linking)&lt;/isbn&gt;&lt;accession-num&gt;23829600&lt;/accession-num&gt;&lt;urls&gt;&lt;related-urls&gt;&lt;url&gt;https://www.ncbi.nlm.nih.gov/pubmed/23829600&lt;/url&gt;&lt;/related-urls&gt;&lt;/urls&gt;&lt;electronic-resource-num&gt;10.1089/end.2013.0281&lt;/electronic-resource-num&gt;&lt;remote-database-name&gt;Medline&lt;/remote-database-name&gt;&lt;remote-database-provider&gt;NLM&lt;/remote-database-provider&gt;&lt;language&gt;English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 w:rsidRPr="004C2592">
              <w:rPr>
                <w:rFonts w:ascii="Calibri" w:hAnsi="Calibri" w:cs="Calibri"/>
                <w:noProof/>
                <w:color w:val="000000"/>
                <w:vertAlign w:val="superscript"/>
              </w:rPr>
              <w:t>58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84C727" w14:textId="77777777" w:rsidR="00FF0022" w:rsidRPr="7DEDE18A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D90733" w14:textId="77777777" w:rsidR="00FF0022" w:rsidRPr="7DEDE18A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5F5CF" w14:textId="77777777" w:rsidR="00FF0022" w:rsidRPr="7DEDE18A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3EE93" w14:textId="77777777" w:rsidR="00FF0022" w:rsidRPr="7DEDE18A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Stent - poly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445838" w14:textId="77777777" w:rsidR="00FF0022" w:rsidRPr="7DEDE18A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F91584" w14:textId="77777777" w:rsidR="00FF0022" w:rsidRPr="7DEDE18A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Bladder, Colon, Ovarian, Prostate, Endometrial, Lymphoma, Uterine, Oesophageal, Gastric, Vaginal, Cerv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FBB3322" w14:textId="77777777" w:rsidR="00FF0022" w:rsidRPr="7DEDE18A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Not clearly defined</w:t>
            </w:r>
          </w:p>
        </w:tc>
      </w:tr>
      <w:tr w:rsidR="00FF0022" w14:paraId="63D1EB8D" w14:textId="77777777" w:rsidTr="007403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56DC3653" w14:textId="77777777" w:rsidR="00FF0022" w:rsidRPr="7DEDE18A" w:rsidRDefault="00FF0022" w:rsidP="0074030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Fallon</w:t>
            </w:r>
            <w:hyperlink w:anchor="_ENREF_33" w:tooltip="Fallon, 1980 #865" w:history="1">
              <w:r>
                <w:rPr>
                  <w:rFonts w:ascii="Calibri" w:hAnsi="Calibri" w:cs="Calibri"/>
                  <w:color w:val="000000"/>
                </w:rPr>
                <w:fldChar w:fldCharType="begin">
                  <w:fldData xml:space="preserve">PEVuZE5vdGU+PENpdGU+PEF1dGhvcj5GYWxsb248L0F1dGhvcj48WWVhcj4xOTgwPC9ZZWFyPjxS
ZWNOdW0+ODY1PC9SZWNOdW0+PERpc3BsYXlUZXh0PjxzdHlsZSBmYWNlPSJzdXBlcnNjcmlwdCI+
MzM8L3N0eWxlPjwvRGlzcGxheVRleHQ+PHJlY29yZD48cmVjLW51bWJlcj44NjU8L3JlYy1udW1i
ZXI+PGZvcmVpZ24ta2V5cz48a2V5IGFwcD0iRU4iIGRiLWlkPSI5cjJwemYyZGpmZDB0MWV2NXdj
NTlydnFkeHA1ZHJ3NTA5dngiIHRpbWVzdGFtcD0iMTY1NTc2Mzg2NyI+ODY1PC9rZXk+PC9mb3Jl
aWduLWtleXM+PHJlZi10eXBlIG5hbWU9IkpvdXJuYWwgQXJ0aWNsZSI+MTc8L3JlZi10eXBlPjxj
b250cmlidXRvcnM+PGF1dGhvcnM+PGF1dGhvcj5GYWxsb24sIEIuPC9hdXRob3I+PGF1dGhvcj5P
bG5leSwgTC48L2F1dGhvcj48YXV0aG9yPkN1bHAsIEQuIEEuPC9hdXRob3I+PC9hdXRob3JzPjwv
Y29udHJpYnV0b3JzPjx0aXRsZXM+PHRpdGxlPk5lcGhyb3N0b215IGluIGNhbmNlciBwYXRpZW50
czogdG8gZG8gb3Igbm90IHRvIGRvPzwvdGl0bGU+PHNlY29uZGFyeS10aXRsZT5Ccml0aXNoIEpv
dXJuYWwgb2YgVXJvbG9neTwvc2Vjb25kYXJ5LXRpdGxlPjxhbHQtdGl0bGU+QnIgSiBVcm9sPC9h
bHQtdGl0bGU+PC90aXRsZXM+PHBlcmlvZGljYWw+PGZ1bGwtdGl0bGU+QnJpdGlzaCBKb3VybmFs
IG9mIFVyb2xvZ3k8L2Z1bGwtdGl0bGU+PC9wZXJpb2RpY2FsPjxwYWdlcz4yMzctNDI8L3BhZ2Vz
Pjx2b2x1bWU+NTI8L3ZvbHVtZT48bnVtYmVyPjQ8L251bWJlcj48a2V5d29yZHM+PGtleXdvcmQ+
QWRvbGVzY2VudDwva2V5d29yZD48a2V5d29yZD5BZHVsdDwva2V5d29yZD48a2V5d29yZD5BZ2Vk
PC9rZXl3b3JkPjxrZXl3b3JkPkZlbWFsZTwva2V5d29yZD48a2V5d29yZD5IdW1hbnM8L2tleXdv
cmQ+PGtleXdvcmQ+KktpZG5leSBQZWx2aXMvc3UgW1N1cmdlcnldPC9rZXl3b3JkPjxrZXl3b3Jk
Pk1hbGU8L2tleXdvcmQ+PGtleXdvcmQ+TWlkZGxlIEFnZWQ8L2tleXdvcmQ+PGtleXdvcmQ+UG9z
dG9wZXJhdGl2ZSBDb21wbGljYXRpb25zPC9rZXl3b3JkPjxrZXl3b3JkPlByb3N0YXRpYyBOZW9w
bGFzbXMvY28gW0NvbXBsaWNhdGlvbnNdPC9rZXl3b3JkPjxrZXl3b3JkPlF1YWxpdHkgb2YgTGlm
ZTwva2V5d29yZD48a2V5d29yZD5VcmV0ZXJhbCBPYnN0cnVjdGlvbi9ldCBbRXRpb2xvZ3ldPC9r
ZXl3b3JkPjxrZXl3b3JkPlVyZXRlcmFsIE9ic3RydWN0aW9uL21vIFtNb3J0YWxpdHldPC9rZXl3
b3JkPjxrZXl3b3JkPipVcmV0ZXJhbCBPYnN0cnVjdGlvbi9zdSBbU3VyZ2VyeV08L2tleXdvcmQ+
PGtleXdvcmQ+VXJpbmFyeSBCbGFkZGVyIE5lb3BsYXNtcy9jbyBbQ29tcGxpY2F0aW9uc108L2tl
eXdvcmQ+PGtleXdvcmQ+KlVyb2dlbml0YWwgTmVvcGxhc21zL2NvIFtDb21wbGljYXRpb25zXTwv
a2V5d29yZD48a2V5d29yZD5Vcm9nZW5pdGFsIE5lb3BsYXNtcy9tbyBbTW9ydGFsaXR5XTwva2V5
d29yZD48a2V5d29yZD5VdGVyaW5lIENlcnZpY2FsIE5lb3BsYXNtcy9jbyBbQ29tcGxpY2F0aW9u
c108L2tleXdvcmQ+PC9rZXl3b3Jkcz48ZGF0ZXM+PHllYXI+MTk4MDwveWVhcj48cHViLWRhdGVz
PjxkYXRlPkF1ZzwvZGF0ZT48L3B1Yi1kYXRlcz48L2RhdGVzPjxpc2JuPjAwMDctMTMzMTwvaXNi
bj48YWNjZXNzaW9uLW51bT43NDI2OTg3PC9hY2Nlc3Npb24tbnVtPjx1cmxzPjxyZWxhdGVkLXVy
bHM+PHVybD5odHRwczovL292aWRzcC5vdmlkLmNvbS9vdmlkd2ViLmNnaT9UPUpTJmFtcDtDU0M9
WSZhbXA7TkVXUz1OJmFtcDtQQUdFPWZ1bGx0ZXh0JmFtcDtEPW1lZDImYW1wO0FOPTc0MjY5ODc8
L3VybD48dXJsPmh0dHBzOi8vbGlia2V5LmlvL2xpYnJhcmllcy8xMTA4L29wZW51cmw/Z2VucmU9
YXJ0aWNsZSZhbXA7YXVsYXN0PUZhbGxvbiZhbXA7aXNzbj0wMDA3LTEzMzEmYW1wO3RpdGxlPUJy
aXRpc2grSm91cm5hbCtvZitVcm9sb2d5JmFtcDthdGl0bGU9TmVwaHJvc3RvbXkraW4rY2FuY2Vy
K3BhdGllbnRzJTNBK3RvK2RvK29yK25vdCt0bytkbyUzRi4mYW1wO3ZvbHVtZT01MiZhbXA7aXNz
dWU9NCZhbXA7c3BhZ2U9MjM3JmFtcDtlcGFnZT00MiZhbXA7ZGF0ZT0xOTgwJmFtcDtkb2k9MTAu
MTExMSUyRmouMTQ2NC00MTB4LjE5ODAudGIwODkwOS54JmFtcDtwbWlkPTc0MjY5ODcmYW1wO3Np
ZD1PVklEOm1lZGxpbmU8L3VybD48L3JlbGF0ZWQtdXJscz48L3VybHM+PHJlbW90ZS1kYXRhYmFz
ZS1uYW1lPk1FRExJTkU8L3JlbW90ZS1kYXRhYmFzZS1uYW1lPjxyZW1vdGUtZGF0YWJhc2UtcHJv
dmlkZXI+T3ZpZCBUZWNobm9sb2dpZXM8L3JlbW90ZS1kYXRhYmFzZS1wcm92aWRlcj48bGFuZ3Vh
Z2U+RW5nbGlzaDwvbGFuZ3VhZ2U+PC9yZWNvcmQ+PC9DaXRlPjwvRW5kTm90ZT5=
</w:fldData>
                </w:fldChar>
              </w:r>
              <w:r>
                <w:rPr>
                  <w:rFonts w:ascii="Calibri" w:hAnsi="Calibri" w:cs="Calibri"/>
                  <w:color w:val="000000"/>
                </w:rPr>
                <w:instrText xml:space="preserve"> ADDIN EN.CITE </w:instrText>
              </w:r>
              <w:r>
                <w:rPr>
                  <w:rFonts w:ascii="Calibri" w:hAnsi="Calibri" w:cs="Calibri"/>
                  <w:color w:val="000000"/>
                </w:rPr>
                <w:fldChar w:fldCharType="begin">
                  <w:fldData xml:space="preserve">PEVuZE5vdGU+PENpdGU+PEF1dGhvcj5GYWxsb248L0F1dGhvcj48WWVhcj4xOTgwPC9ZZWFyPjxS
ZWNOdW0+ODY1PC9SZWNOdW0+PERpc3BsYXlUZXh0PjxzdHlsZSBmYWNlPSJzdXBlcnNjcmlwdCI+
MzM8L3N0eWxlPjwvRGlzcGxheVRleHQ+PHJlY29yZD48cmVjLW51bWJlcj44NjU8L3JlYy1udW1i
ZXI+PGZvcmVpZ24ta2V5cz48a2V5IGFwcD0iRU4iIGRiLWlkPSI5cjJwemYyZGpmZDB0MWV2NXdj
NTlydnFkeHA1ZHJ3NTA5dngiIHRpbWVzdGFtcD0iMTY1NTc2Mzg2NyI+ODY1PC9rZXk+PC9mb3Jl
aWduLWtleXM+PHJlZi10eXBlIG5hbWU9IkpvdXJuYWwgQXJ0aWNsZSI+MTc8L3JlZi10eXBlPjxj
b250cmlidXRvcnM+PGF1dGhvcnM+PGF1dGhvcj5GYWxsb24sIEIuPC9hdXRob3I+PGF1dGhvcj5P
bG5leSwgTC48L2F1dGhvcj48YXV0aG9yPkN1bHAsIEQuIEEuPC9hdXRob3I+PC9hdXRob3JzPjwv
Y29udHJpYnV0b3JzPjx0aXRsZXM+PHRpdGxlPk5lcGhyb3N0b215IGluIGNhbmNlciBwYXRpZW50
czogdG8gZG8gb3Igbm90IHRvIGRvPzwvdGl0bGU+PHNlY29uZGFyeS10aXRsZT5Ccml0aXNoIEpv
dXJuYWwgb2YgVXJvbG9neTwvc2Vjb25kYXJ5LXRpdGxlPjxhbHQtdGl0bGU+QnIgSiBVcm9sPC9h
bHQtdGl0bGU+PC90aXRsZXM+PHBlcmlvZGljYWw+PGZ1bGwtdGl0bGU+QnJpdGlzaCBKb3VybmFs
IG9mIFVyb2xvZ3k8L2Z1bGwtdGl0bGU+PC9wZXJpb2RpY2FsPjxwYWdlcz4yMzctNDI8L3BhZ2Vz
Pjx2b2x1bWU+NTI8L3ZvbHVtZT48bnVtYmVyPjQ8L251bWJlcj48a2V5d29yZHM+PGtleXdvcmQ+
QWRvbGVzY2VudDwva2V5d29yZD48a2V5d29yZD5BZHVsdDwva2V5d29yZD48a2V5d29yZD5BZ2Vk
PC9rZXl3b3JkPjxrZXl3b3JkPkZlbWFsZTwva2V5d29yZD48a2V5d29yZD5IdW1hbnM8L2tleXdv
cmQ+PGtleXdvcmQ+KktpZG5leSBQZWx2aXMvc3UgW1N1cmdlcnldPC9rZXl3b3JkPjxrZXl3b3Jk
Pk1hbGU8L2tleXdvcmQ+PGtleXdvcmQ+TWlkZGxlIEFnZWQ8L2tleXdvcmQ+PGtleXdvcmQ+UG9z
dG9wZXJhdGl2ZSBDb21wbGljYXRpb25zPC9rZXl3b3JkPjxrZXl3b3JkPlByb3N0YXRpYyBOZW9w
bGFzbXMvY28gW0NvbXBsaWNhdGlvbnNdPC9rZXl3b3JkPjxrZXl3b3JkPlF1YWxpdHkgb2YgTGlm
ZTwva2V5d29yZD48a2V5d29yZD5VcmV0ZXJhbCBPYnN0cnVjdGlvbi9ldCBbRXRpb2xvZ3ldPC9r
ZXl3b3JkPjxrZXl3b3JkPlVyZXRlcmFsIE9ic3RydWN0aW9uL21vIFtNb3J0YWxpdHldPC9rZXl3
b3JkPjxrZXl3b3JkPipVcmV0ZXJhbCBPYnN0cnVjdGlvbi9zdSBbU3VyZ2VyeV08L2tleXdvcmQ+
PGtleXdvcmQ+VXJpbmFyeSBCbGFkZGVyIE5lb3BsYXNtcy9jbyBbQ29tcGxpY2F0aW9uc108L2tl
eXdvcmQ+PGtleXdvcmQ+KlVyb2dlbml0YWwgTmVvcGxhc21zL2NvIFtDb21wbGljYXRpb25zXTwv
a2V5d29yZD48a2V5d29yZD5Vcm9nZW5pdGFsIE5lb3BsYXNtcy9tbyBbTW9ydGFsaXR5XTwva2V5
d29yZD48a2V5d29yZD5VdGVyaW5lIENlcnZpY2FsIE5lb3BsYXNtcy9jbyBbQ29tcGxpY2F0aW9u
c108L2tleXdvcmQ+PC9rZXl3b3Jkcz48ZGF0ZXM+PHllYXI+MTk4MDwveWVhcj48cHViLWRhdGVz
PjxkYXRlPkF1ZzwvZGF0ZT48L3B1Yi1kYXRlcz48L2RhdGVzPjxpc2JuPjAwMDctMTMzMTwvaXNi
bj48YWNjZXNzaW9uLW51bT43NDI2OTg3PC9hY2Nlc3Npb24tbnVtPjx1cmxzPjxyZWxhdGVkLXVy
bHM+PHVybD5odHRwczovL292aWRzcC5vdmlkLmNvbS9vdmlkd2ViLmNnaT9UPUpTJmFtcDtDU0M9
WSZhbXA7TkVXUz1OJmFtcDtQQUdFPWZ1bGx0ZXh0JmFtcDtEPW1lZDImYW1wO0FOPTc0MjY5ODc8
L3VybD48dXJsPmh0dHBzOi8vbGlia2V5LmlvL2xpYnJhcmllcy8xMTA4L29wZW51cmw/Z2VucmU9
YXJ0aWNsZSZhbXA7YXVsYXN0PUZhbGxvbiZhbXA7aXNzbj0wMDA3LTEzMzEmYW1wO3RpdGxlPUJy
aXRpc2grSm91cm5hbCtvZitVcm9sb2d5JmFtcDthdGl0bGU9TmVwaHJvc3RvbXkraW4rY2FuY2Vy
K3BhdGllbnRzJTNBK3RvK2RvK29yK25vdCt0bytkbyUzRi4mYW1wO3ZvbHVtZT01MiZhbXA7aXNz
dWU9NCZhbXA7c3BhZ2U9MjM3JmFtcDtlcGFnZT00MiZhbXA7ZGF0ZT0xOTgwJmFtcDtkb2k9MTAu
MTExMSUyRmouMTQ2NC00MTB4LjE5ODAudGIwODkwOS54JmFtcDtwbWlkPTc0MjY5ODcmYW1wO3Np
ZD1PVklEOm1lZGxpbmU8L3VybD48L3JlbGF0ZWQtdXJscz48L3VybHM+PHJlbW90ZS1kYXRhYmFz
ZS1uYW1lPk1FRExJTkU8L3JlbW90ZS1kYXRhYmFzZS1uYW1lPjxyZW1vdGUtZGF0YWJhc2UtcHJv
dmlkZXI+T3ZpZCBUZWNobm9sb2dpZXM8L3JlbW90ZS1kYXRhYmFzZS1wcm92aWRlcj48bGFuZ3Vh
Z2U+RW5nbGlzaDwvbGFuZ3VhZ2U+PC9yZWNvcmQ+PC9DaXRlPjwvRW5kTm90ZT5=
</w:fldData>
                </w:fldChar>
              </w:r>
              <w:r>
                <w:rPr>
                  <w:rFonts w:ascii="Calibri" w:hAnsi="Calibri" w:cs="Calibri"/>
                  <w:color w:val="000000"/>
                </w:rPr>
                <w:instrText xml:space="preserve"> ADDIN EN.CITE.DATA </w:instrText>
              </w:r>
              <w:r>
                <w:rPr>
                  <w:rFonts w:ascii="Calibri" w:hAnsi="Calibri" w:cs="Calibri"/>
                  <w:color w:val="000000"/>
                </w:rPr>
              </w:r>
              <w:r>
                <w:rPr>
                  <w:rFonts w:ascii="Calibri" w:hAnsi="Calibri" w:cs="Calibri"/>
                  <w:color w:val="000000"/>
                </w:rPr>
                <w:fldChar w:fldCharType="end"/>
              </w:r>
              <w:r>
                <w:rPr>
                  <w:rFonts w:ascii="Calibri" w:hAnsi="Calibri" w:cs="Calibri"/>
                  <w:color w:val="000000"/>
                </w:rPr>
              </w:r>
              <w:r>
                <w:rPr>
                  <w:rFonts w:ascii="Calibri" w:hAnsi="Calibri" w:cs="Calibri"/>
                  <w:color w:val="000000"/>
                </w:rPr>
                <w:fldChar w:fldCharType="separate"/>
              </w:r>
              <w:r w:rsidRPr="004C2592">
                <w:rPr>
                  <w:rFonts w:ascii="Calibri" w:hAnsi="Calibri" w:cs="Calibri"/>
                  <w:noProof/>
                  <w:color w:val="000000"/>
                  <w:vertAlign w:val="superscript"/>
                </w:rPr>
                <w:t>33</w:t>
              </w:r>
              <w:r>
                <w:rPr>
                  <w:rFonts w:ascii="Calibri" w:hAnsi="Calibri" w:cs="Calibri"/>
                  <w:color w:val="000000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CF075" w14:textId="77777777" w:rsidR="00FF0022" w:rsidRPr="7DEDE18A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419E55" w14:textId="77777777" w:rsidR="00FF0022" w:rsidRPr="7DEDE18A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3F6F2" w14:textId="77777777" w:rsidR="00FF0022" w:rsidRPr="7DEDE18A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059A79" w14:textId="77777777" w:rsidR="00FF0022" w:rsidRPr="7DEDE18A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P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03F7C3" w14:textId="77777777" w:rsidR="00FF0022" w:rsidRPr="7DEDE18A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44CB95" w14:textId="77777777" w:rsidR="00FF0022" w:rsidRPr="7DEDE18A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Prostate, Bladder, Cervix, Ovary, Vulva, Colon, Pancreas, Lymphoma, Neuroblas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F42E182" w14:textId="77777777" w:rsidR="00FF0022" w:rsidRPr="7DEDE18A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Not clearly defined</w:t>
            </w:r>
          </w:p>
        </w:tc>
      </w:tr>
      <w:tr w:rsidR="00FF0022" w14:paraId="4A3689FC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07466A53" w14:textId="77777777" w:rsidR="00FF0022" w:rsidRDefault="00FF0022" w:rsidP="00740302">
            <w:r w:rsidRPr="7DEDE18A">
              <w:rPr>
                <w:rFonts w:ascii="Calibri" w:eastAsia="Calibri" w:hAnsi="Calibri" w:cs="Calibri"/>
                <w:color w:val="000000" w:themeColor="text1"/>
              </w:rPr>
              <w:t>Fei</w:t>
            </w:r>
            <w:hyperlink w:anchor="_ENREF_24" w:tooltip="Fei, 2012 #316" w:history="1"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GZWk8L0F1dGhvcj48WWVhcj4yMDEyPC9ZZWFyPjxSZWNO
dW0+MzE2PC9SZWNOdW0+PERpc3BsYXlUZXh0PjxzdHlsZSBmYWNlPSJzdXBlcnNjcmlwdCI+MjQ8
L3N0eWxlPjwvRGlzcGxheVRleHQ+PHJlY29yZD48cmVjLW51bWJlcj4zMTY8L3JlYy1udW1iZXI+
PGZvcmVpZ24ta2V5cz48a2V5IGFwcD0iRU4iIGRiLWlkPSI5cjJwemYyZGpmZDB0MWV2NXdjNTly
dnFkeHA1ZHJ3NTA5dngiIHRpbWVzdGFtcD0iMTY1NTc2MzgyNiI+MzE2PC9rZXk+PC9mb3JlaWdu
LWtleXM+PHJlZi10eXBlIG5hbWU9IkpvdXJuYWwgQXJ0aWNsZSI+MTc8L3JlZi10eXBlPjxjb250
cmlidXRvcnM+PGF1dGhvcnM+PGF1dGhvcj5GZWksIFguPC9hdXRob3I+PGF1dGhvcj5Tb25nLCBZ
LjwvYXV0aG9yPjwvYXV0aG9ycz48L2NvbnRyaWJ1dG9ycz48YXV0aC1hZGRyZXNzPihTb25nLCBG
ZWksIFNvbmcpIFVyb2xvZ3kgRGl2aXNpb24sIFNoZW5nIEppbmcgSG9zcGl0YWwsIENoaW5hIE1l
ZGljYWwgVW5pdmVyc2l0eSwgU2hlbnlhbmcsIENoaW5hJiN4RDtZLiBTb25nLCBVcm9sb2d5IERp
dmlzaW9uLCBTaGVuZyBKaW5nIEhvc3BpdGFsLCBDaGluYSBNZWRpY2FsIFVuaXZlcnNpdHksIFNo
ZW55YW5nLCBDaGluYS4gRS1tYWlsOiBBbGV4YW5kZXItc29uZ0AxNjMuY29tPC9hdXRoLWFkZHJl
c3M+PHRpdGxlcz48dGl0bGU+UGVyY3V0YW5lb3VzIG5lcGhyb3N0b215IHZlcnN1cyBpbmR3ZWxs
aW5nIHVyZXRlcmFsIHN0ZW50IGluIHRoZSBtYW5hZ2VtZW50IG9mIGd5bmVjb2xvZ2ljYWwgbWFs
aWduYW5jaWVzPC90aXRsZT48c2Vjb25kYXJ5LXRpdGxlPkludGVybmF0aW9uYWwgSm91cm5hbCBv
ZiBHeW5lY29sb2dpY2FsIENhbmNlcjwvc2Vjb25kYXJ5LXRpdGxlPjwvdGl0bGVzPjxwZXJpb2Rp
Y2FsPjxmdWxsLXRpdGxlPkludGVybmF0aW9uYWwgSm91cm5hbCBvZiBHeW5lY29sb2dpY2FsIENh
bmNlcjwvZnVsbC10aXRsZT48L3BlcmlvZGljYWw+PHBhZ2VzPjY5Ny03MDI8L3BhZ2VzPjx2b2x1
bWU+MjIoNCk8L3ZvbHVtZT48a2V5d29yZHM+PGtleXdvcmQ+R3luZWNvbG9naWMgbWFsaWduYW5j
aWVzPC9rZXl3b3JkPjxrZXl3b3JkPml1czwva2V5d29yZD48a2V5d29yZD5wY248L2tleXdvcmQ+
PGtleXdvcmQ+YWR1bHQ8L2tleXdvcmQ+PGtleXdvcmQ+YWdlZDwva2V5d29yZD48a2V5d29yZD5h
bnRpYmlvdGljIHRoZXJhcHk8L2tleXdvcmQ+PGtleXdvcmQ+YXJ0aWNsZTwva2V5d29yZD48a2V5
d29yZD5jaG9yaW9jYXJjaW5vbWE8L2tleXdvcmQ+PGtleXdvcmQ+Y29tcGFyYXRpdmUgc3R1ZHk8
L2tleXdvcmQ+PGtleXdvcmQ+Y29tcHV0ZXIgYXNzaXN0ZWQgdG9tb2dyYXBoeTwva2V5d29yZD48
a2V5d29yZD5jb25zZXJ2YXRpdmUgdHJlYXRtZW50PC9rZXl3b3JkPjxrZXl3b3JkPmNvbnRyb2xs
ZWQgc3R1ZHk8L2tleXdvcmQ+PGtleXdvcmQ+ZGlhZ25vc3RpYyBwcm9jZWR1cmU8L2tleXdvcmQ+
PGtleXdvcmQ+ZW5kb21ldHJpdW0gY2FuY2VyPC9rZXl3b3JkPjxrZXl3b3JkPmZlbWFsZTwva2V5
d29yZD48a2V5d29yZD5maWJyb3Npczwva2V5d29yZD48a2V5d29yZD5mb2xsb3cgdXA8L2tleXdv
cmQ+PGtleXdvcmQ+Z3luZWNvbG9naWMgY2FuY2VyPC9rZXl3b3JkPjxrZXl3b3JkPmh1bWFuPC9r
ZXl3b3JkPjxrZXl3b3JkPmh5ZHJvbmVwaHJvc2lzPC9rZXl3b3JkPjxrZXl3b3JkPmtpZG5leSBk
eXNmdW5jdGlvbjwva2V5d29yZD48a2V5d29yZD5sb3dlciB1cmluYXJ5IHRyYWN0IHN5bXB0b20v
Y28gW0NvbXBsaWNhdGlvbl08L2tleXdvcmQ+PGtleXdvcmQ+bG93ZXIgdXJpbmFyeSB0cmFjdCBz
eW1wdG9tL3RoIFtUaGVyYXB5XTwva2V5d29yZD48a2V5d29yZD5tYWpvciBjbGluaWNhbCBzdHVk
eTwva2V5d29yZD48a2V5d29yZD5tZXRhc3Rhc2lzPC9rZXl3b3JkPjxrZXl3b3JkPm51Y2xlYXIg
bWFnbmV0aWMgcmVzb25hbmNlIGltYWdpbmc8L2tleXdvcmQ+PGtleXdvcmQ+b3ZhcnkgY2FuY2Vy
PC9rZXl3b3JkPjxrZXl3b3JkPnBlcmN1dGFuZW91cyBuZXBocm9zdG9teTwva2V5d29yZD48a2V5
d29yZD5wcmlvcml0eSBqb3VybmFsPC9rZXl3b3JkPjxrZXl3b3JkPnByb3RlaW4gYmxvb2QgbGV2
ZWw8L2tleXdvcmQ+PGtleXdvcmQ+cmlzayBhc3Nlc3NtZW50PC9rZXl3b3JkPjxrZXl3b3JkPnRy
ZWF0bWVudCBmYWlsdXJlPC9rZXl3b3JkPjxrZXl3b3JkPnRyZWF0bWVudCBwbGFubmluZzwva2V5
d29yZD48a2V5d29yZD51cmV0ZXIgb2JzdHJ1Y3Rpb24vY28gW0NvbXBsaWNhdGlvbl08L2tleXdv
cmQ+PGtleXdvcmQ+dXJldGVyIG9ic3RydWN0aW9uL3RoIFtUaGVyYXB5XTwva2V5d29yZD48a2V5
d29yZD51cmV0ZXIgc3RlbnQ8L2tleXdvcmQ+PGtleXdvcmQ+dXJpbmFyeSB0cmFjdCBpbmZlY3Rp
b24vZHQgW0RydWcgVGhlcmFweV08L2tleXdvcmQ+PGtleXdvcmQ+dXRlcmluZSBjZXJ2aXggY2Fu
Y2VyPC9rZXl3b3JkPjxrZXl3b3JkPnZhZ2luYSBjYXJjaW5vbWE8L2tleXdvcmQ+PGtleXdvcmQ+
YW50aWJpb3RpYyBhZ2VudC9kdCBbRHJ1ZyBUaGVyYXB5XTwva2V5d29yZD48a2V5d29yZD5jeXN0
ZWluZSBldGh5bCBlc3Rlci9lYyBbRW5kb2dlbm91cyBDb21wb3VuZF08L2tleXdvcmQ+PGtleXdv
cmQ+c3VsZnVyIGFtaW5vIGFjaWQvZWMgW0VuZG9nZW5vdXMgQ29tcG91bmRdPC9rZXl3b3JkPjxr
ZXl3b3JkPnVuY2xhc3NpZmllZCBkcnVnPC9rZXl3b3JkPjxrZXl3b3JkPnBlcml1cmV0ZXJpYyBt
ZXRhc3Rhc2lzPC9rZXl3b3JkPjxrZXl3b3JkPnJldHJvZ3JhZGUgdXJldGVyYWwgc3RlbnRpbmc8
L2tleXdvcmQ+PGtleXdvcmQ+dXRlcmluZSBsZWlvbXlvc2FyY29tYTwva2V5d29yZD48a2V5d29y
ZD5jeXN0YW5pbiBDL2VjIFtFbmRvZ2Vub3VzIENvbXBvdW5kXTwva2V5d29yZD48L2tleXdvcmRz
PjxkYXRlcz48eWVhcj4yMDEyPC95ZWFyPjxwdWItZGF0ZXM+PGRhdGU+TWF5PC9kYXRlPjwvcHVi
LWRhdGVzPjwvZGF0ZXM+PGlzYm4+MTA0OC04OTFYJiN4RDsxNTI1LTE0Mzg8L2lzYm4+PGFjY2Vz
c2lvbi1udW0+MzY1MjA4NzU4PC9hY2Nlc3Npb24tbnVtPjx1cmxzPjxyZWxhdGVkLXVybHM+PHVy
bD5odHRwczovL292aWRzcC5vdmlkLmNvbS9vdmlkd2ViLmNnaT9UPUpTJmFtcDtDU0M9WSZhbXA7
TkVXUz1OJmFtcDtQQUdFPWZ1bGx0ZXh0JmFtcDtEPWVtZWQxMyZhbXA7QU49MzY1MjA4NzU4PC91
cmw+PHVybD5odHRwczovL2xpYmtleS5pby9saWJyYXJpZXMvMTEwOC9vcGVudXJsP2dlbnJlPWFy
dGljbGUmYW1wO2F1bGFzdD1GZWkmYW1wO2lzc249MTA0OC04OTFYJmFtcDt0aXRsZT1JbnRlcm5h
dGlvbmFsK0pvdXJuYWwrb2YrR3luZWNvbG9naWNhbCtDYW5jZXImYW1wO2F0aXRsZT1QZXJjdXRh
bmVvdXMrbmVwaHJvc3RvbXkrdmVyc3VzK2luZHdlbGxpbmcrdXJldGVyYWwrc3RlbnQraW4rdGhl
K21hbmFnZW1lbnQrb2YrZ3luZWNvbG9naWNhbCttYWxpZ25hbmNpZXMmYW1wO3ZvbHVtZT0yMiZh
bXA7aXNzdWU9NCZhbXA7c3BhZ2U9Njk3JmFtcDtlcGFnZT03MDImYW1wO2RhdGU9MjAxMiZhbXA7
ZG9pPTEwLjEwOTclMkZJR0MuMGIwMTNlMzE4MjQzYjQ3NSZhbXA7cG1pZD0yMjMxNTA5NSZhbXA7
c2lkPU9WSUQ6ZW1iYXNlPC91cmw+PC9yZWxhdGVkLXVybHM+PC91cmxzPjxlbGVjdHJvbmljLXJl
c291cmNlLW51bT5odHRwOi8vZHguZG9pLm9yZy8xMC4xMDk3L0lHQy4wYjAxM2UzMTgyNDNiNDc1
PC9lbGVjdHJvbmljLXJlc291cmNlLW51bT48cmVtb3RlLWRhdGFiYXNlLW5hbWU+RW1iYXNlPC9y
ZW1vdGUtZGF0YWJhc2UtbmFtZT48cmVtb3RlLWRhdGFiYXNlLXByb3ZpZGVyPk92aWQgVGVjaG5v
bG9naWVzPC9yZW1vdGUtZGF0YWJhc2UtcHJvdmlkZXI+PGxhbmd1YWdlPkVuZ2xpc2g8L2xhbmd1
YWdlPjwvcmVjb3JkPjwvQ2l0ZT48L0VuZE5vdGU+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GZWk8L0F1dGhvcj48WWVhcj4yMDEyPC9ZZWFyPjxSZWNO
dW0+MzE2PC9SZWNOdW0+PERpc3BsYXlUZXh0PjxzdHlsZSBmYWNlPSJzdXBlcnNjcmlwdCI+MjQ8
L3N0eWxlPjwvRGlzcGxheVRleHQ+PHJlY29yZD48cmVjLW51bWJlcj4zMTY8L3JlYy1udW1iZXI+
PGZvcmVpZ24ta2V5cz48a2V5IGFwcD0iRU4iIGRiLWlkPSI5cjJwemYyZGpmZDB0MWV2NXdjNTly
dnFkeHA1ZHJ3NTA5dngiIHRpbWVzdGFtcD0iMTY1NTc2MzgyNiI+MzE2PC9rZXk+PC9mb3JlaWdu
LWtleXM+PHJlZi10eXBlIG5hbWU9IkpvdXJuYWwgQXJ0aWNsZSI+MTc8L3JlZi10eXBlPjxjb250
cmlidXRvcnM+PGF1dGhvcnM+PGF1dGhvcj5GZWksIFguPC9hdXRob3I+PGF1dGhvcj5Tb25nLCBZ
LjwvYXV0aG9yPjwvYXV0aG9ycz48L2NvbnRyaWJ1dG9ycz48YXV0aC1hZGRyZXNzPihTb25nLCBG
ZWksIFNvbmcpIFVyb2xvZ3kgRGl2aXNpb24sIFNoZW5nIEppbmcgSG9zcGl0YWwsIENoaW5hIE1l
ZGljYWwgVW5pdmVyc2l0eSwgU2hlbnlhbmcsIENoaW5hJiN4RDtZLiBTb25nLCBVcm9sb2d5IERp
dmlzaW9uLCBTaGVuZyBKaW5nIEhvc3BpdGFsLCBDaGluYSBNZWRpY2FsIFVuaXZlcnNpdHksIFNo
ZW55YW5nLCBDaGluYS4gRS1tYWlsOiBBbGV4YW5kZXItc29uZ0AxNjMuY29tPC9hdXRoLWFkZHJl
c3M+PHRpdGxlcz48dGl0bGU+UGVyY3V0YW5lb3VzIG5lcGhyb3N0b215IHZlcnN1cyBpbmR3ZWxs
aW5nIHVyZXRlcmFsIHN0ZW50IGluIHRoZSBtYW5hZ2VtZW50IG9mIGd5bmVjb2xvZ2ljYWwgbWFs
aWduYW5jaWVzPC90aXRsZT48c2Vjb25kYXJ5LXRpdGxlPkludGVybmF0aW9uYWwgSm91cm5hbCBv
ZiBHeW5lY29sb2dpY2FsIENhbmNlcjwvc2Vjb25kYXJ5LXRpdGxlPjwvdGl0bGVzPjxwZXJpb2Rp
Y2FsPjxmdWxsLXRpdGxlPkludGVybmF0aW9uYWwgSm91cm5hbCBvZiBHeW5lY29sb2dpY2FsIENh
bmNlcjwvZnVsbC10aXRsZT48L3BlcmlvZGljYWw+PHBhZ2VzPjY5Ny03MDI8L3BhZ2VzPjx2b2x1
bWU+MjIoNCk8L3ZvbHVtZT48a2V5d29yZHM+PGtleXdvcmQ+R3luZWNvbG9naWMgbWFsaWduYW5j
aWVzPC9rZXl3b3JkPjxrZXl3b3JkPml1czwva2V5d29yZD48a2V5d29yZD5wY248L2tleXdvcmQ+
PGtleXdvcmQ+YWR1bHQ8L2tleXdvcmQ+PGtleXdvcmQ+YWdlZDwva2V5d29yZD48a2V5d29yZD5h
bnRpYmlvdGljIHRoZXJhcHk8L2tleXdvcmQ+PGtleXdvcmQ+YXJ0aWNsZTwva2V5d29yZD48a2V5
d29yZD5jaG9yaW9jYXJjaW5vbWE8L2tleXdvcmQ+PGtleXdvcmQ+Y29tcGFyYXRpdmUgc3R1ZHk8
L2tleXdvcmQ+PGtleXdvcmQ+Y29tcHV0ZXIgYXNzaXN0ZWQgdG9tb2dyYXBoeTwva2V5d29yZD48
a2V5d29yZD5jb25zZXJ2YXRpdmUgdHJlYXRtZW50PC9rZXl3b3JkPjxrZXl3b3JkPmNvbnRyb2xs
ZWQgc3R1ZHk8L2tleXdvcmQ+PGtleXdvcmQ+ZGlhZ25vc3RpYyBwcm9jZWR1cmU8L2tleXdvcmQ+
PGtleXdvcmQ+ZW5kb21ldHJpdW0gY2FuY2VyPC9rZXl3b3JkPjxrZXl3b3JkPmZlbWFsZTwva2V5
d29yZD48a2V5d29yZD5maWJyb3Npczwva2V5d29yZD48a2V5d29yZD5mb2xsb3cgdXA8L2tleXdv
cmQ+PGtleXdvcmQ+Z3luZWNvbG9naWMgY2FuY2VyPC9rZXl3b3JkPjxrZXl3b3JkPmh1bWFuPC9r
ZXl3b3JkPjxrZXl3b3JkPmh5ZHJvbmVwaHJvc2lzPC9rZXl3b3JkPjxrZXl3b3JkPmtpZG5leSBk
eXNmdW5jdGlvbjwva2V5d29yZD48a2V5d29yZD5sb3dlciB1cmluYXJ5IHRyYWN0IHN5bXB0b20v
Y28gW0NvbXBsaWNhdGlvbl08L2tleXdvcmQ+PGtleXdvcmQ+bG93ZXIgdXJpbmFyeSB0cmFjdCBz
eW1wdG9tL3RoIFtUaGVyYXB5XTwva2V5d29yZD48a2V5d29yZD5tYWpvciBjbGluaWNhbCBzdHVk
eTwva2V5d29yZD48a2V5d29yZD5tZXRhc3Rhc2lzPC9rZXl3b3JkPjxrZXl3b3JkPm51Y2xlYXIg
bWFnbmV0aWMgcmVzb25hbmNlIGltYWdpbmc8L2tleXdvcmQ+PGtleXdvcmQ+b3ZhcnkgY2FuY2Vy
PC9rZXl3b3JkPjxrZXl3b3JkPnBlcmN1dGFuZW91cyBuZXBocm9zdG9teTwva2V5d29yZD48a2V5
d29yZD5wcmlvcml0eSBqb3VybmFsPC9rZXl3b3JkPjxrZXl3b3JkPnByb3RlaW4gYmxvb2QgbGV2
ZWw8L2tleXdvcmQ+PGtleXdvcmQ+cmlzayBhc3Nlc3NtZW50PC9rZXl3b3JkPjxrZXl3b3JkPnRy
ZWF0bWVudCBmYWlsdXJlPC9rZXl3b3JkPjxrZXl3b3JkPnRyZWF0bWVudCBwbGFubmluZzwva2V5
d29yZD48a2V5d29yZD51cmV0ZXIgb2JzdHJ1Y3Rpb24vY28gW0NvbXBsaWNhdGlvbl08L2tleXdv
cmQ+PGtleXdvcmQ+dXJldGVyIG9ic3RydWN0aW9uL3RoIFtUaGVyYXB5XTwva2V5d29yZD48a2V5
d29yZD51cmV0ZXIgc3RlbnQ8L2tleXdvcmQ+PGtleXdvcmQ+dXJpbmFyeSB0cmFjdCBpbmZlY3Rp
b24vZHQgW0RydWcgVGhlcmFweV08L2tleXdvcmQ+PGtleXdvcmQ+dXRlcmluZSBjZXJ2aXggY2Fu
Y2VyPC9rZXl3b3JkPjxrZXl3b3JkPnZhZ2luYSBjYXJjaW5vbWE8L2tleXdvcmQ+PGtleXdvcmQ+
YW50aWJpb3RpYyBhZ2VudC9kdCBbRHJ1ZyBUaGVyYXB5XTwva2V5d29yZD48a2V5d29yZD5jeXN0
ZWluZSBldGh5bCBlc3Rlci9lYyBbRW5kb2dlbm91cyBDb21wb3VuZF08L2tleXdvcmQ+PGtleXdv
cmQ+c3VsZnVyIGFtaW5vIGFjaWQvZWMgW0VuZG9nZW5vdXMgQ29tcG91bmRdPC9rZXl3b3JkPjxr
ZXl3b3JkPnVuY2xhc3NpZmllZCBkcnVnPC9rZXl3b3JkPjxrZXl3b3JkPnBlcml1cmV0ZXJpYyBt
ZXRhc3Rhc2lzPC9rZXl3b3JkPjxrZXl3b3JkPnJldHJvZ3JhZGUgdXJldGVyYWwgc3RlbnRpbmc8
L2tleXdvcmQ+PGtleXdvcmQ+dXRlcmluZSBsZWlvbXlvc2FyY29tYTwva2V5d29yZD48a2V5d29y
ZD5jeXN0YW5pbiBDL2VjIFtFbmRvZ2Vub3VzIENvbXBvdW5kXTwva2V5d29yZD48L2tleXdvcmRz
PjxkYXRlcz48eWVhcj4yMDEyPC95ZWFyPjxwdWItZGF0ZXM+PGRhdGU+TWF5PC9kYXRlPjwvcHVi
LWRhdGVzPjwvZGF0ZXM+PGlzYm4+MTA0OC04OTFYJiN4RDsxNTI1LTE0Mzg8L2lzYm4+PGFjY2Vz
c2lvbi1udW0+MzY1MjA4NzU4PC9hY2Nlc3Npb24tbnVtPjx1cmxzPjxyZWxhdGVkLXVybHM+PHVy
bD5odHRwczovL292aWRzcC5vdmlkLmNvbS9vdmlkd2ViLmNnaT9UPUpTJmFtcDtDU0M9WSZhbXA7
TkVXUz1OJmFtcDtQQUdFPWZ1bGx0ZXh0JmFtcDtEPWVtZWQxMyZhbXA7QU49MzY1MjA4NzU4PC91
cmw+PHVybD5odHRwczovL2xpYmtleS5pby9saWJyYXJpZXMvMTEwOC9vcGVudXJsP2dlbnJlPWFy
dGljbGUmYW1wO2F1bGFzdD1GZWkmYW1wO2lzc249MTA0OC04OTFYJmFtcDt0aXRsZT1JbnRlcm5h
dGlvbmFsK0pvdXJuYWwrb2YrR3luZWNvbG9naWNhbCtDYW5jZXImYW1wO2F0aXRsZT1QZXJjdXRh
bmVvdXMrbmVwaHJvc3RvbXkrdmVyc3VzK2luZHdlbGxpbmcrdXJldGVyYWwrc3RlbnQraW4rdGhl
K21hbmFnZW1lbnQrb2YrZ3luZWNvbG9naWNhbCttYWxpZ25hbmNpZXMmYW1wO3ZvbHVtZT0yMiZh
bXA7aXNzdWU9NCZhbXA7c3BhZ2U9Njk3JmFtcDtlcGFnZT03MDImYW1wO2RhdGU9MjAxMiZhbXA7
ZG9pPTEwLjEwOTclMkZJR0MuMGIwMTNlMzE4MjQzYjQ3NSZhbXA7cG1pZD0yMjMxNTA5NSZhbXA7
c2lkPU9WSUQ6ZW1iYXNlPC91cmw+PC9yZWxhdGVkLXVybHM+PC91cmxzPjxlbGVjdHJvbmljLXJl
c291cmNlLW51bT5odHRwOi8vZHguZG9pLm9yZy8xMC4xMDk3L0lHQy4wYjAxM2UzMTgyNDNiNDc1
PC9lbGVjdHJvbmljLXJlc291cmNlLW51bT48cmVtb3RlLWRhdGFiYXNlLW5hbWU+RW1iYXNlPC9y
ZW1vdGUtZGF0YWJhc2UtbmFtZT48cmVtb3RlLWRhdGFiYXNlLXByb3ZpZGVyPk92aWQgVGVjaG5v
bG9naWVzPC9yZW1vdGUtZGF0YWJhc2UtcHJvdmlkZXI+PGxhbmd1YWdlPkVuZ2xpc2g8L2xhbmd1
YWdlPjwvcmVjb3JkPjwvQ2l0ZT48L0VuZE5vdGU+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.DATA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separate"/>
              </w:r>
              <w:r w:rsidRPr="004C2592">
                <w:rPr>
                  <w:rFonts w:ascii="Calibri" w:eastAsia="Calibri" w:hAnsi="Calibri" w:cs="Calibri"/>
                  <w:noProof/>
                  <w:color w:val="000000" w:themeColor="text1"/>
                  <w:vertAlign w:val="superscript"/>
                </w:rPr>
                <w:t>24</w: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9AD6C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ED5B5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979EA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56D4E8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tent (double J polymer) +/</w:t>
            </w:r>
            <w:proofErr w:type="gramStart"/>
            <w:r w:rsidRPr="7DEDE18A">
              <w:rPr>
                <w:rFonts w:ascii="Calibri" w:eastAsia="Calibri" w:hAnsi="Calibri" w:cs="Calibri"/>
                <w:color w:val="000000" w:themeColor="text1"/>
              </w:rPr>
              <w:t>-  PC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2AC62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0C1F37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Cervical, Endometrial, Ovarian, Uterine, Vaginal, </w:t>
            </w:r>
            <w:proofErr w:type="spellStart"/>
            <w:r w:rsidRPr="7DEDE18A">
              <w:rPr>
                <w:rFonts w:ascii="Calibri" w:eastAsia="Calibri" w:hAnsi="Calibri" w:cs="Calibri"/>
                <w:color w:val="000000" w:themeColor="text1"/>
              </w:rPr>
              <w:t>Choreocarcino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416653C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Metastatic and non-metastatic</w:t>
            </w:r>
          </w:p>
        </w:tc>
      </w:tr>
      <w:tr w:rsidR="00FF0022" w14:paraId="63DB9EDD" w14:textId="77777777" w:rsidTr="007403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2958648F" w14:textId="77777777" w:rsidR="00FF0022" w:rsidRDefault="00FF0022" w:rsidP="00740302">
            <w:r w:rsidRPr="7DEDE18A">
              <w:rPr>
                <w:rFonts w:ascii="Calibri" w:eastAsia="Calibri" w:hAnsi="Calibri" w:cs="Calibri"/>
                <w:color w:val="000000" w:themeColor="text1"/>
              </w:rPr>
              <w:t>Feuer</w:t>
            </w:r>
            <w:hyperlink w:anchor="_ENREF_59" w:tooltip="Feuer, 1991 #1745" w:history="1"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/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 &lt;EndNote&gt;&lt;Cite&gt;&lt;Author&gt;Feuer&lt;/Author&gt;&lt;Year&gt;1991&lt;/Year&gt;&lt;RecNum&gt;1745&lt;/RecNum&gt;&lt;DisplayText&gt;&lt;style face="superscript"&gt;59&lt;/style&gt;&lt;/DisplayText&gt;&lt;record&gt;&lt;rec-number&gt;1745&lt;/rec-number&gt;&lt;foreign-keys&gt;&lt;key app="EN" db-id="9r2pzf2djfd0t1ev5wc59rvqdxp5drw509vx" timestamp="1660138669"&gt;1745&lt;/key&gt;&lt;/foreign-keys&gt;&lt;ref-type name="Journal Article"&gt;17&lt;/ref-type&gt;&lt;contributors&gt;&lt;authors&gt;&lt;author&gt;Feuer, G. A.&lt;/author&gt;&lt;author&gt;Fruchter, R.&lt;/author&gt;&lt;author&gt;Seruri, E.&lt;/author&gt;&lt;author&gt;Maiman, M.&lt;/author&gt;&lt;author&gt;Remy, J. C.&lt;/author&gt;&lt;author&gt;Boyce, J. G.&lt;/author&gt;&lt;/authors&gt;&lt;/contributors&gt;&lt;auth-address&gt;Department of Obstetrics and Gynecology, Women &amp;amp; Infants&amp;apos; Hospital, Providence, Rhode Island 02905.&lt;/auth-address&gt;&lt;titles&gt;&lt;title&gt;Selection for percutaneous nephrostomy in gynecologic cancer patients&lt;/title&gt;&lt;secondary-title&gt;Gynecol Oncol&lt;/secondary-title&gt;&lt;/titles&gt;&lt;pages&gt;60-3&lt;/pages&gt;&lt;volume&gt;42&lt;/volume&gt;&lt;number&gt;1&lt;/number&gt;&lt;keywords&gt;&lt;keyword&gt;Combined Modality Therapy&lt;/keyword&gt;&lt;keyword&gt;Contraindications&lt;/keyword&gt;&lt;keyword&gt;Female&lt;/keyword&gt;&lt;keyword&gt;Genital Neoplasms, Female/*complications/mortality/physiopathology&lt;/keyword&gt;&lt;keyword&gt;Humans&lt;/keyword&gt;&lt;keyword&gt;Kidney/physiopathology&lt;/keyword&gt;&lt;keyword&gt;Middle Aged&lt;/keyword&gt;&lt;keyword&gt;*Nephrostomy, Percutaneous/adverse effects&lt;/keyword&gt;&lt;keyword&gt;Prospective Studies&lt;/keyword&gt;&lt;keyword&gt;Quality of Life&lt;/keyword&gt;&lt;keyword&gt;Survival Analysis&lt;/keyword&gt;&lt;keyword&gt;Ureteral Obstruction/etiology/*surgery&lt;/keyword&gt;&lt;/keywords&gt;&lt;dates&gt;&lt;year&gt;1991&lt;/year&gt;&lt;pub-dates&gt;&lt;date&gt;Jul&lt;/date&gt;&lt;/pub-dates&gt;&lt;/dates&gt;&lt;isbn&gt;0090-8258 (Print)&amp;#xD;0090-8258 (Linking)&lt;/isbn&gt;&lt;accession-num&gt;1916512&lt;/accession-num&gt;&lt;urls&gt;&lt;related-urls&gt;&lt;url&gt;https://www.ncbi.nlm.nih.gov/pubmed/1916512&lt;/url&gt;&lt;/related-urls&gt;&lt;/urls&gt;&lt;electronic-resource-num&gt;10.1016/0090-8258(91)90231-s&lt;/electronic-resource-num&gt;&lt;remote-database-name&gt;Medline&lt;/remote-database-name&gt;&lt;remote-database-provider&gt;NLM&lt;/remote-database-provider&gt;&lt;language&gt;English&lt;/language&gt;&lt;/record&gt;&lt;/Cite&gt;&lt;/EndNote&gt;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separate"/>
              </w:r>
              <w:r w:rsidRPr="004C2592">
                <w:rPr>
                  <w:rFonts w:ascii="Calibri" w:eastAsia="Calibri" w:hAnsi="Calibri" w:cs="Calibri"/>
                  <w:noProof/>
                  <w:color w:val="000000" w:themeColor="text1"/>
                  <w:vertAlign w:val="superscript"/>
                </w:rPr>
                <w:t>59</w: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69DE3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1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3E26F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02956A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2ADC38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 or no inter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F52F2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DD877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rvix, </w:t>
            </w:r>
            <w:r>
              <w:rPr>
                <w:rFonts w:ascii="Calibri" w:eastAsia="Calibri" w:hAnsi="Calibri" w:cs="Calibri"/>
                <w:color w:val="000000" w:themeColor="text1"/>
              </w:rPr>
              <w:t>V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agina, </w:t>
            </w:r>
            <w:r>
              <w:rPr>
                <w:rFonts w:ascii="Calibri" w:eastAsia="Calibri" w:hAnsi="Calibri" w:cs="Calibri"/>
                <w:color w:val="000000" w:themeColor="text1"/>
              </w:rPr>
              <w:t>E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ndometrial, </w:t>
            </w:r>
            <w:r>
              <w:rPr>
                <w:rFonts w:ascii="Calibri" w:eastAsia="Calibri" w:hAnsi="Calibri" w:cs="Calibri"/>
                <w:color w:val="000000" w:themeColor="text1"/>
              </w:rPr>
              <w:t>O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var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1D6432C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Not clearly defined</w:t>
            </w:r>
          </w:p>
        </w:tc>
      </w:tr>
      <w:tr w:rsidR="00FF0022" w14:paraId="344321A1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7B6A60BE" w14:textId="77777777" w:rsidR="00FF0022" w:rsidRDefault="00FF0022" w:rsidP="00740302">
            <w:proofErr w:type="spellStart"/>
            <w:r w:rsidRPr="7DEDE18A">
              <w:rPr>
                <w:rFonts w:ascii="Calibri" w:eastAsia="Calibri" w:hAnsi="Calibri" w:cs="Calibri"/>
                <w:color w:val="000000" w:themeColor="text1"/>
              </w:rPr>
              <w:t>Gadducci</w:t>
            </w:r>
            <w:proofErr w:type="spellEnd"/>
            <w:r>
              <w:fldChar w:fldCharType="begin"/>
            </w:r>
            <w:r>
              <w:instrText>HYPERLINK \l "_ENREF_60" \o "Gadducci, 1994 #1753"</w:instrText>
            </w:r>
            <w:r>
              <w:fldChar w:fldCharType="separate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</w:rPr>
              <w:instrText xml:space="preserve"> ADDIN EN.CITE &lt;EndNote&gt;&lt;Cite&gt;&lt;Author&gt;Gadducci&lt;/Author&gt;&lt;Year&gt;1994&lt;/Year&gt;&lt;RecNum&gt;1753&lt;/RecNum&gt;&lt;DisplayText&gt;&lt;style face="superscript"&gt;60&lt;/style&gt;&lt;/DisplayText&gt;&lt;record&gt;&lt;rec-number&gt;1753&lt;/rec-number&gt;&lt;foreign-keys&gt;&lt;key app="EN" db-id="9r2pzf2djfd0t1ev5wc59rvqdxp5drw509vx" timestamp="1660138669"&gt;1753&lt;/key&gt;&lt;/foreign-keys&gt;&lt;ref-type name="Journal Article"&gt;17&lt;/ref-type&gt;&lt;contributors&gt;&lt;authors&gt;&lt;author&gt;Gadducci, A.&lt;/author&gt;&lt;author&gt;Madrigali, A.&lt;/author&gt;&lt;author&gt;Facchini, V.&lt;/author&gt;&lt;author&gt;Fioretti, P.&lt;/author&gt;&lt;/authors&gt;&lt;/contributors&gt;&lt;auth-address&gt;Department of Gynecology and Obstetrics, University of Pisa.&lt;/auth-address&gt;&lt;titles&gt;&lt;title&gt;Percutaneous nephrostomy in patients with advanced or recurrent cervical cancer&lt;/title&gt;&lt;secondary-title&gt;Clin Exp Obstet Gynecol&lt;/secondary-title&gt;&lt;/titles&gt;&lt;periodical&gt;&lt;full-title&gt;Clinical &amp;amp; Experimental Obstetrics &amp;amp; Gynecology&lt;/full-title&gt;&lt;abbr-1&gt;Clin Exp Obstet Gynecol&lt;/abbr-1&gt;&lt;/periodical&gt;&lt;pages&gt;71-3&lt;/pages&gt;&lt;volume&gt;21&lt;/volume&gt;&lt;number&gt;2&lt;/number&gt;&lt;keywords&gt;&lt;keyword&gt;Adult&lt;/keyword&gt;&lt;keyword&gt;Aged&lt;/keyword&gt;&lt;keyword&gt;Antineoplastic Agents/therapeutic use&lt;/keyword&gt;&lt;keyword&gt;Female&lt;/keyword&gt;&lt;keyword&gt;Humans&lt;/keyword&gt;&lt;keyword&gt;Hydronephrosis/etiology/*surgery&lt;/keyword&gt;&lt;keyword&gt;Kidney/physiopathology&lt;/keyword&gt;&lt;keyword&gt;Middle Aged&lt;/keyword&gt;&lt;keyword&gt;Neoplasm Recurrence, Local&lt;/keyword&gt;&lt;keyword&gt;Neoplasm Staging&lt;/keyword&gt;&lt;keyword&gt;*Nephrostomy, Percutaneous&lt;/keyword&gt;&lt;keyword&gt;Uterine Cervical Neoplasms/*complications/physiopathology/therapy&lt;/keyword&gt;&lt;/keywords&gt;&lt;dates&gt;&lt;year&gt;1994&lt;/year&gt;&lt;pub-dates&gt;&lt;date&gt;1994&lt;/date&gt;&lt;/pub-dates&gt;&lt;/dates&gt;&lt;isbn&gt;0390-6663 (Print)&amp;#xD;0390-6663 (Linking)&lt;/isbn&gt;&lt;accession-num&gt;8070118&lt;/accession-num&gt;&lt;urls&gt;&lt;related-urls&gt;&lt;url&gt;https://www.ncbi.nlm.nih.gov/pubmed/8070118&lt;/url&gt;&lt;/related-urls&gt;&lt;/urls&gt;&lt;electronic-resource-num&gt;doi:&lt;/electronic-resource-num&gt;&lt;remote-database-name&gt;Medline&lt;/remote-database-name&gt;&lt;remote-database-provider&gt;NLM&lt;/remote-database-provider&gt;&lt;language&gt;English&lt;/language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separate"/>
            </w:r>
            <w:r w:rsidRPr="004C2592">
              <w:rPr>
                <w:rFonts w:ascii="Calibri" w:eastAsia="Calibri" w:hAnsi="Calibri" w:cs="Calibri"/>
                <w:noProof/>
                <w:color w:val="000000" w:themeColor="text1"/>
                <w:vertAlign w:val="superscript"/>
              </w:rPr>
              <w:t>60</w: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E5EC5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68E40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9BE931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4DE2A1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FC0E8F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75625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Cerv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840AD40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Not clearly defined</w:t>
            </w:r>
          </w:p>
        </w:tc>
      </w:tr>
      <w:tr w:rsidR="00FF0022" w14:paraId="6290D92F" w14:textId="77777777" w:rsidTr="007403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0E6DEBDE" w14:textId="77777777" w:rsidR="00FF0022" w:rsidRDefault="00FF0022" w:rsidP="00740302">
            <w:r w:rsidRPr="7DEDE18A">
              <w:rPr>
                <w:rFonts w:ascii="Calibri" w:eastAsia="Calibri" w:hAnsi="Calibri" w:cs="Calibri"/>
                <w:color w:val="000000" w:themeColor="text1"/>
              </w:rPr>
              <w:lastRenderedPageBreak/>
              <w:t>Gunawan</w:t>
            </w:r>
            <w:hyperlink w:anchor="_ENREF_61" w:tooltip="Gunawan, 2022 #1548" w:history="1"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HdW5hd2FuPC9BdXRob3I+PFllYXI+MjAyMjwvWWVhcj48
UmVjTnVtPjE1NDg8L1JlY051bT48RGlzcGxheVRleHQ+PHN0eWxlIGZhY2U9InN1cGVyc2NyaXB0
Ij42MTwvc3R5bGU+PC9EaXNwbGF5VGV4dD48cmVjb3JkPjxyZWMtbnVtYmVyPjE1NDg8L3JlYy1u
dW1iZXI+PGZvcmVpZ24ta2V5cz48a2V5IGFwcD0iRU4iIGRiLWlkPSI5cjJwemYyZGpmZDB0MWV2
NXdjNTlydnFkeHA1ZHJ3NTA5dngiIHRpbWVzdGFtcD0iMTY1NTkxOTEwMyI+MTU0ODwva2V5Pjwv
Zm9yZWlnbi1rZXlzPjxyZWYtdHlwZSBuYW1lPSJKb3VybmFsIEFydGljbGUiPjE3PC9yZWYtdHlw
ZT48Y29udHJpYnV0b3JzPjxhdXRob3JzPjxhdXRob3I+R3VuYXdhbiwgQi48L2F1dGhvcj48YXV0
aG9yPkZvc3RlciwgSy48L2F1dGhvcj48YXV0aG9yPkhhcmR5LCBKLjwvYXV0aG9yPjxhdXRob3I+
R29vZCwgUC48L2F1dGhvcj48L2F1dGhvcnM+PC9jb250cmlidXRvcnM+PHRpdGxlcz48dGl0bGU+
U3Vydml2YWwgZm9sbG93aW5nIHBhbGxpYXRpdmUgcGVyY3V0YW5lb3VzIG5lcGhyb3N0b215IHR1
YmUgaW5zZXJ0aW9uIGluIHBhdGllbnRzIHdpdGggbWFsaWduYW50IHVyZXRlcmljIG9ic3RydWN0
aW9uOiBWYWxpZGF0aW5nIGEgcHJvZ25vc3RpYyBtb2RlbDwvdGl0bGU+PHNlY29uZGFyeS10aXRs
ZT5Qcm9ncmVzcyBpbiBQYWxsaWF0aXZlIENhcmU8L3NlY29uZGFyeS10aXRsZT48L3RpdGxlcz48
cGVyaW9kaWNhbD48ZnVsbC10aXRsZT5Qcm9ncmVzcyBpbiBQYWxsaWF0aXZlIENhcmU8L2Z1bGwt
dGl0bGU+PC9wZXJpb2RpY2FsPjxwYWdlcz4yMS0yODwvcGFnZXM+PHZvbHVtZT4zMDwvdm9sdW1l
PjxrZXl3b3Jkcz48a2V5d29yZD5DYW5jZXI8L2tleXdvcmQ+PGtleXdvcmQ+TWFsaWduYW50IHVy
ZXRlcmljIG9ic3RydWN0aW9uPC9rZXl3b3JkPjxrZXl3b3JkPk5lcGhyb3N0b215PC9rZXl3b3Jk
PjxrZXl3b3JkPlBhbGxpYXRpdmUgQ2FyZTwva2V5d29yZD48a2V5d29yZD5Qcm9nbm9zaXM8L2tl
eXdvcmQ+PGtleXdvcmQ+YWdlZDwva2V5d29yZD48a2V5d29yZD5hcnRpY2xlPC9rZXl3b3JkPjxr
ZXl3b3JkPmFzY2l0ZXM8L2tleXdvcmQ+PGtleXdvcmQ+YmxhZGRlciBjYW5jZXI8L2tleXdvcmQ+
PGtleXdvcmQ+Y2FuY2VyIG1vZGVsPC9rZXl3b3JkPjxrZXl3b3JkPmNhbmNlciBwYXRpZW50PC9r
ZXl3b3JkPjxrZXl3b3JkPmNhbmNlciBzdXJ2aXZhbDwva2V5d29yZD48a2V5d29yZD5jbGluaWNh
bCBhcnRpY2xlPC9rZXl3b3JkPjxrZXl3b3JkPmNsaW5pY2FsIHN0dWR5PC9rZXl3b3JkPjxrZXl3
b3JkPmNvbnRyb2xsZWQgc3R1ZHk8L2tleXdvcmQ+PGtleXdvcmQ+ZGVtb2dyYXBoeTwva2V5d29y
ZD48a2V5d29yZD5lbWVyZ2VuY3kgd2FyZDwva2V5d29yZD48a2V5d29yZD5mZW1hbGU8L2tleXdv
cmQ+PGtleXdvcmQ+aGVtYXR1cmlhPC9rZXl3b3JkPjxrZXl3b3JkPmhvc3BpdGFsIGFkbWlzc2lv
bjwva2V5d29yZD48a2V5d29yZD5odW1hbjwva2V5d29yZD48a2V5d29yZD5oeWRyb25lcGhyb3Np
czwva2V5d29yZD48a2V5d29yZD5pbmZlY3Rpb248L2tleXdvcmQ+PGtleXdvcmQ+S2FwbGFuIE1l
aWVyIG1ldGhvZDwva2V5d29yZD48a2V5d29yZD5sZW5ndGggb2Ygc3RheTwva2V5d29yZD48a2V5
d29yZD5sdW5nIGNhbmNlcjwva2V5d29yZD48a2V5d29yZD5tYWxlPC9rZXl3b3JkPjxrZXl3b3Jk
Pm1ldGFzdGFzaXM8L2tleXdvcmQ+PGtleXdvcmQ+bW9ydGFsaXR5PC9rZXl3b3JkPjxrZXl3b3Jk
Pm92YXJ5IGNhbmNlcjwva2V5d29yZD48a2V5d29yZD5wYWluPC9rZXl3b3JkPjxrZXl3b3JkPnBl
cmN1dGFuZW91cyBuZXBocm9zdG9teTwva2V5d29yZD48a2V5d29yZD5wbGV1cmEgZWZmdXNpb248
L2tleXdvcmQ+PGtleXdvcmQ+cHJvc3RhdGUgY2FuY2VyPC9rZXl3b3JkPjxrZXl3b3JkPnF1YWxp
dHkgb2YgbGlmZTwva2V5d29yZD48a2V5d29yZD5yZWN0dW0gY2FuY2VyPC9rZXl3b3JkPjxrZXl3
b3JkPnJldHJvc3BlY3RpdmUgc3R1ZHk8L2tleXdvcmQ+PGtleXdvcmQ+c3RvbWFjaCBjYW5jZXI8
L2tleXdvcmQ+PGtleXdvcmQ+c3Vydml2YWwgdGltZTwva2V5d29yZD48a2V5d29yZD51bml2YXJp
YXRlIGFuYWx5c2lzPC9rZXl3b3JkPjxrZXl3b3JkPnVyZXRlciBvYnN0cnVjdGlvbjwva2V5d29y
ZD48a2V5d29yZD51dGVyaW5lIGNlcnZpeCBjYW5jZXI8L2tleXdvcmQ+PGtleXdvcmQ+dmFnaW5h
IGNhbmNlcjwva2V5d29yZD48a2V5d29yZD5hbGJ1bWluL2VjIFtFbmRvZ2Vub3VzIENvbXBvdW5k
XTwva2V5d29yZD48a2V5d29yZD5jcmVhdGluaW5lL2VjIFtFbmRvZ2Vub3VzIENvbXBvdW5kXTwv
a2V5d29yZD48a2V5d29yZD5oZW1vZ2xvYmluL2VjIFtFbmRvZ2Vub3VzIENvbXBvdW5kXTwva2V5
d29yZD48a2V5d29yZD5OZXBocm9zdG9teSwgUGVyY3V0YW5lb3VzPC9rZXl3b3JkPjxrZXl3b3Jk
PlVyZXRlcmFsIE9ic3RydWN0aW9uPC9rZXl3b3JkPjwva2V5d29yZHM+PGRhdGVzPjx5ZWFyPjIw
MjI8L3llYXI+PC9kYXRlcz48aXNibj4wOTY5LTkyNjAgMTc0My0yOTFYPC9pc2JuPjxhY2Nlc3Np
b24tbnVtPnJheXlhbi0zMjI1MDk2MzQ8L2FjY2Vzc2lvbi1udW0+PHVybHM+PHJlbGF0ZWQtdXJs
cz48dXJsPmh0dHA6Ly93d3cudGFuZGZvbmxpbmUuY29tL2xvaS95cHBjMjAjLlZ2b0d1N2RmMUhn
IGh0dHBzOi8vb3ZpZHNwLm92aWQuY29tL292aWR3ZWIuY2dpP1Q9SlMmYW1wO0NTQz1ZJmFtcDtO
RVdTPU4mYW1wO1BBR0U9ZnVsbHRleHQmYW1wO0Q9ZW1leGImYW1wO0FOPTIwMTEyODc0MDggaHR0
cHM6Ly9saWJrZXkuaW8vbGlicmFyaWVzLzExMDgvb3BlbnVybD9nZW5yZT1hcnRpY2xlJmFtcDth
dWxhc3Q9R3VuYXdhbiZhbXA7aXNzbj0wOTY5LTkyNjAmYW1wO3RpdGxlPVByb2dyZXNzK2luK1Bh
bGxpYXRpdmUrQ2FyZSZhbXA7YXRpdGxlPVN1cnZpdmFsK2ZvbGxvd2luZytwYWxsaWF0aXZlK3Bl
cmN1dGFuZW91cytuZXBocm9zdG9teSt0dWJlK2luc2VydGlvbitpbitwYXRpZW50cyt3aXRoK21h
bGlnbmFudCt1cmV0ZXJpYytvYnN0cnVjdGlvbiUzQStWYWxpZGF0aW5nK2ErcHJvZ25vc3RpYytt
b2RlbCZhbXA7dm9sdW1lPTMwJmFtcDtpc3N1ZT0xJmFtcDtzcGFnZT0yMSZhbXA7ZXBhZ2U9Mjgm
YW1wO2RhdGU9MjAyMiZhbXA7ZG9pPTEwLjEwODAlMkYwOTY5OTI2MC4yMDIxLjE5MDUxNDUmYW1w
O3BtaWQ9JmFtcDtzaWQ9T1ZJRDplbWJhc2U8L3VybD48L3JlbGF0ZWQtdXJscz48L3VybHM+PGxh
bmd1YWdlPkVuZ2xpc2g8L2xhbmd1YWdlPjwvcmVjb3JkPjwvQ2l0ZT48L0VuZE5vdGU+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HdW5hd2FuPC9BdXRob3I+PFllYXI+MjAyMjwvWWVhcj48
UmVjTnVtPjE1NDg8L1JlY051bT48RGlzcGxheVRleHQ+PHN0eWxlIGZhY2U9InN1cGVyc2NyaXB0
Ij42MTwvc3R5bGU+PC9EaXNwbGF5VGV4dD48cmVjb3JkPjxyZWMtbnVtYmVyPjE1NDg8L3JlYy1u
dW1iZXI+PGZvcmVpZ24ta2V5cz48a2V5IGFwcD0iRU4iIGRiLWlkPSI5cjJwemYyZGpmZDB0MWV2
NXdjNTlydnFkeHA1ZHJ3NTA5dngiIHRpbWVzdGFtcD0iMTY1NTkxOTEwMyI+MTU0ODwva2V5Pjwv
Zm9yZWlnbi1rZXlzPjxyZWYtdHlwZSBuYW1lPSJKb3VybmFsIEFydGljbGUiPjE3PC9yZWYtdHlw
ZT48Y29udHJpYnV0b3JzPjxhdXRob3JzPjxhdXRob3I+R3VuYXdhbiwgQi48L2F1dGhvcj48YXV0
aG9yPkZvc3RlciwgSy48L2F1dGhvcj48YXV0aG9yPkhhcmR5LCBKLjwvYXV0aG9yPjxhdXRob3I+
R29vZCwgUC48L2F1dGhvcj48L2F1dGhvcnM+PC9jb250cmlidXRvcnM+PHRpdGxlcz48dGl0bGU+
U3Vydml2YWwgZm9sbG93aW5nIHBhbGxpYXRpdmUgcGVyY3V0YW5lb3VzIG5lcGhyb3N0b215IHR1
YmUgaW5zZXJ0aW9uIGluIHBhdGllbnRzIHdpdGggbWFsaWduYW50IHVyZXRlcmljIG9ic3RydWN0
aW9uOiBWYWxpZGF0aW5nIGEgcHJvZ25vc3RpYyBtb2RlbDwvdGl0bGU+PHNlY29uZGFyeS10aXRs
ZT5Qcm9ncmVzcyBpbiBQYWxsaWF0aXZlIENhcmU8L3NlY29uZGFyeS10aXRsZT48L3RpdGxlcz48
cGVyaW9kaWNhbD48ZnVsbC10aXRsZT5Qcm9ncmVzcyBpbiBQYWxsaWF0aXZlIENhcmU8L2Z1bGwt
dGl0bGU+PC9wZXJpb2RpY2FsPjxwYWdlcz4yMS0yODwvcGFnZXM+PHZvbHVtZT4zMDwvdm9sdW1l
PjxrZXl3b3Jkcz48a2V5d29yZD5DYW5jZXI8L2tleXdvcmQ+PGtleXdvcmQ+TWFsaWduYW50IHVy
ZXRlcmljIG9ic3RydWN0aW9uPC9rZXl3b3JkPjxrZXl3b3JkPk5lcGhyb3N0b215PC9rZXl3b3Jk
PjxrZXl3b3JkPlBhbGxpYXRpdmUgQ2FyZTwva2V5d29yZD48a2V5d29yZD5Qcm9nbm9zaXM8L2tl
eXdvcmQ+PGtleXdvcmQ+YWdlZDwva2V5d29yZD48a2V5d29yZD5hcnRpY2xlPC9rZXl3b3JkPjxr
ZXl3b3JkPmFzY2l0ZXM8L2tleXdvcmQ+PGtleXdvcmQ+YmxhZGRlciBjYW5jZXI8L2tleXdvcmQ+
PGtleXdvcmQ+Y2FuY2VyIG1vZGVsPC9rZXl3b3JkPjxrZXl3b3JkPmNhbmNlciBwYXRpZW50PC9r
ZXl3b3JkPjxrZXl3b3JkPmNhbmNlciBzdXJ2aXZhbDwva2V5d29yZD48a2V5d29yZD5jbGluaWNh
bCBhcnRpY2xlPC9rZXl3b3JkPjxrZXl3b3JkPmNsaW5pY2FsIHN0dWR5PC9rZXl3b3JkPjxrZXl3
b3JkPmNvbnRyb2xsZWQgc3R1ZHk8L2tleXdvcmQ+PGtleXdvcmQ+ZGVtb2dyYXBoeTwva2V5d29y
ZD48a2V5d29yZD5lbWVyZ2VuY3kgd2FyZDwva2V5d29yZD48a2V5d29yZD5mZW1hbGU8L2tleXdv
cmQ+PGtleXdvcmQ+aGVtYXR1cmlhPC9rZXl3b3JkPjxrZXl3b3JkPmhvc3BpdGFsIGFkbWlzc2lv
bjwva2V5d29yZD48a2V5d29yZD5odW1hbjwva2V5d29yZD48a2V5d29yZD5oeWRyb25lcGhyb3Np
czwva2V5d29yZD48a2V5d29yZD5pbmZlY3Rpb248L2tleXdvcmQ+PGtleXdvcmQ+S2FwbGFuIE1l
aWVyIG1ldGhvZDwva2V5d29yZD48a2V5d29yZD5sZW5ndGggb2Ygc3RheTwva2V5d29yZD48a2V5
d29yZD5sdW5nIGNhbmNlcjwva2V5d29yZD48a2V5d29yZD5tYWxlPC9rZXl3b3JkPjxrZXl3b3Jk
Pm1ldGFzdGFzaXM8L2tleXdvcmQ+PGtleXdvcmQ+bW9ydGFsaXR5PC9rZXl3b3JkPjxrZXl3b3Jk
Pm92YXJ5IGNhbmNlcjwva2V5d29yZD48a2V5d29yZD5wYWluPC9rZXl3b3JkPjxrZXl3b3JkPnBl
cmN1dGFuZW91cyBuZXBocm9zdG9teTwva2V5d29yZD48a2V5d29yZD5wbGV1cmEgZWZmdXNpb248
L2tleXdvcmQ+PGtleXdvcmQ+cHJvc3RhdGUgY2FuY2VyPC9rZXl3b3JkPjxrZXl3b3JkPnF1YWxp
dHkgb2YgbGlmZTwva2V5d29yZD48a2V5d29yZD5yZWN0dW0gY2FuY2VyPC9rZXl3b3JkPjxrZXl3
b3JkPnJldHJvc3BlY3RpdmUgc3R1ZHk8L2tleXdvcmQ+PGtleXdvcmQ+c3RvbWFjaCBjYW5jZXI8
L2tleXdvcmQ+PGtleXdvcmQ+c3Vydml2YWwgdGltZTwva2V5d29yZD48a2V5d29yZD51bml2YXJp
YXRlIGFuYWx5c2lzPC9rZXl3b3JkPjxrZXl3b3JkPnVyZXRlciBvYnN0cnVjdGlvbjwva2V5d29y
ZD48a2V5d29yZD51dGVyaW5lIGNlcnZpeCBjYW5jZXI8L2tleXdvcmQ+PGtleXdvcmQ+dmFnaW5h
IGNhbmNlcjwva2V5d29yZD48a2V5d29yZD5hbGJ1bWluL2VjIFtFbmRvZ2Vub3VzIENvbXBvdW5k
XTwva2V5d29yZD48a2V5d29yZD5jcmVhdGluaW5lL2VjIFtFbmRvZ2Vub3VzIENvbXBvdW5kXTwv
a2V5d29yZD48a2V5d29yZD5oZW1vZ2xvYmluL2VjIFtFbmRvZ2Vub3VzIENvbXBvdW5kXTwva2V5
d29yZD48a2V5d29yZD5OZXBocm9zdG9teSwgUGVyY3V0YW5lb3VzPC9rZXl3b3JkPjxrZXl3b3Jk
PlVyZXRlcmFsIE9ic3RydWN0aW9uPC9rZXl3b3JkPjwva2V5d29yZHM+PGRhdGVzPjx5ZWFyPjIw
MjI8L3llYXI+PC9kYXRlcz48aXNibj4wOTY5LTkyNjAgMTc0My0yOTFYPC9pc2JuPjxhY2Nlc3Np
b24tbnVtPnJheXlhbi0zMjI1MDk2MzQ8L2FjY2Vzc2lvbi1udW0+PHVybHM+PHJlbGF0ZWQtdXJs
cz48dXJsPmh0dHA6Ly93d3cudGFuZGZvbmxpbmUuY29tL2xvaS95cHBjMjAjLlZ2b0d1N2RmMUhn
IGh0dHBzOi8vb3ZpZHNwLm92aWQuY29tL292aWR3ZWIuY2dpP1Q9SlMmYW1wO0NTQz1ZJmFtcDtO
RVdTPU4mYW1wO1BBR0U9ZnVsbHRleHQmYW1wO0Q9ZW1leGImYW1wO0FOPTIwMTEyODc0MDggaHR0
cHM6Ly9saWJrZXkuaW8vbGlicmFyaWVzLzExMDgvb3BlbnVybD9nZW5yZT1hcnRpY2xlJmFtcDth
dWxhc3Q9R3VuYXdhbiZhbXA7aXNzbj0wOTY5LTkyNjAmYW1wO3RpdGxlPVByb2dyZXNzK2luK1Bh
bGxpYXRpdmUrQ2FyZSZhbXA7YXRpdGxlPVN1cnZpdmFsK2ZvbGxvd2luZytwYWxsaWF0aXZlK3Bl
cmN1dGFuZW91cytuZXBocm9zdG9teSt0dWJlK2luc2VydGlvbitpbitwYXRpZW50cyt3aXRoK21h
bGlnbmFudCt1cmV0ZXJpYytvYnN0cnVjdGlvbiUzQStWYWxpZGF0aW5nK2ErcHJvZ25vc3RpYytt
b2RlbCZhbXA7dm9sdW1lPTMwJmFtcDtpc3N1ZT0xJmFtcDtzcGFnZT0yMSZhbXA7ZXBhZ2U9Mjgm
YW1wO2RhdGU9MjAyMiZhbXA7ZG9pPTEwLjEwODAlMkYwOTY5OTI2MC4yMDIxLjE5MDUxNDUmYW1w
O3BtaWQ9JmFtcDtzaWQ9T1ZJRDplbWJhc2U8L3VybD48L3JlbGF0ZWQtdXJscz48L3VybHM+PGxh
bmd1YWdlPkVuZ2xpc2g8L2xhbmd1YWdlPjwvcmVjb3JkPjwvQ2l0ZT48L0VuZE5vdGU+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.DATA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separate"/>
              </w:r>
              <w:r w:rsidRPr="004C2592">
                <w:rPr>
                  <w:rFonts w:ascii="Calibri" w:eastAsia="Calibri" w:hAnsi="Calibri" w:cs="Calibri"/>
                  <w:noProof/>
                  <w:color w:val="000000" w:themeColor="text1"/>
                  <w:vertAlign w:val="superscript"/>
                </w:rPr>
                <w:t>61</w: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E56FA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B788F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CC137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D4ED2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C5A116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C197D1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Prostate, Bladder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rvical, </w:t>
            </w:r>
            <w:r>
              <w:rPr>
                <w:rFonts w:ascii="Calibri" w:eastAsia="Calibri" w:hAnsi="Calibri" w:cs="Calibri"/>
                <w:color w:val="000000" w:themeColor="text1"/>
              </w:rPr>
              <w:t>O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varian, </w:t>
            </w:r>
            <w:r>
              <w:rPr>
                <w:rFonts w:ascii="Calibri" w:eastAsia="Calibri" w:hAnsi="Calibri" w:cs="Calibri"/>
                <w:color w:val="000000" w:themeColor="text1"/>
              </w:rPr>
              <w:t>R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ctal, </w:t>
            </w:r>
            <w:r>
              <w:rPr>
                <w:rFonts w:ascii="Calibri" w:eastAsia="Calibri" w:hAnsi="Calibri" w:cs="Calibri"/>
                <w:color w:val="000000" w:themeColor="text1"/>
              </w:rPr>
              <w:t>G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astric, </w:t>
            </w:r>
            <w:r>
              <w:rPr>
                <w:rFonts w:ascii="Calibri" w:eastAsia="Calibri" w:hAnsi="Calibri" w:cs="Calibri"/>
                <w:color w:val="000000" w:themeColor="text1"/>
              </w:rPr>
              <w:t>V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aginal, other </w:t>
            </w:r>
            <w:r>
              <w:rPr>
                <w:rFonts w:ascii="Calibri" w:eastAsia="Calibri" w:hAnsi="Calibri" w:cs="Calibri"/>
                <w:color w:val="000000" w:themeColor="text1"/>
              </w:rPr>
              <w:t>G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ynaecological, </w:t>
            </w:r>
            <w:r>
              <w:rPr>
                <w:rFonts w:ascii="Calibri" w:eastAsia="Calibri" w:hAnsi="Calibri" w:cs="Calibri"/>
                <w:color w:val="000000" w:themeColor="text1"/>
              </w:rPr>
              <w:t>L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9EA0A10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Metastatic and non-metastatic</w:t>
            </w:r>
          </w:p>
        </w:tc>
      </w:tr>
      <w:tr w:rsidR="00FF0022" w14:paraId="1F42495F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69E8C3F4" w14:textId="77777777" w:rsidR="00FF0022" w:rsidRDefault="00FF0022" w:rsidP="00740302">
            <w:r w:rsidRPr="7DEDE18A">
              <w:rPr>
                <w:rFonts w:ascii="Calibri" w:eastAsia="Calibri" w:hAnsi="Calibri" w:cs="Calibri"/>
                <w:color w:val="000000" w:themeColor="text1"/>
              </w:rPr>
              <w:t>Harrington</w:t>
            </w:r>
            <w:hyperlink w:anchor="_ENREF_22" w:tooltip="Harrington, 1995 #794" w:history="1"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IYXJyaW5ndG9uPC9BdXRob3I+PFllYXI+MTk5NTwvWWVh
cj48UmVjTnVtPjc5NDwvUmVjTnVtPjxEaXNwbGF5VGV4dD48c3R5bGUgZmFjZT0ic3VwZXJzY3Jp
cHQiPjIyPC9zdHlsZT48L0Rpc3BsYXlUZXh0PjxyZWNvcmQ+PHJlYy1udW1iZXI+Nzk0PC9yZWMt
bnVtYmVyPjxmb3JlaWduLWtleXM+PGtleSBhcHA9IkVOIiBkYi1pZD0iOXIycHpmMmRqZmQwdDFl
djV3YzU5cnZxZHhwNWRydzUwOXZ4IiB0aW1lc3RhbXA9IjE2NTU3NjM4NjciPjc5NDwva2V5Pjwv
Zm9yZWlnbi1rZXlzPjxyZWYtdHlwZSBuYW1lPSJKb3VybmFsIEFydGljbGUiPjE3PC9yZWYtdHlw
ZT48Y29udHJpYnV0b3JzPjxhdXRob3JzPjxhdXRob3I+SGFycmluZ3RvbiwgSy4gSi48L2F1dGhv
cj48YXV0aG9yPlBhbmRoYSwgSC4gUy48L2F1dGhvcj48YXV0aG9yPktlbGx5LCBTLiBBLjwvYXV0
aG9yPjxhdXRob3I+TGFtYmVydCwgSC4gRS48L2F1dGhvcj48YXV0aG9yPkphY2tzb24sIEouIEUu
PC9hdXRob3I+PGF1dGhvcj5XYXhtYW4sIEouPC9hdXRob3I+PC9hdXRob3JzPjwvY29udHJpYnV0
b3JzPjxhdXRoLWFkZHJlc3M+SGFycmluZ3RvbiwgSyBKLiBEZXBhcnRtZW50IG9mIENsaW5pY2Fs
IE9uY29sb2d5LCBSb3lhbCBQb3N0Z3JhZHVhdGUgTWVkaWNhbCBTY2hvb2wsIEhhbW1lcnNtaXRo
IEhvc3BpdGFsLCBMb25kb24sIFVLLjwvYXV0aC1hZGRyZXNzPjx0aXRsZXM+PHRpdGxlPlBhbGxp
YXRpb24gb2Ygb2JzdHJ1Y3RpdmUgbmVwaHJvcGF0aHkgZHVlIHRvIG1hbGlnbmFuY3k8L3RpdGxl
PjxzZWNvbmRhcnktdGl0bGU+QnJpdGlzaCBKb3VybmFsIG9mIFVyb2xvZ3k8L3NlY29uZGFyeS10
aXRsZT48YWx0LXRpdGxlPkJyIEogVXJvbDwvYWx0LXRpdGxlPjwvdGl0bGVzPjxwZXJpb2RpY2Fs
PjxmdWxsLXRpdGxlPkJyaXRpc2ggSm91cm5hbCBvZiBVcm9sb2d5PC9mdWxsLXRpdGxlPjwvcGVy
aW9kaWNhbD48cGFnZXM+MTAxLTc8L3BhZ2VzPjx2b2x1bWU+NzY8L3ZvbHVtZT48bnVtYmVyPjE8
L251bWJlcj48a2V5d29yZHM+PGtleXdvcmQ+QWR1bHQ8L2tleXdvcmQ+PGtleXdvcmQ+QWdlZDwv
a2V5d29yZD48a2V5d29yZD5BZ2VkLCA4MCBhbmQgb3Zlcjwva2V5d29yZD48a2V5d29yZD5GZW1h
bGU8L2tleXdvcmQ+PGtleXdvcmQ+SHVtYW5zPC9rZXl3b3JkPjxrZXl3b3JkPk1hbGU8L2tleXdv
cmQ+PGtleXdvcmQ+TWlkZGxlIEFnZWQ8L2tleXdvcmQ+PGtleXdvcmQ+Kk5lb3BsYXNtcy9jbyBb
Q29tcGxpY2F0aW9uc108L2tleXdvcmQ+PGtleXdvcmQ+Kk5lcGhyb3N0b215LCBQZXJjdXRhbmVv
dXM8L2tleXdvcmQ+PGtleXdvcmQ+KlBhbGxpYXRpdmUgQ2FyZS9tdCBbTWV0aG9kc108L2tleXdv
cmQ+PGtleXdvcmQ+UHJvc3BlY3RpdmUgU3R1ZGllczwva2V5d29yZD48a2V5d29yZD5SZWN1cnJl
bmNlPC9rZXl3b3JkPjxrZXl3b3JkPlN0ZW50czwva2V5d29yZD48a2V5d29yZD5TdXJ2aXZhbCBB
bmFseXNpczwva2V5d29yZD48a2V5d29yZD5UcmVhdG1lbnQgT3V0Y29tZTwva2V5d29yZD48a2V5
d29yZD5VcmV0ZXJhbCBPYnN0cnVjdGlvbi9ldCBbRXRpb2xvZ3ldPC9rZXl3b3JkPjxrZXl3b3Jk
PipVcmV0ZXJhbCBPYnN0cnVjdGlvbi90aCBbVGhlcmFweV08L2tleXdvcmQ+PGtleXdvcmQ+VXJp
bmFyeSBSZXNlcnZvaXJzLCBDb250aW5lbnQ8L2tleXdvcmQ+PC9rZXl3b3Jkcz48ZGF0ZXM+PHll
YXI+MTk5NTwveWVhcj48cHViLWRhdGVzPjxkYXRlPkp1bDwvZGF0ZT48L3B1Yi1kYXRlcz48L2Rh
dGVzPjxpc2JuPjAwMDctMTMzMTwvaXNibj48YWNjZXNzaW9uLW51bT43NTQ0MjAxPC9hY2Nlc3Np
b24tbnVtPjx1cmxzPjxyZWxhdGVkLXVybHM+PHVybD5odHRwczovL292aWRzcC5vdmlkLmNvbS9v
dmlkd2ViLmNnaT9UPUpTJmFtcDtDU0M9WSZhbXA7TkVXUz1OJmFtcDtQQUdFPWZ1bGx0ZXh0JmFt
cDtEPW1lZDMmYW1wO0FOPTc1NDQyMDE8L3VybD48dXJsPmh0dHBzOi8vbGlia2V5LmlvL2xpYnJh
cmllcy8xMTA4L29wZW51cmw/Z2VucmU9YXJ0aWNsZSZhbXA7YXVsYXN0PUhhcnJpbmd0b24mYW1w
O2lzc249MDAwNy0xMzMxJmFtcDt0aXRsZT1Ccml0aXNoK0pvdXJuYWwrb2YrVXJvbG9neSZhbXA7
YXRpdGxlPVBhbGxpYXRpb24rb2Yrb2JzdHJ1Y3RpdmUrbmVwaHJvcGF0aHkrZHVlK3RvK21hbGln
bmFuY3kuJmFtcDt2b2x1bWU9NzYmYW1wO2lzc3VlPTEmYW1wO3NwYWdlPTEwMSZhbXA7ZXBhZ2U9
NyZhbXA7ZGF0ZT0xOTk1JmFtcDtkb2k9MTAuMTExMSUyRmouMTQ2NC00MTB4LjE5OTUudGIwNzg0
MS54JmFtcDtwbWlkPTc1NDQyMDEmYW1wO3NpZD1PVklEOm1lZGxpbmU8L3VybD48L3JlbGF0ZWQt
dXJscz48L3VybHM+PHJlbW90ZS1kYXRhYmFzZS1uYW1lPk1FRExJTkU8L3JlbW90ZS1kYXRhYmFz
ZS1uYW1lPjxyZW1vdGUtZGF0YWJhc2UtcHJvdmlkZXI+T3ZpZCBUZWNobm9sb2dpZXM8L3JlbW90
ZS1kYXRhYmFzZS1wcm92aWRlcj48bGFuZ3VhZ2U+RW5nbGlzaDwvbGFuZ3VhZ2U+PC9yZWNvcmQ+
PC9DaXRlPjwvRW5kTm90ZT4A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IYXJyaW5ndG9uPC9BdXRob3I+PFllYXI+MTk5NTwvWWVh
cj48UmVjTnVtPjc5NDwvUmVjTnVtPjxEaXNwbGF5VGV4dD48c3R5bGUgZmFjZT0ic3VwZXJzY3Jp
cHQiPjIyPC9zdHlsZT48L0Rpc3BsYXlUZXh0PjxyZWNvcmQ+PHJlYy1udW1iZXI+Nzk0PC9yZWMt
bnVtYmVyPjxmb3JlaWduLWtleXM+PGtleSBhcHA9IkVOIiBkYi1pZD0iOXIycHpmMmRqZmQwdDFl
djV3YzU5cnZxZHhwNWRydzUwOXZ4IiB0aW1lc3RhbXA9IjE2NTU3NjM4NjciPjc5NDwva2V5Pjwv
Zm9yZWlnbi1rZXlzPjxyZWYtdHlwZSBuYW1lPSJKb3VybmFsIEFydGljbGUiPjE3PC9yZWYtdHlw
ZT48Y29udHJpYnV0b3JzPjxhdXRob3JzPjxhdXRob3I+SGFycmluZ3RvbiwgSy4gSi48L2F1dGhv
cj48YXV0aG9yPlBhbmRoYSwgSC4gUy48L2F1dGhvcj48YXV0aG9yPktlbGx5LCBTLiBBLjwvYXV0
aG9yPjxhdXRob3I+TGFtYmVydCwgSC4gRS48L2F1dGhvcj48YXV0aG9yPkphY2tzb24sIEouIEUu
PC9hdXRob3I+PGF1dGhvcj5XYXhtYW4sIEouPC9hdXRob3I+PC9hdXRob3JzPjwvY29udHJpYnV0
b3JzPjxhdXRoLWFkZHJlc3M+SGFycmluZ3RvbiwgSyBKLiBEZXBhcnRtZW50IG9mIENsaW5pY2Fs
IE9uY29sb2d5LCBSb3lhbCBQb3N0Z3JhZHVhdGUgTWVkaWNhbCBTY2hvb2wsIEhhbW1lcnNtaXRo
IEhvc3BpdGFsLCBMb25kb24sIFVLLjwvYXV0aC1hZGRyZXNzPjx0aXRsZXM+PHRpdGxlPlBhbGxp
YXRpb24gb2Ygb2JzdHJ1Y3RpdmUgbmVwaHJvcGF0aHkgZHVlIHRvIG1hbGlnbmFuY3k8L3RpdGxl
PjxzZWNvbmRhcnktdGl0bGU+QnJpdGlzaCBKb3VybmFsIG9mIFVyb2xvZ3k8L3NlY29uZGFyeS10
aXRsZT48YWx0LXRpdGxlPkJyIEogVXJvbDwvYWx0LXRpdGxlPjwvdGl0bGVzPjxwZXJpb2RpY2Fs
PjxmdWxsLXRpdGxlPkJyaXRpc2ggSm91cm5hbCBvZiBVcm9sb2d5PC9mdWxsLXRpdGxlPjwvcGVy
aW9kaWNhbD48cGFnZXM+MTAxLTc8L3BhZ2VzPjx2b2x1bWU+NzY8L3ZvbHVtZT48bnVtYmVyPjE8
L251bWJlcj48a2V5d29yZHM+PGtleXdvcmQ+QWR1bHQ8L2tleXdvcmQ+PGtleXdvcmQ+QWdlZDwv
a2V5d29yZD48a2V5d29yZD5BZ2VkLCA4MCBhbmQgb3Zlcjwva2V5d29yZD48a2V5d29yZD5GZW1h
bGU8L2tleXdvcmQ+PGtleXdvcmQ+SHVtYW5zPC9rZXl3b3JkPjxrZXl3b3JkPk1hbGU8L2tleXdv
cmQ+PGtleXdvcmQ+TWlkZGxlIEFnZWQ8L2tleXdvcmQ+PGtleXdvcmQ+Kk5lb3BsYXNtcy9jbyBb
Q29tcGxpY2F0aW9uc108L2tleXdvcmQ+PGtleXdvcmQ+Kk5lcGhyb3N0b215LCBQZXJjdXRhbmVv
dXM8L2tleXdvcmQ+PGtleXdvcmQ+KlBhbGxpYXRpdmUgQ2FyZS9tdCBbTWV0aG9kc108L2tleXdv
cmQ+PGtleXdvcmQ+UHJvc3BlY3RpdmUgU3R1ZGllczwva2V5d29yZD48a2V5d29yZD5SZWN1cnJl
bmNlPC9rZXl3b3JkPjxrZXl3b3JkPlN0ZW50czwva2V5d29yZD48a2V5d29yZD5TdXJ2aXZhbCBB
bmFseXNpczwva2V5d29yZD48a2V5d29yZD5UcmVhdG1lbnQgT3V0Y29tZTwva2V5d29yZD48a2V5
d29yZD5VcmV0ZXJhbCBPYnN0cnVjdGlvbi9ldCBbRXRpb2xvZ3ldPC9rZXl3b3JkPjxrZXl3b3Jk
PipVcmV0ZXJhbCBPYnN0cnVjdGlvbi90aCBbVGhlcmFweV08L2tleXdvcmQ+PGtleXdvcmQ+VXJp
bmFyeSBSZXNlcnZvaXJzLCBDb250aW5lbnQ8L2tleXdvcmQ+PC9rZXl3b3Jkcz48ZGF0ZXM+PHll
YXI+MTk5NTwveWVhcj48cHViLWRhdGVzPjxkYXRlPkp1bDwvZGF0ZT48L3B1Yi1kYXRlcz48L2Rh
dGVzPjxpc2JuPjAwMDctMTMzMTwvaXNibj48YWNjZXNzaW9uLW51bT43NTQ0MjAxPC9hY2Nlc3Np
b24tbnVtPjx1cmxzPjxyZWxhdGVkLXVybHM+PHVybD5odHRwczovL292aWRzcC5vdmlkLmNvbS9v
dmlkd2ViLmNnaT9UPUpTJmFtcDtDU0M9WSZhbXA7TkVXUz1OJmFtcDtQQUdFPWZ1bGx0ZXh0JmFt
cDtEPW1lZDMmYW1wO0FOPTc1NDQyMDE8L3VybD48dXJsPmh0dHBzOi8vbGlia2V5LmlvL2xpYnJh
cmllcy8xMTA4L29wZW51cmw/Z2VucmU9YXJ0aWNsZSZhbXA7YXVsYXN0PUhhcnJpbmd0b24mYW1w
O2lzc249MDAwNy0xMzMxJmFtcDt0aXRsZT1Ccml0aXNoK0pvdXJuYWwrb2YrVXJvbG9neSZhbXA7
YXRpdGxlPVBhbGxpYXRpb24rb2Yrb2JzdHJ1Y3RpdmUrbmVwaHJvcGF0aHkrZHVlK3RvK21hbGln
bmFuY3kuJmFtcDt2b2x1bWU9NzYmYW1wO2lzc3VlPTEmYW1wO3NwYWdlPTEwMSZhbXA7ZXBhZ2U9
NyZhbXA7ZGF0ZT0xOTk1JmFtcDtkb2k9MTAuMTExMSUyRmouMTQ2NC00MTB4LjE5OTUudGIwNzg0
MS54JmFtcDtwbWlkPTc1NDQyMDEmYW1wO3NpZD1PVklEOm1lZGxpbmU8L3VybD48L3JlbGF0ZWQt
dXJscz48L3VybHM+PHJlbW90ZS1kYXRhYmFzZS1uYW1lPk1FRExJTkU8L3JlbW90ZS1kYXRhYmFz
ZS1uYW1lPjxyZW1vdGUtZGF0YWJhc2UtcHJvdmlkZXI+T3ZpZCBUZWNobm9sb2dpZXM8L3JlbW90
ZS1kYXRhYmFzZS1wcm92aWRlcj48bGFuZ3VhZ2U+RW5nbGlzaDwvbGFuZ3VhZ2U+PC9yZWNvcmQ+
PC9DaXRlPjwvRW5kTm90ZT4A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.DATA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separate"/>
              </w:r>
              <w:r w:rsidRPr="004C2592">
                <w:rPr>
                  <w:rFonts w:ascii="Calibri" w:eastAsia="Calibri" w:hAnsi="Calibri" w:cs="Calibri"/>
                  <w:noProof/>
                  <w:color w:val="000000" w:themeColor="text1"/>
                  <w:vertAlign w:val="superscript"/>
                </w:rPr>
                <w:t>22</w: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2465A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41B4F3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C7A858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1F82E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 or Stent (double J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EAF019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09E4CC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Bladder, Prostate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rvix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olo</w:t>
            </w:r>
            <w:r>
              <w:rPr>
                <w:rFonts w:ascii="Calibri" w:eastAsia="Calibri" w:hAnsi="Calibri" w:cs="Calibri"/>
                <w:color w:val="000000" w:themeColor="text1"/>
              </w:rPr>
              <w:t>n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, </w:t>
            </w:r>
            <w:r>
              <w:rPr>
                <w:rFonts w:ascii="Calibri" w:eastAsia="Calibri" w:hAnsi="Calibri" w:cs="Calibri"/>
                <w:color w:val="000000" w:themeColor="text1"/>
              </w:rPr>
              <w:t>B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reast, </w:t>
            </w:r>
            <w:r>
              <w:rPr>
                <w:rFonts w:ascii="Calibri" w:eastAsia="Calibri" w:hAnsi="Calibri" w:cs="Calibri"/>
                <w:color w:val="000000" w:themeColor="text1"/>
              </w:rPr>
              <w:t>L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ymphoma, </w:t>
            </w:r>
            <w:r>
              <w:rPr>
                <w:rFonts w:ascii="Calibri" w:eastAsia="Calibri" w:hAnsi="Calibri" w:cs="Calibri"/>
                <w:color w:val="000000" w:themeColor="text1"/>
              </w:rPr>
              <w:t>K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idney,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49B2760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Not clearly defined</w:t>
            </w:r>
          </w:p>
        </w:tc>
      </w:tr>
      <w:tr w:rsidR="00FF0022" w14:paraId="2182247E" w14:textId="77777777" w:rsidTr="007403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4D057D87" w14:textId="77777777" w:rsidR="00FF0022" w:rsidRDefault="00FF0022" w:rsidP="00740302">
            <w:r w:rsidRPr="7DEDE18A">
              <w:rPr>
                <w:rFonts w:ascii="Calibri" w:eastAsia="Calibri" w:hAnsi="Calibri" w:cs="Calibri"/>
                <w:color w:val="000000" w:themeColor="text1"/>
              </w:rPr>
              <w:t>Harris</w:t>
            </w:r>
            <w:hyperlink w:anchor="_ENREF_62" w:tooltip="Harris, 2006 #1153" w:history="1"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IYXJyaXM8L0F1dGhvcj48WWVhcj4yMDA2PC9ZZWFyPjxS
ZWNOdW0+MTE1MzwvUmVjTnVtPjxEaXNwbGF5VGV4dD48c3R5bGUgZmFjZT0ic3VwZXJzY3JpcHQi
PjYyPC9zdHlsZT48L0Rpc3BsYXlUZXh0PjxyZWNvcmQ+PHJlYy1udW1iZXI+MTE1MzwvcmVjLW51
bWJlcj48Zm9yZWlnbi1rZXlzPjxrZXkgYXBwPSJFTiIgZGItaWQ9IjlyMnB6ZjJkamZkMHQxZXY1
d2M1OXJ2cWR4cDVkcnc1MDl2eCIgdGltZXN0YW1wPSIxNjU1OTE5MTAzIj4xMTUzPC9rZXk+PC9m
b3JlaWduLWtleXM+PHJlZi10eXBlIG5hbWU9IkpvdXJuYWwgQXJ0aWNsZSI+MTc8L3JlZi10eXBl
Pjxjb250cmlidXRvcnM+PGF1dGhvcnM+PGF1dGhvcj5IYXJyaXMsIE0uIFIuPC9hdXRob3I+PGF1
dGhvcj5TcGVha21hbiwgTS4gSi48L2F1dGhvcj48L2F1dGhvcnM+PC9jb250cmlidXRvcnM+PHRp
dGxlcz48dGl0bGU+TmVwaHJvc3RvbWllcyBpbiBvYnN0cnVjdGl2ZSB1cm9wYXRoeTsgaG93IHNo
b3VsZCBob3Jtb25lIHJlc2lzdGFudCBwcm9zdGF0ZSBjYW5jZXIgcGF0aWVudHMgYmUgbWFuYWdl
ZCBhbmQgY2FuIHdlIHByZWRpY3Qgd2hvIHdpbGwgYmVuZWZpdD88L3RpdGxlPjxzZWNvbmRhcnkt
dGl0bGU+UHJvc3RhdGUgQ2FuY2VyICZhbXA7IFByb3N0YXRpYyBEaXNlYXNlczwvc2Vjb25kYXJ5
LXRpdGxlPjwvdGl0bGVzPjxwZXJpb2RpY2FsPjxmdWxsLXRpdGxlPlByb3N0YXRlIENhbmNlciAm
YW1wOyBQcm9zdGF0aWMgRGlzZWFzZXM8L2Z1bGwtdGl0bGU+PGFiYnItMT5Qcm9zdGF0ZSBDYW5j
ZXIgUHJvc3RhdGljIERpczwvYWJici0xPjwvcGVyaW9kaWNhbD48cGFnZXM+NDItNDwvcGFnZXM+
PHZvbHVtZT45PC92b2x1bWU+PG51bWJlcj4xPC9udW1iZXI+PGtleXdvcmRzPjxrZXl3b3JkPkFn
ZWQ8L2tleXdvcmQ+PGtleXdvcmQ+QWdlZCwgODAgYW5kIG92ZXI8L2tleXdvcmQ+PGtleXdvcmQ+
RmVtYWxlPC9rZXl3b3JkPjxrZXl3b3JkPkh1bWFuczwva2V5d29yZD48a2V5d29yZD5NYWxlPC9r
ZXl3b3JkPjxrZXl3b3JkPipOZW9wbGFzbXMsIEhvcm1vbmUtRGVwZW5kZW50L3N1IFtTdXJnZXJ5
XTwva2V5d29yZD48a2V5d29yZD4qTmVwaHJvc3RvbXksIFBlcmN1dGFuZW91czwva2V5d29yZD48
a2V5d29yZD5Qcm9nbm9zaXM8L2tleXdvcmQ+PGtleXdvcmQ+KlByb3N0YXRpYyBOZW9wbGFzbXMv
c3UgW1N1cmdlcnldPC9rZXl3b3JkPjxrZXl3b3JkPlJldHJvc3BlY3RpdmUgU3R1ZGllczwva2V5
d29yZD48a2V5d29yZD5TdXJ2aXZhbCBSYXRlPC9rZXl3b3JkPjxrZXl3b3JkPipVcmV0ZXJhbCBP
YnN0cnVjdGlvbi9zdSBbU3VyZ2VyeV08L2tleXdvcmQ+PGtleXdvcmQ+UHJvc3RhdGljIE5lb3Bs
YXNtczwva2V5d29yZD48a2V5d29yZD5Qcm9zdGF0ZTwva2V5d29yZD48L2tleXdvcmRzPjxkYXRl
cz48eWVhcj4yMDA2PC95ZWFyPjwvZGF0ZXM+PGlzYm4+MTM2NS03ODUyPC9pc2JuPjxhY2Nlc3Np
b24tbnVtPnJheXlhbi0zMjI1MDkyMDE8L2FjY2Vzc2lvbi1udW0+PHVybHM+PHJlbGF0ZWQtdXJs
cz48dXJsPmh0dHBzOi8vb3ZpZHNwLm92aWQuY29tL292aWR3ZWIuY2dpP1Q9SlMmYW1wO0NTQz1Z
JmFtcDtORVdTPU4mYW1wO1BBR0U9ZnVsbHRleHQmYW1wO0Q9bWVkNiZhbXA7QU49MTY0MDIwODkg
aHR0cHM6Ly9saWJrZXkuaW8vbGlicmFyaWVzLzExMDgvb3BlbnVybD9nZW5yZT1hcnRpY2xlJmFt
cDthdWxhc3Q9SGFycmlzJmFtcDtpc3NuPTEzNjUtNzg1MiZhbXA7dGl0bGU9UHJvc3RhdGUrQ2Fu
Y2VyKyUyNitQcm9zdGF0aWMrRGlzZWFzZXMmYW1wO2F0aXRsZT1OZXBocm9zdG9taWVzK2luK29i
c3RydWN0aXZlK3Vyb3BhdGh5JTNCK2hvdytzaG91bGQraG9ybW9uZStyZXNpc3RhbnQrcHJvc3Rh
dGUrY2FuY2VyK3BhdGllbnRzK2JlK21hbmFnZWQrYW5kK2Nhbit3ZStwcmVkaWN0K3dobyt3aWxs
K2JlbmVmaXQlM0YuJmFtcDt2b2x1bWU9OSZhbXA7aXNzdWU9MSZhbXA7c3BhZ2U9NDImYW1wO2Vw
YWdlPTQmYW1wO2RhdGU9MjAwNiZhbXA7ZG9pPTEwLjEwMzglMkZzai5wY2FuLjQ1MDA4NTgmYW1w
O3BtaWQ9MTY0MDIwODkmYW1wO3NpZD1PVklEOm1lZGxpbmU8L3VybD48L3JlbGF0ZWQtdXJscz48
L3VybHM+PGxhbmd1YWdlPkVuZ2xpc2g8L2xhbmd1YWdlPjwvcmVjb3JkPjwvQ2l0ZT48L0VuZE5v
dGU+AG==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IYXJyaXM8L0F1dGhvcj48WWVhcj4yMDA2PC9ZZWFyPjxS
ZWNOdW0+MTE1MzwvUmVjTnVtPjxEaXNwbGF5VGV4dD48c3R5bGUgZmFjZT0ic3VwZXJzY3JpcHQi
PjYyPC9zdHlsZT48L0Rpc3BsYXlUZXh0PjxyZWNvcmQ+PHJlYy1udW1iZXI+MTE1MzwvcmVjLW51
bWJlcj48Zm9yZWlnbi1rZXlzPjxrZXkgYXBwPSJFTiIgZGItaWQ9IjlyMnB6ZjJkamZkMHQxZXY1
d2M1OXJ2cWR4cDVkcnc1MDl2eCIgdGltZXN0YW1wPSIxNjU1OTE5MTAzIj4xMTUzPC9rZXk+PC9m
b3JlaWduLWtleXM+PHJlZi10eXBlIG5hbWU9IkpvdXJuYWwgQXJ0aWNsZSI+MTc8L3JlZi10eXBl
Pjxjb250cmlidXRvcnM+PGF1dGhvcnM+PGF1dGhvcj5IYXJyaXMsIE0uIFIuPC9hdXRob3I+PGF1
dGhvcj5TcGVha21hbiwgTS4gSi48L2F1dGhvcj48L2F1dGhvcnM+PC9jb250cmlidXRvcnM+PHRp
dGxlcz48dGl0bGU+TmVwaHJvc3RvbWllcyBpbiBvYnN0cnVjdGl2ZSB1cm9wYXRoeTsgaG93IHNo
b3VsZCBob3Jtb25lIHJlc2lzdGFudCBwcm9zdGF0ZSBjYW5jZXIgcGF0aWVudHMgYmUgbWFuYWdl
ZCBhbmQgY2FuIHdlIHByZWRpY3Qgd2hvIHdpbGwgYmVuZWZpdD88L3RpdGxlPjxzZWNvbmRhcnkt
dGl0bGU+UHJvc3RhdGUgQ2FuY2VyICZhbXA7IFByb3N0YXRpYyBEaXNlYXNlczwvc2Vjb25kYXJ5
LXRpdGxlPjwvdGl0bGVzPjxwZXJpb2RpY2FsPjxmdWxsLXRpdGxlPlByb3N0YXRlIENhbmNlciAm
YW1wOyBQcm9zdGF0aWMgRGlzZWFzZXM8L2Z1bGwtdGl0bGU+PGFiYnItMT5Qcm9zdGF0ZSBDYW5j
ZXIgUHJvc3RhdGljIERpczwvYWJici0xPjwvcGVyaW9kaWNhbD48cGFnZXM+NDItNDwvcGFnZXM+
PHZvbHVtZT45PC92b2x1bWU+PG51bWJlcj4xPC9udW1iZXI+PGtleXdvcmRzPjxrZXl3b3JkPkFn
ZWQ8L2tleXdvcmQ+PGtleXdvcmQ+QWdlZCwgODAgYW5kIG92ZXI8L2tleXdvcmQ+PGtleXdvcmQ+
RmVtYWxlPC9rZXl3b3JkPjxrZXl3b3JkPkh1bWFuczwva2V5d29yZD48a2V5d29yZD5NYWxlPC9r
ZXl3b3JkPjxrZXl3b3JkPipOZW9wbGFzbXMsIEhvcm1vbmUtRGVwZW5kZW50L3N1IFtTdXJnZXJ5
XTwva2V5d29yZD48a2V5d29yZD4qTmVwaHJvc3RvbXksIFBlcmN1dGFuZW91czwva2V5d29yZD48
a2V5d29yZD5Qcm9nbm9zaXM8L2tleXdvcmQ+PGtleXdvcmQ+KlByb3N0YXRpYyBOZW9wbGFzbXMv
c3UgW1N1cmdlcnldPC9rZXl3b3JkPjxrZXl3b3JkPlJldHJvc3BlY3RpdmUgU3R1ZGllczwva2V5
d29yZD48a2V5d29yZD5TdXJ2aXZhbCBSYXRlPC9rZXl3b3JkPjxrZXl3b3JkPipVcmV0ZXJhbCBP
YnN0cnVjdGlvbi9zdSBbU3VyZ2VyeV08L2tleXdvcmQ+PGtleXdvcmQ+UHJvc3RhdGljIE5lb3Bs
YXNtczwva2V5d29yZD48a2V5d29yZD5Qcm9zdGF0ZTwva2V5d29yZD48L2tleXdvcmRzPjxkYXRl
cz48eWVhcj4yMDA2PC95ZWFyPjwvZGF0ZXM+PGlzYm4+MTM2NS03ODUyPC9pc2JuPjxhY2Nlc3Np
b24tbnVtPnJheXlhbi0zMjI1MDkyMDE8L2FjY2Vzc2lvbi1udW0+PHVybHM+PHJlbGF0ZWQtdXJs
cz48dXJsPmh0dHBzOi8vb3ZpZHNwLm92aWQuY29tL292aWR3ZWIuY2dpP1Q9SlMmYW1wO0NTQz1Z
JmFtcDtORVdTPU4mYW1wO1BBR0U9ZnVsbHRleHQmYW1wO0Q9bWVkNiZhbXA7QU49MTY0MDIwODkg
aHR0cHM6Ly9saWJrZXkuaW8vbGlicmFyaWVzLzExMDgvb3BlbnVybD9nZW5yZT1hcnRpY2xlJmFt
cDthdWxhc3Q9SGFycmlzJmFtcDtpc3NuPTEzNjUtNzg1MiZhbXA7dGl0bGU9UHJvc3RhdGUrQ2Fu
Y2VyKyUyNitQcm9zdGF0aWMrRGlzZWFzZXMmYW1wO2F0aXRsZT1OZXBocm9zdG9taWVzK2luK29i
c3RydWN0aXZlK3Vyb3BhdGh5JTNCK2hvdytzaG91bGQraG9ybW9uZStyZXNpc3RhbnQrcHJvc3Rh
dGUrY2FuY2VyK3BhdGllbnRzK2JlK21hbmFnZWQrYW5kK2Nhbit3ZStwcmVkaWN0K3dobyt3aWxs
K2JlbmVmaXQlM0YuJmFtcDt2b2x1bWU9OSZhbXA7aXNzdWU9MSZhbXA7c3BhZ2U9NDImYW1wO2Vw
YWdlPTQmYW1wO2RhdGU9MjAwNiZhbXA7ZG9pPTEwLjEwMzglMkZzai5wY2FuLjQ1MDA4NTgmYW1w
O3BtaWQ9MTY0MDIwODkmYW1wO3NpZD1PVklEOm1lZGxpbmU8L3VybD48L3JlbGF0ZWQtdXJscz48
L3VybHM+PGxhbmd1YWdlPkVuZ2xpc2g8L2xhbmd1YWdlPjwvcmVjb3JkPjwvQ2l0ZT48L0VuZE5v
dGU+AG==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.DATA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separate"/>
              </w:r>
              <w:r w:rsidRPr="004C2592">
                <w:rPr>
                  <w:rFonts w:ascii="Calibri" w:eastAsia="Calibri" w:hAnsi="Calibri" w:cs="Calibri"/>
                  <w:noProof/>
                  <w:color w:val="000000" w:themeColor="text1"/>
                  <w:vertAlign w:val="superscript"/>
                </w:rPr>
                <w:t>62</w: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AD90D6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A580E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30E3A8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9A8450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2DA90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17968F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AF7DA65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Not clearly defined</w:t>
            </w:r>
          </w:p>
        </w:tc>
      </w:tr>
      <w:tr w:rsidR="00FF0022" w14:paraId="3F1AC561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18BEBA69" w14:textId="77777777" w:rsidR="00FF0022" w:rsidRDefault="00FF0022" w:rsidP="00740302">
            <w:proofErr w:type="spellStart"/>
            <w:r w:rsidRPr="7DEDE18A">
              <w:rPr>
                <w:rFonts w:ascii="Calibri" w:eastAsia="Calibri" w:hAnsi="Calibri" w:cs="Calibri"/>
                <w:color w:val="000000" w:themeColor="text1"/>
              </w:rPr>
              <w:t>Hepperlen</w:t>
            </w:r>
            <w:proofErr w:type="spellEnd"/>
            <w:r>
              <w:fldChar w:fldCharType="begin"/>
            </w:r>
            <w:r>
              <w:instrText>HYPERLINK \l "_ENREF_37" \o "Hepperlen, 1979 #1779"</w:instrText>
            </w:r>
            <w:r>
              <w:fldChar w:fldCharType="separate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</w:rPr>
              <w:instrText xml:space="preserve"> ADDIN EN.CITE &lt;EndNote&gt;&lt;Cite&gt;&lt;Author&gt;Hepperlen&lt;/Author&gt;&lt;Year&gt;1979&lt;/Year&gt;&lt;RecNum&gt;1779&lt;/RecNum&gt;&lt;DisplayText&gt;&lt;style face="superscript"&gt;37&lt;/style&gt;&lt;/DisplayText&gt;&lt;record&gt;&lt;rec-number&gt;1779&lt;/rec-number&gt;&lt;foreign-keys&gt;&lt;key app="EN" db-id="9r2pzf2djfd0t1ev5wc59rvqdxp5drw509vx" timestamp="1660138669"&gt;1779&lt;/key&gt;&lt;/foreign-keys&gt;&lt;ref-type name="Journal Article"&gt;17&lt;/ref-type&gt;&lt;contributors&gt;&lt;authors&gt;&lt;author&gt;Hepperlen, T. W.&lt;/author&gt;&lt;author&gt;Mardis, H. K.&lt;/author&gt;&lt;author&gt;Kammandel, H.&lt;/author&gt;&lt;/authors&gt;&lt;/contributors&gt;&lt;titles&gt;&lt;title&gt;The pigtail ureteral stent in the cancer patient&lt;/title&gt;&lt;secondary-title&gt;J Urol&lt;/secondary-title&gt;&lt;/titles&gt;&lt;periodical&gt;&lt;full-title&gt;J Urol&lt;/full-title&gt;&lt;/periodical&gt;&lt;pages&gt;17-8&lt;/pages&gt;&lt;volume&gt;121&lt;/volume&gt;&lt;number&gt;1&lt;/number&gt;&lt;keywords&gt;&lt;keyword&gt;Adult&lt;/keyword&gt;&lt;keyword&gt;Aged&lt;/keyword&gt;&lt;keyword&gt;Female&lt;/keyword&gt;&lt;keyword&gt;Humans&lt;/keyword&gt;&lt;keyword&gt;Kidney/surgery&lt;/keyword&gt;&lt;keyword&gt;Male&lt;/keyword&gt;&lt;keyword&gt;Middle Aged&lt;/keyword&gt;&lt;keyword&gt;Neoplasm Metastasis&lt;/keyword&gt;&lt;keyword&gt;Palliative Care&lt;/keyword&gt;&lt;keyword&gt;Prognosis&lt;/keyword&gt;&lt;keyword&gt;Ureter/surgery&lt;/keyword&gt;&lt;keyword&gt;Ureteral Obstruction/etiology/*surgery&lt;/keyword&gt;&lt;keyword&gt;Urinary Diversion/instrumentation/*methods&lt;/keyword&gt;&lt;keyword&gt;Urogenital Neoplasms/*complications&lt;/keyword&gt;&lt;/keywords&gt;&lt;dates&gt;&lt;year&gt;1979&lt;/year&gt;&lt;pub-dates&gt;&lt;date&gt;Jan&lt;/date&gt;&lt;/pub-dates&gt;&lt;/dates&gt;&lt;isbn&gt;0022-5347 (Print)&amp;#xD;0022-5347 (Linking)&lt;/isbn&gt;&lt;accession-num&gt;83394&lt;/accession-num&gt;&lt;urls&gt;&lt;related-urls&gt;&lt;url&gt;https://www.ncbi.nlm.nih.gov/pubmed/83394&lt;/url&gt;&lt;/related-urls&gt;&lt;/urls&gt;&lt;electronic-resource-num&gt;10.1016/s0022-5347(17)56643-4&lt;/electronic-resource-num&gt;&lt;remote-database-name&gt;Medline&lt;/remote-database-name&gt;&lt;remote-database-provider&gt;NLM&lt;/remote-database-provider&gt;&lt;language&gt;English&lt;/language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separate"/>
            </w:r>
            <w:r w:rsidRPr="004C2592">
              <w:rPr>
                <w:rFonts w:ascii="Calibri" w:eastAsia="Calibri" w:hAnsi="Calibri" w:cs="Calibri"/>
                <w:noProof/>
                <w:color w:val="000000" w:themeColor="text1"/>
                <w:vertAlign w:val="superscript"/>
              </w:rPr>
              <w:t>37</w: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02104E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1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386916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244849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F5E373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tent - pigt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237ED4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C572DF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Prostate, Colon, Cervix, </w:t>
            </w:r>
            <w:r>
              <w:rPr>
                <w:rFonts w:ascii="Calibri" w:eastAsia="Calibri" w:hAnsi="Calibri" w:cs="Calibri"/>
                <w:color w:val="000000" w:themeColor="text1"/>
              </w:rPr>
              <w:t>B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ladder, </w:t>
            </w:r>
            <w:r>
              <w:rPr>
                <w:rFonts w:ascii="Calibri" w:eastAsia="Calibri" w:hAnsi="Calibri" w:cs="Calibri"/>
                <w:color w:val="000000" w:themeColor="text1"/>
              </w:rPr>
              <w:t>U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te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CD47F0C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Not clearly defined</w:t>
            </w:r>
          </w:p>
        </w:tc>
      </w:tr>
      <w:tr w:rsidR="00FF0022" w14:paraId="6C6E1B04" w14:textId="77777777" w:rsidTr="007403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0112E1CD" w14:textId="77777777" w:rsidR="00FF0022" w:rsidRDefault="00FF0022" w:rsidP="00740302">
            <w:r w:rsidRPr="7DEDE18A">
              <w:rPr>
                <w:rFonts w:ascii="Calibri" w:eastAsia="Calibri" w:hAnsi="Calibri" w:cs="Calibri"/>
                <w:color w:val="000000" w:themeColor="text1"/>
              </w:rPr>
              <w:t>Hoe</w:t>
            </w:r>
            <w:hyperlink w:anchor="_ENREF_38" w:tooltip="Hoe, 1993 #1783" w:history="1"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/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 &lt;EndNote&gt;&lt;Cite&gt;&lt;Author&gt;Hoe&lt;/Author&gt;&lt;Year&gt;1993&lt;/Year&gt;&lt;RecNum&gt;1783&lt;/RecNum&gt;&lt;DisplayText&gt;&lt;style face="superscript"&gt;38&lt;/style&gt;&lt;/DisplayText&gt;&lt;record&gt;&lt;rec-number&gt;1783&lt;/rec-number&gt;&lt;foreign-keys&gt;&lt;key app="EN" db-id="9r2pzf2djfd0t1ev5wc59rvqdxp5drw509vx" timestamp="1660138669"&gt;1783&lt;/key&gt;&lt;/foreign-keys&gt;&lt;ref-type name="Journal Article"&gt;17&lt;/ref-type&gt;&lt;contributors&gt;&lt;authors&gt;&lt;author&gt;Hoe, J. W.&lt;/author&gt;&lt;author&gt;Tung, K. H.&lt;/author&gt;&lt;author&gt;Tan, E. C.&lt;/author&gt;&lt;/authors&gt;&lt;/contributors&gt;&lt;auth-address&gt;Department of Radiology, National University of Singapore.&lt;/auth-address&gt;&lt;titles&gt;&lt;title&gt;Re-evaluation of indications for percutaneous nephrostomy and interventional uroradiological procedures in pelvic malignancy&lt;/title&gt;&lt;secondary-title&gt;Br J Urol&lt;/secondary-title&gt;&lt;/titles&gt;&lt;pages&gt;469-72&lt;/pages&gt;&lt;volume&gt;71&lt;/volume&gt;&lt;number&gt;4&lt;/number&gt;&lt;keywords&gt;&lt;keyword&gt;Catheterization&lt;/keyword&gt;&lt;keyword&gt;Humans&lt;/keyword&gt;&lt;keyword&gt;Neoplasm Staging&lt;/keyword&gt;&lt;keyword&gt;*Nephrostomy, Percutaneous/adverse effects&lt;/keyword&gt;&lt;keyword&gt;Pelvic Neoplasms/diagnostic imaging/mortality/*surgery&lt;/keyword&gt;&lt;keyword&gt;Prognosis&lt;/keyword&gt;&lt;keyword&gt;Renal Insufficiency/diagnostic imaging/etiology&lt;/keyword&gt;&lt;keyword&gt;Retrospective Studies&lt;/keyword&gt;&lt;keyword&gt;Stents&lt;/keyword&gt;&lt;keyword&gt;Ureteral Obstruction/diagnostic imaging/etiology&lt;/keyword&gt;&lt;keyword&gt;Urinary Catheterization&lt;/keyword&gt;&lt;keyword&gt;Urography&lt;/keyword&gt;&lt;/keywords&gt;&lt;dates&gt;&lt;year&gt;1993&lt;/year&gt;&lt;pub-dates&gt;&lt;date&gt;Apr&lt;/date&gt;&lt;/pub-dates&gt;&lt;/dates&gt;&lt;isbn&gt;0007-1331 (Print)&amp;#xD;0007-1331 (Linking)&lt;/isbn&gt;&lt;accession-num&gt;8499993&lt;/accession-num&gt;&lt;urls&gt;&lt;related-urls&gt;&lt;url&gt;https://www.ncbi.nlm.nih.gov/pubmed/8499993&lt;/url&gt;&lt;/related-urls&gt;&lt;/urls&gt;&lt;electronic-resource-num&gt;10.1111/j.1464-410x.1993.tb15995.x&lt;/electronic-resource-num&gt;&lt;remote-database-name&gt;Medline&lt;/remote-database-name&gt;&lt;remote-database-provider&gt;NLM&lt;/remote-database-provider&gt;&lt;language&gt;English&lt;/language&gt;&lt;/record&gt;&lt;/Cite&gt;&lt;/EndNote&gt;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separate"/>
              </w:r>
              <w:r w:rsidRPr="004C2592">
                <w:rPr>
                  <w:rFonts w:ascii="Calibri" w:eastAsia="Calibri" w:hAnsi="Calibri" w:cs="Calibri"/>
                  <w:noProof/>
                  <w:color w:val="000000" w:themeColor="text1"/>
                  <w:vertAlign w:val="superscript"/>
                </w:rPr>
                <w:t>38</w: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D147E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1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80742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B39FB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EC2534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C1F9F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5E78A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Colon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rvix, </w:t>
            </w:r>
            <w:r>
              <w:rPr>
                <w:rFonts w:ascii="Calibri" w:eastAsia="Calibri" w:hAnsi="Calibri" w:cs="Calibri"/>
                <w:color w:val="000000" w:themeColor="text1"/>
              </w:rPr>
              <w:t>O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vary, </w:t>
            </w:r>
            <w:r>
              <w:rPr>
                <w:rFonts w:ascii="Calibri" w:eastAsia="Calibri" w:hAnsi="Calibri" w:cs="Calibri"/>
                <w:color w:val="000000" w:themeColor="text1"/>
              </w:rPr>
              <w:t>B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ladder, </w:t>
            </w:r>
            <w:r>
              <w:rPr>
                <w:rFonts w:ascii="Calibri" w:eastAsia="Calibri" w:hAnsi="Calibri" w:cs="Calibri"/>
                <w:color w:val="000000" w:themeColor="text1"/>
              </w:rPr>
              <w:t>P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rostate, </w:t>
            </w:r>
            <w:r>
              <w:rPr>
                <w:rFonts w:ascii="Calibri" w:eastAsia="Calibri" w:hAnsi="Calibri" w:cs="Calibri"/>
                <w:color w:val="000000" w:themeColor="text1"/>
              </w:rPr>
              <w:t>S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tomach. Pancreas, </w:t>
            </w:r>
            <w:r>
              <w:rPr>
                <w:rFonts w:ascii="Calibri" w:eastAsia="Calibri" w:hAnsi="Calibri" w:cs="Calibri"/>
                <w:color w:val="000000" w:themeColor="text1"/>
              </w:rPr>
              <w:t>P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elvic sem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3004543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Metastatic and non-metastatic</w:t>
            </w:r>
          </w:p>
        </w:tc>
      </w:tr>
      <w:tr w:rsidR="00FF0022" w14:paraId="10B6BB5F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570F5612" w14:textId="77777777" w:rsidR="00FF0022" w:rsidRDefault="00FF0022" w:rsidP="00740302">
            <w:r w:rsidRPr="7DEDE18A">
              <w:rPr>
                <w:rFonts w:ascii="Calibri" w:eastAsia="Calibri" w:hAnsi="Calibri" w:cs="Calibri"/>
                <w:color w:val="000000" w:themeColor="text1"/>
              </w:rPr>
              <w:t>Izumi</w:t>
            </w:r>
            <w:hyperlink w:anchor="_ENREF_63" w:tooltip="Izumi, 2011 #1795" w:history="1"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JenVtaTwvQXV0aG9yPjxZZWFyPjIwMTE8L1llYXI+PFJl
Y051bT4xNzk1PC9SZWNOdW0+PERpc3BsYXlUZXh0PjxzdHlsZSBmYWNlPSJzdXBlcnNjcmlwdCI+
NjM8L3N0eWxlPjwvRGlzcGxheVRleHQ+PHJlY29yZD48cmVjLW51bWJlcj4xNzk1PC9yZWMtbnVt
YmVyPjxmb3JlaWduLWtleXM+PGtleSBhcHA9IkVOIiBkYi1pZD0iOXIycHpmMmRqZmQwdDFldjV3
YzU5cnZxZHhwNWRydzUwOXZ4IiB0aW1lc3RhbXA9IjE2NjAxMzg2NjkiPjE3OTU8L2tleT48L2Zv
cmVpZ24ta2V5cz48cmVmLXR5cGUgbmFtZT0iSm91cm5hbCBBcnRpY2xlIj4xNzwvcmVmLXR5cGU+
PGNvbnRyaWJ1dG9ycz48YXV0aG9ycz48YXV0aG9yPkl6dW1pLCBLLjwvYXV0aG9yPjxhdXRob3I+
TWl6b2thbWksIEEuPC9hdXRob3I+PGF1dGhvcj5NYWVkYSwgWS48L2F1dGhvcj48YXV0aG9yPktv
aCwgRS48L2F1dGhvcj48YXV0aG9yPk5hbWlraSwgTS48L2F1dGhvcj48L2F1dGhvcnM+PC9jb250
cmlidXRvcnM+PGF1dGgtYWRkcmVzcz5EZXBhcnRtZW50IG9mIEludGVncmF0aXZlIENhbmNlciBU
aGVyYXB5IGFuZCBVcm9sb2d5LCBLYW5hemF3YSBVbml2ZXJzaXR5IEdyYWR1YXRlIFNjaG9vbCBv
ZiBNZWRpY2FsIFNjaWVuY2UsIEthbmF6YXdhLCBJc2hpa2F3YSwgSmFwYW4uIGF6dWl6dTIwMDNA
eWFob28uY28uanA8L2F1dGgtYWRkcmVzcz48dGl0bGVzPjx0aXRsZT5DdXJyZW50IG91dGNvbWUg
b2YgcGF0aWVudHMgd2l0aCB1cmV0ZXJhbCBzdGVudHMgZm9yIHRoZSBtYW5hZ2VtZW50IG9mIG1h
bGlnbmFudCB1cmV0ZXJhbCBvYnN0cnVjdGlvbjwvdGl0bGU+PHNlY29uZGFyeS10aXRsZT5KIFVy
b2w8L3NlY29uZGFyeS10aXRsZT48L3RpdGxlcz48cGVyaW9kaWNhbD48ZnVsbC10aXRsZT5KIFVy
b2w8L2Z1bGwtdGl0bGU+PC9wZXJpb2RpY2FsPjxwYWdlcz41NTYtNjE8L3BhZ2VzPjx2b2x1bWU+
MTg1PC92b2x1bWU+PG51bWJlcj4yPC9udW1iZXI+PGVkaXRpb24+MjAxMDEyMTg8L2VkaXRpb24+
PGtleXdvcmRzPjxrZXl3b3JkPkFkdWx0PC9rZXl3b3JkPjxrZXl3b3JkPkFnZSBGYWN0b3JzPC9r
ZXl3b3JkPjxrZXl3b3JkPkFnZWQ8L2tleXdvcmQ+PGtleXdvcmQ+QWdlZCwgODAgYW5kIG92ZXI8
L2tleXdvcmQ+PGtleXdvcmQ+Q2F0aGV0ZXJpemF0aW9uL2FkdmVyc2UgZWZmZWN0cy8qbWV0aG9k
czwva2V5d29yZD48a2V5d29yZD5Db2hvcnQgU3R1ZGllczwva2V5d29yZD48a2V5d29yZD5FcXVp
cG1lbnQgRmFpbHVyZSBBbmFseXNpczwva2V5d29yZD48a2V5d29yZD5GZW1hbGU8L2tleXdvcmQ+
PGtleXdvcmQ+R2FzdHJvaW50ZXN0aW5hbCBOZW9wbGFzbXMvKmNvbXBsaWNhdGlvbnMvcGF0aG9s
b2d5PC9rZXl3b3JkPjxrZXl3b3JkPkdlbml0YWwgTmVvcGxhc21zLCBGZW1hbGUvY29tcGxpY2F0
aW9ucy9wYXRob2xvZ3k8L2tleXdvcmQ+PGtleXdvcmQ+SHVtYW5zPC9rZXl3b3JkPjxrZXl3b3Jk
PkphcGFuPC9rZXl3b3JkPjxrZXl3b3JkPkthcGxhbi1NZWllciBFc3RpbWF0ZTwva2V5d29yZD48
a2V5d29yZD5NYWxlPC9rZXl3b3JkPjxrZXl3b3JkPk1pZGRsZSBBZ2VkPC9rZXl3b3JkPjxrZXl3
b3JkPk11bHRpdmFyaWF0ZSBBbmFseXNpczwva2V5d29yZD48a2V5d29yZD5QYWxsaWF0aXZlIENh
cmUvbWV0aG9kczwva2V5d29yZD48a2V5d29yZD5QcmVkaWN0aXZlIFZhbHVlIG9mIFRlc3RzPC9r
ZXl3b3JkPjxrZXl3b3JkPlByb2dub3Npczwva2V5d29yZD48a2V5d29yZD5Qcm9wb3J0aW9uYWwg
SGF6YXJkcyBNb2RlbHM8L2tleXdvcmQ+PGtleXdvcmQ+UHJvc3RoZXNpcyBGYWlsdXJlPC9rZXl3
b3JkPjxrZXl3b3JkPlF1YWxpdHkgb2YgTGlmZTwva2V5d29yZD48a2V5d29yZD5SZXRyb3NwZWN0
aXZlIFN0dWRpZXM8L2tleXdvcmQ+PGtleXdvcmQ+UmlzayBBc3Nlc3NtZW50PC9rZXl3b3JkPjxr
ZXl3b3JkPlNleCBGYWN0b3JzPC9rZXl3b3JkPjxrZXl3b3JkPipTdGVudHMvYWR2ZXJzZSBlZmZl
Y3RzPC9rZXl3b3JkPjxrZXl3b3JkPlN1cnZpdmFsIEFuYWx5c2lzPC9rZXl3b3JkPjxrZXl3b3Jk
PlRyZWF0bWVudCBPdXRjb21lPC9rZXl3b3JkPjxrZXl3b3JkPlVyZXRlcmFsIE9ic3RydWN0aW9u
L2V0aW9sb2d5Lyptb3J0YWxpdHkvcGF0aG9sb2d5Lyp0aGVyYXB5PC9rZXl3b3JkPjxrZXl3b3Jk
PlVyb2xvZ2ljIE5lb3BsYXNtcy9jb21wbGljYXRpb25zL3BhdGhvbG9neTwva2V5d29yZD48L2tl
eXdvcmRzPjxkYXRlcz48eWVhcj4yMDExPC95ZWFyPjxwdWItZGF0ZXM+PGRhdGU+RmViPC9kYXRl
PjwvcHViLWRhdGVzPjwvZGF0ZXM+PGlzYm4+MTUyNy0zNzkyIChFbGVjdHJvbmljKSYjeEQ7MDAy
Mi01MzQ3IChMaW5raW5nKTwvaXNibj48YWNjZXNzaW9uLW51bT4yMTE2ODg3MjwvYWNjZXNzaW9u
LW51bT48dXJscz48cmVsYXRlZC11cmxzPjx1cmw+aHR0cHM6Ly93d3cubmNiaS5ubG0ubmloLmdv
di9wdWJtZWQvMjExNjg4NzI8L3VybD48L3JlbGF0ZWQtdXJscz48L3VybHM+PGVsZWN0cm9uaWMt
cmVzb3VyY2UtbnVtPjEwLjEwMTYvai5qdXJvLjIwMTAuMDkuMTAyPC9lbGVjdHJvbmljLXJlc291
cmNlLW51bT48cmVtb3RlLWRhdGFiYXNlLW5hbWU+TWVkbGluZTwvcmVtb3RlLWRhdGFiYXNlLW5h
bWU+PHJlbW90ZS1kYXRhYmFzZS1wcm92aWRlcj5OTE08L3JlbW90ZS1kYXRhYmFzZS1wcm92aWRl
cj48bGFuZ3VhZ2U+RW5nbGlzaDwvbGFuZ3VhZ2U+PC9yZWNvcmQ+PC9DaXRlPjwvRW5kTm90ZT4A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JenVtaTwvQXV0aG9yPjxZZWFyPjIwMTE8L1llYXI+PFJl
Y051bT4xNzk1PC9SZWNOdW0+PERpc3BsYXlUZXh0PjxzdHlsZSBmYWNlPSJzdXBlcnNjcmlwdCI+
NjM8L3N0eWxlPjwvRGlzcGxheVRleHQ+PHJlY29yZD48cmVjLW51bWJlcj4xNzk1PC9yZWMtbnVt
YmVyPjxmb3JlaWduLWtleXM+PGtleSBhcHA9IkVOIiBkYi1pZD0iOXIycHpmMmRqZmQwdDFldjV3
YzU5cnZxZHhwNWRydzUwOXZ4IiB0aW1lc3RhbXA9IjE2NjAxMzg2NjkiPjE3OTU8L2tleT48L2Zv
cmVpZ24ta2V5cz48cmVmLXR5cGUgbmFtZT0iSm91cm5hbCBBcnRpY2xlIj4xNzwvcmVmLXR5cGU+
PGNvbnRyaWJ1dG9ycz48YXV0aG9ycz48YXV0aG9yPkl6dW1pLCBLLjwvYXV0aG9yPjxhdXRob3I+
TWl6b2thbWksIEEuPC9hdXRob3I+PGF1dGhvcj5NYWVkYSwgWS48L2F1dGhvcj48YXV0aG9yPktv
aCwgRS48L2F1dGhvcj48YXV0aG9yPk5hbWlraSwgTS48L2F1dGhvcj48L2F1dGhvcnM+PC9jb250
cmlidXRvcnM+PGF1dGgtYWRkcmVzcz5EZXBhcnRtZW50IG9mIEludGVncmF0aXZlIENhbmNlciBU
aGVyYXB5IGFuZCBVcm9sb2d5LCBLYW5hemF3YSBVbml2ZXJzaXR5IEdyYWR1YXRlIFNjaG9vbCBv
ZiBNZWRpY2FsIFNjaWVuY2UsIEthbmF6YXdhLCBJc2hpa2F3YSwgSmFwYW4uIGF6dWl6dTIwMDNA
eWFob28uY28uanA8L2F1dGgtYWRkcmVzcz48dGl0bGVzPjx0aXRsZT5DdXJyZW50IG91dGNvbWUg
b2YgcGF0aWVudHMgd2l0aCB1cmV0ZXJhbCBzdGVudHMgZm9yIHRoZSBtYW5hZ2VtZW50IG9mIG1h
bGlnbmFudCB1cmV0ZXJhbCBvYnN0cnVjdGlvbjwvdGl0bGU+PHNlY29uZGFyeS10aXRsZT5KIFVy
b2w8L3NlY29uZGFyeS10aXRsZT48L3RpdGxlcz48cGVyaW9kaWNhbD48ZnVsbC10aXRsZT5KIFVy
b2w8L2Z1bGwtdGl0bGU+PC9wZXJpb2RpY2FsPjxwYWdlcz41NTYtNjE8L3BhZ2VzPjx2b2x1bWU+
MTg1PC92b2x1bWU+PG51bWJlcj4yPC9udW1iZXI+PGVkaXRpb24+MjAxMDEyMTg8L2VkaXRpb24+
PGtleXdvcmRzPjxrZXl3b3JkPkFkdWx0PC9rZXl3b3JkPjxrZXl3b3JkPkFnZSBGYWN0b3JzPC9r
ZXl3b3JkPjxrZXl3b3JkPkFnZWQ8L2tleXdvcmQ+PGtleXdvcmQ+QWdlZCwgODAgYW5kIG92ZXI8
L2tleXdvcmQ+PGtleXdvcmQ+Q2F0aGV0ZXJpemF0aW9uL2FkdmVyc2UgZWZmZWN0cy8qbWV0aG9k
czwva2V5d29yZD48a2V5d29yZD5Db2hvcnQgU3R1ZGllczwva2V5d29yZD48a2V5d29yZD5FcXVp
cG1lbnQgRmFpbHVyZSBBbmFseXNpczwva2V5d29yZD48a2V5d29yZD5GZW1hbGU8L2tleXdvcmQ+
PGtleXdvcmQ+R2FzdHJvaW50ZXN0aW5hbCBOZW9wbGFzbXMvKmNvbXBsaWNhdGlvbnMvcGF0aG9s
b2d5PC9rZXl3b3JkPjxrZXl3b3JkPkdlbml0YWwgTmVvcGxhc21zLCBGZW1hbGUvY29tcGxpY2F0
aW9ucy9wYXRob2xvZ3k8L2tleXdvcmQ+PGtleXdvcmQ+SHVtYW5zPC9rZXl3b3JkPjxrZXl3b3Jk
PkphcGFuPC9rZXl3b3JkPjxrZXl3b3JkPkthcGxhbi1NZWllciBFc3RpbWF0ZTwva2V5d29yZD48
a2V5d29yZD5NYWxlPC9rZXl3b3JkPjxrZXl3b3JkPk1pZGRsZSBBZ2VkPC9rZXl3b3JkPjxrZXl3
b3JkPk11bHRpdmFyaWF0ZSBBbmFseXNpczwva2V5d29yZD48a2V5d29yZD5QYWxsaWF0aXZlIENh
cmUvbWV0aG9kczwva2V5d29yZD48a2V5d29yZD5QcmVkaWN0aXZlIFZhbHVlIG9mIFRlc3RzPC9r
ZXl3b3JkPjxrZXl3b3JkPlByb2dub3Npczwva2V5d29yZD48a2V5d29yZD5Qcm9wb3J0aW9uYWwg
SGF6YXJkcyBNb2RlbHM8L2tleXdvcmQ+PGtleXdvcmQ+UHJvc3RoZXNpcyBGYWlsdXJlPC9rZXl3
b3JkPjxrZXl3b3JkPlF1YWxpdHkgb2YgTGlmZTwva2V5d29yZD48a2V5d29yZD5SZXRyb3NwZWN0
aXZlIFN0dWRpZXM8L2tleXdvcmQ+PGtleXdvcmQ+UmlzayBBc3Nlc3NtZW50PC9rZXl3b3JkPjxr
ZXl3b3JkPlNleCBGYWN0b3JzPC9rZXl3b3JkPjxrZXl3b3JkPipTdGVudHMvYWR2ZXJzZSBlZmZl
Y3RzPC9rZXl3b3JkPjxrZXl3b3JkPlN1cnZpdmFsIEFuYWx5c2lzPC9rZXl3b3JkPjxrZXl3b3Jk
PlRyZWF0bWVudCBPdXRjb21lPC9rZXl3b3JkPjxrZXl3b3JkPlVyZXRlcmFsIE9ic3RydWN0aW9u
L2V0aW9sb2d5Lyptb3J0YWxpdHkvcGF0aG9sb2d5Lyp0aGVyYXB5PC9rZXl3b3JkPjxrZXl3b3Jk
PlVyb2xvZ2ljIE5lb3BsYXNtcy9jb21wbGljYXRpb25zL3BhdGhvbG9neTwva2V5d29yZD48L2tl
eXdvcmRzPjxkYXRlcz48eWVhcj4yMDExPC95ZWFyPjxwdWItZGF0ZXM+PGRhdGU+RmViPC9kYXRl
PjwvcHViLWRhdGVzPjwvZGF0ZXM+PGlzYm4+MTUyNy0zNzkyIChFbGVjdHJvbmljKSYjeEQ7MDAy
Mi01MzQ3IChMaW5raW5nKTwvaXNibj48YWNjZXNzaW9uLW51bT4yMTE2ODg3MjwvYWNjZXNzaW9u
LW51bT48dXJscz48cmVsYXRlZC11cmxzPjx1cmw+aHR0cHM6Ly93d3cubmNiaS5ubG0ubmloLmdv
di9wdWJtZWQvMjExNjg4NzI8L3VybD48L3JlbGF0ZWQtdXJscz48L3VybHM+PGVsZWN0cm9uaWMt
cmVzb3VyY2UtbnVtPjEwLjEwMTYvai5qdXJvLjIwMTAuMDkuMTAyPC9lbGVjdHJvbmljLXJlc291
cmNlLW51bT48cmVtb3RlLWRhdGFiYXNlLW5hbWU+TWVkbGluZTwvcmVtb3RlLWRhdGFiYXNlLW5h
bWU+PHJlbW90ZS1kYXRhYmFzZS1wcm92aWRlcj5OTE08L3JlbW90ZS1kYXRhYmFzZS1wcm92aWRl
cj48bGFuZ3VhZ2U+RW5nbGlzaDwvbGFuZ3VhZ2U+PC9yZWNvcmQ+PC9DaXRlPjwvRW5kTm90ZT4A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.DATA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separate"/>
              </w:r>
              <w:r w:rsidRPr="004C2592">
                <w:rPr>
                  <w:rFonts w:ascii="Calibri" w:eastAsia="Calibri" w:hAnsi="Calibri" w:cs="Calibri"/>
                  <w:noProof/>
                  <w:color w:val="000000" w:themeColor="text1"/>
                  <w:vertAlign w:val="superscript"/>
                </w:rPr>
                <w:t>63</w: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65E6DB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560BC5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E3E7C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801B8D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tent - double J s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ADB77A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4B98F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Cervix, </w:t>
            </w:r>
            <w:r>
              <w:rPr>
                <w:rFonts w:ascii="Calibri" w:eastAsia="Calibri" w:hAnsi="Calibri" w:cs="Calibri"/>
                <w:color w:val="000000" w:themeColor="text1"/>
              </w:rPr>
              <w:t>E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ndometrial, </w:t>
            </w:r>
            <w:r>
              <w:rPr>
                <w:rFonts w:ascii="Calibri" w:eastAsia="Calibri" w:hAnsi="Calibri" w:cs="Calibri"/>
                <w:color w:val="000000" w:themeColor="text1"/>
              </w:rPr>
              <w:t>O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varian, </w:t>
            </w:r>
            <w:r>
              <w:rPr>
                <w:rFonts w:ascii="Calibri" w:eastAsia="Calibri" w:hAnsi="Calibri" w:cs="Calibri"/>
                <w:color w:val="000000" w:themeColor="text1"/>
              </w:rPr>
              <w:t>G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astric, </w:t>
            </w:r>
            <w:r>
              <w:rPr>
                <w:rFonts w:ascii="Calibri" w:eastAsia="Calibri" w:hAnsi="Calibri" w:cs="Calibri"/>
                <w:color w:val="000000" w:themeColor="text1"/>
              </w:rPr>
              <w:t>O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sophageal, </w:t>
            </w:r>
            <w:r>
              <w:rPr>
                <w:rFonts w:ascii="Calibri" w:eastAsia="Calibri" w:hAnsi="Calibri" w:cs="Calibri"/>
                <w:color w:val="000000" w:themeColor="text1"/>
              </w:rPr>
              <w:t>R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ctal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olon, </w:t>
            </w:r>
            <w:r>
              <w:rPr>
                <w:rFonts w:ascii="Calibri" w:eastAsia="Calibri" w:hAnsi="Calibri" w:cs="Calibri"/>
                <w:color w:val="000000" w:themeColor="text1"/>
              </w:rPr>
              <w:t>R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troperitoneal, </w:t>
            </w:r>
            <w:r>
              <w:rPr>
                <w:rFonts w:ascii="Calibri" w:eastAsia="Calibri" w:hAnsi="Calibri" w:cs="Calibri"/>
                <w:color w:val="000000" w:themeColor="text1"/>
              </w:rPr>
              <w:t>P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rostate, </w:t>
            </w:r>
            <w:r>
              <w:rPr>
                <w:rFonts w:ascii="Calibri" w:eastAsia="Calibri" w:hAnsi="Calibri" w:cs="Calibri"/>
                <w:color w:val="000000" w:themeColor="text1"/>
              </w:rPr>
              <w:t>B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ladder, </w:t>
            </w:r>
            <w:r>
              <w:rPr>
                <w:rFonts w:ascii="Calibri" w:eastAsia="Calibri" w:hAnsi="Calibri" w:cs="Calibri"/>
                <w:color w:val="000000" w:themeColor="text1"/>
              </w:rPr>
              <w:t>U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reteral </w:t>
            </w:r>
            <w:r>
              <w:rPr>
                <w:rFonts w:ascii="Calibri" w:eastAsia="Calibri" w:hAnsi="Calibri" w:cs="Calibri"/>
                <w:color w:val="000000" w:themeColor="text1"/>
              </w:rPr>
              <w:t>A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drenal, </w:t>
            </w:r>
            <w:r>
              <w:rPr>
                <w:rFonts w:ascii="Calibri" w:eastAsia="Calibri" w:hAnsi="Calibri" w:cs="Calibri"/>
                <w:color w:val="000000" w:themeColor="text1"/>
              </w:rPr>
              <w:t>L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ung, </w:t>
            </w:r>
            <w:r>
              <w:rPr>
                <w:rFonts w:ascii="Calibri" w:eastAsia="Calibri" w:hAnsi="Calibri" w:cs="Calibri"/>
                <w:color w:val="000000" w:themeColor="text1"/>
              </w:rPr>
              <w:t>P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ancreas, </w:t>
            </w:r>
            <w:r>
              <w:rPr>
                <w:rFonts w:ascii="Calibri" w:eastAsia="Calibri" w:hAnsi="Calibri" w:cs="Calibri"/>
                <w:color w:val="000000" w:themeColor="text1"/>
              </w:rPr>
              <w:t>B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reast, </w:t>
            </w:r>
            <w:r>
              <w:rPr>
                <w:rFonts w:ascii="Calibri" w:eastAsia="Calibri" w:hAnsi="Calibri" w:cs="Calibri"/>
                <w:color w:val="000000" w:themeColor="text1"/>
              </w:rPr>
              <w:t>L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iver, </w:t>
            </w:r>
            <w:r>
              <w:rPr>
                <w:rFonts w:ascii="Calibri" w:eastAsia="Calibri" w:hAnsi="Calibri" w:cs="Calibri"/>
                <w:color w:val="000000" w:themeColor="text1"/>
              </w:rPr>
              <w:t>M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alignant </w:t>
            </w:r>
            <w:r>
              <w:rPr>
                <w:rFonts w:ascii="Calibri" w:eastAsia="Calibri" w:hAnsi="Calibri" w:cs="Calibri"/>
                <w:color w:val="000000" w:themeColor="text1"/>
              </w:rPr>
              <w:t>M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ela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22F6EB4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Not clearly defined</w:t>
            </w:r>
          </w:p>
        </w:tc>
      </w:tr>
      <w:tr w:rsidR="00FF0022" w14:paraId="66A0B1BA" w14:textId="77777777" w:rsidTr="007403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4D3EE608" w14:textId="77777777" w:rsidR="00FF0022" w:rsidRDefault="00FF0022" w:rsidP="00740302">
            <w:proofErr w:type="spellStart"/>
            <w:r w:rsidRPr="7DEDE18A">
              <w:rPr>
                <w:rFonts w:ascii="Calibri" w:eastAsia="Calibri" w:hAnsi="Calibri" w:cs="Calibri"/>
                <w:color w:val="000000" w:themeColor="text1"/>
              </w:rPr>
              <w:t>Jalbani</w:t>
            </w:r>
            <w:proofErr w:type="spellEnd"/>
            <w:r>
              <w:fldChar w:fldCharType="begin"/>
            </w:r>
            <w:r>
              <w:instrText>HYPERLINK \l "_ENREF_64" \o "Jalbani, 2010 #1797"</w:instrText>
            </w:r>
            <w:r>
              <w:fldChar w:fldCharType="separate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</w:rPr>
              <w:instrText xml:space="preserve"> ADDIN EN.CITE &lt;EndNote&gt;&lt;Cite&gt;&lt;Author&gt;Jalbani&lt;/Author&gt;&lt;Year&gt;2010&lt;/Year&gt;&lt;RecNum&gt;1797&lt;/RecNum&gt;&lt;DisplayText&gt;&lt;style face="superscript"&gt;64&lt;/style&gt;&lt;/DisplayText&gt;&lt;record&gt;&lt;rec-number&gt;1797&lt;/rec-number&gt;&lt;foreign-keys&gt;&lt;key app="EN" db-id="9r2pzf2djfd0t1ev5wc59rvqdxp5drw509vx" timestamp="1660138669"&gt;1797&lt;/key&gt;&lt;/foreign-keys&gt;&lt;ref-type name="Journal Article"&gt;17&lt;/ref-type&gt;&lt;contributors&gt;&lt;authors&gt;&lt;author&gt;Jalbani, M. H.&lt;/author&gt;&lt;author&gt;Deenari, R. A.&lt;/author&gt;&lt;author&gt;Dholia, K. R.&lt;/author&gt;&lt;author&gt;Oad, A. K.&lt;/author&gt;&lt;author&gt;Arbani, I. A.&lt;/author&gt;&lt;/authors&gt;&lt;/contributors&gt;&lt;auth-address&gt;Chandka Medical College, Larkana, Sindh, Pakistan.&lt;/auth-address&gt;&lt;titles&gt;&lt;title&gt;Role of percutaneous nephrostomy (PCN) in malignant ureteral obstruction&lt;/title&gt;&lt;secondary-title&gt;J Pak Med Assoc&lt;/secondary-title&gt;&lt;/titles&gt;&lt;pages&gt;280-3&lt;/pages&gt;&lt;volume&gt;60&lt;/volume&gt;&lt;number&gt;4&lt;/number&gt;&lt;keywords&gt;&lt;keyword&gt;Adult&lt;/keyword&gt;&lt;keyword&gt;Aged&lt;/keyword&gt;&lt;keyword&gt;Female&lt;/keyword&gt;&lt;keyword&gt;Humans&lt;/keyword&gt;&lt;keyword&gt;Male&lt;/keyword&gt;&lt;keyword&gt;Middle Aged&lt;/keyword&gt;&lt;keyword&gt;Neoplasms/complications&lt;/keyword&gt;&lt;keyword&gt;Nephrostomy, Percutaneous/*methods&lt;/keyword&gt;&lt;keyword&gt;Prospective Studies&lt;/keyword&gt;&lt;keyword&gt;Treatment Outcome&lt;/keyword&gt;&lt;keyword&gt;Ureteral Obstruction/*etiology/*surgery&lt;/keyword&gt;&lt;/keywords&gt;&lt;dates&gt;&lt;year&gt;2010&lt;/year&gt;&lt;pub-dates&gt;&lt;date&gt;Apr&lt;/date&gt;&lt;/pub-dates&gt;&lt;/dates&gt;&lt;isbn&gt;0030-9982 (Print)&amp;#xD;0030-9982 (Linking)&lt;/isbn&gt;&lt;accession-num&gt;20419970&lt;/accession-num&gt;&lt;urls&gt;&lt;related-urls&gt;&lt;url&gt;https://www.ncbi.nlm.nih.gov/pubmed/20419970&lt;/url&gt;&lt;/related-urls&gt;&lt;/urls&gt;&lt;electronic-resource-num&gt;doi:&lt;/electronic-resource-num&gt;&lt;remote-database-name&gt;Medline&lt;/remote-database-name&gt;&lt;remote-database-provider&gt;NLM&lt;/remote-database-provider&gt;&lt;language&gt;English&lt;/language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separate"/>
            </w:r>
            <w:r w:rsidRPr="004C2592">
              <w:rPr>
                <w:rFonts w:ascii="Calibri" w:eastAsia="Calibri" w:hAnsi="Calibri" w:cs="Calibri"/>
                <w:noProof/>
                <w:color w:val="000000" w:themeColor="text1"/>
                <w:vertAlign w:val="superscript"/>
              </w:rPr>
              <w:t>64</w: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0B956E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1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04C3E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29B19A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8F4671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8DFE9E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6DDBA1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Bladder, </w:t>
            </w:r>
            <w:r>
              <w:rPr>
                <w:rFonts w:ascii="Calibri" w:eastAsia="Calibri" w:hAnsi="Calibri" w:cs="Calibri"/>
                <w:color w:val="000000" w:themeColor="text1"/>
              </w:rPr>
              <w:t>P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rostate, </w:t>
            </w:r>
            <w:r>
              <w:rPr>
                <w:rFonts w:ascii="Calibri" w:eastAsia="Calibri" w:hAnsi="Calibri" w:cs="Calibri"/>
                <w:color w:val="000000" w:themeColor="text1"/>
              </w:rPr>
              <w:t>U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terine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rvix, </w:t>
            </w:r>
            <w:r>
              <w:rPr>
                <w:rFonts w:ascii="Calibri" w:eastAsia="Calibri" w:hAnsi="Calibri" w:cs="Calibri"/>
                <w:color w:val="000000" w:themeColor="text1"/>
              </w:rPr>
              <w:t>O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vary, </w:t>
            </w:r>
            <w:r>
              <w:rPr>
                <w:rFonts w:ascii="Calibri" w:eastAsia="Calibri" w:hAnsi="Calibri" w:cs="Calibri"/>
                <w:color w:val="000000" w:themeColor="text1"/>
              </w:rPr>
              <w:t>R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ctum, </w:t>
            </w:r>
            <w:r>
              <w:rPr>
                <w:rFonts w:ascii="Calibri" w:eastAsia="Calibri" w:hAnsi="Calibri" w:cs="Calibri"/>
                <w:color w:val="000000" w:themeColor="text1"/>
              </w:rPr>
              <w:t>L-L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ymphoma, </w:t>
            </w:r>
            <w:r>
              <w:rPr>
                <w:rFonts w:ascii="Calibri" w:eastAsia="Calibri" w:hAnsi="Calibri" w:cs="Calibri"/>
                <w:color w:val="000000" w:themeColor="text1"/>
              </w:rPr>
              <w:t>B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reast, </w:t>
            </w:r>
            <w:r>
              <w:rPr>
                <w:rFonts w:ascii="Calibri" w:eastAsia="Calibri" w:hAnsi="Calibri" w:cs="Calibri"/>
                <w:color w:val="000000" w:themeColor="text1"/>
              </w:rPr>
              <w:t>G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all </w:t>
            </w:r>
            <w:r>
              <w:rPr>
                <w:rFonts w:ascii="Calibri" w:eastAsia="Calibri" w:hAnsi="Calibri" w:cs="Calibri"/>
                <w:color w:val="000000" w:themeColor="text1"/>
              </w:rPr>
              <w:t>B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B8F619E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Not clearly defined</w:t>
            </w:r>
          </w:p>
        </w:tc>
      </w:tr>
      <w:tr w:rsidR="00FF0022" w14:paraId="33FBE8D1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3DCF29C7" w14:textId="77777777" w:rsidR="00FF0022" w:rsidRDefault="00FF0022" w:rsidP="00740302">
            <w:proofErr w:type="spellStart"/>
            <w:r w:rsidRPr="7DEDE18A">
              <w:rPr>
                <w:rFonts w:ascii="Calibri" w:eastAsia="Calibri" w:hAnsi="Calibri" w:cs="Calibri"/>
                <w:color w:val="000000" w:themeColor="text1"/>
              </w:rPr>
              <w:t>Javanmard</w:t>
            </w:r>
            <w:proofErr w:type="spellEnd"/>
            <w:r>
              <w:fldChar w:fldCharType="begin"/>
            </w:r>
            <w:r>
              <w:instrText>HYPERLINK \l "_ENREF_4" \o "Javanmard, 2017 #148"</w:instrText>
            </w:r>
            <w:r>
              <w:fldChar w:fldCharType="separate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begin">
                <w:fldData xml:space="preserve">PEVuZE5vdGU+PENpdGU+PEF1dGhvcj5KYXZhbm1hcmQ8L0F1dGhvcj48WWVhcj4yMDE3PC9ZZWFy
PjxSZWNOdW0+MTQ4PC9SZWNOdW0+PERpc3BsYXlUZXh0PjxzdHlsZSBmYWNlPSJzdXBlcnNjcmlw
dCI+NDwvc3R5bGU+PC9EaXNwbGF5VGV4dD48cmVjb3JkPjxyZWMtbnVtYmVyPjE0ODwvcmVjLW51
bWJlcj48Zm9yZWlnbi1rZXlzPjxrZXkgYXBwPSJFTiIgZGItaWQ9IjlyMnB6ZjJkamZkMHQxZXY1
d2M1OXJ2cWR4cDVkcnc1MDl2eCIgdGltZXN0YW1wPSIxNjU1NzYzODI2Ij4xNDg8L2tleT48L2Zv
cmVpZ24ta2V5cz48cmVmLXR5cGUgbmFtZT0iSm91cm5hbCBBcnRpY2xlIj4xNzwvcmVmLXR5cGU+
PGNvbnRyaWJ1dG9ycz48YXV0aG9ycz48YXV0aG9yPkphdmFubWFyZCwgQi48L2F1dGhvcj48YXV0
aG9yPllvdXNlZmksIE0uPC9hdXRob3I+PGF1dGhvcj5ZYWdob29iaSwgTS48L2F1dGhvcj48YXV0
aG9yPkhhZGFkLCBBLiBILjwvYXV0aG9yPjxhdXRob3I+QW1hbmksIE0uPC9hdXRob3I+PGF1dGhv
cj5GYWRhdmksIEIuPC9hdXRob3I+PGF1dGhvcj5LYXJrYW4sIE0uIEYuPC9hdXRob3I+PC9hdXRo
b3JzPjwvY29udHJpYnV0b3JzPjxhdXRoLWFkZHJlc3M+KEphdmFubWFyZCkgTGFzZXIgQXBwbGlj
YXRpb24gaW4gTWVkaWNhbCBTY2llbmNlcyBSZXNlYXJjaCBDZW50ZXIoTEFNU1JDKSwgU2hhaGlk
IEJlaGVzaHRpIFVuaXZlcnNpdHkgb2YgTWVkaWNhbCBTY2llbmNlcywgVGVocmFuLCBJcmFuLCBJ
c2xhbWljIFJlcHVibGljIG9mIChZb3VzZWZpLCBZYWdob29iaSwgSGFkYWQsIEZhZGF2aSwgS2Fy
a2FuKSBEZXBhcnRtZW50IG9mIFVyb2xvZ3ksIFNob2hhZGEtZS1UYWpyaXNoIEhvc3BpdGFsLCBT
aGFoaWQgQmVoZXNodGkgVW5pdmVyc2l0eSBvZiBNZWRpY2FsIFNjaWVuY2VzLCBUZWhyYW4sIEly
YW4sIElzbGFtaWMgUmVwdWJsaWMgb2YgKEFtYW5pKSBEZXBhcnRtZW50IG9mIFBhdGhvbG9neSwg
QmUmYXBvcztzYXQgSG9zcGl0YWwsIEhhbWVkYW4gVW5pdmVyc2l0eSBvZiBNZWRpY2FsIFNjaWVu
Y2VzLCBIYW1lZGFuLCBJcmFuLCBJc2xhbWljIFJlcHVibGljIG9mJiN4RDtNLiBZb3VzZWZpLCBE
ZXBhcnRtZW50IG9mIFVyb2xvZ3ksIFNob2hhZGEtZS1UYWpyaXNoIEhvc3BpdGFsLCBTaGFoaWQg
QmVoZXNodGkgVW5pdmVyc2l0eSBvZiBNZWRpY2FsIFNjaWVuY2VzLCBUZWhyYW4sIElyYW4sIElz
bGFtaWMgUmVwdWJsaWMgb2YuIEUtbWFpbDogZHIubXJlemF5b3VzZWZpNjNAZ21haWwuY29tPC9h
dXRoLWFkZHJlc3M+PHRpdGxlcz48dGl0bGU+VXJldGVyYWwgcmVpbXBsYW50YXRpb24gb3IgcGVy
Y3V0YW5lb3VzIG5lcGhyb3N0b215OiBXaGljaCBvbmUgaXMgYmV0dGVyIGluIG1hbmFnZW1lbnQg
b2YgY29tcGxldGUgdXJldGVyYWwgb2JzdHJ1Y3Rpb24gZHVlIHRvIGFkdmFuY2VkIHByb3N0YXRl
IGNhbmNlcj88L3RpdGxlPjxzZWNvbmRhcnktdGl0bGU+SW50ZXJuYXRpb25hbCBKb3VybmFsIG9m
IENhbmNlciBNYW5hZ2VtZW50PC9zZWNvbmRhcnktdGl0bGU+PC90aXRsZXM+PHBlcmlvZGljYWw+
PGZ1bGwtdGl0bGU+SW50ZXJuYXRpb25hbCBKb3VybmFsIG9mIENhbmNlciBNYW5hZ2VtZW50PC9m
dWxsLXRpdGxlPjwvcGVyaW9kaWNhbD48dm9sdW1lPjEwKDkpIChubyBwYWdpbmF0aW9uKTwvdm9s
dW1lPjxrZXl3b3Jkcz48a2V5d29yZD5OZXBocm9zdG9teTwva2V5d29yZD48a2V5d29yZD5Qcm9z
dGF0ZSBjYW5jZXI8L2tleXdvcmQ+PGtleXdvcmQ+UmVpbXBsYW50YXRpb248L2tleXdvcmQ+PGtl
eXdvcmQ+VXJldGVyYWw8L2tleXdvcmQ+PGtleXdvcmQ+YWdlZDwva2V5d29yZD48a2V5d29yZD5h
cnRpY2xlPC9rZXl3b3JkPjxrZXl3b3JkPmJsZWVkaW5nPC9rZXl3b3JkPjxrZXl3b3JkPmNvbnRy
b2xsZWQgc3R1ZHk8L2tleXdvcmQ+PGtleXdvcmQ+ZGVybWF0aXRpczwva2V5d29yZD48a2V5d29y
ZD5lY2hvZ3JhcGh5PC9rZXl3b3JkPjxrZXl3b3JkPmZsYW5rIHBhaW48L2tleXdvcmQ+PGtleXdv
cmQ+Zm9sbG93IHVwPC9rZXl3b3JkPjxrZXl3b3JkPkdsZWFzb24gc2NvcmU8L2tleXdvcmQ+PGtl
eXdvcmQ+aHVtYW48L2tleXdvcmQ+PGtleXdvcmQ+aHlkcm91cmV0ZXI8L2tleXdvcmQ+PGtleXdv
cmQ+aW5mbGFtbWF0aW9uPC9rZXl3b3JkPjxrZXl3b3JkPm1ham9yIGNsaW5pY2FsIHN0dWR5PC9r
ZXl3b3JkPjxrZXl3b3JkPm1hbGU8L2tleXdvcmQ+PGtleXdvcmQ+cGVyY3V0YW5lb3VzIG5lcGhy
b3N0b215PC9rZXl3b3JkPjxrZXl3b3JkPnBlcmlyZW5hbCBhYnNjZXNzPC9rZXl3b3JkPjxrZXl3
b3JkPnByb3NwZWN0aXZlIHN0dWR5PC9rZXl3b3JkPjxrZXl3b3JkPnJhbmRvbWl6ZWQgY29udHJv
bGxlZCB0cmlhbDwva2V5d29yZD48a2V5d29yZD5zZXB0aWMgc2hvY2s8L2tleXdvcmQ+PGtleXdv
cmQ+dXJldGVyIG9ic3RydWN0aW9uL2RtIFtEaXNlYXNlIE1hbmFnZW1lbnRdPC9rZXl3b3JkPjxr
ZXl3b3JkPnVyZXRlciBvYnN0cnVjdGlvbi9zdSBbU3VyZ2VyeV08L2tleXdvcmQ+PGtleXdvcmQ+
dXJldGVyIHJlaW1wbGFudGF0aW9uPC9rZXl3b3JkPjxrZXl3b3JkPnVyZXRlciBzdHJpY3R1cmU8
L2tleXdvcmQ+PGtleXdvcmQ+dXJpbmFyeSB0cmFjdCBpbmZlY3Rpb248L2tleXdvcmQ+PGtleXdv
cmQ+dXJpbmUgaW5jb250aW5lbmNlPC9rZXl3b3JkPjxrZXl3b3JkPnVyb3NlcHNpczwva2V5d29y
ZD48a2V5d29yZD53b3VuZCBkZWhpc2NlbmNlPC9rZXl3b3JkPjxrZXl3b3JkPmNyZWF0aW5pbmUv
ZWMgW0VuZG9nZW5vdXMgQ29tcG91bmRdPC9rZXl3b3JkPjxrZXl3b3JkPmhlbW9nbG9iaW4vZWMg
W0VuZG9nZW5vdXMgQ29tcG91bmRdPC9rZXl3b3JkPjxrZXl3b3JkPmd1aWRlIHdpcmU8L2tleXdv
cmQ+PGtleXdvcmQ+bmVwaHJvc3RvbXkgdHViZTwva2V5d29yZD48a2V5d29yZD51cmV0ZXIgc3Rl
bnQ8L2tleXdvcmQ+PC9rZXl3b3Jkcz48ZGF0ZXM+PHllYXI+MjAxNzwveWVhcj48cHViLWRhdGVz
PjxkYXRlPlNlcHRlbWJlcjwvZGF0ZT48L3B1Yi1kYXRlcz48L2RhdGVzPjxpc2JuPjI1MzgtNDQy
MiYjeEQ7MjUzOC00OTdYPC9pc2JuPjxhY2Nlc3Npb24tbnVtPjYyMDMxNzY5NjwvYWNjZXNzaW9u
LW51bT48dXJscz48cmVsYXRlZC11cmxzPjx1cmw+aHR0cDovL2Nkbi5uZW9zY3JpYmVyLm9yZy9j
ZG4vZGwvYzk1ODIwZWUtZmFiZC0xMWU3LWEyMmUtOGJkNThiYTg0ZTBkPC91cmw+PHVybD5odHRw
czovL292aWRzcC5vdmlkLmNvbS9vdmlkd2ViLmNnaT9UPUpTJmFtcDtDU0M9WSZhbXA7TkVXUz1O
JmFtcDtQQUdFPWZ1bGx0ZXh0JmFtcDtEPWVtZWQxOCZhbXA7QU49NjIwMzE3Njk2PC91cmw+PHVy
bD5odHRwczovL2xpYmtleS5pby9saWJyYXJpZXMvMTEwOC9vcGVudXJsP2dlbnJlPWFydGljbGUm
YW1wO2F1bGFzdD1KYXZhbm1hcmQmYW1wO2lzc249MjUzOC00NDIyJmFtcDt0aXRsZT1JbnRlcm5h
dGlvbmFsK0pvdXJuYWwrb2YrQ2FuY2VyK01hbmFnZW1lbnQmYW1wO2F0aXRsZT1VcmV0ZXJhbCty
ZWltcGxhbnRhdGlvbitvcitwZXJjdXRhbmVvdXMrbmVwaHJvc3RvbXklM0ErV2hpY2grb25lK2lz
K2JldHRlcitpbittYW5hZ2VtZW50K29mK2NvbXBsZXRlK3VyZXRlcmFsK29ic3RydWN0aW9uK2R1
ZSt0bythZHZhbmNlZCtwcm9zdGF0ZStjYW5jZXIlM0YmYW1wO3ZvbHVtZT0xMCZhbXA7aXNzdWU9
OSZhbXA7c3BhZ2U9ZTYwNzQmYW1wO2VwYWdlPSZhbXA7ZGF0ZT0yMDE3JmFtcDtkb2k9MTAuNTgx
MiUyRmlqY20uNjA3NCZhbXA7cG1pZD0mYW1wO3NpZD1PVklEOmVtYmFzZTwvdXJsPjwvcmVsYXRl
ZC11cmxzPjwvdXJscz48Y3VzdG9tNz5lNjA3NDwvY3VzdG9tNz48ZWxlY3Ryb25pYy1yZXNvdXJj
ZS1udW0+aHR0cDovL2R4LmRvaS5vcmcvMTAuNTgxMi9pamNtLjYwNzQ8L2VsZWN0cm9uaWMtcmVz
b3VyY2UtbnVtPjxyZW1vdGUtZGF0YWJhc2UtbmFtZT5FbWJhc2U8L3JlbW90ZS1kYXRhYmFzZS1u
YW1lPjxyZW1vdGUtZGF0YWJhc2UtcHJvdmlkZXI+T3ZpZCBUZWNobm9sb2dpZXM8L3JlbW90ZS1k
YXRhYmFzZS1wcm92aWRlcj48bGFuZ3VhZ2U+RW5nbGlzaDwvbGFuZ3VhZ2U+PC9yZWNvcmQ+PC9D
aXRlPjwvRW5kTm90ZT4A
</w:fldData>
              </w:fldChar>
            </w:r>
            <w:r>
              <w:rPr>
                <w:rFonts w:ascii="Calibri" w:eastAsia="Calibri" w:hAnsi="Calibri" w:cs="Calibri"/>
                <w:color w:val="000000" w:themeColor="text1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begin">
                <w:fldData xml:space="preserve">PEVuZE5vdGU+PENpdGU+PEF1dGhvcj5KYXZhbm1hcmQ8L0F1dGhvcj48WWVhcj4yMDE3PC9ZZWFy
PjxSZWNOdW0+MTQ4PC9SZWNOdW0+PERpc3BsYXlUZXh0PjxzdHlsZSBmYWNlPSJzdXBlcnNjcmlw
dCI+NDwvc3R5bGU+PC9EaXNwbGF5VGV4dD48cmVjb3JkPjxyZWMtbnVtYmVyPjE0ODwvcmVjLW51
bWJlcj48Zm9yZWlnbi1rZXlzPjxrZXkgYXBwPSJFTiIgZGItaWQ9IjlyMnB6ZjJkamZkMHQxZXY1
d2M1OXJ2cWR4cDVkcnc1MDl2eCIgdGltZXN0YW1wPSIxNjU1NzYzODI2Ij4xNDg8L2tleT48L2Zv
cmVpZ24ta2V5cz48cmVmLXR5cGUgbmFtZT0iSm91cm5hbCBBcnRpY2xlIj4xNzwvcmVmLXR5cGU+
PGNvbnRyaWJ1dG9ycz48YXV0aG9ycz48YXV0aG9yPkphdmFubWFyZCwgQi48L2F1dGhvcj48YXV0
aG9yPllvdXNlZmksIE0uPC9hdXRob3I+PGF1dGhvcj5ZYWdob29iaSwgTS48L2F1dGhvcj48YXV0
aG9yPkhhZGFkLCBBLiBILjwvYXV0aG9yPjxhdXRob3I+QW1hbmksIE0uPC9hdXRob3I+PGF1dGhv
cj5GYWRhdmksIEIuPC9hdXRob3I+PGF1dGhvcj5LYXJrYW4sIE0uIEYuPC9hdXRob3I+PC9hdXRo
b3JzPjwvY29udHJpYnV0b3JzPjxhdXRoLWFkZHJlc3M+KEphdmFubWFyZCkgTGFzZXIgQXBwbGlj
YXRpb24gaW4gTWVkaWNhbCBTY2llbmNlcyBSZXNlYXJjaCBDZW50ZXIoTEFNU1JDKSwgU2hhaGlk
IEJlaGVzaHRpIFVuaXZlcnNpdHkgb2YgTWVkaWNhbCBTY2llbmNlcywgVGVocmFuLCBJcmFuLCBJ
c2xhbWljIFJlcHVibGljIG9mIChZb3VzZWZpLCBZYWdob29iaSwgSGFkYWQsIEZhZGF2aSwgS2Fy
a2FuKSBEZXBhcnRtZW50IG9mIFVyb2xvZ3ksIFNob2hhZGEtZS1UYWpyaXNoIEhvc3BpdGFsLCBT
aGFoaWQgQmVoZXNodGkgVW5pdmVyc2l0eSBvZiBNZWRpY2FsIFNjaWVuY2VzLCBUZWhyYW4sIEly
YW4sIElzbGFtaWMgUmVwdWJsaWMgb2YgKEFtYW5pKSBEZXBhcnRtZW50IG9mIFBhdGhvbG9neSwg
QmUmYXBvcztzYXQgSG9zcGl0YWwsIEhhbWVkYW4gVW5pdmVyc2l0eSBvZiBNZWRpY2FsIFNjaWVu
Y2VzLCBIYW1lZGFuLCBJcmFuLCBJc2xhbWljIFJlcHVibGljIG9mJiN4RDtNLiBZb3VzZWZpLCBE
ZXBhcnRtZW50IG9mIFVyb2xvZ3ksIFNob2hhZGEtZS1UYWpyaXNoIEhvc3BpdGFsLCBTaGFoaWQg
QmVoZXNodGkgVW5pdmVyc2l0eSBvZiBNZWRpY2FsIFNjaWVuY2VzLCBUZWhyYW4sIElyYW4sIElz
bGFtaWMgUmVwdWJsaWMgb2YuIEUtbWFpbDogZHIubXJlemF5b3VzZWZpNjNAZ21haWwuY29tPC9h
dXRoLWFkZHJlc3M+PHRpdGxlcz48dGl0bGU+VXJldGVyYWwgcmVpbXBsYW50YXRpb24gb3IgcGVy
Y3V0YW5lb3VzIG5lcGhyb3N0b215OiBXaGljaCBvbmUgaXMgYmV0dGVyIGluIG1hbmFnZW1lbnQg
b2YgY29tcGxldGUgdXJldGVyYWwgb2JzdHJ1Y3Rpb24gZHVlIHRvIGFkdmFuY2VkIHByb3N0YXRl
IGNhbmNlcj88L3RpdGxlPjxzZWNvbmRhcnktdGl0bGU+SW50ZXJuYXRpb25hbCBKb3VybmFsIG9m
IENhbmNlciBNYW5hZ2VtZW50PC9zZWNvbmRhcnktdGl0bGU+PC90aXRsZXM+PHBlcmlvZGljYWw+
PGZ1bGwtdGl0bGU+SW50ZXJuYXRpb25hbCBKb3VybmFsIG9mIENhbmNlciBNYW5hZ2VtZW50PC9m
dWxsLXRpdGxlPjwvcGVyaW9kaWNhbD48dm9sdW1lPjEwKDkpIChubyBwYWdpbmF0aW9uKTwvdm9s
dW1lPjxrZXl3b3Jkcz48a2V5d29yZD5OZXBocm9zdG9teTwva2V5d29yZD48a2V5d29yZD5Qcm9z
dGF0ZSBjYW5jZXI8L2tleXdvcmQ+PGtleXdvcmQ+UmVpbXBsYW50YXRpb248L2tleXdvcmQ+PGtl
eXdvcmQ+VXJldGVyYWw8L2tleXdvcmQ+PGtleXdvcmQ+YWdlZDwva2V5d29yZD48a2V5d29yZD5h
cnRpY2xlPC9rZXl3b3JkPjxrZXl3b3JkPmJsZWVkaW5nPC9rZXl3b3JkPjxrZXl3b3JkPmNvbnRy
b2xsZWQgc3R1ZHk8L2tleXdvcmQ+PGtleXdvcmQ+ZGVybWF0aXRpczwva2V5d29yZD48a2V5d29y
ZD5lY2hvZ3JhcGh5PC9rZXl3b3JkPjxrZXl3b3JkPmZsYW5rIHBhaW48L2tleXdvcmQ+PGtleXdv
cmQ+Zm9sbG93IHVwPC9rZXl3b3JkPjxrZXl3b3JkPkdsZWFzb24gc2NvcmU8L2tleXdvcmQ+PGtl
eXdvcmQ+aHVtYW48L2tleXdvcmQ+PGtleXdvcmQ+aHlkcm91cmV0ZXI8L2tleXdvcmQ+PGtleXdv
cmQ+aW5mbGFtbWF0aW9uPC9rZXl3b3JkPjxrZXl3b3JkPm1ham9yIGNsaW5pY2FsIHN0dWR5PC9r
ZXl3b3JkPjxrZXl3b3JkPm1hbGU8L2tleXdvcmQ+PGtleXdvcmQ+cGVyY3V0YW5lb3VzIG5lcGhy
b3N0b215PC9rZXl3b3JkPjxrZXl3b3JkPnBlcmlyZW5hbCBhYnNjZXNzPC9rZXl3b3JkPjxrZXl3
b3JkPnByb3NwZWN0aXZlIHN0dWR5PC9rZXl3b3JkPjxrZXl3b3JkPnJhbmRvbWl6ZWQgY29udHJv
bGxlZCB0cmlhbDwva2V5d29yZD48a2V5d29yZD5zZXB0aWMgc2hvY2s8L2tleXdvcmQ+PGtleXdv
cmQ+dXJldGVyIG9ic3RydWN0aW9uL2RtIFtEaXNlYXNlIE1hbmFnZW1lbnRdPC9rZXl3b3JkPjxr
ZXl3b3JkPnVyZXRlciBvYnN0cnVjdGlvbi9zdSBbU3VyZ2VyeV08L2tleXdvcmQ+PGtleXdvcmQ+
dXJldGVyIHJlaW1wbGFudGF0aW9uPC9rZXl3b3JkPjxrZXl3b3JkPnVyZXRlciBzdHJpY3R1cmU8
L2tleXdvcmQ+PGtleXdvcmQ+dXJpbmFyeSB0cmFjdCBpbmZlY3Rpb248L2tleXdvcmQ+PGtleXdv
cmQ+dXJpbmUgaW5jb250aW5lbmNlPC9rZXl3b3JkPjxrZXl3b3JkPnVyb3NlcHNpczwva2V5d29y
ZD48a2V5d29yZD53b3VuZCBkZWhpc2NlbmNlPC9rZXl3b3JkPjxrZXl3b3JkPmNyZWF0aW5pbmUv
ZWMgW0VuZG9nZW5vdXMgQ29tcG91bmRdPC9rZXl3b3JkPjxrZXl3b3JkPmhlbW9nbG9iaW4vZWMg
W0VuZG9nZW5vdXMgQ29tcG91bmRdPC9rZXl3b3JkPjxrZXl3b3JkPmd1aWRlIHdpcmU8L2tleXdv
cmQ+PGtleXdvcmQ+bmVwaHJvc3RvbXkgdHViZTwva2V5d29yZD48a2V5d29yZD51cmV0ZXIgc3Rl
bnQ8L2tleXdvcmQ+PC9rZXl3b3Jkcz48ZGF0ZXM+PHllYXI+MjAxNzwveWVhcj48cHViLWRhdGVz
PjxkYXRlPlNlcHRlbWJlcjwvZGF0ZT48L3B1Yi1kYXRlcz48L2RhdGVzPjxpc2JuPjI1MzgtNDQy
MiYjeEQ7MjUzOC00OTdYPC9pc2JuPjxhY2Nlc3Npb24tbnVtPjYyMDMxNzY5NjwvYWNjZXNzaW9u
LW51bT48dXJscz48cmVsYXRlZC11cmxzPjx1cmw+aHR0cDovL2Nkbi5uZW9zY3JpYmVyLm9yZy9j
ZG4vZGwvYzk1ODIwZWUtZmFiZC0xMWU3LWEyMmUtOGJkNThiYTg0ZTBkPC91cmw+PHVybD5odHRw
czovL292aWRzcC5vdmlkLmNvbS9vdmlkd2ViLmNnaT9UPUpTJmFtcDtDU0M9WSZhbXA7TkVXUz1O
JmFtcDtQQUdFPWZ1bGx0ZXh0JmFtcDtEPWVtZWQxOCZhbXA7QU49NjIwMzE3Njk2PC91cmw+PHVy
bD5odHRwczovL2xpYmtleS5pby9saWJyYXJpZXMvMTEwOC9vcGVudXJsP2dlbnJlPWFydGljbGUm
YW1wO2F1bGFzdD1KYXZhbm1hcmQmYW1wO2lzc249MjUzOC00NDIyJmFtcDt0aXRsZT1JbnRlcm5h
dGlvbmFsK0pvdXJuYWwrb2YrQ2FuY2VyK01hbmFnZW1lbnQmYW1wO2F0aXRsZT1VcmV0ZXJhbCty
ZWltcGxhbnRhdGlvbitvcitwZXJjdXRhbmVvdXMrbmVwaHJvc3RvbXklM0ErV2hpY2grb25lK2lz
K2JldHRlcitpbittYW5hZ2VtZW50K29mK2NvbXBsZXRlK3VyZXRlcmFsK29ic3RydWN0aW9uK2R1
ZSt0bythZHZhbmNlZCtwcm9zdGF0ZStjYW5jZXIlM0YmYW1wO3ZvbHVtZT0xMCZhbXA7aXNzdWU9
OSZhbXA7c3BhZ2U9ZTYwNzQmYW1wO2VwYWdlPSZhbXA7ZGF0ZT0yMDE3JmFtcDtkb2k9MTAuNTgx
MiUyRmlqY20uNjA3NCZhbXA7cG1pZD0mYW1wO3NpZD1PVklEOmVtYmFzZTwvdXJsPjwvcmVsYXRl
ZC11cmxzPjwvdXJscz48Y3VzdG9tNz5lNjA3NDwvY3VzdG9tNz48ZWxlY3Ryb25pYy1yZXNvdXJj
ZS1udW0+aHR0cDovL2R4LmRvaS5vcmcvMTAuNTgxMi9pamNtLjYwNzQ8L2VsZWN0cm9uaWMtcmVz
b3VyY2UtbnVtPjxyZW1vdGUtZGF0YWJhc2UtbmFtZT5FbWJhc2U8L3JlbW90ZS1kYXRhYmFzZS1u
YW1lPjxyZW1vdGUtZGF0YWJhc2UtcHJvdmlkZXI+T3ZpZCBUZWNobm9sb2dpZXM8L3JlbW90ZS1k
YXRhYmFzZS1wcm92aWRlcj48bGFuZ3VhZ2U+RW5nbGlzaDwvbGFuZ3VhZ2U+PC9yZWNvcmQ+PC9D
aXRlPjwvRW5kTm90ZT4A
</w:fldData>
              </w:fldChar>
            </w:r>
            <w:r>
              <w:rPr>
                <w:rFonts w:ascii="Calibri" w:eastAsia="Calibri" w:hAnsi="Calibri" w:cs="Calibri"/>
                <w:color w:val="000000" w:themeColor="text1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</w:rPr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</w:rPr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separate"/>
            </w:r>
            <w:r w:rsidRPr="00223742">
              <w:rPr>
                <w:rFonts w:ascii="Calibri" w:eastAsia="Calibri" w:hAnsi="Calibri" w:cs="Calibri"/>
                <w:noProof/>
                <w:color w:val="000000" w:themeColor="text1"/>
                <w:vertAlign w:val="superscript"/>
              </w:rPr>
              <w:t>4</w: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827EC6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656B5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andomised Control 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79435C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19DF95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 or ureteral reimpla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A35C0E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0F418D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952AE77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Metastatic and non-metastatic</w:t>
            </w:r>
          </w:p>
        </w:tc>
      </w:tr>
      <w:tr w:rsidR="00FF0022" w14:paraId="5FC12B6A" w14:textId="77777777" w:rsidTr="007403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621F6EBE" w14:textId="77777777" w:rsidR="00FF0022" w:rsidRDefault="00FF0022" w:rsidP="00740302">
            <w:r w:rsidRPr="7DEDE18A">
              <w:rPr>
                <w:rFonts w:ascii="Calibri" w:eastAsia="Calibri" w:hAnsi="Calibri" w:cs="Calibri"/>
                <w:color w:val="000000" w:themeColor="text1"/>
              </w:rPr>
              <w:t>Jeong</w:t>
            </w:r>
            <w:hyperlink w:anchor="_ENREF_65" w:tooltip="Jeong, 2007 #1800" w:history="1"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/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 &lt;EndNote&gt;&lt;Cite&gt;&lt;Author&gt;Jeong&lt;/Author&gt;&lt;Year&gt;2007&lt;/Year&gt;&lt;RecNum&gt;1800&lt;/RecNum&gt;&lt;DisplayText&gt;&lt;style face="superscript"&gt;65&lt;/style&gt;&lt;/DisplayText&gt;&lt;record&gt;&lt;rec-number&gt;1800&lt;/rec-number&gt;&lt;foreign-keys&gt;&lt;key app="EN" db-id="9r2pzf2djfd0t1ev5wc59rvqdxp5drw509vx" timestamp="1660138669"&gt;1800&lt;/key&gt;&lt;/foreign-keys&gt;&lt;ref-type name="Journal Article"&gt;17&lt;/ref-type&gt;&lt;contributors&gt;&lt;authors&gt;&lt;author&gt;Jeong, I. G.&lt;/author&gt;&lt;author&gt;Han, K. S.&lt;/author&gt;&lt;author&gt;Joung, J. Y.&lt;/author&gt;&lt;author&gt;Seo, H. K.&lt;/author&gt;&lt;author&gt;Chung, J.&lt;/author&gt;&lt;/authors&gt;&lt;/contributors&gt;&lt;auth-address&gt;Urologic Oncology Clinic, National Cancer Center, Goyang, Korea.&lt;/auth-address&gt;&lt;titles&gt;&lt;title&gt;The outcome with ureteric stents for managing non-urological malignant ureteric obstruction&lt;/title&gt;&lt;secondary-title&gt;BJU Int&lt;/secondary-title&gt;&lt;/titles&gt;&lt;pages&gt;1288-91&lt;/pages&gt;&lt;volume&gt;100&lt;/volume&gt;&lt;number&gt;6&lt;/number&gt;&lt;edition&gt;20070910&lt;/edition&gt;&lt;keywords&gt;&lt;keyword&gt;Adult&lt;/keyword&gt;&lt;keyword&gt;Aged&lt;/keyword&gt;&lt;keyword&gt;Female&lt;/keyword&gt;&lt;keyword&gt;Follow-Up Studies&lt;/keyword&gt;&lt;keyword&gt;Humans&lt;/keyword&gt;&lt;keyword&gt;Male&lt;/keyword&gt;&lt;keyword&gt;Middle Aged&lt;/keyword&gt;&lt;keyword&gt;Multivariate Analysis&lt;/keyword&gt;&lt;keyword&gt;Neoplasms/complications/mortality/*surgery&lt;/keyword&gt;&lt;keyword&gt;Prognosis&lt;/keyword&gt;&lt;keyword&gt;Regression Analysis&lt;/keyword&gt;&lt;keyword&gt;Retrospective Studies&lt;/keyword&gt;&lt;keyword&gt;Sex Factors&lt;/keyword&gt;&lt;keyword&gt;*Stents&lt;/keyword&gt;&lt;keyword&gt;Survival Analysis&lt;/keyword&gt;&lt;keyword&gt;Ureteral Obstruction/etiology/mortality/*surgery&lt;/keyword&gt;&lt;/keywords&gt;&lt;dates&gt;&lt;year&gt;2007&lt;/year&gt;&lt;pub-dates&gt;&lt;date&gt;Dec&lt;/date&gt;&lt;/pub-dates&gt;&lt;/dates&gt;&lt;isbn&gt;1464-410X (Electronic)&amp;#xD;1464-4096 (Linking)&lt;/isbn&gt;&lt;accession-num&gt;17850371&lt;/accession-num&gt;&lt;urls&gt;&lt;related-urls&gt;&lt;url&gt;https://www.ncbi.nlm.nih.gov/pubmed/17850371&lt;/url&gt;&lt;/related-urls&gt;&lt;/urls&gt;&lt;electronic-resource-num&gt;10.1111/j.1464-410X.2007.07172.x&lt;/electronic-resource-num&gt;&lt;remote-database-name&gt;Medline&lt;/remote-database-name&gt;&lt;remote-database-provider&gt;NLM&lt;/remote-database-provider&gt;&lt;language&gt;English&lt;/language&gt;&lt;/record&gt;&lt;/Cite&gt;&lt;/EndNote&gt;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separate"/>
              </w:r>
              <w:r w:rsidRPr="004C2592">
                <w:rPr>
                  <w:rFonts w:ascii="Calibri" w:eastAsia="Calibri" w:hAnsi="Calibri" w:cs="Calibri"/>
                  <w:noProof/>
                  <w:color w:val="000000" w:themeColor="text1"/>
                  <w:vertAlign w:val="superscript"/>
                </w:rPr>
                <w:t>65</w: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8608A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CC6F16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CEA0FF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30FCE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tent - double J s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824261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395655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Gastric, </w:t>
            </w:r>
            <w:r>
              <w:rPr>
                <w:rFonts w:ascii="Calibri" w:eastAsia="Calibri" w:hAnsi="Calibri" w:cs="Calibri"/>
                <w:color w:val="000000" w:themeColor="text1"/>
              </w:rPr>
              <w:t>R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ctal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olon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rvical, </w:t>
            </w:r>
            <w:r>
              <w:rPr>
                <w:rFonts w:ascii="Calibri" w:eastAsia="Calibri" w:hAnsi="Calibri" w:cs="Calibri"/>
                <w:color w:val="000000" w:themeColor="text1"/>
              </w:rPr>
              <w:t>L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ung, </w:t>
            </w:r>
            <w:r>
              <w:rPr>
                <w:rFonts w:ascii="Calibri" w:eastAsia="Calibri" w:hAnsi="Calibri" w:cs="Calibri"/>
                <w:color w:val="000000" w:themeColor="text1"/>
              </w:rPr>
              <w:t>O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varian, </w:t>
            </w:r>
            <w:r>
              <w:rPr>
                <w:rFonts w:ascii="Calibri" w:eastAsia="Calibri" w:hAnsi="Calibri" w:cs="Calibri"/>
                <w:color w:val="000000" w:themeColor="text1"/>
              </w:rPr>
              <w:t>B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reast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holangiocarcinoma, </w:t>
            </w:r>
            <w:r>
              <w:rPr>
                <w:rFonts w:ascii="Calibri" w:eastAsia="Calibri" w:hAnsi="Calibri" w:cs="Calibri"/>
                <w:color w:val="000000" w:themeColor="text1"/>
              </w:rPr>
              <w:t>G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allbladder, </w:t>
            </w:r>
            <w:r>
              <w:rPr>
                <w:rFonts w:ascii="Calibri" w:eastAsia="Calibri" w:hAnsi="Calibri" w:cs="Calibri"/>
                <w:color w:val="000000" w:themeColor="text1"/>
              </w:rPr>
              <w:t>P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ancreatic, </w:t>
            </w:r>
            <w:r>
              <w:rPr>
                <w:rFonts w:ascii="Calibri" w:eastAsia="Calibri" w:hAnsi="Calibri" w:cs="Calibri"/>
                <w:color w:val="000000" w:themeColor="text1"/>
              </w:rPr>
              <w:lastRenderedPageBreak/>
              <w:t>O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sophageal, </w:t>
            </w:r>
            <w:r>
              <w:rPr>
                <w:rFonts w:ascii="Calibri" w:eastAsia="Calibri" w:hAnsi="Calibri" w:cs="Calibri"/>
                <w:color w:val="000000" w:themeColor="text1"/>
              </w:rPr>
              <w:t>E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ndometrial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ae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CB1E594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lastRenderedPageBreak/>
              <w:t>Metastatic and non-metastatic</w:t>
            </w:r>
          </w:p>
        </w:tc>
      </w:tr>
      <w:tr w:rsidR="00FF0022" w14:paraId="5625D694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10AB7ABF" w14:textId="77777777" w:rsidR="00FF0022" w:rsidRDefault="00FF0022" w:rsidP="00740302">
            <w:r w:rsidRPr="7DEDE18A">
              <w:rPr>
                <w:rFonts w:ascii="Calibri" w:eastAsia="Calibri" w:hAnsi="Calibri" w:cs="Calibri"/>
                <w:color w:val="000000" w:themeColor="text1"/>
              </w:rPr>
              <w:t>Jiang</w:t>
            </w:r>
            <w:hyperlink w:anchor="_ENREF_9" w:tooltip="Jiang, 2015 #210" w:history="1"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KaWFuZzwvQXV0aG9yPjxZZWFyPjIwMTU8L1llYXI+PFJl
Y051bT4yMTA8L1JlY051bT48RGlzcGxheVRleHQ+PHN0eWxlIGZhY2U9InN1cGVyc2NyaXB0Ij45
PC9zdHlsZT48L0Rpc3BsYXlUZXh0PjxyZWNvcmQ+PHJlYy1udW1iZXI+MjEwPC9yZWMtbnVtYmVy
Pjxmb3JlaWduLWtleXM+PGtleSBhcHA9IkVOIiBkYi1pZD0iOXIycHpmMmRqZmQwdDFldjV3YzU5
cnZxZHhwNWRydzUwOXZ4IiB0aW1lc3RhbXA9IjE2NTU3NjM4MjYiPjIxMDwva2V5PjwvZm9yZWln
bi1rZXlzPjxyZWYtdHlwZSBuYW1lPSJKb3VybmFsIEFydGljbGUiPjE3PC9yZWYtdHlwZT48Y29u
dHJpYnV0b3JzPjxhdXRob3JzPjxhdXRob3I+SmlhbmcsIEMuPC9hdXRob3I+PGF1dGhvcj5aaG9u
ZywgWS4gQy48L2F1dGhvcj48YXV0aG9yPkZ1LCBRLiBCLjwvYXV0aG9yPjxhdXRob3I+THUsIEou
IFcuPC9hdXRob3I+PGF1dGhvcj5MaSwgWi4gRC48L2F1dGhvcj48YXV0aG9yPlFpdSwgRi48L2F1
dGhvcj48YXV0aG9yPkxpdSwgVy48L2F1dGhvcj48YXV0aG9yPldhbmcsIFkuPC9hdXRob3I+PC9h
dXRob3JzPjwvY29udHJpYnV0b3JzPjxhdXRoLWFkZHJlc3M+KEppYW5nLCBGdSwgTHUsIExpLCBR
aXUpIERlcGFydG1lbnQgb2YgVXJvbG9neSwgUmVuamkgSG9zcGl0YWwgU291dGggQ2FtcHVzLCBT
aGFuZ2hhaSBKaWFvIFRvbmcgVW5pdmVyc2l0eSBTY2hvb2wgb2YgTWVkaWNpbmUsIFNoYW5naGFp
IDIwMTExMiwgQ2hpbmEgKFpob25nLCBMaXUsIFdhbmcpIERlcGFydG1lbnQgb2YgR3luZWNvbG9n
eSwgUmVuamkgSG9zcGl0YWwgU291dGggQ2FtcHVzLCBTaGFuZ2hhaSBKaWFvIFRvbmcgVW5pdmVy
c2l0eSBTY2hvb2wgb2YgTWVkaWNpbmUsIFNoYW5naGFpIDIwMTExMiwgQ2hpbmEgKEppYW5nLCBG
dSwgTHUsIExpLCBRaXUpIERlcGFydG1lbnQgb2YgVXJvbG9neSwgUmVuamkgSG9zcGl0YWwsIFNo
YW5naGFpIEppYW8gVG9uZyBVbml2ZXJzaXR5IFNjaG9vbCBvZiBNZWRpY2luZSwgU2hhbmdoYWkg
MjAwMTI3LCBDaGluYSAoWmhvbmcsIExpdSwgV2FuZykgRGVwYXJ0bWVudCBvZiBHeW5lY29sb2d5
LCBSZW5qaSBIb3NwaXRhbCwgU2hhbmdoYWkgSmlhbyBUb25nIFVuaXZlcnNpdHkgU2Nob29sIG9m
IE1lZGljaW5lLCBTaGFuZ2hhaSAyMDAxMjcsIENoaW5hJiN4RDtZLiBXYW5nLCBEZXBhcnRtZW50
IG9mIEd5bmVjb2xvZ3ksIFJlbmppIEhvc3BpdGFsIFNvdXRoIENhbXB1cywgU2hhbmdoYWkgSmlh
byBUb25nIFVuaXZlcnNpdHkgU2Nob29sIG9mIE1lZGljaW5lLCBTaGFuZ2hhaSAyMDExMTIsIENo
aW5hLiBFLW1haWw6IHJlbmppd2FuZ3l1QDEyNi5jb208L2F1dGgtYWRkcmVzcz48dGl0bGVzPjx0
aXRsZT5BbmFseXNpcyBvZiB0aGVyYXB1dGljIHN0cmF0ZWdpZXMgb2Ygb2JzdHJ1Y3RpdmUgcmVu
YWwgZmFpbHVyZSBjYXVzZWQgYnkgYWR2YW5jZWQgY2VydmljYWwgY2FuY2VyIGZvciBwYXRpZW50
cyBmYWlsaW5nIHRvIHBsYWNlIHRoZSB1cmV0ZXJhbCBzdGVudC4gW0NoaW5lc2VdPC90aXRsZT48
c2Vjb25kYXJ5LXRpdGxlPkpvdXJuYWwgb2YgU2hhbmdoYWkgSmlhb3RvbmcgVW5pdmVyc2l0eSAo
TWVkaWNhbCBTY2llbmNlKTwvc2Vjb25kYXJ5LXRpdGxlPjwvdGl0bGVzPjxwZXJpb2RpY2FsPjxm
dWxsLXRpdGxlPkpvdXJuYWwgb2YgU2hhbmdoYWkgSmlhb3RvbmcgVW5pdmVyc2l0eSAoTWVkaWNh
bCBTY2llbmNlKTwvZnVsbC10aXRsZT48L3BlcmlvZGljYWw+PHBhZ2VzPjE5MjYtMTkzMDwvcGFn
ZXM+PHZvbHVtZT4zNSgxMik8L3ZvbHVtZT48a2V5d29yZHM+PGtleXdvcmQ+QWR2YW5jZWQgY2Vy
dmljYWwgY2FuY2VyPC9rZXl3b3JkPjxrZXl3b3JkPkhlbW9kaWFseXNpczwva2V5d29yZD48a2V5
d29yZD5MYXBhcm9zY29waWMgY3V0YW5lb3VzIHVyZXRlcm9zdG9teTwva2V5d29yZD48a2V5d29y
ZD5QZXJjdXRhbmVvdXMgbmVwaHJvc3RvbXk8L2tleXdvcmQ+PGtleXdvcmQ+UHJvZ25vc2lzPC9r
ZXl3b3JkPjxrZXl3b3JkPlJlbmFsIGR5c2Z1bmN0aW9uPC9rZXl3b3JkPjxrZXl3b3JkPlVyZXRl
cmljIG9ic3RydWN0aW9uPC9rZXl3b3JkPjxrZXl3b3JkPmFkdmFuY2VkIGNhbmNlcjwva2V5d29y
ZD48a2V5d29yZD5hcnRpY2xlPC9rZXl3b3JkPjxrZXl3b3JkPmNhbmNlciBwYXRpZW50PC9rZXl3
b3JkPjxrZXl3b3JkPmNhbmNlciB0aGVyYXB5PC9rZXl3b3JkPjxrZXl3b3JkPmNsaW5pY2FsIGFy
dGljbGU8L2tleXdvcmQ+PGtleXdvcmQ+Y3JlYXRpbmluZSBibG9vZCBsZXZlbDwva2V5d29yZD48
a2V5d29yZD5mZW1hbGU8L2tleXdvcmQ+PGtleXdvcmQ+aHVtYW48L2tleXdvcmQ+PGtleXdvcmQ+
a2lkbmV5IGZhaWx1cmUvY28gW0NvbXBsaWNhdGlvbl08L2tleXdvcmQ+PGtleXdvcmQ+a2lkbmV5
IGZhaWx1cmUvc3UgW1N1cmdlcnldPC9rZXl3b3JkPjxrZXl3b3JkPmtpZG5leSBmYWlsdXJlL3Ro
IFtUaGVyYXB5XTwva2V5d29yZD48a2V5d29yZD5raWRuZXkgZnVuY3Rpb248L2tleXdvcmQ+PGtl
eXdvcmQ+cXVhbGl0eSBvZiBsaWZlPC9rZXl3b3JkPjxrZXl3b3JkPnN1cnZpdmFsIHJhdGU8L2tl
eXdvcmQ+PGtleXdvcmQ+c3Vydml2YWwgdGltZTwva2V5d29yZD48a2V5d29yZD51cmV0ZXIgb2Jz
dHJ1Y3Rpb24vY28gW0NvbXBsaWNhdGlvbl08L2tleXdvcmQ+PGtleXdvcmQ+dXJldGVyIG9ic3Ry
dWN0aW9uL3N1IFtTdXJnZXJ5XTwva2V5d29yZD48a2V5d29yZD51cmV0ZXIgc3RlbnQ8L2tleXdv
cmQ+PGtleXdvcmQ+dXJldGVyb3N0b215PC9rZXl3b3JkPjxrZXl3b3JkPnVyaW5hcnkgZGl2ZXJz
aW9uPC9rZXl3b3JkPjxrZXl3b3JkPnVyaW5lIHZvbHVtZTwva2V5d29yZD48a2V5d29yZD51dGVy
aW5lIGNlcnZpeCBjYW5jZXI8L2tleXdvcmQ+PGtleXdvcmQ+Y3JlYXRpbmluZTwva2V5d29yZD48
L2tleXdvcmRzPjxkYXRlcz48eWVhcj4yMDE1PC95ZWFyPjxwdWItZGF0ZXM+PGRhdGU+MjggRGVj
PC9kYXRlPjwvcHViLWRhdGVzPjwvZGF0ZXM+PGlzYm4+MTY3NC04MTE1PC9pc2JuPjxhY2Nlc3Np
b24tbnVtPjYwNzkyMzM0MTwvYWNjZXNzaW9uLW51bT48dXJscz48cmVsYXRlZC11cmxzPjx1cmw+
aHR0cDovL3h1ZWJhby5zaHNtdS5lZHUuY24vRU4vdm9sdW1uL2N1cnJlbnQuc2h0bWw8L3VybD48
dXJsPmh0dHBzOi8vb3ZpZHNwLm92aWQuY29tL292aWR3ZWIuY2dpP1Q9SlMmYW1wO0NTQz1ZJmFt
cDtORVdTPU4mYW1wO1BBR0U9ZnVsbHRleHQmYW1wO0Q9ZW1lZDE2JmFtcDtBTj02MDc5MjMzNDE8
L3VybD48dXJsPmh0dHBzOi8vbGlia2V5LmlvL2xpYnJhcmllcy8xMTA4L29wZW51cmw/Z2VucmU9
YXJ0aWNsZSZhbXA7YXVsYXN0PUppYW5nJmFtcDtpc3NuPTE2NzQtODExNSZhbXA7dGl0bGU9Sm91
cm5hbCtvZitTaGFuZ2hhaStKaWFvdG9uZytVbml2ZXJzaXR5KyUyOE1lZGljYWwrU2NpZW5jZSUy
OSZhbXA7YXRpdGxlPUFuYWx5c2lzK29mK3RoZXJhcHV0aWMrc3RyYXRlZ2llcytvZitvYnN0cnVj
dGl2ZStyZW5hbCtmYWlsdXJlK2NhdXNlZCtieSthZHZhbmNlZCtjZXJ2aWNhbCtjYW5jZXIrZm9y
K3BhdGllbnRzK2ZhaWxpbmcrdG8rcGxhY2UrdGhlK3VyZXRlcmFsK3N0ZW50JmFtcDt2b2x1bWU9
MzUmYW1wO2lzc3VlPTEyJmFtcDtzcGFnZT0xOTI2JmFtcDtlcGFnZT0xOTMwJmFtcDtkYXRlPTIw
MTUmYW1wO2RvaT0xMC4zOTY5JTJGai5pc3NuLjE2NzQtODExNS4yMDE1LjEyLjAzMiZhbXA7cG1p
ZD0mYW1wO3NpZD1PVklEOmVtYmFzZTwvdXJsPjwvcmVsYXRlZC11cmxzPjwvdXJscz48ZWxlY3Ry
b25pYy1yZXNvdXJjZS1udW0+aHR0cDovL2R4LmRvaS5vcmcvMTAuMzk2OS9qLmlzc24uMTY3NC04
MTE1LjIwMTUuMTIuMDMyPC9lbGVjdHJvbmljLXJlc291cmNlLW51bT48cmVtb3RlLWRhdGFiYXNl
LW5hbWU+RW1iYXNlPC9yZW1vdGUtZGF0YWJhc2UtbmFtZT48cmVtb3RlLWRhdGFiYXNlLXByb3Zp
ZGVyPk92aWQgVGVjaG5vbG9naWVzPC9yZW1vdGUtZGF0YWJhc2UtcHJvdmlkZXI+PGxhbmd1YWdl
PkNoaW5lc2U8L2xhbmd1YWdlPjwvcmVjb3JkPjwvQ2l0ZT48L0VuZE5vdGU+AG==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KaWFuZzwvQXV0aG9yPjxZZWFyPjIwMTU8L1llYXI+PFJl
Y051bT4yMTA8L1JlY051bT48RGlzcGxheVRleHQ+PHN0eWxlIGZhY2U9InN1cGVyc2NyaXB0Ij45
PC9zdHlsZT48L0Rpc3BsYXlUZXh0PjxyZWNvcmQ+PHJlYy1udW1iZXI+MjEwPC9yZWMtbnVtYmVy
Pjxmb3JlaWduLWtleXM+PGtleSBhcHA9IkVOIiBkYi1pZD0iOXIycHpmMmRqZmQwdDFldjV3YzU5
cnZxZHhwNWRydzUwOXZ4IiB0aW1lc3RhbXA9IjE2NTU3NjM4MjYiPjIxMDwva2V5PjwvZm9yZWln
bi1rZXlzPjxyZWYtdHlwZSBuYW1lPSJKb3VybmFsIEFydGljbGUiPjE3PC9yZWYtdHlwZT48Y29u
dHJpYnV0b3JzPjxhdXRob3JzPjxhdXRob3I+SmlhbmcsIEMuPC9hdXRob3I+PGF1dGhvcj5aaG9u
ZywgWS4gQy48L2F1dGhvcj48YXV0aG9yPkZ1LCBRLiBCLjwvYXV0aG9yPjxhdXRob3I+THUsIEou
IFcuPC9hdXRob3I+PGF1dGhvcj5MaSwgWi4gRC48L2F1dGhvcj48YXV0aG9yPlFpdSwgRi48L2F1
dGhvcj48YXV0aG9yPkxpdSwgVy48L2F1dGhvcj48YXV0aG9yPldhbmcsIFkuPC9hdXRob3I+PC9h
dXRob3JzPjwvY29udHJpYnV0b3JzPjxhdXRoLWFkZHJlc3M+KEppYW5nLCBGdSwgTHUsIExpLCBR
aXUpIERlcGFydG1lbnQgb2YgVXJvbG9neSwgUmVuamkgSG9zcGl0YWwgU291dGggQ2FtcHVzLCBT
aGFuZ2hhaSBKaWFvIFRvbmcgVW5pdmVyc2l0eSBTY2hvb2wgb2YgTWVkaWNpbmUsIFNoYW5naGFp
IDIwMTExMiwgQ2hpbmEgKFpob25nLCBMaXUsIFdhbmcpIERlcGFydG1lbnQgb2YgR3luZWNvbG9n
eSwgUmVuamkgSG9zcGl0YWwgU291dGggQ2FtcHVzLCBTaGFuZ2hhaSBKaWFvIFRvbmcgVW5pdmVy
c2l0eSBTY2hvb2wgb2YgTWVkaWNpbmUsIFNoYW5naGFpIDIwMTExMiwgQ2hpbmEgKEppYW5nLCBG
dSwgTHUsIExpLCBRaXUpIERlcGFydG1lbnQgb2YgVXJvbG9neSwgUmVuamkgSG9zcGl0YWwsIFNo
YW5naGFpIEppYW8gVG9uZyBVbml2ZXJzaXR5IFNjaG9vbCBvZiBNZWRpY2luZSwgU2hhbmdoYWkg
MjAwMTI3LCBDaGluYSAoWmhvbmcsIExpdSwgV2FuZykgRGVwYXJ0bWVudCBvZiBHeW5lY29sb2d5
LCBSZW5qaSBIb3NwaXRhbCwgU2hhbmdoYWkgSmlhbyBUb25nIFVuaXZlcnNpdHkgU2Nob29sIG9m
IE1lZGljaW5lLCBTaGFuZ2hhaSAyMDAxMjcsIENoaW5hJiN4RDtZLiBXYW5nLCBEZXBhcnRtZW50
IG9mIEd5bmVjb2xvZ3ksIFJlbmppIEhvc3BpdGFsIFNvdXRoIENhbXB1cywgU2hhbmdoYWkgSmlh
byBUb25nIFVuaXZlcnNpdHkgU2Nob29sIG9mIE1lZGljaW5lLCBTaGFuZ2hhaSAyMDExMTIsIENo
aW5hLiBFLW1haWw6IHJlbmppd2FuZ3l1QDEyNi5jb208L2F1dGgtYWRkcmVzcz48dGl0bGVzPjx0
aXRsZT5BbmFseXNpcyBvZiB0aGVyYXB1dGljIHN0cmF0ZWdpZXMgb2Ygb2JzdHJ1Y3RpdmUgcmVu
YWwgZmFpbHVyZSBjYXVzZWQgYnkgYWR2YW5jZWQgY2VydmljYWwgY2FuY2VyIGZvciBwYXRpZW50
cyBmYWlsaW5nIHRvIHBsYWNlIHRoZSB1cmV0ZXJhbCBzdGVudC4gW0NoaW5lc2VdPC90aXRsZT48
c2Vjb25kYXJ5LXRpdGxlPkpvdXJuYWwgb2YgU2hhbmdoYWkgSmlhb3RvbmcgVW5pdmVyc2l0eSAo
TWVkaWNhbCBTY2llbmNlKTwvc2Vjb25kYXJ5LXRpdGxlPjwvdGl0bGVzPjxwZXJpb2RpY2FsPjxm
dWxsLXRpdGxlPkpvdXJuYWwgb2YgU2hhbmdoYWkgSmlhb3RvbmcgVW5pdmVyc2l0eSAoTWVkaWNh
bCBTY2llbmNlKTwvZnVsbC10aXRsZT48L3BlcmlvZGljYWw+PHBhZ2VzPjE5MjYtMTkzMDwvcGFn
ZXM+PHZvbHVtZT4zNSgxMik8L3ZvbHVtZT48a2V5d29yZHM+PGtleXdvcmQ+QWR2YW5jZWQgY2Vy
dmljYWwgY2FuY2VyPC9rZXl3b3JkPjxrZXl3b3JkPkhlbW9kaWFseXNpczwva2V5d29yZD48a2V5
d29yZD5MYXBhcm9zY29waWMgY3V0YW5lb3VzIHVyZXRlcm9zdG9teTwva2V5d29yZD48a2V5d29y
ZD5QZXJjdXRhbmVvdXMgbmVwaHJvc3RvbXk8L2tleXdvcmQ+PGtleXdvcmQ+UHJvZ25vc2lzPC9r
ZXl3b3JkPjxrZXl3b3JkPlJlbmFsIGR5c2Z1bmN0aW9uPC9rZXl3b3JkPjxrZXl3b3JkPlVyZXRl
cmljIG9ic3RydWN0aW9uPC9rZXl3b3JkPjxrZXl3b3JkPmFkdmFuY2VkIGNhbmNlcjwva2V5d29y
ZD48a2V5d29yZD5hcnRpY2xlPC9rZXl3b3JkPjxrZXl3b3JkPmNhbmNlciBwYXRpZW50PC9rZXl3
b3JkPjxrZXl3b3JkPmNhbmNlciB0aGVyYXB5PC9rZXl3b3JkPjxrZXl3b3JkPmNsaW5pY2FsIGFy
dGljbGU8L2tleXdvcmQ+PGtleXdvcmQ+Y3JlYXRpbmluZSBibG9vZCBsZXZlbDwva2V5d29yZD48
a2V5d29yZD5mZW1hbGU8L2tleXdvcmQ+PGtleXdvcmQ+aHVtYW48L2tleXdvcmQ+PGtleXdvcmQ+
a2lkbmV5IGZhaWx1cmUvY28gW0NvbXBsaWNhdGlvbl08L2tleXdvcmQ+PGtleXdvcmQ+a2lkbmV5
IGZhaWx1cmUvc3UgW1N1cmdlcnldPC9rZXl3b3JkPjxrZXl3b3JkPmtpZG5leSBmYWlsdXJlL3Ro
IFtUaGVyYXB5XTwva2V5d29yZD48a2V5d29yZD5raWRuZXkgZnVuY3Rpb248L2tleXdvcmQ+PGtl
eXdvcmQ+cXVhbGl0eSBvZiBsaWZlPC9rZXl3b3JkPjxrZXl3b3JkPnN1cnZpdmFsIHJhdGU8L2tl
eXdvcmQ+PGtleXdvcmQ+c3Vydml2YWwgdGltZTwva2V5d29yZD48a2V5d29yZD51cmV0ZXIgb2Jz
dHJ1Y3Rpb24vY28gW0NvbXBsaWNhdGlvbl08L2tleXdvcmQ+PGtleXdvcmQ+dXJldGVyIG9ic3Ry
dWN0aW9uL3N1IFtTdXJnZXJ5XTwva2V5d29yZD48a2V5d29yZD51cmV0ZXIgc3RlbnQ8L2tleXdv
cmQ+PGtleXdvcmQ+dXJldGVyb3N0b215PC9rZXl3b3JkPjxrZXl3b3JkPnVyaW5hcnkgZGl2ZXJz
aW9uPC9rZXl3b3JkPjxrZXl3b3JkPnVyaW5lIHZvbHVtZTwva2V5d29yZD48a2V5d29yZD51dGVy
aW5lIGNlcnZpeCBjYW5jZXI8L2tleXdvcmQ+PGtleXdvcmQ+Y3JlYXRpbmluZTwva2V5d29yZD48
L2tleXdvcmRzPjxkYXRlcz48eWVhcj4yMDE1PC95ZWFyPjxwdWItZGF0ZXM+PGRhdGU+MjggRGVj
PC9kYXRlPjwvcHViLWRhdGVzPjwvZGF0ZXM+PGlzYm4+MTY3NC04MTE1PC9pc2JuPjxhY2Nlc3Np
b24tbnVtPjYwNzkyMzM0MTwvYWNjZXNzaW9uLW51bT48dXJscz48cmVsYXRlZC11cmxzPjx1cmw+
aHR0cDovL3h1ZWJhby5zaHNtdS5lZHUuY24vRU4vdm9sdW1uL2N1cnJlbnQuc2h0bWw8L3VybD48
dXJsPmh0dHBzOi8vb3ZpZHNwLm92aWQuY29tL292aWR3ZWIuY2dpP1Q9SlMmYW1wO0NTQz1ZJmFt
cDtORVdTPU4mYW1wO1BBR0U9ZnVsbHRleHQmYW1wO0Q9ZW1lZDE2JmFtcDtBTj02MDc5MjMzNDE8
L3VybD48dXJsPmh0dHBzOi8vbGlia2V5LmlvL2xpYnJhcmllcy8xMTA4L29wZW51cmw/Z2VucmU9
YXJ0aWNsZSZhbXA7YXVsYXN0PUppYW5nJmFtcDtpc3NuPTE2NzQtODExNSZhbXA7dGl0bGU9Sm91
cm5hbCtvZitTaGFuZ2hhaStKaWFvdG9uZytVbml2ZXJzaXR5KyUyOE1lZGljYWwrU2NpZW5jZSUy
OSZhbXA7YXRpdGxlPUFuYWx5c2lzK29mK3RoZXJhcHV0aWMrc3RyYXRlZ2llcytvZitvYnN0cnVj
dGl2ZStyZW5hbCtmYWlsdXJlK2NhdXNlZCtieSthZHZhbmNlZCtjZXJ2aWNhbCtjYW5jZXIrZm9y
K3BhdGllbnRzK2ZhaWxpbmcrdG8rcGxhY2UrdGhlK3VyZXRlcmFsK3N0ZW50JmFtcDt2b2x1bWU9
MzUmYW1wO2lzc3VlPTEyJmFtcDtzcGFnZT0xOTI2JmFtcDtlcGFnZT0xOTMwJmFtcDtkYXRlPTIw
MTUmYW1wO2RvaT0xMC4zOTY5JTJGai5pc3NuLjE2NzQtODExNS4yMDE1LjEyLjAzMiZhbXA7cG1p
ZD0mYW1wO3NpZD1PVklEOmVtYmFzZTwvdXJsPjwvcmVsYXRlZC11cmxzPjwvdXJscz48ZWxlY3Ry
b25pYy1yZXNvdXJjZS1udW0+aHR0cDovL2R4LmRvaS5vcmcvMTAuMzk2OS9qLmlzc24uMTY3NC04
MTE1LjIwMTUuMTIuMDMyPC9lbGVjdHJvbmljLXJlc291cmNlLW51bT48cmVtb3RlLWRhdGFiYXNl
LW5hbWU+RW1iYXNlPC9yZW1vdGUtZGF0YWJhc2UtbmFtZT48cmVtb3RlLWRhdGFiYXNlLXByb3Zp
ZGVyPk92aWQgVGVjaG5vbG9naWVzPC9yZW1vdGUtZGF0YWJhc2UtcHJvdmlkZXI+PGxhbmd1YWdl
PkNoaW5lc2U8L2xhbmd1YWdlPjwvcmVjb3JkPjwvQ2l0ZT48L0VuZE5vdGU+AG==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.DATA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separate"/>
              </w:r>
              <w:r w:rsidRPr="004C2592">
                <w:rPr>
                  <w:rFonts w:ascii="Calibri" w:eastAsia="Calibri" w:hAnsi="Calibri" w:cs="Calibri"/>
                  <w:noProof/>
                  <w:color w:val="000000" w:themeColor="text1"/>
                  <w:vertAlign w:val="superscript"/>
                </w:rPr>
                <w:t>9</w: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90A0D2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764AF1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25D14C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B30F7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 or urinary diversion or Haemodi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F26432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FAC4BA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Cerv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15A095B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Not clearly defined</w:t>
            </w:r>
          </w:p>
        </w:tc>
      </w:tr>
      <w:tr w:rsidR="00FF0022" w14:paraId="4A090532" w14:textId="77777777" w:rsidTr="007403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04A5C289" w14:textId="77777777" w:rsidR="00FF0022" w:rsidRDefault="00FF0022" w:rsidP="00740302">
            <w:proofErr w:type="spellStart"/>
            <w:r w:rsidRPr="7DEDE18A">
              <w:rPr>
                <w:rFonts w:ascii="Calibri" w:eastAsia="Calibri" w:hAnsi="Calibri" w:cs="Calibri"/>
                <w:color w:val="000000" w:themeColor="text1"/>
              </w:rPr>
              <w:t>Kamiyama</w:t>
            </w:r>
            <w:proofErr w:type="spellEnd"/>
            <w:r>
              <w:fldChar w:fldCharType="begin"/>
            </w:r>
            <w:r>
              <w:instrText>HYPERLINK \l "_ENREF_66" \o "Kamiyama, 2011 #1807"</w:instrText>
            </w:r>
            <w:r>
              <w:fldChar w:fldCharType="separate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begin">
                <w:fldData xml:space="preserve">PEVuZE5vdGU+PENpdGU+PEF1dGhvcj5LYW1peWFtYTwvQXV0aG9yPjxZZWFyPjIwMTE8L1llYXI+
PFJlY051bT4xODA3PC9SZWNOdW0+PERpc3BsYXlUZXh0PjxzdHlsZSBmYWNlPSJzdXBlcnNjcmlw
dCI+NjY8L3N0eWxlPjwvRGlzcGxheVRleHQ+PHJlY29yZD48cmVjLW51bWJlcj4xODA3PC9yZWMt
bnVtYmVyPjxmb3JlaWduLWtleXM+PGtleSBhcHA9IkVOIiBkYi1pZD0iOXIycHpmMmRqZmQwdDFl
djV3YzU5cnZxZHhwNWRydzUwOXZ4IiB0aW1lc3RhbXA9IjE2NjAxMzg2NjkiPjE4MDc8L2tleT48
L2ZvcmVpZ24ta2V5cz48cmVmLXR5cGUgbmFtZT0iSm91cm5hbCBBcnRpY2xlIj4xNzwvcmVmLXR5
cGU+PGNvbnRyaWJ1dG9ycz48YXV0aG9ycz48YXV0aG9yPkthbWl5YW1hLCBZLjwvYXV0aG9yPjxh
dXRob3I+TWF0c3V1cmEsIFMuPC9hdXRob3I+PGF1dGhvcj5LYXRvLCBNLjwvYXV0aG9yPjxhdXRo
b3I+QWJlLCBZLjwvYXV0aG9yPjxhdXRob3I+VGFreXUsIFMuPC9hdXRob3I+PGF1dGhvcj5Zb3No
aWthd2EsIEsuPC9hdXRob3I+PGF1dGhvcj5BcmFpLCBZLjwvYXV0aG9yPjwvYXV0aG9ycz48L2Nv
bnRyaWJ1dG9ycz48YXV0aC1hZGRyZXNzPkRlcGFydG1lbnQgb2YgVXJvbG9neSwgTmF0aW9uYWwg
SG9zcGl0YWwgT3JnYW5pemF0aW9uIFNlbmRhaSBNZWRpY2FsIENlbnRlciwgU2VuZGFpLCBNaXlh
Z2ksIEphcGFuLiBrYW1peWFtYTk2MThAaG90bWFpbC5jby5qcDwvYXV0aC1hZGRyZXNzPjx0aXRs
ZXM+PHRpdGxlPlN0ZW50IGZhaWx1cmUgaW4gdGhlIG1hbmFnZW1lbnQgb2YgbWFsaWduYW50IGV4
dHJpbnNpYyB1cmV0ZXJhbCBvYnN0cnVjdGlvbjogcmlzayBmYWN0b3JzPC90aXRsZT48c2Vjb25k
YXJ5LXRpdGxlPkludCBKIFVyb2w8L3NlY29uZGFyeS10aXRsZT48L3RpdGxlcz48cGFnZXM+Mzc5
LTgyPC9wYWdlcz48dm9sdW1lPjE4PC92b2x1bWU+PG51bWJlcj41PC9udW1iZXI+PGVkaXRpb24+
MjAxMTAyMjA8L2VkaXRpb24+PGtleXdvcmRzPjxrZXl3b3JkPkFkdWx0PC9rZXl3b3JkPjxrZXl3
b3JkPkFnZWQ8L2tleXdvcmQ+PGtleXdvcmQ+QWdlZCwgODAgYW5kIG92ZXI8L2tleXdvcmQ+PGtl
eXdvcmQ+KkVxdWlwbWVudCBGYWlsdXJlPC9rZXl3b3JkPjxrZXl3b3JkPkZlbWFsZTwva2V5d29y
ZD48a2V5d29yZD5HYXN0cm9pbnRlc3RpbmFsIE5lb3BsYXNtcy9jb21wbGljYXRpb25zPC9rZXl3
b3JkPjxrZXl3b3JkPkh1bWFuczwva2V5d29yZD48a2V5d29yZD5IeWRyb25lcGhyb3Npczwva2V5
d29yZD48a2V5d29yZD5LYXJub2Zza3kgUGVyZm9ybWFuY2UgU3RhdHVzPC9rZXl3b3JkPjxrZXl3
b3JkPk1hbGU8L2tleXdvcmQ+PGtleXdvcmQ+TWlkZGxlIEFnZWQ8L2tleXdvcmQ+PGtleXdvcmQ+
TXVsdGl2YXJpYXRlIEFuYWx5c2lzPC9rZXl3b3JkPjxrZXl3b3JkPlJldHJvc3BlY3RpdmUgU3R1
ZGllczwva2V5d29yZD48a2V5d29yZD5SaXNrIEZhY3RvcnM8L2tleXdvcmQ+PGtleXdvcmQ+KlN0
ZW50czwva2V5d29yZD48a2V5d29yZD5UaW1lIEZhY3RvcnM8L2tleXdvcmQ+PGtleXdvcmQ+VXJl
dGVyYWwgT2JzdHJ1Y3Rpb24vZXRpb2xvZ3kvKnRoZXJhcHk8L2tleXdvcmQ+PC9rZXl3b3Jkcz48
ZGF0ZXM+PHllYXI+MjAxMTwveWVhcj48cHViLWRhdGVzPjxkYXRlPk1heTwvZGF0ZT48L3B1Yi1k
YXRlcz48L2RhdGVzPjxpc2JuPjE0NDItMjA0MiAoRWxlY3Ryb25pYykmI3hEOzA5MTktODE3MiAo
TGlua2luZyk8L2lzYm4+PGFjY2Vzc2lvbi1udW0+MjE1MTgwMjA8L2FjY2Vzc2lvbi1udW0+PHVy
bHM+PHJlbGF0ZWQtdXJscz48dXJsPmh0dHBzOi8vd3d3Lm5jYmkubmxtLm5paC5nb3YvcHVibWVk
LzIxNTE4MDIwPC91cmw+PC9yZWxhdGVkLXVybHM+PC91cmxzPjxlbGVjdHJvbmljLXJlc291cmNl
LW51bT4xMC4xMTExL2ouMTQ0Mi0yMDQyLjIwMTEuMDI3MzEueDwvZWxlY3Ryb25pYy1yZXNvdXJj
ZS1udW0+PHJlbW90ZS1kYXRhYmFzZS1uYW1lPk1lZGxpbmU8L3JlbW90ZS1kYXRhYmFzZS1uYW1l
PjxyZW1vdGUtZGF0YWJhc2UtcHJvdmlkZXI+TkxNPC9yZW1vdGUtZGF0YWJhc2UtcHJvdmlkZXI+
PGxhbmd1YWdlPkVuZ2xpc2g8L2xhbmd1YWdlPjwvcmVjb3JkPjwvQ2l0ZT48L0VuZE5vdGU+
</w:fldData>
              </w:fldChar>
            </w:r>
            <w:r>
              <w:rPr>
                <w:rFonts w:ascii="Calibri" w:eastAsia="Calibri" w:hAnsi="Calibri" w:cs="Calibri"/>
                <w:color w:val="000000" w:themeColor="text1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begin">
                <w:fldData xml:space="preserve">PEVuZE5vdGU+PENpdGU+PEF1dGhvcj5LYW1peWFtYTwvQXV0aG9yPjxZZWFyPjIwMTE8L1llYXI+
PFJlY051bT4xODA3PC9SZWNOdW0+PERpc3BsYXlUZXh0PjxzdHlsZSBmYWNlPSJzdXBlcnNjcmlw
dCI+NjY8L3N0eWxlPjwvRGlzcGxheVRleHQ+PHJlY29yZD48cmVjLW51bWJlcj4xODA3PC9yZWMt
bnVtYmVyPjxmb3JlaWduLWtleXM+PGtleSBhcHA9IkVOIiBkYi1pZD0iOXIycHpmMmRqZmQwdDFl
djV3YzU5cnZxZHhwNWRydzUwOXZ4IiB0aW1lc3RhbXA9IjE2NjAxMzg2NjkiPjE4MDc8L2tleT48
L2ZvcmVpZ24ta2V5cz48cmVmLXR5cGUgbmFtZT0iSm91cm5hbCBBcnRpY2xlIj4xNzwvcmVmLXR5
cGU+PGNvbnRyaWJ1dG9ycz48YXV0aG9ycz48YXV0aG9yPkthbWl5YW1hLCBZLjwvYXV0aG9yPjxh
dXRob3I+TWF0c3V1cmEsIFMuPC9hdXRob3I+PGF1dGhvcj5LYXRvLCBNLjwvYXV0aG9yPjxhdXRo
b3I+QWJlLCBZLjwvYXV0aG9yPjxhdXRob3I+VGFreXUsIFMuPC9hdXRob3I+PGF1dGhvcj5Zb3No
aWthd2EsIEsuPC9hdXRob3I+PGF1dGhvcj5BcmFpLCBZLjwvYXV0aG9yPjwvYXV0aG9ycz48L2Nv
bnRyaWJ1dG9ycz48YXV0aC1hZGRyZXNzPkRlcGFydG1lbnQgb2YgVXJvbG9neSwgTmF0aW9uYWwg
SG9zcGl0YWwgT3JnYW5pemF0aW9uIFNlbmRhaSBNZWRpY2FsIENlbnRlciwgU2VuZGFpLCBNaXlh
Z2ksIEphcGFuLiBrYW1peWFtYTk2MThAaG90bWFpbC5jby5qcDwvYXV0aC1hZGRyZXNzPjx0aXRs
ZXM+PHRpdGxlPlN0ZW50IGZhaWx1cmUgaW4gdGhlIG1hbmFnZW1lbnQgb2YgbWFsaWduYW50IGV4
dHJpbnNpYyB1cmV0ZXJhbCBvYnN0cnVjdGlvbjogcmlzayBmYWN0b3JzPC90aXRsZT48c2Vjb25k
YXJ5LXRpdGxlPkludCBKIFVyb2w8L3NlY29uZGFyeS10aXRsZT48L3RpdGxlcz48cGFnZXM+Mzc5
LTgyPC9wYWdlcz48dm9sdW1lPjE4PC92b2x1bWU+PG51bWJlcj41PC9udW1iZXI+PGVkaXRpb24+
MjAxMTAyMjA8L2VkaXRpb24+PGtleXdvcmRzPjxrZXl3b3JkPkFkdWx0PC9rZXl3b3JkPjxrZXl3
b3JkPkFnZWQ8L2tleXdvcmQ+PGtleXdvcmQ+QWdlZCwgODAgYW5kIG92ZXI8L2tleXdvcmQ+PGtl
eXdvcmQ+KkVxdWlwbWVudCBGYWlsdXJlPC9rZXl3b3JkPjxrZXl3b3JkPkZlbWFsZTwva2V5d29y
ZD48a2V5d29yZD5HYXN0cm9pbnRlc3RpbmFsIE5lb3BsYXNtcy9jb21wbGljYXRpb25zPC9rZXl3
b3JkPjxrZXl3b3JkPkh1bWFuczwva2V5d29yZD48a2V5d29yZD5IeWRyb25lcGhyb3Npczwva2V5
d29yZD48a2V5d29yZD5LYXJub2Zza3kgUGVyZm9ybWFuY2UgU3RhdHVzPC9rZXl3b3JkPjxrZXl3
b3JkPk1hbGU8L2tleXdvcmQ+PGtleXdvcmQ+TWlkZGxlIEFnZWQ8L2tleXdvcmQ+PGtleXdvcmQ+
TXVsdGl2YXJpYXRlIEFuYWx5c2lzPC9rZXl3b3JkPjxrZXl3b3JkPlJldHJvc3BlY3RpdmUgU3R1
ZGllczwva2V5d29yZD48a2V5d29yZD5SaXNrIEZhY3RvcnM8L2tleXdvcmQ+PGtleXdvcmQ+KlN0
ZW50czwva2V5d29yZD48a2V5d29yZD5UaW1lIEZhY3RvcnM8L2tleXdvcmQ+PGtleXdvcmQ+VXJl
dGVyYWwgT2JzdHJ1Y3Rpb24vZXRpb2xvZ3kvKnRoZXJhcHk8L2tleXdvcmQ+PC9rZXl3b3Jkcz48
ZGF0ZXM+PHllYXI+MjAxMTwveWVhcj48cHViLWRhdGVzPjxkYXRlPk1heTwvZGF0ZT48L3B1Yi1k
YXRlcz48L2RhdGVzPjxpc2JuPjE0NDItMjA0MiAoRWxlY3Ryb25pYykmI3hEOzA5MTktODE3MiAo
TGlua2luZyk8L2lzYm4+PGFjY2Vzc2lvbi1udW0+MjE1MTgwMjA8L2FjY2Vzc2lvbi1udW0+PHVy
bHM+PHJlbGF0ZWQtdXJscz48dXJsPmh0dHBzOi8vd3d3Lm5jYmkubmxtLm5paC5nb3YvcHVibWVk
LzIxNTE4MDIwPC91cmw+PC9yZWxhdGVkLXVybHM+PC91cmxzPjxlbGVjdHJvbmljLXJlc291cmNl
LW51bT4xMC4xMTExL2ouMTQ0Mi0yMDQyLjIwMTEuMDI3MzEueDwvZWxlY3Ryb25pYy1yZXNvdXJj
ZS1udW0+PHJlbW90ZS1kYXRhYmFzZS1uYW1lPk1lZGxpbmU8L3JlbW90ZS1kYXRhYmFzZS1uYW1l
PjxyZW1vdGUtZGF0YWJhc2UtcHJvdmlkZXI+TkxNPC9yZW1vdGUtZGF0YWJhc2UtcHJvdmlkZXI+
PGxhbmd1YWdlPkVuZ2xpc2g8L2xhbmd1YWdlPjwvcmVjb3JkPjwvQ2l0ZT48L0VuZE5vdGU+
</w:fldData>
              </w:fldChar>
            </w:r>
            <w:r>
              <w:rPr>
                <w:rFonts w:ascii="Calibri" w:eastAsia="Calibri" w:hAnsi="Calibri" w:cs="Calibri"/>
                <w:color w:val="000000" w:themeColor="text1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</w:rPr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</w:rPr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separate"/>
            </w:r>
            <w:r w:rsidRPr="004C2592">
              <w:rPr>
                <w:rFonts w:ascii="Calibri" w:eastAsia="Calibri" w:hAnsi="Calibri" w:cs="Calibri"/>
                <w:noProof/>
                <w:color w:val="000000" w:themeColor="text1"/>
                <w:vertAlign w:val="superscript"/>
              </w:rPr>
              <w:t>66</w: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24C248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E2D0F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535751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49811D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tent +/- P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EB0255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57E0D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Gastrointestinal, Prostate, </w:t>
            </w:r>
            <w:r>
              <w:rPr>
                <w:rFonts w:ascii="Calibri" w:eastAsia="Calibri" w:hAnsi="Calibri" w:cs="Calibri"/>
                <w:color w:val="000000" w:themeColor="text1"/>
              </w:rPr>
              <w:t>G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ynae</w:t>
            </w:r>
            <w:r>
              <w:rPr>
                <w:rFonts w:ascii="Calibri" w:eastAsia="Calibri" w:hAnsi="Calibri" w:cs="Calibri"/>
                <w:color w:val="000000" w:themeColor="text1"/>
              </w:rPr>
              <w:t>cological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, </w:t>
            </w:r>
            <w:r>
              <w:rPr>
                <w:rFonts w:ascii="Calibri" w:eastAsia="Calibri" w:hAnsi="Calibri" w:cs="Calibri"/>
                <w:color w:val="000000" w:themeColor="text1"/>
              </w:rPr>
              <w:t>M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alignant </w:t>
            </w:r>
            <w:r>
              <w:rPr>
                <w:rFonts w:ascii="Calibri" w:eastAsia="Calibri" w:hAnsi="Calibri" w:cs="Calibri"/>
                <w:color w:val="000000" w:themeColor="text1"/>
              </w:rPr>
              <w:t>L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ymphoma, </w:t>
            </w:r>
            <w:r>
              <w:rPr>
                <w:rFonts w:ascii="Calibri" w:eastAsia="Calibri" w:hAnsi="Calibri" w:cs="Calibri"/>
                <w:color w:val="000000" w:themeColor="text1"/>
              </w:rPr>
              <w:t>B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reast, Gastrointestinal strom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E818645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Metastatic and non-metastatic</w:t>
            </w:r>
          </w:p>
        </w:tc>
      </w:tr>
      <w:tr w:rsidR="00FF0022" w14:paraId="0FA7E123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57191A04" w14:textId="77777777" w:rsidR="00FF0022" w:rsidRDefault="00FF0022" w:rsidP="00740302">
            <w:proofErr w:type="spellStart"/>
            <w:r w:rsidRPr="7DEDE18A">
              <w:rPr>
                <w:rFonts w:ascii="Calibri" w:eastAsia="Calibri" w:hAnsi="Calibri" w:cs="Calibri"/>
                <w:color w:val="000000" w:themeColor="text1"/>
              </w:rPr>
              <w:t>Kanou</w:t>
            </w:r>
            <w:proofErr w:type="spellEnd"/>
            <w:r>
              <w:fldChar w:fldCharType="begin"/>
            </w:r>
            <w:r>
              <w:instrText>HYPERLINK \l "_ENREF_67" \o "Kanou, 2007 #1809"</w:instrText>
            </w:r>
            <w:r>
              <w:fldChar w:fldCharType="separate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</w:rPr>
              <w:instrText xml:space="preserve"> ADDIN EN.CITE &lt;EndNote&gt;&lt;Cite&gt;&lt;Author&gt;Kanou&lt;/Author&gt;&lt;Year&gt;2007&lt;/Year&gt;&lt;RecNum&gt;1809&lt;/RecNum&gt;&lt;DisplayText&gt;&lt;style face="superscript"&gt;67&lt;/style&gt;&lt;/DisplayText&gt;&lt;record&gt;&lt;rec-number&gt;1809&lt;/rec-number&gt;&lt;foreign-keys&gt;&lt;key app="EN" db-id="9r2pzf2djfd0t1ev5wc59rvqdxp5drw509vx" timestamp="1660138669"&gt;1809&lt;/key&gt;&lt;/foreign-keys&gt;&lt;ref-type name="Journal Article"&gt;17&lt;/ref-type&gt;&lt;contributors&gt;&lt;authors&gt;&lt;author&gt;Kanou, T.&lt;/author&gt;&lt;author&gt;Fujiyama, C.&lt;/author&gt;&lt;author&gt;Nishimura, K.&lt;/author&gt;&lt;author&gt;Tokuda, Y.&lt;/author&gt;&lt;author&gt;Uozumi, J.&lt;/author&gt;&lt;author&gt;Masaki, Z.&lt;/author&gt;&lt;/authors&gt;&lt;/contributors&gt;&lt;auth-address&gt;Department of Urology, Faculty of Medicine, Saga University, Saga, Japan. kanoutak@yahoo.co.jp&lt;/auth-address&gt;&lt;titles&gt;&lt;title&gt;Management of extrinsic malignant ureteral obstruction with urinary diversion&lt;/title&gt;&lt;secondary-title&gt;Int J Urol&lt;/secondary-title&gt;&lt;/titles&gt;&lt;pages&gt;689-92&lt;/pages&gt;&lt;volume&gt;14&lt;/volume&gt;&lt;number&gt;8&lt;/number&gt;&lt;keywords&gt;&lt;keyword&gt;Adult&lt;/keyword&gt;&lt;keyword&gt;Aged&lt;/keyword&gt;&lt;keyword&gt;Aged, 80 and over&lt;/keyword&gt;&lt;keyword&gt;Female&lt;/keyword&gt;&lt;keyword&gt;Humans&lt;/keyword&gt;&lt;keyword&gt;Male&lt;/keyword&gt;&lt;keyword&gt;Middle Aged&lt;/keyword&gt;&lt;keyword&gt;Nephrostomy, Percutaneous&lt;/keyword&gt;&lt;keyword&gt;Pelvic Neoplasms/*complications/mortality&lt;/keyword&gt;&lt;keyword&gt;Retroperitoneal Neoplasms/*complications/mortality&lt;/keyword&gt;&lt;keyword&gt;Stents&lt;/keyword&gt;&lt;keyword&gt;Treatment Outcome&lt;/keyword&gt;&lt;keyword&gt;Ureteral Obstruction/*etiology/mortality/*surgery&lt;/keyword&gt;&lt;keyword&gt;*Urinary Diversion&lt;/keyword&gt;&lt;/keywords&gt;&lt;dates&gt;&lt;year&gt;2007&lt;/year&gt;&lt;pub-dates&gt;&lt;date&gt;Aug&lt;/date&gt;&lt;/pub-dates&gt;&lt;/dates&gt;&lt;isbn&gt;0919-8172 (Print)&amp;#xD;0919-8172 (Linking)&lt;/isbn&gt;&lt;accession-num&gt;17681056&lt;/accession-num&gt;&lt;urls&gt;&lt;related-urls&gt;&lt;url&gt;https://www.ncbi.nlm.nih.gov/pubmed/17681056&lt;/url&gt;&lt;/related-urls&gt;&lt;/urls&gt;&lt;electronic-resource-num&gt;10.1111/j.1442-2042.2007.01747.x&lt;/electronic-resource-num&gt;&lt;remote-database-name&gt;Medline&lt;/remote-database-name&gt;&lt;remote-database-provider&gt;NLM&lt;/remote-database-provider&gt;&lt;language&gt;English&lt;/language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separate"/>
            </w:r>
            <w:r w:rsidRPr="004C2592">
              <w:rPr>
                <w:rFonts w:ascii="Calibri" w:eastAsia="Calibri" w:hAnsi="Calibri" w:cs="Calibri"/>
                <w:noProof/>
                <w:color w:val="000000" w:themeColor="text1"/>
                <w:vertAlign w:val="superscript"/>
              </w:rPr>
              <w:t>67</w: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07F6E6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97C187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82823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58CD95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tent +/- P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3CB88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40AA8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Uterine</w:t>
            </w:r>
            <w:r>
              <w:rPr>
                <w:rFonts w:ascii="Calibri" w:eastAsia="Calibri" w:hAnsi="Calibri" w:cs="Calibri"/>
                <w:color w:val="000000" w:themeColor="text1"/>
              </w:rPr>
              <w:t>,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rvical, </w:t>
            </w:r>
            <w:r>
              <w:rPr>
                <w:rFonts w:ascii="Calibri" w:eastAsia="Calibri" w:hAnsi="Calibri" w:cs="Calibri"/>
                <w:color w:val="000000" w:themeColor="text1"/>
              </w:rPr>
              <w:t>R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ctal, </w:t>
            </w:r>
            <w:r>
              <w:rPr>
                <w:rFonts w:ascii="Calibri" w:eastAsia="Calibri" w:hAnsi="Calibri" w:cs="Calibri"/>
                <w:color w:val="000000" w:themeColor="text1"/>
              </w:rPr>
              <w:t>P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rostate, </w:t>
            </w:r>
            <w:r>
              <w:rPr>
                <w:rFonts w:ascii="Calibri" w:eastAsia="Calibri" w:hAnsi="Calibri" w:cs="Calibri"/>
                <w:color w:val="000000" w:themeColor="text1"/>
              </w:rPr>
              <w:t>G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astric, </w:t>
            </w:r>
            <w:r>
              <w:rPr>
                <w:rFonts w:ascii="Calibri" w:eastAsia="Calibri" w:hAnsi="Calibri" w:cs="Calibri"/>
                <w:color w:val="000000" w:themeColor="text1"/>
              </w:rPr>
              <w:t>B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ladder, </w:t>
            </w:r>
            <w:r>
              <w:rPr>
                <w:rFonts w:ascii="Calibri" w:eastAsia="Calibri" w:hAnsi="Calibri" w:cs="Calibri"/>
                <w:color w:val="000000" w:themeColor="text1"/>
              </w:rPr>
              <w:t>O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varian, </w:t>
            </w:r>
            <w:r>
              <w:rPr>
                <w:rFonts w:ascii="Calibri" w:eastAsia="Calibri" w:hAnsi="Calibri" w:cs="Calibri"/>
                <w:color w:val="000000" w:themeColor="text1"/>
              </w:rPr>
              <w:t>U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terine, </w:t>
            </w:r>
            <w:r>
              <w:rPr>
                <w:rFonts w:ascii="Calibri" w:eastAsia="Calibri" w:hAnsi="Calibri" w:cs="Calibri"/>
                <w:color w:val="000000" w:themeColor="text1"/>
              </w:rPr>
              <w:t>R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troperitoneal, </w:t>
            </w:r>
            <w:r>
              <w:rPr>
                <w:rFonts w:ascii="Calibri" w:eastAsia="Calibri" w:hAnsi="Calibri" w:cs="Calibri"/>
                <w:color w:val="000000" w:themeColor="text1"/>
              </w:rPr>
              <w:t>M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alignant </w:t>
            </w:r>
            <w:r>
              <w:rPr>
                <w:rFonts w:ascii="Calibri" w:eastAsia="Calibri" w:hAnsi="Calibri" w:cs="Calibri"/>
                <w:color w:val="000000" w:themeColor="text1"/>
              </w:rPr>
              <w:t>L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ymph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E899863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Not clearly defined</w:t>
            </w:r>
          </w:p>
        </w:tc>
      </w:tr>
      <w:tr w:rsidR="00FF0022" w14:paraId="3BAF9DD2" w14:textId="77777777" w:rsidTr="007403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3674C705" w14:textId="77777777" w:rsidR="00FF0022" w:rsidRDefault="00FF0022" w:rsidP="00740302">
            <w:r w:rsidRPr="7DEDE18A">
              <w:rPr>
                <w:rFonts w:ascii="Calibri" w:eastAsia="Calibri" w:hAnsi="Calibri" w:cs="Calibri"/>
                <w:color w:val="000000" w:themeColor="text1"/>
              </w:rPr>
              <w:t>Kehoe</w:t>
            </w:r>
            <w:hyperlink w:anchor="_ENREF_68" w:tooltip="Kehoe, 1993 #1812" w:history="1"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/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 &lt;EndNote&gt;&lt;Cite&gt;&lt;Author&gt;Kehoe&lt;/Author&gt;&lt;Year&gt;1993&lt;/Year&gt;&lt;RecNum&gt;1812&lt;/RecNum&gt;&lt;DisplayText&gt;&lt;style face="superscript"&gt;68&lt;/style&gt;&lt;/DisplayText&gt;&lt;record&gt;&lt;rec-number&gt;1812&lt;/rec-number&gt;&lt;foreign-keys&gt;&lt;key app="EN" db-id="9r2pzf2djfd0t1ev5wc59rvqdxp5drw509vx" timestamp="1660138669"&gt;1812&lt;/key&gt;&lt;/foreign-keys&gt;&lt;ref-type name="Journal Article"&gt;17&lt;/ref-type&gt;&lt;contributors&gt;&lt;authors&gt;&lt;author&gt;Kehoe, S.&lt;/author&gt;&lt;author&gt;Luesley, D. M.&lt;/author&gt;&lt;author&gt;Budden, J.&lt;/author&gt;&lt;author&gt;Earl, H.&lt;/author&gt;&lt;/authors&gt;&lt;/contributors&gt;&lt;auth-address&gt;Cancer Research Campaign Trials Unit, Queen Elizabeth Medical Centre, Birmingham, UK.&lt;/auth-address&gt;&lt;titles&gt;&lt;title&gt;Percutaneous nephrostomies in women with cervical cancer&lt;/title&gt;&lt;secondary-title&gt;Br J Obstet Gynaecol&lt;/secondary-title&gt;&lt;/titles&gt;&lt;pages&gt;283-4&lt;/pages&gt;&lt;volume&gt;100&lt;/volume&gt;&lt;number&gt;3&lt;/number&gt;&lt;keywords&gt;&lt;keyword&gt;Adult&lt;/keyword&gt;&lt;keyword&gt;Carcinoma, Squamous Cell/*physiopathology&lt;/keyword&gt;&lt;keyword&gt;Female&lt;/keyword&gt;&lt;keyword&gt;Humans&lt;/keyword&gt;&lt;keyword&gt;Kidney/*physiopathology&lt;/keyword&gt;&lt;keyword&gt;Length of Stay&lt;/keyword&gt;&lt;keyword&gt;Middle Aged&lt;/keyword&gt;&lt;keyword&gt;*Nephrostomy, Percutaneous&lt;/keyword&gt;&lt;keyword&gt;Uterine Cervical Neoplasms/*physiopathology&lt;/keyword&gt;&lt;/keywords&gt;&lt;dates&gt;&lt;year&gt;1993&lt;/year&gt;&lt;pub-dates&gt;&lt;date&gt;Mar&lt;/date&gt;&lt;/pub-dates&gt;&lt;/dates&gt;&lt;isbn&gt;0306-5456 (Print)&amp;#xD;0306-5456 (Linking)&lt;/isbn&gt;&lt;accession-num&gt;8476838&lt;/accession-num&gt;&lt;urls&gt;&lt;related-urls&gt;&lt;url&gt;https://www.ncbi.nlm.nih.gov/pubmed/8476838&lt;/url&gt;&lt;/related-urls&gt;&lt;/urls&gt;&lt;electronic-resource-num&gt;10.1111/j.1471-0528.1993.tb15246.x&lt;/electronic-resource-num&gt;&lt;remote-database-name&gt;Medline&lt;/remote-database-name&gt;&lt;remote-database-provider&gt;NLM&lt;/remote-database-provider&gt;&lt;language&gt;English&lt;/language&gt;&lt;/record&gt;&lt;/Cite&gt;&lt;/EndNote&gt;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separate"/>
              </w:r>
              <w:r w:rsidRPr="004C2592">
                <w:rPr>
                  <w:rFonts w:ascii="Calibri" w:eastAsia="Calibri" w:hAnsi="Calibri" w:cs="Calibri"/>
                  <w:noProof/>
                  <w:color w:val="000000" w:themeColor="text1"/>
                  <w:vertAlign w:val="superscript"/>
                </w:rPr>
                <w:t>68</w: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03D359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1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CFD093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19009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F940B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F3D9D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CBA526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Cerv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28B790D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Not clearly defined</w:t>
            </w:r>
          </w:p>
        </w:tc>
      </w:tr>
      <w:tr w:rsidR="00FF0022" w14:paraId="783AE02E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5B4660AC" w14:textId="77777777" w:rsidR="00FF0022" w:rsidRDefault="00FF0022" w:rsidP="00740302">
            <w:proofErr w:type="spellStart"/>
            <w:r w:rsidRPr="7DEDE18A">
              <w:rPr>
                <w:rFonts w:ascii="Calibri" w:eastAsia="Calibri" w:hAnsi="Calibri" w:cs="Calibri"/>
                <w:color w:val="000000" w:themeColor="text1"/>
              </w:rPr>
              <w:t>Keidan</w:t>
            </w:r>
            <w:proofErr w:type="spellEnd"/>
            <w:r>
              <w:fldChar w:fldCharType="begin"/>
            </w:r>
            <w:r>
              <w:instrText>HYPERLINK \l "_ENREF_69" \o "Keidan, 1988 #835"</w:instrText>
            </w:r>
            <w:r>
              <w:fldChar w:fldCharType="separate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begin">
                <w:fldData xml:space="preserve">PEVuZE5vdGU+PENpdGU+PEF1dGhvcj5LZWlkYW48L0F1dGhvcj48WWVhcj4xOTg4PC9ZZWFyPjxS
ZWNOdW0+ODM1PC9SZWNOdW0+PERpc3BsYXlUZXh0PjxzdHlsZSBmYWNlPSJzdXBlcnNjcmlwdCI+
Njk8L3N0eWxlPjwvRGlzcGxheVRleHQ+PHJlY29yZD48cmVjLW51bWJlcj44MzU8L3JlYy1udW1i
ZXI+PGZvcmVpZ24ta2V5cz48a2V5IGFwcD0iRU4iIGRiLWlkPSI5cjJwemYyZGpmZDB0MWV2NXdj
NTlydnFkeHA1ZHJ3NTA5dngiIHRpbWVzdGFtcD0iMTY1NTc2Mzg2NyI+ODM1PC9rZXk+PC9mb3Jl
aWduLWtleXM+PHJlZi10eXBlIG5hbWU9IkpvdXJuYWwgQXJ0aWNsZSI+MTc8L3JlZi10eXBlPjxj
b250cmlidXRvcnM+PGF1dGhvcnM+PGF1dGhvcj5LZWlkYW4sIFIuIEQuPC9hdXRob3I+PGF1dGhv
cj5HcmVlbmJlcmcsIFIuIEUuPC9hdXRob3I+PGF1dGhvcj5Ib2ZmbWFuLCBKLiBQLjwvYXV0aG9y
PjxhdXRob3I+V2Vlc2UsIEouIEwuPC9hdXRob3I+PC9hdXRob3JzPjwvY29udHJpYnV0b3JzPjxh
dXRoLWFkZHJlc3M+S2VpZGFuLCBSIEQuIERlcGFydG1lbnQgb2YgU3VyZ2ljYWwgT25jb2xvZ3ks
IEZveCBDaGFzZSBDYW5jZXIgQ2VudGVyLCBQaGlsYWRlbHBoaWEsIFBlbm5zeWx2YW5pYSAxOTEx
MS48L2F1dGgtYWRkcmVzcz48dGl0bGVzPjx0aXRsZT5JcyBwZXJjdXRhbmVvdXMgbmVwaHJvc3Rv
bXkgZm9yIGh5ZHJvbmVwaHJvc2lzIGFwcHJvcHJpYXRlIGluIHBhdGllbnRzIHdpdGggYWR2YW5j
ZWQgY2FuY2VyPzwvdGl0bGU+PHNlY29uZGFyeS10aXRsZT5BbWVyaWNhbiBKb3VybmFsIG9mIFN1
cmdlcnk8L3NlY29uZGFyeS10aXRsZT48YWx0LXRpdGxlPkFtIEogU3VyZzwvYWx0LXRpdGxlPjwv
dGl0bGVzPjxwZXJpb2RpY2FsPjxmdWxsLXRpdGxlPkFtZXJpY2FuIEpvdXJuYWwgb2YgU3VyZ2Vy
eTwvZnVsbC10aXRsZT48L3BlcmlvZGljYWw+PHBhZ2VzPjIwNi04PC9wYWdlcz48dm9sdW1lPjE1
Njwvdm9sdW1lPjxudW1iZXI+MyBQdCAxPC9udW1iZXI+PGtleXdvcmRzPjxrZXl3b3JkPkhvc3Bp
dGFsaXphdGlvbjwva2V5d29yZD48a2V5d29yZD5IdW1hbnM8L2tleXdvcmQ+PGtleXdvcmQ+SHlk
cm9uZXBocm9zaXMvZXQgW0V0aW9sb2d5XTwva2V5d29yZD48a2V5d29yZD5IeWRyb25lcGhyb3Np
cy9tbyBbTW9ydGFsaXR5XTwva2V5d29yZD48a2V5d29yZD4qSHlkcm9uZXBocm9zaXMvc3UgW1N1
cmdlcnldPC9rZXl3b3JkPjxrZXl3b3JkPk5lcGhyb3N0b215LCBQZXJjdXRhbmVvdXMvbW8gW01v
cnRhbGl0eV08L2tleXdvcmQ+PGtleXdvcmQ+Kk5lcGhyb3N0b215LCBQZXJjdXRhbmVvdXM8L2tl
eXdvcmQ+PGtleXdvcmQ+UGVsdmljIE5lb3BsYXNtcy9jbyBbQ29tcGxpY2F0aW9uc108L2tleXdv
cmQ+PGtleXdvcmQ+UGVsdmljIE5lb3BsYXNtcy9tbyBbTW9ydGFsaXR5XTwva2V5d29yZD48a2V5
d29yZD4qUGVsdmljIE5lb3BsYXNtcy9zdSBbU3VyZ2VyeV08L2tleXdvcmQ+PGtleXdvcmQ+UG9z
dG9wZXJhdGl2ZSBDb21wbGljYXRpb25zL21vIFtNb3J0YWxpdHldPC9rZXl3b3JkPjxrZXl3b3Jk
PlF1YWxpdHkgb2YgTGlmZTwva2V5d29yZD48a2V5d29yZD5SZXRyb3NwZWN0aXZlIFN0dWRpZXM8
L2tleXdvcmQ+PC9rZXl3b3Jkcz48ZGF0ZXM+PHllYXI+MTk4ODwveWVhcj48cHViLWRhdGVzPjxk
YXRlPlNlcDwvZGF0ZT48L3B1Yi1kYXRlcz48L2RhdGVzPjxpc2JuPjAwMDItOTYxMDwvaXNibj48
YWNjZXNzaW9uLW51bT4zNDIxNDI4PC9hY2Nlc3Npb24tbnVtPjx1cmxzPjxyZWxhdGVkLXVybHM+
PHVybD5odHRwczovL292aWRzcC5vdmlkLmNvbS9vdmlkd2ViLmNnaT9UPUpTJmFtcDtDU0M9WSZh
bXA7TkVXUz1OJmFtcDtQQUdFPWZ1bGx0ZXh0JmFtcDtEPW1lZDMmYW1wO0FOPTM0MjE0Mjg8L3Vy
bD48dXJsPmh0dHBzOi8vbGlia2V5LmlvL2xpYnJhcmllcy8xMTA4L29wZW51cmw/Z2VucmU9YXJ0
aWNsZSZhbXA7YXVsYXN0PUtlaWRhbiZhbXA7aXNzbj0wMDAyLTk2MTAmYW1wO3RpdGxlPUFtZXJp
Y2FuK0pvdXJuYWwrb2YrU3VyZ2VyeSZhbXA7YXRpdGxlPUlzK3BlcmN1dGFuZW91cytuZXBocm9z
dG9teStmb3IraHlkcm9uZXBocm9zaXMrYXBwcm9wcmlhdGUraW4rcGF0aWVudHMrd2l0aCthZHZh
bmNlZCtjYW5jZXIlM0YuJmFtcDt2b2x1bWU9MTU2JmFtcDtpc3N1ZT0zJmFtcDtzcGFnZT0yMDYm
YW1wO2VwYWdlPTgmYW1wO2RhdGU9MTk4OCZhbXA7ZG9pPTEwLjEwMTYlMkZzMDAwMi05NjEwJTI4
ODglMjk4MDA2OC0wJmFtcDtwbWlkPTM0MjE0MjgmYW1wO3NpZD1PVklEOm1lZGxpbmU8L3VybD48
L3JlbGF0ZWQtdXJscz48L3VybHM+PHJlbW90ZS1kYXRhYmFzZS1uYW1lPk1FRExJTkU8L3JlbW90
ZS1kYXRhYmFzZS1uYW1lPjxyZW1vdGUtZGF0YWJhc2UtcHJvdmlkZXI+T3ZpZCBUZWNobm9sb2dp
ZXM8L3JlbW90ZS1kYXRhYmFzZS1wcm92aWRlcj48bGFuZ3VhZ2U+RW5nbGlzaDwvbGFuZ3VhZ2U+
PC9yZWNvcmQ+PC9DaXRlPjwvRW5kTm90ZT4A
</w:fldData>
              </w:fldChar>
            </w:r>
            <w:r>
              <w:rPr>
                <w:rFonts w:ascii="Calibri" w:eastAsia="Calibri" w:hAnsi="Calibri" w:cs="Calibri"/>
                <w:color w:val="000000" w:themeColor="text1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begin">
                <w:fldData xml:space="preserve">PEVuZE5vdGU+PENpdGU+PEF1dGhvcj5LZWlkYW48L0F1dGhvcj48WWVhcj4xOTg4PC9ZZWFyPjxS
ZWNOdW0+ODM1PC9SZWNOdW0+PERpc3BsYXlUZXh0PjxzdHlsZSBmYWNlPSJzdXBlcnNjcmlwdCI+
Njk8L3N0eWxlPjwvRGlzcGxheVRleHQ+PHJlY29yZD48cmVjLW51bWJlcj44MzU8L3JlYy1udW1i
ZXI+PGZvcmVpZ24ta2V5cz48a2V5IGFwcD0iRU4iIGRiLWlkPSI5cjJwemYyZGpmZDB0MWV2NXdj
NTlydnFkeHA1ZHJ3NTA5dngiIHRpbWVzdGFtcD0iMTY1NTc2Mzg2NyI+ODM1PC9rZXk+PC9mb3Jl
aWduLWtleXM+PHJlZi10eXBlIG5hbWU9IkpvdXJuYWwgQXJ0aWNsZSI+MTc8L3JlZi10eXBlPjxj
b250cmlidXRvcnM+PGF1dGhvcnM+PGF1dGhvcj5LZWlkYW4sIFIuIEQuPC9hdXRob3I+PGF1dGhv
cj5HcmVlbmJlcmcsIFIuIEUuPC9hdXRob3I+PGF1dGhvcj5Ib2ZmbWFuLCBKLiBQLjwvYXV0aG9y
PjxhdXRob3I+V2Vlc2UsIEouIEwuPC9hdXRob3I+PC9hdXRob3JzPjwvY29udHJpYnV0b3JzPjxh
dXRoLWFkZHJlc3M+S2VpZGFuLCBSIEQuIERlcGFydG1lbnQgb2YgU3VyZ2ljYWwgT25jb2xvZ3ks
IEZveCBDaGFzZSBDYW5jZXIgQ2VudGVyLCBQaGlsYWRlbHBoaWEsIFBlbm5zeWx2YW5pYSAxOTEx
MS48L2F1dGgtYWRkcmVzcz48dGl0bGVzPjx0aXRsZT5JcyBwZXJjdXRhbmVvdXMgbmVwaHJvc3Rv
bXkgZm9yIGh5ZHJvbmVwaHJvc2lzIGFwcHJvcHJpYXRlIGluIHBhdGllbnRzIHdpdGggYWR2YW5j
ZWQgY2FuY2VyPzwvdGl0bGU+PHNlY29uZGFyeS10aXRsZT5BbWVyaWNhbiBKb3VybmFsIG9mIFN1
cmdlcnk8L3NlY29uZGFyeS10aXRsZT48YWx0LXRpdGxlPkFtIEogU3VyZzwvYWx0LXRpdGxlPjwv
dGl0bGVzPjxwZXJpb2RpY2FsPjxmdWxsLXRpdGxlPkFtZXJpY2FuIEpvdXJuYWwgb2YgU3VyZ2Vy
eTwvZnVsbC10aXRsZT48L3BlcmlvZGljYWw+PHBhZ2VzPjIwNi04PC9wYWdlcz48dm9sdW1lPjE1
Njwvdm9sdW1lPjxudW1iZXI+MyBQdCAxPC9udW1iZXI+PGtleXdvcmRzPjxrZXl3b3JkPkhvc3Bp
dGFsaXphdGlvbjwva2V5d29yZD48a2V5d29yZD5IdW1hbnM8L2tleXdvcmQ+PGtleXdvcmQ+SHlk
cm9uZXBocm9zaXMvZXQgW0V0aW9sb2d5XTwva2V5d29yZD48a2V5d29yZD5IeWRyb25lcGhyb3Np
cy9tbyBbTW9ydGFsaXR5XTwva2V5d29yZD48a2V5d29yZD4qSHlkcm9uZXBocm9zaXMvc3UgW1N1
cmdlcnldPC9rZXl3b3JkPjxrZXl3b3JkPk5lcGhyb3N0b215LCBQZXJjdXRhbmVvdXMvbW8gW01v
cnRhbGl0eV08L2tleXdvcmQ+PGtleXdvcmQ+Kk5lcGhyb3N0b215LCBQZXJjdXRhbmVvdXM8L2tl
eXdvcmQ+PGtleXdvcmQ+UGVsdmljIE5lb3BsYXNtcy9jbyBbQ29tcGxpY2F0aW9uc108L2tleXdv
cmQ+PGtleXdvcmQ+UGVsdmljIE5lb3BsYXNtcy9tbyBbTW9ydGFsaXR5XTwva2V5d29yZD48a2V5
d29yZD4qUGVsdmljIE5lb3BsYXNtcy9zdSBbU3VyZ2VyeV08L2tleXdvcmQ+PGtleXdvcmQ+UG9z
dG9wZXJhdGl2ZSBDb21wbGljYXRpb25zL21vIFtNb3J0YWxpdHldPC9rZXl3b3JkPjxrZXl3b3Jk
PlF1YWxpdHkgb2YgTGlmZTwva2V5d29yZD48a2V5d29yZD5SZXRyb3NwZWN0aXZlIFN0dWRpZXM8
L2tleXdvcmQ+PC9rZXl3b3Jkcz48ZGF0ZXM+PHllYXI+MTk4ODwveWVhcj48cHViLWRhdGVzPjxk
YXRlPlNlcDwvZGF0ZT48L3B1Yi1kYXRlcz48L2RhdGVzPjxpc2JuPjAwMDItOTYxMDwvaXNibj48
YWNjZXNzaW9uLW51bT4zNDIxNDI4PC9hY2Nlc3Npb24tbnVtPjx1cmxzPjxyZWxhdGVkLXVybHM+
PHVybD5odHRwczovL292aWRzcC5vdmlkLmNvbS9vdmlkd2ViLmNnaT9UPUpTJmFtcDtDU0M9WSZh
bXA7TkVXUz1OJmFtcDtQQUdFPWZ1bGx0ZXh0JmFtcDtEPW1lZDMmYW1wO0FOPTM0MjE0Mjg8L3Vy
bD48dXJsPmh0dHBzOi8vbGlia2V5LmlvL2xpYnJhcmllcy8xMTA4L29wZW51cmw/Z2VucmU9YXJ0
aWNsZSZhbXA7YXVsYXN0PUtlaWRhbiZhbXA7aXNzbj0wMDAyLTk2MTAmYW1wO3RpdGxlPUFtZXJp
Y2FuK0pvdXJuYWwrb2YrU3VyZ2VyeSZhbXA7YXRpdGxlPUlzK3BlcmN1dGFuZW91cytuZXBocm9z
dG9teStmb3IraHlkcm9uZXBocm9zaXMrYXBwcm9wcmlhdGUraW4rcGF0aWVudHMrd2l0aCthZHZh
bmNlZCtjYW5jZXIlM0YuJmFtcDt2b2x1bWU9MTU2JmFtcDtpc3N1ZT0zJmFtcDtzcGFnZT0yMDYm
YW1wO2VwYWdlPTgmYW1wO2RhdGU9MTk4OCZhbXA7ZG9pPTEwLjEwMTYlMkZzMDAwMi05NjEwJTI4
ODglMjk4MDA2OC0wJmFtcDtwbWlkPTM0MjE0MjgmYW1wO3NpZD1PVklEOm1lZGxpbmU8L3VybD48
L3JlbGF0ZWQtdXJscz48L3VybHM+PHJlbW90ZS1kYXRhYmFzZS1uYW1lPk1FRExJTkU8L3JlbW90
ZS1kYXRhYmFzZS1uYW1lPjxyZW1vdGUtZGF0YWJhc2UtcHJvdmlkZXI+T3ZpZCBUZWNobm9sb2dp
ZXM8L3JlbW90ZS1kYXRhYmFzZS1wcm92aWRlcj48bGFuZ3VhZ2U+RW5nbGlzaDwvbGFuZ3VhZ2U+
PC9yZWNvcmQ+PC9DaXRlPjwvRW5kTm90ZT4A
</w:fldData>
              </w:fldChar>
            </w:r>
            <w:r>
              <w:rPr>
                <w:rFonts w:ascii="Calibri" w:eastAsia="Calibri" w:hAnsi="Calibri" w:cs="Calibri"/>
                <w:color w:val="000000" w:themeColor="text1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</w:rPr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</w:rPr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separate"/>
            </w:r>
            <w:r w:rsidRPr="004C2592">
              <w:rPr>
                <w:rFonts w:ascii="Calibri" w:eastAsia="Calibri" w:hAnsi="Calibri" w:cs="Calibri"/>
                <w:noProof/>
                <w:color w:val="000000" w:themeColor="text1"/>
                <w:vertAlign w:val="superscript"/>
              </w:rPr>
              <w:t>69</w: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F7A018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1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C58AFD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71F6AE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116B44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4D0BDC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CCCFF0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Colon, </w:t>
            </w:r>
            <w:r>
              <w:rPr>
                <w:rFonts w:ascii="Calibri" w:eastAsia="Calibri" w:hAnsi="Calibri" w:cs="Calibri"/>
                <w:color w:val="000000" w:themeColor="text1"/>
              </w:rPr>
              <w:t>B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ladder, </w:t>
            </w:r>
            <w:r>
              <w:rPr>
                <w:rFonts w:ascii="Calibri" w:eastAsia="Calibri" w:hAnsi="Calibri" w:cs="Calibri"/>
                <w:color w:val="000000" w:themeColor="text1"/>
              </w:rPr>
              <w:t>R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ctum, </w:t>
            </w:r>
            <w:r>
              <w:rPr>
                <w:rFonts w:ascii="Calibri" w:eastAsia="Calibri" w:hAnsi="Calibri" w:cs="Calibri"/>
                <w:color w:val="000000" w:themeColor="text1"/>
              </w:rPr>
              <w:t>O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vary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rvix, </w:t>
            </w:r>
            <w:r>
              <w:rPr>
                <w:rFonts w:ascii="Calibri" w:eastAsia="Calibri" w:hAnsi="Calibri" w:cs="Calibri"/>
                <w:color w:val="000000" w:themeColor="text1"/>
              </w:rPr>
              <w:t>A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nus, </w:t>
            </w:r>
            <w:r>
              <w:rPr>
                <w:rFonts w:ascii="Calibri" w:eastAsia="Calibri" w:hAnsi="Calibri" w:cs="Calibri"/>
                <w:color w:val="000000" w:themeColor="text1"/>
              </w:rPr>
              <w:t>B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reast, </w:t>
            </w:r>
            <w:r>
              <w:rPr>
                <w:rFonts w:ascii="Calibri" w:eastAsia="Calibri" w:hAnsi="Calibri" w:cs="Calibri"/>
                <w:color w:val="000000" w:themeColor="text1"/>
              </w:rPr>
              <w:t>S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tomach, </w:t>
            </w:r>
            <w:r>
              <w:rPr>
                <w:rFonts w:ascii="Calibri" w:eastAsia="Calibri" w:hAnsi="Calibri" w:cs="Calibri"/>
                <w:color w:val="000000" w:themeColor="text1"/>
              </w:rPr>
              <w:t>P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451FBF0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Not clearly defined</w:t>
            </w:r>
          </w:p>
        </w:tc>
      </w:tr>
      <w:tr w:rsidR="00FF0022" w14:paraId="42A7B6F8" w14:textId="77777777" w:rsidTr="007403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05B7352F" w14:textId="77777777" w:rsidR="00FF0022" w:rsidRDefault="00FF0022" w:rsidP="00740302">
            <w:r w:rsidRPr="7DEDE18A">
              <w:rPr>
                <w:rFonts w:ascii="Calibri" w:eastAsia="Calibri" w:hAnsi="Calibri" w:cs="Calibri"/>
                <w:color w:val="000000" w:themeColor="text1"/>
              </w:rPr>
              <w:t>Kim</w:t>
            </w:r>
            <w:hyperlink w:anchor="_ENREF_5" w:tooltip="Kim, 2018 #1817" w:history="1"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LaW08L0F1dGhvcj48WWVhcj4yMDE4PC9ZZWFyPjxSZWNO
dW0+MTgxNzwvUmVjTnVtPjxEaXNwbGF5VGV4dD48c3R5bGUgZmFjZT0ic3VwZXJzY3JpcHQiPjU8
L3N0eWxlPjwvRGlzcGxheVRleHQ+PHJlY29yZD48cmVjLW51bWJlcj4xODE3PC9yZWMtbnVtYmVy
Pjxmb3JlaWduLWtleXM+PGtleSBhcHA9IkVOIiBkYi1pZD0iOXIycHpmMmRqZmQwdDFldjV3YzU5
cnZxZHhwNWRydzUwOXZ4IiB0aW1lc3RhbXA9IjE2NjAxMzg2NjkiPjE4MTc8L2tleT48L2ZvcmVp
Z24ta2V5cz48cmVmLXR5cGUgbmFtZT0iSm91cm5hbCBBcnRpY2xlIj4xNzwvcmVmLXR5cGU+PGNv
bnRyaWJ1dG9ycz48YXV0aG9ycz48YXV0aG9yPktpbSwgSi4gVy48L2F1dGhvcj48YXV0aG9yPkhv
bmcsIEIuPC9hdXRob3I+PGF1dGhvcj5TaGluLCBKLiBILjwvYXV0aG9yPjxhdXRob3I+UGFyaywg
Si48L2F1dGhvcj48YXV0aG9yPktpbSwgSi4gSC48L2F1dGhvcj48YXV0aG9yPkd3b24sIEQuIEku
PC9hdXRob3I+PGF1dGhvcj5SeXUsIE0uIEguPC9hdXRob3I+PGF1dGhvcj5SeW9vLCBCLiBZLjwv
YXV0aG9yPjwvYXV0aG9ycz48L2NvbnRyaWJ1dG9ycz48YXV0aC1hZGRyZXNzPkRlcGFydG1lbnQg
b2YgUmFkaW9sb2d5IGFuZCBSZXNlYXJjaCBJbnN0aXR1dGUgb2YgUmFkaW9sb2d5LCBVbml2ZXJz
aXR5IG9mIFVsc2FuIENvbGxlZ2Ugb2YgTWVkaWNpbmUsIEFzYW4gTWVkaWNhbCBDZW50ZXIsIFNl
b3VsIDA1NTA1LCBLb3JlYS4mI3hEO0RlcGFydG1lbnQgb2YgVXJvbG9neSwgVW5pdmVyc2l0eSBv
ZiBVbHNhbiBDb2xsZWdlIG9mIE1lZGljaW5lLCBBc2FuIE1lZGljYWwgQ2VudGVyLCBTZW91bCAw
NTUwNSwgS29yZWEuJiN4RDtEZXBhcnRtZW50IG9mIE9uY29sb2d5LCBVbml2ZXJzaXR5IG9mIFVs
c2FuIENvbGxlZ2Ugb2YgTWVkaWNpbmUsIEFzYW4gTWVkaWNhbCBDZW50ZXIsIFNlb3VsIDA1NTA1
LCBLb3JlYS48L2F1dGgtYWRkcmVzcz48dGl0bGVzPjx0aXRsZT5BIFByb3NwZWN0aXZlIFJhbmRv
bWl6ZWQgQ29tcGFyaXNvbiBvZiBhIENvdmVyZWQgTWV0YWxsaWMgVXJldGVyYWwgU3RlbnQgYW5k
IGEgRG91YmxlLUogU3RlbnQgZm9yIE1hbGlnbmFudCBVcmV0ZXJhbCBPYnN0cnVjdGlvbjwvdGl0
bGU+PHNlY29uZGFyeS10aXRsZT5Lb3JlYW4gSiBSYWRpb2w8L3NlY29uZGFyeS10aXRsZT48L3Rp
dGxlcz48cGVyaW9kaWNhbD48ZnVsbC10aXRsZT5Lb3JlYW4gSm91cm5hbCBvZiBSYWRpb2xvZ3k8
L2Z1bGwtdGl0bGU+PGFiYnItMT5Lb3JlYW4gSiBSYWRpb2w8L2FiYnItMT48L3BlcmlvZGljYWw+
PHBhZ2VzPjYwNi02MTI8L3BhZ2VzPjx2b2x1bWU+MTk8L3ZvbHVtZT48bnVtYmVyPjQ8L251bWJl
cj48ZWRpdGlvbj4yMDE4MDYxNDwvZWRpdGlvbj48a2V5d29yZHM+PGtleXdvcmQ+QWR1bHQ8L2tl
eXdvcmQ+PGtleXdvcmQ+QWdlZDwva2V5d29yZD48a2V5d29yZD5BZ2VkLCA4MCBhbmQgb3Zlcjwv
a2V5d29yZD48a2V5d29yZD5GZW1hbGU8L2tleXdvcmQ+PGtleXdvcmQ+SHVtYW5zPC9rZXl3b3Jk
PjxrZXl3b3JkPk1hbGU8L2tleXdvcmQ+PGtleXdvcmQ+TWlkZGxlIEFnZWQ8L2tleXdvcmQ+PGtl
eXdvcmQ+UHJvc3BlY3RpdmUgU3R1ZGllczwva2V5d29yZD48a2V5d29yZD5RdWFsaXR5IG9mIExp
ZmU8L2tleXdvcmQ+PGtleXdvcmQ+UmV0cm9zcGVjdGl2ZSBTdHVkaWVzPC9rZXl3b3JkPjxrZXl3
b3JkPlN0ZW50cy8qYWR2ZXJzZSBlZmZlY3RzPC9rZXl3b3JkPjxrZXl3b3JkPlN1cnZpdmFsIFJh
dGU8L2tleXdvcmQ+PGtleXdvcmQ+VHJlYXRtZW50IE91dGNvbWU8L2tleXdvcmQ+PGtleXdvcmQ+
VXJldGVyL3BhdGhvbG9neS8qc3VyZ2VyeTwva2V5d29yZD48a2V5d29yZD5VcmV0ZXJhbCBPYnN0
cnVjdGlvbi9ldGlvbG9neS8qc3VyZ2VyeTwva2V5d29yZD48a2V5d29yZD5Db3ZlcmVkIHVyZXRl
ciBzdGVudDwva2V5d29yZD48a2V5d29yZD5Eb3VibGUtSiB1cmV0ZXIgc3RlbnQ8L2tleXdvcmQ+
PGtleXdvcmQ+TWV0YWxsaWMgdXJldGVyIHN0ZW50PC9rZXl3b3JkPjxrZXl3b3JkPlJhbmRvbTwv
a2V5d29yZD48a2V5d29yZD5TdHVkeTwva2V5d29yZD48a2V5d29yZD5UcmlhbDwva2V5d29yZD48
a2V5d29yZD5VcmV0ZXIgb2JzdHJ1Y3Rpb248L2tleXdvcmQ+PGtleXdvcmQ+VXJldGVyIHN0ZW50
PC9rZXl3b3JkPjwva2V5d29yZHM+PGRhdGVzPjx5ZWFyPjIwMTg8L3llYXI+PHB1Yi1kYXRlcz48
ZGF0ZT5KdWwtQXVnPC9kYXRlPjwvcHViLWRhdGVzPjwvZGF0ZXM+PGlzYm4+MjAwNS04MzMwIChF
bGVjdHJvbmljKSYjeEQ7MTIyOS02OTI5IChQcmludCkmI3hEOzEyMjktNjkyOSAoTGlua2luZyk8
L2lzYm4+PGFjY2Vzc2lvbi1udW0+Mjk5NjI4Njc8L2FjY2Vzc2lvbi1udW0+PHVybHM+PHJlbGF0
ZWQtdXJscz48dXJsPmh0dHBzOi8vd3d3Lm5jYmkubmxtLm5paC5nb3YvcHVibWVkLzI5OTYyODY3
PC91cmw+PC9yZWxhdGVkLXVybHM+PC91cmxzPjxjdXN0b20yPlBNQzYwMDU5Mzg8L2N1c3RvbTI+
PGVsZWN0cm9uaWMtcmVzb3VyY2UtbnVtPjEwLjMzNDgva2pyLjIwMTguMTkuNC42MDY8L2VsZWN0
cm9uaWMtcmVzb3VyY2UtbnVtPjxyZW1vdGUtZGF0YWJhc2UtbmFtZT5NZWRsaW5lPC9yZW1vdGUt
ZGF0YWJhc2UtbmFtZT48cmVtb3RlLWRhdGFiYXNlLXByb3ZpZGVyPk5MTTwvcmVtb3RlLWRhdGFi
YXNlLXByb3ZpZGVyPjxsYW5ndWFnZT5FbmdsaXNoPC9sYW5ndWFnZT48L3JlY29yZD48L0NpdGU+
PC9FbmROb3RlPn==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LaW08L0F1dGhvcj48WWVhcj4yMDE4PC9ZZWFyPjxSZWNO
dW0+MTgxNzwvUmVjTnVtPjxEaXNwbGF5VGV4dD48c3R5bGUgZmFjZT0ic3VwZXJzY3JpcHQiPjU8
L3N0eWxlPjwvRGlzcGxheVRleHQ+PHJlY29yZD48cmVjLW51bWJlcj4xODE3PC9yZWMtbnVtYmVy
Pjxmb3JlaWduLWtleXM+PGtleSBhcHA9IkVOIiBkYi1pZD0iOXIycHpmMmRqZmQwdDFldjV3YzU5
cnZxZHhwNWRydzUwOXZ4IiB0aW1lc3RhbXA9IjE2NjAxMzg2NjkiPjE4MTc8L2tleT48L2ZvcmVp
Z24ta2V5cz48cmVmLXR5cGUgbmFtZT0iSm91cm5hbCBBcnRpY2xlIj4xNzwvcmVmLXR5cGU+PGNv
bnRyaWJ1dG9ycz48YXV0aG9ycz48YXV0aG9yPktpbSwgSi4gVy48L2F1dGhvcj48YXV0aG9yPkhv
bmcsIEIuPC9hdXRob3I+PGF1dGhvcj5TaGluLCBKLiBILjwvYXV0aG9yPjxhdXRob3I+UGFyaywg
Si48L2F1dGhvcj48YXV0aG9yPktpbSwgSi4gSC48L2F1dGhvcj48YXV0aG9yPkd3b24sIEQuIEku
PC9hdXRob3I+PGF1dGhvcj5SeXUsIE0uIEguPC9hdXRob3I+PGF1dGhvcj5SeW9vLCBCLiBZLjwv
YXV0aG9yPjwvYXV0aG9ycz48L2NvbnRyaWJ1dG9ycz48YXV0aC1hZGRyZXNzPkRlcGFydG1lbnQg
b2YgUmFkaW9sb2d5IGFuZCBSZXNlYXJjaCBJbnN0aXR1dGUgb2YgUmFkaW9sb2d5LCBVbml2ZXJz
aXR5IG9mIFVsc2FuIENvbGxlZ2Ugb2YgTWVkaWNpbmUsIEFzYW4gTWVkaWNhbCBDZW50ZXIsIFNl
b3VsIDA1NTA1LCBLb3JlYS4mI3hEO0RlcGFydG1lbnQgb2YgVXJvbG9neSwgVW5pdmVyc2l0eSBv
ZiBVbHNhbiBDb2xsZWdlIG9mIE1lZGljaW5lLCBBc2FuIE1lZGljYWwgQ2VudGVyLCBTZW91bCAw
NTUwNSwgS29yZWEuJiN4RDtEZXBhcnRtZW50IG9mIE9uY29sb2d5LCBVbml2ZXJzaXR5IG9mIFVs
c2FuIENvbGxlZ2Ugb2YgTWVkaWNpbmUsIEFzYW4gTWVkaWNhbCBDZW50ZXIsIFNlb3VsIDA1NTA1
LCBLb3JlYS48L2F1dGgtYWRkcmVzcz48dGl0bGVzPjx0aXRsZT5BIFByb3NwZWN0aXZlIFJhbmRv
bWl6ZWQgQ29tcGFyaXNvbiBvZiBhIENvdmVyZWQgTWV0YWxsaWMgVXJldGVyYWwgU3RlbnQgYW5k
IGEgRG91YmxlLUogU3RlbnQgZm9yIE1hbGlnbmFudCBVcmV0ZXJhbCBPYnN0cnVjdGlvbjwvdGl0
bGU+PHNlY29uZGFyeS10aXRsZT5Lb3JlYW4gSiBSYWRpb2w8L3NlY29uZGFyeS10aXRsZT48L3Rp
dGxlcz48cGVyaW9kaWNhbD48ZnVsbC10aXRsZT5Lb3JlYW4gSm91cm5hbCBvZiBSYWRpb2xvZ3k8
L2Z1bGwtdGl0bGU+PGFiYnItMT5Lb3JlYW4gSiBSYWRpb2w8L2FiYnItMT48L3BlcmlvZGljYWw+
PHBhZ2VzPjYwNi02MTI8L3BhZ2VzPjx2b2x1bWU+MTk8L3ZvbHVtZT48bnVtYmVyPjQ8L251bWJl
cj48ZWRpdGlvbj4yMDE4MDYxNDwvZWRpdGlvbj48a2V5d29yZHM+PGtleXdvcmQ+QWR1bHQ8L2tl
eXdvcmQ+PGtleXdvcmQ+QWdlZDwva2V5d29yZD48a2V5d29yZD5BZ2VkLCA4MCBhbmQgb3Zlcjwv
a2V5d29yZD48a2V5d29yZD5GZW1hbGU8L2tleXdvcmQ+PGtleXdvcmQ+SHVtYW5zPC9rZXl3b3Jk
PjxrZXl3b3JkPk1hbGU8L2tleXdvcmQ+PGtleXdvcmQ+TWlkZGxlIEFnZWQ8L2tleXdvcmQ+PGtl
eXdvcmQ+UHJvc3BlY3RpdmUgU3R1ZGllczwva2V5d29yZD48a2V5d29yZD5RdWFsaXR5IG9mIExp
ZmU8L2tleXdvcmQ+PGtleXdvcmQ+UmV0cm9zcGVjdGl2ZSBTdHVkaWVzPC9rZXl3b3JkPjxrZXl3
b3JkPlN0ZW50cy8qYWR2ZXJzZSBlZmZlY3RzPC9rZXl3b3JkPjxrZXl3b3JkPlN1cnZpdmFsIFJh
dGU8L2tleXdvcmQ+PGtleXdvcmQ+VHJlYXRtZW50IE91dGNvbWU8L2tleXdvcmQ+PGtleXdvcmQ+
VXJldGVyL3BhdGhvbG9neS8qc3VyZ2VyeTwva2V5d29yZD48a2V5d29yZD5VcmV0ZXJhbCBPYnN0
cnVjdGlvbi9ldGlvbG9neS8qc3VyZ2VyeTwva2V5d29yZD48a2V5d29yZD5Db3ZlcmVkIHVyZXRl
ciBzdGVudDwva2V5d29yZD48a2V5d29yZD5Eb3VibGUtSiB1cmV0ZXIgc3RlbnQ8L2tleXdvcmQ+
PGtleXdvcmQ+TWV0YWxsaWMgdXJldGVyIHN0ZW50PC9rZXl3b3JkPjxrZXl3b3JkPlJhbmRvbTwv
a2V5d29yZD48a2V5d29yZD5TdHVkeTwva2V5d29yZD48a2V5d29yZD5UcmlhbDwva2V5d29yZD48
a2V5d29yZD5VcmV0ZXIgb2JzdHJ1Y3Rpb248L2tleXdvcmQ+PGtleXdvcmQ+VXJldGVyIHN0ZW50
PC9rZXl3b3JkPjwva2V5d29yZHM+PGRhdGVzPjx5ZWFyPjIwMTg8L3llYXI+PHB1Yi1kYXRlcz48
ZGF0ZT5KdWwtQXVnPC9kYXRlPjwvcHViLWRhdGVzPjwvZGF0ZXM+PGlzYm4+MjAwNS04MzMwIChF
bGVjdHJvbmljKSYjeEQ7MTIyOS02OTI5IChQcmludCkmI3hEOzEyMjktNjkyOSAoTGlua2luZyk8
L2lzYm4+PGFjY2Vzc2lvbi1udW0+Mjk5NjI4Njc8L2FjY2Vzc2lvbi1udW0+PHVybHM+PHJlbGF0
ZWQtdXJscz48dXJsPmh0dHBzOi8vd3d3Lm5jYmkubmxtLm5paC5nb3YvcHVibWVkLzI5OTYyODY3
PC91cmw+PC9yZWxhdGVkLXVybHM+PC91cmxzPjxjdXN0b20yPlBNQzYwMDU5Mzg8L2N1c3RvbTI+
PGVsZWN0cm9uaWMtcmVzb3VyY2UtbnVtPjEwLjMzNDgva2pyLjIwMTguMTkuNC42MDY8L2VsZWN0
cm9uaWMtcmVzb3VyY2UtbnVtPjxyZW1vdGUtZGF0YWJhc2UtbmFtZT5NZWRsaW5lPC9yZW1vdGUt
ZGF0YWJhc2UtbmFtZT48cmVtb3RlLWRhdGFiYXNlLXByb3ZpZGVyPk5MTTwvcmVtb3RlLWRhdGFi
YXNlLXByb3ZpZGVyPjxsYW5ndWFnZT5FbmdsaXNoPC9sYW5ndWFnZT48L3JlY29yZD48L0NpdGU+
PC9FbmROb3RlPn==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.DATA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separate"/>
              </w:r>
              <w:r w:rsidRPr="00223742">
                <w:rPr>
                  <w:rFonts w:ascii="Calibri" w:eastAsia="Calibri" w:hAnsi="Calibri" w:cs="Calibri"/>
                  <w:noProof/>
                  <w:color w:val="000000" w:themeColor="text1"/>
                  <w:vertAlign w:val="superscript"/>
                </w:rPr>
                <w:t>5</w: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7FF1E9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06D6F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andomised Controlled 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23037C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95C74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tent - metal or double J st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6C8EA8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98591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Gastric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olorectal, </w:t>
            </w:r>
            <w:r>
              <w:rPr>
                <w:rFonts w:ascii="Calibri" w:eastAsia="Calibri" w:hAnsi="Calibri" w:cs="Calibri"/>
                <w:color w:val="000000" w:themeColor="text1"/>
              </w:rPr>
              <w:t>G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ynaecolog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775F0E8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Not clearly defined</w:t>
            </w:r>
          </w:p>
        </w:tc>
      </w:tr>
      <w:tr w:rsidR="00FF0022" w14:paraId="6DB792E9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372314E5" w14:textId="77777777" w:rsidR="00FF0022" w:rsidRDefault="00FF0022" w:rsidP="00740302">
            <w:r w:rsidRPr="7DEDE18A">
              <w:rPr>
                <w:rFonts w:ascii="Calibri" w:eastAsia="Calibri" w:hAnsi="Calibri" w:cs="Calibri"/>
                <w:color w:val="000000" w:themeColor="text1"/>
              </w:rPr>
              <w:t>Kim</w:t>
            </w:r>
            <w:hyperlink w:anchor="_ENREF_70" w:tooltip="Kim, 2017 #1819" w:history="1"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LaW08L0F1dGhvcj48WWVhcj4yMDE3PC9ZZWFyPjxSZWNO
dW0+MTgxOTwvUmVjTnVtPjxEaXNwbGF5VGV4dD48c3R5bGUgZmFjZT0ic3VwZXJzY3JpcHQiPjcw
PC9zdHlsZT48L0Rpc3BsYXlUZXh0PjxyZWNvcmQ+PHJlYy1udW1iZXI+MTgxOTwvcmVjLW51bWJl
cj48Zm9yZWlnbi1rZXlzPjxrZXkgYXBwPSJFTiIgZGItaWQ9IjlyMnB6ZjJkamZkMHQxZXY1d2M1
OXJ2cWR4cDVkcnc1MDl2eCIgdGltZXN0YW1wPSIxNjYwMTM4NjY5Ij4xODE5PC9rZXk+PC9mb3Jl
aWduLWtleXM+PHJlZi10eXBlIG5hbWU9IkpvdXJuYWwgQXJ0aWNsZSI+MTc8L3JlZi10eXBlPjxj
b250cmlidXRvcnM+PGF1dGhvcnM+PGF1dGhvcj5LaW0sIFMuIEguPC9hdXRob3I+PGF1dGhvcj5Q
YXJrLCBCLjwvYXV0aG9yPjxhdXRob3I+Sm9vLCBKLjwvYXV0aG9yPjxhdXRob3I+Sm91bmcsIEou
IFkuPC9hdXRob3I+PGF1dGhvcj5TZW8sIEguIEsuPC9hdXRob3I+PGF1dGhvcj5DaHVuZywgSi48
L2F1dGhvcj48YXV0aG9yPkxlZSwgSy4gSC48L2F1dGhvcj48L2F1dGhvcnM+PC9jb250cmlidXRv
cnM+PGF1dGgtYWRkcmVzcz5EZXBhcnRtZW50IG9mIFVyb2xvZ3ksIENlbnRlciBmb3IgUHJvc3Rh
dGUgQ2FuY2VyLCBSZXNlYXJjaCBJbnN0aXR1dGUgYW5kIEhvc3BpdGFsIG9mIE5hdGlvbmFsIENh
bmNlciBDZW50ZXIsIEdveWFuZywgS29yZWEuJiN4RDtCaW9tZXRyaWNzIFJlc2VhcmNoIEJyYW5j
aCwgRGl2aXNpb24gb2YgQ2FuY2VyIEVwaWRlbWlvbG9neSBhbmQgUHJldmVudGlvbiwgUmVzZWFy
Y2ggSW5zdGl0dXRlIGFuZCBIb3NwaXRhbCBvZiBOYXRpb25hbCBDYW5jZXIgQ2VudGVyLCBHb3lh
bmcsIEtvcmVhLjwvYXV0aC1hZGRyZXNzPjx0aXRsZXM+PHRpdGxlPlJldHJvZ3JhZGUgcHllbG9n
cmFwaHkgcHJlZGljdHMgcmV0cm9ncmFkZSB1cmV0ZXJhbCBzdGVudGluZyBmYWlsdXJlIGFuZCBy
ZWR1Y2VzIHVubmVjZXNzYXJ5IHN0ZW50aW5nIHRyaWFscyBpbiBwYXRpZW50cyB3aXRoIGFkdmFu
Y2VkIG5vbi11cm9sb2dpY2FsIG1hbGlnbmFudCB1cmV0ZXJhbCBvYnN0cnVjdGlvbjwvdGl0bGU+
PHNlY29uZGFyeS10aXRsZT5QTG9TIE9uZTwvc2Vjb25kYXJ5LXRpdGxlPjwvdGl0bGVzPjxwZXJp
b2RpY2FsPjxmdWxsLXRpdGxlPlBMb1MgT05FPC9mdWxsLXRpdGxlPjwvcGVyaW9kaWNhbD48cGFn
ZXM+ZTAxODQ5NjU8L3BhZ2VzPjx2b2x1bWU+MTI8L3ZvbHVtZT48bnVtYmVyPjk8L251bWJlcj48
ZWRpdGlvbj4yMDE3MDkyMDwvZWRpdGlvbj48a2V5d29yZHM+PGtleXdvcmQ+RmVtYWxlPC9rZXl3
b3JkPjxrZXl3b3JkPkZvbGxvdy1VcCBTdHVkaWVzPC9rZXl3b3JkPjxrZXl3b3JkPkh1bWFuczwv
a2V5d29yZD48a2V5d29yZD5IeWRyb25lcGhyb3Npcy8qZXRpb2xvZ3k8L2tleXdvcmQ+PGtleXdv
cmQ+TWFsZTwva2V5d29yZD48a2V5d29yZD5NaWRkbGUgQWdlZDwva2V5d29yZD48a2V5d29yZD5O
ZW9wbGFzbXMvY29tcGxpY2F0aW9ucy9kaWFnbm9zdGljIGltYWdpbmcvKnRoZXJhcHk8L2tleXdv
cmQ+PGtleXdvcmQ+TmVwaHJvc3RvbXksIFBlcmN1dGFuZW91cy8qYWR2ZXJzZSBlZmZlY3RzPC9r
ZXl3b3JkPjxrZXl3b3JkPlJhZGlvZ3JhcGh5LCBBYmRvbWluYWw8L2tleXdvcmQ+PGtleXdvcmQ+
UmV0cm9zcGVjdGl2ZSBTdHVkaWVzPC9rZXl3b3JkPjxrZXl3b3JkPlN0ZW50cy8qYWR2ZXJzZSBl
ZmZlY3RzPC9rZXl3b3JkPjxrZXl3b3JkPlN1cnZpdmFsIFJhdGU8L2tleXdvcmQ+PGtleXdvcmQ+
VXJldGVyYWwgT2JzdHJ1Y3Rpb24vY29tcGxpY2F0aW9ucy9kaWFnbm9zdGljIGltYWdpbmcvKnRo
ZXJhcHk8L2tleXdvcmQ+PGtleXdvcmQ+KlVyb2dyYXBoeTwva2V5d29yZD48L2tleXdvcmRzPjxk
YXRlcz48eWVhcj4yMDE3PC95ZWFyPjxwdWItZGF0ZXM+PGRhdGU+MjAxNzwvZGF0ZT48L3B1Yi1k
YXRlcz48L2RhdGVzPjxpc2JuPjE5MzItNjIwMyAoRWxlY3Ryb25pYykmI3hEOzE5MzItNjIwMyAo
TGlua2luZyk8L2lzYm4+PGFjY2Vzc2lvbi1udW0+Mjg5MzEwNDM8L2FjY2Vzc2lvbi1udW0+PHVy
bHM+PHJlbGF0ZWQtdXJscz48dXJsPmh0dHBzOi8vd3d3Lm5jYmkubmxtLm5paC5nb3YvcHVibWVk
LzI4OTMxMDQzPC91cmw+PC9yZWxhdGVkLXVybHM+PC91cmxzPjxjdXN0b20xPkNvbXBldGluZyBJ
bnRlcmVzdHM6IFRoZSBhdXRob3JzIGhhdmUgZGVjbGFyZWQgdGhhdCBubyBjb21wZXRpbmcgaW50
ZXJlc3RzIGV4aXN0LjwvY3VzdG9tMT48Y3VzdG9tMj5QTUM1NjA3MTYxPC9jdXN0b20yPjxlbGVj
dHJvbmljLXJlc291cmNlLW51bT4xMC4xMzcxL2pvdXJuYWwucG9uZS4wMTg0OTY1PC9lbGVjdHJv
bmljLXJlc291cmNlLW51bT48cmVtb3RlLWRhdGFiYXNlLW5hbWU+TWVkbGluZTwvcmVtb3RlLWRh
dGFiYXNlLW5hbWU+PHJlbW90ZS1kYXRhYmFzZS1wcm92aWRlcj5OTE08L3JlbW90ZS1kYXRhYmFz
ZS1wcm92aWRlcj48bGFuZ3VhZ2U+RW5nbGlzaDwvbGFuZ3VhZ2U+PC9yZWNvcmQ+PC9DaXRlPjwv
RW5kTm90ZT5=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LaW08L0F1dGhvcj48WWVhcj4yMDE3PC9ZZWFyPjxSZWNO
dW0+MTgxOTwvUmVjTnVtPjxEaXNwbGF5VGV4dD48c3R5bGUgZmFjZT0ic3VwZXJzY3JpcHQiPjcw
PC9zdHlsZT48L0Rpc3BsYXlUZXh0PjxyZWNvcmQ+PHJlYy1udW1iZXI+MTgxOTwvcmVjLW51bWJl
cj48Zm9yZWlnbi1rZXlzPjxrZXkgYXBwPSJFTiIgZGItaWQ9IjlyMnB6ZjJkamZkMHQxZXY1d2M1
OXJ2cWR4cDVkcnc1MDl2eCIgdGltZXN0YW1wPSIxNjYwMTM4NjY5Ij4xODE5PC9rZXk+PC9mb3Jl
aWduLWtleXM+PHJlZi10eXBlIG5hbWU9IkpvdXJuYWwgQXJ0aWNsZSI+MTc8L3JlZi10eXBlPjxj
b250cmlidXRvcnM+PGF1dGhvcnM+PGF1dGhvcj5LaW0sIFMuIEguPC9hdXRob3I+PGF1dGhvcj5Q
YXJrLCBCLjwvYXV0aG9yPjxhdXRob3I+Sm9vLCBKLjwvYXV0aG9yPjxhdXRob3I+Sm91bmcsIEou
IFkuPC9hdXRob3I+PGF1dGhvcj5TZW8sIEguIEsuPC9hdXRob3I+PGF1dGhvcj5DaHVuZywgSi48
L2F1dGhvcj48YXV0aG9yPkxlZSwgSy4gSC48L2F1dGhvcj48L2F1dGhvcnM+PC9jb250cmlidXRv
cnM+PGF1dGgtYWRkcmVzcz5EZXBhcnRtZW50IG9mIFVyb2xvZ3ksIENlbnRlciBmb3IgUHJvc3Rh
dGUgQ2FuY2VyLCBSZXNlYXJjaCBJbnN0aXR1dGUgYW5kIEhvc3BpdGFsIG9mIE5hdGlvbmFsIENh
bmNlciBDZW50ZXIsIEdveWFuZywgS29yZWEuJiN4RDtCaW9tZXRyaWNzIFJlc2VhcmNoIEJyYW5j
aCwgRGl2aXNpb24gb2YgQ2FuY2VyIEVwaWRlbWlvbG9neSBhbmQgUHJldmVudGlvbiwgUmVzZWFy
Y2ggSW5zdGl0dXRlIGFuZCBIb3NwaXRhbCBvZiBOYXRpb25hbCBDYW5jZXIgQ2VudGVyLCBHb3lh
bmcsIEtvcmVhLjwvYXV0aC1hZGRyZXNzPjx0aXRsZXM+PHRpdGxlPlJldHJvZ3JhZGUgcHllbG9n
cmFwaHkgcHJlZGljdHMgcmV0cm9ncmFkZSB1cmV0ZXJhbCBzdGVudGluZyBmYWlsdXJlIGFuZCBy
ZWR1Y2VzIHVubmVjZXNzYXJ5IHN0ZW50aW5nIHRyaWFscyBpbiBwYXRpZW50cyB3aXRoIGFkdmFu
Y2VkIG5vbi11cm9sb2dpY2FsIG1hbGlnbmFudCB1cmV0ZXJhbCBvYnN0cnVjdGlvbjwvdGl0bGU+
PHNlY29uZGFyeS10aXRsZT5QTG9TIE9uZTwvc2Vjb25kYXJ5LXRpdGxlPjwvdGl0bGVzPjxwZXJp
b2RpY2FsPjxmdWxsLXRpdGxlPlBMb1MgT05FPC9mdWxsLXRpdGxlPjwvcGVyaW9kaWNhbD48cGFn
ZXM+ZTAxODQ5NjU8L3BhZ2VzPjx2b2x1bWU+MTI8L3ZvbHVtZT48bnVtYmVyPjk8L251bWJlcj48
ZWRpdGlvbj4yMDE3MDkyMDwvZWRpdGlvbj48a2V5d29yZHM+PGtleXdvcmQ+RmVtYWxlPC9rZXl3
b3JkPjxrZXl3b3JkPkZvbGxvdy1VcCBTdHVkaWVzPC9rZXl3b3JkPjxrZXl3b3JkPkh1bWFuczwv
a2V5d29yZD48a2V5d29yZD5IeWRyb25lcGhyb3Npcy8qZXRpb2xvZ3k8L2tleXdvcmQ+PGtleXdv
cmQ+TWFsZTwva2V5d29yZD48a2V5d29yZD5NaWRkbGUgQWdlZDwva2V5d29yZD48a2V5d29yZD5O
ZW9wbGFzbXMvY29tcGxpY2F0aW9ucy9kaWFnbm9zdGljIGltYWdpbmcvKnRoZXJhcHk8L2tleXdv
cmQ+PGtleXdvcmQ+TmVwaHJvc3RvbXksIFBlcmN1dGFuZW91cy8qYWR2ZXJzZSBlZmZlY3RzPC9r
ZXl3b3JkPjxrZXl3b3JkPlJhZGlvZ3JhcGh5LCBBYmRvbWluYWw8L2tleXdvcmQ+PGtleXdvcmQ+
UmV0cm9zcGVjdGl2ZSBTdHVkaWVzPC9rZXl3b3JkPjxrZXl3b3JkPlN0ZW50cy8qYWR2ZXJzZSBl
ZmZlY3RzPC9rZXl3b3JkPjxrZXl3b3JkPlN1cnZpdmFsIFJhdGU8L2tleXdvcmQ+PGtleXdvcmQ+
VXJldGVyYWwgT2JzdHJ1Y3Rpb24vY29tcGxpY2F0aW9ucy9kaWFnbm9zdGljIGltYWdpbmcvKnRo
ZXJhcHk8L2tleXdvcmQ+PGtleXdvcmQ+KlVyb2dyYXBoeTwva2V5d29yZD48L2tleXdvcmRzPjxk
YXRlcz48eWVhcj4yMDE3PC95ZWFyPjxwdWItZGF0ZXM+PGRhdGU+MjAxNzwvZGF0ZT48L3B1Yi1k
YXRlcz48L2RhdGVzPjxpc2JuPjE5MzItNjIwMyAoRWxlY3Ryb25pYykmI3hEOzE5MzItNjIwMyAo
TGlua2luZyk8L2lzYm4+PGFjY2Vzc2lvbi1udW0+Mjg5MzEwNDM8L2FjY2Vzc2lvbi1udW0+PHVy
bHM+PHJlbGF0ZWQtdXJscz48dXJsPmh0dHBzOi8vd3d3Lm5jYmkubmxtLm5paC5nb3YvcHVibWVk
LzI4OTMxMDQzPC91cmw+PC9yZWxhdGVkLXVybHM+PC91cmxzPjxjdXN0b20xPkNvbXBldGluZyBJ
bnRlcmVzdHM6IFRoZSBhdXRob3JzIGhhdmUgZGVjbGFyZWQgdGhhdCBubyBjb21wZXRpbmcgaW50
ZXJlc3RzIGV4aXN0LjwvY3VzdG9tMT48Y3VzdG9tMj5QTUM1NjA3MTYxPC9jdXN0b20yPjxlbGVj
dHJvbmljLXJlc291cmNlLW51bT4xMC4xMzcxL2pvdXJuYWwucG9uZS4wMTg0OTY1PC9lbGVjdHJv
bmljLXJlc291cmNlLW51bT48cmVtb3RlLWRhdGFiYXNlLW5hbWU+TWVkbGluZTwvcmVtb3RlLWRh
dGFiYXNlLW5hbWU+PHJlbW90ZS1kYXRhYmFzZS1wcm92aWRlcj5OTE08L3JlbW90ZS1kYXRhYmFz
ZS1wcm92aWRlcj48bGFuZ3VhZ2U+RW5nbGlzaDwvbGFuZ3VhZ2U+PC9yZWNvcmQ+PC9DaXRlPjwv
RW5kTm90ZT5=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.DATA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separate"/>
              </w:r>
              <w:r w:rsidRPr="004C2592">
                <w:rPr>
                  <w:rFonts w:ascii="Calibri" w:eastAsia="Calibri" w:hAnsi="Calibri" w:cs="Calibri"/>
                  <w:noProof/>
                  <w:color w:val="000000" w:themeColor="text1"/>
                  <w:vertAlign w:val="superscript"/>
                </w:rPr>
                <w:t>70</w: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E575FF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CAB8E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E19FD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B7C99D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tent +/- P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BE698C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E3EDB7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Gynae</w:t>
            </w:r>
            <w:r>
              <w:rPr>
                <w:rFonts w:ascii="Calibri" w:eastAsia="Calibri" w:hAnsi="Calibri" w:cs="Calibri"/>
                <w:color w:val="000000" w:themeColor="text1"/>
              </w:rPr>
              <w:t>cological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, </w:t>
            </w:r>
            <w:r>
              <w:rPr>
                <w:rFonts w:ascii="Calibri" w:eastAsia="Calibri" w:hAnsi="Calibri" w:cs="Calibri"/>
                <w:color w:val="000000" w:themeColor="text1"/>
              </w:rPr>
              <w:t>L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ung, </w:t>
            </w:r>
            <w:proofErr w:type="gramStart"/>
            <w:r>
              <w:rPr>
                <w:rFonts w:ascii="Calibri" w:eastAsia="Calibri" w:hAnsi="Calibri" w:cs="Calibri"/>
                <w:color w:val="000000" w:themeColor="text1"/>
              </w:rPr>
              <w:t>H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ead</w:t>
            </w:r>
            <w:proofErr w:type="gramEnd"/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 and neck, </w:t>
            </w:r>
            <w:r>
              <w:rPr>
                <w:rFonts w:ascii="Calibri" w:eastAsia="Calibri" w:hAnsi="Calibri" w:cs="Calibri"/>
                <w:color w:val="000000" w:themeColor="text1"/>
              </w:rPr>
              <w:t>O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steologic, </w:t>
            </w:r>
            <w:r>
              <w:rPr>
                <w:rFonts w:ascii="Calibri" w:eastAsia="Calibri" w:hAnsi="Calibri" w:cs="Calibri"/>
                <w:color w:val="000000" w:themeColor="text1"/>
              </w:rPr>
              <w:t>B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reast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olorectal, </w:t>
            </w:r>
            <w:r>
              <w:rPr>
                <w:rFonts w:ascii="Calibri" w:eastAsia="Calibri" w:hAnsi="Calibri" w:cs="Calibri"/>
                <w:color w:val="000000" w:themeColor="text1"/>
              </w:rPr>
              <w:t>H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patobiliary, </w:t>
            </w:r>
            <w:r>
              <w:rPr>
                <w:rFonts w:ascii="Calibri" w:eastAsia="Calibri" w:hAnsi="Calibri" w:cs="Calibri"/>
                <w:color w:val="000000" w:themeColor="text1"/>
              </w:rPr>
              <w:t>G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astric, </w:t>
            </w:r>
            <w:r>
              <w:rPr>
                <w:rFonts w:ascii="Calibri" w:eastAsia="Calibri" w:hAnsi="Calibri" w:cs="Calibri"/>
                <w:color w:val="000000" w:themeColor="text1"/>
              </w:rPr>
              <w:t>H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aematological,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1232E63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Not clearly defined</w:t>
            </w:r>
          </w:p>
        </w:tc>
      </w:tr>
      <w:tr w:rsidR="00FF0022" w14:paraId="6B9341A1" w14:textId="77777777" w:rsidTr="007403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368BD3BB" w14:textId="77777777" w:rsidR="00FF0022" w:rsidRDefault="00FF0022" w:rsidP="00740302">
            <w:r w:rsidRPr="7DEDE18A">
              <w:rPr>
                <w:rFonts w:ascii="Calibri" w:eastAsia="Calibri" w:hAnsi="Calibri" w:cs="Calibri"/>
                <w:color w:val="000000" w:themeColor="text1"/>
              </w:rPr>
              <w:t>Kohler</w:t>
            </w:r>
            <w:hyperlink w:anchor="_ENREF_71" w:tooltip="Kohler, 1980 #1821" w:history="1"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/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 &lt;EndNote&gt;&lt;Cite&gt;&lt;Author&gt;Kohler&lt;/Author&gt;&lt;Year&gt;1980&lt;/Year&gt;&lt;RecNum&gt;1821&lt;/RecNum&gt;&lt;DisplayText&gt;&lt;style face="superscript"&gt;71&lt;/style&gt;&lt;/DisplayText&gt;&lt;record&gt;&lt;rec-number&gt;1821&lt;/rec-number&gt;&lt;foreign-keys&gt;&lt;key app="EN" db-id="9r2pzf2djfd0t1ev5wc59rvqdxp5drw509vx" timestamp="1660138669"&gt;1821&lt;/key&gt;&lt;/foreign-keys&gt;&lt;ref-type name="Journal Article"&gt;17&lt;/ref-type&gt;&lt;contributors&gt;&lt;authors&gt;&lt;author&gt;Kohler, J. P.&lt;/author&gt;&lt;author&gt;Lyon, E. S.&lt;/author&gt;&lt;author&gt;Schoenberg, H. W.&lt;/author&gt;&lt;/authors&gt;&lt;/contributors&gt;&lt;titles&gt;&lt;title&gt;Reassessment of circle tube nephrostomy in advanced pelvic malignancy&lt;/title&gt;&lt;secondary-title&gt;J Urol&lt;/secondary-title&gt;&lt;/titles&gt;&lt;periodical&gt;&lt;full-title&gt;J Urol&lt;/full-title&gt;&lt;/periodical&gt;&lt;pages&gt;17-8&lt;/pages&gt;&lt;volume&gt;123&lt;/volume&gt;&lt;number&gt;1&lt;/number&gt;&lt;keywords&gt;&lt;keyword&gt;Adult&lt;/keyword&gt;&lt;keyword&gt;Aged&lt;/keyword&gt;&lt;keyword&gt;Evaluation Studies as Topic&lt;/keyword&gt;&lt;keyword&gt;Female&lt;/keyword&gt;&lt;keyword&gt;Genital Neoplasms, Female/complications&lt;/keyword&gt;&lt;keyword&gt;Humans&lt;/keyword&gt;&lt;keyword&gt;Kidney/*surgery&lt;/keyword&gt;&lt;keyword&gt;Male&lt;/keyword&gt;&lt;keyword&gt;Middle Aged&lt;/keyword&gt;&lt;keyword&gt;Pelvic Neoplasms/*complications/mortality&lt;/keyword&gt;&lt;keyword&gt;Prostatic Neoplasms/complications&lt;/keyword&gt;&lt;keyword&gt;Quality of Life&lt;/keyword&gt;&lt;keyword&gt;Uremia/etiology&lt;/keyword&gt;&lt;keyword&gt;Ureteral Obstruction/complications/etiology/*surgery&lt;/keyword&gt;&lt;keyword&gt;Urinary Bladder Neoplasms/complications&lt;/keyword&gt;&lt;keyword&gt;Urinary Diversion/*methods&lt;/keyword&gt;&lt;/keywords&gt;&lt;dates&gt;&lt;year&gt;1980&lt;/year&gt;&lt;pub-dates&gt;&lt;date&gt;Jan&lt;/date&gt;&lt;/pub-dates&gt;&lt;/dates&gt;&lt;isbn&gt;0022-5347 (Print)&amp;#xD;0022-5347 (Linking)&lt;/isbn&gt;&lt;accession-num&gt;7351714&lt;/accession-num&gt;&lt;urls&gt;&lt;related-urls&gt;&lt;url&gt;https://www.ncbi.nlm.nih.gov/pubmed/7351714&lt;/url&gt;&lt;/related-urls&gt;&lt;/urls&gt;&lt;electronic-resource-num&gt;10.1016/s0022-5347(17)55753-5&lt;/electronic-resource-num&gt;&lt;remote-database-name&gt;Medline&lt;/remote-database-name&gt;&lt;remote-database-provider&gt;NLM&lt;/remote-database-provider&gt;&lt;language&gt;English&lt;/language&gt;&lt;/record&gt;&lt;/Cite&gt;&lt;/EndNote&gt;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separate"/>
              </w:r>
              <w:r w:rsidRPr="004C2592">
                <w:rPr>
                  <w:rFonts w:ascii="Calibri" w:eastAsia="Calibri" w:hAnsi="Calibri" w:cs="Calibri"/>
                  <w:noProof/>
                  <w:color w:val="000000" w:themeColor="text1"/>
                  <w:vertAlign w:val="superscript"/>
                </w:rPr>
                <w:t>71</w: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4673BE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D30C74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917C1A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2F9F7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4C67B3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3183E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Cervix, </w:t>
            </w:r>
            <w:r>
              <w:rPr>
                <w:rFonts w:ascii="Calibri" w:eastAsia="Calibri" w:hAnsi="Calibri" w:cs="Calibri"/>
                <w:color w:val="000000" w:themeColor="text1"/>
              </w:rPr>
              <w:t>U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terus, Bladder, 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035D0AD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Not clearly defined</w:t>
            </w:r>
          </w:p>
        </w:tc>
      </w:tr>
      <w:tr w:rsidR="00FF0022" w14:paraId="0CE463F3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0B49B3F4" w14:textId="77777777" w:rsidR="00FF0022" w:rsidRDefault="00FF0022" w:rsidP="00740302">
            <w:proofErr w:type="spellStart"/>
            <w:r w:rsidRPr="7DEDE18A">
              <w:rPr>
                <w:rFonts w:ascii="Calibri" w:eastAsia="Calibri" w:hAnsi="Calibri" w:cs="Calibri"/>
                <w:color w:val="000000" w:themeColor="text1"/>
              </w:rPr>
              <w:t>Lapitan</w:t>
            </w:r>
            <w:proofErr w:type="spellEnd"/>
            <w:r>
              <w:fldChar w:fldCharType="begin"/>
            </w:r>
            <w:r>
              <w:instrText>HYPERLINK \l "_ENREF_36" \o "Lapitan, 2011 #670"</w:instrText>
            </w:r>
            <w:r>
              <w:fldChar w:fldCharType="separate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begin">
                <w:fldData xml:space="preserve">PEVuZE5vdGU+PENpdGU+PEF1dGhvcj5MYXBpdGFuPC9BdXRob3I+PFllYXI+MjAxMTwvWWVhcj48
UmVjTnVtPjY3MDwvUmVjTnVtPjxEaXNwbGF5VGV4dD48c3R5bGUgZmFjZT0ic3VwZXJzY3JpcHQi
PjM2PC9zdHlsZT48L0Rpc3BsYXlUZXh0PjxyZWNvcmQ+PHJlYy1udW1iZXI+NjcwPC9yZWMtbnVt
YmVyPjxmb3JlaWduLWtleXM+PGtleSBhcHA9IkVOIiBkYi1pZD0iOXIycHpmMmRqZmQwdDFldjV3
YzU5cnZxZHhwNWRydzUwOXZ4IiB0aW1lc3RhbXA9IjE2NTU3NjM4NjciPjY3MDwva2V5PjwvZm9y
ZWlnbi1rZXlzPjxyZWYtdHlwZSBuYW1lPSJKb3VybmFsIEFydGljbGUiPjE3PC9yZWYtdHlwZT48
Y29udHJpYnV0b3JzPjxhdXRob3JzPjxhdXRob3I+TGFwaXRhbiwgTS4gQy48L2F1dGhvcj48YXV0
aG9yPkJ1Y2tsZXksIEIuIFMuPC9hdXRob3I+PC9hdXRob3JzPjwvY29udHJpYnV0b3JzPjxhdXRo
LWFkZHJlc3M+TGFwaXRhbiwgTWFyaWUgQ2FybWVsYSBNLiBEZXBhcnRtZW50IG9mIFN1cmdlcnks
IENvbGxlZ2Ugb2YgTWVkaWNpbmUsIFBoaWxpcHBpbmUgR2VuZXJhbCBIb3NwaXRhbCwgTWFuaWxh
LCBQaGlsaXBwaW5lcy4gbWVsYWxhcGl0YW5AZ21haWwuY29tPC9hdXRoLWFkZHJlc3M+PHRpdGxl
cz48dGl0bGU+SW1wYWN0IG9mIHBhbGxpYXRpdmUgdXJpbmFyeSBkaXZlcnNpb24gYnkgcGVyY3V0
YW5lb3VzIG5lcGhyb3N0b215IGRyYWluYWdlIGFuZCB1cmV0ZXJhbCBzdGVudGluZyBhbW9uZyBw
YXRpZW50cyB3aXRoIGFkdmFuY2VkIGNlcnZpY2FsIGNhbmNlciBhbmQgb2JzdHJ1Y3RpdmUgdXJv
cGF0aHk6IGEgcHJvc3BlY3RpdmUgY29ob3J0PC90aXRsZT48c2Vjb25kYXJ5LXRpdGxlPkpvdXJu
YWwgb2YgT2JzdGV0cmljcyAmYW1wOyBHeW5hZWNvbG9neSBSZXNlYXJjaDwvc2Vjb25kYXJ5LXRp
dGxlPjxhbHQtdGl0bGU+SiBPYnN0ZXQgR3luYWVjb2wgUmVzPC9hbHQtdGl0bGU+PC90aXRsZXM+
PHBlcmlvZGljYWw+PGZ1bGwtdGl0bGU+Sm91cm5hbCBvZiBPYnN0ZXRyaWNzICZhbXA7IEd5bmFl
Y29sb2d5IFJlc2VhcmNoPC9mdWxsLXRpdGxlPjxhYmJyLTE+SiBPYnN0ZXQgR3luYWVjb2wgUmVz
PC9hYmJyLTE+PC9wZXJpb2RpY2FsPjxhbHQtcGVyaW9kaWNhbD48ZnVsbC10aXRsZT5Kb3VybmFs
IG9mIE9ic3RldHJpY3MgJmFtcDsgR3luYWVjb2xvZ3kgUmVzZWFyY2g8L2Z1bGwtdGl0bGU+PGFi
YnItMT5KIE9ic3RldCBHeW5hZWNvbCBSZXM8L2FiYnItMT48L2FsdC1wZXJpb2RpY2FsPjxwYWdl
cz4xMDYxLTcwPC9wYWdlcz48dm9sdW1lPjM3PC92b2x1bWU+PG51bWJlcj44PC9udW1iZXI+PGtl
eXdvcmRzPjxrZXl3b3JkPkFkdWx0PC9rZXl3b3JkPjxrZXl3b3JkPkFnZWQ8L2tleXdvcmQ+PGtl
eXdvcmQ+Q29ob3J0IFN0dWRpZXM8L2tleXdvcmQ+PGtleXdvcmQ+RmVtYWxlPC9rZXl3b3JkPjxr
ZXl3b3JkPkh1bWFuczwva2V5d29yZD48a2V5d29yZD4qSHlkcm9uZXBocm9zaXMvZXQgW0V0aW9s
b2d5XTwva2V5d29yZD48a2V5d29yZD5IeWRyb25lcGhyb3Npcy9weCBbUHN5Y2hvbG9neV08L2tl
eXdvcmQ+PGtleXdvcmQ+Kkh5ZHJvbmVwaHJvc2lzL3N1IFtTdXJnZXJ5XTwva2V5d29yZD48a2V5
d29yZD5NaWRkbGUgQWdlZDwva2V5d29yZD48a2V5d29yZD5OZW9wbGFzbSBTdGFnaW5nPC9rZXl3
b3JkPjxrZXl3b3JkPk5lcGhyb3N0b215LCBQZXJjdXRhbmVvdXMvYWUgW0FkdmVyc2UgRWZmZWN0
c108L2tleXdvcmQ+PGtleXdvcmQ+TmVwaHJvc3RvbXksIFBlcmN1dGFuZW91cy9weCBbUHN5Y2hv
bG9neV08L2tleXdvcmQ+PGtleXdvcmQ+Kk5lcGhyb3N0b215LCBQZXJjdXRhbmVvdXM8L2tleXdv
cmQ+PGtleXdvcmQ+UGFsbGlhdGl2ZSBDYXJlL3B4IFtQc3ljaG9sb2d5XTwva2V5d29yZD48a2V5
d29yZD4qUGFsbGlhdGl2ZSBDYXJlPC9rZXl3b3JkPjxrZXl3b3JkPlBoaWxpcHBpbmVzPC9rZXl3
b3JkPjxrZXl3b3JkPlByb3NwZWN0aXZlIFN0dWRpZXM8L2tleXdvcmQ+PGtleXdvcmQ+UXVhbGl0
eSBvZiBMaWZlPC9rZXl3b3JkPjxrZXl3b3JkPlN0ZW50cy9hZSBbQWR2ZXJzZSBFZmZlY3RzXTwv
a2V5d29yZD48a2V5d29yZD5TdGVudHMvcHggW1BzeWNob2xvZ3ldPC9rZXl3b3JkPjxrZXl3b3Jk
PipTdGVudHM8L2tleXdvcmQ+PGtleXdvcmQ+U3Vydml2YWwgQW5hbHlzaXM8L2tleXdvcmQ+PGtl
eXdvcmQ+VXJldGVyPC9rZXl3b3JkPjxrZXl3b3JkPlV0ZXJpbmUgQ2VydmljYWwgTmVvcGxhc21z
L3BhIFtQYXRob2xvZ3ldPC9rZXl3b3JkPjxrZXl3b3JkPipVdGVyaW5lIENlcnZpY2FsIE5lb3Bs
YXNtcy9wcCBbUGh5c2lvcGF0aG9sb2d5XTwva2V5d29yZD48a2V5d29yZD5VdGVyaW5lIENlcnZp
Y2FsIE5lb3BsYXNtcy9weCBbUHN5Y2hvbG9neV08L2tleXdvcmQ+PGtleXdvcmQ+VXRlcmluZSBD
ZXJ2aWNhbCBOZW9wbGFzbXMvdGggW1RoZXJhcHldPC9rZXl3b3JkPjwva2V5d29yZHM+PGRhdGVz
Pjx5ZWFyPjIwMTE8L3llYXI+PHB1Yi1kYXRlcz48ZGF0ZT5BdWc8L2RhdGU+PC9wdWItZGF0ZXM+
PC9kYXRlcz48aXNibj4xNDQ3LTA3NTY8L2lzYm4+PGFjY2Vzc2lvbi1udW0+MjE0ODEwOTY8L2Fj
Y2Vzc2lvbi1udW0+PHdvcmstdHlwZT5SZXNlYXJjaCBTdXBwb3J0LCBOLkkuSC4sIEV4dHJhbXVy
YWwmI3hEO1Jlc2VhcmNoIFN1cHBvcnQsIE5vbi1VLlMuIEdvdiZhcG9zO3Q8L3dvcmstdHlwZT48
dXJscz48cmVsYXRlZC11cmxzPjx1cmw+aHR0cHM6Ly9vdmlkc3Aub3ZpZC5jb20vb3ZpZHdlYi5j
Z2k/VD1KUyZhbXA7Q1NDPVkmYW1wO05FV1M9TiZhbXA7UEFHRT1mdWxsdGV4dCZhbXA7RD1tZWQ4
JmFtcDtBTj0yMTQ4MTA5NjwvdXJsPjx1cmw+aHR0cHM6Ly9saWJrZXkuaW8vbGlicmFyaWVzLzEx
MDgvb3BlbnVybD9nZW5yZT1hcnRpY2xlJmFtcDthdWxhc3Q9TGFwaXRhbiZhbXA7aXNzbj0xMzQx
LTgwNzYmYW1wO3RpdGxlPUpvdXJuYWwrb2YrT2JzdGV0cmljcyslMjYrR3luYWVjb2xvZ3krUmVz
ZWFyY2gmYW1wO2F0aXRsZT1JbXBhY3Qrb2YrcGFsbGlhdGl2ZSt1cmluYXJ5K2RpdmVyc2lvbiti
eStwZXJjdXRhbmVvdXMrbmVwaHJvc3RvbXkrZHJhaW5hZ2UrYW5kK3VyZXRlcmFsK3N0ZW50aW5n
K2Ftb25nK3BhdGllbnRzK3dpdGgrYWR2YW5jZWQrY2VydmljYWwrY2FuY2VyK2FuZCtvYnN0cnVj
dGl2ZSt1cm9wYXRoeSUzQSthK3Byb3NwZWN0aXZlK2NvaG9ydC4mYW1wO3ZvbHVtZT0zNyZhbXA7
aXNzdWU9OCZhbXA7c3BhZ2U9MTA2MSZhbXA7ZXBhZ2U9NzAmYW1wO2RhdGU9MjAxMSZhbXA7ZG9p
PTEwLjExMTElMkZqLjE0NDctMDc1Ni4yMDEwLjAxNDg2LngmYW1wO3BtaWQ9MjE0ODEwOTYmYW1w
O3NpZD1PVklEOm1lZGxpbmU8L3VybD48L3JlbGF0ZWQtdXJscz48L3VybHM+PGVsZWN0cm9uaWMt
cmVzb3VyY2UtbnVtPmh0dHBzOi8vZHguZG9pLm9yZy8xMC4xMTExL2ouMTQ0Ny0wNzU2LjIwMTAu
MDE0ODYueDwvZWxlY3Ryb25pYy1yZXNvdXJjZS1udW0+PHJlbW90ZS1kYXRhYmFzZS1uYW1lPk1F
RExJTkU8L3JlbW90ZS1kYXRhYmFzZS1uYW1lPjxyZW1vdGUtZGF0YWJhc2UtcHJvdmlkZXI+T3Zp
ZCBUZWNobm9sb2dpZXM8L3JlbW90ZS1kYXRhYmFzZS1wcm92aWRlcj48bGFuZ3VhZ2U+RW5nbGlz
aDwvbGFuZ3VhZ2U+PC9yZWNvcmQ+PC9DaXRlPjwvRW5kTm90ZT4A
</w:fldData>
              </w:fldChar>
            </w:r>
            <w:r>
              <w:rPr>
                <w:rFonts w:ascii="Calibri" w:eastAsia="Calibri" w:hAnsi="Calibri" w:cs="Calibri"/>
                <w:color w:val="000000" w:themeColor="text1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begin">
                <w:fldData xml:space="preserve">PEVuZE5vdGU+PENpdGU+PEF1dGhvcj5MYXBpdGFuPC9BdXRob3I+PFllYXI+MjAxMTwvWWVhcj48
UmVjTnVtPjY3MDwvUmVjTnVtPjxEaXNwbGF5VGV4dD48c3R5bGUgZmFjZT0ic3VwZXJzY3JpcHQi
PjM2PC9zdHlsZT48L0Rpc3BsYXlUZXh0PjxyZWNvcmQ+PHJlYy1udW1iZXI+NjcwPC9yZWMtbnVt
YmVyPjxmb3JlaWduLWtleXM+PGtleSBhcHA9IkVOIiBkYi1pZD0iOXIycHpmMmRqZmQwdDFldjV3
YzU5cnZxZHhwNWRydzUwOXZ4IiB0aW1lc3RhbXA9IjE2NTU3NjM4NjciPjY3MDwva2V5PjwvZm9y
ZWlnbi1rZXlzPjxyZWYtdHlwZSBuYW1lPSJKb3VybmFsIEFydGljbGUiPjE3PC9yZWYtdHlwZT48
Y29udHJpYnV0b3JzPjxhdXRob3JzPjxhdXRob3I+TGFwaXRhbiwgTS4gQy48L2F1dGhvcj48YXV0
aG9yPkJ1Y2tsZXksIEIuIFMuPC9hdXRob3I+PC9hdXRob3JzPjwvY29udHJpYnV0b3JzPjxhdXRo
LWFkZHJlc3M+TGFwaXRhbiwgTWFyaWUgQ2FybWVsYSBNLiBEZXBhcnRtZW50IG9mIFN1cmdlcnks
IENvbGxlZ2Ugb2YgTWVkaWNpbmUsIFBoaWxpcHBpbmUgR2VuZXJhbCBIb3NwaXRhbCwgTWFuaWxh
LCBQaGlsaXBwaW5lcy4gbWVsYWxhcGl0YW5AZ21haWwuY29tPC9hdXRoLWFkZHJlc3M+PHRpdGxl
cz48dGl0bGU+SW1wYWN0IG9mIHBhbGxpYXRpdmUgdXJpbmFyeSBkaXZlcnNpb24gYnkgcGVyY3V0
YW5lb3VzIG5lcGhyb3N0b215IGRyYWluYWdlIGFuZCB1cmV0ZXJhbCBzdGVudGluZyBhbW9uZyBw
YXRpZW50cyB3aXRoIGFkdmFuY2VkIGNlcnZpY2FsIGNhbmNlciBhbmQgb2JzdHJ1Y3RpdmUgdXJv
cGF0aHk6IGEgcHJvc3BlY3RpdmUgY29ob3J0PC90aXRsZT48c2Vjb25kYXJ5LXRpdGxlPkpvdXJu
YWwgb2YgT2JzdGV0cmljcyAmYW1wOyBHeW5hZWNvbG9neSBSZXNlYXJjaDwvc2Vjb25kYXJ5LXRp
dGxlPjxhbHQtdGl0bGU+SiBPYnN0ZXQgR3luYWVjb2wgUmVzPC9hbHQtdGl0bGU+PC90aXRsZXM+
PHBlcmlvZGljYWw+PGZ1bGwtdGl0bGU+Sm91cm5hbCBvZiBPYnN0ZXRyaWNzICZhbXA7IEd5bmFl
Y29sb2d5IFJlc2VhcmNoPC9mdWxsLXRpdGxlPjxhYmJyLTE+SiBPYnN0ZXQgR3luYWVjb2wgUmVz
PC9hYmJyLTE+PC9wZXJpb2RpY2FsPjxhbHQtcGVyaW9kaWNhbD48ZnVsbC10aXRsZT5Kb3VybmFs
IG9mIE9ic3RldHJpY3MgJmFtcDsgR3luYWVjb2xvZ3kgUmVzZWFyY2g8L2Z1bGwtdGl0bGU+PGFi
YnItMT5KIE9ic3RldCBHeW5hZWNvbCBSZXM8L2FiYnItMT48L2FsdC1wZXJpb2RpY2FsPjxwYWdl
cz4xMDYxLTcwPC9wYWdlcz48dm9sdW1lPjM3PC92b2x1bWU+PG51bWJlcj44PC9udW1iZXI+PGtl
eXdvcmRzPjxrZXl3b3JkPkFkdWx0PC9rZXl3b3JkPjxrZXl3b3JkPkFnZWQ8L2tleXdvcmQ+PGtl
eXdvcmQ+Q29ob3J0IFN0dWRpZXM8L2tleXdvcmQ+PGtleXdvcmQ+RmVtYWxlPC9rZXl3b3JkPjxr
ZXl3b3JkPkh1bWFuczwva2V5d29yZD48a2V5d29yZD4qSHlkcm9uZXBocm9zaXMvZXQgW0V0aW9s
b2d5XTwva2V5d29yZD48a2V5d29yZD5IeWRyb25lcGhyb3Npcy9weCBbUHN5Y2hvbG9neV08L2tl
eXdvcmQ+PGtleXdvcmQ+Kkh5ZHJvbmVwaHJvc2lzL3N1IFtTdXJnZXJ5XTwva2V5d29yZD48a2V5
d29yZD5NaWRkbGUgQWdlZDwva2V5d29yZD48a2V5d29yZD5OZW9wbGFzbSBTdGFnaW5nPC9rZXl3
b3JkPjxrZXl3b3JkPk5lcGhyb3N0b215LCBQZXJjdXRhbmVvdXMvYWUgW0FkdmVyc2UgRWZmZWN0
c108L2tleXdvcmQ+PGtleXdvcmQ+TmVwaHJvc3RvbXksIFBlcmN1dGFuZW91cy9weCBbUHN5Y2hv
bG9neV08L2tleXdvcmQ+PGtleXdvcmQ+Kk5lcGhyb3N0b215LCBQZXJjdXRhbmVvdXM8L2tleXdv
cmQ+PGtleXdvcmQ+UGFsbGlhdGl2ZSBDYXJlL3B4IFtQc3ljaG9sb2d5XTwva2V5d29yZD48a2V5
d29yZD4qUGFsbGlhdGl2ZSBDYXJlPC9rZXl3b3JkPjxrZXl3b3JkPlBoaWxpcHBpbmVzPC9rZXl3
b3JkPjxrZXl3b3JkPlByb3NwZWN0aXZlIFN0dWRpZXM8L2tleXdvcmQ+PGtleXdvcmQ+UXVhbGl0
eSBvZiBMaWZlPC9rZXl3b3JkPjxrZXl3b3JkPlN0ZW50cy9hZSBbQWR2ZXJzZSBFZmZlY3RzXTwv
a2V5d29yZD48a2V5d29yZD5TdGVudHMvcHggW1BzeWNob2xvZ3ldPC9rZXl3b3JkPjxrZXl3b3Jk
PipTdGVudHM8L2tleXdvcmQ+PGtleXdvcmQ+U3Vydml2YWwgQW5hbHlzaXM8L2tleXdvcmQ+PGtl
eXdvcmQ+VXJldGVyPC9rZXl3b3JkPjxrZXl3b3JkPlV0ZXJpbmUgQ2VydmljYWwgTmVvcGxhc21z
L3BhIFtQYXRob2xvZ3ldPC9rZXl3b3JkPjxrZXl3b3JkPipVdGVyaW5lIENlcnZpY2FsIE5lb3Bs
YXNtcy9wcCBbUGh5c2lvcGF0aG9sb2d5XTwva2V5d29yZD48a2V5d29yZD5VdGVyaW5lIENlcnZp
Y2FsIE5lb3BsYXNtcy9weCBbUHN5Y2hvbG9neV08L2tleXdvcmQ+PGtleXdvcmQ+VXRlcmluZSBD
ZXJ2aWNhbCBOZW9wbGFzbXMvdGggW1RoZXJhcHldPC9rZXl3b3JkPjwva2V5d29yZHM+PGRhdGVz
Pjx5ZWFyPjIwMTE8L3llYXI+PHB1Yi1kYXRlcz48ZGF0ZT5BdWc8L2RhdGU+PC9wdWItZGF0ZXM+
PC9kYXRlcz48aXNibj4xNDQ3LTA3NTY8L2lzYm4+PGFjY2Vzc2lvbi1udW0+MjE0ODEwOTY8L2Fj
Y2Vzc2lvbi1udW0+PHdvcmstdHlwZT5SZXNlYXJjaCBTdXBwb3J0LCBOLkkuSC4sIEV4dHJhbXVy
YWwmI3hEO1Jlc2VhcmNoIFN1cHBvcnQsIE5vbi1VLlMuIEdvdiZhcG9zO3Q8L3dvcmstdHlwZT48
dXJscz48cmVsYXRlZC11cmxzPjx1cmw+aHR0cHM6Ly9vdmlkc3Aub3ZpZC5jb20vb3ZpZHdlYi5j
Z2k/VD1KUyZhbXA7Q1NDPVkmYW1wO05FV1M9TiZhbXA7UEFHRT1mdWxsdGV4dCZhbXA7RD1tZWQ4
JmFtcDtBTj0yMTQ4MTA5NjwvdXJsPjx1cmw+aHR0cHM6Ly9saWJrZXkuaW8vbGlicmFyaWVzLzEx
MDgvb3BlbnVybD9nZW5yZT1hcnRpY2xlJmFtcDthdWxhc3Q9TGFwaXRhbiZhbXA7aXNzbj0xMzQx
LTgwNzYmYW1wO3RpdGxlPUpvdXJuYWwrb2YrT2JzdGV0cmljcyslMjYrR3luYWVjb2xvZ3krUmVz
ZWFyY2gmYW1wO2F0aXRsZT1JbXBhY3Qrb2YrcGFsbGlhdGl2ZSt1cmluYXJ5K2RpdmVyc2lvbiti
eStwZXJjdXRhbmVvdXMrbmVwaHJvc3RvbXkrZHJhaW5hZ2UrYW5kK3VyZXRlcmFsK3N0ZW50aW5n
K2Ftb25nK3BhdGllbnRzK3dpdGgrYWR2YW5jZWQrY2VydmljYWwrY2FuY2VyK2FuZCtvYnN0cnVj
dGl2ZSt1cm9wYXRoeSUzQSthK3Byb3NwZWN0aXZlK2NvaG9ydC4mYW1wO3ZvbHVtZT0zNyZhbXA7
aXNzdWU9OCZhbXA7c3BhZ2U9MTA2MSZhbXA7ZXBhZ2U9NzAmYW1wO2RhdGU9MjAxMSZhbXA7ZG9p
PTEwLjExMTElMkZqLjE0NDctMDc1Ni4yMDEwLjAxNDg2LngmYW1wO3BtaWQ9MjE0ODEwOTYmYW1w
O3NpZD1PVklEOm1lZGxpbmU8L3VybD48L3JlbGF0ZWQtdXJscz48L3VybHM+PGVsZWN0cm9uaWMt
cmVzb3VyY2UtbnVtPmh0dHBzOi8vZHguZG9pLm9yZy8xMC4xMTExL2ouMTQ0Ny0wNzU2LjIwMTAu
MDE0ODYueDwvZWxlY3Ryb25pYy1yZXNvdXJjZS1udW0+PHJlbW90ZS1kYXRhYmFzZS1uYW1lPk1F
RExJTkU8L3JlbW90ZS1kYXRhYmFzZS1uYW1lPjxyZW1vdGUtZGF0YWJhc2UtcHJvdmlkZXI+T3Zp
ZCBUZWNobm9sb2dpZXM8L3JlbW90ZS1kYXRhYmFzZS1wcm92aWRlcj48bGFuZ3VhZ2U+RW5nbGlz
aDwvbGFuZ3VhZ2U+PC9yZWNvcmQ+PC9DaXRlPjwvRW5kTm90ZT4A
</w:fldData>
              </w:fldChar>
            </w:r>
            <w:r>
              <w:rPr>
                <w:rFonts w:ascii="Calibri" w:eastAsia="Calibri" w:hAnsi="Calibri" w:cs="Calibri"/>
                <w:color w:val="000000" w:themeColor="text1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</w:rPr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</w:rPr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separate"/>
            </w:r>
            <w:r w:rsidRPr="004C2592">
              <w:rPr>
                <w:rFonts w:ascii="Calibri" w:eastAsia="Calibri" w:hAnsi="Calibri" w:cs="Calibri"/>
                <w:noProof/>
                <w:color w:val="000000" w:themeColor="text1"/>
                <w:vertAlign w:val="superscript"/>
              </w:rPr>
              <w:t>36</w: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8951DD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643EF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38E797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9556F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 or stent or no inter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EF6B67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F80D5C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Cerv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7254C14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Not clearly defined</w:t>
            </w:r>
          </w:p>
        </w:tc>
      </w:tr>
      <w:tr w:rsidR="00FF0022" w14:paraId="6AFEA1FD" w14:textId="77777777" w:rsidTr="007403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30DB1C19" w14:textId="77777777" w:rsidR="00FF0022" w:rsidRDefault="00FF0022" w:rsidP="00740302">
            <w:r w:rsidRPr="7DEDE18A">
              <w:rPr>
                <w:rFonts w:ascii="Calibri" w:eastAsia="Calibri" w:hAnsi="Calibri" w:cs="Calibri"/>
                <w:color w:val="000000" w:themeColor="text1"/>
              </w:rPr>
              <w:t>Lau</w:t>
            </w:r>
            <w:hyperlink w:anchor="_ENREF_72" w:tooltip="Lau, 1995 #1830" w:history="1"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/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 &lt;EndNote&gt;&lt;Cite&gt;&lt;Author&gt;Lau&lt;/Author&gt;&lt;Year&gt;1995&lt;/Year&gt;&lt;RecNum&gt;1830&lt;/RecNum&gt;&lt;DisplayText&gt;&lt;style face="superscript"&gt;72&lt;/style&gt;&lt;/DisplayText&gt;&lt;record&gt;&lt;rec-number&gt;1830&lt;/rec-number&gt;&lt;foreign-keys&gt;&lt;key app="EN" db-id="9r2pzf2djfd0t1ev5wc59rvqdxp5drw509vx" timestamp="1660138669"&gt;1830&lt;/key&gt;&lt;/foreign-keys&gt;&lt;ref-type name="Journal Article"&gt;17&lt;/ref-type&gt;&lt;contributors&gt;&lt;authors&gt;&lt;author&gt;Lau, M. W.&lt;/author&gt;&lt;author&gt;Temperley, D. E.&lt;/author&gt;&lt;author&gt;Mehta, S.&lt;/author&gt;&lt;author&gt;Johnson, R. J.&lt;/author&gt;&lt;author&gt;Barnard, R. J.&lt;/author&gt;&lt;author&gt;Clarke, N. W.&lt;/author&gt;&lt;/authors&gt;&lt;/contributors&gt;&lt;auth-address&gt;Department of Urology, Christie Hospital NHS Trust, Withington, Manchester, UK.&lt;/auth-address&gt;&lt;titles&gt;&lt;title&gt;Urinary tract obstruction and nephrostomy drainage in pelvic malignant disease&lt;/title&gt;&lt;secondary-title&gt;Br J Urol&lt;/secondary-title&gt;&lt;/titles&gt;&lt;pages&gt;565-9&lt;/pages&gt;&lt;volume&gt;76&lt;/volume&gt;&lt;number&gt;5&lt;/number&gt;&lt;keywords&gt;&lt;keyword&gt;Adult&lt;/keyword&gt;&lt;keyword&gt;Aged&lt;/keyword&gt;&lt;keyword&gt;Female&lt;/keyword&gt;&lt;keyword&gt;Follow-Up Studies&lt;/keyword&gt;&lt;keyword&gt;Humans&lt;/keyword&gt;&lt;keyword&gt;Male&lt;/keyword&gt;&lt;keyword&gt;Middle Aged&lt;/keyword&gt;&lt;keyword&gt;Neoplasm Recurrence, Local&lt;/keyword&gt;&lt;keyword&gt;*Nephrostomy, Percutaneous&lt;/keyword&gt;&lt;keyword&gt;Pelvic Neoplasms/*complications&lt;/keyword&gt;&lt;keyword&gt;Prognosis&lt;/keyword&gt;&lt;keyword&gt;Survival Analysis&lt;/keyword&gt;&lt;keyword&gt;Survival Rate&lt;/keyword&gt;&lt;keyword&gt;Ureteral Obstruction/etiology/*surgery&lt;/keyword&gt;&lt;keyword&gt;Uterine Cervical Neoplasms/complications&lt;/keyword&gt;&lt;/keywords&gt;&lt;dates&gt;&lt;year&gt;1995&lt;/year&gt;&lt;pub-dates&gt;&lt;date&gt;Nov&lt;/date&gt;&lt;/pub-dates&gt;&lt;/dates&gt;&lt;isbn&gt;0007-1331 (Print)&amp;#xD;0007-1331 (Linking)&lt;/isbn&gt;&lt;accession-num&gt;8535673&lt;/accession-num&gt;&lt;urls&gt;&lt;related-urls&gt;&lt;url&gt;https://www.ncbi.nlm.nih.gov/pubmed/8535673&lt;/url&gt;&lt;/related-urls&gt;&lt;/urls&gt;&lt;electronic-resource-num&gt;10.1111/j.1464-410x.1995.tb07779.x&lt;/electronic-resource-num&gt;&lt;remote-database-name&gt;Medline&lt;/remote-database-name&gt;&lt;remote-database-provider&gt;NLM&lt;/remote-database-provider&gt;&lt;language&gt;English&lt;/language&gt;&lt;/record&gt;&lt;/Cite&gt;&lt;/EndNote&gt;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separate"/>
              </w:r>
              <w:r w:rsidRPr="004C2592">
                <w:rPr>
                  <w:rFonts w:ascii="Calibri" w:eastAsia="Calibri" w:hAnsi="Calibri" w:cs="Calibri"/>
                  <w:noProof/>
                  <w:color w:val="000000" w:themeColor="text1"/>
                  <w:vertAlign w:val="superscript"/>
                </w:rPr>
                <w:t>72</w: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1B51C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1DDEB1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F51F3D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C596D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BF8483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B6E3B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Cervix, Bladder, Prostate, </w:t>
            </w:r>
            <w:r>
              <w:rPr>
                <w:rFonts w:ascii="Calibri" w:eastAsia="Calibri" w:hAnsi="Calibri" w:cs="Calibri"/>
                <w:color w:val="000000" w:themeColor="text1"/>
              </w:rPr>
              <w:t>L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ymphoma, </w:t>
            </w:r>
            <w:r>
              <w:rPr>
                <w:rFonts w:ascii="Calibri" w:eastAsia="Calibri" w:hAnsi="Calibri" w:cs="Calibri"/>
                <w:color w:val="000000" w:themeColor="text1"/>
              </w:rPr>
              <w:t>B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reast,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CD0A2B3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Metastatic and non-metastatic</w:t>
            </w:r>
          </w:p>
        </w:tc>
      </w:tr>
      <w:tr w:rsidR="00FF0022" w14:paraId="0B608D44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45995594" w14:textId="77777777" w:rsidR="00FF0022" w:rsidRDefault="00FF0022" w:rsidP="00740302">
            <w:r w:rsidRPr="7DEDE18A">
              <w:rPr>
                <w:rFonts w:ascii="Calibri" w:eastAsia="Calibri" w:hAnsi="Calibri" w:cs="Calibri"/>
                <w:color w:val="000000" w:themeColor="text1"/>
              </w:rPr>
              <w:lastRenderedPageBreak/>
              <w:t>Lee</w:t>
            </w:r>
            <w:hyperlink w:anchor="_ENREF_73" w:tooltip="Lee, 1994 #1832" w:history="1"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/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 &lt;EndNote&gt;&lt;Cite&gt;&lt;Author&gt;Lee&lt;/Author&gt;&lt;Year&gt;1994&lt;/Year&gt;&lt;RecNum&gt;1832&lt;/RecNum&gt;&lt;DisplayText&gt;&lt;style face="superscript"&gt;73&lt;/style&gt;&lt;/DisplayText&gt;&lt;record&gt;&lt;rec-number&gt;1832&lt;/rec-number&gt;&lt;foreign-keys&gt;&lt;key app="EN" db-id="9r2pzf2djfd0t1ev5wc59rvqdxp5drw509vx" timestamp="1660138669"&gt;1832&lt;/key&gt;&lt;/foreign-keys&gt;&lt;ref-type name="Journal Article"&gt;17&lt;/ref-type&gt;&lt;contributors&gt;&lt;authors&gt;&lt;author&gt;Lee, S. K.&lt;/author&gt;&lt;author&gt;Jones, H. W., 3rd&lt;/author&gt;&lt;/authors&gt;&lt;/contributors&gt;&lt;auth-address&gt;Gynecological Oncology Unit, Vanderbilt University Hospital, Nashville, Tennessee.&lt;/auth-address&gt;&lt;titles&gt;&lt;title&gt;Prognostic significance of ureteral obstruction in primary cervical cancer&lt;/title&gt;&lt;secondary-title&gt;Int J Gynaecol Obstet&lt;/secondary-title&gt;&lt;/titles&gt;&lt;periodical&gt;&lt;full-title&gt;International Journal of Gynaecology &amp;amp; Obstetrics&lt;/full-title&gt;&lt;abbr-1&gt;Int J Gynaecol Obstet&lt;/abbr-1&gt;&lt;/periodical&gt;&lt;pages&gt;59-65&lt;/pages&gt;&lt;volume&gt;44&lt;/volume&gt;&lt;number&gt;1&lt;/number&gt;&lt;keywords&gt;&lt;keyword&gt;Adult&lt;/keyword&gt;&lt;keyword&gt;Aged&lt;/keyword&gt;&lt;keyword&gt;Aged, 80 and over&lt;/keyword&gt;&lt;keyword&gt;Female&lt;/keyword&gt;&lt;keyword&gt;Humans&lt;/keyword&gt;&lt;keyword&gt;Middle Aged&lt;/keyword&gt;&lt;keyword&gt;Nephrostomy, Percutaneous&lt;/keyword&gt;&lt;keyword&gt;Prognosis&lt;/keyword&gt;&lt;keyword&gt;Retrospective Studies&lt;/keyword&gt;&lt;keyword&gt;Survival Analysis&lt;/keyword&gt;&lt;keyword&gt;Survival Rate&lt;/keyword&gt;&lt;keyword&gt;Ureteral Obstruction/etiology/*mortality/surgery&lt;/keyword&gt;&lt;keyword&gt;Urinary Diversion&lt;/keyword&gt;&lt;keyword&gt;Uterine Cervical Neoplasms/complications/*mortality/surgery&lt;/keyword&gt;&lt;/keywords&gt;&lt;dates&gt;&lt;year&gt;1994&lt;/year&gt;&lt;pub-dates&gt;&lt;date&gt;Jan&lt;/date&gt;&lt;/pub-dates&gt;&lt;/dates&gt;&lt;isbn&gt;0020-7292 (Print)&amp;#xD;0020-7292 (Linking)&lt;/isbn&gt;&lt;accession-num&gt;7907060&lt;/accession-num&gt;&lt;urls&gt;&lt;related-urls&gt;&lt;url&gt;https://www.ncbi.nlm.nih.gov/pubmed/7907060&lt;/url&gt;&lt;/related-urls&gt;&lt;/urls&gt;&lt;electronic-resource-num&gt;10.1016/0020-7292(94)90024-8&lt;/electronic-resource-num&gt;&lt;remote-database-name&gt;Medline&lt;/remote-database-name&gt;&lt;remote-database-provider&gt;NLM&lt;/remote-database-provider&gt;&lt;language&gt;English&lt;/language&gt;&lt;/record&gt;&lt;/Cite&gt;&lt;/EndNote&gt;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separate"/>
              </w:r>
              <w:r w:rsidRPr="004C2592">
                <w:rPr>
                  <w:rFonts w:ascii="Calibri" w:eastAsia="Calibri" w:hAnsi="Calibri" w:cs="Calibri"/>
                  <w:noProof/>
                  <w:color w:val="000000" w:themeColor="text1"/>
                  <w:vertAlign w:val="superscript"/>
                </w:rPr>
                <w:t>73</w: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74F38C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B00119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27019C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59C4E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 or S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FA45FC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5BB2BA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Cerv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BE49622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Not clearly defined</w:t>
            </w:r>
          </w:p>
        </w:tc>
      </w:tr>
      <w:tr w:rsidR="00FF0022" w14:paraId="53785310" w14:textId="77777777" w:rsidTr="007403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1218275F" w14:textId="77777777" w:rsidR="00FF0022" w:rsidRDefault="00FF0022" w:rsidP="00740302">
            <w:proofErr w:type="spellStart"/>
            <w:r w:rsidRPr="7DEDE18A">
              <w:rPr>
                <w:rFonts w:ascii="Calibri" w:eastAsia="Calibri" w:hAnsi="Calibri" w:cs="Calibri"/>
                <w:color w:val="000000" w:themeColor="text1"/>
              </w:rPr>
              <w:t>Liaw</w:t>
            </w:r>
            <w:proofErr w:type="spellEnd"/>
            <w:r>
              <w:fldChar w:fldCharType="begin"/>
            </w:r>
            <w:r>
              <w:instrText>HYPERLINK \l "_ENREF_12" \o "Liaw, 1997 #1837"</w:instrText>
            </w:r>
            <w:r>
              <w:fldChar w:fldCharType="separate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</w:rPr>
              <w:instrText xml:space="preserve"> ADDIN EN.CITE &lt;EndNote&gt;&lt;Cite&gt;&lt;Author&gt;Liaw&lt;/Author&gt;&lt;Year&gt;1997&lt;/Year&gt;&lt;RecNum&gt;1837&lt;/RecNum&gt;&lt;DisplayText&gt;&lt;style face="superscript"&gt;12&lt;/style&gt;&lt;/DisplayText&gt;&lt;record&gt;&lt;rec-number&gt;1837&lt;/rec-number&gt;&lt;foreign-keys&gt;&lt;key app="EN" db-id="9r2pzf2djfd0t1ev5wc59rvqdxp5drw509vx" timestamp="1660138669"&gt;1837&lt;/key&gt;&lt;/foreign-keys&gt;&lt;ref-type name="Journal Article"&gt;17&lt;/ref-type&gt;&lt;contributors&gt;&lt;authors&gt;&lt;author&gt;Liaw, C. C.&lt;/author&gt;&lt;author&gt;Chuang, C. K.&lt;/author&gt;&lt;author&gt;Chen, J. S.&lt;/author&gt;&lt;author&gt;Chang, H. K.&lt;/author&gt;&lt;/authors&gt;&lt;/contributors&gt;&lt;auth-address&gt;Department of Internal Medicine, Chang-Gung Memorial Hospital, Taipei.&lt;/auth-address&gt;&lt;titles&gt;&lt;title&gt;Gastric cancer with obstructive uropathy: clinical experience with 17 cases&lt;/title&gt;&lt;secondary-title&gt;Changgeng Yi Xue Za Zhi&lt;/secondary-title&gt;&lt;/titles&gt;&lt;periodical&gt;&lt;full-title&gt;Changgeng Yi Xue Za Zhi&lt;/full-title&gt;&lt;abbr-1&gt;Changgeng Yi Xue Za Zhi&lt;/abbr-1&gt;&lt;/periodical&gt;&lt;pages&gt;286-92&lt;/pages&gt;&lt;volume&gt;20&lt;/volume&gt;&lt;number&gt;4&lt;/number&gt;&lt;keywords&gt;&lt;keyword&gt;Adult&lt;/keyword&gt;&lt;keyword&gt;Aged&lt;/keyword&gt;&lt;keyword&gt;Female&lt;/keyword&gt;&lt;keyword&gt;Humans&lt;/keyword&gt;&lt;keyword&gt;Male&lt;/keyword&gt;&lt;keyword&gt;Middle Aged&lt;/keyword&gt;&lt;keyword&gt;Nephrostomy, Percutaneous&lt;/keyword&gt;&lt;keyword&gt;Stents&lt;/keyword&gt;&lt;keyword&gt;Stomach Neoplasms/*complications&lt;/keyword&gt;&lt;keyword&gt;Tomography, X-Ray Computed&lt;/keyword&gt;&lt;keyword&gt;Ureteral Obstruction/diagnostic imaging/etiology/*therapy&lt;/keyword&gt;&lt;/keywords&gt;&lt;dates&gt;&lt;year&gt;1997&lt;/year&gt;&lt;pub-dates&gt;&lt;date&gt;Dec&lt;/date&gt;&lt;/pub-dates&gt;&lt;/dates&gt;&lt;accession-num&gt;9509657&lt;/accession-num&gt;&lt;urls&gt;&lt;related-urls&gt;&lt;url&gt;https://www.ncbi.nlm.nih.gov/pubmed/9509657&lt;/url&gt;&lt;/related-urls&gt;&lt;/urls&gt;&lt;electronic-resource-num&gt;doi:&lt;/electronic-resource-num&gt;&lt;remote-database-name&gt;Medline&lt;/remote-database-name&gt;&lt;remote-database-provider&gt;NLM&lt;/remote-database-provider&gt;&lt;language&gt;English&lt;/language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separate"/>
            </w:r>
            <w:r w:rsidRPr="004C2592">
              <w:rPr>
                <w:rFonts w:ascii="Calibri" w:eastAsia="Calibri" w:hAnsi="Calibri" w:cs="Calibri"/>
                <w:noProof/>
                <w:color w:val="000000" w:themeColor="text1"/>
                <w:vertAlign w:val="superscript"/>
              </w:rPr>
              <w:t>12</w: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AB2DCB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08AD20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65912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F40D70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 or Stent - double J s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B44BF1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D2369D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Gastric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A860B9E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Not clearly defined</w:t>
            </w:r>
          </w:p>
        </w:tc>
      </w:tr>
      <w:tr w:rsidR="00FF0022" w14:paraId="2406D2AA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4A175C29" w14:textId="77777777" w:rsidR="00FF0022" w:rsidRDefault="00FF0022" w:rsidP="00740302">
            <w:proofErr w:type="spellStart"/>
            <w:r w:rsidRPr="7DEDE18A">
              <w:rPr>
                <w:rFonts w:ascii="Calibri" w:eastAsia="Calibri" w:hAnsi="Calibri" w:cs="Calibri"/>
                <w:color w:val="000000" w:themeColor="text1"/>
              </w:rPr>
              <w:t>Lienert</w:t>
            </w:r>
            <w:proofErr w:type="spellEnd"/>
            <w:r>
              <w:fldChar w:fldCharType="begin"/>
            </w:r>
            <w:r>
              <w:instrText>HYPERLINK \l "_ENREF_74" \o "Lienert, 2009 #1838"</w:instrText>
            </w:r>
            <w:r>
              <w:fldChar w:fldCharType="separate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</w:rPr>
              <w:instrText xml:space="preserve"> ADDIN EN.CITE &lt;EndNote&gt;&lt;Cite&gt;&lt;Author&gt;Lienert&lt;/Author&gt;&lt;Year&gt;2009&lt;/Year&gt;&lt;RecNum&gt;1838&lt;/RecNum&gt;&lt;DisplayText&gt;&lt;style face="superscript"&gt;74&lt;/style&gt;&lt;/DisplayText&gt;&lt;record&gt;&lt;rec-number&gt;1838&lt;/rec-number&gt;&lt;foreign-keys&gt;&lt;key app="EN" db-id="9r2pzf2djfd0t1ev5wc59rvqdxp5drw509vx" timestamp="1660138669"&gt;1838&lt;/key&gt;&lt;/foreign-keys&gt;&lt;ref-type name="Journal Article"&gt;17&lt;/ref-type&gt;&lt;contributors&gt;&lt;authors&gt;&lt;author&gt;Lienert, A.&lt;/author&gt;&lt;author&gt;Ing, A.&lt;/author&gt;&lt;author&gt;Mark, S.&lt;/author&gt;&lt;/authors&gt;&lt;/contributors&gt;&lt;auth-address&gt;Urology, Christchurch Hospital, Christchurch, New Zealand. andrewlienert@hotmail.com&lt;/auth-address&gt;&lt;titles&gt;&lt;title&gt;Prognostic factors in malignant ureteric obstruction&lt;/title&gt;&lt;secondary-title&gt;BJU Int&lt;/secondary-title&gt;&lt;/titles&gt;&lt;pages&gt;938-41&lt;/pages&gt;&lt;volume&gt;104&lt;/volume&gt;&lt;number&gt;7&lt;/number&gt;&lt;edition&gt;20090326&lt;/edition&gt;&lt;keywords&gt;&lt;keyword&gt;Adult&lt;/keyword&gt;&lt;keyword&gt;Aged&lt;/keyword&gt;&lt;keyword&gt;Aged, 80 and over&lt;/keyword&gt;&lt;keyword&gt;Female&lt;/keyword&gt;&lt;keyword&gt;Humans&lt;/keyword&gt;&lt;keyword&gt;Hydronephrosis/etiology/mortality&lt;/keyword&gt;&lt;keyword&gt;Kaplan-Meier Estimate&lt;/keyword&gt;&lt;keyword&gt;Male&lt;/keyword&gt;&lt;keyword&gt;Middle Aged&lt;/keyword&gt;&lt;keyword&gt;Neoplasms/complications/mortality/*surgery&lt;/keyword&gt;&lt;keyword&gt;Nephrostomy, Percutaneous/mortality&lt;/keyword&gt;&lt;keyword&gt;Palliative Care&lt;/keyword&gt;&lt;keyword&gt;Prognosis&lt;/keyword&gt;&lt;keyword&gt;Retrospective Studies&lt;/keyword&gt;&lt;keyword&gt;Risk Assessment&lt;/keyword&gt;&lt;keyword&gt;Serum Albumin/metabolism&lt;/keyword&gt;&lt;keyword&gt;Ureteral Obstruction/etiology/mortality/*surgery&lt;/keyword&gt;&lt;/keywords&gt;&lt;dates&gt;&lt;year&gt;2009&lt;/year&gt;&lt;pub-dates&gt;&lt;date&gt;Oct&lt;/date&gt;&lt;/pub-dates&gt;&lt;/dates&gt;&lt;isbn&gt;1464-410X (Electronic)&amp;#xD;1464-4096 (Linking)&lt;/isbn&gt;&lt;accession-num&gt;19338533&lt;/accession-num&gt;&lt;urls&gt;&lt;related-urls&gt;&lt;url&gt;https://www.ncbi.nlm.nih.gov/pubmed/19338533&lt;/url&gt;&lt;/related-urls&gt;&lt;/urls&gt;&lt;electronic-resource-num&gt;10.1111/j.1464-410X.2009.08492.x&lt;/electronic-resource-num&gt;&lt;remote-database-name&gt;Medline&lt;/remote-database-name&gt;&lt;remote-database-provider&gt;NLM&lt;/remote-database-provider&gt;&lt;language&gt;English&lt;/language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separate"/>
            </w:r>
            <w:r w:rsidRPr="004C2592">
              <w:rPr>
                <w:rFonts w:ascii="Calibri" w:eastAsia="Calibri" w:hAnsi="Calibri" w:cs="Calibri"/>
                <w:noProof/>
                <w:color w:val="000000" w:themeColor="text1"/>
                <w:vertAlign w:val="superscript"/>
              </w:rPr>
              <w:t>74</w: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377871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14884D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DD88D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296640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4749A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39F923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Prostate, Bladder, Colorectal, Cervical, Ovarian, </w:t>
            </w:r>
            <w:r>
              <w:rPr>
                <w:rFonts w:ascii="Calibri" w:eastAsia="Calibri" w:hAnsi="Calibri" w:cs="Calibri"/>
                <w:color w:val="000000" w:themeColor="text1"/>
              </w:rPr>
              <w:t>S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arcoma, </w:t>
            </w:r>
            <w:r>
              <w:rPr>
                <w:rFonts w:ascii="Calibri" w:eastAsia="Calibri" w:hAnsi="Calibri" w:cs="Calibri"/>
                <w:color w:val="000000" w:themeColor="text1"/>
              </w:rPr>
              <w:t>P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ancreatic, and </w:t>
            </w:r>
            <w:r>
              <w:rPr>
                <w:rFonts w:ascii="Calibri" w:eastAsia="Calibri" w:hAnsi="Calibri" w:cs="Calibri"/>
                <w:color w:val="000000" w:themeColor="text1"/>
              </w:rPr>
              <w:t>B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317683E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Metastatic and non-metastatic</w:t>
            </w:r>
          </w:p>
        </w:tc>
      </w:tr>
      <w:tr w:rsidR="00FF0022" w14:paraId="7916FF04" w14:textId="77777777" w:rsidTr="007403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34CC89D1" w14:textId="77777777" w:rsidR="00FF0022" w:rsidRDefault="00FF0022" w:rsidP="00740302">
            <w:r w:rsidRPr="7DEDE18A">
              <w:rPr>
                <w:rFonts w:ascii="Calibri" w:eastAsia="Calibri" w:hAnsi="Calibri" w:cs="Calibri"/>
                <w:color w:val="000000" w:themeColor="text1"/>
              </w:rPr>
              <w:t>Little</w:t>
            </w:r>
            <w:hyperlink w:anchor="_ENREF_75" w:tooltip="Little, 2003 #1846" w:history="1"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/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 &lt;EndNote&gt;&lt;Cite&gt;&lt;Author&gt;Little&lt;/Author&gt;&lt;Year&gt;2003&lt;/Year&gt;&lt;RecNum&gt;1846&lt;/RecNum&gt;&lt;DisplayText&gt;&lt;style face="superscript"&gt;75&lt;/style&gt;&lt;/DisplayText&gt;&lt;record&gt;&lt;rec-number&gt;1846&lt;/rec-number&gt;&lt;foreign-keys&gt;&lt;key app="EN" db-id="9r2pzf2djfd0t1ev5wc59rvqdxp5drw509vx" timestamp="1660138669"&gt;1846&lt;/key&gt;&lt;/foreign-keys&gt;&lt;ref-type name="Journal Article"&gt;17&lt;/ref-type&gt;&lt;contributors&gt;&lt;authors&gt;&lt;author&gt;Little, B.&lt;/author&gt;&lt;author&gt;Ho, K. J.&lt;/author&gt;&lt;author&gt;Gawley, S.&lt;/author&gt;&lt;author&gt;Young, M.&lt;/author&gt;&lt;/authors&gt;&lt;/contributors&gt;&lt;auth-address&gt;Department of Urology, Craigavon Area Hospital, Craigavon, Co Armagh.&lt;/auth-address&gt;&lt;titles&gt;&lt;title&gt;Use of nephrostomy tubes in ureteric obstruction from incurable malignancy&lt;/title&gt;&lt;secondary-title&gt;Int J Clin Pract&lt;/secondary-title&gt;&lt;/titles&gt;&lt;pages&gt;180-1&lt;/pages&gt;&lt;volume&gt;57&lt;/volume&gt;&lt;number&gt;3&lt;/number&gt;&lt;keywords&gt;&lt;keyword&gt;Aged&lt;/keyword&gt;&lt;keyword&gt;Aged, 80 and over&lt;/keyword&gt;&lt;keyword&gt;Creatinine/blood&lt;/keyword&gt;&lt;keyword&gt;Female&lt;/keyword&gt;&lt;keyword&gt;Humans&lt;/keyword&gt;&lt;keyword&gt;Male&lt;/keyword&gt;&lt;keyword&gt;Middle Aged&lt;/keyword&gt;&lt;keyword&gt;Nephrostomy, Percutaneous/*methods&lt;/keyword&gt;&lt;keyword&gt;Palliative Care&lt;/keyword&gt;&lt;keyword&gt;Retrospective Studies&lt;/keyword&gt;&lt;keyword&gt;Survival Analysis&lt;/keyword&gt;&lt;keyword&gt;Treatment Outcome&lt;/keyword&gt;&lt;keyword&gt;Ureteral Neoplasms/complications&lt;/keyword&gt;&lt;keyword&gt;Ureteral Obstruction/complications/*therapy&lt;/keyword&gt;&lt;/keywords&gt;&lt;dates&gt;&lt;year&gt;2003&lt;/year&gt;&lt;pub-dates&gt;&lt;date&gt;Apr&lt;/date&gt;&lt;/pub-dates&gt;&lt;/dates&gt;&lt;isbn&gt;1368-5031 (Print)&amp;#xD;1368-5031 (Linking)&lt;/isbn&gt;&lt;accession-num&gt;12723719&lt;/accession-num&gt;&lt;urls&gt;&lt;related-urls&gt;&lt;url&gt;https://www.ncbi.nlm.nih.gov/pubmed/12723719&lt;/url&gt;&lt;/related-urls&gt;&lt;/urls&gt;&lt;electronic-resource-num&gt;doi:&lt;/electronic-resource-num&gt;&lt;remote-database-name&gt;Medline&lt;/remote-database-name&gt;&lt;remote-database-provider&gt;NLM&lt;/remote-database-provider&gt;&lt;language&gt;English&lt;/language&gt;&lt;/record&gt;&lt;/Cite&gt;&lt;/EndNote&gt;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separate"/>
              </w:r>
              <w:r w:rsidRPr="004C2592">
                <w:rPr>
                  <w:rFonts w:ascii="Calibri" w:eastAsia="Calibri" w:hAnsi="Calibri" w:cs="Calibri"/>
                  <w:noProof/>
                  <w:color w:val="000000" w:themeColor="text1"/>
                  <w:vertAlign w:val="superscript"/>
                </w:rPr>
                <w:t>75</w: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CFEA66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600BDE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B4220E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8B6E32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 +/- s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0F3859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19368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Bladder, </w:t>
            </w:r>
            <w:r>
              <w:rPr>
                <w:rFonts w:ascii="Calibri" w:eastAsia="Calibri" w:hAnsi="Calibri" w:cs="Calibri"/>
                <w:color w:val="000000" w:themeColor="text1"/>
              </w:rPr>
              <w:t>P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rostate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olorectal, </w:t>
            </w:r>
            <w:r>
              <w:rPr>
                <w:rFonts w:ascii="Calibri" w:eastAsia="Calibri" w:hAnsi="Calibri" w:cs="Calibri"/>
                <w:color w:val="000000" w:themeColor="text1"/>
              </w:rPr>
              <w:t>G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ynae</w:t>
            </w:r>
            <w:r>
              <w:rPr>
                <w:rFonts w:ascii="Calibri" w:eastAsia="Calibri" w:hAnsi="Calibri" w:cs="Calibri"/>
                <w:color w:val="000000" w:themeColor="text1"/>
              </w:rPr>
              <w:t>colog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8B0FE42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Not clearly defined</w:t>
            </w:r>
          </w:p>
        </w:tc>
      </w:tr>
      <w:tr w:rsidR="00FF0022" w14:paraId="6BBB7B84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024242E1" w14:textId="77777777" w:rsidR="00FF0022" w:rsidRDefault="00FF0022" w:rsidP="00740302">
            <w:r w:rsidRPr="7DEDE18A">
              <w:rPr>
                <w:rFonts w:ascii="Calibri" w:eastAsia="Calibri" w:hAnsi="Calibri" w:cs="Calibri"/>
                <w:color w:val="000000" w:themeColor="text1"/>
              </w:rPr>
              <w:t>Liu</w:t>
            </w:r>
            <w:hyperlink w:anchor="_ENREF_76" w:tooltip="Liu, 2019 #1848" w:history="1"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MaXU8L0F1dGhvcj48WWVhcj4yMDE5PC9ZZWFyPjxSZWNO
dW0+MTg0ODwvUmVjTnVtPjxEaXNwbGF5VGV4dD48c3R5bGUgZmFjZT0ic3VwZXJzY3JpcHQiPjc2
PC9zdHlsZT48L0Rpc3BsYXlUZXh0PjxyZWNvcmQ+PHJlYy1udW1iZXI+MTg0ODwvcmVjLW51bWJl
cj48Zm9yZWlnbi1rZXlzPjxrZXkgYXBwPSJFTiIgZGItaWQ9IjlyMnB6ZjJkamZkMHQxZXY1d2M1
OXJ2cWR4cDVkcnc1MDl2eCIgdGltZXN0YW1wPSIxNjYwMTM4NjY5Ij4xODQ4PC9rZXk+PC9mb3Jl
aWduLWtleXM+PHJlZi10eXBlIG5hbWU9IkpvdXJuYWwgQXJ0aWNsZSI+MTc8L3JlZi10eXBlPjxj
b250cmlidXRvcnM+PGF1dGhvcnM+PGF1dGhvcj5MaXUsIFkuPC9hdXRob3I+PGF1dGhvcj5XdSwg
Sy48L2F1dGhvcj48YXV0aG9yPkxhaSwgSC48L2F1dGhvcj48YXV0aG9yPlplbmcsIFouPC9hdXRo
b3I+PGF1dGhvcj5aaGFuZywgQi48L2F1dGhvcj48L2F1dGhvcnM+PC9jb250cmlidXRvcnM+PGF1
dGgtYWRkcmVzcz5EZXBhcnRtZW50IG9mIFJhZGlvbG9neSwgdGhlIFNpeHRoIEFmZmlsaWF0ZWQg
SG9zcGl0YWwgb2YgU3VuIFlhdC1zZW4gVW5pdmVyc2l0eSwgR3Vhbmd6aG91LCBDaGluYS48L2F1
dGgtYWRkcmVzcz48dGl0bGVzPjx0aXRsZT5DbGluaWNhbCBhcHBsaWNhdGlvbiBvZiBmbHVvcm9z
Y29waWMgZ3VpZGVkIHBlcmN1dGFuZW91cyBhbnRlZ3JhZGUgdXJldGVyYWwgc3RlbnRzIHBsYWNl
bWVudCBmb3IgdGhlIHRyZWF0bWVudCBvZiBtYWxpZ25hbnQgdXJldGVyYWwgb2JzdHJ1Y3Rpb248
L3RpdGxlPjxzZWNvbmRhcnktdGl0bGU+SiBYcmF5IFNjaSBUZWNobm9sPC9zZWNvbmRhcnktdGl0
bGU+PC90aXRsZXM+PHBhZ2VzPjQ1My00NjA8L3BhZ2VzPjx2b2x1bWU+Mjc8L3ZvbHVtZT48bnVt
YmVyPjM8L251bWJlcj48a2V5d29yZHM+PGtleXdvcmQ+QWR1bHQ8L2tleXdvcmQ+PGtleXdvcmQ+
QWdlZDwva2V5d29yZD48a2V5d29yZD5BZ2VkLCA4MCBhbmQgb3Zlcjwva2V5d29yZD48a2V5d29y
ZD5GZW1hbGU8L2tleXdvcmQ+PGtleXdvcmQ+Rmx1b3Jvc2NvcHk8L2tleXdvcmQ+PGtleXdvcmQ+
SHVtYW5zPC9rZXl3b3JkPjxrZXl3b3JkPk1hbGU8L2tleXdvcmQ+PGtleXdvcmQ+TWlkZGxlIEFn
ZWQ8L2tleXdvcmQ+PGtleXdvcmQ+TmVvcGxhc21zL2NvbXBsaWNhdGlvbnM8L2tleXdvcmQ+PGtl
eXdvcmQ+TmVwaHJvc3RvbXksIFBlcmN1dGFuZW91cy9pbnN0cnVtZW50YXRpb24vKm1ldGhvZHM8
L2tleXdvcmQ+PGtleXdvcmQ+UmV0cm9zcGVjdGl2ZSBTdHVkaWVzPC9rZXl3b3JkPjxrZXl3b3Jk
PipTdGVudHM8L2tleXdvcmQ+PGtleXdvcmQ+U3VyZ2VyeSwgQ29tcHV0ZXItQXNzaXN0ZWQvaW5z
dHJ1bWVudGF0aW9uLyptZXRob2RzPC9rZXl3b3JkPjxrZXl3b3JkPlRyZWF0bWVudCBPdXRjb21l
PC9rZXl3b3JkPjxrZXl3b3JkPlVyZXRlcmFsIE9ic3RydWN0aW9uL2RpYWdub3N0aWMgaW1hZ2lu
Zy9ldGlvbG9neS8qc3VyZ2VyeTwva2V5d29yZD48a2V5d29yZD5NYWxpZ25hbnQgdXJldGVyYWwg
b2JzdHJ1Y3Rpb248L2tleXdvcmQ+PGtleXdvcmQ+Zmx1b3Jvc2NvcGljPC9rZXl3b3JkPjxrZXl3
b3JkPnBlcmN1dGFuZW91cyBhbnRlZ3JhZGU8L2tleXdvcmQ+PGtleXdvcmQ+dXJldGVyYWwgc3Rl
bnQ8L2tleXdvcmQ+PC9rZXl3b3Jkcz48ZGF0ZXM+PHllYXI+MjAxOTwveWVhcj48cHViLWRhdGVz
PjxkYXRlPjIwMTk8L2RhdGU+PC9wdWItZGF0ZXM+PC9kYXRlcz48aXNibj4xMDk1LTkxMTQgKEVs
ZWN0cm9uaWMpJiN4RDswODk1LTM5OTYgKExpbmtpbmcpPC9pc2JuPjxhY2Nlc3Npb24tbnVtPjMw
OTA5MjY5PC9hY2Nlc3Npb24tbnVtPjx1cmxzPjxyZWxhdGVkLXVybHM+PHVybD5odHRwczovL3d3
dy5uY2JpLm5sbS5uaWguZ292L3B1Ym1lZC8zMDkwOTI2OTwvdXJsPjwvcmVsYXRlZC11cmxzPjwv
dXJscz48ZWxlY3Ryb25pYy1yZXNvdXJjZS1udW0+MTAuMzIzMy9YU1QtMTgwNDY2PC9lbGVjdHJv
bmljLXJlc291cmNlLW51bT48cmVtb3RlLWRhdGFiYXNlLW5hbWU+TWVkbGluZTwvcmVtb3RlLWRh
dGFiYXNlLW5hbWU+PHJlbW90ZS1kYXRhYmFzZS1wcm92aWRlcj5OTE08L3JlbW90ZS1kYXRhYmFz
ZS1wcm92aWRlcj48bGFuZ3VhZ2U+RW5nbGlzaDwvbGFuZ3VhZ2U+PC9yZWNvcmQ+PC9DaXRlPjwv
RW5kTm90ZT5=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MaXU8L0F1dGhvcj48WWVhcj4yMDE5PC9ZZWFyPjxSZWNO
dW0+MTg0ODwvUmVjTnVtPjxEaXNwbGF5VGV4dD48c3R5bGUgZmFjZT0ic3VwZXJzY3JpcHQiPjc2
PC9zdHlsZT48L0Rpc3BsYXlUZXh0PjxyZWNvcmQ+PHJlYy1udW1iZXI+MTg0ODwvcmVjLW51bWJl
cj48Zm9yZWlnbi1rZXlzPjxrZXkgYXBwPSJFTiIgZGItaWQ9IjlyMnB6ZjJkamZkMHQxZXY1d2M1
OXJ2cWR4cDVkcnc1MDl2eCIgdGltZXN0YW1wPSIxNjYwMTM4NjY5Ij4xODQ4PC9rZXk+PC9mb3Jl
aWduLWtleXM+PHJlZi10eXBlIG5hbWU9IkpvdXJuYWwgQXJ0aWNsZSI+MTc8L3JlZi10eXBlPjxj
b250cmlidXRvcnM+PGF1dGhvcnM+PGF1dGhvcj5MaXUsIFkuPC9hdXRob3I+PGF1dGhvcj5XdSwg
Sy48L2F1dGhvcj48YXV0aG9yPkxhaSwgSC48L2F1dGhvcj48YXV0aG9yPlplbmcsIFouPC9hdXRo
b3I+PGF1dGhvcj5aaGFuZywgQi48L2F1dGhvcj48L2F1dGhvcnM+PC9jb250cmlidXRvcnM+PGF1
dGgtYWRkcmVzcz5EZXBhcnRtZW50IG9mIFJhZGlvbG9neSwgdGhlIFNpeHRoIEFmZmlsaWF0ZWQg
SG9zcGl0YWwgb2YgU3VuIFlhdC1zZW4gVW5pdmVyc2l0eSwgR3Vhbmd6aG91LCBDaGluYS48L2F1
dGgtYWRkcmVzcz48dGl0bGVzPjx0aXRsZT5DbGluaWNhbCBhcHBsaWNhdGlvbiBvZiBmbHVvcm9z
Y29waWMgZ3VpZGVkIHBlcmN1dGFuZW91cyBhbnRlZ3JhZGUgdXJldGVyYWwgc3RlbnRzIHBsYWNl
bWVudCBmb3IgdGhlIHRyZWF0bWVudCBvZiBtYWxpZ25hbnQgdXJldGVyYWwgb2JzdHJ1Y3Rpb248
L3RpdGxlPjxzZWNvbmRhcnktdGl0bGU+SiBYcmF5IFNjaSBUZWNobm9sPC9zZWNvbmRhcnktdGl0
bGU+PC90aXRsZXM+PHBhZ2VzPjQ1My00NjA8L3BhZ2VzPjx2b2x1bWU+Mjc8L3ZvbHVtZT48bnVt
YmVyPjM8L251bWJlcj48a2V5d29yZHM+PGtleXdvcmQ+QWR1bHQ8L2tleXdvcmQ+PGtleXdvcmQ+
QWdlZDwva2V5d29yZD48a2V5d29yZD5BZ2VkLCA4MCBhbmQgb3Zlcjwva2V5d29yZD48a2V5d29y
ZD5GZW1hbGU8L2tleXdvcmQ+PGtleXdvcmQ+Rmx1b3Jvc2NvcHk8L2tleXdvcmQ+PGtleXdvcmQ+
SHVtYW5zPC9rZXl3b3JkPjxrZXl3b3JkPk1hbGU8L2tleXdvcmQ+PGtleXdvcmQ+TWlkZGxlIEFn
ZWQ8L2tleXdvcmQ+PGtleXdvcmQ+TmVvcGxhc21zL2NvbXBsaWNhdGlvbnM8L2tleXdvcmQ+PGtl
eXdvcmQ+TmVwaHJvc3RvbXksIFBlcmN1dGFuZW91cy9pbnN0cnVtZW50YXRpb24vKm1ldGhvZHM8
L2tleXdvcmQ+PGtleXdvcmQ+UmV0cm9zcGVjdGl2ZSBTdHVkaWVzPC9rZXl3b3JkPjxrZXl3b3Jk
PipTdGVudHM8L2tleXdvcmQ+PGtleXdvcmQ+U3VyZ2VyeSwgQ29tcHV0ZXItQXNzaXN0ZWQvaW5z
dHJ1bWVudGF0aW9uLyptZXRob2RzPC9rZXl3b3JkPjxrZXl3b3JkPlRyZWF0bWVudCBPdXRjb21l
PC9rZXl3b3JkPjxrZXl3b3JkPlVyZXRlcmFsIE9ic3RydWN0aW9uL2RpYWdub3N0aWMgaW1hZ2lu
Zy9ldGlvbG9neS8qc3VyZ2VyeTwva2V5d29yZD48a2V5d29yZD5NYWxpZ25hbnQgdXJldGVyYWwg
b2JzdHJ1Y3Rpb248L2tleXdvcmQ+PGtleXdvcmQ+Zmx1b3Jvc2NvcGljPC9rZXl3b3JkPjxrZXl3
b3JkPnBlcmN1dGFuZW91cyBhbnRlZ3JhZGU8L2tleXdvcmQ+PGtleXdvcmQ+dXJldGVyYWwgc3Rl
bnQ8L2tleXdvcmQ+PC9rZXl3b3Jkcz48ZGF0ZXM+PHllYXI+MjAxOTwveWVhcj48cHViLWRhdGVz
PjxkYXRlPjIwMTk8L2RhdGU+PC9wdWItZGF0ZXM+PC9kYXRlcz48aXNibj4xMDk1LTkxMTQgKEVs
ZWN0cm9uaWMpJiN4RDswODk1LTM5OTYgKExpbmtpbmcpPC9pc2JuPjxhY2Nlc3Npb24tbnVtPjMw
OTA5MjY5PC9hY2Nlc3Npb24tbnVtPjx1cmxzPjxyZWxhdGVkLXVybHM+PHVybD5odHRwczovL3d3
dy5uY2JpLm5sbS5uaWguZ292L3B1Ym1lZC8zMDkwOTI2OTwvdXJsPjwvcmVsYXRlZC11cmxzPjwv
dXJscz48ZWxlY3Ryb25pYy1yZXNvdXJjZS1udW0+MTAuMzIzMy9YU1QtMTgwNDY2PC9lbGVjdHJv
bmljLXJlc291cmNlLW51bT48cmVtb3RlLWRhdGFiYXNlLW5hbWU+TWVkbGluZTwvcmVtb3RlLWRh
dGFiYXNlLW5hbWU+PHJlbW90ZS1kYXRhYmFzZS1wcm92aWRlcj5OTE08L3JlbW90ZS1kYXRhYmFz
ZS1wcm92aWRlcj48bGFuZ3VhZ2U+RW5nbGlzaDwvbGFuZ3VhZ2U+PC9yZWNvcmQ+PC9DaXRlPjwv
RW5kTm90ZT5=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.DATA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separate"/>
              </w:r>
              <w:r w:rsidRPr="004C2592">
                <w:rPr>
                  <w:rFonts w:ascii="Calibri" w:eastAsia="Calibri" w:hAnsi="Calibri" w:cs="Calibri"/>
                  <w:noProof/>
                  <w:color w:val="000000" w:themeColor="text1"/>
                  <w:vertAlign w:val="superscript"/>
                </w:rPr>
                <w:t>76</w: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C601E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D04973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9E967E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00582E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 +/- s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43D904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9557C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Cervical, </w:t>
            </w:r>
            <w:r>
              <w:rPr>
                <w:rFonts w:ascii="Calibri" w:eastAsia="Calibri" w:hAnsi="Calibri" w:cs="Calibri"/>
                <w:color w:val="000000" w:themeColor="text1"/>
              </w:rPr>
              <w:t>R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ctal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olon, </w:t>
            </w:r>
            <w:r>
              <w:rPr>
                <w:rFonts w:ascii="Calibri" w:eastAsia="Calibri" w:hAnsi="Calibri" w:cs="Calibri"/>
                <w:color w:val="000000" w:themeColor="text1"/>
              </w:rPr>
              <w:t>P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rostatic, </w:t>
            </w:r>
            <w:r>
              <w:rPr>
                <w:rFonts w:ascii="Calibri" w:eastAsia="Calibri" w:hAnsi="Calibri" w:cs="Calibri"/>
                <w:color w:val="000000" w:themeColor="text1"/>
              </w:rPr>
              <w:t>S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tomach, </w:t>
            </w:r>
            <w:r>
              <w:rPr>
                <w:rFonts w:ascii="Calibri" w:eastAsia="Calibri" w:hAnsi="Calibri" w:cs="Calibri"/>
                <w:color w:val="000000" w:themeColor="text1"/>
              </w:rPr>
              <w:t>R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ecto</w:t>
            </w:r>
            <w:r>
              <w:rPr>
                <w:rFonts w:ascii="Calibri" w:eastAsia="Calibri" w:hAnsi="Calibri" w:cs="Calibri"/>
                <w:color w:val="000000" w:themeColor="text1"/>
              </w:rPr>
              <w:t>-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sigmoid, </w:t>
            </w:r>
            <w:r>
              <w:rPr>
                <w:rFonts w:ascii="Calibri" w:eastAsia="Calibri" w:hAnsi="Calibri" w:cs="Calibri"/>
                <w:color w:val="000000" w:themeColor="text1"/>
              </w:rPr>
              <w:t>E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ndometrial, </w:t>
            </w:r>
            <w:r>
              <w:rPr>
                <w:rFonts w:ascii="Calibri" w:eastAsia="Calibri" w:hAnsi="Calibri" w:cs="Calibri"/>
                <w:color w:val="000000" w:themeColor="text1"/>
              </w:rPr>
              <w:t>L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iposarcoma, unidentifi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3812028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Metastatic and non-metastatic</w:t>
            </w:r>
          </w:p>
        </w:tc>
      </w:tr>
      <w:tr w:rsidR="00FF0022" w14:paraId="148ACEC6" w14:textId="77777777" w:rsidTr="007403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127E60C1" w14:textId="77777777" w:rsidR="00FF0022" w:rsidRDefault="00FF0022" w:rsidP="00740302">
            <w:r w:rsidRPr="7DEDE18A">
              <w:rPr>
                <w:rFonts w:ascii="Calibri" w:eastAsia="Calibri" w:hAnsi="Calibri" w:cs="Calibri"/>
                <w:color w:val="000000" w:themeColor="text1"/>
              </w:rPr>
              <w:t>Lopez-Martinez</w:t>
            </w:r>
            <w:hyperlink w:anchor="_ENREF_77" w:tooltip="Lopez-Martinez, 1997 #1852" w:history="1"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/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 &lt;EndNote&gt;&lt;Cite&gt;&lt;Author&gt;Lopez-Martinez&lt;/Author&gt;&lt;Year&gt;1997&lt;/Year&gt;&lt;RecNum&gt;1852&lt;/RecNum&gt;&lt;DisplayText&gt;&lt;style face="superscript"&gt;77&lt;/style&gt;&lt;/DisplayText&gt;&lt;record&gt;&lt;rec-number&gt;1852&lt;/rec-number&gt;&lt;foreign-keys&gt;&lt;key app="EN" db-id="9r2pzf2djfd0t1ev5wc59rvqdxp5drw509vx" timestamp="1660138669"&gt;1852&lt;/key&gt;&lt;/foreign-keys&gt;&lt;ref-type name="Journal Article"&gt;17&lt;/ref-type&gt;&lt;contributors&gt;&lt;authors&gt;&lt;author&gt;Lopez-Martinez, R. A.&lt;/author&gt;&lt;author&gt;Singireddy, S.&lt;/author&gt;&lt;author&gt;Lang, E. K.&lt;/author&gt;&lt;/authors&gt;&lt;/contributors&gt;&lt;auth-address&gt;Department of Surgery, University of Medicine and Dentistry of New Jersy, New Jersey Medical School, Newark, USA.&lt;/auth-address&gt;&lt;titles&gt;&lt;title&gt;The use of metallic stents to bypass ureteral strictures secondary to metastatic prostate cancer: experience with 8 patients&lt;/title&gt;&lt;secondary-title&gt;J Urol&lt;/secondary-title&gt;&lt;/titles&gt;&lt;periodical&gt;&lt;full-title&gt;J Urol&lt;/full-title&gt;&lt;/periodical&gt;&lt;pages&gt;50-3&lt;/pages&gt;&lt;volume&gt;158&lt;/volume&gt;&lt;number&gt;1&lt;/number&gt;&lt;keywords&gt;&lt;keyword&gt;Adenocarcinoma/*secondary&lt;/keyword&gt;&lt;keyword&gt;Aged&lt;/keyword&gt;&lt;keyword&gt;Follow-Up Studies&lt;/keyword&gt;&lt;keyword&gt;Humans&lt;/keyword&gt;&lt;keyword&gt;Male&lt;/keyword&gt;&lt;keyword&gt;Prostatic Neoplasms/*pathology&lt;/keyword&gt;&lt;keyword&gt;*Stents/adverse effects&lt;/keyword&gt;&lt;keyword&gt;Ureteral Neoplasms/*complications/*secondary&lt;/keyword&gt;&lt;keyword&gt;Ureteral Obstruction/etiology/*surgery&lt;/keyword&gt;&lt;/keywords&gt;&lt;dates&gt;&lt;year&gt;1997&lt;/year&gt;&lt;pub-dates&gt;&lt;date&gt;Jul&lt;/date&gt;&lt;/pub-dates&gt;&lt;/dates&gt;&lt;isbn&gt;0022-5347 (Print)&amp;#xD;0022-5347 (Linking)&lt;/isbn&gt;&lt;accession-num&gt;9186321&lt;/accession-num&gt;&lt;urls&gt;&lt;related-urls&gt;&lt;url&gt;https://www.ncbi.nlm.nih.gov/pubmed/9186321&lt;/url&gt;&lt;/related-urls&gt;&lt;/urls&gt;&lt;electronic-resource-num&gt;10.1097/00005392-199707000-00014&lt;/electronic-resource-num&gt;&lt;remote-database-name&gt;Medline&lt;/remote-database-name&gt;&lt;remote-database-provider&gt;NLM&lt;/remote-database-provider&gt;&lt;language&gt;English&lt;/language&gt;&lt;/record&gt;&lt;/Cite&gt;&lt;/EndNote&gt;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separate"/>
              </w:r>
              <w:r w:rsidRPr="004C2592">
                <w:rPr>
                  <w:rFonts w:ascii="Calibri" w:eastAsia="Calibri" w:hAnsi="Calibri" w:cs="Calibri"/>
                  <w:noProof/>
                  <w:color w:val="000000" w:themeColor="text1"/>
                  <w:vertAlign w:val="superscript"/>
                </w:rPr>
                <w:t>77</w: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5291E0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2F5F9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9322C1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A92307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tent - me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B18002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88BCF8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rostate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5C653D4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Metastatic only</w:t>
            </w:r>
          </w:p>
        </w:tc>
      </w:tr>
      <w:tr w:rsidR="00FF0022" w14:paraId="0D6CD336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2C2B44D8" w14:textId="77777777" w:rsidR="00FF0022" w:rsidRDefault="00FF0022" w:rsidP="00740302">
            <w:proofErr w:type="spellStart"/>
            <w:r w:rsidRPr="7DEDE18A">
              <w:rPr>
                <w:rFonts w:ascii="Calibri" w:eastAsia="Calibri" w:hAnsi="Calibri" w:cs="Calibri"/>
                <w:color w:val="000000" w:themeColor="text1"/>
              </w:rPr>
              <w:t>Lugmayr</w:t>
            </w:r>
            <w:proofErr w:type="spellEnd"/>
            <w:r>
              <w:fldChar w:fldCharType="begin"/>
            </w:r>
            <w:r>
              <w:instrText>HYPERLINK \l "_ENREF_78" \o "Lugmayr, 1996 #1857"</w:instrText>
            </w:r>
            <w:r>
              <w:fldChar w:fldCharType="separate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</w:rPr>
              <w:instrText xml:space="preserve"> ADDIN EN.CITE &lt;EndNote&gt;&lt;Cite&gt;&lt;Author&gt;Lugmayr&lt;/Author&gt;&lt;Year&gt;1996&lt;/Year&gt;&lt;RecNum&gt;1857&lt;/RecNum&gt;&lt;DisplayText&gt;&lt;style face="superscript"&gt;78&lt;/style&gt;&lt;/DisplayText&gt;&lt;record&gt;&lt;rec-number&gt;1857&lt;/rec-number&gt;&lt;foreign-keys&gt;&lt;key app="EN" db-id="9r2pzf2djfd0t1ev5wc59rvqdxp5drw509vx" timestamp="1660138669"&gt;1857&lt;/key&gt;&lt;/foreign-keys&gt;&lt;ref-type name="Journal Article"&gt;17&lt;/ref-type&gt;&lt;contributors&gt;&lt;authors&gt;&lt;author&gt;Lugmayr, H. F.&lt;/author&gt;&lt;author&gt;Pauer, W.&lt;/author&gt;&lt;/authors&gt;&lt;/contributors&gt;&lt;auth-address&gt;Department of Radiology, St Franziskus Hospital, Grieskirchen, Austria.&lt;/auth-address&gt;&lt;titles&gt;&lt;title&gt;Wallstents for the treatment of extrinsic malignant ureteral obstruction: midterm results&lt;/title&gt;&lt;secondary-title&gt;Radiology&lt;/secondary-title&gt;&lt;/titles&gt;&lt;periodical&gt;&lt;full-title&gt;Radiology&lt;/full-title&gt;&lt;/periodical&gt;&lt;pages&gt;105-8&lt;/pages&gt;&lt;volume&gt;198&lt;/volume&gt;&lt;number&gt;1&lt;/number&gt;&lt;keywords&gt;&lt;keyword&gt;Adult&lt;/keyword&gt;&lt;keyword&gt;Aged&lt;/keyword&gt;&lt;keyword&gt;Aged, 80 and over&lt;/keyword&gt;&lt;keyword&gt;Female&lt;/keyword&gt;&lt;keyword&gt;Humans&lt;/keyword&gt;&lt;keyword&gt;Male&lt;/keyword&gt;&lt;keyword&gt;Middle Aged&lt;/keyword&gt;&lt;keyword&gt;Neoplasms/*complications&lt;/keyword&gt;&lt;keyword&gt;Palliative Care&lt;/keyword&gt;&lt;keyword&gt;Radiography, Interventional&lt;/keyword&gt;&lt;keyword&gt;*Stents&lt;/keyword&gt;&lt;keyword&gt;Ureteral Obstruction/etiology/*therapy&lt;/keyword&gt;&lt;/keywords&gt;&lt;dates&gt;&lt;year&gt;1996&lt;/year&gt;&lt;pub-dates&gt;&lt;date&gt;Jan&lt;/date&gt;&lt;/pub-dates&gt;&lt;/dates&gt;&lt;isbn&gt;0033-8419 (Print)&amp;#xD;0033-8419 (Linking)&lt;/isbn&gt;&lt;accession-num&gt;8539359&lt;/accession-num&gt;&lt;urls&gt;&lt;related-urls&gt;&lt;url&gt;https://www.ncbi.nlm.nih.gov/pubmed/8539359&lt;/url&gt;&lt;/related-urls&gt;&lt;/urls&gt;&lt;electronic-resource-num&gt;10.1148/radiology.198.1.8539359&lt;/electronic-resource-num&gt;&lt;remote-database-name&gt;Medline&lt;/remote-database-name&gt;&lt;remote-database-provider&gt;NLM&lt;/remote-database-provider&gt;&lt;language&gt;English&lt;/language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separate"/>
            </w:r>
            <w:r w:rsidRPr="004C2592">
              <w:rPr>
                <w:rFonts w:ascii="Calibri" w:eastAsia="Calibri" w:hAnsi="Calibri" w:cs="Calibri"/>
                <w:noProof/>
                <w:color w:val="000000" w:themeColor="text1"/>
                <w:vertAlign w:val="superscript"/>
              </w:rPr>
              <w:t>78</w: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CCDD1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707903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DF1068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850E9F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tent - self-expand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8E9D03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A6AB9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Melanoma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olon, </w:t>
            </w:r>
            <w:r>
              <w:rPr>
                <w:rFonts w:ascii="Calibri" w:eastAsia="Calibri" w:hAnsi="Calibri" w:cs="Calibri"/>
                <w:color w:val="000000" w:themeColor="text1"/>
              </w:rPr>
              <w:t>O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vary, </w:t>
            </w:r>
            <w:r>
              <w:rPr>
                <w:rFonts w:ascii="Calibri" w:eastAsia="Calibri" w:hAnsi="Calibri" w:cs="Calibri"/>
                <w:color w:val="000000" w:themeColor="text1"/>
              </w:rPr>
              <w:t>U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terus, </w:t>
            </w:r>
            <w:r>
              <w:rPr>
                <w:rFonts w:ascii="Calibri" w:eastAsia="Calibri" w:hAnsi="Calibri" w:cs="Calibri"/>
                <w:color w:val="000000" w:themeColor="text1"/>
              </w:rPr>
              <w:t>P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rostate, </w:t>
            </w:r>
            <w:r>
              <w:rPr>
                <w:rFonts w:ascii="Calibri" w:eastAsia="Calibri" w:hAnsi="Calibri" w:cs="Calibri"/>
                <w:color w:val="000000" w:themeColor="text1"/>
              </w:rPr>
              <w:t>B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reast, </w:t>
            </w:r>
            <w:r>
              <w:rPr>
                <w:rFonts w:ascii="Calibri" w:eastAsia="Calibri" w:hAnsi="Calibri" w:cs="Calibri"/>
                <w:color w:val="000000" w:themeColor="text1"/>
              </w:rPr>
              <w:t>M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sothelioma, </w:t>
            </w:r>
            <w:r>
              <w:rPr>
                <w:rFonts w:ascii="Calibri" w:eastAsia="Calibri" w:hAnsi="Calibri" w:cs="Calibri"/>
                <w:color w:val="000000" w:themeColor="text1"/>
              </w:rPr>
              <w:t>L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ymphoma, </w:t>
            </w:r>
            <w:r>
              <w:rPr>
                <w:rFonts w:ascii="Calibri" w:eastAsia="Calibri" w:hAnsi="Calibri" w:cs="Calibri"/>
                <w:color w:val="000000" w:themeColor="text1"/>
              </w:rPr>
              <w:t>B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34D095C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Not clearly defined</w:t>
            </w:r>
          </w:p>
        </w:tc>
      </w:tr>
      <w:tr w:rsidR="00FF0022" w14:paraId="2213F3AC" w14:textId="77777777" w:rsidTr="007403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22EF685B" w14:textId="77777777" w:rsidR="00FF0022" w:rsidRDefault="00FF0022" w:rsidP="00740302">
            <w:r w:rsidRPr="7DEDE18A">
              <w:rPr>
                <w:rFonts w:ascii="Calibri" w:eastAsia="Calibri" w:hAnsi="Calibri" w:cs="Calibri"/>
                <w:color w:val="000000" w:themeColor="text1"/>
              </w:rPr>
              <w:t>Markowitz</w:t>
            </w:r>
            <w:hyperlink w:anchor="_ENREF_79" w:tooltip="Markowitz, 1989 #1862" w:history="1"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/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 &lt;EndNote&gt;&lt;Cite&gt;&lt;Author&gt;Markowitz&lt;/Author&gt;&lt;Year&gt;1989&lt;/Year&gt;&lt;RecNum&gt;1862&lt;/RecNum&gt;&lt;DisplayText&gt;&lt;style face="superscript"&gt;79&lt;/style&gt;&lt;/DisplayText&gt;&lt;record&gt;&lt;rec-number&gt;1862&lt;/rec-number&gt;&lt;foreign-keys&gt;&lt;key app="EN" db-id="9r2pzf2djfd0t1ev5wc59rvqdxp5drw509vx" timestamp="1660138669"&gt;1862&lt;/key&gt;&lt;/foreign-keys&gt;&lt;ref-type name="Journal Article"&gt;17&lt;/ref-type&gt;&lt;contributors&gt;&lt;authors&gt;&lt;author&gt;Markowitz, D. M.&lt;/author&gt;&lt;author&gt;Wong, K. T.&lt;/author&gt;&lt;author&gt;Laffey, K. J.&lt;/author&gt;&lt;author&gt;Bixon, R.&lt;/author&gt;&lt;author&gt;Nagler, H. M.&lt;/author&gt;&lt;author&gt;Martin, E. C.&lt;/author&gt;&lt;/authors&gt;&lt;/contributors&gt;&lt;auth-address&gt;Department of Radiology, College of Physicians and Surgeons of Columbia University, New York, New York.&lt;/auth-address&gt;&lt;titles&gt;&lt;title&gt;Maintaining quality of life after palliative diversion for malignant ureteral obstruction&lt;/title&gt;&lt;secondary-title&gt;Urol Radiol&lt;/secondary-title&gt;&lt;/titles&gt;&lt;pages&gt;129-32&lt;/pages&gt;&lt;volume&gt;11&lt;/volume&gt;&lt;number&gt;3&lt;/number&gt;&lt;keywords&gt;&lt;keyword&gt;Adult&lt;/keyword&gt;&lt;keyword&gt;Aged&lt;/keyword&gt;&lt;keyword&gt;Aged, 80 and over&lt;/keyword&gt;&lt;keyword&gt;Female&lt;/keyword&gt;&lt;keyword&gt;Humans&lt;/keyword&gt;&lt;keyword&gt;Male&lt;/keyword&gt;&lt;keyword&gt;Middle Aged&lt;/keyword&gt;&lt;keyword&gt;*Nephrostomy, Percutaneous&lt;/keyword&gt;&lt;keyword&gt;*Palliative Care&lt;/keyword&gt;&lt;keyword&gt;Prostatic Neoplasms/complications&lt;/keyword&gt;&lt;keyword&gt;*Quality of Life&lt;/keyword&gt;&lt;keyword&gt;Ureteral Obstruction/etiology/*surgery&lt;/keyword&gt;&lt;keyword&gt;Urinary Bladder Neoplasms/complications&lt;/keyword&gt;&lt;/keywords&gt;&lt;dates&gt;&lt;year&gt;1989&lt;/year&gt;&lt;pub-dates&gt;&lt;date&gt;1989&lt;/date&gt;&lt;/pub-dates&gt;&lt;/dates&gt;&lt;isbn&gt;0171-1091 (Print)&amp;#xD;0171-1091 (Linking)&lt;/isbn&gt;&lt;accession-num&gt;2480679&lt;/accession-num&gt;&lt;urls&gt;&lt;related-urls&gt;&lt;url&gt;https://www.ncbi.nlm.nih.gov/pubmed/2480679&lt;/url&gt;&lt;/related-urls&gt;&lt;/urls&gt;&lt;electronic-resource-num&gt;10.1007/BF02926495&lt;/electronic-resource-num&gt;&lt;remote-database-name&gt;Medline&lt;/remote-database-name&gt;&lt;remote-database-provider&gt;NLM&lt;/remote-database-provider&gt;&lt;language&gt;English&lt;/language&gt;&lt;/record&gt;&lt;/Cite&gt;&lt;/EndNote&gt;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separate"/>
              </w:r>
              <w:r w:rsidRPr="004C2592">
                <w:rPr>
                  <w:rFonts w:ascii="Calibri" w:eastAsia="Calibri" w:hAnsi="Calibri" w:cs="Calibri"/>
                  <w:noProof/>
                  <w:color w:val="000000" w:themeColor="text1"/>
                  <w:vertAlign w:val="superscript"/>
                </w:rPr>
                <w:t>79</w: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832534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1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3713EF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047BB6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0ABE53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 +/- s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343B62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71883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Prostate, Bladder, </w:t>
            </w:r>
            <w:r>
              <w:rPr>
                <w:rFonts w:ascii="Calibri" w:eastAsia="Calibri" w:hAnsi="Calibri" w:cs="Calibri"/>
                <w:color w:val="000000" w:themeColor="text1"/>
              </w:rPr>
              <w:t>B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reast, </w:t>
            </w:r>
            <w:r>
              <w:rPr>
                <w:rFonts w:ascii="Calibri" w:eastAsia="Calibri" w:hAnsi="Calibri" w:cs="Calibri"/>
                <w:color w:val="000000" w:themeColor="text1"/>
              </w:rPr>
              <w:t>O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vary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olorectal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ervix</w:t>
            </w:r>
            <w:r w:rsidRPr="001D1AA9">
              <w:rPr>
                <w:rFonts w:ascii="Calibri" w:eastAsia="Calibri" w:hAnsi="Calibri" w:cs="Calibri"/>
                <w:color w:val="000000" w:themeColor="text1"/>
              </w:rPr>
              <w:t xml:space="preserve"> others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1D42172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Not clearly defined</w:t>
            </w:r>
          </w:p>
        </w:tc>
      </w:tr>
      <w:tr w:rsidR="00FF0022" w14:paraId="1D109E63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7277DE7B" w14:textId="77777777" w:rsidR="00FF0022" w:rsidRDefault="00FF0022" w:rsidP="00740302">
            <w:r w:rsidRPr="7DEDE18A">
              <w:rPr>
                <w:rFonts w:ascii="Calibri" w:eastAsia="Calibri" w:hAnsi="Calibri" w:cs="Calibri"/>
                <w:color w:val="000000" w:themeColor="text1"/>
              </w:rPr>
              <w:t>Mason</w:t>
            </w:r>
            <w:hyperlink w:anchor="_ENREF_6" w:tooltip="Mason, 2022 #552" w:history="1"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NYXNvbjwvQXV0aG9yPjxZZWFyPjIwMjI8L1llYXI+PFJl
Y051bT41NTI8L1JlY051bT48RGlzcGxheVRleHQ+PHN0eWxlIGZhY2U9InN1cGVyc2NyaXB0Ij42
PC9zdHlsZT48L0Rpc3BsYXlUZXh0PjxyZWNvcmQ+PHJlYy1udW1iZXI+NTUyPC9yZWMtbnVtYmVy
Pjxmb3JlaWduLWtleXM+PGtleSBhcHA9IkVOIiBkYi1pZD0iOXIycHpmMmRqZmQwdDFldjV3YzU5
cnZxZHhwNWRydzUwOXZ4IiB0aW1lc3RhbXA9IjE2NTU3NjM4NjYiPjU1Mjwva2V5PjwvZm9yZWln
bi1rZXlzPjxyZWYtdHlwZSBuYW1lPSJKb3VybmFsIEFydGljbGUiPjE3PC9yZWYtdHlwZT48Y29u
dHJpYnV0b3JzPjxhdXRob3JzPjxhdXRob3I+TWFzb24sIEouIEIuPC9hdXRob3I+PGF1dGhvcj5D
cmVzd2VsbCwgTS48L2F1dGhvcj48YXV0aG9yPkVnYW4sIEouPC9hdXRob3I+PGF1dGhvcj5EYWxs
LCBDLjwvYXV0aG9yPjxhdXRob3I+U2hvbGtsYXBwZXIsIFQuPC9hdXRob3I+PGF1dGhvcj5HYWxs
b3dheSwgTC4gQS48L2F1dGhvcj48YXV0aG9yPk9yemVsLCBKLjwvYXV0aG9yPjxhdXRob3I+TGVl
LCBILjwvYXV0aG9yPjxhdXRob3I+RGVzYWxlLCBTLjwvYXV0aG9yPjxhdXRob3I+U3RhbWF0YWtp
cywgTC48L2F1dGhvcj48L2F1dGhvcnM+PC9jb250cmlidXRvcnM+PGF1dGgtYWRkcmVzcz5NYXNv
biwgSiBCcmFkbGV5LiBEZXBhcnRtZW50IG9mIFVyb2xvZ3ksIE1lZFN0YXIgR2VvcmdldG93biBV
bml2ZXJzaXR5IEhvc3BpdGFsLCBXYXNoaW5ndG9uLCBEQywgVVNBLiYjeEQ7Q3Jlc3dlbGwsIE1p
Y2hhZWwuIEdlb3JnZXRvd24gVW5pdmVyc2l0eSBTY2hvb2wgb2YgTWVkaWNpbmUsIFdhc2hpbmd0
b24sIERDLCBVU0EuJiN4RDtFZ2FuLCBKaWxsaWFuLiBEZXBhcnRtZW50IG9mIFVyb2xvZ3ksIE1l
ZFN0YXIgR2VvcmdldG93biBVbml2ZXJzaXR5IEhvc3BpdGFsLCBXYXNoaW5ndG9uLCBEQywgVVNB
LiYjeEQ7RGFsbCwgQ2hyaXN0b3BoZXIuIERlcGFydG1lbnQgb2YgVXJvbG9neSwgTWVkU3RhciBH
ZW9yZ2V0b3duIFVuaXZlcnNpdHkgSG9zcGl0YWwsIFdhc2hpbmd0b24sIERDLCBVU0EuJiN4RDtT
aG9sa2xhcHBlciwgVGFtaXIuIEdlb3JnZXRvd24gVW5pdmVyc2l0eSBTY2hvb2wgb2YgTWVkaWNp
bmUsIFdhc2hpbmd0b24sIERDLCBVU0EuJiN4RDtHYWxsb3dheSwgTGFuIEFuaC4gR2VvcmdldG93
biBVbml2ZXJzaXR5IFNjaG9vbCBvZiBNZWRpY2luZSwgV2FzaGluZ3RvbiwgREMsIFVTQS4mI3hE
O09yemVsLCBKb2FubmEuIEdlb3JnZXRvd24gVW5pdmVyc2l0eSBTY2hvb2wgb2YgTWVkaWNpbmUs
IFdhc2hpbmd0b24sIERDLCBVU0EuJiN4RDtMZWUsIEhhcnJ5LiBHZW9yZ2V0b3duIFVuaXZlcnNp
dHkgU2Nob29sIG9mIE1lZGljaW5lLCBXYXNoaW5ndG9uLCBEQywgVVNBLiYjeEQ7RGVzYWxlLCBT
YW1lZXIuIEJpb3N0YXRpc3RpY3MgYW5kIEJpb21lZGljYWwgSW5mb3JtYXRpY3MgRGVwYXJ0bWVu
dCwgTWVkU3RhciBIZWFsdGggUmVzZWFyY2ggSW5zdGl0dXRlLCBIeWF0dHN2aWxsZSwgTWFyeWxh
bmQsIFVTQS4mI3hEO1N0YW1hdGFraXMsIExhbWJyb3MuIEdlb3JnZXRvd24gVW5pdmVyc2l0eSBT
Y2hvb2wgb2YgTWVkaWNpbmUsIFdhc2hpbmd0b24sIERDLCBVU0EuJiN4RDtTdGFtYXRha2lzLCBM
YW1icm9zLiBEZXBhcnRtZW50IG9mIFVyb2xvZ3ksIE1lZFN0YXIgV2FzaGluZ3RvbiBIb3NwaXRh
bCBDZW50ZXIsIFdhc2hpbmd0b24sIERDLCBVU0EuPC9hdXRoLWFkZHJlc3M+PHRpdGxlcz48dGl0
bGU+UHJvZ25vc3RpYyBmYWN0b3JzIGZvciBvdmVyYWxsIHN1cnZpdmFsIGluIG1hbGlnbmFudCB1
cmV0ZXJhbCBvYnN0cnVjdGlvbjwvdGl0bGU+PHNlY29uZGFyeS10aXRsZT5DYW5hZGlhbiBKb3Vy
bmFsIG9mIFVyb2xvZ3k8L3NlY29uZGFyeS10aXRsZT48YWx0LXRpdGxlPkNhbiBKIFVyb2w8L2Fs
dC10aXRsZT48L3RpdGxlcz48cGVyaW9kaWNhbD48ZnVsbC10aXRsZT5DYW5hZGlhbiBKb3VybmFs
IG9mIFVyb2xvZ3k8L2Z1bGwtdGl0bGU+PGFiYnItMT5DYW4gSiBVcm9sPC9hYmJyLTE+PC9wZXJp
b2RpY2FsPjxhbHQtcGVyaW9kaWNhbD48ZnVsbC10aXRsZT5DYW5hZGlhbiBKb3VybmFsIG9mIFVy
b2xvZ3k8L2Z1bGwtdGl0bGU+PGFiYnItMT5DYW4gSiBVcm9sPC9hYmJyLTE+PC9hbHQtcGVyaW9k
aWNhbD48cGFnZXM+MTExNjItMTExNjk8L3BhZ2VzPjx2b2x1bWU+Mjk8L3ZvbHVtZT48bnVtYmVy
PjM8L251bWJlcj48a2V5d29yZHM+PGtleXdvcmQ+QWxidW1pbnM8L2tleXdvcmQ+PGtleXdvcmQ+
RmVtYWxlPC9rZXl3b3JkPjxrZXl3b3JkPkh1bWFuczwva2V5d29yZD48a2V5d29yZD5IeWRyb25l
cGhyb3Npcy9ldCBbRXRpb2xvZ3ldPC9rZXl3b3JkPjxrZXl3b3JkPipIeWRyb25lcGhyb3Npczwv
a2V5d29yZD48a2V5d29yZD5Qcm9nbm9zaXM8L2tleXdvcmQ+PGtleXdvcmQ+UmV0cm9zcGVjdGl2
ZSBTdHVkaWVzPC9rZXl3b3JkPjxrZXl3b3JkPlN0ZW50cy9hZSBbQWR2ZXJzZSBFZmZlY3RzXTwv
a2V5d29yZD48a2V5d29yZD4qVXJldGVyPC9rZXl3b3JkPjxrZXl3b3JkPlVyZXRlcmFsIE9ic3Ry
dWN0aW9uL2RpIFtEaWFnbm9zaXNdPC9rZXl3b3JkPjxrZXl3b3JkPlVyZXRlcmFsIE9ic3RydWN0
aW9uL2V0IFtFdGlvbG9neV08L2tleXdvcmQ+PGtleXdvcmQ+VXJldGVyYWwgT2JzdHJ1Y3Rpb24v
c3UgW1N1cmdlcnldPC9rZXl3b3JkPjxrZXl3b3JkPipVcmV0ZXJhbCBPYnN0cnVjdGlvbjwva2V5
d29yZD48a2V5d29yZD4wIChBbGJ1bWlucyk8L2tleXdvcmQ+PC9rZXl3b3Jkcz48ZGF0ZXM+PHll
YXI+MjAyMjwveWVhcj48cHViLWRhdGVzPjxkYXRlPkp1bjwvZGF0ZT48L3B1Yi1kYXRlcz48L2Rh
dGVzPjxpc2JuPjExOTUtOTQ3OTwvaXNibj48YWNjZXNzaW9uLW51bT4zNTY5MTAzODwvYWNjZXNz
aW9uLW51bT48dXJscz48cmVsYXRlZC11cmxzPjx1cmw+aHR0cHM6Ly9vdmlkc3Aub3ZpZC5jb20v
b3ZpZHdlYi5jZ2k/VD1KUyZhbXA7Q1NDPVkmYW1wO05FV1M9TiZhbXA7UEFHRT1mdWxsdGV4dCZh
bXA7RD1tZXN4JmFtcDtBTj0zNTY5MTAzODwvdXJsPjx1cmw+aHR0cHM6Ly9saWJrZXkuaW8vbGli
cmFyaWVzLzExMDgvb3BlbnVybD9nZW5yZT1hcnRpY2xlJmFtcDthdWxhc3Q9TWFzb24mYW1wO2lz
c249MTE5NS05NDc5JmFtcDt0aXRsZT1DYW5hZGlhbitKb3VybmFsK29mK1Vyb2xvZ3kmYW1wO2F0
aXRsZT1Qcm9nbm9zdGljK2ZhY3RvcnMrZm9yK292ZXJhbGwrc3Vydml2YWwraW4rbWFsaWduYW50
K3VyZXRlcmFsK29ic3RydWN0aW9uLiZhbXA7dm9sdW1lPTI5JmFtcDtpc3N1ZT0zJmFtcDtzcGFn
ZT0xMTE2MiZhbXA7ZXBhZ2U9MTExNjkmYW1wO2RhdGU9MjAyMiZhbXA7ZG9pPSZhbXA7cG1pZD0z
NTY5MTAzOCZhbXA7c2lkPU9WSUQ6bWVkbGluZTwvdXJsPjwvcmVsYXRlZC11cmxzPjwvdXJscz48
cmVtb3RlLWRhdGFiYXNlLW5hbWU+TUVETElORTwvcmVtb3RlLWRhdGFiYXNlLW5hbWU+PHJlbW90
ZS1kYXRhYmFzZS1wcm92aWRlcj5PdmlkIFRlY2hub2xvZ2llczwvcmVtb3RlLWRhdGFiYXNlLXBy
b3ZpZGVyPjxsYW5ndWFnZT5FbmdsaXNoPC9sYW5ndWFnZT48L3JlY29yZD48L0NpdGU+PC9FbmRO
b3RlPgB=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NYXNvbjwvQXV0aG9yPjxZZWFyPjIwMjI8L1llYXI+PFJl
Y051bT41NTI8L1JlY051bT48RGlzcGxheVRleHQ+PHN0eWxlIGZhY2U9InN1cGVyc2NyaXB0Ij42
PC9zdHlsZT48L0Rpc3BsYXlUZXh0PjxyZWNvcmQ+PHJlYy1udW1iZXI+NTUyPC9yZWMtbnVtYmVy
Pjxmb3JlaWduLWtleXM+PGtleSBhcHA9IkVOIiBkYi1pZD0iOXIycHpmMmRqZmQwdDFldjV3YzU5
cnZxZHhwNWRydzUwOXZ4IiB0aW1lc3RhbXA9IjE2NTU3NjM4NjYiPjU1Mjwva2V5PjwvZm9yZWln
bi1rZXlzPjxyZWYtdHlwZSBuYW1lPSJKb3VybmFsIEFydGljbGUiPjE3PC9yZWYtdHlwZT48Y29u
dHJpYnV0b3JzPjxhdXRob3JzPjxhdXRob3I+TWFzb24sIEouIEIuPC9hdXRob3I+PGF1dGhvcj5D
cmVzd2VsbCwgTS48L2F1dGhvcj48YXV0aG9yPkVnYW4sIEouPC9hdXRob3I+PGF1dGhvcj5EYWxs
LCBDLjwvYXV0aG9yPjxhdXRob3I+U2hvbGtsYXBwZXIsIFQuPC9hdXRob3I+PGF1dGhvcj5HYWxs
b3dheSwgTC4gQS48L2F1dGhvcj48YXV0aG9yPk9yemVsLCBKLjwvYXV0aG9yPjxhdXRob3I+TGVl
LCBILjwvYXV0aG9yPjxhdXRob3I+RGVzYWxlLCBTLjwvYXV0aG9yPjxhdXRob3I+U3RhbWF0YWtp
cywgTC48L2F1dGhvcj48L2F1dGhvcnM+PC9jb250cmlidXRvcnM+PGF1dGgtYWRkcmVzcz5NYXNv
biwgSiBCcmFkbGV5LiBEZXBhcnRtZW50IG9mIFVyb2xvZ3ksIE1lZFN0YXIgR2VvcmdldG93biBV
bml2ZXJzaXR5IEhvc3BpdGFsLCBXYXNoaW5ndG9uLCBEQywgVVNBLiYjeEQ7Q3Jlc3dlbGwsIE1p
Y2hhZWwuIEdlb3JnZXRvd24gVW5pdmVyc2l0eSBTY2hvb2wgb2YgTWVkaWNpbmUsIFdhc2hpbmd0
b24sIERDLCBVU0EuJiN4RDtFZ2FuLCBKaWxsaWFuLiBEZXBhcnRtZW50IG9mIFVyb2xvZ3ksIE1l
ZFN0YXIgR2VvcmdldG93biBVbml2ZXJzaXR5IEhvc3BpdGFsLCBXYXNoaW5ndG9uLCBEQywgVVNB
LiYjeEQ7RGFsbCwgQ2hyaXN0b3BoZXIuIERlcGFydG1lbnQgb2YgVXJvbG9neSwgTWVkU3RhciBH
ZW9yZ2V0b3duIFVuaXZlcnNpdHkgSG9zcGl0YWwsIFdhc2hpbmd0b24sIERDLCBVU0EuJiN4RDtT
aG9sa2xhcHBlciwgVGFtaXIuIEdlb3JnZXRvd24gVW5pdmVyc2l0eSBTY2hvb2wgb2YgTWVkaWNp
bmUsIFdhc2hpbmd0b24sIERDLCBVU0EuJiN4RDtHYWxsb3dheSwgTGFuIEFuaC4gR2VvcmdldG93
biBVbml2ZXJzaXR5IFNjaG9vbCBvZiBNZWRpY2luZSwgV2FzaGluZ3RvbiwgREMsIFVTQS4mI3hE
O09yemVsLCBKb2FubmEuIEdlb3JnZXRvd24gVW5pdmVyc2l0eSBTY2hvb2wgb2YgTWVkaWNpbmUs
IFdhc2hpbmd0b24sIERDLCBVU0EuJiN4RDtMZWUsIEhhcnJ5LiBHZW9yZ2V0b3duIFVuaXZlcnNp
dHkgU2Nob29sIG9mIE1lZGljaW5lLCBXYXNoaW5ndG9uLCBEQywgVVNBLiYjeEQ7RGVzYWxlLCBT
YW1lZXIuIEJpb3N0YXRpc3RpY3MgYW5kIEJpb21lZGljYWwgSW5mb3JtYXRpY3MgRGVwYXJ0bWVu
dCwgTWVkU3RhciBIZWFsdGggUmVzZWFyY2ggSW5zdGl0dXRlLCBIeWF0dHN2aWxsZSwgTWFyeWxh
bmQsIFVTQS4mI3hEO1N0YW1hdGFraXMsIExhbWJyb3MuIEdlb3JnZXRvd24gVW5pdmVyc2l0eSBT
Y2hvb2wgb2YgTWVkaWNpbmUsIFdhc2hpbmd0b24sIERDLCBVU0EuJiN4RDtTdGFtYXRha2lzLCBM
YW1icm9zLiBEZXBhcnRtZW50IG9mIFVyb2xvZ3ksIE1lZFN0YXIgV2FzaGluZ3RvbiBIb3NwaXRh
bCBDZW50ZXIsIFdhc2hpbmd0b24sIERDLCBVU0EuPC9hdXRoLWFkZHJlc3M+PHRpdGxlcz48dGl0
bGU+UHJvZ25vc3RpYyBmYWN0b3JzIGZvciBvdmVyYWxsIHN1cnZpdmFsIGluIG1hbGlnbmFudCB1
cmV0ZXJhbCBvYnN0cnVjdGlvbjwvdGl0bGU+PHNlY29uZGFyeS10aXRsZT5DYW5hZGlhbiBKb3Vy
bmFsIG9mIFVyb2xvZ3k8L3NlY29uZGFyeS10aXRsZT48YWx0LXRpdGxlPkNhbiBKIFVyb2w8L2Fs
dC10aXRsZT48L3RpdGxlcz48cGVyaW9kaWNhbD48ZnVsbC10aXRsZT5DYW5hZGlhbiBKb3VybmFs
IG9mIFVyb2xvZ3k8L2Z1bGwtdGl0bGU+PGFiYnItMT5DYW4gSiBVcm9sPC9hYmJyLTE+PC9wZXJp
b2RpY2FsPjxhbHQtcGVyaW9kaWNhbD48ZnVsbC10aXRsZT5DYW5hZGlhbiBKb3VybmFsIG9mIFVy
b2xvZ3k8L2Z1bGwtdGl0bGU+PGFiYnItMT5DYW4gSiBVcm9sPC9hYmJyLTE+PC9hbHQtcGVyaW9k
aWNhbD48cGFnZXM+MTExNjItMTExNjk8L3BhZ2VzPjx2b2x1bWU+Mjk8L3ZvbHVtZT48bnVtYmVy
PjM8L251bWJlcj48a2V5d29yZHM+PGtleXdvcmQ+QWxidW1pbnM8L2tleXdvcmQ+PGtleXdvcmQ+
RmVtYWxlPC9rZXl3b3JkPjxrZXl3b3JkPkh1bWFuczwva2V5d29yZD48a2V5d29yZD5IeWRyb25l
cGhyb3Npcy9ldCBbRXRpb2xvZ3ldPC9rZXl3b3JkPjxrZXl3b3JkPipIeWRyb25lcGhyb3Npczwv
a2V5d29yZD48a2V5d29yZD5Qcm9nbm9zaXM8L2tleXdvcmQ+PGtleXdvcmQ+UmV0cm9zcGVjdGl2
ZSBTdHVkaWVzPC9rZXl3b3JkPjxrZXl3b3JkPlN0ZW50cy9hZSBbQWR2ZXJzZSBFZmZlY3RzXTwv
a2V5d29yZD48a2V5d29yZD4qVXJldGVyPC9rZXl3b3JkPjxrZXl3b3JkPlVyZXRlcmFsIE9ic3Ry
dWN0aW9uL2RpIFtEaWFnbm9zaXNdPC9rZXl3b3JkPjxrZXl3b3JkPlVyZXRlcmFsIE9ic3RydWN0
aW9uL2V0IFtFdGlvbG9neV08L2tleXdvcmQ+PGtleXdvcmQ+VXJldGVyYWwgT2JzdHJ1Y3Rpb24v
c3UgW1N1cmdlcnldPC9rZXl3b3JkPjxrZXl3b3JkPipVcmV0ZXJhbCBPYnN0cnVjdGlvbjwva2V5
d29yZD48a2V5d29yZD4wIChBbGJ1bWlucyk8L2tleXdvcmQ+PC9rZXl3b3Jkcz48ZGF0ZXM+PHll
YXI+MjAyMjwveWVhcj48cHViLWRhdGVzPjxkYXRlPkp1bjwvZGF0ZT48L3B1Yi1kYXRlcz48L2Rh
dGVzPjxpc2JuPjExOTUtOTQ3OTwvaXNibj48YWNjZXNzaW9uLW51bT4zNTY5MTAzODwvYWNjZXNz
aW9uLW51bT48dXJscz48cmVsYXRlZC11cmxzPjx1cmw+aHR0cHM6Ly9vdmlkc3Aub3ZpZC5jb20v
b3ZpZHdlYi5jZ2k/VD1KUyZhbXA7Q1NDPVkmYW1wO05FV1M9TiZhbXA7UEFHRT1mdWxsdGV4dCZh
bXA7RD1tZXN4JmFtcDtBTj0zNTY5MTAzODwvdXJsPjx1cmw+aHR0cHM6Ly9saWJrZXkuaW8vbGli
cmFyaWVzLzExMDgvb3BlbnVybD9nZW5yZT1hcnRpY2xlJmFtcDthdWxhc3Q9TWFzb24mYW1wO2lz
c249MTE5NS05NDc5JmFtcDt0aXRsZT1DYW5hZGlhbitKb3VybmFsK29mK1Vyb2xvZ3kmYW1wO2F0
aXRsZT1Qcm9nbm9zdGljK2ZhY3RvcnMrZm9yK292ZXJhbGwrc3Vydml2YWwraW4rbWFsaWduYW50
K3VyZXRlcmFsK29ic3RydWN0aW9uLiZhbXA7dm9sdW1lPTI5JmFtcDtpc3N1ZT0zJmFtcDtzcGFn
ZT0xMTE2MiZhbXA7ZXBhZ2U9MTExNjkmYW1wO2RhdGU9MjAyMiZhbXA7ZG9pPSZhbXA7cG1pZD0z
NTY5MTAzOCZhbXA7c2lkPU9WSUQ6bWVkbGluZTwvdXJsPjwvcmVsYXRlZC11cmxzPjwvdXJscz48
cmVtb3RlLWRhdGFiYXNlLW5hbWU+TUVETElORTwvcmVtb3RlLWRhdGFiYXNlLW5hbWU+PHJlbW90
ZS1kYXRhYmFzZS1wcm92aWRlcj5PdmlkIFRlY2hub2xvZ2llczwvcmVtb3RlLWRhdGFiYXNlLXBy
b3ZpZGVyPjxsYW5ndWFnZT5FbmdsaXNoPC9sYW5ndWFnZT48L3JlY29yZD48L0NpdGU+PC9FbmRO
b3RlPgB=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.DATA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separate"/>
              </w:r>
              <w:r w:rsidRPr="00223742">
                <w:rPr>
                  <w:rFonts w:ascii="Calibri" w:eastAsia="Calibri" w:hAnsi="Calibri" w:cs="Calibri"/>
                  <w:noProof/>
                  <w:color w:val="000000" w:themeColor="text1"/>
                  <w:vertAlign w:val="superscript"/>
                </w:rPr>
                <w:t>6</w: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9EFC15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39A4F2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9A05F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Multi-cent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0A28CA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 or stent or no inter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CBA3C7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6CD54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Gynaecolog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00FE6A9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Metastatic and non-metastatic</w:t>
            </w:r>
          </w:p>
        </w:tc>
      </w:tr>
      <w:tr w:rsidR="00FF0022" w14:paraId="357ADDF1" w14:textId="77777777" w:rsidTr="007403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21991043" w14:textId="77777777" w:rsidR="00FF0022" w:rsidRDefault="00FF0022" w:rsidP="00740302">
            <w:r w:rsidRPr="7DEDE18A">
              <w:rPr>
                <w:rFonts w:ascii="Calibri" w:eastAsia="Calibri" w:hAnsi="Calibri" w:cs="Calibri"/>
                <w:color w:val="000000" w:themeColor="text1"/>
              </w:rPr>
              <w:t>Matsuura</w:t>
            </w:r>
            <w:hyperlink w:anchor="_ENREF_80" w:tooltip="Matsuura, 2020 #1864" w:history="1"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NYXRzdXVyYTwvQXV0aG9yPjxZZWFyPjIwMjA8L1llYXI+
PFJlY051bT4xODY0PC9SZWNOdW0+PERpc3BsYXlUZXh0PjxzdHlsZSBmYWNlPSJzdXBlcnNjcmlw
dCI+ODA8L3N0eWxlPjwvRGlzcGxheVRleHQ+PHJlY29yZD48cmVjLW51bWJlcj4xODY0PC9yZWMt
bnVtYmVyPjxmb3JlaWduLWtleXM+PGtleSBhcHA9IkVOIiBkYi1pZD0iOXIycHpmMmRqZmQwdDFl
djV3YzU5cnZxZHhwNWRydzUwOXZ4IiB0aW1lc3RhbXA9IjE2NjAxMzg2NjkiPjE4NjQ8L2tleT48
L2ZvcmVpZ24ta2V5cz48cmVmLXR5cGUgbmFtZT0iSm91cm5hbCBBcnRpY2xlIj4xNzwvcmVmLXR5
cGU+PGNvbnRyaWJ1dG9ycz48YXV0aG9ycz48YXV0aG9yPk1hdHN1dXJhLCBILjwvYXV0aG9yPjxh
dXRob3I+QXJhc2UsIFMuPC9hdXRob3I+PGF1dGhvcj5Ib3JpLCBZLjwvYXV0aG9yPjwvYXV0aG9y
cz48L2NvbnRyaWJ1dG9ycz48YXV0aC1hZGRyZXNzPkRlcGFydG1lbnQgb2YgVXJvbG9neSwgTWll
IFByZWZlY3R1cmFsIEdlbmVyYWwgTWVkaWNhbCBDZW50ZXIsIDU0NTAtMTMyIEhpbmFnYSwgWW9r
a2FpY2hpLCBNaWUsIDUxMC04NTYxLCBKYXBhbi4gaGlyb3NoaS1tYXRzdXVyYUBtaWUtZ21jLmpw
LiYjeEQ7RGVwYXJ0bWVudCBvZiBVcm9sb2d5LCBNaWUgUHJlZmVjdHVyYWwgR2VuZXJhbCBNZWRp
Y2FsIENlbnRlciwgNTQ1MC0xMzIgSGluYWdhLCBZb2trYWljaGksIE1pZSwgNTEwLTg1NjEsIEph
cGFuLiYjeEQ7RGVwYXJ0bWVudCBvZiBVcm9sb2d5LCBLYW1leWFtYSBOZXBocm8tVXJvbG9naWNh
bCBDbGluaWMsIDE0ODgtMjE1IFNha2FlbWFjaGksIEthbWV5YW1hLCBNaWUsIDUxOS0wMTExLCBK
YXBhbi48L2F1dGgtYWRkcmVzcz48dGl0bGVzPjx0aXRsZT5DbGluaWNhbCBvdXRjb21lcyBhbmQg
cHJvZ25vc3RpYyBmYWN0b3JzIGFzc29jaWF0ZWQgd2l0aCBpbnRlcm5hbCB1cmV0ZXJhbCBzdGVu
dCBwbGFjZW1lbnQgZm9yIG1hbGlnbmFudCBleHRyaW5zaWMgdXJldGVyYWwgb2JzdHJ1Y3Rpb248
L3RpdGxlPjxzZWNvbmRhcnktdGl0bGU+U3VwcG9ydCBDYXJlIENhbmNlcjwvc2Vjb25kYXJ5LXRp
dGxlPjwvdGl0bGVzPjxwYWdlcz41NzQzLTU3NTA8L3BhZ2VzPjx2b2x1bWU+Mjg8L3ZvbHVtZT48
bnVtYmVyPjEyPC9udW1iZXI+PGVkaXRpb24+MjAyMDAzMjM8L2VkaXRpb24+PGtleXdvcmRzPjxr
ZXl3b3JkPkFkdWx0PC9rZXl3b3JkPjxrZXl3b3JkPkFnZWQ8L2tleXdvcmQ+PGtleXdvcmQ+QWdl
ZCwgODAgYW5kIG92ZXI8L2tleXdvcmQ+PGtleXdvcmQ+RmVtYWxlPC9rZXl3b3JkPjxrZXl3b3Jk
Pkh1bWFuczwva2V5d29yZD48a2V5d29yZD5NYWxlPC9rZXl3b3JkPjxrZXl3b3JkPk1pZGRsZSBB
Z2VkPC9rZXl3b3JkPjxrZXl3b3JkPlByb2dub3Npczwva2V5d29yZD48a2V5d29yZD5SZXRyb3Nw
ZWN0aXZlIFN0dWRpZXM8L2tleXdvcmQ+PGtleXdvcmQ+U3RlbnRzLypzdGFuZGFyZHM8L2tleXdv
cmQ+PGtleXdvcmQ+U3Vydml2YWwgQW5hbHlzaXM8L2tleXdvcmQ+PGtleXdvcmQ+VHJlYXRtZW50
IE91dGNvbWU8L2tleXdvcmQ+PGtleXdvcmQ+VXJldGVyYWwgT2JzdHJ1Y3Rpb24vbW9ydGFsaXR5
LypzdXJnZXJ5PC9rZXl3b3JkPjxrZXl3b3JkPk1hbGlnbmFudCBleHRyaW5zaWMgdXJldGVyYWwg
b2JzdHJ1Y3Rpb248L2tleXdvcmQ+PGtleXdvcmQ+T3ZlcmFsbCBzdXJ2aXZhbDwva2V5d29yZD48
a2V5d29yZD5Qcm9nbm9zdGljIGZhY3RvcnM8L2tleXdvcmQ+PGtleXdvcmQ+VXJldGVyYWwgc3Rl
bnQ8L2tleXdvcmQ+PC9rZXl3b3Jkcz48ZGF0ZXM+PHllYXI+MjAyMDwveWVhcj48cHViLWRhdGVz
PjxkYXRlPkRlYzwvZGF0ZT48L3B1Yi1kYXRlcz48L2RhdGVzPjxpc2JuPjE0MzMtNzMzOSAoRWxl
Y3Ryb25pYykmI3hEOzA5NDEtNDM1NSAoTGlua2luZyk8L2lzYm4+PGFjY2Vzc2lvbi1udW0+MzIy
MDY5Njk8L2FjY2Vzc2lvbi1udW0+PHVybHM+PHJlbGF0ZWQtdXJscz48dXJsPmh0dHBzOi8vd3d3
Lm5jYmkubmxtLm5paC5nb3YvcHVibWVkLzMyMjA2OTY5PC91cmw+PC9yZWxhdGVkLXVybHM+PC91
cmxzPjxlbGVjdHJvbmljLXJlc291cmNlLW51bT4xMC4xMDA3L3MwMDUyMC0wMjAtMDU0MTMtMDwv
ZWxlY3Ryb25pYy1yZXNvdXJjZS1udW0+PHJlbW90ZS1kYXRhYmFzZS1uYW1lPk1lZGxpbmU8L3Jl
bW90ZS1kYXRhYmFzZS1uYW1lPjxyZW1vdGUtZGF0YWJhc2UtcHJvdmlkZXI+TkxNPC9yZW1vdGUt
ZGF0YWJhc2UtcHJvdmlkZXI+PGxhbmd1YWdlPkVuZ2xpc2g8L2xhbmd1YWdlPjwvcmVjb3JkPjwv
Q2l0ZT48L0VuZE5vdGU+AG==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NYXRzdXVyYTwvQXV0aG9yPjxZZWFyPjIwMjA8L1llYXI+
PFJlY051bT4xODY0PC9SZWNOdW0+PERpc3BsYXlUZXh0PjxzdHlsZSBmYWNlPSJzdXBlcnNjcmlw
dCI+ODA8L3N0eWxlPjwvRGlzcGxheVRleHQ+PHJlY29yZD48cmVjLW51bWJlcj4xODY0PC9yZWMt
bnVtYmVyPjxmb3JlaWduLWtleXM+PGtleSBhcHA9IkVOIiBkYi1pZD0iOXIycHpmMmRqZmQwdDFl
djV3YzU5cnZxZHhwNWRydzUwOXZ4IiB0aW1lc3RhbXA9IjE2NjAxMzg2NjkiPjE4NjQ8L2tleT48
L2ZvcmVpZ24ta2V5cz48cmVmLXR5cGUgbmFtZT0iSm91cm5hbCBBcnRpY2xlIj4xNzwvcmVmLXR5
cGU+PGNvbnRyaWJ1dG9ycz48YXV0aG9ycz48YXV0aG9yPk1hdHN1dXJhLCBILjwvYXV0aG9yPjxh
dXRob3I+QXJhc2UsIFMuPC9hdXRob3I+PGF1dGhvcj5Ib3JpLCBZLjwvYXV0aG9yPjwvYXV0aG9y
cz48L2NvbnRyaWJ1dG9ycz48YXV0aC1hZGRyZXNzPkRlcGFydG1lbnQgb2YgVXJvbG9neSwgTWll
IFByZWZlY3R1cmFsIEdlbmVyYWwgTWVkaWNhbCBDZW50ZXIsIDU0NTAtMTMyIEhpbmFnYSwgWW9r
a2FpY2hpLCBNaWUsIDUxMC04NTYxLCBKYXBhbi4gaGlyb3NoaS1tYXRzdXVyYUBtaWUtZ21jLmpw
LiYjeEQ7RGVwYXJ0bWVudCBvZiBVcm9sb2d5LCBNaWUgUHJlZmVjdHVyYWwgR2VuZXJhbCBNZWRp
Y2FsIENlbnRlciwgNTQ1MC0xMzIgSGluYWdhLCBZb2trYWljaGksIE1pZSwgNTEwLTg1NjEsIEph
cGFuLiYjeEQ7RGVwYXJ0bWVudCBvZiBVcm9sb2d5LCBLYW1leWFtYSBOZXBocm8tVXJvbG9naWNh
bCBDbGluaWMsIDE0ODgtMjE1IFNha2FlbWFjaGksIEthbWV5YW1hLCBNaWUsIDUxOS0wMTExLCBK
YXBhbi48L2F1dGgtYWRkcmVzcz48dGl0bGVzPjx0aXRsZT5DbGluaWNhbCBvdXRjb21lcyBhbmQg
cHJvZ25vc3RpYyBmYWN0b3JzIGFzc29jaWF0ZWQgd2l0aCBpbnRlcm5hbCB1cmV0ZXJhbCBzdGVu
dCBwbGFjZW1lbnQgZm9yIG1hbGlnbmFudCBleHRyaW5zaWMgdXJldGVyYWwgb2JzdHJ1Y3Rpb248
L3RpdGxlPjxzZWNvbmRhcnktdGl0bGU+U3VwcG9ydCBDYXJlIENhbmNlcjwvc2Vjb25kYXJ5LXRp
dGxlPjwvdGl0bGVzPjxwYWdlcz41NzQzLTU3NTA8L3BhZ2VzPjx2b2x1bWU+Mjg8L3ZvbHVtZT48
bnVtYmVyPjEyPC9udW1iZXI+PGVkaXRpb24+MjAyMDAzMjM8L2VkaXRpb24+PGtleXdvcmRzPjxr
ZXl3b3JkPkFkdWx0PC9rZXl3b3JkPjxrZXl3b3JkPkFnZWQ8L2tleXdvcmQ+PGtleXdvcmQ+QWdl
ZCwgODAgYW5kIG92ZXI8L2tleXdvcmQ+PGtleXdvcmQ+RmVtYWxlPC9rZXl3b3JkPjxrZXl3b3Jk
Pkh1bWFuczwva2V5d29yZD48a2V5d29yZD5NYWxlPC9rZXl3b3JkPjxrZXl3b3JkPk1pZGRsZSBB
Z2VkPC9rZXl3b3JkPjxrZXl3b3JkPlByb2dub3Npczwva2V5d29yZD48a2V5d29yZD5SZXRyb3Nw
ZWN0aXZlIFN0dWRpZXM8L2tleXdvcmQ+PGtleXdvcmQ+U3RlbnRzLypzdGFuZGFyZHM8L2tleXdv
cmQ+PGtleXdvcmQ+U3Vydml2YWwgQW5hbHlzaXM8L2tleXdvcmQ+PGtleXdvcmQ+VHJlYXRtZW50
IE91dGNvbWU8L2tleXdvcmQ+PGtleXdvcmQ+VXJldGVyYWwgT2JzdHJ1Y3Rpb24vbW9ydGFsaXR5
LypzdXJnZXJ5PC9rZXl3b3JkPjxrZXl3b3JkPk1hbGlnbmFudCBleHRyaW5zaWMgdXJldGVyYWwg
b2JzdHJ1Y3Rpb248L2tleXdvcmQ+PGtleXdvcmQ+T3ZlcmFsbCBzdXJ2aXZhbDwva2V5d29yZD48
a2V5d29yZD5Qcm9nbm9zdGljIGZhY3RvcnM8L2tleXdvcmQ+PGtleXdvcmQ+VXJldGVyYWwgc3Rl
bnQ8L2tleXdvcmQ+PC9rZXl3b3Jkcz48ZGF0ZXM+PHllYXI+MjAyMDwveWVhcj48cHViLWRhdGVz
PjxkYXRlPkRlYzwvZGF0ZT48L3B1Yi1kYXRlcz48L2RhdGVzPjxpc2JuPjE0MzMtNzMzOSAoRWxl
Y3Ryb25pYykmI3hEOzA5NDEtNDM1NSAoTGlua2luZyk8L2lzYm4+PGFjY2Vzc2lvbi1udW0+MzIy
MDY5Njk8L2FjY2Vzc2lvbi1udW0+PHVybHM+PHJlbGF0ZWQtdXJscz48dXJsPmh0dHBzOi8vd3d3
Lm5jYmkubmxtLm5paC5nb3YvcHVibWVkLzMyMjA2OTY5PC91cmw+PC9yZWxhdGVkLXVybHM+PC91
cmxzPjxlbGVjdHJvbmljLXJlc291cmNlLW51bT4xMC4xMDA3L3MwMDUyMC0wMjAtMDU0MTMtMDwv
ZWxlY3Ryb25pYy1yZXNvdXJjZS1udW0+PHJlbW90ZS1kYXRhYmFzZS1uYW1lPk1lZGxpbmU8L3Jl
bW90ZS1kYXRhYmFzZS1uYW1lPjxyZW1vdGUtZGF0YWJhc2UtcHJvdmlkZXI+TkxNPC9yZW1vdGUt
ZGF0YWJhc2UtcHJvdmlkZXI+PGxhbmd1YWdlPkVuZ2xpc2g8L2xhbmd1YWdlPjwvcmVjb3JkPjwv
Q2l0ZT48L0VuZE5vdGU+AG==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.DATA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separate"/>
              </w:r>
              <w:r w:rsidRPr="004C2592">
                <w:rPr>
                  <w:rFonts w:ascii="Calibri" w:eastAsia="Calibri" w:hAnsi="Calibri" w:cs="Calibri"/>
                  <w:noProof/>
                  <w:color w:val="000000" w:themeColor="text1"/>
                  <w:vertAlign w:val="superscript"/>
                </w:rPr>
                <w:t>80</w: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119B15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7725B5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EE699E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6BC93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tent - double J s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8D15A4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83FDEF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Ovary, </w:t>
            </w:r>
            <w:r>
              <w:rPr>
                <w:rFonts w:ascii="Calibri" w:eastAsia="Calibri" w:hAnsi="Calibri" w:cs="Calibri"/>
                <w:color w:val="000000" w:themeColor="text1"/>
              </w:rPr>
              <w:t>E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ndometrium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rvix, </w:t>
            </w:r>
            <w:r>
              <w:rPr>
                <w:rFonts w:ascii="Calibri" w:eastAsia="Calibri" w:hAnsi="Calibri" w:cs="Calibri"/>
                <w:color w:val="000000" w:themeColor="text1"/>
              </w:rPr>
              <w:t>V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agina, </w:t>
            </w:r>
            <w:r>
              <w:rPr>
                <w:rFonts w:ascii="Calibri" w:eastAsia="Calibri" w:hAnsi="Calibri" w:cs="Calibri"/>
                <w:color w:val="000000" w:themeColor="text1"/>
              </w:rPr>
              <w:t>S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arcoma, </w:t>
            </w:r>
            <w:r>
              <w:rPr>
                <w:rFonts w:ascii="Calibri" w:eastAsia="Calibri" w:hAnsi="Calibri" w:cs="Calibri"/>
                <w:color w:val="000000" w:themeColor="text1"/>
              </w:rPr>
              <w:t>G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astric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olon, </w:t>
            </w:r>
            <w:r>
              <w:rPr>
                <w:rFonts w:ascii="Calibri" w:eastAsia="Calibri" w:hAnsi="Calibri" w:cs="Calibri"/>
                <w:color w:val="000000" w:themeColor="text1"/>
              </w:rPr>
              <w:t>R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ctum, </w:t>
            </w:r>
            <w:r>
              <w:rPr>
                <w:rFonts w:ascii="Calibri" w:eastAsia="Calibri" w:hAnsi="Calibri" w:cs="Calibri"/>
                <w:color w:val="000000" w:themeColor="text1"/>
              </w:rPr>
              <w:t>D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uodenum, </w:t>
            </w:r>
            <w:r>
              <w:rPr>
                <w:rFonts w:ascii="Calibri" w:eastAsia="Calibri" w:hAnsi="Calibri" w:cs="Calibri"/>
                <w:color w:val="000000" w:themeColor="text1"/>
              </w:rPr>
              <w:t>G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allbladder, </w:t>
            </w:r>
            <w:r>
              <w:rPr>
                <w:rFonts w:ascii="Calibri" w:eastAsia="Calibri" w:hAnsi="Calibri" w:cs="Calibri"/>
                <w:color w:val="000000" w:themeColor="text1"/>
              </w:rPr>
              <w:t>O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sophagus, </w:t>
            </w:r>
            <w:r>
              <w:rPr>
                <w:rFonts w:ascii="Calibri" w:eastAsia="Calibri" w:hAnsi="Calibri" w:cs="Calibri"/>
                <w:color w:val="000000" w:themeColor="text1"/>
              </w:rPr>
              <w:t>P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ancreas, </w:t>
            </w:r>
            <w:r>
              <w:rPr>
                <w:rFonts w:ascii="Calibri" w:eastAsia="Calibri" w:hAnsi="Calibri" w:cs="Calibri"/>
                <w:color w:val="000000" w:themeColor="text1"/>
              </w:rPr>
              <w:t>P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rostate, </w:t>
            </w:r>
            <w:r>
              <w:rPr>
                <w:rFonts w:ascii="Calibri" w:eastAsia="Calibri" w:hAnsi="Calibri" w:cs="Calibri"/>
                <w:color w:val="000000" w:themeColor="text1"/>
              </w:rPr>
              <w:t>L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ung, </w:t>
            </w:r>
            <w:r>
              <w:rPr>
                <w:rFonts w:ascii="Calibri" w:eastAsia="Calibri" w:hAnsi="Calibri" w:cs="Calibri"/>
                <w:color w:val="000000" w:themeColor="text1"/>
              </w:rPr>
              <w:t>P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ritoneum, </w:t>
            </w:r>
            <w:r>
              <w:rPr>
                <w:rFonts w:ascii="Calibri" w:eastAsia="Calibri" w:hAnsi="Calibri" w:cs="Calibri"/>
                <w:color w:val="000000" w:themeColor="text1"/>
              </w:rPr>
              <w:t>L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ymphoma, </w:t>
            </w:r>
            <w:r>
              <w:rPr>
                <w:rFonts w:ascii="Calibri" w:eastAsia="Calibri" w:hAnsi="Calibri" w:cs="Calibri"/>
                <w:color w:val="000000" w:themeColor="text1"/>
              </w:rPr>
              <w:t>B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reast, </w:t>
            </w:r>
            <w:r>
              <w:rPr>
                <w:rFonts w:ascii="Calibri" w:eastAsia="Calibri" w:hAnsi="Calibri" w:cs="Calibri"/>
                <w:color w:val="000000" w:themeColor="text1"/>
              </w:rPr>
              <w:t>R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troperitoneal </w:t>
            </w:r>
            <w:r>
              <w:rPr>
                <w:rFonts w:ascii="Calibri" w:eastAsia="Calibri" w:hAnsi="Calibri" w:cs="Calibri"/>
                <w:color w:val="000000" w:themeColor="text1"/>
              </w:rPr>
              <w:t>S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arcoma, unk</w:t>
            </w:r>
            <w:r>
              <w:rPr>
                <w:rFonts w:ascii="Calibri" w:eastAsia="Calibri" w:hAnsi="Calibri" w:cs="Calibri"/>
                <w:color w:val="000000" w:themeColor="text1"/>
              </w:rPr>
              <w:t>n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BB18D00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Not clearly defined</w:t>
            </w:r>
          </w:p>
        </w:tc>
      </w:tr>
      <w:tr w:rsidR="00FF0022" w14:paraId="37FFB1E8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45A12F15" w14:textId="77777777" w:rsidR="00FF0022" w:rsidRDefault="00FF0022" w:rsidP="00740302">
            <w:r w:rsidRPr="7DEDE18A">
              <w:rPr>
                <w:rFonts w:ascii="Calibri" w:eastAsia="Calibri" w:hAnsi="Calibri" w:cs="Calibri"/>
                <w:color w:val="000000" w:themeColor="text1"/>
              </w:rPr>
              <w:lastRenderedPageBreak/>
              <w:t>McNamara</w:t>
            </w:r>
            <w:hyperlink w:anchor="_ENREF_81" w:tooltip="McNamara, 1980 #866" w:history="1"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NY05hbWFyYTwvQXV0aG9yPjxZZWFyPjE5ODA8L1llYXI+
PFJlY051bT44NjY8L1JlY051bT48RGlzcGxheVRleHQ+PHN0eWxlIGZhY2U9InN1cGVyc2NyaXB0
Ij44MTwvc3R5bGU+PC9EaXNwbGF5VGV4dD48cmVjb3JkPjxyZWMtbnVtYmVyPjg2NjwvcmVjLW51
bWJlcj48Zm9yZWlnbi1rZXlzPjxrZXkgYXBwPSJFTiIgZGItaWQ9IjlyMnB6ZjJkamZkMHQxZXY1
d2M1OXJ2cWR4cDVkcnc1MDl2eCIgdGltZXN0YW1wPSIxNjU1NzYzODY3Ij44NjY8L2tleT48L2Zv
cmVpZ24ta2V5cz48cmVmLXR5cGUgbmFtZT0iSm91cm5hbCBBcnRpY2xlIj4xNzwvcmVmLXR5cGU+
PGNvbnRyaWJ1dG9ycz48YXV0aG9ycz48YXV0aG9yPk1jTmFtYXJhLCBULiBFLjwvYXV0aG9yPjxh
dXRob3I+QnV0a3VzLCBELiBFLjwvYXV0aG9yPjwvYXV0aG9ycz48L2NvbnRyaWJ1dG9ycz48dGl0
bGVzPjx0aXRsZT5OZXBocm9zdG9teSBpbiBwYXRpZW50cyB3aXRoIHVyZXRlcmFsIG9ic3RydWN0
aW9uIHNlY29uZGFyeSB0byBub251cm9sb2dpYyBtYWxpZ25hbmN5LiBPYnN0cnVjdGl2ZSB1cm9w
YXRoeSBpbiBtYWxpZ25hbnQgZGlzZWFzZTwvdGl0bGU+PHNlY29uZGFyeS10aXRsZT5BcmNoaXZl
cyBvZiBJbnRlcm5hbCBNZWRpY2luZTwvc2Vjb25kYXJ5LXRpdGxlPjxhbHQtdGl0bGU+QXJjaCBJ
bnRlcm4gTWVkPC9hbHQtdGl0bGU+PC90aXRsZXM+PHBlcmlvZGljYWw+PGZ1bGwtdGl0bGU+QXJj
aGl2ZXMgb2YgSW50ZXJuYWwgTWVkaWNpbmU8L2Z1bGwtdGl0bGU+PC9wZXJpb2RpY2FsPjxwYWdl
cz40OTQtNzwvcGFnZXM+PHZvbHVtZT4xNDA8L3ZvbHVtZT48bnVtYmVyPjQ8L251bWJlcj48a2V5
d29yZHM+PGtleXdvcmQ+QWRvbGVzY2VudDwva2V5d29yZD48a2V5d29yZD5BZHVsdDwva2V5d29y
ZD48a2V5d29yZD5BZ2VkPC9rZXl3b3JkPjxrZXl3b3JkPkZlbWFsZTwva2V5d29yZD48a2V5d29y
ZD5IdW1hbnM8L2tleXdvcmQ+PGtleXdvcmQ+KktpZG5leS9zdSBbU3VyZ2VyeV08L2tleXdvcmQ+
PGtleXdvcmQ+TWFsZTwva2V5d29yZD48a2V5d29yZD5NaWRkbGUgQWdlZDwva2V5d29yZD48a2V5
d29yZD5OZW9wbGFzbSBNZXRhc3Rhc2lzPC9rZXl3b3JkPjxrZXl3b3JkPipQZWx2aWMgTmVvcGxh
c21zL2NvIFtDb21wbGljYXRpb25zXTwva2V5d29yZD48a2V5d29yZD5SZXRyb3NwZWN0aXZlIFN0
dWRpZXM8L2tleXdvcmQ+PGtleXdvcmQ+VXJldGVyYWwgT2JzdHJ1Y3Rpb24vY28gW0NvbXBsaWNh
dGlvbnNdPC9rZXl3b3JkPjxrZXl3b3JkPipVcmV0ZXJhbCBPYnN0cnVjdGlvbi9zdSBbU3VyZ2Vy
eV08L2tleXdvcmQ+PGtleXdvcmQ+KlVyaW5hcnkgRGl2ZXJzaW9uPC9rZXl3b3JkPjwva2V5d29y
ZHM+PGRhdGVzPjx5ZWFyPjE5ODA8L3llYXI+PHB1Yi1kYXRlcz48ZGF0ZT5BcHI8L2RhdGU+PC9w
dWItZGF0ZXM+PC9kYXRlcz48aXNibj4wMDAzLTk5MjY8L2lzYm4+PGFjY2Vzc2lvbi1udW0+NzM2
MjM3OTwvYWNjZXNzaW9uLW51bT48dXJscz48cmVsYXRlZC11cmxzPjx1cmw+aHR0cHM6Ly9vdmlk
c3Aub3ZpZC5jb20vb3ZpZHdlYi5jZ2k/VD1KUyZhbXA7Q1NDPVkmYW1wO05FV1M9TiZhbXA7UEFH
RT1mdWxsdGV4dCZhbXA7RD1tZWQyJmFtcDtBTj03MzYyMzc5PC91cmw+PHVybD5odHRwczovL2xp
YmtleS5pby9saWJyYXJpZXMvMTEwOC9vcGVudXJsP2dlbnJlPWFydGljbGUmYW1wO2F1bGFzdD1N
Y05hbWFyYSZhbXA7aXNzbj0wMDAzLTk5MjYmYW1wO3RpdGxlPUFyY2hpdmVzK29mK0ludGVybmFs
K01lZGljaW5lJmFtcDthdGl0bGU9TmVwaHJvc3RvbXkraW4rcGF0aWVudHMrd2l0aCt1cmV0ZXJh
bCtvYnN0cnVjdGlvbitzZWNvbmRhcnkrdG8rbm9udXJvbG9naWMrbWFsaWduYW5jeS4rT2JzdHJ1
Y3RpdmUrdXJvcGF0aHkraW4rbWFsaWduYW50K2Rpc2Vhc2UuJmFtcDt2b2x1bWU9MTQwJmFtcDtp
c3N1ZT00JmFtcDtzcGFnZT00OTQmYW1wO2VwYWdlPTcmYW1wO2RhdGU9MTk4MCZhbXA7ZG9pPSZh
bXA7cG1pZD03MzYyMzc5JmFtcDtzaWQ9T1ZJRDptZWRsaW5lPC91cmw+PC9yZWxhdGVkLXVybHM+
PC91cmxzPjxyZW1vdGUtZGF0YWJhc2UtbmFtZT5NRURMSU5FPC9yZW1vdGUtZGF0YWJhc2UtbmFt
ZT48cmVtb3RlLWRhdGFiYXNlLXByb3ZpZGVyPk92aWQgVGVjaG5vbG9naWVzPC9yZW1vdGUtZGF0
YWJhc2UtcHJvdmlkZXI+PGxhbmd1YWdlPkVuZ2xpc2g8L2xhbmd1YWdlPjwvcmVjb3JkPjwvQ2l0
ZT48L0VuZE5vdGU+AG==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NY05hbWFyYTwvQXV0aG9yPjxZZWFyPjE5ODA8L1llYXI+
PFJlY051bT44NjY8L1JlY051bT48RGlzcGxheVRleHQ+PHN0eWxlIGZhY2U9InN1cGVyc2NyaXB0
Ij44MTwvc3R5bGU+PC9EaXNwbGF5VGV4dD48cmVjb3JkPjxyZWMtbnVtYmVyPjg2NjwvcmVjLW51
bWJlcj48Zm9yZWlnbi1rZXlzPjxrZXkgYXBwPSJFTiIgZGItaWQ9IjlyMnB6ZjJkamZkMHQxZXY1
d2M1OXJ2cWR4cDVkcnc1MDl2eCIgdGltZXN0YW1wPSIxNjU1NzYzODY3Ij44NjY8L2tleT48L2Zv
cmVpZ24ta2V5cz48cmVmLXR5cGUgbmFtZT0iSm91cm5hbCBBcnRpY2xlIj4xNzwvcmVmLXR5cGU+
PGNvbnRyaWJ1dG9ycz48YXV0aG9ycz48YXV0aG9yPk1jTmFtYXJhLCBULiBFLjwvYXV0aG9yPjxh
dXRob3I+QnV0a3VzLCBELiBFLjwvYXV0aG9yPjwvYXV0aG9ycz48L2NvbnRyaWJ1dG9ycz48dGl0
bGVzPjx0aXRsZT5OZXBocm9zdG9teSBpbiBwYXRpZW50cyB3aXRoIHVyZXRlcmFsIG9ic3RydWN0
aW9uIHNlY29uZGFyeSB0byBub251cm9sb2dpYyBtYWxpZ25hbmN5LiBPYnN0cnVjdGl2ZSB1cm9w
YXRoeSBpbiBtYWxpZ25hbnQgZGlzZWFzZTwvdGl0bGU+PHNlY29uZGFyeS10aXRsZT5BcmNoaXZl
cyBvZiBJbnRlcm5hbCBNZWRpY2luZTwvc2Vjb25kYXJ5LXRpdGxlPjxhbHQtdGl0bGU+QXJjaCBJ
bnRlcm4gTWVkPC9hbHQtdGl0bGU+PC90aXRsZXM+PHBlcmlvZGljYWw+PGZ1bGwtdGl0bGU+QXJj
aGl2ZXMgb2YgSW50ZXJuYWwgTWVkaWNpbmU8L2Z1bGwtdGl0bGU+PC9wZXJpb2RpY2FsPjxwYWdl
cz40OTQtNzwvcGFnZXM+PHZvbHVtZT4xNDA8L3ZvbHVtZT48bnVtYmVyPjQ8L251bWJlcj48a2V5
d29yZHM+PGtleXdvcmQ+QWRvbGVzY2VudDwva2V5d29yZD48a2V5d29yZD5BZHVsdDwva2V5d29y
ZD48a2V5d29yZD5BZ2VkPC9rZXl3b3JkPjxrZXl3b3JkPkZlbWFsZTwva2V5d29yZD48a2V5d29y
ZD5IdW1hbnM8L2tleXdvcmQ+PGtleXdvcmQ+KktpZG5leS9zdSBbU3VyZ2VyeV08L2tleXdvcmQ+
PGtleXdvcmQ+TWFsZTwva2V5d29yZD48a2V5d29yZD5NaWRkbGUgQWdlZDwva2V5d29yZD48a2V5
d29yZD5OZW9wbGFzbSBNZXRhc3Rhc2lzPC9rZXl3b3JkPjxrZXl3b3JkPipQZWx2aWMgTmVvcGxh
c21zL2NvIFtDb21wbGljYXRpb25zXTwva2V5d29yZD48a2V5d29yZD5SZXRyb3NwZWN0aXZlIFN0
dWRpZXM8L2tleXdvcmQ+PGtleXdvcmQ+VXJldGVyYWwgT2JzdHJ1Y3Rpb24vY28gW0NvbXBsaWNh
dGlvbnNdPC9rZXl3b3JkPjxrZXl3b3JkPipVcmV0ZXJhbCBPYnN0cnVjdGlvbi9zdSBbU3VyZ2Vy
eV08L2tleXdvcmQ+PGtleXdvcmQ+KlVyaW5hcnkgRGl2ZXJzaW9uPC9rZXl3b3JkPjwva2V5d29y
ZHM+PGRhdGVzPjx5ZWFyPjE5ODA8L3llYXI+PHB1Yi1kYXRlcz48ZGF0ZT5BcHI8L2RhdGU+PC9w
dWItZGF0ZXM+PC9kYXRlcz48aXNibj4wMDAzLTk5MjY8L2lzYm4+PGFjY2Vzc2lvbi1udW0+NzM2
MjM3OTwvYWNjZXNzaW9uLW51bT48dXJscz48cmVsYXRlZC11cmxzPjx1cmw+aHR0cHM6Ly9vdmlk
c3Aub3ZpZC5jb20vb3ZpZHdlYi5jZ2k/VD1KUyZhbXA7Q1NDPVkmYW1wO05FV1M9TiZhbXA7UEFH
RT1mdWxsdGV4dCZhbXA7RD1tZWQyJmFtcDtBTj03MzYyMzc5PC91cmw+PHVybD5odHRwczovL2xp
YmtleS5pby9saWJyYXJpZXMvMTEwOC9vcGVudXJsP2dlbnJlPWFydGljbGUmYW1wO2F1bGFzdD1N
Y05hbWFyYSZhbXA7aXNzbj0wMDAzLTk5MjYmYW1wO3RpdGxlPUFyY2hpdmVzK29mK0ludGVybmFs
K01lZGljaW5lJmFtcDthdGl0bGU9TmVwaHJvc3RvbXkraW4rcGF0aWVudHMrd2l0aCt1cmV0ZXJh
bCtvYnN0cnVjdGlvbitzZWNvbmRhcnkrdG8rbm9udXJvbG9naWMrbWFsaWduYW5jeS4rT2JzdHJ1
Y3RpdmUrdXJvcGF0aHkraW4rbWFsaWduYW50K2Rpc2Vhc2UuJmFtcDt2b2x1bWU9MTQwJmFtcDtp
c3N1ZT00JmFtcDtzcGFnZT00OTQmYW1wO2VwYWdlPTcmYW1wO2RhdGU9MTk4MCZhbXA7ZG9pPSZh
bXA7cG1pZD03MzYyMzc5JmFtcDtzaWQ9T1ZJRDptZWRsaW5lPC91cmw+PC9yZWxhdGVkLXVybHM+
PC91cmxzPjxyZW1vdGUtZGF0YWJhc2UtbmFtZT5NRURMSU5FPC9yZW1vdGUtZGF0YWJhc2UtbmFt
ZT48cmVtb3RlLWRhdGFiYXNlLXByb3ZpZGVyPk92aWQgVGVjaG5vbG9naWVzPC9yZW1vdGUtZGF0
YWJhc2UtcHJvdmlkZXI+PGxhbmd1YWdlPkVuZ2xpc2g8L2xhbmd1YWdlPjwvcmVjb3JkPjwvQ2l0
ZT48L0VuZE5vdGU+AG==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.DATA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separate"/>
              </w:r>
              <w:r w:rsidRPr="004C2592">
                <w:rPr>
                  <w:rFonts w:ascii="Calibri" w:eastAsia="Calibri" w:hAnsi="Calibri" w:cs="Calibri"/>
                  <w:noProof/>
                  <w:color w:val="000000" w:themeColor="text1"/>
                  <w:vertAlign w:val="superscript"/>
                </w:rPr>
                <w:t>81</w: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980BE0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0C62A6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313EB6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3FC619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FA233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1E2E69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Lymphosarcoma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olon, </w:t>
            </w:r>
            <w:r>
              <w:rPr>
                <w:rFonts w:ascii="Calibri" w:eastAsia="Calibri" w:hAnsi="Calibri" w:cs="Calibri"/>
                <w:color w:val="000000" w:themeColor="text1"/>
              </w:rPr>
              <w:t>B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reast, </w:t>
            </w:r>
            <w:r>
              <w:rPr>
                <w:rFonts w:ascii="Calibri" w:eastAsia="Calibri" w:hAnsi="Calibri" w:cs="Calibri"/>
                <w:color w:val="000000" w:themeColor="text1"/>
              </w:rPr>
              <w:t>R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ctum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ervix, Non-</w:t>
            </w:r>
            <w:proofErr w:type="spellStart"/>
            <w:r w:rsidRPr="7DEDE18A">
              <w:rPr>
                <w:rFonts w:ascii="Calibri" w:eastAsia="Calibri" w:hAnsi="Calibri" w:cs="Calibri"/>
                <w:color w:val="000000" w:themeColor="text1"/>
              </w:rPr>
              <w:t>Hodgkins</w:t>
            </w:r>
            <w:proofErr w:type="spellEnd"/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</w:rPr>
              <w:t>L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ymphoma, </w:t>
            </w:r>
            <w:r>
              <w:rPr>
                <w:rFonts w:ascii="Calibri" w:eastAsia="Calibri" w:hAnsi="Calibri" w:cs="Calibri"/>
                <w:color w:val="000000" w:themeColor="text1"/>
              </w:rPr>
              <w:t>T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estic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DE7283E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Not clearly defined</w:t>
            </w:r>
          </w:p>
        </w:tc>
      </w:tr>
      <w:tr w:rsidR="00FF0022" w14:paraId="1494D145" w14:textId="77777777" w:rsidTr="007403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6758F3E3" w14:textId="77777777" w:rsidR="00FF0022" w:rsidRDefault="00FF0022" w:rsidP="00740302">
            <w:r w:rsidRPr="7DEDE18A">
              <w:rPr>
                <w:rFonts w:ascii="Calibri" w:eastAsia="Calibri" w:hAnsi="Calibri" w:cs="Calibri"/>
                <w:color w:val="000000" w:themeColor="text1"/>
              </w:rPr>
              <w:t>Misra</w:t>
            </w:r>
            <w:hyperlink w:anchor="_ENREF_82" w:tooltip="Misra, 2013 #649" w:history="1"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NaXNyYTwvQXV0aG9yPjxZZWFyPjIwMTM8L1llYXI+PFJl
Y051bT42NDk8L1JlY051bT48RGlzcGxheVRleHQ+PHN0eWxlIGZhY2U9InN1cGVyc2NyaXB0Ij44
Mjwvc3R5bGU+PC9EaXNwbGF5VGV4dD48cmVjb3JkPjxyZWMtbnVtYmVyPjY0OTwvcmVjLW51bWJl
cj48Zm9yZWlnbi1rZXlzPjxrZXkgYXBwPSJFTiIgZGItaWQ9IjlyMnB6ZjJkamZkMHQxZXY1d2M1
OXJ2cWR4cDVkcnc1MDl2eCIgdGltZXN0YW1wPSIxNjU1NzYzODY3Ij42NDk8L2tleT48L2ZvcmVp
Z24ta2V5cz48cmVmLXR5cGUgbmFtZT0iSm91cm5hbCBBcnRpY2xlIj4xNzwvcmVmLXR5cGU+PGNv
bnRyaWJ1dG9ycz48YXV0aG9ycz48YXV0aG9yPk1pc3JhLCBTLjwvYXV0aG9yPjxhdXRob3I+Q29r
ZXIsIEMuPC9hdXRob3I+PGF1dGhvcj5SaWNoZW5iZXJnLCBKLjwvYXV0aG9yPjwvYXV0aG9ycz48
L2NvbnRyaWJ1dG9ycz48YXV0aC1hZGRyZXNzPk1pc3JhLCBTYXVteWEuIERlcGFydG1lbnQgb2Yg
VXJvbG9neSwgUHJpbmNlc3MgUm95YWwgSG9zcGl0YWwsIEJyaWdodG9uIGFuZCBTdXNzZXggVW5p
dmVyc2l0eSBIb3NwaXRhbHMgTkhTIFRydXN0LCBMZXdlcyBSb2FkLCBIYXl3YXJkcyBIZWF0aCwg
UkgxNiA0RVgsIFVLLiBzYXVteWEubWlzcmFAYnN1aC5uaHMudWs8L2F1dGgtYWRkcmVzcz48dGl0
bGVzPjx0aXRsZT5QZXJjdXRhbmVvdXMgbmVwaHJvc3RvbXkgZm9yIHVyZXRlcmljIG9ic3RydWN0
aW9uIGR1ZSB0byBhZHZhbmNlZCBwZWx2aWMgbWFsaWduYW5jeTogaGF2ZSB3ZSBnb3QgdGhlIGJh
bGFuY2UgcmlnaHQ/PC90aXRsZT48c2Vjb25kYXJ5LXRpdGxlPkludGVybmF0aW9uYWwgVXJvbG9n
eSAmYW1wOyBOZXBocm9sb2d5PC9zZWNvbmRhcnktdGl0bGU+PGFsdC10aXRsZT5JbnQgVXJvbCBO
ZXBocm9sPC9hbHQtdGl0bGU+PC90aXRsZXM+PHBlcmlvZGljYWw+PGZ1bGwtdGl0bGU+SW50ZXJu
YXRpb25hbCBVcm9sb2d5ICZhbXA7IE5lcGhyb2xvZ3k8L2Z1bGwtdGl0bGU+PGFiYnItMT5JbnQg
VXJvbCBOZXBocm9sPC9hYmJyLTE+PC9wZXJpb2RpY2FsPjxhbHQtcGVyaW9kaWNhbD48ZnVsbC10
aXRsZT5JbnRlcm5hdGlvbmFsIFVyb2xvZ3kgJmFtcDsgTmVwaHJvbG9neTwvZnVsbC10aXRsZT48
YWJici0xPkludCBVcm9sIE5lcGhyb2w8L2FiYnItMT48L2FsdC1wZXJpb2RpY2FsPjxwYWdlcz42
MjctMzI8L3BhZ2VzPjx2b2x1bWU+NDU8L3ZvbHVtZT48bnVtYmVyPjM8L251bWJlcj48a2V5d29y
ZHM+PGtleXdvcmQ+QWdlZDwva2V5d29yZD48a2V5d29yZD5BZ2VkLCA4MCBhbmQgb3Zlcjwva2V5
d29yZD48a2V5d29yZD5GZW1hbGU8L2tleXdvcmQ+PGtleXdvcmQ+Rm9sbG93LVVwIFN0dWRpZXM8
L2tleXdvcmQ+PGtleXdvcmQ+SHVtYW5zPC9rZXl3b3JkPjxrZXl3b3JkPk1hbGU8L2tleXdvcmQ+
PGtleXdvcmQ+TWlkZGxlIEFnZWQ8L2tleXdvcmQ+PGtleXdvcmQ+Kk5lcGhyb3N0b215LCBQZXJj
dXRhbmVvdXMvbXQgW01ldGhvZHNdPC9rZXl3b3JkPjxrZXl3b3JkPipQZWx2aWMgTmVvcGxhc21z
L2NvIFtDb21wbGljYXRpb25zXTwva2V5d29yZD48a2V5d29yZD5QZWx2aWMgTmVvcGxhc21zL2Rp
IFtEaWFnbm9zaXNdPC9rZXl3b3JkPjxrZXl3b3JkPlBlbHZpYyBOZW9wbGFzbXMvbW8gW01vcnRh
bGl0eV08L2tleXdvcmQ+PGtleXdvcmQ+UmV0cm9zcGVjdGl2ZSBTdHVkaWVzPC9rZXl3b3JkPjxr
ZXl3b3JkPlN1cnZpdmFsIFJhdGUvdGQgW1RyZW5kc108L2tleXdvcmQ+PGtleXdvcmQ+VW5pdGVk
IEtpbmdkb20vZXAgW0VwaWRlbWlvbG9neV08L2tleXdvcmQ+PGtleXdvcmQ+VXJldGVyYWwgT2Jz
dHJ1Y3Rpb24vZGkgW0RpYWdub3Npc108L2tleXdvcmQ+PGtleXdvcmQ+VXJldGVyYWwgT2JzdHJ1
Y3Rpb24vZXQgW0V0aW9sb2d5XTwva2V5d29yZD48a2V5d29yZD4qVXJldGVyYWwgT2JzdHJ1Y3Rp
b24vc3UgW1N1cmdlcnldPC9rZXl3b3JkPjwva2V5d29yZHM+PGRhdGVzPjx5ZWFyPjIwMTM8L3ll
YXI+PHB1Yi1kYXRlcz48ZGF0ZT5KdW48L2RhdGU+PC9wdWItZGF0ZXM+PC9kYXRlcz48aXNibj4x
NTczLTI1ODQ8L2lzYm4+PGFjY2Vzc2lvbi1udW0+MjM2NjY1ODc8L2FjY2Vzc2lvbi1udW0+PHdv
cmstdHlwZT5Db21wYXJhdGl2ZSBTdHVkeTwvd29yay10eXBlPjx1cmxzPjxyZWxhdGVkLXVybHM+
PHVybD5odHRwczovL292aWRzcC5vdmlkLmNvbS9vdmlkd2ViLmNnaT9UPUpTJmFtcDtDU0M9WSZh
bXA7TkVXUz1OJmFtcDtQQUdFPWZ1bGx0ZXh0JmFtcDtEPW1lZDEwJmFtcDtBTj0yMzY2NjU4Nzwv
dXJsPjx1cmw+aHR0cHM6Ly9saWJrZXkuaW8vbGlicmFyaWVzLzExMDgvb3BlbnVybD9nZW5yZT1h
cnRpY2xlJmFtcDthdWxhc3Q9TWlzcmEmYW1wO2lzc249MDMwMS0xNjIzJmFtcDt0aXRsZT1JbnRl
cm5hdGlvbmFsK1Vyb2xvZ3krJTI2K05lcGhyb2xvZ3kmYW1wO2F0aXRsZT1QZXJjdXRhbmVvdXMr
bmVwaHJvc3RvbXkrZm9yK3VyZXRlcmljK29ic3RydWN0aW9uK2R1ZSt0bythZHZhbmNlZCtwZWx2
aWMrbWFsaWduYW5jeSUzQStoYXZlK3dlK2dvdCt0aGUrYmFsYW5jZStyaWdodCUzRi4mYW1wO3Zv
bHVtZT00NSZhbXA7aXNzdWU9MyZhbXA7c3BhZ2U9NjI3JmFtcDtlcGFnZT0zMiZhbXA7ZGF0ZT0y
MDEzJmFtcDtkb2k9MTAuMTAwNyUyRnMxMTI1NS0wMTMtMDQ1OC0zJmFtcDtwbWlkPTIzNjY2NTg3
JmFtcDtzaWQ9T1ZJRDptZWRsaW5lPC91cmw+PC9yZWxhdGVkLXVybHM+PC91cmxzPjxlbGVjdHJv
bmljLXJlc291cmNlLW51bT5odHRwczovL2R4LmRvaS5vcmcvMTAuMTAwNy9zMTEyNTUtMDEzLTA0
NTgtMzwvZWxlY3Ryb25pYy1yZXNvdXJjZS1udW0+PHJlbW90ZS1kYXRhYmFzZS1uYW1lPk1FRExJ
TkU8L3JlbW90ZS1kYXRhYmFzZS1uYW1lPjxyZW1vdGUtZGF0YWJhc2UtcHJvdmlkZXI+T3ZpZCBU
ZWNobm9sb2dpZXM8L3JlbW90ZS1kYXRhYmFzZS1wcm92aWRlcj48bGFuZ3VhZ2U+RW5nbGlzaDwv
bGFuZ3VhZ2U+PC9yZWNvcmQ+PC9DaXRlPjwvRW5kTm90ZT4A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NaXNyYTwvQXV0aG9yPjxZZWFyPjIwMTM8L1llYXI+PFJl
Y051bT42NDk8L1JlY051bT48RGlzcGxheVRleHQ+PHN0eWxlIGZhY2U9InN1cGVyc2NyaXB0Ij44
Mjwvc3R5bGU+PC9EaXNwbGF5VGV4dD48cmVjb3JkPjxyZWMtbnVtYmVyPjY0OTwvcmVjLW51bWJl
cj48Zm9yZWlnbi1rZXlzPjxrZXkgYXBwPSJFTiIgZGItaWQ9IjlyMnB6ZjJkamZkMHQxZXY1d2M1
OXJ2cWR4cDVkcnc1MDl2eCIgdGltZXN0YW1wPSIxNjU1NzYzODY3Ij42NDk8L2tleT48L2ZvcmVp
Z24ta2V5cz48cmVmLXR5cGUgbmFtZT0iSm91cm5hbCBBcnRpY2xlIj4xNzwvcmVmLXR5cGU+PGNv
bnRyaWJ1dG9ycz48YXV0aG9ycz48YXV0aG9yPk1pc3JhLCBTLjwvYXV0aG9yPjxhdXRob3I+Q29r
ZXIsIEMuPC9hdXRob3I+PGF1dGhvcj5SaWNoZW5iZXJnLCBKLjwvYXV0aG9yPjwvYXV0aG9ycz48
L2NvbnRyaWJ1dG9ycz48YXV0aC1hZGRyZXNzPk1pc3JhLCBTYXVteWEuIERlcGFydG1lbnQgb2Yg
VXJvbG9neSwgUHJpbmNlc3MgUm95YWwgSG9zcGl0YWwsIEJyaWdodG9uIGFuZCBTdXNzZXggVW5p
dmVyc2l0eSBIb3NwaXRhbHMgTkhTIFRydXN0LCBMZXdlcyBSb2FkLCBIYXl3YXJkcyBIZWF0aCwg
UkgxNiA0RVgsIFVLLiBzYXVteWEubWlzcmFAYnN1aC5uaHMudWs8L2F1dGgtYWRkcmVzcz48dGl0
bGVzPjx0aXRsZT5QZXJjdXRhbmVvdXMgbmVwaHJvc3RvbXkgZm9yIHVyZXRlcmljIG9ic3RydWN0
aW9uIGR1ZSB0byBhZHZhbmNlZCBwZWx2aWMgbWFsaWduYW5jeTogaGF2ZSB3ZSBnb3QgdGhlIGJh
bGFuY2UgcmlnaHQ/PC90aXRsZT48c2Vjb25kYXJ5LXRpdGxlPkludGVybmF0aW9uYWwgVXJvbG9n
eSAmYW1wOyBOZXBocm9sb2d5PC9zZWNvbmRhcnktdGl0bGU+PGFsdC10aXRsZT5JbnQgVXJvbCBO
ZXBocm9sPC9hbHQtdGl0bGU+PC90aXRsZXM+PHBlcmlvZGljYWw+PGZ1bGwtdGl0bGU+SW50ZXJu
YXRpb25hbCBVcm9sb2d5ICZhbXA7IE5lcGhyb2xvZ3k8L2Z1bGwtdGl0bGU+PGFiYnItMT5JbnQg
VXJvbCBOZXBocm9sPC9hYmJyLTE+PC9wZXJpb2RpY2FsPjxhbHQtcGVyaW9kaWNhbD48ZnVsbC10
aXRsZT5JbnRlcm5hdGlvbmFsIFVyb2xvZ3kgJmFtcDsgTmVwaHJvbG9neTwvZnVsbC10aXRsZT48
YWJici0xPkludCBVcm9sIE5lcGhyb2w8L2FiYnItMT48L2FsdC1wZXJpb2RpY2FsPjxwYWdlcz42
MjctMzI8L3BhZ2VzPjx2b2x1bWU+NDU8L3ZvbHVtZT48bnVtYmVyPjM8L251bWJlcj48a2V5d29y
ZHM+PGtleXdvcmQ+QWdlZDwva2V5d29yZD48a2V5d29yZD5BZ2VkLCA4MCBhbmQgb3Zlcjwva2V5
d29yZD48a2V5d29yZD5GZW1hbGU8L2tleXdvcmQ+PGtleXdvcmQ+Rm9sbG93LVVwIFN0dWRpZXM8
L2tleXdvcmQ+PGtleXdvcmQ+SHVtYW5zPC9rZXl3b3JkPjxrZXl3b3JkPk1hbGU8L2tleXdvcmQ+
PGtleXdvcmQ+TWlkZGxlIEFnZWQ8L2tleXdvcmQ+PGtleXdvcmQ+Kk5lcGhyb3N0b215LCBQZXJj
dXRhbmVvdXMvbXQgW01ldGhvZHNdPC9rZXl3b3JkPjxrZXl3b3JkPipQZWx2aWMgTmVvcGxhc21z
L2NvIFtDb21wbGljYXRpb25zXTwva2V5d29yZD48a2V5d29yZD5QZWx2aWMgTmVvcGxhc21zL2Rp
IFtEaWFnbm9zaXNdPC9rZXl3b3JkPjxrZXl3b3JkPlBlbHZpYyBOZW9wbGFzbXMvbW8gW01vcnRh
bGl0eV08L2tleXdvcmQ+PGtleXdvcmQ+UmV0cm9zcGVjdGl2ZSBTdHVkaWVzPC9rZXl3b3JkPjxr
ZXl3b3JkPlN1cnZpdmFsIFJhdGUvdGQgW1RyZW5kc108L2tleXdvcmQ+PGtleXdvcmQ+VW5pdGVk
IEtpbmdkb20vZXAgW0VwaWRlbWlvbG9neV08L2tleXdvcmQ+PGtleXdvcmQ+VXJldGVyYWwgT2Jz
dHJ1Y3Rpb24vZGkgW0RpYWdub3Npc108L2tleXdvcmQ+PGtleXdvcmQ+VXJldGVyYWwgT2JzdHJ1
Y3Rpb24vZXQgW0V0aW9sb2d5XTwva2V5d29yZD48a2V5d29yZD4qVXJldGVyYWwgT2JzdHJ1Y3Rp
b24vc3UgW1N1cmdlcnldPC9rZXl3b3JkPjwva2V5d29yZHM+PGRhdGVzPjx5ZWFyPjIwMTM8L3ll
YXI+PHB1Yi1kYXRlcz48ZGF0ZT5KdW48L2RhdGU+PC9wdWItZGF0ZXM+PC9kYXRlcz48aXNibj4x
NTczLTI1ODQ8L2lzYm4+PGFjY2Vzc2lvbi1udW0+MjM2NjY1ODc8L2FjY2Vzc2lvbi1udW0+PHdv
cmstdHlwZT5Db21wYXJhdGl2ZSBTdHVkeTwvd29yay10eXBlPjx1cmxzPjxyZWxhdGVkLXVybHM+
PHVybD5odHRwczovL292aWRzcC5vdmlkLmNvbS9vdmlkd2ViLmNnaT9UPUpTJmFtcDtDU0M9WSZh
bXA7TkVXUz1OJmFtcDtQQUdFPWZ1bGx0ZXh0JmFtcDtEPW1lZDEwJmFtcDtBTj0yMzY2NjU4Nzwv
dXJsPjx1cmw+aHR0cHM6Ly9saWJrZXkuaW8vbGlicmFyaWVzLzExMDgvb3BlbnVybD9nZW5yZT1h
cnRpY2xlJmFtcDthdWxhc3Q9TWlzcmEmYW1wO2lzc249MDMwMS0xNjIzJmFtcDt0aXRsZT1JbnRl
cm5hdGlvbmFsK1Vyb2xvZ3krJTI2K05lcGhyb2xvZ3kmYW1wO2F0aXRsZT1QZXJjdXRhbmVvdXMr
bmVwaHJvc3RvbXkrZm9yK3VyZXRlcmljK29ic3RydWN0aW9uK2R1ZSt0bythZHZhbmNlZCtwZWx2
aWMrbWFsaWduYW5jeSUzQStoYXZlK3dlK2dvdCt0aGUrYmFsYW5jZStyaWdodCUzRi4mYW1wO3Zv
bHVtZT00NSZhbXA7aXNzdWU9MyZhbXA7c3BhZ2U9NjI3JmFtcDtlcGFnZT0zMiZhbXA7ZGF0ZT0y
MDEzJmFtcDtkb2k9MTAuMTAwNyUyRnMxMTI1NS0wMTMtMDQ1OC0zJmFtcDtwbWlkPTIzNjY2NTg3
JmFtcDtzaWQ9T1ZJRDptZWRsaW5lPC91cmw+PC9yZWxhdGVkLXVybHM+PC91cmxzPjxlbGVjdHJv
bmljLXJlc291cmNlLW51bT5odHRwczovL2R4LmRvaS5vcmcvMTAuMTAwNy9zMTEyNTUtMDEzLTA0
NTgtMzwvZWxlY3Ryb25pYy1yZXNvdXJjZS1udW0+PHJlbW90ZS1kYXRhYmFzZS1uYW1lPk1FRExJ
TkU8L3JlbW90ZS1kYXRhYmFzZS1uYW1lPjxyZW1vdGUtZGF0YWJhc2UtcHJvdmlkZXI+T3ZpZCBU
ZWNobm9sb2dpZXM8L3JlbW90ZS1kYXRhYmFzZS1wcm92aWRlcj48bGFuZ3VhZ2U+RW5nbGlzaDwv
bGFuZ3VhZ2U+PC9yZWNvcmQ+PC9DaXRlPjwvRW5kTm90ZT4A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.DATA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separate"/>
              </w:r>
              <w:r w:rsidRPr="004C2592">
                <w:rPr>
                  <w:rFonts w:ascii="Calibri" w:eastAsia="Calibri" w:hAnsi="Calibri" w:cs="Calibri"/>
                  <w:noProof/>
                  <w:color w:val="000000" w:themeColor="text1"/>
                  <w:vertAlign w:val="superscript"/>
                </w:rPr>
                <w:t>82</w: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9126CD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A706D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07B2EF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682A2E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 or s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26F8C3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20059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Prostate, Bladder, </w:t>
            </w:r>
            <w:r>
              <w:rPr>
                <w:rFonts w:ascii="Calibri" w:eastAsia="Calibri" w:hAnsi="Calibri" w:cs="Calibri"/>
                <w:color w:val="000000" w:themeColor="text1"/>
              </w:rPr>
              <w:t>G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ynaecological, </w:t>
            </w:r>
            <w:r>
              <w:rPr>
                <w:rFonts w:ascii="Calibri" w:eastAsia="Calibri" w:hAnsi="Calibri" w:cs="Calibri"/>
                <w:color w:val="000000" w:themeColor="text1"/>
              </w:rPr>
              <w:t>R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ec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9740FF4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Metastatic and non-metastatic</w:t>
            </w:r>
          </w:p>
        </w:tc>
      </w:tr>
      <w:tr w:rsidR="00FF0022" w14:paraId="4CE5503E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2C2CFE70" w14:textId="77777777" w:rsidR="00FF0022" w:rsidRDefault="00FF0022" w:rsidP="00740302">
            <w:r w:rsidRPr="7DEDE18A">
              <w:rPr>
                <w:rFonts w:ascii="Calibri" w:eastAsia="Calibri" w:hAnsi="Calibri" w:cs="Calibri"/>
                <w:color w:val="000000" w:themeColor="text1"/>
              </w:rPr>
              <w:t>Miyazaki</w:t>
            </w:r>
            <w:hyperlink w:anchor="_ENREF_35" w:tooltip="Miyazaki, 2019 #1871" w:history="1"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NaXlhemFraTwvQXV0aG9yPjxZZWFyPjIwMTk8L1llYXI+
PFJlY051bT4xODcxPC9SZWNOdW0+PERpc3BsYXlUZXh0PjxzdHlsZSBmYWNlPSJzdXBlcnNjcmlw
dCI+MzU8L3N0eWxlPjwvRGlzcGxheVRleHQ+PHJlY29yZD48cmVjLW51bWJlcj4xODcxPC9yZWMt
bnVtYmVyPjxmb3JlaWduLWtleXM+PGtleSBhcHA9IkVOIiBkYi1pZD0iOXIycHpmMmRqZmQwdDFl
djV3YzU5cnZxZHhwNWRydzUwOXZ4IiB0aW1lc3RhbXA9IjE2NjAxMzg2NjkiPjE4NzE8L2tleT48
L2ZvcmVpZ24ta2V5cz48cmVmLXR5cGUgbmFtZT0iSm91cm5hbCBBcnRpY2xlIj4xNzwvcmVmLXR5
cGU+PGNvbnRyaWJ1dG9ycz48YXV0aG9ycz48YXV0aG9yPk1peWF6YWtpLCBKLjwvYXV0aG9yPjxh
dXRob3I+T25vemF3YSwgTS48L2F1dGhvcj48YXV0aG9yPlRha2FoYXNoaSwgUy48L2F1dGhvcj48
YXV0aG9yPk1hZWthd2EsIFkuPC9hdXRob3I+PGF1dGhvcj5ZYXN1ZGEsIE0uPC9hdXRob3I+PGF1
dGhvcj5XYWRhLCBLLjwvYXV0aG9yPjxhdXRob3I+TWFlZGEsIFkuPC9hdXRob3I+PGF1dGhvcj5N
YXNha2ksIFQuPC9hdXRob3I+PGF1dGhvcj5ZYW1hZ3VjaGksIEEuPC9hdXRob3I+PGF1dGhvcj5T
dXp1a2ksIE0uPC9hdXRob3I+PGF1dGhvcj5TYWthaSwgWS48L2F1dGhvcj48YXV0aG9yPktpbXVy
YSwgVC48L2F1dGhvcj48YXV0aG9yPlRha2FpLCBNLjwvYXV0aG9yPjxhdXRob3I+U2Vpa2UsIEsu
PC9hdXRob3I+PGF1dGhvcj5IYXNoaW1vdG8sIFQuPC9hdXRob3I+PGF1dGhvcj5ZYW1hbW90bywg
Uy48L2F1dGhvcj48L2F1dGhvcnM+PC9jb250cmlidXRvcnM+PGF1dGgtYWRkcmVzcz5EZXBhcnRt
ZW50IG9mIFVyb2xvZ3ksIEludGVybmF0aW9uYWwgVW5pdmVyc2l0eSBvZiBIZWFsdGggYW5kIFdl
bGZhcmUsIDYtMS0xNCBLb3Vub2RhaSwgSWNoaWthd2EgQ2l0eSwgQ2hpYmEsIDI3Mi0wODI3LCBK
YXBhbi4gam1peWF6YWtpQGl1aHcuYWMuanAuJiN4RDtEZXBhcnRtZW50IG9mIFVyb2xvZ3ksIElu
dGVybmF0aW9uYWwgVW5pdmVyc2l0eSBvZiBIZWFsdGggYW5kIFdlbGZhcmUsIDYtMS0xNCBLb3Vu
b2RhaSwgSWNoaWthd2EgQ2l0eSwgQ2hpYmEsIDI3Mi0wODI3LCBKYXBhbi4mI3hEO0RlcGFydG1l
bnQgb2YgSW5mZWN0aW9uIENvbnRyb2wgYW5kIExhYm9yYXRvcnkgTWVkaWNpbmUsIFNhcHBvcm8g
TWVkaWNhbCBVbml2ZXJzaXR5IFNjaG9vbCBvZiBNZWRpY2luZSwgUzEgVzE2LCBDaHVvLWt1LCBT
YXBwb3JvLCAwNjAtODU0MywgSmFwYW4uJiN4RDtEZXBhcnRtZW50IG9mIFVyb2xvZ3ksIEdpZnUg
VW5pdmVyc2l0eSBHcmFkdWF0ZSBTY2hvb2wgb2YgTWVkaWNpbmUsIDEtMSBZYW5hZ2lkbywgR2lm
dSBDaXR5LCA1MDEtMTE5NCwgSmFwYW4uJiN4RDtEZXBhcnRtZW50IG9mIFVyb2xvZ3ksIE9rYXlh
bWEgVW5pdmVyc2l0eSBHcmFkdWF0ZSBTY2hvb2wgb2YgTWVkaWNpbmUsIERlbnRpc3RyeSBhbmQg
UGhhcm1hY2V1dGljYWwgU2NpZW5jZXMsIDItNS0xIFNoaWthdGEtY2hvLCBLaXRhLWt1LCBPa2F5
YW1hLCA3MDAtODU1OCwgSmFwYW4uJiN4RDtEZXBhcnRtZW50IG9mIFVyb2xvZ3ksIFB1YmxpYyBD
ZW50cmFsIEhvc3BpdGFsIG9mIE1hdHRvIElzaGlrYXdhLCAzLTggS3VyYW1pdHN1LCBIYWt1c2Fu
LXNoaSwgSXNoaWthd2EsIDkyNC0wODY1LCBKYXBhbi4mI3hEO0RlcGFydG1lbnQgb2YgVXJvbG9n
eSwgSGFyYXNhbnNoaW4gSG9zcGl0YWwsIDEtOCBUYWloYWt1LW1hY2hpLCBIYWthdGEta3UsIEZ1
a3Vva2EgQ2l0eSwgRnVrdW9rYSwgODEyLTAwMzMsIEphcGFuLiYjeEQ7RGVwYXJ0bWVudCBvZiBV
cm9sb2d5LCBLYXN1bWlnYXVyYSBNZWRpY2FsIENlbnRlciwgMi03LTE0IFNoaW1vdGFrYXRzdSwg
VHN1Y2hpdXJhIENpdHksIEliYXJha2ksIDMwMC0wODEyLCBKYXBhbi4mI3hEO0RlcGFydG1lbnQg
b2YgVXJvbG9neSwgTmF0aW9uYWwgQ2FuY2VyIENlbnRlciBFYXN0LCA2LTUtMSBLYXNoaXdhbm9o
YSwgS2FzaGl3YS1zaGksIENoaWJhLCAyNzctODU3NywgSmFwYW4uJiN4RDtEZXBhcnRtZW50IG9m
IFVyb2xvZ3ksIEZhY3VsdHkgb2YgTWVkaWNpbmUsIFVuaXZlcnNpdHkgb2YgVHN1a3ViYSwgVGVu
bm9kYWkgMS0xLTEsIFRzdWt1YmEgQ2l0eSwgSWJhcmFraSwgMzA1LTg1NzUsIEphcGFuLiYjeEQ7
RGVwYXJ0bWVudCBvZiBVcm9sb2d5LCBLaXphd2EgTWVtb3JpYWwgSG9zcGl0YWwsIDU5MCBTaGlt
b2tvYmksIEtvYmljaG8sIE1pbm9rYW1vLCBHaWZ1LCA1MDUtODUwMywgSmFwYW4uJiN4RDtEZXBh
cnRtZW50IG9mIFVyb2xvZ3ksIENodW5vIEtvc2VpIEhvc3BpdGFsLCA1LTEgV2FrYWt1c2Fkb3Jp
LCBTZWtpLWNpdHksIEdpZnUsIDUwMS0zODAyLCBKYXBhbi4mI3hEO0RlcGFydG1lbnQgb2YgVXJv
bG9neSwgSHlvZ28gQ29sbGVnZSBvZiBNZWRpY2luZSwgMS0xIE11a29nYXdhLWNobywgTmlzaGlu
b21peWEgQ2l0eSwgSHlvZ28sIDY2My04NTAxLCBKYXBhbi48L2F1dGgtYWRkcmVzcz48dGl0bGVz
Pjx0aXRsZT5UaGUgcmVzb25hbmNlKFIpIG1ldGFsbGljIHVyZXRlcmFsIHN0ZW50IGluIHRoZSB0
cmVhdG1lbnQgb2YgbWFsaWduYW50IHVyZXRlcmFsIG9ic3RydWN0aW9uOiBhIHByb3NwZWN0aXZl
IG9ic2VydmF0aW9uYWwgc3R1ZHk8L3RpdGxlPjxzZWNvbmRhcnktdGl0bGU+Qk1DIFVyb2w8L3Nl
Y29uZGFyeS10aXRsZT48L3RpdGxlcz48cGFnZXM+MTM3PC9wYWdlcz48dm9sdW1lPjE5PC92b2x1
bWU+PG51bWJlcj4xPC9udW1iZXI+PGVkaXRpb24+MjAxOTEyMjc8L2VkaXRpb24+PGtleXdvcmRz
PjxrZXl3b3JkPkFkdWx0PC9rZXl3b3JkPjxrZXl3b3JkPkFnZWQ8L2tleXdvcmQ+PGtleXdvcmQ+
QWdlZCwgODAgYW5kIG92ZXI8L2tleXdvcmQ+PGtleXdvcmQ+QmFjdGVyaWFsIEluZmVjdGlvbnMv
dXJpbmU8L2tleXdvcmQ+PGtleXdvcmQ+Q3JlYXRpbmluZS9ibG9vZDwva2V5d29yZD48a2V5d29y
ZD5GZW1hbGU8L2tleXdvcmQ+PGtleXdvcmQ+Rm9sbG93LVVwIFN0dWRpZXM8L2tleXdvcmQ+PGtl
eXdvcmQ+R2FzdHJvaW50ZXN0aW5hbCBOZW9wbGFzbXMvY29tcGxpY2F0aW9uczwva2V5d29yZD48
a2V5d29yZD5HZW5pdGFsIE5lb3BsYXNtcywgRmVtYWxlL2NvbXBsaWNhdGlvbnM8L2tleXdvcmQ+
PGtleXdvcmQ+SHVtYW5zPC9rZXl3b3JkPjxrZXl3b3JkPk1hZ25ldGljIFJlc29uYW5jZSBJbWFn
aW5nPC9rZXl3b3JkPjxrZXl3b3JkPk1hbGU8L2tleXdvcmQ+PGtleXdvcmQ+TWV0YWxzPC9rZXl3
b3JkPjxrZXl3b3JkPk1pZGRsZSBBZ2VkPC9rZXl3b3JkPjxrZXl3b3JkPlByb3NwZWN0aXZlIFN0
dWRpZXM8L2tleXdvcmQ+PGtleXdvcmQ+UHJvc3RoZXNpcyBEZXNpZ248L2tleXdvcmQ+PGtleXdv
cmQ+UHJvc3RoZXNpcyBGYWlsdXJlPC9rZXl3b3JkPjxrZXl3b3JkPlByb3N0aGVzaXMgSW1wbGFu
dGF0aW9uL21ldGhvZHM8L2tleXdvcmQ+PGtleXdvcmQ+U2V4IEZhY3RvcnM8L2tleXdvcmQ+PGtl
eXdvcmQ+KlN0ZW50cy9hZHZlcnNlIGVmZmVjdHM8L2tleXdvcmQ+PGtleXdvcmQ+VGltZSBGYWN0
b3JzPC9rZXl3b3JkPjxrZXl3b3JkPlRyZWF0bWVudCBPdXRjb21lPC9rZXl3b3JkPjxrZXl3b3Jk
PlVyZXRlcmFsIE9ic3RydWN0aW9uL2V0aW9sb2d5L21vcnRhbGl0eS8qdGhlcmFweTwva2V5d29y
ZD48a2V5d29yZD5NYWxpZ25hbnQgdXJldGVyYWwgb2JzdHJ1Y3Rpb248L2tleXdvcmQ+PGtleXdv
cmQ+TWV0YWwgc3RlbnQ8L2tleXdvcmQ+PGtleXdvcmQ+TWV0YWxsaWMgdXJldGVyaWMgc3RlbnRp
bmc8L2tleXdvcmQ+PGtleXdvcmQ+UmVzb25hbmNlIHN0ZW50PC9rZXl3b3JkPjxrZXl3b3JkPlVy
ZXRlcmFsIHN0ZW50PC9rZXl3b3JkPjwva2V5d29yZHM+PGRhdGVzPjx5ZWFyPjIwMTk8L3llYXI+
PHB1Yi1kYXRlcz48ZGF0ZT5EZWMgMjc8L2RhdGU+PC9wdWItZGF0ZXM+PC9kYXRlcz48aXNibj4x
NDcxLTI0OTAgKEVsZWN0cm9uaWMpJiN4RDsxNDcxLTI0OTAgKExpbmtpbmcpPC9pc2JuPjxhY2Nl
c3Npb24tbnVtPjMxODgxODc1PC9hY2Nlc3Npb24tbnVtPjx1cmxzPjxyZWxhdGVkLXVybHM+PHVy
bD5odHRwczovL3d3dy5uY2JpLm5sbS5uaWguZ292L3B1Ym1lZC8zMTg4MTg3NTwvdXJsPjwvcmVs
YXRlZC11cmxzPjwvdXJscz48Y3VzdG9tMT5UaGUgYXV0aG9ycyBkZWNsYXJlZCB0aGF0IHRoZXkg
aGF2ZSBubyBjb21wZXRpbmcgaW50ZXJlc3RzLiBUaGUgY2xpbmljYWwgZGF0YSBhY2N1bXVsYXRp
b24gd2FzIHBlcmZvcm1lZCBieSB0aGUgVHN1a3ViYSBDbGluaWNhbCBSZXNlYXJjaCAmYW1wOyBE
ZXZlbG9wbWVudCBPcmdhbml6YXRpb24gKFQtQ1JlRE8pLiBDb29rIE1lZGljYWwgQ28uIHBhaWQg
VC1DUmVETyBmb3IgdGhlIGRhdGEgY29sbGVjdGlvbiBjb3N0cy48L2N1c3RvbTE+PGN1c3RvbTI+
UE1DNjkzNTIzMjwvY3VzdG9tMj48ZWxlY3Ryb25pYy1yZXNvdXJjZS1udW0+MTAuMTE4Ni9zMTI4
OTQtMDE5LTA1NjkteTwvZWxlY3Ryb25pYy1yZXNvdXJjZS1udW0+PHJlbW90ZS1kYXRhYmFzZS1u
YW1lPk1lZGxpbmU8L3JlbW90ZS1kYXRhYmFzZS1uYW1lPjxyZW1vdGUtZGF0YWJhc2UtcHJvdmlk
ZXI+TkxNPC9yZW1vdGUtZGF0YWJhc2UtcHJvdmlkZXI+PGxhbmd1YWdlPkVuZ2xpc2g8L2xhbmd1
YWdlPjwvcmVjb3JkPjwvQ2l0ZT48L0VuZE5vdGU+AG==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NaXlhemFraTwvQXV0aG9yPjxZZWFyPjIwMTk8L1llYXI+
PFJlY051bT4xODcxPC9SZWNOdW0+PERpc3BsYXlUZXh0PjxzdHlsZSBmYWNlPSJzdXBlcnNjcmlw
dCI+MzU8L3N0eWxlPjwvRGlzcGxheVRleHQ+PHJlY29yZD48cmVjLW51bWJlcj4xODcxPC9yZWMt
bnVtYmVyPjxmb3JlaWduLWtleXM+PGtleSBhcHA9IkVOIiBkYi1pZD0iOXIycHpmMmRqZmQwdDFl
djV3YzU5cnZxZHhwNWRydzUwOXZ4IiB0aW1lc3RhbXA9IjE2NjAxMzg2NjkiPjE4NzE8L2tleT48
L2ZvcmVpZ24ta2V5cz48cmVmLXR5cGUgbmFtZT0iSm91cm5hbCBBcnRpY2xlIj4xNzwvcmVmLXR5
cGU+PGNvbnRyaWJ1dG9ycz48YXV0aG9ycz48YXV0aG9yPk1peWF6YWtpLCBKLjwvYXV0aG9yPjxh
dXRob3I+T25vemF3YSwgTS48L2F1dGhvcj48YXV0aG9yPlRha2FoYXNoaSwgUy48L2F1dGhvcj48
YXV0aG9yPk1hZWthd2EsIFkuPC9hdXRob3I+PGF1dGhvcj5ZYXN1ZGEsIE0uPC9hdXRob3I+PGF1
dGhvcj5XYWRhLCBLLjwvYXV0aG9yPjxhdXRob3I+TWFlZGEsIFkuPC9hdXRob3I+PGF1dGhvcj5N
YXNha2ksIFQuPC9hdXRob3I+PGF1dGhvcj5ZYW1hZ3VjaGksIEEuPC9hdXRob3I+PGF1dGhvcj5T
dXp1a2ksIE0uPC9hdXRob3I+PGF1dGhvcj5TYWthaSwgWS48L2F1dGhvcj48YXV0aG9yPktpbXVy
YSwgVC48L2F1dGhvcj48YXV0aG9yPlRha2FpLCBNLjwvYXV0aG9yPjxhdXRob3I+U2Vpa2UsIEsu
PC9hdXRob3I+PGF1dGhvcj5IYXNoaW1vdG8sIFQuPC9hdXRob3I+PGF1dGhvcj5ZYW1hbW90bywg
Uy48L2F1dGhvcj48L2F1dGhvcnM+PC9jb250cmlidXRvcnM+PGF1dGgtYWRkcmVzcz5EZXBhcnRt
ZW50IG9mIFVyb2xvZ3ksIEludGVybmF0aW9uYWwgVW5pdmVyc2l0eSBvZiBIZWFsdGggYW5kIFdl
bGZhcmUsIDYtMS0xNCBLb3Vub2RhaSwgSWNoaWthd2EgQ2l0eSwgQ2hpYmEsIDI3Mi0wODI3LCBK
YXBhbi4gam1peWF6YWtpQGl1aHcuYWMuanAuJiN4RDtEZXBhcnRtZW50IG9mIFVyb2xvZ3ksIElu
dGVybmF0aW9uYWwgVW5pdmVyc2l0eSBvZiBIZWFsdGggYW5kIFdlbGZhcmUsIDYtMS0xNCBLb3Vu
b2RhaSwgSWNoaWthd2EgQ2l0eSwgQ2hpYmEsIDI3Mi0wODI3LCBKYXBhbi4mI3hEO0RlcGFydG1l
bnQgb2YgSW5mZWN0aW9uIENvbnRyb2wgYW5kIExhYm9yYXRvcnkgTWVkaWNpbmUsIFNhcHBvcm8g
TWVkaWNhbCBVbml2ZXJzaXR5IFNjaG9vbCBvZiBNZWRpY2luZSwgUzEgVzE2LCBDaHVvLWt1LCBT
YXBwb3JvLCAwNjAtODU0MywgSmFwYW4uJiN4RDtEZXBhcnRtZW50IG9mIFVyb2xvZ3ksIEdpZnUg
VW5pdmVyc2l0eSBHcmFkdWF0ZSBTY2hvb2wgb2YgTWVkaWNpbmUsIDEtMSBZYW5hZ2lkbywgR2lm
dSBDaXR5LCA1MDEtMTE5NCwgSmFwYW4uJiN4RDtEZXBhcnRtZW50IG9mIFVyb2xvZ3ksIE9rYXlh
bWEgVW5pdmVyc2l0eSBHcmFkdWF0ZSBTY2hvb2wgb2YgTWVkaWNpbmUsIERlbnRpc3RyeSBhbmQg
UGhhcm1hY2V1dGljYWwgU2NpZW5jZXMsIDItNS0xIFNoaWthdGEtY2hvLCBLaXRhLWt1LCBPa2F5
YW1hLCA3MDAtODU1OCwgSmFwYW4uJiN4RDtEZXBhcnRtZW50IG9mIFVyb2xvZ3ksIFB1YmxpYyBD
ZW50cmFsIEhvc3BpdGFsIG9mIE1hdHRvIElzaGlrYXdhLCAzLTggS3VyYW1pdHN1LCBIYWt1c2Fu
LXNoaSwgSXNoaWthd2EsIDkyNC0wODY1LCBKYXBhbi4mI3hEO0RlcGFydG1lbnQgb2YgVXJvbG9n
eSwgSGFyYXNhbnNoaW4gSG9zcGl0YWwsIDEtOCBUYWloYWt1LW1hY2hpLCBIYWthdGEta3UsIEZ1
a3Vva2EgQ2l0eSwgRnVrdW9rYSwgODEyLTAwMzMsIEphcGFuLiYjeEQ7RGVwYXJ0bWVudCBvZiBV
cm9sb2d5LCBLYXN1bWlnYXVyYSBNZWRpY2FsIENlbnRlciwgMi03LTE0IFNoaW1vdGFrYXRzdSwg
VHN1Y2hpdXJhIENpdHksIEliYXJha2ksIDMwMC0wODEyLCBKYXBhbi4mI3hEO0RlcGFydG1lbnQg
b2YgVXJvbG9neSwgTmF0aW9uYWwgQ2FuY2VyIENlbnRlciBFYXN0LCA2LTUtMSBLYXNoaXdhbm9o
YSwgS2FzaGl3YS1zaGksIENoaWJhLCAyNzctODU3NywgSmFwYW4uJiN4RDtEZXBhcnRtZW50IG9m
IFVyb2xvZ3ksIEZhY3VsdHkgb2YgTWVkaWNpbmUsIFVuaXZlcnNpdHkgb2YgVHN1a3ViYSwgVGVu
bm9kYWkgMS0xLTEsIFRzdWt1YmEgQ2l0eSwgSWJhcmFraSwgMzA1LTg1NzUsIEphcGFuLiYjeEQ7
RGVwYXJ0bWVudCBvZiBVcm9sb2d5LCBLaXphd2EgTWVtb3JpYWwgSG9zcGl0YWwsIDU5MCBTaGlt
b2tvYmksIEtvYmljaG8sIE1pbm9rYW1vLCBHaWZ1LCA1MDUtODUwMywgSmFwYW4uJiN4RDtEZXBh
cnRtZW50IG9mIFVyb2xvZ3ksIENodW5vIEtvc2VpIEhvc3BpdGFsLCA1LTEgV2FrYWt1c2Fkb3Jp
LCBTZWtpLWNpdHksIEdpZnUsIDUwMS0zODAyLCBKYXBhbi4mI3hEO0RlcGFydG1lbnQgb2YgVXJv
bG9neSwgSHlvZ28gQ29sbGVnZSBvZiBNZWRpY2luZSwgMS0xIE11a29nYXdhLWNobywgTmlzaGlu
b21peWEgQ2l0eSwgSHlvZ28sIDY2My04NTAxLCBKYXBhbi48L2F1dGgtYWRkcmVzcz48dGl0bGVz
Pjx0aXRsZT5UaGUgcmVzb25hbmNlKFIpIG1ldGFsbGljIHVyZXRlcmFsIHN0ZW50IGluIHRoZSB0
cmVhdG1lbnQgb2YgbWFsaWduYW50IHVyZXRlcmFsIG9ic3RydWN0aW9uOiBhIHByb3NwZWN0aXZl
IG9ic2VydmF0aW9uYWwgc3R1ZHk8L3RpdGxlPjxzZWNvbmRhcnktdGl0bGU+Qk1DIFVyb2w8L3Nl
Y29uZGFyeS10aXRsZT48L3RpdGxlcz48cGFnZXM+MTM3PC9wYWdlcz48dm9sdW1lPjE5PC92b2x1
bWU+PG51bWJlcj4xPC9udW1iZXI+PGVkaXRpb24+MjAxOTEyMjc8L2VkaXRpb24+PGtleXdvcmRz
PjxrZXl3b3JkPkFkdWx0PC9rZXl3b3JkPjxrZXl3b3JkPkFnZWQ8L2tleXdvcmQ+PGtleXdvcmQ+
QWdlZCwgODAgYW5kIG92ZXI8L2tleXdvcmQ+PGtleXdvcmQ+QmFjdGVyaWFsIEluZmVjdGlvbnMv
dXJpbmU8L2tleXdvcmQ+PGtleXdvcmQ+Q3JlYXRpbmluZS9ibG9vZDwva2V5d29yZD48a2V5d29y
ZD5GZW1hbGU8L2tleXdvcmQ+PGtleXdvcmQ+Rm9sbG93LVVwIFN0dWRpZXM8L2tleXdvcmQ+PGtl
eXdvcmQ+R2FzdHJvaW50ZXN0aW5hbCBOZW9wbGFzbXMvY29tcGxpY2F0aW9uczwva2V5d29yZD48
a2V5d29yZD5HZW5pdGFsIE5lb3BsYXNtcywgRmVtYWxlL2NvbXBsaWNhdGlvbnM8L2tleXdvcmQ+
PGtleXdvcmQ+SHVtYW5zPC9rZXl3b3JkPjxrZXl3b3JkPk1hZ25ldGljIFJlc29uYW5jZSBJbWFn
aW5nPC9rZXl3b3JkPjxrZXl3b3JkPk1hbGU8L2tleXdvcmQ+PGtleXdvcmQ+TWV0YWxzPC9rZXl3
b3JkPjxrZXl3b3JkPk1pZGRsZSBBZ2VkPC9rZXl3b3JkPjxrZXl3b3JkPlByb3NwZWN0aXZlIFN0
dWRpZXM8L2tleXdvcmQ+PGtleXdvcmQ+UHJvc3RoZXNpcyBEZXNpZ248L2tleXdvcmQ+PGtleXdv
cmQ+UHJvc3RoZXNpcyBGYWlsdXJlPC9rZXl3b3JkPjxrZXl3b3JkPlByb3N0aGVzaXMgSW1wbGFu
dGF0aW9uL21ldGhvZHM8L2tleXdvcmQ+PGtleXdvcmQ+U2V4IEZhY3RvcnM8L2tleXdvcmQ+PGtl
eXdvcmQ+KlN0ZW50cy9hZHZlcnNlIGVmZmVjdHM8L2tleXdvcmQ+PGtleXdvcmQ+VGltZSBGYWN0
b3JzPC9rZXl3b3JkPjxrZXl3b3JkPlRyZWF0bWVudCBPdXRjb21lPC9rZXl3b3JkPjxrZXl3b3Jk
PlVyZXRlcmFsIE9ic3RydWN0aW9uL2V0aW9sb2d5L21vcnRhbGl0eS8qdGhlcmFweTwva2V5d29y
ZD48a2V5d29yZD5NYWxpZ25hbnQgdXJldGVyYWwgb2JzdHJ1Y3Rpb248L2tleXdvcmQ+PGtleXdv
cmQ+TWV0YWwgc3RlbnQ8L2tleXdvcmQ+PGtleXdvcmQ+TWV0YWxsaWMgdXJldGVyaWMgc3RlbnRp
bmc8L2tleXdvcmQ+PGtleXdvcmQ+UmVzb25hbmNlIHN0ZW50PC9rZXl3b3JkPjxrZXl3b3JkPlVy
ZXRlcmFsIHN0ZW50PC9rZXl3b3JkPjwva2V5d29yZHM+PGRhdGVzPjx5ZWFyPjIwMTk8L3llYXI+
PHB1Yi1kYXRlcz48ZGF0ZT5EZWMgMjc8L2RhdGU+PC9wdWItZGF0ZXM+PC9kYXRlcz48aXNibj4x
NDcxLTI0OTAgKEVsZWN0cm9uaWMpJiN4RDsxNDcxLTI0OTAgKExpbmtpbmcpPC9pc2JuPjxhY2Nl
c3Npb24tbnVtPjMxODgxODc1PC9hY2Nlc3Npb24tbnVtPjx1cmxzPjxyZWxhdGVkLXVybHM+PHVy
bD5odHRwczovL3d3dy5uY2JpLm5sbS5uaWguZ292L3B1Ym1lZC8zMTg4MTg3NTwvdXJsPjwvcmVs
YXRlZC11cmxzPjwvdXJscz48Y3VzdG9tMT5UaGUgYXV0aG9ycyBkZWNsYXJlZCB0aGF0IHRoZXkg
aGF2ZSBubyBjb21wZXRpbmcgaW50ZXJlc3RzLiBUaGUgY2xpbmljYWwgZGF0YSBhY2N1bXVsYXRp
b24gd2FzIHBlcmZvcm1lZCBieSB0aGUgVHN1a3ViYSBDbGluaWNhbCBSZXNlYXJjaCAmYW1wOyBE
ZXZlbG9wbWVudCBPcmdhbml6YXRpb24gKFQtQ1JlRE8pLiBDb29rIE1lZGljYWwgQ28uIHBhaWQg
VC1DUmVETyBmb3IgdGhlIGRhdGEgY29sbGVjdGlvbiBjb3N0cy48L2N1c3RvbTE+PGN1c3RvbTI+
UE1DNjkzNTIzMjwvY3VzdG9tMj48ZWxlY3Ryb25pYy1yZXNvdXJjZS1udW0+MTAuMTE4Ni9zMTI4
OTQtMDE5LTA1NjkteTwvZWxlY3Ryb25pYy1yZXNvdXJjZS1udW0+PHJlbW90ZS1kYXRhYmFzZS1u
YW1lPk1lZGxpbmU8L3JlbW90ZS1kYXRhYmFzZS1uYW1lPjxyZW1vdGUtZGF0YWJhc2UtcHJvdmlk
ZXI+TkxNPC9yZW1vdGUtZGF0YWJhc2UtcHJvdmlkZXI+PGxhbmd1YWdlPkVuZ2xpc2g8L2xhbmd1
YWdlPjwvcmVjb3JkPjwvQ2l0ZT48L0VuZE5vdGU+AG==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.DATA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separate"/>
              </w:r>
              <w:r w:rsidRPr="004C2592">
                <w:rPr>
                  <w:rFonts w:ascii="Calibri" w:eastAsia="Calibri" w:hAnsi="Calibri" w:cs="Calibri"/>
                  <w:noProof/>
                  <w:color w:val="000000" w:themeColor="text1"/>
                  <w:vertAlign w:val="superscript"/>
                </w:rPr>
                <w:t>35</w: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9D545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E795F4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707BF9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Multi-cent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0BA20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tent - me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014014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043308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Gastrointestinal, </w:t>
            </w:r>
            <w:r>
              <w:rPr>
                <w:rFonts w:ascii="Calibri" w:eastAsia="Calibri" w:hAnsi="Calibri" w:cs="Calibri"/>
                <w:color w:val="000000" w:themeColor="text1"/>
              </w:rPr>
              <w:t>G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ynaecological,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C2685BB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Metastatic and non-metastatic</w:t>
            </w:r>
          </w:p>
        </w:tc>
      </w:tr>
      <w:tr w:rsidR="00FF0022" w14:paraId="669A2D07" w14:textId="77777777" w:rsidTr="007403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1444374A" w14:textId="77777777" w:rsidR="00FF0022" w:rsidRDefault="00FF0022" w:rsidP="00740302">
            <w:proofErr w:type="spellStart"/>
            <w:r w:rsidRPr="7DEDE18A">
              <w:rPr>
                <w:rFonts w:ascii="Calibri" w:eastAsia="Calibri" w:hAnsi="Calibri" w:cs="Calibri"/>
                <w:color w:val="000000" w:themeColor="text1"/>
              </w:rPr>
              <w:t>Nariculam</w:t>
            </w:r>
            <w:proofErr w:type="spellEnd"/>
            <w:r>
              <w:fldChar w:fldCharType="begin"/>
            </w:r>
            <w:r>
              <w:instrText>HYPERLINK \l "_ENREF_83" \o "Nariculam, 2009 #1876"</w:instrText>
            </w:r>
            <w:r>
              <w:fldChar w:fldCharType="separate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</w:rPr>
              <w:instrText xml:space="preserve"> ADDIN EN.CITE &lt;EndNote&gt;&lt;Cite&gt;&lt;Author&gt;Nariculam&lt;/Author&gt;&lt;Year&gt;2009&lt;/Year&gt;&lt;RecNum&gt;1876&lt;/RecNum&gt;&lt;DisplayText&gt;&lt;style face="superscript"&gt;83&lt;/style&gt;&lt;/DisplayText&gt;&lt;record&gt;&lt;rec-number&gt;1876&lt;/rec-number&gt;&lt;foreign-keys&gt;&lt;key app="EN" db-id="9r2pzf2djfd0t1ev5wc59rvqdxp5drw509vx" timestamp="1660138669"&gt;1876&lt;/key&gt;&lt;/foreign-keys&gt;&lt;ref-type name="Journal Article"&gt;17&lt;/ref-type&gt;&lt;contributors&gt;&lt;authors&gt;&lt;author&gt;Nariculam, J.&lt;/author&gt;&lt;author&gt;Murphy, D. G.&lt;/author&gt;&lt;author&gt;Jenner, C.&lt;/author&gt;&lt;author&gt;Sellars, N.&lt;/author&gt;&lt;author&gt;Gwyther, S.&lt;/author&gt;&lt;author&gt;Gordon, S. G.&lt;/author&gt;&lt;author&gt;Swinn, M. J.&lt;/author&gt;&lt;/authors&gt;&lt;/contributors&gt;&lt;auth-address&gt;St Helier Hospital, Carshalton, Surrey, UK. jnariculam@yahoo.co.uk&lt;/auth-address&gt;&lt;titles&gt;&lt;title&gt;Nephrostomy insertion for patients with bilateral ureteric obstruction caused by prostate cancer&lt;/title&gt;&lt;secondary-title&gt;Br J Radiol&lt;/secondary-title&gt;&lt;/titles&gt;&lt;pages&gt;571-6&lt;/pages&gt;&lt;volume&gt;82&lt;/volume&gt;&lt;number&gt;979&lt;/number&gt;&lt;edition&gt;20090119&lt;/edition&gt;&lt;keywords&gt;&lt;keyword&gt;Aged&lt;/keyword&gt;&lt;keyword&gt;Aged, 80 and over&lt;/keyword&gt;&lt;keyword&gt;Creatinine/metabolism&lt;/keyword&gt;&lt;keyword&gt;Humans&lt;/keyword&gt;&lt;keyword&gt;Male&lt;/keyword&gt;&lt;keyword&gt;Middle Aged&lt;/keyword&gt;&lt;keyword&gt;Nephrostomy, Percutaneous/*methods&lt;/keyword&gt;&lt;keyword&gt;Prostatic Neoplasms/blood/*complications&lt;/keyword&gt;&lt;keyword&gt;Retrospective Studies&lt;/keyword&gt;&lt;keyword&gt;Survival Analysis&lt;/keyword&gt;&lt;keyword&gt;Treatment Outcome&lt;/keyword&gt;&lt;keyword&gt;Ureteral Obstruction/blood/etiology/pathology/*surgery&lt;/keyword&gt;&lt;/keywords&gt;&lt;dates&gt;&lt;year&gt;2009&lt;/year&gt;&lt;pub-dates&gt;&lt;date&gt;Jul&lt;/date&gt;&lt;/pub-dates&gt;&lt;/dates&gt;&lt;isbn&gt;1748-880X (Electronic)&amp;#xD;0007-1285 (Linking)&lt;/isbn&gt;&lt;accession-num&gt;19153185&lt;/accession-num&gt;&lt;urls&gt;&lt;related-urls&gt;&lt;url&gt;https://www.ncbi.nlm.nih.gov/pubmed/19153185&lt;/url&gt;&lt;/related-urls&gt;&lt;/urls&gt;&lt;electronic-resource-num&gt;10.1259/bjr/38306763&lt;/electronic-resource-num&gt;&lt;remote-database-name&gt;Medline&lt;/remote-database-name&gt;&lt;remote-database-provider&gt;NLM&lt;/remote-database-provider&gt;&lt;language&gt;English&lt;/language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separate"/>
            </w:r>
            <w:r w:rsidRPr="004C2592">
              <w:rPr>
                <w:rFonts w:ascii="Calibri" w:eastAsia="Calibri" w:hAnsi="Calibri" w:cs="Calibri"/>
                <w:noProof/>
                <w:color w:val="000000" w:themeColor="text1"/>
                <w:vertAlign w:val="superscript"/>
              </w:rPr>
              <w:t>83</w: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09C06B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2774A1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B22154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B54905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BEEC73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1FB5B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294840A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Metastatic and non-metastatic</w:t>
            </w:r>
          </w:p>
        </w:tc>
      </w:tr>
      <w:tr w:rsidR="00FF0022" w14:paraId="670A69CF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43BE44A1" w14:textId="77777777" w:rsidR="00FF0022" w:rsidRDefault="00FF0022" w:rsidP="00740302">
            <w:proofErr w:type="spellStart"/>
            <w:r w:rsidRPr="7DEDE18A">
              <w:rPr>
                <w:rFonts w:ascii="Calibri" w:eastAsia="Calibri" w:hAnsi="Calibri" w:cs="Calibri"/>
                <w:color w:val="000000" w:themeColor="text1"/>
              </w:rPr>
              <w:t>Noegroho</w:t>
            </w:r>
            <w:proofErr w:type="spellEnd"/>
            <w:r>
              <w:fldChar w:fldCharType="begin"/>
            </w:r>
            <w:r>
              <w:instrText>HYPERLINK \l "_ENREF_84" \o "Noegroho, 2021 #562"</w:instrText>
            </w:r>
            <w:r>
              <w:fldChar w:fldCharType="separate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begin">
                <w:fldData xml:space="preserve">PEVuZE5vdGU+PENpdGU+PEF1dGhvcj5Ob2Vncm9obzwvQXV0aG9yPjxZZWFyPjIwMjE8L1llYXI+
PFJlY051bT41NjI8L1JlY051bT48RGlzcGxheVRleHQ+PHN0eWxlIGZhY2U9InN1cGVyc2NyaXB0
Ij44NDwvc3R5bGU+PC9EaXNwbGF5VGV4dD48cmVjb3JkPjxyZWMtbnVtYmVyPjU2MjwvcmVjLW51
bWJlcj48Zm9yZWlnbi1rZXlzPjxrZXkgYXBwPSJFTiIgZGItaWQ9IjlyMnB6ZjJkamZkMHQxZXY1
d2M1OXJ2cWR4cDVkcnc1MDl2eCIgdGltZXN0YW1wPSIxNjU1NzYzODY2Ij41NjI8L2tleT48L2Zv
cmVpZ24ta2V5cz48cmVmLXR5cGUgbmFtZT0iSm91cm5hbCBBcnRpY2xlIj4xNzwvcmVmLXR5cGU+
PGNvbnRyaWJ1dG9ycz48YXV0aG9ycz48YXV0aG9yPk5vZWdyb2hvLCBCLiBTLjwvYXV0aG9yPjxh
dXRob3I+S3Vybmlhd2FuLCBBLiBQLjwvYXV0aG9yPjxhdXRob3I+V2lqYXlhbnRpLCBaLjwvYXV0
aG9yPjxhdXRob3I+TXVzdGFmYSwgQS48L2F1dGhvcj48L2F1dGhvcnM+PC9jb250cmlidXRvcnM+
PGF1dGgtYWRkcmVzcz5Ob2Vncm9obywgQmFtYmFuZyBTYXNvbmdrby4gRGVwYXJ0bWVudCBvZiBV
cm9sb2d5LCBGYWN1bHR5IG9mIE1lZGljaW5lIFVuaXZlcnNpdGFzIFBhZGphZGphcmFuL0hhc2Fu
IFNhZGlraW4gR2VuZXJhbCBIb3NwaXRhbCwgQmFuZHVuZywgSW5kb25lc2lhLiYjeEQ7S3Vybmlh
d2FuLCBBbmRyaSBQcmF0YW1hLiBEZXBhcnRtZW50IG9mIFVyb2xvZ3ksIEZhY3VsdHkgb2YgTWVk
aWNpbmUgVW5pdmVyc2l0YXMgUGFkamFkamFyYW4vSGFzYW4gU2FkaWtpbiBHZW5lcmFsIEhvc3Bp
dGFsLCBCYW5kdW5nLCBJbmRvbmVzaWEuJiN4RDtXaWpheWFudGksIFpvbGEuIERlcGFydG1lbnQg
b2YgVXJvbG9neSwgRmFjdWx0eSBvZiBNZWRpY2luZSBVbml2ZXJzaXRhcyBQYWRqYWRqYXJhbi9I
YXNhbiBTYWRpa2luIEdlbmVyYWwgSG9zcGl0YWwsIEJhbmR1bmcsIEluZG9uZXNpYS4mI3hEO011
c3RhZmEsIEFraG1hZC4gRGVwYXJ0bWVudCBvZiBVcm9sb2d5LCBGYWN1bHR5IG9mIE1lZGljaW5l
IFVuaXZlcnNpdGFzIFBhZGphZGphcmFuL0hhc2FuIFNhZGlraW4gR2VuZXJhbCBIb3NwaXRhbCwg
QmFuZHVuZywgSW5kb25lc2lhLjwvYXV0aC1hZGRyZXNzPjx0aXRsZXM+PHRpdGxlPkZhY3RvcnMg
QWZmZWN0aW5nIFN1cnZpdmFsIE91dGNvbWUgQWZ0ZXIgUGVyY3V0YW5lb3VzIE5lcGhyb3N0b215
IGFzIFBhbGxpYXRpdmUgVXJpbmFyeSBEaXZlcnNpb24gaW4gT2JzdHJ1Y3RpdmUgVXJvcGF0aHkg
ZHVlIHRvIEFkdmFuY2UgQ2VydmljYWwgQ2FuY2VyIFBhdGllbnRzPC90aXRsZT48c2Vjb25kYXJ5
LXRpdGxlPkFzaWFuIFBhY2lmaWMgSm91cm5hbCBvZiBDYW5jZXIgUHJldmVudGlvbjogQXBqY3A8
L3NlY29uZGFyeS10aXRsZT48YWx0LXRpdGxlPkFzaWFuIFBhYyBKIENhbmNlciBQcmV2PC9hbHQt
dGl0bGU+PC90aXRsZXM+PHBlcmlvZGljYWw+PGZ1bGwtdGl0bGU+QXNpYW4gUGFjaWZpYyBKb3Vy
bmFsIG9mIENhbmNlciBQcmV2ZW50aW9uOiBBcGpjcDwvZnVsbC10aXRsZT48YWJici0xPkFzaWFu
IFBhYyBKIENhbmNlciBQcmV2PC9hYmJyLTE+PC9wZXJpb2RpY2FsPjxhbHQtcGVyaW9kaWNhbD48
ZnVsbC10aXRsZT5Bc2lhbiBQYWNpZmljIEpvdXJuYWwgb2YgQ2FuY2VyIFByZXZlbnRpb246IEFw
amNwPC9mdWxsLXRpdGxlPjxhYmJyLTE+QXNpYW4gUGFjIEogQ2FuY2VyIFByZXY8L2FiYnItMT48
L2FsdC1wZXJpb2RpY2FsPjxwYWdlcz4xMjExLTEyMTY8L3BhZ2VzPjx2b2x1bWU+MjI8L3ZvbHVt
ZT48bnVtYmVyPjQ8L251bWJlcj48a2V5d29yZHM+PGtleXdvcmQ+QWR1bHQ8L2tleXdvcmQ+PGtl
eXdvcmQ+QWdlZDwva2V5d29yZD48a2V5d29yZD5Dcm9zcy1TZWN0aW9uYWwgU3R1ZGllczwva2V5
d29yZD48a2V5d29yZD5GZW1hbGU8L2tleXdvcmQ+PGtleXdvcmQ+SHVtYW5zPC9rZXl3b3JkPjxr
ZXl3b3JkPkluZG9uZXNpYTwva2V5d29yZD48a2V5d29yZD5NaWRkbGUgQWdlZDwva2V5d29yZD48
a2V5d29yZD4qTmVwaHJvc3RvbXksIFBlcmN1dGFuZW91czwva2V5d29yZD48a2V5d29yZD4qUGFs
bGlhdGl2ZSBDYXJlPC9rZXl3b3JkPjxrZXl3b3JkPlByb2hpYml0aW5zPC9rZXl3b3JkPjxrZXl3
b3JkPlJldHJvc3BlY3RpdmUgU3R1ZGllczwva2V5d29yZD48a2V5d29yZD5TdXJ2aXZhbCBSYXRl
PC9rZXl3b3JkPjxrZXl3b3JkPlRyZWF0bWVudCBPdXRjb21lPC9rZXl3b3JkPjxrZXl3b3JkPlVy
ZXRlcmFsIE9ic3RydWN0aW9uL2V0IFtFdGlvbG9neV08L2tleXdvcmQ+PGtleXdvcmQ+VXJldGVy
YWwgT2JzdHJ1Y3Rpb24vbW8gW01vcnRhbGl0eV08L2tleXdvcmQ+PGtleXdvcmQ+KlVyZXRlcmFs
IE9ic3RydWN0aW9uL3N1IFtTdXJnZXJ5XTwva2V5d29yZD48a2V5d29yZD4qVXJpbmFyeSBEaXZl
cnNpb248L2tleXdvcmQ+PGtleXdvcmQ+KlV0ZXJpbmUgQ2VydmljYWwgTmVvcGxhc21zL21vIFtN
b3J0YWxpdHldPC9rZXl3b3JkPjxrZXl3b3JkPipVdGVyaW5lIENlcnZpY2FsIE5lb3BsYXNtcy9w
YSBbUGF0aG9sb2d5XTwva2V5d29yZD48a2V5d29yZD5VdGVyaW5lIENlcnZpY2FsIE5lb3BsYXNt
cy9zdSBbU3VyZ2VyeV08L2tleXdvcmQ+PC9rZXl3b3Jkcz48ZGF0ZXM+PHllYXI+MjAyMTwveWVh
cj48cHViLWRhdGVzPjxkYXRlPkFwciAwMTwvZGF0ZT48L3B1Yi1kYXRlcz48L2RhdGVzPjxpc2Ju
PjI0NzYtNzYyWDwvaXNibj48YWNjZXNzaW9uLW51bT4zMzkwNjMxNDwvYWNjZXNzaW9uLW51bT48
d29yay10eXBlPk9ic2VydmF0aW9uYWwgU3R1ZHk8L3dvcmstdHlwZT48dXJscz48cmVsYXRlZC11
cmxzPjx1cmw+aHR0cHM6Ly9vdmlkc3Aub3ZpZC5jb20vb3ZpZHdlYi5jZ2k/VD1KUyZhbXA7Q1ND
PVkmYW1wO05FV1M9TiZhbXA7UEFHRT1mdWxsdGV4dCZhbXA7RD1tZWQxOSZhbXA7QU49MzM5MDYz
MTQ8L3VybD48dXJsPmh0dHBzOi8vbGlia2V5LmlvL2xpYnJhcmllcy8xMTA4L29wZW51cmw/Z2Vu
cmU9YXJ0aWNsZSZhbXA7YXVsYXN0PU5vZWdyb2hvJmFtcDtpc3NuPTE1MTMtNzM2OCZhbXA7dGl0
bGU9QXNpYW4rUGFjaWZpYytKb3VybmFsK29mK0NhbmNlcitQcmV2ZW50aW9uJTNBK0FwamNwJmFt
cDthdGl0bGU9RmFjdG9ycytBZmZlY3RpbmcrU3Vydml2YWwrT3V0Y29tZStBZnRlcitQZXJjdXRh
bmVvdXMrTmVwaHJvc3RvbXkrYXMrUGFsbGlhdGl2ZStVcmluYXJ5K0RpdmVyc2lvbitpbitPYnN0
cnVjdGl2ZStVcm9wYXRoeStkdWUrdG8rQWR2YW5jZStDZXJ2aWNhbCtDYW5jZXIrUGF0aWVudHMu
JmFtcDt2b2x1bWU9MjImYW1wO2lzc3VlPTQmYW1wO3NwYWdlPTEyMTEmYW1wO2VwYWdlPTEyMTYm
YW1wO2RhdGU9MjAyMSZhbXA7ZG9pPTEwLjMxNTU3JTJGQVBKQ1AuMjAyMS4yMi40LjEyMTEmYW1w
O3BtaWQ9MzM5MDYzMTQmYW1wO3NpZD1PVklEOm1lZGxpbmU8L3VybD48L3JlbGF0ZWQtdXJscz48
L3VybHM+PGVsZWN0cm9uaWMtcmVzb3VyY2UtbnVtPmh0dHBzOi8vZHguZG9pLm9yZy8xMC4zMTU1
Ny9BUEpDUC4yMDIxLjIyLjQuMTIxMTwvZWxlY3Ryb25pYy1yZXNvdXJjZS1udW0+PHJlbW90ZS1k
YXRhYmFzZS1uYW1lPk1FRExJTkU8L3JlbW90ZS1kYXRhYmFzZS1uYW1lPjxyZW1vdGUtZGF0YWJh
c2UtcHJvdmlkZXI+T3ZpZCBUZWNobm9sb2dpZXM8L3JlbW90ZS1kYXRhYmFzZS1wcm92aWRlcj48
bGFuZ3VhZ2U+RW5nbGlzaDwvbGFuZ3VhZ2U+PC9yZWNvcmQ+PC9DaXRlPjwvRW5kTm90ZT4A
</w:fldData>
              </w:fldChar>
            </w:r>
            <w:r>
              <w:rPr>
                <w:rFonts w:ascii="Calibri" w:eastAsia="Calibri" w:hAnsi="Calibri" w:cs="Calibri"/>
                <w:color w:val="000000" w:themeColor="text1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begin">
                <w:fldData xml:space="preserve">PEVuZE5vdGU+PENpdGU+PEF1dGhvcj5Ob2Vncm9obzwvQXV0aG9yPjxZZWFyPjIwMjE8L1llYXI+
PFJlY051bT41NjI8L1JlY051bT48RGlzcGxheVRleHQ+PHN0eWxlIGZhY2U9InN1cGVyc2NyaXB0
Ij44NDwvc3R5bGU+PC9EaXNwbGF5VGV4dD48cmVjb3JkPjxyZWMtbnVtYmVyPjU2MjwvcmVjLW51
bWJlcj48Zm9yZWlnbi1rZXlzPjxrZXkgYXBwPSJFTiIgZGItaWQ9IjlyMnB6ZjJkamZkMHQxZXY1
d2M1OXJ2cWR4cDVkcnc1MDl2eCIgdGltZXN0YW1wPSIxNjU1NzYzODY2Ij41NjI8L2tleT48L2Zv
cmVpZ24ta2V5cz48cmVmLXR5cGUgbmFtZT0iSm91cm5hbCBBcnRpY2xlIj4xNzwvcmVmLXR5cGU+
PGNvbnRyaWJ1dG9ycz48YXV0aG9ycz48YXV0aG9yPk5vZWdyb2hvLCBCLiBTLjwvYXV0aG9yPjxh
dXRob3I+S3Vybmlhd2FuLCBBLiBQLjwvYXV0aG9yPjxhdXRob3I+V2lqYXlhbnRpLCBaLjwvYXV0
aG9yPjxhdXRob3I+TXVzdGFmYSwgQS48L2F1dGhvcj48L2F1dGhvcnM+PC9jb250cmlidXRvcnM+
PGF1dGgtYWRkcmVzcz5Ob2Vncm9obywgQmFtYmFuZyBTYXNvbmdrby4gRGVwYXJ0bWVudCBvZiBV
cm9sb2d5LCBGYWN1bHR5IG9mIE1lZGljaW5lIFVuaXZlcnNpdGFzIFBhZGphZGphcmFuL0hhc2Fu
IFNhZGlraW4gR2VuZXJhbCBIb3NwaXRhbCwgQmFuZHVuZywgSW5kb25lc2lhLiYjeEQ7S3Vybmlh
d2FuLCBBbmRyaSBQcmF0YW1hLiBEZXBhcnRtZW50IG9mIFVyb2xvZ3ksIEZhY3VsdHkgb2YgTWVk
aWNpbmUgVW5pdmVyc2l0YXMgUGFkamFkamFyYW4vSGFzYW4gU2FkaWtpbiBHZW5lcmFsIEhvc3Bp
dGFsLCBCYW5kdW5nLCBJbmRvbmVzaWEuJiN4RDtXaWpheWFudGksIFpvbGEuIERlcGFydG1lbnQg
b2YgVXJvbG9neSwgRmFjdWx0eSBvZiBNZWRpY2luZSBVbml2ZXJzaXRhcyBQYWRqYWRqYXJhbi9I
YXNhbiBTYWRpa2luIEdlbmVyYWwgSG9zcGl0YWwsIEJhbmR1bmcsIEluZG9uZXNpYS4mI3hEO011
c3RhZmEsIEFraG1hZC4gRGVwYXJ0bWVudCBvZiBVcm9sb2d5LCBGYWN1bHR5IG9mIE1lZGljaW5l
IFVuaXZlcnNpdGFzIFBhZGphZGphcmFuL0hhc2FuIFNhZGlraW4gR2VuZXJhbCBIb3NwaXRhbCwg
QmFuZHVuZywgSW5kb25lc2lhLjwvYXV0aC1hZGRyZXNzPjx0aXRsZXM+PHRpdGxlPkZhY3RvcnMg
QWZmZWN0aW5nIFN1cnZpdmFsIE91dGNvbWUgQWZ0ZXIgUGVyY3V0YW5lb3VzIE5lcGhyb3N0b215
IGFzIFBhbGxpYXRpdmUgVXJpbmFyeSBEaXZlcnNpb24gaW4gT2JzdHJ1Y3RpdmUgVXJvcGF0aHkg
ZHVlIHRvIEFkdmFuY2UgQ2VydmljYWwgQ2FuY2VyIFBhdGllbnRzPC90aXRsZT48c2Vjb25kYXJ5
LXRpdGxlPkFzaWFuIFBhY2lmaWMgSm91cm5hbCBvZiBDYW5jZXIgUHJldmVudGlvbjogQXBqY3A8
L3NlY29uZGFyeS10aXRsZT48YWx0LXRpdGxlPkFzaWFuIFBhYyBKIENhbmNlciBQcmV2PC9hbHQt
dGl0bGU+PC90aXRsZXM+PHBlcmlvZGljYWw+PGZ1bGwtdGl0bGU+QXNpYW4gUGFjaWZpYyBKb3Vy
bmFsIG9mIENhbmNlciBQcmV2ZW50aW9uOiBBcGpjcDwvZnVsbC10aXRsZT48YWJici0xPkFzaWFu
IFBhYyBKIENhbmNlciBQcmV2PC9hYmJyLTE+PC9wZXJpb2RpY2FsPjxhbHQtcGVyaW9kaWNhbD48
ZnVsbC10aXRsZT5Bc2lhbiBQYWNpZmljIEpvdXJuYWwgb2YgQ2FuY2VyIFByZXZlbnRpb246IEFw
amNwPC9mdWxsLXRpdGxlPjxhYmJyLTE+QXNpYW4gUGFjIEogQ2FuY2VyIFByZXY8L2FiYnItMT48
L2FsdC1wZXJpb2RpY2FsPjxwYWdlcz4xMjExLTEyMTY8L3BhZ2VzPjx2b2x1bWU+MjI8L3ZvbHVt
ZT48bnVtYmVyPjQ8L251bWJlcj48a2V5d29yZHM+PGtleXdvcmQ+QWR1bHQ8L2tleXdvcmQ+PGtl
eXdvcmQ+QWdlZDwva2V5d29yZD48a2V5d29yZD5Dcm9zcy1TZWN0aW9uYWwgU3R1ZGllczwva2V5
d29yZD48a2V5d29yZD5GZW1hbGU8L2tleXdvcmQ+PGtleXdvcmQ+SHVtYW5zPC9rZXl3b3JkPjxr
ZXl3b3JkPkluZG9uZXNpYTwva2V5d29yZD48a2V5d29yZD5NaWRkbGUgQWdlZDwva2V5d29yZD48
a2V5d29yZD4qTmVwaHJvc3RvbXksIFBlcmN1dGFuZW91czwva2V5d29yZD48a2V5d29yZD4qUGFs
bGlhdGl2ZSBDYXJlPC9rZXl3b3JkPjxrZXl3b3JkPlByb2hpYml0aW5zPC9rZXl3b3JkPjxrZXl3
b3JkPlJldHJvc3BlY3RpdmUgU3R1ZGllczwva2V5d29yZD48a2V5d29yZD5TdXJ2aXZhbCBSYXRl
PC9rZXl3b3JkPjxrZXl3b3JkPlRyZWF0bWVudCBPdXRjb21lPC9rZXl3b3JkPjxrZXl3b3JkPlVy
ZXRlcmFsIE9ic3RydWN0aW9uL2V0IFtFdGlvbG9neV08L2tleXdvcmQ+PGtleXdvcmQ+VXJldGVy
YWwgT2JzdHJ1Y3Rpb24vbW8gW01vcnRhbGl0eV08L2tleXdvcmQ+PGtleXdvcmQ+KlVyZXRlcmFs
IE9ic3RydWN0aW9uL3N1IFtTdXJnZXJ5XTwva2V5d29yZD48a2V5d29yZD4qVXJpbmFyeSBEaXZl
cnNpb248L2tleXdvcmQ+PGtleXdvcmQ+KlV0ZXJpbmUgQ2VydmljYWwgTmVvcGxhc21zL21vIFtN
b3J0YWxpdHldPC9rZXl3b3JkPjxrZXl3b3JkPipVdGVyaW5lIENlcnZpY2FsIE5lb3BsYXNtcy9w
YSBbUGF0aG9sb2d5XTwva2V5d29yZD48a2V5d29yZD5VdGVyaW5lIENlcnZpY2FsIE5lb3BsYXNt
cy9zdSBbU3VyZ2VyeV08L2tleXdvcmQ+PC9rZXl3b3Jkcz48ZGF0ZXM+PHllYXI+MjAyMTwveWVh
cj48cHViLWRhdGVzPjxkYXRlPkFwciAwMTwvZGF0ZT48L3B1Yi1kYXRlcz48L2RhdGVzPjxpc2Ju
PjI0NzYtNzYyWDwvaXNibj48YWNjZXNzaW9uLW51bT4zMzkwNjMxNDwvYWNjZXNzaW9uLW51bT48
d29yay10eXBlPk9ic2VydmF0aW9uYWwgU3R1ZHk8L3dvcmstdHlwZT48dXJscz48cmVsYXRlZC11
cmxzPjx1cmw+aHR0cHM6Ly9vdmlkc3Aub3ZpZC5jb20vb3ZpZHdlYi5jZ2k/VD1KUyZhbXA7Q1ND
PVkmYW1wO05FV1M9TiZhbXA7UEFHRT1mdWxsdGV4dCZhbXA7RD1tZWQxOSZhbXA7QU49MzM5MDYz
MTQ8L3VybD48dXJsPmh0dHBzOi8vbGlia2V5LmlvL2xpYnJhcmllcy8xMTA4L29wZW51cmw/Z2Vu
cmU9YXJ0aWNsZSZhbXA7YXVsYXN0PU5vZWdyb2hvJmFtcDtpc3NuPTE1MTMtNzM2OCZhbXA7dGl0
bGU9QXNpYW4rUGFjaWZpYytKb3VybmFsK29mK0NhbmNlcitQcmV2ZW50aW9uJTNBK0FwamNwJmFt
cDthdGl0bGU9RmFjdG9ycytBZmZlY3RpbmcrU3Vydml2YWwrT3V0Y29tZStBZnRlcitQZXJjdXRh
bmVvdXMrTmVwaHJvc3RvbXkrYXMrUGFsbGlhdGl2ZStVcmluYXJ5K0RpdmVyc2lvbitpbitPYnN0
cnVjdGl2ZStVcm9wYXRoeStkdWUrdG8rQWR2YW5jZStDZXJ2aWNhbCtDYW5jZXIrUGF0aWVudHMu
JmFtcDt2b2x1bWU9MjImYW1wO2lzc3VlPTQmYW1wO3NwYWdlPTEyMTEmYW1wO2VwYWdlPTEyMTYm
YW1wO2RhdGU9MjAyMSZhbXA7ZG9pPTEwLjMxNTU3JTJGQVBKQ1AuMjAyMS4yMi40LjEyMTEmYW1w
O3BtaWQ9MzM5MDYzMTQmYW1wO3NpZD1PVklEOm1lZGxpbmU8L3VybD48L3JlbGF0ZWQtdXJscz48
L3VybHM+PGVsZWN0cm9uaWMtcmVzb3VyY2UtbnVtPmh0dHBzOi8vZHguZG9pLm9yZy8xMC4zMTU1
Ny9BUEpDUC4yMDIxLjIyLjQuMTIxMTwvZWxlY3Ryb25pYy1yZXNvdXJjZS1udW0+PHJlbW90ZS1k
YXRhYmFzZS1uYW1lPk1FRExJTkU8L3JlbW90ZS1kYXRhYmFzZS1uYW1lPjxyZW1vdGUtZGF0YWJh
c2UtcHJvdmlkZXI+T3ZpZCBUZWNobm9sb2dpZXM8L3JlbW90ZS1kYXRhYmFzZS1wcm92aWRlcj48
bGFuZ3VhZ2U+RW5nbGlzaDwvbGFuZ3VhZ2U+PC9yZWNvcmQ+PC9DaXRlPjwvRW5kTm90ZT4A
</w:fldData>
              </w:fldChar>
            </w:r>
            <w:r>
              <w:rPr>
                <w:rFonts w:ascii="Calibri" w:eastAsia="Calibri" w:hAnsi="Calibri" w:cs="Calibri"/>
                <w:color w:val="000000" w:themeColor="text1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</w:rPr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</w:rPr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separate"/>
            </w:r>
            <w:r w:rsidRPr="004C2592">
              <w:rPr>
                <w:rFonts w:ascii="Calibri" w:eastAsia="Calibri" w:hAnsi="Calibri" w:cs="Calibri"/>
                <w:noProof/>
                <w:color w:val="000000" w:themeColor="text1"/>
                <w:vertAlign w:val="superscript"/>
              </w:rPr>
              <w:t>84</w: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5B9B38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5E9F2A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0CF6C9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43F69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E15012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9B3D6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Cerv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E04BE6F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Metastatic and non-metastatic</w:t>
            </w:r>
          </w:p>
        </w:tc>
      </w:tr>
      <w:tr w:rsidR="00FF0022" w14:paraId="0F327F96" w14:textId="77777777" w:rsidTr="007403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158A20F7" w14:textId="77777777" w:rsidR="00FF0022" w:rsidRDefault="00FF0022" w:rsidP="00740302">
            <w:r w:rsidRPr="7DEDE18A">
              <w:rPr>
                <w:rFonts w:ascii="Calibri" w:eastAsia="Calibri" w:hAnsi="Calibri" w:cs="Calibri"/>
                <w:color w:val="000000" w:themeColor="text1"/>
              </w:rPr>
              <w:t>Perri</w:t>
            </w:r>
            <w:hyperlink w:anchor="_ENREF_85" w:tooltip="Perri, 2019 #547" w:history="1"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QZXJyaTwvQXV0aG9yPjxZZWFyPjIwMTk8L1llYXI+PFJl
Y051bT41NDc8L1JlY051bT48RGlzcGxheVRleHQ+PHN0eWxlIGZhY2U9InN1cGVyc2NyaXB0Ij44
NTwvc3R5bGU+PC9EaXNwbGF5VGV4dD48cmVjb3JkPjxyZWMtbnVtYmVyPjU0NzwvcmVjLW51bWJl
cj48Zm9yZWlnbi1rZXlzPjxrZXkgYXBwPSJFTiIgZGItaWQ9IjlyMnB6ZjJkamZkMHQxZXY1d2M1
OXJ2cWR4cDVkcnc1MDl2eCIgdGltZXN0YW1wPSIxNjU1NzYzODY2Ij41NDc8L2tleT48L2ZvcmVp
Z24ta2V5cz48cmVmLXR5cGUgbmFtZT0iSm91cm5hbCBBcnRpY2xlIj4xNzwvcmVmLXR5cGU+PGNv
bnRyaWJ1dG9ycz48YXV0aG9ycz48YXV0aG9yPlBlcnJpLCBULjwvYXV0aG9yPjxhdXRob3I+TWVs
bGVyLCBFLjwvYXV0aG9yPjxhdXRob3I+QmVuLUJhcnVjaCwgRy48L2F1dGhvcj48YXV0aG9yPklu
YmFyLCBZLjwvYXV0aG9yPjxhdXRob3I+QXB0ZXIsIFMuPC9hdXRob3I+PGF1dGhvcj5IZXltYW4s
IEwuPC9hdXRob3I+PGF1dGhvcj5Eb3RhbiwgWi48L2F1dGhvcj48YXV0aG9yPktvcmFjaCwgSi48
L2F1dGhvcj48L2F1dGhvcnM+PC9jb250cmlidXRvcnM+PGF1dGgtYWRkcmVzcz5QZXJyaSwgVGFt
YXIuIERlcGFydG1lbnQgb2YgR3luZWNvbG9naWMgT25jb2xvZ3ksIFNoZWJhIE1lZGljYWwgQ2Vu
dGVyLCBUZWwgSGFzaG9tZXIsIElzcmFlbCB0YW1hcnBlcnJpQGdtYWlsLmNvbS4mI3hEO1BlcnJp
LCBUYW1hci4gU2Fja2xlciBGYWN1bHR5IG9mIE1lZGljaW5lLCBUZWwgQXZpdiBVbml2ZXJzaXR5
LCBSYW1hdCBBdml2LCBJc3JhZWwuJiN4RDtNZWxsZXIsIEVsYWQuIERlcGFydG1lbnQgb2YgR3lu
ZWNvbG9naWMgT25jb2xvZ3ksIFNoZWJhIE1lZGljYWwgQ2VudGVyLCBUZWwgSGFzaG9tZXIsIElz
cmFlbC4mI3hEO01lbGxlciwgRWxhZC4gU2Fja2xlciBGYWN1bHR5IG9mIE1lZGljaW5lLCBUZWwg
QXZpdiBVbml2ZXJzaXR5LCBSYW1hdCBBdml2LCBJc3JhZWwuJiN4RDtCZW4tQmFydWNoLCBHaWxh
ZC4gRGVwYXJ0bWVudCBvZiBHeW5lY29sb2dpYyBPbmNvbG9neSwgU2hlYmEgTWVkaWNhbCBDZW50
ZXIsIFRlbCBIYXNob21lciwgSXNyYWVsLiYjeEQ7QmVuLUJhcnVjaCwgR2lsYWQuIFNhY2tsZXIg
RmFjdWx0eSBvZiBNZWRpY2luZSwgVGVsIEF2aXYgVW5pdmVyc2l0eSwgUmFtYXQgQXZpdiwgSXNy
YWVsLiYjeEQ7SW5iYXIsIFlhZWwuIFNhY2tsZXIgRmFjdWx0eSBvZiBNZWRpY2luZSwgVGVsIEF2
aXYgVW5pdmVyc2l0eSwgUmFtYXQgQXZpdiwgSXNyYWVsLiYjeEQ7SW5iYXIsIFlhZWwuIERlcGFy
dG1lbnQgb2YgRGlhZ25vc3RpYyBJbWFnaW5nLCBTaGViYSBNZWRpY2FsIENlbnRlciwgVGVsIEhh
c2hvbWVyLCBJc3JhZWwuJiN4RDtBcHRlciwgU2FyYS4gU2Fja2xlciBGYWN1bHR5IG9mIE1lZGlj
aW5lLCBUZWwgQXZpdiBVbml2ZXJzaXR5LCBSYW1hdCBBdml2LCBJc3JhZWwuJiN4RDtBcHRlciwg
U2FyYS4gRGVwYXJ0bWVudCBvZiBEaWFnbm9zdGljIEltYWdpbmcsIFNoZWJhIE1lZGljYWwgQ2Vu
dGVyLCBUZWwgSGFzaG9tZXIsIElzcmFlbC4mI3hEO0hleW1hbiwgTGVlLiBTYWNrbGVyIEZhY3Vs
dHkgb2YgTWVkaWNpbmUsIFRlbCBBdml2IFVuaXZlcnNpdHksIFJhbWF0IEF2aXYsIElzcmFlbC4m
I3hEO0hleW1hbiwgTGVlLiBEZXBhcnRtZW50IG9mIERpYWdub3N0aWMgSW1hZ2luZywgU2hlYmEg
TWVkaWNhbCBDZW50ZXIsIFRlbCBIYXNob21lciwgSXNyYWVsLiYjeEQ7RG90YW4sIFpvaGFyLiBT
YWNrbGVyIEZhY3VsdHkgb2YgTWVkaWNpbmUsIFRlbCBBdml2IFVuaXZlcnNpdHksIFJhbWF0IEF2
aXYsIElzcmFlbC4mI3hEO0RvdGFuLCBab2hhci4gRGVwYXJ0bWVudCBvZiBVcm9sb2d5LCBTaGVi
YSBNZWRpY2FsIENlbnRlciwgVGVsIEhhc2hvbWVyLCBJc3JhZWwuJiN4RDtLb3JhY2gsIEphY29i
LiBEZXBhcnRtZW50IG9mIEd5bmVjb2xvZ2ljIE9uY29sb2d5LCBTaGViYSBNZWRpY2FsIENlbnRl
ciwgVGVsIEhhc2hvbWVyLCBJc3JhZWwuJiN4RDtLb3JhY2gsIEphY29iLiBTYWNrbGVyIEZhY3Vs
dHkgb2YgTWVkaWNpbmUsIFRlbCBBdml2IFVuaXZlcnNpdHksIFJhbWF0IEF2aXYsIElzcmFlbC48
L2F1dGgtYWRkcmVzcz48dGl0bGVzPjx0aXRsZT5QYWxsaWF0aXZlIHVyaW5hcnkgZGl2ZXJzaW9u
IGluIHBhdGllbnRzIHdpdGggbWFsaWduYW50IHVyZXRlcmljIG9ic3RydWN0aW9uIGR1ZSB0byBn
eW5hZWNvbG9naWNhbCBjYW5jZXI8L3RpdGxlPjxzZWNvbmRhcnktdGl0bGU+Qk1KIHN1cHBvcnRp
dmUgJmFtcDsgcGFsbGlhdGl2ZSBjYXJlPC9zZWNvbmRhcnktdGl0bGU+PGFsdC10aXRsZT5CTUog
c3VwcG9ydDwvYWx0LXRpdGxlPjwvdGl0bGVzPjxwZXJpb2RpY2FsPjxmdWxsLXRpdGxlPkJNSiBz
dXBwb3J0aXZlICZhbXA7IHBhbGxpYXRpdmUgY2FyZTwvZnVsbC10aXRsZT48YWJici0xPkJNSiBz
dXBwb3J0PC9hYmJyLTE+PC9wZXJpb2RpY2FsPjxhbHQtcGVyaW9kaWNhbD48ZnVsbC10aXRsZT5C
TUogc3VwcG9ydGl2ZSAmYW1wOyBwYWxsaWF0aXZlIGNhcmU8L2Z1bGwtdGl0bGU+PGFiYnItMT5C
TUogc3VwcG9ydDwvYWJici0xPjwvYWx0LXBlcmlvZGljYWw+PHBhZ2VzPjI0PC9wYWdlcz48dm9s
dW1lPjI0PC92b2x1bWU+PGRhdGVzPjx5ZWFyPjIwMTk8L3llYXI+PHB1Yi1kYXRlcz48ZGF0ZT5B
cHIgMjQ8L2RhdGU+PC9wdWItZGF0ZXM+PC9kYXRlcz48aXNibj4yMDQ1LTQzNjg8L2lzYm4+PGFj
Y2Vzc2lvbi1udW0+MzEwMTg5Njc8L2FjY2Vzc2lvbi1udW0+PHVybHM+PHJlbGF0ZWQtdXJscz48
dXJsPmh0dHBzOi8vb3ZpZHNwLm92aWQuY29tL292aWR3ZWIuY2dpP1Q9SlMmYW1wO0NTQz1ZJmFt
cDtORVdTPU4mYW1wO1BBR0U9ZnVsbHRleHQmYW1wO0Q9bWVkcCZhbXA7QU49MzEwMTg5Njc8L3Vy
bD48dXJsPmh0dHBzOi8vbGlia2V5LmlvL2xpYnJhcmllcy8xMTA4L29wZW51cmw/Z2VucmU9YXJ0
aWNsZSZhbXA7YXVsYXN0PVBlcnJpJmFtcDtpc3NuPTIwNDUtNDM1WCZhbXA7dGl0bGU9Qk1KK3N1
cHBvcnRpdmUrJTI2K3BhbGxpYXRpdmUrY2FyZSZhbXA7YXRpdGxlPVBhbGxpYXRpdmUrdXJpbmFy
eStkaXZlcnNpb24raW4rcGF0aWVudHMrd2l0aCttYWxpZ25hbnQrdXJldGVyaWMrb2JzdHJ1Y3Rp
b24rZHVlK3RvK2d5bmFlY29sb2dpY2FsK2NhbmNlci4mYW1wO3ZvbHVtZT0mYW1wO2lzc3VlPSZh
bXA7c3BhZ2U9JmFtcDtlcGFnZT0mYW1wO2RhdGU9MjAxOSZhbXA7ZG9pPTEwLjExMzYlMkZibWpz
cGNhcmUtMjAxOS0wMDE3NzEmYW1wO3BtaWQ9MzEwMTg5NjcmYW1wO3NpZD1PVklEOm1lZGxpbmU8
L3VybD48L3JlbGF0ZWQtdXJscz48L3VybHM+PGVsZWN0cm9uaWMtcmVzb3VyY2UtbnVtPmh0dHBz
Oi8vZHguZG9pLm9yZy8xMC4xMTM2L2JtanNwY2FyZS0yMDE5LTAwMTc3MTwvZWxlY3Ryb25pYy1y
ZXNvdXJjZS1udW0+PHJlbW90ZS1kYXRhYmFzZS1uYW1lPk1FRExJTkU8L3JlbW90ZS1kYXRhYmFz
ZS1uYW1lPjxyZW1vdGUtZGF0YWJhc2UtcHJvdmlkZXI+T3ZpZCBUZWNobm9sb2dpZXM8L3JlbW90
ZS1kYXRhYmFzZS1wcm92aWRlcj48bGFuZ3VhZ2U+RW5nbGlzaDwvbGFuZ3VhZ2U+PC9yZWNvcmQ+
PC9DaXRlPjwvRW5kTm90ZT5=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QZXJyaTwvQXV0aG9yPjxZZWFyPjIwMTk8L1llYXI+PFJl
Y051bT41NDc8L1JlY051bT48RGlzcGxheVRleHQ+PHN0eWxlIGZhY2U9InN1cGVyc2NyaXB0Ij44
NTwvc3R5bGU+PC9EaXNwbGF5VGV4dD48cmVjb3JkPjxyZWMtbnVtYmVyPjU0NzwvcmVjLW51bWJl
cj48Zm9yZWlnbi1rZXlzPjxrZXkgYXBwPSJFTiIgZGItaWQ9IjlyMnB6ZjJkamZkMHQxZXY1d2M1
OXJ2cWR4cDVkcnc1MDl2eCIgdGltZXN0YW1wPSIxNjU1NzYzODY2Ij41NDc8L2tleT48L2ZvcmVp
Z24ta2V5cz48cmVmLXR5cGUgbmFtZT0iSm91cm5hbCBBcnRpY2xlIj4xNzwvcmVmLXR5cGU+PGNv
bnRyaWJ1dG9ycz48YXV0aG9ycz48YXV0aG9yPlBlcnJpLCBULjwvYXV0aG9yPjxhdXRob3I+TWVs
bGVyLCBFLjwvYXV0aG9yPjxhdXRob3I+QmVuLUJhcnVjaCwgRy48L2F1dGhvcj48YXV0aG9yPklu
YmFyLCBZLjwvYXV0aG9yPjxhdXRob3I+QXB0ZXIsIFMuPC9hdXRob3I+PGF1dGhvcj5IZXltYW4s
IEwuPC9hdXRob3I+PGF1dGhvcj5Eb3RhbiwgWi48L2F1dGhvcj48YXV0aG9yPktvcmFjaCwgSi48
L2F1dGhvcj48L2F1dGhvcnM+PC9jb250cmlidXRvcnM+PGF1dGgtYWRkcmVzcz5QZXJyaSwgVGFt
YXIuIERlcGFydG1lbnQgb2YgR3luZWNvbG9naWMgT25jb2xvZ3ksIFNoZWJhIE1lZGljYWwgQ2Vu
dGVyLCBUZWwgSGFzaG9tZXIsIElzcmFlbCB0YW1hcnBlcnJpQGdtYWlsLmNvbS4mI3hEO1BlcnJp
LCBUYW1hci4gU2Fja2xlciBGYWN1bHR5IG9mIE1lZGljaW5lLCBUZWwgQXZpdiBVbml2ZXJzaXR5
LCBSYW1hdCBBdml2LCBJc3JhZWwuJiN4RDtNZWxsZXIsIEVsYWQuIERlcGFydG1lbnQgb2YgR3lu
ZWNvbG9naWMgT25jb2xvZ3ksIFNoZWJhIE1lZGljYWwgQ2VudGVyLCBUZWwgSGFzaG9tZXIsIElz
cmFlbC4mI3hEO01lbGxlciwgRWxhZC4gU2Fja2xlciBGYWN1bHR5IG9mIE1lZGljaW5lLCBUZWwg
QXZpdiBVbml2ZXJzaXR5LCBSYW1hdCBBdml2LCBJc3JhZWwuJiN4RDtCZW4tQmFydWNoLCBHaWxh
ZC4gRGVwYXJ0bWVudCBvZiBHeW5lY29sb2dpYyBPbmNvbG9neSwgU2hlYmEgTWVkaWNhbCBDZW50
ZXIsIFRlbCBIYXNob21lciwgSXNyYWVsLiYjeEQ7QmVuLUJhcnVjaCwgR2lsYWQuIFNhY2tsZXIg
RmFjdWx0eSBvZiBNZWRpY2luZSwgVGVsIEF2aXYgVW5pdmVyc2l0eSwgUmFtYXQgQXZpdiwgSXNy
YWVsLiYjeEQ7SW5iYXIsIFlhZWwuIFNhY2tsZXIgRmFjdWx0eSBvZiBNZWRpY2luZSwgVGVsIEF2
aXYgVW5pdmVyc2l0eSwgUmFtYXQgQXZpdiwgSXNyYWVsLiYjeEQ7SW5iYXIsIFlhZWwuIERlcGFy
dG1lbnQgb2YgRGlhZ25vc3RpYyBJbWFnaW5nLCBTaGViYSBNZWRpY2FsIENlbnRlciwgVGVsIEhh
c2hvbWVyLCBJc3JhZWwuJiN4RDtBcHRlciwgU2FyYS4gU2Fja2xlciBGYWN1bHR5IG9mIE1lZGlj
aW5lLCBUZWwgQXZpdiBVbml2ZXJzaXR5LCBSYW1hdCBBdml2LCBJc3JhZWwuJiN4RDtBcHRlciwg
U2FyYS4gRGVwYXJ0bWVudCBvZiBEaWFnbm9zdGljIEltYWdpbmcsIFNoZWJhIE1lZGljYWwgQ2Vu
dGVyLCBUZWwgSGFzaG9tZXIsIElzcmFlbC4mI3hEO0hleW1hbiwgTGVlLiBTYWNrbGVyIEZhY3Vs
dHkgb2YgTWVkaWNpbmUsIFRlbCBBdml2IFVuaXZlcnNpdHksIFJhbWF0IEF2aXYsIElzcmFlbC4m
I3hEO0hleW1hbiwgTGVlLiBEZXBhcnRtZW50IG9mIERpYWdub3N0aWMgSW1hZ2luZywgU2hlYmEg
TWVkaWNhbCBDZW50ZXIsIFRlbCBIYXNob21lciwgSXNyYWVsLiYjeEQ7RG90YW4sIFpvaGFyLiBT
YWNrbGVyIEZhY3VsdHkgb2YgTWVkaWNpbmUsIFRlbCBBdml2IFVuaXZlcnNpdHksIFJhbWF0IEF2
aXYsIElzcmFlbC4mI3hEO0RvdGFuLCBab2hhci4gRGVwYXJ0bWVudCBvZiBVcm9sb2d5LCBTaGVi
YSBNZWRpY2FsIENlbnRlciwgVGVsIEhhc2hvbWVyLCBJc3JhZWwuJiN4RDtLb3JhY2gsIEphY29i
LiBEZXBhcnRtZW50IG9mIEd5bmVjb2xvZ2ljIE9uY29sb2d5LCBTaGViYSBNZWRpY2FsIENlbnRl
ciwgVGVsIEhhc2hvbWVyLCBJc3JhZWwuJiN4RDtLb3JhY2gsIEphY29iLiBTYWNrbGVyIEZhY3Vs
dHkgb2YgTWVkaWNpbmUsIFRlbCBBdml2IFVuaXZlcnNpdHksIFJhbWF0IEF2aXYsIElzcmFlbC48
L2F1dGgtYWRkcmVzcz48dGl0bGVzPjx0aXRsZT5QYWxsaWF0aXZlIHVyaW5hcnkgZGl2ZXJzaW9u
IGluIHBhdGllbnRzIHdpdGggbWFsaWduYW50IHVyZXRlcmljIG9ic3RydWN0aW9uIGR1ZSB0byBn
eW5hZWNvbG9naWNhbCBjYW5jZXI8L3RpdGxlPjxzZWNvbmRhcnktdGl0bGU+Qk1KIHN1cHBvcnRp
dmUgJmFtcDsgcGFsbGlhdGl2ZSBjYXJlPC9zZWNvbmRhcnktdGl0bGU+PGFsdC10aXRsZT5CTUog
c3VwcG9ydDwvYWx0LXRpdGxlPjwvdGl0bGVzPjxwZXJpb2RpY2FsPjxmdWxsLXRpdGxlPkJNSiBz
dXBwb3J0aXZlICZhbXA7IHBhbGxpYXRpdmUgY2FyZTwvZnVsbC10aXRsZT48YWJici0xPkJNSiBz
dXBwb3J0PC9hYmJyLTE+PC9wZXJpb2RpY2FsPjxhbHQtcGVyaW9kaWNhbD48ZnVsbC10aXRsZT5C
TUogc3VwcG9ydGl2ZSAmYW1wOyBwYWxsaWF0aXZlIGNhcmU8L2Z1bGwtdGl0bGU+PGFiYnItMT5C
TUogc3VwcG9ydDwvYWJici0xPjwvYWx0LXBlcmlvZGljYWw+PHBhZ2VzPjI0PC9wYWdlcz48dm9s
dW1lPjI0PC92b2x1bWU+PGRhdGVzPjx5ZWFyPjIwMTk8L3llYXI+PHB1Yi1kYXRlcz48ZGF0ZT5B
cHIgMjQ8L2RhdGU+PC9wdWItZGF0ZXM+PC9kYXRlcz48aXNibj4yMDQ1LTQzNjg8L2lzYm4+PGFj
Y2Vzc2lvbi1udW0+MzEwMTg5Njc8L2FjY2Vzc2lvbi1udW0+PHVybHM+PHJlbGF0ZWQtdXJscz48
dXJsPmh0dHBzOi8vb3ZpZHNwLm92aWQuY29tL292aWR3ZWIuY2dpP1Q9SlMmYW1wO0NTQz1ZJmFt
cDtORVdTPU4mYW1wO1BBR0U9ZnVsbHRleHQmYW1wO0Q9bWVkcCZhbXA7QU49MzEwMTg5Njc8L3Vy
bD48dXJsPmh0dHBzOi8vbGlia2V5LmlvL2xpYnJhcmllcy8xMTA4L29wZW51cmw/Z2VucmU9YXJ0
aWNsZSZhbXA7YXVsYXN0PVBlcnJpJmFtcDtpc3NuPTIwNDUtNDM1WCZhbXA7dGl0bGU9Qk1KK3N1
cHBvcnRpdmUrJTI2K3BhbGxpYXRpdmUrY2FyZSZhbXA7YXRpdGxlPVBhbGxpYXRpdmUrdXJpbmFy
eStkaXZlcnNpb24raW4rcGF0aWVudHMrd2l0aCttYWxpZ25hbnQrdXJldGVyaWMrb2JzdHJ1Y3Rp
b24rZHVlK3RvK2d5bmFlY29sb2dpY2FsK2NhbmNlci4mYW1wO3ZvbHVtZT0mYW1wO2lzc3VlPSZh
bXA7c3BhZ2U9JmFtcDtlcGFnZT0mYW1wO2RhdGU9MjAxOSZhbXA7ZG9pPTEwLjExMzYlMkZibWpz
cGNhcmUtMjAxOS0wMDE3NzEmYW1wO3BtaWQ9MzEwMTg5NjcmYW1wO3NpZD1PVklEOm1lZGxpbmU8
L3VybD48L3JlbGF0ZWQtdXJscz48L3VybHM+PGVsZWN0cm9uaWMtcmVzb3VyY2UtbnVtPmh0dHBz
Oi8vZHguZG9pLm9yZy8xMC4xMTM2L2JtanNwY2FyZS0yMDE5LTAwMTc3MTwvZWxlY3Ryb25pYy1y
ZXNvdXJjZS1udW0+PHJlbW90ZS1kYXRhYmFzZS1uYW1lPk1FRExJTkU8L3JlbW90ZS1kYXRhYmFz
ZS1uYW1lPjxyZW1vdGUtZGF0YWJhc2UtcHJvdmlkZXI+T3ZpZCBUZWNobm9sb2dpZXM8L3JlbW90
ZS1kYXRhYmFzZS1wcm92aWRlcj48bGFuZ3VhZ2U+RW5nbGlzaDwvbGFuZ3VhZ2U+PC9yZWNvcmQ+
PC9DaXRlPjwvRW5kTm90ZT5=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.DATA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separate"/>
              </w:r>
              <w:r w:rsidRPr="004C2592">
                <w:rPr>
                  <w:rFonts w:ascii="Calibri" w:eastAsia="Calibri" w:hAnsi="Calibri" w:cs="Calibri"/>
                  <w:noProof/>
                  <w:color w:val="000000" w:themeColor="text1"/>
                  <w:vertAlign w:val="superscript"/>
                </w:rPr>
                <w:t>85</w: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F5362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CEC486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560E23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93D2B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C560B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5D990C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Uterine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rvix, </w:t>
            </w:r>
            <w:r>
              <w:rPr>
                <w:rFonts w:ascii="Calibri" w:eastAsia="Calibri" w:hAnsi="Calibri" w:cs="Calibri"/>
                <w:color w:val="000000" w:themeColor="text1"/>
              </w:rPr>
              <w:t>O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vary, </w:t>
            </w:r>
            <w:r>
              <w:rPr>
                <w:rFonts w:ascii="Calibri" w:eastAsia="Calibri" w:hAnsi="Calibri" w:cs="Calibri"/>
                <w:color w:val="000000" w:themeColor="text1"/>
              </w:rPr>
              <w:t>U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te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8C52BEB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Metastatic and non-metastatic</w:t>
            </w:r>
          </w:p>
        </w:tc>
      </w:tr>
      <w:tr w:rsidR="00FF0022" w14:paraId="0B170E81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1F554D39" w14:textId="77777777" w:rsidR="00FF0022" w:rsidRDefault="00FF0022" w:rsidP="00740302">
            <w:r w:rsidRPr="7DEDE18A">
              <w:rPr>
                <w:rFonts w:ascii="Calibri" w:eastAsia="Calibri" w:hAnsi="Calibri" w:cs="Calibri"/>
                <w:color w:val="000000" w:themeColor="text1"/>
              </w:rPr>
              <w:t>Ishioka</w:t>
            </w:r>
            <w:hyperlink w:anchor="_ENREF_40" w:tooltip="Ishioka, 2008 #1955" w:history="1"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Jc2hpb2thPC9BdXRob3I+PFllYXI+MjAwODwvWWVhcj48
UmVjTnVtPjE5NTU8L1JlY051bT48RGlzcGxheVRleHQ+PHN0eWxlIGZhY2U9InN1cGVyc2NyaXB0
Ij40MDwvc3R5bGU+PC9EaXNwbGF5VGV4dD48cmVjb3JkPjxyZWMtbnVtYmVyPjE5NTU8L3JlYy1u
dW1iZXI+PGZvcmVpZ24ta2V5cz48a2V5IGFwcD0iRU4iIGRiLWlkPSI5cjJwemYyZGpmZDB0MWV2
NXdjNTlydnFkeHA1ZHJ3NTA5dngiIHRpbWVzdGFtcD0iMTY5MDgyNzAzNSI+MTk1NTwva2V5Pjwv
Zm9yZWlnbi1rZXlzPjxyZWYtdHlwZSBuYW1lPSJKb3VybmFsIEFydGljbGUiPjE3PC9yZWYtdHlw
ZT48Y29udHJpYnV0b3JzPjxhdXRob3JzPjxhdXRob3I+SXNoaW9rYSwgSnVuaWNoaXJvPC9hdXRo
b3I+PGF1dGhvcj5LYWdleWFtYSwgWXVraW88L2F1dGhvcj48YXV0aG9yPklub3VlLCBNYXNhaGFy
dTwvYXV0aG9yPjxhdXRob3I+SGlnYXNoaSwgWW90c3VvPC9hdXRob3I+PGF1dGhvcj5LaWhhcmEs
IEthenVub3JpPC9hdXRob3I+PC9hdXRob3JzPjwvY29udHJpYnV0b3JzPjxhdXRoLWFkZHJlc3M+
RGVwYXJ0bWVudCBvZiBVcm9sb2d5LCBTYWl0YW1hIENhbmNlciBDZW50ZXIsIFNhaXRhbWEsIEph
cGFuLiBpc2hpb2thX2ppQHlhaG9vLmNvLmpwPC9hdXRoLWFkZHJlc3M+PHRpdGxlcz48dGl0bGU+
UHJvZ25vc3RpYyBNb2RlbCBmb3IgUHJlZGljdGluZyBTdXJ2aXZhbCBBZnRlciBQYWxsaWF0aXZl
IFVyaW5hcnkgRGl2ZXJzaW9uIGZvciBVcmV0ZXJhbCBPYnN0cnVjdGlvbjogQW5hbHlzaXMgb2Yg
MTQwIENhc2VzPC90aXRsZT48c2Vjb25kYXJ5LXRpdGxlPkpvdXJuYWwgb2YgVXJvbG9neTwvc2Vj
b25kYXJ5LXRpdGxlPjwvdGl0bGVzPjxwZXJpb2RpY2FsPjxmdWxsLXRpdGxlPkpvdXJuYWwgb2Yg
VXJvbG9neTwvZnVsbC10aXRsZT48L3BlcmlvZGljYWw+PHBhZ2VzPjYxOC02MjE8L3BhZ2VzPjx2
b2x1bWU+MTgwPC92b2x1bWU+PG51bWJlcj4yPC9udW1iZXI+PGVkaXRpb24+MjAwODA2MTI8L2Vk
aXRpb24+PHNlY3Rpb24+NjE4PC9zZWN0aW9uPjxrZXl3b3Jkcz48a2V5d29yZD5BZHVsdDwva2V5
d29yZD48a2V5d29yZD5BZ2VkPC9rZXl3b3JkPjxrZXl3b3JkPkFnZWQsIDgwIGFuZCBvdmVyPC9r
ZXl3b3JkPjxrZXl3b3JkPkFuYWx5c2lzIG9mIFZhcmlhbmNlPC9rZXl3b3JkPjxrZXl3b3JkPipD
YXVzZSBvZiBEZWF0aDwva2V5d29yZD48a2V5d29yZD5Db2hvcnQgU3R1ZGllczwva2V5d29yZD48
a2V5d29yZD5GZW1hbGU8L2tleXdvcmQ+PGtleXdvcmQ+SHVtYW5zPC9rZXl3b3JkPjxrZXl3b3Jk
Pk1hbGU8L2tleXdvcmQ+PGtleXdvcmQ+TWlkZGxlIEFnZWQ8L2tleXdvcmQ+PGtleXdvcmQ+TW9k
ZWxzLCBTdGF0aXN0aWNhbDwva2V5d29yZD48a2V5d29yZD5NdWx0aXZhcmlhdGUgQW5hbHlzaXM8
L2tleXdvcmQ+PGtleXdvcmQ+TmVvcGxhc21zL2NvbXBsaWNhdGlvbnMvcGF0aG9sb2d5PC9rZXl3
b3JkPjxrZXl3b3JkPk5lcGhyb3N0b215LCBQZXJjdXRhbmVvdXMvbWV0aG9kczwva2V5d29yZD48
a2V5d29yZD4qUGFsbGlhdGl2ZSBDYXJlPC9rZXl3b3JkPjxrZXl3b3JkPlByZWRpY3RpdmUgVmFs
dWUgb2YgVGVzdHM8L2tleXdvcmQ+PGtleXdvcmQ+UHJvZ25vc2lzPC9rZXl3b3JkPjxrZXl3b3Jk
PlF1YWxpdHkgb2YgTGlmZTwva2V5d29yZD48a2V5d29yZD5SZXRyb3NwZWN0aXZlIFN0dWRpZXM8
L2tleXdvcmQ+PGtleXdvcmQ+UmlzayBBc3Nlc3NtZW50PC9rZXl3b3JkPjxrZXl3b3JkPlN1cnZp
dmFsIEFuYWx5c2lzPC9rZXl3b3JkPjxrZXl3b3JkPlRyZWF0bWVudCBPdXRjb21lPC9rZXl3b3Jk
PjxrZXl3b3JkPlVyZXRlcmFsIE5lb3BsYXNtcy9jb21wbGljYXRpb25zL3BhdGhvbG9neTwva2V5
d29yZD48a2V5d29yZD5VcmV0ZXJhbCBPYnN0cnVjdGlvbi9ldGlvbG9neS8qbW9ydGFsaXR5Lypz
dXJnZXJ5PC9rZXl3b3JkPjxrZXl3b3JkPlVyaW5hcnkgRGl2ZXJzaW9uLyptZXRob2RzPC9rZXl3
b3JkPjwva2V5d29yZHM+PGRhdGVzPjx5ZWFyPjIwMDg8L3llYXI+PHB1Yi1kYXRlcz48ZGF0ZT5B
dWc8L2RhdGU+PC9wdWItZGF0ZXM+PC9kYXRlcz48aXNibj4wMDIyLTUzNDcmI3hEOzE1MjctMzc5
MjwvaXNibj48YWNjZXNzaW9uLW51bT4xODU1NDY1NTwvYWNjZXNzaW9uLW51bT48dXJscz48cmVs
YXRlZC11cmxzPjx1cmw+aHR0cHM6Ly93d3cubmNiaS5ubG0ubmloLmdvdi9wdWJtZWQvMTg1NTQ2
NTU8L3VybD48L3JlbGF0ZWQtdXJscz48L3VybHM+PGVsZWN0cm9uaWMtcmVzb3VyY2UtbnVtPjEw
LjEwMTYvai5qdXJvLjIwMDguMDQuMDExPC9lbGVjdHJvbmljLXJlc291cmNlLW51bT48cmVtb3Rl
LWRhdGFiYXNlLW5hbWU+TWVkbGluZTwvcmVtb3RlLWRhdGFiYXNlLW5hbWU+PHJlbW90ZS1kYXRh
YmFzZS1wcm92aWRlcj5OTE08L3JlbW90ZS1kYXRhYmFzZS1wcm92aWRlcj48bGFuZ3VhZ2U+ZW5n
PC9sYW5ndWFnZT48L3JlY29yZD48L0NpdGU+PC9FbmROb3RlPn==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Jc2hpb2thPC9BdXRob3I+PFllYXI+MjAwODwvWWVhcj48
UmVjTnVtPjE5NTU8L1JlY051bT48RGlzcGxheVRleHQ+PHN0eWxlIGZhY2U9InN1cGVyc2NyaXB0
Ij40MDwvc3R5bGU+PC9EaXNwbGF5VGV4dD48cmVjb3JkPjxyZWMtbnVtYmVyPjE5NTU8L3JlYy1u
dW1iZXI+PGZvcmVpZ24ta2V5cz48a2V5IGFwcD0iRU4iIGRiLWlkPSI5cjJwemYyZGpmZDB0MWV2
NXdjNTlydnFkeHA1ZHJ3NTA5dngiIHRpbWVzdGFtcD0iMTY5MDgyNzAzNSI+MTk1NTwva2V5Pjwv
Zm9yZWlnbi1rZXlzPjxyZWYtdHlwZSBuYW1lPSJKb3VybmFsIEFydGljbGUiPjE3PC9yZWYtdHlw
ZT48Y29udHJpYnV0b3JzPjxhdXRob3JzPjxhdXRob3I+SXNoaW9rYSwgSnVuaWNoaXJvPC9hdXRo
b3I+PGF1dGhvcj5LYWdleWFtYSwgWXVraW88L2F1dGhvcj48YXV0aG9yPklub3VlLCBNYXNhaGFy
dTwvYXV0aG9yPjxhdXRob3I+SGlnYXNoaSwgWW90c3VvPC9hdXRob3I+PGF1dGhvcj5LaWhhcmEs
IEthenVub3JpPC9hdXRob3I+PC9hdXRob3JzPjwvY29udHJpYnV0b3JzPjxhdXRoLWFkZHJlc3M+
RGVwYXJ0bWVudCBvZiBVcm9sb2d5LCBTYWl0YW1hIENhbmNlciBDZW50ZXIsIFNhaXRhbWEsIEph
cGFuLiBpc2hpb2thX2ppQHlhaG9vLmNvLmpwPC9hdXRoLWFkZHJlc3M+PHRpdGxlcz48dGl0bGU+
UHJvZ25vc3RpYyBNb2RlbCBmb3IgUHJlZGljdGluZyBTdXJ2aXZhbCBBZnRlciBQYWxsaWF0aXZl
IFVyaW5hcnkgRGl2ZXJzaW9uIGZvciBVcmV0ZXJhbCBPYnN0cnVjdGlvbjogQW5hbHlzaXMgb2Yg
MTQwIENhc2VzPC90aXRsZT48c2Vjb25kYXJ5LXRpdGxlPkpvdXJuYWwgb2YgVXJvbG9neTwvc2Vj
b25kYXJ5LXRpdGxlPjwvdGl0bGVzPjxwZXJpb2RpY2FsPjxmdWxsLXRpdGxlPkpvdXJuYWwgb2Yg
VXJvbG9neTwvZnVsbC10aXRsZT48L3BlcmlvZGljYWw+PHBhZ2VzPjYxOC02MjE8L3BhZ2VzPjx2
b2x1bWU+MTgwPC92b2x1bWU+PG51bWJlcj4yPC9udW1iZXI+PGVkaXRpb24+MjAwODA2MTI8L2Vk
aXRpb24+PHNlY3Rpb24+NjE4PC9zZWN0aW9uPjxrZXl3b3Jkcz48a2V5d29yZD5BZHVsdDwva2V5
d29yZD48a2V5d29yZD5BZ2VkPC9rZXl3b3JkPjxrZXl3b3JkPkFnZWQsIDgwIGFuZCBvdmVyPC9r
ZXl3b3JkPjxrZXl3b3JkPkFuYWx5c2lzIG9mIFZhcmlhbmNlPC9rZXl3b3JkPjxrZXl3b3JkPipD
YXVzZSBvZiBEZWF0aDwva2V5d29yZD48a2V5d29yZD5Db2hvcnQgU3R1ZGllczwva2V5d29yZD48
a2V5d29yZD5GZW1hbGU8L2tleXdvcmQ+PGtleXdvcmQ+SHVtYW5zPC9rZXl3b3JkPjxrZXl3b3Jk
Pk1hbGU8L2tleXdvcmQ+PGtleXdvcmQ+TWlkZGxlIEFnZWQ8L2tleXdvcmQ+PGtleXdvcmQ+TW9k
ZWxzLCBTdGF0aXN0aWNhbDwva2V5d29yZD48a2V5d29yZD5NdWx0aXZhcmlhdGUgQW5hbHlzaXM8
L2tleXdvcmQ+PGtleXdvcmQ+TmVvcGxhc21zL2NvbXBsaWNhdGlvbnMvcGF0aG9sb2d5PC9rZXl3
b3JkPjxrZXl3b3JkPk5lcGhyb3N0b215LCBQZXJjdXRhbmVvdXMvbWV0aG9kczwva2V5d29yZD48
a2V5d29yZD4qUGFsbGlhdGl2ZSBDYXJlPC9rZXl3b3JkPjxrZXl3b3JkPlByZWRpY3RpdmUgVmFs
dWUgb2YgVGVzdHM8L2tleXdvcmQ+PGtleXdvcmQ+UHJvZ25vc2lzPC9rZXl3b3JkPjxrZXl3b3Jk
PlF1YWxpdHkgb2YgTGlmZTwva2V5d29yZD48a2V5d29yZD5SZXRyb3NwZWN0aXZlIFN0dWRpZXM8
L2tleXdvcmQ+PGtleXdvcmQ+UmlzayBBc3Nlc3NtZW50PC9rZXl3b3JkPjxrZXl3b3JkPlN1cnZp
dmFsIEFuYWx5c2lzPC9rZXl3b3JkPjxrZXl3b3JkPlRyZWF0bWVudCBPdXRjb21lPC9rZXl3b3Jk
PjxrZXl3b3JkPlVyZXRlcmFsIE5lb3BsYXNtcy9jb21wbGljYXRpb25zL3BhdGhvbG9neTwva2V5
d29yZD48a2V5d29yZD5VcmV0ZXJhbCBPYnN0cnVjdGlvbi9ldGlvbG9neS8qbW9ydGFsaXR5Lypz
dXJnZXJ5PC9rZXl3b3JkPjxrZXl3b3JkPlVyaW5hcnkgRGl2ZXJzaW9uLyptZXRob2RzPC9rZXl3
b3JkPjwva2V5d29yZHM+PGRhdGVzPjx5ZWFyPjIwMDg8L3llYXI+PHB1Yi1kYXRlcz48ZGF0ZT5B
dWc8L2RhdGU+PC9wdWItZGF0ZXM+PC9kYXRlcz48aXNibj4wMDIyLTUzNDcmI3hEOzE1MjctMzc5
MjwvaXNibj48YWNjZXNzaW9uLW51bT4xODU1NDY1NTwvYWNjZXNzaW9uLW51bT48dXJscz48cmVs
YXRlZC11cmxzPjx1cmw+aHR0cHM6Ly93d3cubmNiaS5ubG0ubmloLmdvdi9wdWJtZWQvMTg1NTQ2
NTU8L3VybD48L3JlbGF0ZWQtdXJscz48L3VybHM+PGVsZWN0cm9uaWMtcmVzb3VyY2UtbnVtPjEw
LjEwMTYvai5qdXJvLjIwMDguMDQuMDExPC9lbGVjdHJvbmljLXJlc291cmNlLW51bT48cmVtb3Rl
LWRhdGFiYXNlLW5hbWU+TWVkbGluZTwvcmVtb3RlLWRhdGFiYXNlLW5hbWU+PHJlbW90ZS1kYXRh
YmFzZS1wcm92aWRlcj5OTE08L3JlbW90ZS1kYXRhYmFzZS1wcm92aWRlcj48bGFuZ3VhZ2U+ZW5n
PC9sYW5ndWFnZT48L3JlY29yZD48L0NpdGU+PC9FbmROb3RlPn==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.DATA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separate"/>
              </w:r>
              <w:r w:rsidRPr="004C2592">
                <w:rPr>
                  <w:rFonts w:ascii="Calibri" w:eastAsia="Calibri" w:hAnsi="Calibri" w:cs="Calibri"/>
                  <w:noProof/>
                  <w:color w:val="000000" w:themeColor="text1"/>
                  <w:vertAlign w:val="superscript"/>
                </w:rPr>
                <w:t>40</w: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80523C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F8910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99E64E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2520B8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64F946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BBE8BE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Gastric, Colorectal, Uterine cervical, Ovarian, Urothelial, Breast,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ADC9398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Metastatic and non-metastatic</w:t>
            </w:r>
          </w:p>
        </w:tc>
      </w:tr>
      <w:tr w:rsidR="00FF0022" w14:paraId="12859434" w14:textId="77777777" w:rsidTr="007403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0E942E01" w14:textId="77777777" w:rsidR="00FF0022" w:rsidRDefault="00FF0022" w:rsidP="00740302">
            <w:proofErr w:type="spellStart"/>
            <w:r w:rsidRPr="7DEDE18A">
              <w:rPr>
                <w:rFonts w:ascii="Calibri" w:eastAsia="Calibri" w:hAnsi="Calibri" w:cs="Calibri"/>
                <w:color w:val="000000" w:themeColor="text1"/>
              </w:rPr>
              <w:t>Pickersgill</w:t>
            </w:r>
            <w:proofErr w:type="spellEnd"/>
            <w:r>
              <w:fldChar w:fldCharType="begin"/>
            </w:r>
            <w:r>
              <w:instrText>HYPERLINK \l "_ENREF_86" \o "Pickersgill, 2022 #1895"</w:instrText>
            </w:r>
            <w:r>
              <w:fldChar w:fldCharType="separate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</w:rPr>
              <w:instrText xml:space="preserve"> ADDIN EN.CITE &lt;EndNote&gt;&lt;Cite&gt;&lt;Author&gt;Pickersgill&lt;/Author&gt;&lt;Year&gt;2022&lt;/Year&gt;&lt;RecNum&gt;1895&lt;/RecNum&gt;&lt;DisplayText&gt;&lt;style face="superscript"&gt;86&lt;/style&gt;&lt;/DisplayText&gt;&lt;record&gt;&lt;rec-number&gt;1895&lt;/rec-number&gt;&lt;foreign-keys&gt;&lt;key app="EN" db-id="9r2pzf2djfd0t1ev5wc59rvqdxp5drw509vx" timestamp="1660138669"&gt;1895&lt;/key&gt;&lt;/foreign-keys&gt;&lt;ref-type name="Journal Article"&gt;17&lt;/ref-type&gt;&lt;contributors&gt;&lt;authors&gt;&lt;author&gt;Pickersgill, N. A.&lt;/author&gt;&lt;author&gt;Wahba, B. M.&lt;/author&gt;&lt;author&gt;Vetter, J. M.&lt;/author&gt;&lt;author&gt;Cope, S. J.&lt;/author&gt;&lt;author&gt;Barashi, N. S.&lt;/author&gt;&lt;author&gt;Henning, G. M.&lt;/author&gt;&lt;author&gt;Du, K.&lt;/author&gt;&lt;author&gt;Figenshau, R. S.&lt;/author&gt;&lt;author&gt;Desai, A. C.&lt;/author&gt;&lt;author&gt;Venkatesh, R.&lt;/author&gt;&lt;/authors&gt;&lt;/contributors&gt;&lt;auth-address&gt;Division of Urologic Surgery, Department of Surgery, Washington University School of Medicine, St. Louis, Missouri, USA.&amp;#xD;University of Missouri-Kansas City School of Medicine, Kansas City, Missouri, USA.&lt;/auth-address&gt;&lt;titles&gt;&lt;title&gt;Factors Associated with Ureteral Stent Failure in Patients with Malignant Ureteral Obstruction&lt;/title&gt;&lt;secondary-title&gt;J Endourol&lt;/secondary-title&gt;&lt;/titles&gt;&lt;pages&gt;814-818&lt;/pages&gt;&lt;volume&gt;36&lt;/volume&gt;&lt;number&gt;6&lt;/number&gt;&lt;keywords&gt;&lt;keyword&gt;Humans&lt;/keyword&gt;&lt;keyword&gt;Quality of Life&lt;/keyword&gt;&lt;keyword&gt;Retrospective Studies&lt;/keyword&gt;&lt;keyword&gt;Stents/adverse effects&lt;/keyword&gt;&lt;keyword&gt;*Ureter/surgery&lt;/keyword&gt;&lt;keyword&gt;*Ureteral Obstruction/etiology/surgery&lt;/keyword&gt;&lt;keyword&gt;malignant ureteral obstruction&lt;/keyword&gt;&lt;keyword&gt;stent failure&lt;/keyword&gt;&lt;keyword&gt;ureteral stent&lt;/keyword&gt;&lt;/keywords&gt;&lt;dates&gt;&lt;year&gt;2022&lt;/year&gt;&lt;pub-dates&gt;&lt;date&gt;Jun&lt;/date&gt;&lt;/pub-dates&gt;&lt;/dates&gt;&lt;isbn&gt;1557-900X (Electronic)&amp;#xD;0892-7790 (Linking)&lt;/isbn&gt;&lt;accession-num&gt;35018790&lt;/accession-num&gt;&lt;urls&gt;&lt;related-urls&gt;&lt;url&gt;https://www.ncbi.nlm.nih.gov/pubmed/35018790&lt;/url&gt;&lt;/related-urls&gt;&lt;/urls&gt;&lt;electronic-resource-num&gt;10.1089/end.2021.0364&lt;/electronic-resource-num&gt;&lt;remote-database-name&gt;Medline&lt;/remote-database-name&gt;&lt;remote-database-provider&gt;NLM&lt;/remote-database-provider&gt;&lt;language&gt;English&lt;/language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separate"/>
            </w:r>
            <w:r w:rsidRPr="004C2592">
              <w:rPr>
                <w:rFonts w:ascii="Calibri" w:eastAsia="Calibri" w:hAnsi="Calibri" w:cs="Calibri"/>
                <w:noProof/>
                <w:color w:val="000000" w:themeColor="text1"/>
                <w:vertAlign w:val="superscript"/>
              </w:rPr>
              <w:t>86</w: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B5863F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EC0D54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C845AE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25E8EC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56EDD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5AF8E9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olorectal, </w:t>
            </w:r>
            <w:r>
              <w:rPr>
                <w:rFonts w:ascii="Calibri" w:eastAsia="Calibri" w:hAnsi="Calibri" w:cs="Calibri"/>
                <w:color w:val="000000" w:themeColor="text1"/>
              </w:rPr>
              <w:t>P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rostate, </w:t>
            </w:r>
            <w:r>
              <w:rPr>
                <w:rFonts w:ascii="Calibri" w:eastAsia="Calibri" w:hAnsi="Calibri" w:cs="Calibri"/>
                <w:color w:val="000000" w:themeColor="text1"/>
              </w:rPr>
              <w:t>U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terine, </w:t>
            </w:r>
            <w:r>
              <w:rPr>
                <w:rFonts w:ascii="Calibri" w:eastAsia="Calibri" w:hAnsi="Calibri" w:cs="Calibri"/>
                <w:color w:val="000000" w:themeColor="text1"/>
              </w:rPr>
              <w:t>O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varian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rvical, </w:t>
            </w:r>
            <w:r>
              <w:rPr>
                <w:rFonts w:ascii="Calibri" w:eastAsia="Calibri" w:hAnsi="Calibri" w:cs="Calibri"/>
                <w:color w:val="000000" w:themeColor="text1"/>
              </w:rPr>
              <w:t>B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reast, </w:t>
            </w:r>
            <w:r>
              <w:rPr>
                <w:rFonts w:ascii="Calibri" w:eastAsia="Calibri" w:hAnsi="Calibri" w:cs="Calibri"/>
                <w:color w:val="000000" w:themeColor="text1"/>
              </w:rPr>
              <w:t>A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ppendiceal, </w:t>
            </w:r>
            <w:r>
              <w:rPr>
                <w:rFonts w:ascii="Calibri" w:eastAsia="Calibri" w:hAnsi="Calibri" w:cs="Calibri"/>
                <w:color w:val="000000" w:themeColor="text1"/>
              </w:rPr>
              <w:t>T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sticular, </w:t>
            </w:r>
            <w:r>
              <w:rPr>
                <w:rFonts w:ascii="Calibri" w:eastAsia="Calibri" w:hAnsi="Calibri" w:cs="Calibri"/>
                <w:color w:val="000000" w:themeColor="text1"/>
              </w:rPr>
              <w:t>G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al</w:t>
            </w:r>
            <w:r>
              <w:rPr>
                <w:rFonts w:ascii="Calibri" w:eastAsia="Calibri" w:hAnsi="Calibri" w:cs="Calibri"/>
                <w:color w:val="000000" w:themeColor="text1"/>
              </w:rPr>
              <w:t>l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bladder, </w:t>
            </w:r>
            <w:r>
              <w:rPr>
                <w:rFonts w:ascii="Calibri" w:eastAsia="Calibri" w:hAnsi="Calibri" w:cs="Calibri"/>
                <w:color w:val="000000" w:themeColor="text1"/>
              </w:rPr>
              <w:t>P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ancreatic, </w:t>
            </w:r>
            <w:r>
              <w:rPr>
                <w:rFonts w:ascii="Calibri" w:eastAsia="Calibri" w:hAnsi="Calibri" w:cs="Calibri"/>
                <w:color w:val="000000" w:themeColor="text1"/>
              </w:rPr>
              <w:t>G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astric, </w:t>
            </w:r>
            <w:r>
              <w:rPr>
                <w:rFonts w:ascii="Calibri" w:eastAsia="Calibri" w:hAnsi="Calibri" w:cs="Calibri"/>
                <w:color w:val="000000" w:themeColor="text1"/>
              </w:rPr>
              <w:t>L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iomyosarcoma, </w:t>
            </w:r>
            <w:proofErr w:type="spellStart"/>
            <w:r>
              <w:rPr>
                <w:rFonts w:ascii="Calibri" w:eastAsia="Calibri" w:hAnsi="Calibri" w:cs="Calibri"/>
                <w:color w:val="000000" w:themeColor="text1"/>
              </w:rPr>
              <w:t>L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eukemia</w:t>
            </w:r>
            <w:proofErr w:type="spellEnd"/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, </w:t>
            </w:r>
            <w:r>
              <w:rPr>
                <w:rFonts w:ascii="Calibri" w:eastAsia="Calibri" w:hAnsi="Calibri" w:cs="Calibri"/>
                <w:color w:val="000000" w:themeColor="text1"/>
              </w:rPr>
              <w:t>L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ung, </w:t>
            </w:r>
            <w:r>
              <w:rPr>
                <w:rFonts w:ascii="Calibri" w:eastAsia="Calibri" w:hAnsi="Calibri" w:cs="Calibri"/>
                <w:color w:val="000000" w:themeColor="text1"/>
              </w:rPr>
              <w:t>U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nspecified squamous cell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70C00C0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Not clearly defined</w:t>
            </w:r>
          </w:p>
        </w:tc>
      </w:tr>
      <w:tr w:rsidR="00FF0022" w14:paraId="66398B70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29934930" w14:textId="77777777" w:rsidR="00FF0022" w:rsidRDefault="00FF0022" w:rsidP="00740302">
            <w:proofErr w:type="spellStart"/>
            <w:r w:rsidRPr="7DEDE18A">
              <w:rPr>
                <w:rFonts w:ascii="Calibri" w:eastAsia="Calibri" w:hAnsi="Calibri" w:cs="Calibri"/>
                <w:color w:val="000000" w:themeColor="text1"/>
              </w:rPr>
              <w:t>Plesinac</w:t>
            </w:r>
            <w:proofErr w:type="spellEnd"/>
            <w:r>
              <w:fldChar w:fldCharType="begin"/>
            </w:r>
            <w:r>
              <w:instrText>HYPERLINK \l "_ENREF_13" \o "Plesinac, 2010 #1046"</w:instrText>
            </w:r>
            <w:r>
              <w:fldChar w:fldCharType="separate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begin">
                <w:fldData xml:space="preserve">PEVuZE5vdGU+PENpdGU+PEF1dGhvcj5QbGVzaW5hYzwvQXV0aG9yPjxZZWFyPjIwMTA8L1llYXI+
PFJlY051bT4xMDQ2PC9SZWNOdW0+PERpc3BsYXlUZXh0PjxzdHlsZSBmYWNlPSJzdXBlcnNjcmlw
dCI+MTM8L3N0eWxlPjwvRGlzcGxheVRleHQ+PHJlY29yZD48cmVjLW51bWJlcj4xMDQ2PC9yZWMt
bnVtYmVyPjxmb3JlaWduLWtleXM+PGtleSBhcHA9IkVOIiBkYi1pZD0iOXIycHpmMmRqZmQwdDFl
djV3YzU5cnZxZHhwNWRydzUwOXZ4IiB0aW1lc3RhbXA9IjE2NTU5MTkxMDMiPjEwNDY8L2tleT48
L2ZvcmVpZ24ta2V5cz48cmVmLXR5cGUgbmFtZT0iSm91cm5hbCBBcnRpY2xlIj4xNzwvcmVmLXR5
cGU+PGNvbnRyaWJ1dG9ycz48YXV0aG9ycz48YXV0aG9yPlBsZXNpbmFjLCBLYXJhcDwvYXV0aG9y
PjxhdXRob3I+emljLCBWLjwvYXV0aG9yPjxhdXRob3I+TWFzdWxvdmljLCBELjwvYXV0aG9yPjxh
dXRob3I+TWFya292aWMsIEIuPC9hdXRob3I+PGF1dGhvcj5EanVyaWMtU3RlZmFub3ZpYywgQS48
L2F1dGhvcj48YXV0aG9yPlBsZXNpbmFjLCBTLjwvYXV0aG9yPjxhdXRob3I+VnVjaWNldmljLCBE
LjwvYXV0aG9yPjxhdXRob3I+TWlsb3Zhbm92aWMsIFouPC9hdXRob3I+PGF1dGhvcj5NaWxvc2V2
aWMsIFouPC9hdXRob3I+PC9hdXRob3JzPjwvY29udHJpYnV0b3JzPjx0aXRsZXM+PHRpdGxlPlBl
cmN1dGFuZW91cyBuZXBocm9zdG9teSBpbiB0aGUgbWFuYWdlbWVudCBvZiBhZHZhbmNlZCBhbmQg
dGVybWluYWwtc3RhZ2UgZ3luZWNvbG9naWMgbWFsaWduYW5jaWVzOiBvdXRjb21lIGFuZCBjb21w
bGljYXRpb25zPC90aXRsZT48c2Vjb25kYXJ5LXRpdGxlPkV1cm9wZWFuIEpvdXJuYWwgb2YgR3lu
YWVjb2xvZ2ljYWwgT25jb2xvZ3k8L3NlY29uZGFyeS10aXRsZT48L3RpdGxlcz48cGVyaW9kaWNh
bD48ZnVsbC10aXRsZT5FdXJvcGVhbiBKb3VybmFsIG9mIEd5bmFlY29sb2dpY2FsIE9uY29sb2d5
PC9mdWxsLXRpdGxlPjwvcGVyaW9kaWNhbD48cGFnZXM+NjQ1LTUwPC9wYWdlcz48dm9sdW1lPjMx
PC92b2x1bWU+PG51bWJlcj42PC9udW1iZXI+PGtleXdvcmRzPjxrZXl3b3JkPkFkdWx0PC9rZXl3
b3JkPjxrZXl3b3JkPkFnZWQ8L2tleXdvcmQ+PGtleXdvcmQ+QWdlZCwgODAgYW5kIG92ZXI8L2tl
eXdvcmQ+PGtleXdvcmQ+QXpvdGVtaWEvZXQgW0V0aW9sb2d5XTwva2V5d29yZD48a2V5d29yZD5F
cXVpcG1lbnQgRmFpbHVyZTwva2V5d29yZD48a2V5d29yZD5GZW1hbGU8L2tleXdvcmQ+PGtleXdv
cmQ+Rm9sbG93LVVwIFN0dWRpZXM8L2tleXdvcmQ+PGtleXdvcmQ+SHVtYW5zPC9rZXl3b3JkPjxr
ZXl3b3JkPk1pZGRsZSBBZ2VkPC9rZXl3b3JkPjxrZXl3b3JkPipOZXBocm9zdG9teSwgUGVyY3V0
YW5lb3VzL2FlIFtBZHZlcnNlIEVmZmVjdHNdPC9rZXl3b3JkPjxrZXl3b3JkPipOZXBocm9zdG9t
eSwgUGVyY3V0YW5lb3VzL210IFtNZXRob2RzXTwva2V5d29yZD48a2V5d29yZD5PdmFyaWFuIE5l
b3BsYXNtcy9jbyBbQ29tcGxpY2F0aW9uc108L2tleXdvcmQ+PGtleXdvcmQ+T3ZhcmlhbiBOZW9w
bGFzbXMvcGEgW1BhdGhvbG9neV08L2tleXdvcmQ+PGtleXdvcmQ+KlBhbGxpYXRpdmUgQ2FyZS9t
dCBbTWV0aG9kc108L2tleXdvcmQ+PGtleXdvcmQ+U3Vydml2YWwgQW5hbHlzaXM8L2tleXdvcmQ+
PGtleXdvcmQ+VHJlYXRtZW50IE91dGNvbWU8L2tleXdvcmQ+PGtleXdvcmQ+VXJldGVyYWwgT2Jz
dHJ1Y3Rpb24vZXQgW0V0aW9sb2d5XTwva2V5d29yZD48a2V5d29yZD4qVXJldGVyYWwgT2JzdHJ1
Y3Rpb24vc3UgW1N1cmdlcnldPC9rZXl3b3JkPjxrZXl3b3JkPlVyaW5hcnkgVHJhY3QgSW5mZWN0
aW9ucy9ldCBbRXRpb2xvZ3ldPC9rZXl3b3JkPjxrZXl3b3JkPlV0ZXJpbmUgQ2VydmljYWwgTmVv
cGxhc21zL2NvIFtDb21wbGljYXRpb25zXTwva2V5d29yZD48a2V5d29yZD5VdGVyaW5lIENlcnZp
Y2FsIE5lb3BsYXNtcy9wYSBbUGF0aG9sb2d5XTwva2V5d29yZD48a2V5d29yZD5Zb3VuZyBBZHVs
dDwva2V5d29yZD48a2V5d29yZD5OZXBocm9zdG9teSwgUGVyY3V0YW5lb3VzPC9rZXl3b3JkPjwv
a2V5d29yZHM+PGRhdGVzPjx5ZWFyPjIwMTA8L3llYXI+PC9kYXRlcz48aXNibj4wMzkyLTI5MzY8
L2lzYm4+PGFjY2Vzc2lvbi1udW0+cmF5eWFuLTMyMjUwOTA5MTwvYWNjZXNzaW9uLW51bT48dXJs
cz48cmVsYXRlZC11cmxzPjx1cmw+aHR0cHM6Ly9vdmlkc3Aub3ZpZC5jb20vb3ZpZHdlYi5jZ2k/
VD1KUyZhbXA7Q1NDPVkmYW1wO05FV1M9TiZhbXA7UEFHRT1mdWxsdGV4dCZhbXA7RD1tZWQ4JmFt
cDtBTj0yMTMxOTUwOCBodHRwczovL2xpYmtleS5pby9saWJyYXJpZXMvMTEwOC9vcGVudXJsP2dl
bnJlPWFydGljbGUmYW1wO2F1bGFzdD1QbGVzaW5hYy1LYXJhcGFuZHppYyZhbXA7aXNzbj0wMzky
LTI5MzYmYW1wO3RpdGxlPUV1cm9wZWFuK0pvdXJuYWwrb2YrR3luYWVjb2xvZ2ljYWwrT25jb2xv
Z3kmYW1wO2F0aXRsZT1QZXJjdXRhbmVvdXMrbmVwaHJvc3RvbXkraW4rdGhlK21hbmFnZW1lbnQr
b2YrYWR2YW5jZWQrYW5kK3Rlcm1pbmFsLXN0YWdlK2d5bmVjb2xvZ2ljK21hbGlnbmFuY2llcyUz
QStvdXRjb21lK2FuZCtjb21wbGljYXRpb25zLiZhbXA7dm9sdW1lPTMxJmFtcDtpc3N1ZT02JmFt
cDtzcGFnZT02NDUmYW1wO2VwYWdlPTUwJmFtcDtkYXRlPTIwMTAmYW1wO2RvaT0mYW1wO3BtaWQ9
MjEzMTk1MDgmYW1wO3NpZD1PVklEOm1lZGxpbmU8L3VybD48L3JlbGF0ZWQtdXJscz48L3VybHM+
PGxhbmd1YWdlPkVuZ2xpc2g8L2xhbmd1YWdlPjwvcmVjb3JkPjwvQ2l0ZT48L0VuZE5vdGU+
</w:fldData>
              </w:fldChar>
            </w:r>
            <w:r>
              <w:rPr>
                <w:rFonts w:ascii="Calibri" w:eastAsia="Calibri" w:hAnsi="Calibri" w:cs="Calibri"/>
                <w:color w:val="000000" w:themeColor="text1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begin">
                <w:fldData xml:space="preserve">PEVuZE5vdGU+PENpdGU+PEF1dGhvcj5QbGVzaW5hYzwvQXV0aG9yPjxZZWFyPjIwMTA8L1llYXI+
PFJlY051bT4xMDQ2PC9SZWNOdW0+PERpc3BsYXlUZXh0PjxzdHlsZSBmYWNlPSJzdXBlcnNjcmlw
dCI+MTM8L3N0eWxlPjwvRGlzcGxheVRleHQ+PHJlY29yZD48cmVjLW51bWJlcj4xMDQ2PC9yZWMt
bnVtYmVyPjxmb3JlaWduLWtleXM+PGtleSBhcHA9IkVOIiBkYi1pZD0iOXIycHpmMmRqZmQwdDFl
djV3YzU5cnZxZHhwNWRydzUwOXZ4IiB0aW1lc3RhbXA9IjE2NTU5MTkxMDMiPjEwNDY8L2tleT48
L2ZvcmVpZ24ta2V5cz48cmVmLXR5cGUgbmFtZT0iSm91cm5hbCBBcnRpY2xlIj4xNzwvcmVmLXR5
cGU+PGNvbnRyaWJ1dG9ycz48YXV0aG9ycz48YXV0aG9yPlBsZXNpbmFjLCBLYXJhcDwvYXV0aG9y
PjxhdXRob3I+emljLCBWLjwvYXV0aG9yPjxhdXRob3I+TWFzdWxvdmljLCBELjwvYXV0aG9yPjxh
dXRob3I+TWFya292aWMsIEIuPC9hdXRob3I+PGF1dGhvcj5EanVyaWMtU3RlZmFub3ZpYywgQS48
L2F1dGhvcj48YXV0aG9yPlBsZXNpbmFjLCBTLjwvYXV0aG9yPjxhdXRob3I+VnVjaWNldmljLCBE
LjwvYXV0aG9yPjxhdXRob3I+TWlsb3Zhbm92aWMsIFouPC9hdXRob3I+PGF1dGhvcj5NaWxvc2V2
aWMsIFouPC9hdXRob3I+PC9hdXRob3JzPjwvY29udHJpYnV0b3JzPjx0aXRsZXM+PHRpdGxlPlBl
cmN1dGFuZW91cyBuZXBocm9zdG9teSBpbiB0aGUgbWFuYWdlbWVudCBvZiBhZHZhbmNlZCBhbmQg
dGVybWluYWwtc3RhZ2UgZ3luZWNvbG9naWMgbWFsaWduYW5jaWVzOiBvdXRjb21lIGFuZCBjb21w
bGljYXRpb25zPC90aXRsZT48c2Vjb25kYXJ5LXRpdGxlPkV1cm9wZWFuIEpvdXJuYWwgb2YgR3lu
YWVjb2xvZ2ljYWwgT25jb2xvZ3k8L3NlY29uZGFyeS10aXRsZT48L3RpdGxlcz48cGVyaW9kaWNh
bD48ZnVsbC10aXRsZT5FdXJvcGVhbiBKb3VybmFsIG9mIEd5bmFlY29sb2dpY2FsIE9uY29sb2d5
PC9mdWxsLXRpdGxlPjwvcGVyaW9kaWNhbD48cGFnZXM+NjQ1LTUwPC9wYWdlcz48dm9sdW1lPjMx
PC92b2x1bWU+PG51bWJlcj42PC9udW1iZXI+PGtleXdvcmRzPjxrZXl3b3JkPkFkdWx0PC9rZXl3
b3JkPjxrZXl3b3JkPkFnZWQ8L2tleXdvcmQ+PGtleXdvcmQ+QWdlZCwgODAgYW5kIG92ZXI8L2tl
eXdvcmQ+PGtleXdvcmQ+QXpvdGVtaWEvZXQgW0V0aW9sb2d5XTwva2V5d29yZD48a2V5d29yZD5F
cXVpcG1lbnQgRmFpbHVyZTwva2V5d29yZD48a2V5d29yZD5GZW1hbGU8L2tleXdvcmQ+PGtleXdv
cmQ+Rm9sbG93LVVwIFN0dWRpZXM8L2tleXdvcmQ+PGtleXdvcmQ+SHVtYW5zPC9rZXl3b3JkPjxr
ZXl3b3JkPk1pZGRsZSBBZ2VkPC9rZXl3b3JkPjxrZXl3b3JkPipOZXBocm9zdG9teSwgUGVyY3V0
YW5lb3VzL2FlIFtBZHZlcnNlIEVmZmVjdHNdPC9rZXl3b3JkPjxrZXl3b3JkPipOZXBocm9zdG9t
eSwgUGVyY3V0YW5lb3VzL210IFtNZXRob2RzXTwva2V5d29yZD48a2V5d29yZD5PdmFyaWFuIE5l
b3BsYXNtcy9jbyBbQ29tcGxpY2F0aW9uc108L2tleXdvcmQ+PGtleXdvcmQ+T3ZhcmlhbiBOZW9w
bGFzbXMvcGEgW1BhdGhvbG9neV08L2tleXdvcmQ+PGtleXdvcmQ+KlBhbGxpYXRpdmUgQ2FyZS9t
dCBbTWV0aG9kc108L2tleXdvcmQ+PGtleXdvcmQ+U3Vydml2YWwgQW5hbHlzaXM8L2tleXdvcmQ+
PGtleXdvcmQ+VHJlYXRtZW50IE91dGNvbWU8L2tleXdvcmQ+PGtleXdvcmQ+VXJldGVyYWwgT2Jz
dHJ1Y3Rpb24vZXQgW0V0aW9sb2d5XTwva2V5d29yZD48a2V5d29yZD4qVXJldGVyYWwgT2JzdHJ1
Y3Rpb24vc3UgW1N1cmdlcnldPC9rZXl3b3JkPjxrZXl3b3JkPlVyaW5hcnkgVHJhY3QgSW5mZWN0
aW9ucy9ldCBbRXRpb2xvZ3ldPC9rZXl3b3JkPjxrZXl3b3JkPlV0ZXJpbmUgQ2VydmljYWwgTmVv
cGxhc21zL2NvIFtDb21wbGljYXRpb25zXTwva2V5d29yZD48a2V5d29yZD5VdGVyaW5lIENlcnZp
Y2FsIE5lb3BsYXNtcy9wYSBbUGF0aG9sb2d5XTwva2V5d29yZD48a2V5d29yZD5Zb3VuZyBBZHVs
dDwva2V5d29yZD48a2V5d29yZD5OZXBocm9zdG9teSwgUGVyY3V0YW5lb3VzPC9rZXl3b3JkPjwv
a2V5d29yZHM+PGRhdGVzPjx5ZWFyPjIwMTA8L3llYXI+PC9kYXRlcz48aXNibj4wMzkyLTI5MzY8
L2lzYm4+PGFjY2Vzc2lvbi1udW0+cmF5eWFuLTMyMjUwOTA5MTwvYWNjZXNzaW9uLW51bT48dXJs
cz48cmVsYXRlZC11cmxzPjx1cmw+aHR0cHM6Ly9vdmlkc3Aub3ZpZC5jb20vb3ZpZHdlYi5jZ2k/
VD1KUyZhbXA7Q1NDPVkmYW1wO05FV1M9TiZhbXA7UEFHRT1mdWxsdGV4dCZhbXA7RD1tZWQ4JmFt
cDtBTj0yMTMxOTUwOCBodHRwczovL2xpYmtleS5pby9saWJyYXJpZXMvMTEwOC9vcGVudXJsP2dl
bnJlPWFydGljbGUmYW1wO2F1bGFzdD1QbGVzaW5hYy1LYXJhcGFuZHppYyZhbXA7aXNzbj0wMzky
LTI5MzYmYW1wO3RpdGxlPUV1cm9wZWFuK0pvdXJuYWwrb2YrR3luYWVjb2xvZ2ljYWwrT25jb2xv
Z3kmYW1wO2F0aXRsZT1QZXJjdXRhbmVvdXMrbmVwaHJvc3RvbXkraW4rdGhlK21hbmFnZW1lbnQr
b2YrYWR2YW5jZWQrYW5kK3Rlcm1pbmFsLXN0YWdlK2d5bmVjb2xvZ2ljK21hbGlnbmFuY2llcyUz
QStvdXRjb21lK2FuZCtjb21wbGljYXRpb25zLiZhbXA7dm9sdW1lPTMxJmFtcDtpc3N1ZT02JmFt
cDtzcGFnZT02NDUmYW1wO2VwYWdlPTUwJmFtcDtkYXRlPTIwMTAmYW1wO2RvaT0mYW1wO3BtaWQ9
MjEzMTk1MDgmYW1wO3NpZD1PVklEOm1lZGxpbmU8L3VybD48L3JlbGF0ZWQtdXJscz48L3VybHM+
PGxhbmd1YWdlPkVuZ2xpc2g8L2xhbmd1YWdlPjwvcmVjb3JkPjwvQ2l0ZT48L0VuZE5vdGU+
</w:fldData>
              </w:fldChar>
            </w:r>
            <w:r>
              <w:rPr>
                <w:rFonts w:ascii="Calibri" w:eastAsia="Calibri" w:hAnsi="Calibri" w:cs="Calibri"/>
                <w:color w:val="000000" w:themeColor="text1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</w:rPr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</w:rPr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separate"/>
            </w:r>
            <w:r w:rsidRPr="004C2592">
              <w:rPr>
                <w:rFonts w:ascii="Calibri" w:eastAsia="Calibri" w:hAnsi="Calibri" w:cs="Calibri"/>
                <w:noProof/>
                <w:color w:val="000000" w:themeColor="text1"/>
                <w:vertAlign w:val="superscript"/>
              </w:rPr>
              <w:t>13</w: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6B760E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9CB2BB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8179E2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2DDE04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AB36AA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5CF14D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Cervical, </w:t>
            </w:r>
            <w:r>
              <w:rPr>
                <w:rFonts w:ascii="Calibri" w:eastAsia="Calibri" w:hAnsi="Calibri" w:cs="Calibri"/>
                <w:color w:val="000000" w:themeColor="text1"/>
              </w:rPr>
              <w:t>U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terine, </w:t>
            </w:r>
            <w:r>
              <w:rPr>
                <w:rFonts w:ascii="Calibri" w:eastAsia="Calibri" w:hAnsi="Calibri" w:cs="Calibri"/>
                <w:color w:val="000000" w:themeColor="text1"/>
              </w:rPr>
              <w:t>O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var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CA1CCC5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Metastatic and non-metastatic</w:t>
            </w:r>
          </w:p>
        </w:tc>
      </w:tr>
      <w:tr w:rsidR="00FF0022" w14:paraId="4F0729FE" w14:textId="77777777" w:rsidTr="007403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48A73ADA" w14:textId="77777777" w:rsidR="00FF0022" w:rsidRDefault="00FF0022" w:rsidP="00740302">
            <w:proofErr w:type="spellStart"/>
            <w:r w:rsidRPr="7DEDE18A">
              <w:rPr>
                <w:rFonts w:ascii="Calibri" w:eastAsia="Calibri" w:hAnsi="Calibri" w:cs="Calibri"/>
                <w:color w:val="000000" w:themeColor="text1"/>
              </w:rPr>
              <w:t>Radecka</w:t>
            </w:r>
            <w:proofErr w:type="spellEnd"/>
            <w:r>
              <w:fldChar w:fldCharType="begin"/>
            </w:r>
            <w:r>
              <w:instrText>HYPERLINK \l "_ENREF_87" \o "Radecka, 2006 #733"</w:instrText>
            </w:r>
            <w:r>
              <w:fldChar w:fldCharType="separate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begin">
                <w:fldData xml:space="preserve">PEVuZE5vdGU+PENpdGU+PEF1dGhvcj5SYWRlY2thPC9BdXRob3I+PFllYXI+MjAwNjwvWWVhcj48
UmVjTnVtPjczMzwvUmVjTnVtPjxEaXNwbGF5VGV4dD48c3R5bGUgZmFjZT0ic3VwZXJzY3JpcHQi
Pjg3PC9zdHlsZT48L0Rpc3BsYXlUZXh0PjxyZWNvcmQ+PHJlYy1udW1iZXI+NzMzPC9yZWMtbnVt
YmVyPjxmb3JlaWduLWtleXM+PGtleSBhcHA9IkVOIiBkYi1pZD0iOXIycHpmMmRqZmQwdDFldjV3
YzU5cnZxZHhwNWRydzUwOXZ4IiB0aW1lc3RhbXA9IjE2NTU3NjM4NjciPjczMzwva2V5PjwvZm9y
ZWlnbi1rZXlzPjxyZWYtdHlwZSBuYW1lPSJKb3VybmFsIEFydGljbGUiPjE3PC9yZWYtdHlwZT48
Y29udHJpYnV0b3JzPjxhdXRob3JzPjxhdXRob3I+UmFkZWNrYSwgRS48L2F1dGhvcj48YXV0aG9y
Pk1hZ251c3NvbiwgTS48L2F1dGhvcj48YXV0aG9yPk1hZ251c3NvbiwgQS48L2F1dGhvcj48L2F1
dGhvcnM+PC9jb250cmlidXRvcnM+PGF1dGgtYWRkcmVzcz5SYWRlY2thLCBFLiBEZXBhcnRtZW50
IG9mIFJhZGlvbG9neSwgVW5pdmVyc2l0eSBIb3NwaXRhbCBvZiBVcHBzYWxhLCBTd2VkZW4uIGV2
YS5yYWRlY2thQGFrYWRlbWlza2Euc2U8L2F1dGgtYWRkcmVzcz48dGl0bGVzPjx0aXRsZT5TdXJ2
aXZhbCB0aW1lIGFuZCBwZXJpb2Qgb2YgY2F0aGV0ZXJpemF0aW9uIGluIHBhdGllbnRzIHRyZWF0
ZWQgd2l0aCBwZXJjdXRhbmVvdXMgbmVwaHJvc3RvbXkgZm9yIHVyaW5hcnkgb2JzdHJ1Y3Rpb24g
ZHVlIHRvIG1hbGlnbmFuY3k8L3RpdGxlPjxzZWNvbmRhcnktdGl0bGU+QWN0YSBSYWRpb2xvZ2lj
YTwvc2Vjb25kYXJ5LXRpdGxlPjxhbHQtdGl0bGU+QWN0YSBSYWRpb2w8L2FsdC10aXRsZT48L3Rp
dGxlcz48cGVyaW9kaWNhbD48ZnVsbC10aXRsZT5BY3RhIFJhZGlvbG9naWNhPC9mdWxsLXRpdGxl
PjxhYmJyLTE+QWN0YSBSYWRpb2w8L2FiYnItMT48L3BlcmlvZGljYWw+PGFsdC1wZXJpb2RpY2Fs
PjxmdWxsLXRpdGxlPkFjdGEgUmFkaW9sb2dpY2E8L2Z1bGwtdGl0bGU+PGFiYnItMT5BY3RhIFJh
ZGlvbDwvYWJici0xPjwvYWx0LXBlcmlvZGljYWw+PHBhZ2VzPjMyOC0zMTwvcGFnZXM+PHZvbHVt
ZT40Nzwvdm9sdW1lPjxudW1iZXI+MzwvbnVtYmVyPjxrZXl3b3Jkcz48a2V5d29yZD5BZ2VkPC9r
ZXl3b3JkPjxrZXl3b3JkPkFnZWQsIDgwIGFuZCBvdmVyPC9rZXl3b3JkPjxrZXl3b3JkPkNvbG9y
ZWN0YWwgTmVvcGxhc21zL2NvIFtDb21wbGljYXRpb25zXTwva2V5d29yZD48a2V5d29yZD5GZW1h
bGU8L2tleXdvcmQ+PGtleXdvcmQ+Rm9sbG93LVVwIFN0dWRpZXM8L2tleXdvcmQ+PGtleXdvcmQ+
SHVtYW5zPC9rZXl3b3JkPjxrZXl3b3JkPk1hbGU8L2tleXdvcmQ+PGtleXdvcmQ+TWlkZGxlIEFn
ZWQ8L2tleXdvcmQ+PGtleXdvcmQ+Kk5lcGhyb3N0b215LCBQZXJjdXRhbmVvdXM8L2tleXdvcmQ+
PGtleXdvcmQ+UmV0cm9zcGVjdGl2ZSBTdHVkaWVzPC9rZXl3b3JkPjxrZXl3b3JkPlN1cnZpdmFs
IFJhdGU8L2tleXdvcmQ+PGtleXdvcmQ+VGltZSBGYWN0b3JzPC9rZXl3b3JkPjxrZXl3b3JkPlVy
ZXRlcmFsIE9ic3RydWN0aW9uL2V0IFtFdGlvbG9neV08L2tleXdvcmQ+PGtleXdvcmQ+KlVyZXRl
cmFsIE9ic3RydWN0aW9uL21vIFtNb3J0YWxpdHldPC9rZXl3b3JkPjxrZXl3b3JkPipVcmV0ZXJh
bCBPYnN0cnVjdGlvbi9zdSBbU3VyZ2VyeV08L2tleXdvcmQ+PGtleXdvcmQ+KlVyaW5hcnkgQ2F0
aGV0ZXJpemF0aW9uPC9rZXl3b3JkPjxrZXl3b3JkPlVyb2dlbml0YWwgTmVvcGxhc21zL2NvIFtD
b21wbGljYXRpb25zXTwva2V5d29yZD48L2tleXdvcmRzPjxkYXRlcz48eWVhcj4yMDA2PC95ZWFy
PjxwdWItZGF0ZXM+PGRhdGU+QXByPC9kYXRlPjwvcHViLWRhdGVzPjwvZGF0ZXM+PGlzYm4+MDI4
NC0xODUxPC9pc2JuPjxhY2Nlc3Npb24tbnVtPjE2NjEzMzE2PC9hY2Nlc3Npb24tbnVtPjx1cmxz
PjxyZWxhdGVkLXVybHM+PHVybD5odHRwczovL292aWRzcC5vdmlkLmNvbS9vdmlkd2ViLmNnaT9U
PUpTJmFtcDtDU0M9WSZhbXA7TkVXUz1OJmFtcDtQQUdFPWZ1bGx0ZXh0JmFtcDtEPW1lZDYmYW1w
O0FOPTE2NjEzMzE2PC91cmw+PHVybD5odHRwczovL2xpYmtleS5pby9saWJyYXJpZXMvMTEwOC9v
cGVudXJsP2dlbnJlPWFydGljbGUmYW1wO2F1bGFzdD1SYWRlY2thJmFtcDtpc3NuPTAyODQtMTg1
MSZhbXA7dGl0bGU9QWN0YStSYWRpb2xvZ2ljYSZhbXA7YXRpdGxlPVN1cnZpdmFsK3RpbWUrYW5k
K3BlcmlvZCtvZitjYXRoZXRlcml6YXRpb24raW4rcGF0aWVudHMrdHJlYXRlZCt3aXRoK3BlcmN1
dGFuZW91cytuZXBocm9zdG9teStmb3IrdXJpbmFyeStvYnN0cnVjdGlvbitkdWUrdG8rbWFsaWdu
YW5jeS4mYW1wO3ZvbHVtZT00NyZhbXA7aXNzdWU9MyZhbXA7c3BhZ2U9MzI4JmFtcDtlcGFnZT0z
MSZhbXA7ZGF0ZT0yMDA2JmFtcDtkb2k9MTAuMTA4MCUyRjAyODQxODUwNTAwNDkyMDkyJmFtcDtw
bWlkPTE2NjEzMzE2JmFtcDtzaWQ9T1ZJRDptZWRsaW5lPC91cmw+PC9yZWxhdGVkLXVybHM+PC91
cmxzPjxyZW1vdGUtZGF0YWJhc2UtbmFtZT5NRURMSU5FPC9yZW1vdGUtZGF0YWJhc2UtbmFtZT48
cmVtb3RlLWRhdGFiYXNlLXByb3ZpZGVyPk92aWQgVGVjaG5vbG9naWVzPC9yZW1vdGUtZGF0YWJh
c2UtcHJvdmlkZXI+PGxhbmd1YWdlPkVuZ2xpc2g8L2xhbmd1YWdlPjwvcmVjb3JkPjwvQ2l0ZT48
L0VuZE5vdGU+
</w:fldData>
              </w:fldChar>
            </w:r>
            <w:r>
              <w:rPr>
                <w:rFonts w:ascii="Calibri" w:eastAsia="Calibri" w:hAnsi="Calibri" w:cs="Calibri"/>
                <w:color w:val="000000" w:themeColor="text1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begin">
                <w:fldData xml:space="preserve">PEVuZE5vdGU+PENpdGU+PEF1dGhvcj5SYWRlY2thPC9BdXRob3I+PFllYXI+MjAwNjwvWWVhcj48
UmVjTnVtPjczMzwvUmVjTnVtPjxEaXNwbGF5VGV4dD48c3R5bGUgZmFjZT0ic3VwZXJzY3JpcHQi
Pjg3PC9zdHlsZT48L0Rpc3BsYXlUZXh0PjxyZWNvcmQ+PHJlYy1udW1iZXI+NzMzPC9yZWMtbnVt
YmVyPjxmb3JlaWduLWtleXM+PGtleSBhcHA9IkVOIiBkYi1pZD0iOXIycHpmMmRqZmQwdDFldjV3
YzU5cnZxZHhwNWRydzUwOXZ4IiB0aW1lc3RhbXA9IjE2NTU3NjM4NjciPjczMzwva2V5PjwvZm9y
ZWlnbi1rZXlzPjxyZWYtdHlwZSBuYW1lPSJKb3VybmFsIEFydGljbGUiPjE3PC9yZWYtdHlwZT48
Y29udHJpYnV0b3JzPjxhdXRob3JzPjxhdXRob3I+UmFkZWNrYSwgRS48L2F1dGhvcj48YXV0aG9y
Pk1hZ251c3NvbiwgTS48L2F1dGhvcj48YXV0aG9yPk1hZ251c3NvbiwgQS48L2F1dGhvcj48L2F1
dGhvcnM+PC9jb250cmlidXRvcnM+PGF1dGgtYWRkcmVzcz5SYWRlY2thLCBFLiBEZXBhcnRtZW50
IG9mIFJhZGlvbG9neSwgVW5pdmVyc2l0eSBIb3NwaXRhbCBvZiBVcHBzYWxhLCBTd2VkZW4uIGV2
YS5yYWRlY2thQGFrYWRlbWlza2Euc2U8L2F1dGgtYWRkcmVzcz48dGl0bGVzPjx0aXRsZT5TdXJ2
aXZhbCB0aW1lIGFuZCBwZXJpb2Qgb2YgY2F0aGV0ZXJpemF0aW9uIGluIHBhdGllbnRzIHRyZWF0
ZWQgd2l0aCBwZXJjdXRhbmVvdXMgbmVwaHJvc3RvbXkgZm9yIHVyaW5hcnkgb2JzdHJ1Y3Rpb24g
ZHVlIHRvIG1hbGlnbmFuY3k8L3RpdGxlPjxzZWNvbmRhcnktdGl0bGU+QWN0YSBSYWRpb2xvZ2lj
YTwvc2Vjb25kYXJ5LXRpdGxlPjxhbHQtdGl0bGU+QWN0YSBSYWRpb2w8L2FsdC10aXRsZT48L3Rp
dGxlcz48cGVyaW9kaWNhbD48ZnVsbC10aXRsZT5BY3RhIFJhZGlvbG9naWNhPC9mdWxsLXRpdGxl
PjxhYmJyLTE+QWN0YSBSYWRpb2w8L2FiYnItMT48L3BlcmlvZGljYWw+PGFsdC1wZXJpb2RpY2Fs
PjxmdWxsLXRpdGxlPkFjdGEgUmFkaW9sb2dpY2E8L2Z1bGwtdGl0bGU+PGFiYnItMT5BY3RhIFJh
ZGlvbDwvYWJici0xPjwvYWx0LXBlcmlvZGljYWw+PHBhZ2VzPjMyOC0zMTwvcGFnZXM+PHZvbHVt
ZT40Nzwvdm9sdW1lPjxudW1iZXI+MzwvbnVtYmVyPjxrZXl3b3Jkcz48a2V5d29yZD5BZ2VkPC9r
ZXl3b3JkPjxrZXl3b3JkPkFnZWQsIDgwIGFuZCBvdmVyPC9rZXl3b3JkPjxrZXl3b3JkPkNvbG9y
ZWN0YWwgTmVvcGxhc21zL2NvIFtDb21wbGljYXRpb25zXTwva2V5d29yZD48a2V5d29yZD5GZW1h
bGU8L2tleXdvcmQ+PGtleXdvcmQ+Rm9sbG93LVVwIFN0dWRpZXM8L2tleXdvcmQ+PGtleXdvcmQ+
SHVtYW5zPC9rZXl3b3JkPjxrZXl3b3JkPk1hbGU8L2tleXdvcmQ+PGtleXdvcmQ+TWlkZGxlIEFn
ZWQ8L2tleXdvcmQ+PGtleXdvcmQ+Kk5lcGhyb3N0b215LCBQZXJjdXRhbmVvdXM8L2tleXdvcmQ+
PGtleXdvcmQ+UmV0cm9zcGVjdGl2ZSBTdHVkaWVzPC9rZXl3b3JkPjxrZXl3b3JkPlN1cnZpdmFs
IFJhdGU8L2tleXdvcmQ+PGtleXdvcmQ+VGltZSBGYWN0b3JzPC9rZXl3b3JkPjxrZXl3b3JkPlVy
ZXRlcmFsIE9ic3RydWN0aW9uL2V0IFtFdGlvbG9neV08L2tleXdvcmQ+PGtleXdvcmQ+KlVyZXRl
cmFsIE9ic3RydWN0aW9uL21vIFtNb3J0YWxpdHldPC9rZXl3b3JkPjxrZXl3b3JkPipVcmV0ZXJh
bCBPYnN0cnVjdGlvbi9zdSBbU3VyZ2VyeV08L2tleXdvcmQ+PGtleXdvcmQ+KlVyaW5hcnkgQ2F0
aGV0ZXJpemF0aW9uPC9rZXl3b3JkPjxrZXl3b3JkPlVyb2dlbml0YWwgTmVvcGxhc21zL2NvIFtD
b21wbGljYXRpb25zXTwva2V5d29yZD48L2tleXdvcmRzPjxkYXRlcz48eWVhcj4yMDA2PC95ZWFy
PjxwdWItZGF0ZXM+PGRhdGU+QXByPC9kYXRlPjwvcHViLWRhdGVzPjwvZGF0ZXM+PGlzYm4+MDI4
NC0xODUxPC9pc2JuPjxhY2Nlc3Npb24tbnVtPjE2NjEzMzE2PC9hY2Nlc3Npb24tbnVtPjx1cmxz
PjxyZWxhdGVkLXVybHM+PHVybD5odHRwczovL292aWRzcC5vdmlkLmNvbS9vdmlkd2ViLmNnaT9U
PUpTJmFtcDtDU0M9WSZhbXA7TkVXUz1OJmFtcDtQQUdFPWZ1bGx0ZXh0JmFtcDtEPW1lZDYmYW1w
O0FOPTE2NjEzMzE2PC91cmw+PHVybD5odHRwczovL2xpYmtleS5pby9saWJyYXJpZXMvMTEwOC9v
cGVudXJsP2dlbnJlPWFydGljbGUmYW1wO2F1bGFzdD1SYWRlY2thJmFtcDtpc3NuPTAyODQtMTg1
MSZhbXA7dGl0bGU9QWN0YStSYWRpb2xvZ2ljYSZhbXA7YXRpdGxlPVN1cnZpdmFsK3RpbWUrYW5k
K3BlcmlvZCtvZitjYXRoZXRlcml6YXRpb24raW4rcGF0aWVudHMrdHJlYXRlZCt3aXRoK3BlcmN1
dGFuZW91cytuZXBocm9zdG9teStmb3IrdXJpbmFyeStvYnN0cnVjdGlvbitkdWUrdG8rbWFsaWdu
YW5jeS4mYW1wO3ZvbHVtZT00NyZhbXA7aXNzdWU9MyZhbXA7c3BhZ2U9MzI4JmFtcDtlcGFnZT0z
MSZhbXA7ZGF0ZT0yMDA2JmFtcDtkb2k9MTAuMTA4MCUyRjAyODQxODUwNTAwNDkyMDkyJmFtcDtw
bWlkPTE2NjEzMzE2JmFtcDtzaWQ9T1ZJRDptZWRsaW5lPC91cmw+PC9yZWxhdGVkLXVybHM+PC91
cmxzPjxyZW1vdGUtZGF0YWJhc2UtbmFtZT5NRURMSU5FPC9yZW1vdGUtZGF0YWJhc2UtbmFtZT48
cmVtb3RlLWRhdGFiYXNlLXByb3ZpZGVyPk92aWQgVGVjaG5vbG9naWVzPC9yZW1vdGUtZGF0YWJh
c2UtcHJvdmlkZXI+PGxhbmd1YWdlPkVuZ2xpc2g8L2xhbmd1YWdlPjwvcmVjb3JkPjwvQ2l0ZT48
L0VuZE5vdGU+
</w:fldData>
              </w:fldChar>
            </w:r>
            <w:r>
              <w:rPr>
                <w:rFonts w:ascii="Calibri" w:eastAsia="Calibri" w:hAnsi="Calibri" w:cs="Calibri"/>
                <w:color w:val="000000" w:themeColor="text1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</w:rPr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</w:rPr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separate"/>
            </w:r>
            <w:r w:rsidRPr="004C2592">
              <w:rPr>
                <w:rFonts w:ascii="Calibri" w:eastAsia="Calibri" w:hAnsi="Calibri" w:cs="Calibri"/>
                <w:noProof/>
                <w:color w:val="000000" w:themeColor="text1"/>
                <w:vertAlign w:val="superscript"/>
              </w:rPr>
              <w:t>87</w: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899E00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7F59EB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A93FC6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0059A3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7B795E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BB2A4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Prostate, </w:t>
            </w:r>
            <w:r>
              <w:rPr>
                <w:rFonts w:ascii="Calibri" w:eastAsia="Calibri" w:hAnsi="Calibri" w:cs="Calibri"/>
                <w:color w:val="000000" w:themeColor="text1"/>
              </w:rPr>
              <w:t>U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rinary </w:t>
            </w:r>
            <w:r>
              <w:rPr>
                <w:rFonts w:ascii="Calibri" w:eastAsia="Calibri" w:hAnsi="Calibri" w:cs="Calibri"/>
                <w:color w:val="000000" w:themeColor="text1"/>
              </w:rPr>
              <w:t>b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ladder, </w:t>
            </w:r>
            <w:r>
              <w:rPr>
                <w:rFonts w:ascii="Calibri" w:eastAsia="Calibri" w:hAnsi="Calibri" w:cs="Calibri"/>
                <w:color w:val="000000" w:themeColor="text1"/>
              </w:rPr>
              <w:t>G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ynaecological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olorectal, </w:t>
            </w:r>
            <w:r>
              <w:rPr>
                <w:rFonts w:ascii="Calibri" w:eastAsia="Calibri" w:hAnsi="Calibri" w:cs="Calibri"/>
                <w:color w:val="000000" w:themeColor="text1"/>
              </w:rPr>
              <w:lastRenderedPageBreak/>
              <w:t>U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reteral, </w:t>
            </w:r>
            <w:r>
              <w:rPr>
                <w:rFonts w:ascii="Calibri" w:eastAsia="Calibri" w:hAnsi="Calibri" w:cs="Calibri"/>
                <w:color w:val="000000" w:themeColor="text1"/>
              </w:rPr>
              <w:t>K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idney, </w:t>
            </w:r>
            <w:r>
              <w:rPr>
                <w:rFonts w:ascii="Calibri" w:eastAsia="Calibri" w:hAnsi="Calibri" w:cs="Calibri"/>
                <w:color w:val="000000" w:themeColor="text1"/>
              </w:rPr>
              <w:t>L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ymphoma, </w:t>
            </w:r>
            <w:r>
              <w:rPr>
                <w:rFonts w:ascii="Calibri" w:eastAsia="Calibri" w:hAnsi="Calibri" w:cs="Calibri"/>
                <w:color w:val="000000" w:themeColor="text1"/>
              </w:rPr>
              <w:t>P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ancreas, </w:t>
            </w:r>
            <w:r>
              <w:rPr>
                <w:rFonts w:ascii="Calibri" w:eastAsia="Calibri" w:hAnsi="Calibri" w:cs="Calibri"/>
                <w:color w:val="000000" w:themeColor="text1"/>
              </w:rPr>
              <w:t>R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troperitoneal, </w:t>
            </w:r>
            <w:r>
              <w:rPr>
                <w:rFonts w:ascii="Calibri" w:eastAsia="Calibri" w:hAnsi="Calibri" w:cs="Calibri"/>
                <w:color w:val="000000" w:themeColor="text1"/>
              </w:rPr>
              <w:t>G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allbladder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arcinoid, </w:t>
            </w:r>
            <w:r>
              <w:rPr>
                <w:rFonts w:ascii="Calibri" w:eastAsia="Calibri" w:hAnsi="Calibri" w:cs="Calibri"/>
                <w:color w:val="000000" w:themeColor="text1"/>
              </w:rPr>
              <w:t>G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astric, unk</w:t>
            </w:r>
            <w:r>
              <w:rPr>
                <w:rFonts w:ascii="Calibri" w:eastAsia="Calibri" w:hAnsi="Calibri" w:cs="Calibri"/>
                <w:color w:val="000000" w:themeColor="text1"/>
              </w:rPr>
              <w:t>n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own ori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030E67D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lastRenderedPageBreak/>
              <w:t>Not clearly defined</w:t>
            </w:r>
          </w:p>
        </w:tc>
      </w:tr>
      <w:tr w:rsidR="00FF0022" w14:paraId="4FA15D6A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60E2D448" w14:textId="77777777" w:rsidR="00FF0022" w:rsidRDefault="00FF0022" w:rsidP="00740302">
            <w:r w:rsidRPr="7DEDE18A">
              <w:rPr>
                <w:rFonts w:ascii="Calibri" w:eastAsia="Calibri" w:hAnsi="Calibri" w:cs="Calibri"/>
                <w:color w:val="000000" w:themeColor="text1"/>
              </w:rPr>
              <w:t>Romero</w:t>
            </w:r>
            <w:hyperlink w:anchor="_ENREF_88" w:tooltip="Romero, 2005 #737" w:history="1"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Sb21lcm88L0F1dGhvcj48WWVhcj4yMDA1PC9ZZWFyPjxS
ZWNOdW0+NzM3PC9SZWNOdW0+PERpc3BsYXlUZXh0PjxzdHlsZSBmYWNlPSJzdXBlcnNjcmlwdCI+
ODg8L3N0eWxlPjwvRGlzcGxheVRleHQ+PHJlY29yZD48cmVjLW51bWJlcj43Mzc8L3JlYy1udW1i
ZXI+PGZvcmVpZ24ta2V5cz48a2V5IGFwcD0iRU4iIGRiLWlkPSI5cjJwemYyZGpmZDB0MWV2NXdj
NTlydnFkeHA1ZHJ3NTA5dngiIHRpbWVzdGFtcD0iMTY1NTc2Mzg2NyI+NzM3PC9rZXk+PC9mb3Jl
aWduLWtleXM+PHJlZi10eXBlIG5hbWU9IkpvdXJuYWwgQXJ0aWNsZSI+MTc8L3JlZi10eXBlPjxj
b250cmlidXRvcnM+PGF1dGhvcnM+PGF1dGhvcj5Sb21lcm8sIEYuIFIuPC9hdXRob3I+PGF1dGhv
cj5Ccm9nbGlvLCBNLjwvYXV0aG9yPjxhdXRob3I+UGlyZXMsIFMuIFIuPC9hdXRob3I+PGF1dGhv
cj5Sb2NhLCBSLiBGLjwvYXV0aG9yPjxhdXRob3I+R3VpYnUsIEkuIEEuPC9hdXRob3I+PGF1dGhv
cj5QZXJleiwgTS4gRC48L2F1dGhvcj48L2F1dGhvcnM+PC9jb250cmlidXRvcnM+PGF1dGgtYWRk
cmVzcz5Sb21lcm8sIEZyZWRlcmljbyBSLiBEaXZpc2lvbiBvZiBVcm9sb2d5LCBNZWRpY2FsIFNj
aWVuY2VzIFNjaG9vbCBvZiBTYW50YSBDYXNhIGRlIFNhbyBQYXVsbywgU2FvIFBhdWxvLCBTUCwg
QnJhemlsLiBmcmVkcm9tZXJvQHRlcnJhLmNvbS5icjwvYXV0aC1hZGRyZXNzPjx0aXRsZXM+PHRp
dGxlPkluZGljYXRpb25zIGZvciBwZXJjdXRhbmVvdXMgbmVwaHJvc3RvbXkgaW4gcGF0aWVudHMg
d2l0aCBvYnN0cnVjdGl2ZSB1cm9wYXRoeSBkdWUgdG8gbWFsaWduYW50IHVyb2dlbml0YWwgbmVv
cGxhc2lhczwvdGl0bGU+PHNlY29uZGFyeS10aXRsZT5JbnRlcm5hdGlvbmFsIEJyYXogSiBVcm9s
PC9zZWNvbmRhcnktdGl0bGU+PGFsdC10aXRsZT5JbnQgQnJheiBKIFVyb2w8L2FsdC10aXRsZT48
L3RpdGxlcz48cGVyaW9kaWNhbD48ZnVsbC10aXRsZT5JbnRlcm5hdGlvbmFsIEJyYXogSiBVcm9s
PC9mdWxsLXRpdGxlPjwvcGVyaW9kaWNhbD48cGFnZXM+MTE3LTI0PC9wYWdlcz48dm9sdW1lPjMx
PC92b2x1bWU+PG51bWJlcj4yPC9udW1iZXI+PGtleXdvcmRzPjxrZXl3b3JkPkFkdWx0PC9rZXl3
b3JkPjxrZXl3b3JkPkFnZWQ8L2tleXdvcmQ+PGtleXdvcmQ+QWdlZCwgODAgYW5kIG92ZXI8L2tl
eXdvcmQ+PGtleXdvcmQ+RmVtYWxlPC9rZXl3b3JkPjxrZXl3b3JkPkhvc3BpdGFsaXphdGlvbjwv
a2V5d29yZD48a2V5d29yZD5IdW1hbnM8L2tleXdvcmQ+PGtleXdvcmQ+TWFsZTwva2V5d29yZD48
a2V5d29yZD5NaWRkbGUgQWdlZDwva2V5d29yZD48a2V5d29yZD4qTmVwaHJvc3RvbXksIFBlcmN1
dGFuZW91cy9tdCBbTWV0aG9kc108L2tleXdvcmQ+PGtleXdvcmQ+UmV0cm9zcGVjdGl2ZSBTdHVk
aWVzPC9rZXl3b3JkPjxrZXl3b3JkPlN1cnZpdmFsIEFuYWx5c2lzPC9rZXl3b3JkPjxrZXl3b3Jk
PlRyZWF0bWVudCBPdXRjb21lPC9rZXl3b3JkPjxrZXl3b3JkPipVcmV0ZXJhbCBPYnN0cnVjdGlv
bi9ldCBbRXRpb2xvZ3ldPC9rZXl3b3JkPjxrZXl3b3JkPipVcmV0ZXJhbCBPYnN0cnVjdGlvbi9z
dSBbU3VyZ2VyeV08L2tleXdvcmQ+PGtleXdvcmQ+KlVyb2dlbml0YWwgTmVvcGxhc21zL2NvIFtD
b21wbGljYXRpb25zXTwva2V5d29yZD48L2tleXdvcmRzPjxkYXRlcz48eWVhcj4yMDA1PC95ZWFy
PjxwdWItZGF0ZXM+PGRhdGU+TWFyLUFwcjwvZGF0ZT48L3B1Yi1kYXRlcz48L2RhdGVzPjxpc2Ju
PjE2NzctNTUzODwvaXNibj48YWNjZXNzaW9uLW51bT4xNTg3NzgzMDwvYWNjZXNzaW9uLW51bT48
dXJscz48cmVsYXRlZC11cmxzPjx1cmw+aHR0cHM6Ly9vdmlkc3Aub3ZpZC5jb20vb3ZpZHdlYi5j
Z2k/VD1KUyZhbXA7Q1NDPVkmYW1wO05FV1M9TiZhbXA7UEFHRT1mdWxsdGV4dCZhbXA7RD1tZWQ2
JmFtcDtBTj0xNTg3NzgzMDwvdXJsPjx1cmw+aHR0cHM6Ly9saWJrZXkuaW8vbGlicmFyaWVzLzEx
MDgvb3BlbnVybD9nZW5yZT1hcnRpY2xlJmFtcDthdWxhc3Q9Um9tZXJvJmFtcDtpc3NuPTE2Nzct
NTUzOCZhbXA7dGl0bGU9SW50ZXJuYXRpb25hbCtCcmF6K0orVXJvbCZhbXA7YXRpdGxlPUluZGlj
YXRpb25zK2ZvcitwZXJjdXRhbmVvdXMrbmVwaHJvc3RvbXkraW4rcGF0aWVudHMrd2l0aCtvYnN0
cnVjdGl2ZSt1cm9wYXRoeStkdWUrdG8rbWFsaWduYW50K3Vyb2dlbml0YWwrbmVvcGxhc2lhcy4m
YW1wO3ZvbHVtZT0zMSZhbXA7aXNzdWU9MiZhbXA7c3BhZ2U9MTE3JmFtcDtlcGFnZT0yNCZhbXA7
ZGF0ZT0yMDA1JmFtcDtkb2k9MTAuMTU5MCUyRnMxNjc3LTU1MzgyMDA1MDAwMjAwMDA1JmFtcDtw
bWlkPTE1ODc3ODMwJmFtcDtzaWQ9T1ZJRDptZWRsaW5lPC91cmw+PC9yZWxhdGVkLXVybHM+PC91
cmxzPjxyZW1vdGUtZGF0YWJhc2UtbmFtZT5NRURMSU5FPC9yZW1vdGUtZGF0YWJhc2UtbmFtZT48
cmVtb3RlLWRhdGFiYXNlLXByb3ZpZGVyPk92aWQgVGVjaG5vbG9naWVzPC9yZW1vdGUtZGF0YWJh
c2UtcHJvdmlkZXI+PGxhbmd1YWdlPkVuZ2xpc2g8L2xhbmd1YWdlPjwvcmVjb3JkPjwvQ2l0ZT48
L0VuZE5vdGU+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Sb21lcm88L0F1dGhvcj48WWVhcj4yMDA1PC9ZZWFyPjxS
ZWNOdW0+NzM3PC9SZWNOdW0+PERpc3BsYXlUZXh0PjxzdHlsZSBmYWNlPSJzdXBlcnNjcmlwdCI+
ODg8L3N0eWxlPjwvRGlzcGxheVRleHQ+PHJlY29yZD48cmVjLW51bWJlcj43Mzc8L3JlYy1udW1i
ZXI+PGZvcmVpZ24ta2V5cz48a2V5IGFwcD0iRU4iIGRiLWlkPSI5cjJwemYyZGpmZDB0MWV2NXdj
NTlydnFkeHA1ZHJ3NTA5dngiIHRpbWVzdGFtcD0iMTY1NTc2Mzg2NyI+NzM3PC9rZXk+PC9mb3Jl
aWduLWtleXM+PHJlZi10eXBlIG5hbWU9IkpvdXJuYWwgQXJ0aWNsZSI+MTc8L3JlZi10eXBlPjxj
b250cmlidXRvcnM+PGF1dGhvcnM+PGF1dGhvcj5Sb21lcm8sIEYuIFIuPC9hdXRob3I+PGF1dGhv
cj5Ccm9nbGlvLCBNLjwvYXV0aG9yPjxhdXRob3I+UGlyZXMsIFMuIFIuPC9hdXRob3I+PGF1dGhv
cj5Sb2NhLCBSLiBGLjwvYXV0aG9yPjxhdXRob3I+R3VpYnUsIEkuIEEuPC9hdXRob3I+PGF1dGhv
cj5QZXJleiwgTS4gRC48L2F1dGhvcj48L2F1dGhvcnM+PC9jb250cmlidXRvcnM+PGF1dGgtYWRk
cmVzcz5Sb21lcm8sIEZyZWRlcmljbyBSLiBEaXZpc2lvbiBvZiBVcm9sb2d5LCBNZWRpY2FsIFNj
aWVuY2VzIFNjaG9vbCBvZiBTYW50YSBDYXNhIGRlIFNhbyBQYXVsbywgU2FvIFBhdWxvLCBTUCwg
QnJhemlsLiBmcmVkcm9tZXJvQHRlcnJhLmNvbS5icjwvYXV0aC1hZGRyZXNzPjx0aXRsZXM+PHRp
dGxlPkluZGljYXRpb25zIGZvciBwZXJjdXRhbmVvdXMgbmVwaHJvc3RvbXkgaW4gcGF0aWVudHMg
d2l0aCBvYnN0cnVjdGl2ZSB1cm9wYXRoeSBkdWUgdG8gbWFsaWduYW50IHVyb2dlbml0YWwgbmVv
cGxhc2lhczwvdGl0bGU+PHNlY29uZGFyeS10aXRsZT5JbnRlcm5hdGlvbmFsIEJyYXogSiBVcm9s
PC9zZWNvbmRhcnktdGl0bGU+PGFsdC10aXRsZT5JbnQgQnJheiBKIFVyb2w8L2FsdC10aXRsZT48
L3RpdGxlcz48cGVyaW9kaWNhbD48ZnVsbC10aXRsZT5JbnRlcm5hdGlvbmFsIEJyYXogSiBVcm9s
PC9mdWxsLXRpdGxlPjwvcGVyaW9kaWNhbD48cGFnZXM+MTE3LTI0PC9wYWdlcz48dm9sdW1lPjMx
PC92b2x1bWU+PG51bWJlcj4yPC9udW1iZXI+PGtleXdvcmRzPjxrZXl3b3JkPkFkdWx0PC9rZXl3
b3JkPjxrZXl3b3JkPkFnZWQ8L2tleXdvcmQ+PGtleXdvcmQ+QWdlZCwgODAgYW5kIG92ZXI8L2tl
eXdvcmQ+PGtleXdvcmQ+RmVtYWxlPC9rZXl3b3JkPjxrZXl3b3JkPkhvc3BpdGFsaXphdGlvbjwv
a2V5d29yZD48a2V5d29yZD5IdW1hbnM8L2tleXdvcmQ+PGtleXdvcmQ+TWFsZTwva2V5d29yZD48
a2V5d29yZD5NaWRkbGUgQWdlZDwva2V5d29yZD48a2V5d29yZD4qTmVwaHJvc3RvbXksIFBlcmN1
dGFuZW91cy9tdCBbTWV0aG9kc108L2tleXdvcmQ+PGtleXdvcmQ+UmV0cm9zcGVjdGl2ZSBTdHVk
aWVzPC9rZXl3b3JkPjxrZXl3b3JkPlN1cnZpdmFsIEFuYWx5c2lzPC9rZXl3b3JkPjxrZXl3b3Jk
PlRyZWF0bWVudCBPdXRjb21lPC9rZXl3b3JkPjxrZXl3b3JkPipVcmV0ZXJhbCBPYnN0cnVjdGlv
bi9ldCBbRXRpb2xvZ3ldPC9rZXl3b3JkPjxrZXl3b3JkPipVcmV0ZXJhbCBPYnN0cnVjdGlvbi9z
dSBbU3VyZ2VyeV08L2tleXdvcmQ+PGtleXdvcmQ+KlVyb2dlbml0YWwgTmVvcGxhc21zL2NvIFtD
b21wbGljYXRpb25zXTwva2V5d29yZD48L2tleXdvcmRzPjxkYXRlcz48eWVhcj4yMDA1PC95ZWFy
PjxwdWItZGF0ZXM+PGRhdGU+TWFyLUFwcjwvZGF0ZT48L3B1Yi1kYXRlcz48L2RhdGVzPjxpc2Ju
PjE2NzctNTUzODwvaXNibj48YWNjZXNzaW9uLW51bT4xNTg3NzgzMDwvYWNjZXNzaW9uLW51bT48
dXJscz48cmVsYXRlZC11cmxzPjx1cmw+aHR0cHM6Ly9vdmlkc3Aub3ZpZC5jb20vb3ZpZHdlYi5j
Z2k/VD1KUyZhbXA7Q1NDPVkmYW1wO05FV1M9TiZhbXA7UEFHRT1mdWxsdGV4dCZhbXA7RD1tZWQ2
JmFtcDtBTj0xNTg3NzgzMDwvdXJsPjx1cmw+aHR0cHM6Ly9saWJrZXkuaW8vbGlicmFyaWVzLzEx
MDgvb3BlbnVybD9nZW5yZT1hcnRpY2xlJmFtcDthdWxhc3Q9Um9tZXJvJmFtcDtpc3NuPTE2Nzct
NTUzOCZhbXA7dGl0bGU9SW50ZXJuYXRpb25hbCtCcmF6K0orVXJvbCZhbXA7YXRpdGxlPUluZGlj
YXRpb25zK2ZvcitwZXJjdXRhbmVvdXMrbmVwaHJvc3RvbXkraW4rcGF0aWVudHMrd2l0aCtvYnN0
cnVjdGl2ZSt1cm9wYXRoeStkdWUrdG8rbWFsaWduYW50K3Vyb2dlbml0YWwrbmVvcGxhc2lhcy4m
YW1wO3ZvbHVtZT0zMSZhbXA7aXNzdWU9MiZhbXA7c3BhZ2U9MTE3JmFtcDtlcGFnZT0yNCZhbXA7
ZGF0ZT0yMDA1JmFtcDtkb2k9MTAuMTU5MCUyRnMxNjc3LTU1MzgyMDA1MDAwMjAwMDA1JmFtcDtw
bWlkPTE1ODc3ODMwJmFtcDtzaWQ9T1ZJRDptZWRsaW5lPC91cmw+PC9yZWxhdGVkLXVybHM+PC91
cmxzPjxyZW1vdGUtZGF0YWJhc2UtbmFtZT5NRURMSU5FPC9yZW1vdGUtZGF0YWJhc2UtbmFtZT48
cmVtb3RlLWRhdGFiYXNlLXByb3ZpZGVyPk92aWQgVGVjaG5vbG9naWVzPC9yZW1vdGUtZGF0YWJh
c2UtcHJvdmlkZXI+PGxhbmd1YWdlPkVuZ2xpc2g8L2xhbmd1YWdlPjwvcmVjb3JkPjwvQ2l0ZT48
L0VuZE5vdGU+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.DATA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separate"/>
              </w:r>
              <w:r w:rsidRPr="004C2592">
                <w:rPr>
                  <w:rFonts w:ascii="Calibri" w:eastAsia="Calibri" w:hAnsi="Calibri" w:cs="Calibri"/>
                  <w:noProof/>
                  <w:color w:val="000000" w:themeColor="text1"/>
                  <w:vertAlign w:val="superscript"/>
                </w:rPr>
                <w:t>88</w: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6B448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6F1E1A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E28D4E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53DC93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41DB2E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823D37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U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terine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rvix, </w:t>
            </w:r>
            <w:r>
              <w:rPr>
                <w:rFonts w:ascii="Calibri" w:eastAsia="Calibri" w:hAnsi="Calibri" w:cs="Calibri"/>
                <w:color w:val="000000" w:themeColor="text1"/>
              </w:rPr>
              <w:t>B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ladder, </w:t>
            </w:r>
            <w:r>
              <w:rPr>
                <w:rFonts w:ascii="Calibri" w:eastAsia="Calibri" w:hAnsi="Calibri" w:cs="Calibri"/>
                <w:color w:val="000000" w:themeColor="text1"/>
              </w:rPr>
              <w:t>P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rostate, </w:t>
            </w:r>
            <w:r>
              <w:rPr>
                <w:rFonts w:ascii="Calibri" w:eastAsia="Calibri" w:hAnsi="Calibri" w:cs="Calibri"/>
                <w:color w:val="000000" w:themeColor="text1"/>
              </w:rPr>
              <w:t>O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vary, </w:t>
            </w:r>
            <w:r>
              <w:rPr>
                <w:rFonts w:ascii="Calibri" w:eastAsia="Calibri" w:hAnsi="Calibri" w:cs="Calibri"/>
                <w:color w:val="000000" w:themeColor="text1"/>
              </w:rPr>
              <w:t>V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ul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6734816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Not clearly defined</w:t>
            </w:r>
          </w:p>
        </w:tc>
      </w:tr>
      <w:tr w:rsidR="00FF0022" w14:paraId="18A9B0B9" w14:textId="77777777" w:rsidTr="007403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7C899B26" w14:textId="77777777" w:rsidR="00FF0022" w:rsidRDefault="00FF0022" w:rsidP="00740302">
            <w:proofErr w:type="spellStart"/>
            <w:r w:rsidRPr="7DEDE18A">
              <w:rPr>
                <w:rFonts w:ascii="Calibri" w:eastAsia="Calibri" w:hAnsi="Calibri" w:cs="Calibri"/>
                <w:color w:val="000000" w:themeColor="text1"/>
              </w:rPr>
              <w:t>Salunkhe</w:t>
            </w:r>
            <w:proofErr w:type="spellEnd"/>
            <w:r>
              <w:fldChar w:fldCharType="begin"/>
            </w:r>
            <w:r>
              <w:instrText>HYPERLINK \l "_ENREF_14" \o "Salunkhe, 2020 #1905"</w:instrText>
            </w:r>
            <w:r>
              <w:fldChar w:fldCharType="separate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begin">
                <w:fldData xml:space="preserve">PEVuZE5vdGU+PENpdGU+PEF1dGhvcj5TYWx1bmtoZTwvQXV0aG9yPjxZZWFyPjIwMjA8L1llYXI+
PFJlY051bT4xOTA1PC9SZWNOdW0+PERpc3BsYXlUZXh0PjxzdHlsZSBmYWNlPSJzdXBlcnNjcmlw
dCI+MTQ8L3N0eWxlPjwvRGlzcGxheVRleHQ+PHJlY29yZD48cmVjLW51bWJlcj4xOTA1PC9yZWMt
bnVtYmVyPjxmb3JlaWduLWtleXM+PGtleSBhcHA9IkVOIiBkYi1pZD0iOXIycHpmMmRqZmQwdDFl
djV3YzU5cnZxZHhwNWRydzUwOXZ4IiB0aW1lc3RhbXA9IjE2NjAxMzg2NjkiPjE5MDU8L2tleT48
L2ZvcmVpZ24ta2V5cz48cmVmLXR5cGUgbmFtZT0iSm91cm5hbCBBcnRpY2xlIj4xNzwvcmVmLXR5
cGU+PGNvbnRyaWJ1dG9ycz48YXV0aG9ycz48YXV0aG9yPlNhbHVua2hlLCBSLjwvYXV0aG9yPjxh
dXRob3I+Q2hvcHJhLCBTLjwvYXV0aG9yPjxhdXRob3I+S3Vsa2FybmksIFMuPC9hdXRob3I+PGF1
dGhvcj5TaGV0dHksIE4uPC9hdXRob3I+PGF1dGhvcj5FbmdpbmVlciwgUi48L2F1dGhvcj48YXV0
aG9yPk1haGFudHNoZXR0eSwgVS48L2F1dGhvcj48YXV0aG9yPkdob3NoLCBKLjwvYXV0aG9yPjxh
dXRob3I+R3VwdGEsIFMuPC9hdXRob3I+PGF1dGhvcj5TaHJpdmFzdGF2YSwgUy4gSy48L2F1dGhv
cj48L2F1dGhvcnM+PC9jb250cmlidXRvcnM+PGF1dGgtYWRkcmVzcz5EZXBhcnRtZW50IG9mIFJh
ZGlhdGlvbiBPbmNvbG9neSwgVGF0YSBNZW1vcmlhbCBIb3NwaXRhbCwgSG9taSBCaGFiaGEgTmF0
aW9uYWwgSW5zdGl0dXRlLCBNdW1iYWksIE1haGFyYXNodHJhLCBJbmRpYS4mI3hEO0RlcGFydG1l
bnQgb2YgUmFkaWF0aW9uIE9uY29sb2d5LCBBZHZhbmNlZCBDZW50cmUgZm9yIFRyZWF0bWVudCBS
ZXNlYXJjaCBhbmQgRWR1Y2F0aW9uIGluIENhbmNlciwgSG9taSBCaGFiaGEgTmF0aW9uYWwgSW5z
dGl0dXRlLCBNdW1iYWksIE1haGFyYXNodHJhLCBJbmRpYS4mI3hEO0RlcGFydG1lbnQgb2YgSW50
ZXJ2ZW50aW9uYWwgUmFkaW9sb2d5LCBUYXRhIE1lbW9yaWFsIEhvc3BpdGFsLCBIb21pIEJoYWJo
YSBOYXRpb25hbCBJbnN0aXR1dGUsIE11bWJhaSwgTWFoYXJhc2h0cmEsIEluZGlhLiYjeEQ7RGVw
YXJ0bWVudCBvZiBNZWRpY2FsIE9uY29sb2d5LCBBZHZhbmNlZCBDZW50cmUgZm9yIFRyZWF0bWVu
dCBSZXNlYXJjaCBhbmQgRWR1Y2F0aW9uIGluIENhbmNlciwgSG9taSBCaGFiaGEgTmF0aW9uYWwg
SW5zdGl0dXRlLCBNdW1iYWksIE1haGFyYXNodHJhLCBJbmRpYS48L2F1dGgtYWRkcmVzcz48dGl0
bGVzPjx0aXRsZT5PdXRjb21lcyBvZiBsb2NhbGx5IGFkdmFuY2VkIGNlcnZpY2FsIGNhbmNlciBw
cmVzZW50aW5nIHdpdGggb2JzdHJ1Y3RpdmUgdXJvcGF0aHk6IEFuIGluc3RpdHV0aW9uYWwgYXVk
aXQ8L3RpdGxlPjxzZWNvbmRhcnktdGl0bGU+SW5kaWFuIEogQ2FuY2VyPC9zZWNvbmRhcnktdGl0
bGU+PC90aXRsZXM+PHBlcmlvZGljYWw+PGZ1bGwtdGl0bGU+SW5kaWFuIEpvdXJuYWwgb2YgQ2Fu
Y2VyPC9mdWxsLXRpdGxlPjxhYmJyLTE+SW5kaWFuIEogQ2FuY2VyPC9hYmJyLTE+PC9wZXJpb2Rp
Y2FsPjxwYWdlcz40MTYtNDIyPC9wYWdlcz48dm9sdW1lPjU3PC92b2x1bWU+PG51bWJlcj40PC9u
dW1iZXI+PGtleXdvcmRzPjxrZXl3b3JkPkFkdWx0PC9rZXl3b3JkPjxrZXl3b3JkPkFnZWQ8L2tl
eXdvcmQ+PGtleXdvcmQ+QWdlZCwgODAgYW5kIG92ZXI8L2tleXdvcmQ+PGtleXdvcmQ+QnJhY2h5
dGhlcmFweS8qbW9ydGFsaXR5PC9rZXl3b3JkPjxrZXl3b3JkPkNoZW1vcmFkaW90aGVyYXB5Lypt
b3J0YWxpdHk8L2tleXdvcmQ+PGtleXdvcmQ+Q29tYmluZWQgTW9kYWxpdHkgVGhlcmFweTwva2V5
d29yZD48a2V5d29yZD5GZW1hbGU8L2tleXdvcmQ+PGtleXdvcmQ+Rm9sbG93LVVwIFN0dWRpZXM8
L2tleXdvcmQ+PGtleXdvcmQ+SHVtYW5zPC9rZXl3b3JkPjxrZXl3b3JkPk1pZGRsZSBBZ2VkPC9r
ZXl3b3JkPjxrZXl3b3JkPk5lcGhyb3N0b215LCBQZXJjdXRhbmVvdXMvKm1vcnRhbGl0eTwva2V5
d29yZD48a2V5d29yZD5Qcm9nbm9zaXM8L2tleXdvcmQ+PGtleXdvcmQ+UmV0cm9zcGVjdGl2ZSBT
dHVkaWVzPC9rZXl3b3JkPjxrZXl3b3JkPlN1cnZpdmFsIFJhdGU8L2tleXdvcmQ+PGtleXdvcmQ+
VXJldGVyYWwgT2JzdHJ1Y3Rpb24vY29tcGxpY2F0aW9ucy8qbW9ydGFsaXR5L3BhdGhvbG9neS90
aGVyYXB5PC9rZXl3b3JkPjxrZXl3b3JkPlV0ZXJpbmUgQ2VydmljYWwgTmVvcGxhc21zL2NvbXBs
aWNhdGlvbnMvKm1vcnRhbGl0eS9wYXRob2xvZ3kvdGhlcmFweTwva2V5d29yZD48a2V5d29yZD5D
ZXJ2aWNhbCBjYW5jZXI8L2tleXdvcmQ+PGtleXdvcmQ+RklHTyBzdGFnZSBJSUlCPC9rZXl3b3Jk
PjxrZXl3b3JkPm91dGNvbWVzPC9rZXl3b3JkPjxrZXl3b3JkPnVyaW5hcnkgZGl2ZXJzaW9uPC9r
ZXl3b3JkPjxrZXl3b3JkPnVyaW5hcnkgb2JzdHJ1Y3Rpb248L2tleXdvcmQ+PC9rZXl3b3Jkcz48
ZGF0ZXM+PHllYXI+MjAyMDwveWVhcj48cHViLWRhdGVzPjxkYXRlPk9jdC1EZWM8L2RhdGU+PC9w
dWItZGF0ZXM+PC9kYXRlcz48aXNibj4xOTk4LTQ3NzQgKEVsZWN0cm9uaWMpJiN4RDswMDE5LTUw
OVggKExpbmtpbmcpPC9pc2JuPjxhY2Nlc3Npb24tbnVtPjMzMDc4NzQ4PC9hY2Nlc3Npb24tbnVt
Pjx1cmxzPjxyZWxhdGVkLXVybHM+PHVybD5odHRwczovL3d3dy5uY2JpLm5sbS5uaWguZ292L3B1
Ym1lZC8zMzA3ODc0ODwvdXJsPjwvcmVsYXRlZC11cmxzPjwvdXJscz48Y3VzdG9tMT5Ob25lPC9j
dXN0b20xPjxlbGVjdHJvbmljLXJlc291cmNlLW51bT4xMC40MTAzL2lqYy5JSkNfNzA0XzE4PC9l
bGVjdHJvbmljLXJlc291cmNlLW51bT48cmVtb3RlLWRhdGFiYXNlLW5hbWU+TWVkbGluZTwvcmVt
b3RlLWRhdGFiYXNlLW5hbWU+PHJlbW90ZS1kYXRhYmFzZS1wcm92aWRlcj5OTE08L3JlbW90ZS1k
YXRhYmFzZS1wcm92aWRlcj48bGFuZ3VhZ2U+RW5nbGlzaDwvbGFuZ3VhZ2U+PC9yZWNvcmQ+PC9D
aXRlPjwvRW5kTm90ZT5=
</w:fldData>
              </w:fldChar>
            </w:r>
            <w:r>
              <w:rPr>
                <w:rFonts w:ascii="Calibri" w:eastAsia="Calibri" w:hAnsi="Calibri" w:cs="Calibri"/>
                <w:color w:val="000000" w:themeColor="text1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begin">
                <w:fldData xml:space="preserve">PEVuZE5vdGU+PENpdGU+PEF1dGhvcj5TYWx1bmtoZTwvQXV0aG9yPjxZZWFyPjIwMjA8L1llYXI+
PFJlY051bT4xOTA1PC9SZWNOdW0+PERpc3BsYXlUZXh0PjxzdHlsZSBmYWNlPSJzdXBlcnNjcmlw
dCI+MTQ8L3N0eWxlPjwvRGlzcGxheVRleHQ+PHJlY29yZD48cmVjLW51bWJlcj4xOTA1PC9yZWMt
bnVtYmVyPjxmb3JlaWduLWtleXM+PGtleSBhcHA9IkVOIiBkYi1pZD0iOXIycHpmMmRqZmQwdDFl
djV3YzU5cnZxZHhwNWRydzUwOXZ4IiB0aW1lc3RhbXA9IjE2NjAxMzg2NjkiPjE5MDU8L2tleT48
L2ZvcmVpZ24ta2V5cz48cmVmLXR5cGUgbmFtZT0iSm91cm5hbCBBcnRpY2xlIj4xNzwvcmVmLXR5
cGU+PGNvbnRyaWJ1dG9ycz48YXV0aG9ycz48YXV0aG9yPlNhbHVua2hlLCBSLjwvYXV0aG9yPjxh
dXRob3I+Q2hvcHJhLCBTLjwvYXV0aG9yPjxhdXRob3I+S3Vsa2FybmksIFMuPC9hdXRob3I+PGF1
dGhvcj5TaGV0dHksIE4uPC9hdXRob3I+PGF1dGhvcj5FbmdpbmVlciwgUi48L2F1dGhvcj48YXV0
aG9yPk1haGFudHNoZXR0eSwgVS48L2F1dGhvcj48YXV0aG9yPkdob3NoLCBKLjwvYXV0aG9yPjxh
dXRob3I+R3VwdGEsIFMuPC9hdXRob3I+PGF1dGhvcj5TaHJpdmFzdGF2YSwgUy4gSy48L2F1dGhv
cj48L2F1dGhvcnM+PC9jb250cmlidXRvcnM+PGF1dGgtYWRkcmVzcz5EZXBhcnRtZW50IG9mIFJh
ZGlhdGlvbiBPbmNvbG9neSwgVGF0YSBNZW1vcmlhbCBIb3NwaXRhbCwgSG9taSBCaGFiaGEgTmF0
aW9uYWwgSW5zdGl0dXRlLCBNdW1iYWksIE1haGFyYXNodHJhLCBJbmRpYS4mI3hEO0RlcGFydG1l
bnQgb2YgUmFkaWF0aW9uIE9uY29sb2d5LCBBZHZhbmNlZCBDZW50cmUgZm9yIFRyZWF0bWVudCBS
ZXNlYXJjaCBhbmQgRWR1Y2F0aW9uIGluIENhbmNlciwgSG9taSBCaGFiaGEgTmF0aW9uYWwgSW5z
dGl0dXRlLCBNdW1iYWksIE1haGFyYXNodHJhLCBJbmRpYS4mI3hEO0RlcGFydG1lbnQgb2YgSW50
ZXJ2ZW50aW9uYWwgUmFkaW9sb2d5LCBUYXRhIE1lbW9yaWFsIEhvc3BpdGFsLCBIb21pIEJoYWJo
YSBOYXRpb25hbCBJbnN0aXR1dGUsIE11bWJhaSwgTWFoYXJhc2h0cmEsIEluZGlhLiYjeEQ7RGVw
YXJ0bWVudCBvZiBNZWRpY2FsIE9uY29sb2d5LCBBZHZhbmNlZCBDZW50cmUgZm9yIFRyZWF0bWVu
dCBSZXNlYXJjaCBhbmQgRWR1Y2F0aW9uIGluIENhbmNlciwgSG9taSBCaGFiaGEgTmF0aW9uYWwg
SW5zdGl0dXRlLCBNdW1iYWksIE1haGFyYXNodHJhLCBJbmRpYS48L2F1dGgtYWRkcmVzcz48dGl0
bGVzPjx0aXRsZT5PdXRjb21lcyBvZiBsb2NhbGx5IGFkdmFuY2VkIGNlcnZpY2FsIGNhbmNlciBw
cmVzZW50aW5nIHdpdGggb2JzdHJ1Y3RpdmUgdXJvcGF0aHk6IEFuIGluc3RpdHV0aW9uYWwgYXVk
aXQ8L3RpdGxlPjxzZWNvbmRhcnktdGl0bGU+SW5kaWFuIEogQ2FuY2VyPC9zZWNvbmRhcnktdGl0
bGU+PC90aXRsZXM+PHBlcmlvZGljYWw+PGZ1bGwtdGl0bGU+SW5kaWFuIEpvdXJuYWwgb2YgQ2Fu
Y2VyPC9mdWxsLXRpdGxlPjxhYmJyLTE+SW5kaWFuIEogQ2FuY2VyPC9hYmJyLTE+PC9wZXJpb2Rp
Y2FsPjxwYWdlcz40MTYtNDIyPC9wYWdlcz48dm9sdW1lPjU3PC92b2x1bWU+PG51bWJlcj40PC9u
dW1iZXI+PGtleXdvcmRzPjxrZXl3b3JkPkFkdWx0PC9rZXl3b3JkPjxrZXl3b3JkPkFnZWQ8L2tl
eXdvcmQ+PGtleXdvcmQ+QWdlZCwgODAgYW5kIG92ZXI8L2tleXdvcmQ+PGtleXdvcmQ+QnJhY2h5
dGhlcmFweS8qbW9ydGFsaXR5PC9rZXl3b3JkPjxrZXl3b3JkPkNoZW1vcmFkaW90aGVyYXB5Lypt
b3J0YWxpdHk8L2tleXdvcmQ+PGtleXdvcmQ+Q29tYmluZWQgTW9kYWxpdHkgVGhlcmFweTwva2V5
d29yZD48a2V5d29yZD5GZW1hbGU8L2tleXdvcmQ+PGtleXdvcmQ+Rm9sbG93LVVwIFN0dWRpZXM8
L2tleXdvcmQ+PGtleXdvcmQ+SHVtYW5zPC9rZXl3b3JkPjxrZXl3b3JkPk1pZGRsZSBBZ2VkPC9r
ZXl3b3JkPjxrZXl3b3JkPk5lcGhyb3N0b215LCBQZXJjdXRhbmVvdXMvKm1vcnRhbGl0eTwva2V5
d29yZD48a2V5d29yZD5Qcm9nbm9zaXM8L2tleXdvcmQ+PGtleXdvcmQ+UmV0cm9zcGVjdGl2ZSBT
dHVkaWVzPC9rZXl3b3JkPjxrZXl3b3JkPlN1cnZpdmFsIFJhdGU8L2tleXdvcmQ+PGtleXdvcmQ+
VXJldGVyYWwgT2JzdHJ1Y3Rpb24vY29tcGxpY2F0aW9ucy8qbW9ydGFsaXR5L3BhdGhvbG9neS90
aGVyYXB5PC9rZXl3b3JkPjxrZXl3b3JkPlV0ZXJpbmUgQ2VydmljYWwgTmVvcGxhc21zL2NvbXBs
aWNhdGlvbnMvKm1vcnRhbGl0eS9wYXRob2xvZ3kvdGhlcmFweTwva2V5d29yZD48a2V5d29yZD5D
ZXJ2aWNhbCBjYW5jZXI8L2tleXdvcmQ+PGtleXdvcmQ+RklHTyBzdGFnZSBJSUlCPC9rZXl3b3Jk
PjxrZXl3b3JkPm91dGNvbWVzPC9rZXl3b3JkPjxrZXl3b3JkPnVyaW5hcnkgZGl2ZXJzaW9uPC9r
ZXl3b3JkPjxrZXl3b3JkPnVyaW5hcnkgb2JzdHJ1Y3Rpb248L2tleXdvcmQ+PC9rZXl3b3Jkcz48
ZGF0ZXM+PHllYXI+MjAyMDwveWVhcj48cHViLWRhdGVzPjxkYXRlPk9jdC1EZWM8L2RhdGU+PC9w
dWItZGF0ZXM+PC9kYXRlcz48aXNibj4xOTk4LTQ3NzQgKEVsZWN0cm9uaWMpJiN4RDswMDE5LTUw
OVggKExpbmtpbmcpPC9pc2JuPjxhY2Nlc3Npb24tbnVtPjMzMDc4NzQ4PC9hY2Nlc3Npb24tbnVt
Pjx1cmxzPjxyZWxhdGVkLXVybHM+PHVybD5odHRwczovL3d3dy5uY2JpLm5sbS5uaWguZ292L3B1
Ym1lZC8zMzA3ODc0ODwvdXJsPjwvcmVsYXRlZC11cmxzPjwvdXJscz48Y3VzdG9tMT5Ob25lPC9j
dXN0b20xPjxlbGVjdHJvbmljLXJlc291cmNlLW51bT4xMC40MTAzL2lqYy5JSkNfNzA0XzE4PC9l
bGVjdHJvbmljLXJlc291cmNlLW51bT48cmVtb3RlLWRhdGFiYXNlLW5hbWU+TWVkbGluZTwvcmVt
b3RlLWRhdGFiYXNlLW5hbWU+PHJlbW90ZS1kYXRhYmFzZS1wcm92aWRlcj5OTE08L3JlbW90ZS1k
YXRhYmFzZS1wcm92aWRlcj48bGFuZ3VhZ2U+RW5nbGlzaDwvbGFuZ3VhZ2U+PC9yZWNvcmQ+PC9D
aXRlPjwvRW5kTm90ZT5=
</w:fldData>
              </w:fldChar>
            </w:r>
            <w:r>
              <w:rPr>
                <w:rFonts w:ascii="Calibri" w:eastAsia="Calibri" w:hAnsi="Calibri" w:cs="Calibri"/>
                <w:color w:val="000000" w:themeColor="text1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</w:rPr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</w:rPr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separate"/>
            </w:r>
            <w:r w:rsidRPr="004C2592">
              <w:rPr>
                <w:rFonts w:ascii="Calibri" w:eastAsia="Calibri" w:hAnsi="Calibri" w:cs="Calibri"/>
                <w:noProof/>
                <w:color w:val="000000" w:themeColor="text1"/>
                <w:vertAlign w:val="superscript"/>
              </w:rPr>
              <w:t>14</w: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1F35F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B25303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276938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FC35A0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 +/- ste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A22261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DA241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Cerv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A16683D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Metastatic and non-metastatic</w:t>
            </w:r>
          </w:p>
        </w:tc>
      </w:tr>
      <w:tr w:rsidR="00FF0022" w14:paraId="4AAA534E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40ED6467" w14:textId="77777777" w:rsidR="00FF0022" w:rsidRDefault="00FF0022" w:rsidP="00740302">
            <w:proofErr w:type="spellStart"/>
            <w:r w:rsidRPr="7DEDE18A">
              <w:rPr>
                <w:rFonts w:ascii="Calibri" w:eastAsia="Calibri" w:hAnsi="Calibri" w:cs="Calibri"/>
                <w:color w:val="000000" w:themeColor="text1"/>
              </w:rPr>
              <w:t>Seo</w:t>
            </w:r>
            <w:proofErr w:type="spellEnd"/>
            <w:r>
              <w:fldChar w:fldCharType="begin"/>
            </w:r>
            <w:r>
              <w:instrText>HYPERLINK \l "_ENREF_21" \o "Seo, 2017 #156"</w:instrText>
            </w:r>
            <w:r>
              <w:fldChar w:fldCharType="separate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begin">
                <w:fldData xml:space="preserve">PEVuZE5vdGU+PENpdGU+PEF1dGhvcj5TZW88L0F1dGhvcj48WWVhcj4yMDE3PC9ZZWFyPjxSZWNO
dW0+MTU2PC9SZWNOdW0+PERpc3BsYXlUZXh0PjxzdHlsZSBmYWNlPSJzdXBlcnNjcmlwdCI+MjE8
L3N0eWxlPjwvRGlzcGxheVRleHQ+PHJlY29yZD48cmVjLW51bWJlcj4xNTY8L3JlYy1udW1iZXI+
PGZvcmVpZ24ta2V5cz48a2V5IGFwcD0iRU4iIGRiLWlkPSI5cjJwemYyZGpmZDB0MWV2NXdjNTly
dnFkeHA1ZHJ3NTA5dngiIHRpbWVzdGFtcD0iMTY1NTc2MzgyNiI+MTU2PC9rZXk+PC9mb3JlaWdu
LWtleXM+PHJlZi10eXBlIG5hbWU9IkpvdXJuYWwgQXJ0aWNsZSI+MTc8L3JlZi10eXBlPjxjb250
cmlidXRvcnM+PGF1dGhvcnM+PGF1dGhvcj5TZW8sIEguPC9hdXRob3I+PGF1dGhvcj5DaHVuZywg
Si48L2F1dGhvcj48YXV0aG9yPkpvdW5nLCBKLjwvYXV0aG9yPjxhdXRob3I+U3VoLCBZLjwvYXV0
aG9yPjxhdXRob3I+S2ltLCBKLjwvYXV0aG9yPjxhdXRob3I+TGVlLCBLLjwvYXV0aG9yPjwvYXV0
aG9ycz48L2NvbnRyaWJ1dG9ycz48YXV0aC1hZGRyZXNzPihTZW8sIENodW5nLCBKb3VuZywgU3Vo
LCBLaW0sIExlZSkgRGVwYXJ0bWVudCBvZiBVcm9sb2d5LCBDZW50ZXIgZm9yIHRoZSBQcm9zdGF0
ZSBDYW5jZXIsIFJlc2VhcmNoIEluc3RpdHV0ZSBhbmQgSG9zcGl0YWwgb2YgTmF0aW9uYWwgQ2Fu
Y2VyIENlbnRlciwgU291dGggS29yZWEmI3hEO0guIFNlbywgRGVwYXJ0bWVudCBvZiBVcm9sb2d5
LCBDZW50ZXIgZm9yIHRoZSBQcm9zdGF0ZSBDYW5jZXIsIFJlc2VhcmNoIEluc3RpdHV0ZSBhbmQg
SG9zcGl0YWwgb2YgTmF0aW9uYWwgQ2FuY2VyIENlbnRlciwgU291dGggS29yZWE8L2F1dGgtYWRk
cmVzcz48dGl0bGVzPjx0aXRsZT5SZXRyb2dyYWRlIHB5ZWxvZ3JhcGh5IHByZWRpY3RzIHJldHJv
Z3JhZGUgdXJldGVyYWwgc3RlbnRpbmcgZmFpbHVyZSBhbmQgcmVkdWNlcyB1bm5lY2Vzc2FyeSBz
dGVudGluZyB0cmlhbHMgaW4gcGF0aWVudHMgd2l0aCBhZHZhbmNlZCBub24tdXJvbG9naWNhbCBt
YWxpZ25hbnQgdXJldGVyYWwgb2JzdHJ1Y3Rpb248L3RpdGxlPjxzZWNvbmRhcnktdGl0bGU+Sm91
cm5hbCBvZiBFbmRvdXJvbG9neTwvc2Vjb25kYXJ5LXRpdGxlPjwvdGl0bGVzPjxwZXJpb2RpY2Fs
PjxmdWxsLXRpdGxlPkpvdXJuYWwgb2YgRW5kb3Vyb2xvZ3k8L2Z1bGwtdGl0bGU+PC9wZXJpb2Rp
Y2FsPjxwYWdlcz5BMTEyLUExMTM8L3BhZ2VzPjx2b2x1bWU+MzEoU3VwcGxlbWVudCAyKTwvdm9s
dW1lPjxrZXl3b3Jkcz48a2V5d29yZD5hZHVsdDwva2V5d29yZD48a2V5d29yZD5hZHZhbmNlZCBj
YW5jZXI8L2tleXdvcmQ+PGtleXdvcmQ+YWR2ZXJzZSBkZXZpY2UgZWZmZWN0PC9rZXl3b3JkPjxr
ZXl3b3JkPmJsYWRkZXIgbWV0YXN0YXNpczwva2V5d29yZD48a2V5d29yZD5ib2R5IG1hc3M8L2tl
eXdvcmQ+PGtleXdvcmQ+Y2FuY2VyIGNoZW1vdGhlcmFweTwva2V5d29yZD48a2V5d29yZD5jYW5j
ZXIgcmVjdXJyZW5jZTwva2V5d29yZD48a2V5d29yZD5jYW5jZXIgc3VyZ2VyeTwva2V5d29yZD48
a2V5d29yZD5jcmVhdGluaW5lIGJsb29kIGxldmVsPC9rZXl3b3JkPjxrZXl3b3JkPmN5c3Rvc2Nv
cHk8L2tleXdvcmQ+PGtleXdvcmQ+ZmVtYWxlPC9rZXl3b3JkPjxrZXl3b3JkPmh1bWFuPC9rZXl3
b3JkPjxrZXl3b3JkPmh1bWFuIHRpc3N1ZTwva2V5d29yZD48a2V5d29yZD5oeWRyb25lcGhyb3Np
czwva2V5d29yZD48a2V5d29yZD5pbi1zdGVudCByZXN0ZW5vc2lzPC9rZXl3b3JkPjxrZXl3b3Jk
Pm1ham9yIGNsaW5pY2FsIHN0dWR5PC9rZXl3b3JkPjxrZXl3b3JkPm1hbGU8L2tleXdvcmQ+PGtl
eXdvcmQ+bWVkaWNhbCByZWNvcmQ8L2tleXdvcmQ+PGtleXdvcmQ+bXVsdGl2YXJpYXRlIGFuYWx5
c2lzPC9rZXl3b3JkPjxrZXl3b3JkPnBlcmN1dGFuZW91cyBuZXBocm9zdG9teTwva2V5d29yZD48
a2V5d29yZD5wcmVkaWN0aW9uPC9rZXl3b3JkPjxrZXl3b3JkPnJldHJvZ3JhZGUgcHllbG9ncmFw
aHk8L2tleXdvcmQ+PGtleXdvcmQ+cmV0cm9zcGVjdGl2ZSBzdHVkeTwva2V5d29yZD48a2V5d29y
ZD5zdGF0aXN0aWNhbCBzaWduaWZpY2FuY2U8L2tleXdvcmQ+PGtleXdvcmQ+dXJlbWlhPC9rZXl3
b3JkPjxrZXl3b3JkPnVyZXRlciBvYnN0cnVjdGlvbjwva2V5d29yZD48a2V5d29yZD51cmV0ZXIg
c3RlbnQ8L2tleXdvcmQ+PGtleXdvcmQ+dXJldGVyYWwgc3RlbnRpbmc8L2tleXdvcmQ+PGtleXdv
cmQ+Y29uZmVyZW5jZSBhYnN0cmFjdDwva2V5d29yZD48L2tleXdvcmRzPjxkYXRlcz48eWVhcj4y
MDE3PC95ZWFyPjxwdWItZGF0ZXM+PGRhdGU+U2VwdGVtYmVyPC9kYXRlPjwvcHViLWRhdGVzPjwv
ZGF0ZXM+PGlzYm4+MTU1Ny05MDBYPC9pc2JuPjxhY2Nlc3Npb24tbnVtPjYyMTA4MTI1OTwvYWNj
ZXNzaW9uLW51bT48d29yay10eXBlPkNvbmZlcmVuY2UgQWJzdHJhY3Q8L3dvcmstdHlwZT48dXJs
cz48cmVsYXRlZC11cmxzPjx1cmw+aHR0cHM6Ly9vdmlkc3Aub3ZpZC5jb20vb3ZpZHdlYi5jZ2k/
VD1KUyZhbXA7Q1NDPVkmYW1wO05FV1M9TiZhbXA7UEFHRT1mdWxsdGV4dCZhbXA7RD1lbWVkMTgm
YW1wO0FOPTYyMTA4MTI1OTwvdXJsPjx1cmw+aHR0cHM6Ly9saWJrZXkuaW8vbGlicmFyaWVzLzEx
MDgvb3BlbnVybD9nZW5yZT1hcnRpY2xlJmFtcDthdWxhc3Q9U2VvJmFtcDtpc3NuPTE1NTctOTAw
WCZhbXA7dGl0bGU9Sm91cm5hbCtvZitFbmRvdXJvbG9neSZhbXA7YXRpdGxlPVJldHJvZ3JhZGUr
cHllbG9ncmFwaHkrcHJlZGljdHMrcmV0cm9ncmFkZSt1cmV0ZXJhbCtzdGVudGluZytmYWlsdXJl
K2FuZCtyZWR1Y2VzK3VubmVjZXNzYXJ5K3N0ZW50aW5nK3RyaWFscytpbitwYXRpZW50cyt3aXRo
K2FkdmFuY2VkK25vbi11cm9sb2dpY2FsK21hbGlnbmFudCt1cmV0ZXJhbCtvYnN0cnVjdGlvbiZh
bXA7dm9sdW1lPTMxJmFtcDtpc3N1ZT1TdXBwbGVtZW50KzImYW1wO3NwYWdlPUExMTImYW1wO2Vw
YWdlPUExMTMmYW1wO2RhdGU9MjAxNyZhbXA7ZG9pPTEwLjEwODklMkZlbmQuMjAxNy4yOTAyOS5h
YnN0cmFjdHMmYW1wO3BtaWQ9JmFtcDtzaWQ9T1ZJRDplbWJhc2U8L3VybD48L3JlbGF0ZWQtdXJs
cz48L3VybHM+PGVsZWN0cm9uaWMtcmVzb3VyY2UtbnVtPmh0dHA6Ly9keC5kb2kub3JnLzEwLjEw
ODkvZW5kLjIwMTcuMjkwMjkuYWJzdHJhY3RzPC9lbGVjdHJvbmljLXJlc291cmNlLW51bT48cmVt
b3RlLWRhdGFiYXNlLW5hbWU+RW1iYXNlPC9yZW1vdGUtZGF0YWJhc2UtbmFtZT48cmVtb3RlLWRh
dGFiYXNlLXByb3ZpZGVyPk92aWQgVGVjaG5vbG9naWVzPC9yZW1vdGUtZGF0YWJhc2UtcHJvdmlk
ZXI+PGxhbmd1YWdlPkVuZ2xpc2g8L2xhbmd1YWdlPjwvcmVjb3JkPjwvQ2l0ZT48L0VuZE5vdGU+
AG==
</w:fldData>
              </w:fldChar>
            </w:r>
            <w:r>
              <w:rPr>
                <w:rFonts w:ascii="Calibri" w:eastAsia="Calibri" w:hAnsi="Calibri" w:cs="Calibri"/>
                <w:color w:val="000000" w:themeColor="text1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begin">
                <w:fldData xml:space="preserve">PEVuZE5vdGU+PENpdGU+PEF1dGhvcj5TZW88L0F1dGhvcj48WWVhcj4yMDE3PC9ZZWFyPjxSZWNO
dW0+MTU2PC9SZWNOdW0+PERpc3BsYXlUZXh0PjxzdHlsZSBmYWNlPSJzdXBlcnNjcmlwdCI+MjE8
L3N0eWxlPjwvRGlzcGxheVRleHQ+PHJlY29yZD48cmVjLW51bWJlcj4xNTY8L3JlYy1udW1iZXI+
PGZvcmVpZ24ta2V5cz48a2V5IGFwcD0iRU4iIGRiLWlkPSI5cjJwemYyZGpmZDB0MWV2NXdjNTly
dnFkeHA1ZHJ3NTA5dngiIHRpbWVzdGFtcD0iMTY1NTc2MzgyNiI+MTU2PC9rZXk+PC9mb3JlaWdu
LWtleXM+PHJlZi10eXBlIG5hbWU9IkpvdXJuYWwgQXJ0aWNsZSI+MTc8L3JlZi10eXBlPjxjb250
cmlidXRvcnM+PGF1dGhvcnM+PGF1dGhvcj5TZW8sIEguPC9hdXRob3I+PGF1dGhvcj5DaHVuZywg
Si48L2F1dGhvcj48YXV0aG9yPkpvdW5nLCBKLjwvYXV0aG9yPjxhdXRob3I+U3VoLCBZLjwvYXV0
aG9yPjxhdXRob3I+S2ltLCBKLjwvYXV0aG9yPjxhdXRob3I+TGVlLCBLLjwvYXV0aG9yPjwvYXV0
aG9ycz48L2NvbnRyaWJ1dG9ycz48YXV0aC1hZGRyZXNzPihTZW8sIENodW5nLCBKb3VuZywgU3Vo
LCBLaW0sIExlZSkgRGVwYXJ0bWVudCBvZiBVcm9sb2d5LCBDZW50ZXIgZm9yIHRoZSBQcm9zdGF0
ZSBDYW5jZXIsIFJlc2VhcmNoIEluc3RpdHV0ZSBhbmQgSG9zcGl0YWwgb2YgTmF0aW9uYWwgQ2Fu
Y2VyIENlbnRlciwgU291dGggS29yZWEmI3hEO0guIFNlbywgRGVwYXJ0bWVudCBvZiBVcm9sb2d5
LCBDZW50ZXIgZm9yIHRoZSBQcm9zdGF0ZSBDYW5jZXIsIFJlc2VhcmNoIEluc3RpdHV0ZSBhbmQg
SG9zcGl0YWwgb2YgTmF0aW9uYWwgQ2FuY2VyIENlbnRlciwgU291dGggS29yZWE8L2F1dGgtYWRk
cmVzcz48dGl0bGVzPjx0aXRsZT5SZXRyb2dyYWRlIHB5ZWxvZ3JhcGh5IHByZWRpY3RzIHJldHJv
Z3JhZGUgdXJldGVyYWwgc3RlbnRpbmcgZmFpbHVyZSBhbmQgcmVkdWNlcyB1bm5lY2Vzc2FyeSBz
dGVudGluZyB0cmlhbHMgaW4gcGF0aWVudHMgd2l0aCBhZHZhbmNlZCBub24tdXJvbG9naWNhbCBt
YWxpZ25hbnQgdXJldGVyYWwgb2JzdHJ1Y3Rpb248L3RpdGxlPjxzZWNvbmRhcnktdGl0bGU+Sm91
cm5hbCBvZiBFbmRvdXJvbG9neTwvc2Vjb25kYXJ5LXRpdGxlPjwvdGl0bGVzPjxwZXJpb2RpY2Fs
PjxmdWxsLXRpdGxlPkpvdXJuYWwgb2YgRW5kb3Vyb2xvZ3k8L2Z1bGwtdGl0bGU+PC9wZXJpb2Rp
Y2FsPjxwYWdlcz5BMTEyLUExMTM8L3BhZ2VzPjx2b2x1bWU+MzEoU3VwcGxlbWVudCAyKTwvdm9s
dW1lPjxrZXl3b3Jkcz48a2V5d29yZD5hZHVsdDwva2V5d29yZD48a2V5d29yZD5hZHZhbmNlZCBj
YW5jZXI8L2tleXdvcmQ+PGtleXdvcmQ+YWR2ZXJzZSBkZXZpY2UgZWZmZWN0PC9rZXl3b3JkPjxr
ZXl3b3JkPmJsYWRkZXIgbWV0YXN0YXNpczwva2V5d29yZD48a2V5d29yZD5ib2R5IG1hc3M8L2tl
eXdvcmQ+PGtleXdvcmQ+Y2FuY2VyIGNoZW1vdGhlcmFweTwva2V5d29yZD48a2V5d29yZD5jYW5j
ZXIgcmVjdXJyZW5jZTwva2V5d29yZD48a2V5d29yZD5jYW5jZXIgc3VyZ2VyeTwva2V5d29yZD48
a2V5d29yZD5jcmVhdGluaW5lIGJsb29kIGxldmVsPC9rZXl3b3JkPjxrZXl3b3JkPmN5c3Rvc2Nv
cHk8L2tleXdvcmQ+PGtleXdvcmQ+ZmVtYWxlPC9rZXl3b3JkPjxrZXl3b3JkPmh1bWFuPC9rZXl3
b3JkPjxrZXl3b3JkPmh1bWFuIHRpc3N1ZTwva2V5d29yZD48a2V5d29yZD5oeWRyb25lcGhyb3Np
czwva2V5d29yZD48a2V5d29yZD5pbi1zdGVudCByZXN0ZW5vc2lzPC9rZXl3b3JkPjxrZXl3b3Jk
Pm1ham9yIGNsaW5pY2FsIHN0dWR5PC9rZXl3b3JkPjxrZXl3b3JkPm1hbGU8L2tleXdvcmQ+PGtl
eXdvcmQ+bWVkaWNhbCByZWNvcmQ8L2tleXdvcmQ+PGtleXdvcmQ+bXVsdGl2YXJpYXRlIGFuYWx5
c2lzPC9rZXl3b3JkPjxrZXl3b3JkPnBlcmN1dGFuZW91cyBuZXBocm9zdG9teTwva2V5d29yZD48
a2V5d29yZD5wcmVkaWN0aW9uPC9rZXl3b3JkPjxrZXl3b3JkPnJldHJvZ3JhZGUgcHllbG9ncmFw
aHk8L2tleXdvcmQ+PGtleXdvcmQ+cmV0cm9zcGVjdGl2ZSBzdHVkeTwva2V5d29yZD48a2V5d29y
ZD5zdGF0aXN0aWNhbCBzaWduaWZpY2FuY2U8L2tleXdvcmQ+PGtleXdvcmQ+dXJlbWlhPC9rZXl3
b3JkPjxrZXl3b3JkPnVyZXRlciBvYnN0cnVjdGlvbjwva2V5d29yZD48a2V5d29yZD51cmV0ZXIg
c3RlbnQ8L2tleXdvcmQ+PGtleXdvcmQ+dXJldGVyYWwgc3RlbnRpbmc8L2tleXdvcmQ+PGtleXdv
cmQ+Y29uZmVyZW5jZSBhYnN0cmFjdDwva2V5d29yZD48L2tleXdvcmRzPjxkYXRlcz48eWVhcj4y
MDE3PC95ZWFyPjxwdWItZGF0ZXM+PGRhdGU+U2VwdGVtYmVyPC9kYXRlPjwvcHViLWRhdGVzPjwv
ZGF0ZXM+PGlzYm4+MTU1Ny05MDBYPC9pc2JuPjxhY2Nlc3Npb24tbnVtPjYyMTA4MTI1OTwvYWNj
ZXNzaW9uLW51bT48d29yay10eXBlPkNvbmZlcmVuY2UgQWJzdHJhY3Q8L3dvcmstdHlwZT48dXJs
cz48cmVsYXRlZC11cmxzPjx1cmw+aHR0cHM6Ly9vdmlkc3Aub3ZpZC5jb20vb3ZpZHdlYi5jZ2k/
VD1KUyZhbXA7Q1NDPVkmYW1wO05FV1M9TiZhbXA7UEFHRT1mdWxsdGV4dCZhbXA7RD1lbWVkMTgm
YW1wO0FOPTYyMTA4MTI1OTwvdXJsPjx1cmw+aHR0cHM6Ly9saWJrZXkuaW8vbGlicmFyaWVzLzEx
MDgvb3BlbnVybD9nZW5yZT1hcnRpY2xlJmFtcDthdWxhc3Q9U2VvJmFtcDtpc3NuPTE1NTctOTAw
WCZhbXA7dGl0bGU9Sm91cm5hbCtvZitFbmRvdXJvbG9neSZhbXA7YXRpdGxlPVJldHJvZ3JhZGUr
cHllbG9ncmFwaHkrcHJlZGljdHMrcmV0cm9ncmFkZSt1cmV0ZXJhbCtzdGVudGluZytmYWlsdXJl
K2FuZCtyZWR1Y2VzK3VubmVjZXNzYXJ5K3N0ZW50aW5nK3RyaWFscytpbitwYXRpZW50cyt3aXRo
K2FkdmFuY2VkK25vbi11cm9sb2dpY2FsK21hbGlnbmFudCt1cmV0ZXJhbCtvYnN0cnVjdGlvbiZh
bXA7dm9sdW1lPTMxJmFtcDtpc3N1ZT1TdXBwbGVtZW50KzImYW1wO3NwYWdlPUExMTImYW1wO2Vw
YWdlPUExMTMmYW1wO2RhdGU9MjAxNyZhbXA7ZG9pPTEwLjEwODklMkZlbmQuMjAxNy4yOTAyOS5h
YnN0cmFjdHMmYW1wO3BtaWQ9JmFtcDtzaWQ9T1ZJRDplbWJhc2U8L3VybD48L3JlbGF0ZWQtdXJs
cz48L3VybHM+PGVsZWN0cm9uaWMtcmVzb3VyY2UtbnVtPmh0dHA6Ly9keC5kb2kub3JnLzEwLjEw
ODkvZW5kLjIwMTcuMjkwMjkuYWJzdHJhY3RzPC9lbGVjdHJvbmljLXJlc291cmNlLW51bT48cmVt
b3RlLWRhdGFiYXNlLW5hbWU+RW1iYXNlPC9yZW1vdGUtZGF0YWJhc2UtbmFtZT48cmVtb3RlLWRh
dGFiYXNlLXByb3ZpZGVyPk92aWQgVGVjaG5vbG9naWVzPC9yZW1vdGUtZGF0YWJhc2UtcHJvdmlk
ZXI+PGxhbmd1YWdlPkVuZ2xpc2g8L2xhbmd1YWdlPjwvcmVjb3JkPjwvQ2l0ZT48L0VuZE5vdGU+
AG==
</w:fldData>
              </w:fldChar>
            </w:r>
            <w:r>
              <w:rPr>
                <w:rFonts w:ascii="Calibri" w:eastAsia="Calibri" w:hAnsi="Calibri" w:cs="Calibri"/>
                <w:color w:val="000000" w:themeColor="text1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</w:rPr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</w:rPr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separate"/>
            </w:r>
            <w:r w:rsidRPr="004C2592">
              <w:rPr>
                <w:rFonts w:ascii="Calibri" w:eastAsia="Calibri" w:hAnsi="Calibri" w:cs="Calibri"/>
                <w:noProof/>
                <w:color w:val="000000" w:themeColor="text1"/>
                <w:vertAlign w:val="superscript"/>
              </w:rPr>
              <w:t>21</w: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189EC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852003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2A07E6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7E09A7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 or s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451253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CDF01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Gynaecological, </w:t>
            </w:r>
            <w:r>
              <w:rPr>
                <w:rFonts w:ascii="Calibri" w:eastAsia="Calibri" w:hAnsi="Calibri" w:cs="Calibri"/>
                <w:color w:val="000000" w:themeColor="text1"/>
              </w:rPr>
              <w:t>L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ung, </w:t>
            </w:r>
            <w:proofErr w:type="gramStart"/>
            <w:r>
              <w:rPr>
                <w:rFonts w:ascii="Calibri" w:eastAsia="Calibri" w:hAnsi="Calibri" w:cs="Calibri"/>
                <w:color w:val="000000" w:themeColor="text1"/>
              </w:rPr>
              <w:t>H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ead</w:t>
            </w:r>
            <w:proofErr w:type="gramEnd"/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 and neck, </w:t>
            </w:r>
            <w:r>
              <w:rPr>
                <w:rFonts w:ascii="Calibri" w:eastAsia="Calibri" w:hAnsi="Calibri" w:cs="Calibri"/>
                <w:color w:val="000000" w:themeColor="text1"/>
              </w:rPr>
              <w:t>O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steologic, </w:t>
            </w:r>
            <w:r>
              <w:rPr>
                <w:rFonts w:ascii="Calibri" w:eastAsia="Calibri" w:hAnsi="Calibri" w:cs="Calibri"/>
                <w:color w:val="000000" w:themeColor="text1"/>
              </w:rPr>
              <w:t>B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reast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olorectal, </w:t>
            </w:r>
            <w:r>
              <w:rPr>
                <w:rFonts w:ascii="Calibri" w:eastAsia="Calibri" w:hAnsi="Calibri" w:cs="Calibri"/>
                <w:color w:val="000000" w:themeColor="text1"/>
              </w:rPr>
              <w:t>H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patobiliary, </w:t>
            </w:r>
            <w:r>
              <w:rPr>
                <w:rFonts w:ascii="Calibri" w:eastAsia="Calibri" w:hAnsi="Calibri" w:cs="Calibri"/>
                <w:color w:val="000000" w:themeColor="text1"/>
              </w:rPr>
              <w:t>S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tomach, </w:t>
            </w:r>
            <w:r>
              <w:rPr>
                <w:rFonts w:ascii="Calibri" w:eastAsia="Calibri" w:hAnsi="Calibri" w:cs="Calibri"/>
                <w:color w:val="000000" w:themeColor="text1"/>
              </w:rPr>
              <w:t>H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aematologic,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06415EF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Not clearly defined</w:t>
            </w:r>
          </w:p>
        </w:tc>
      </w:tr>
      <w:tr w:rsidR="00FF0022" w14:paraId="4E92D153" w14:textId="77777777" w:rsidTr="007403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034ABD51" w14:textId="77777777" w:rsidR="00FF0022" w:rsidRDefault="00FF0022" w:rsidP="00740302">
            <w:r w:rsidRPr="7DEDE18A">
              <w:rPr>
                <w:rFonts w:ascii="Calibri" w:eastAsia="Calibri" w:hAnsi="Calibri" w:cs="Calibri"/>
                <w:color w:val="000000" w:themeColor="text1"/>
              </w:rPr>
              <w:t>Sharer</w:t>
            </w:r>
            <w:hyperlink w:anchor="_ENREF_89" w:tooltip="Sharer, 1978 #1913" w:history="1"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/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 &lt;EndNote&gt;&lt;Cite&gt;&lt;Author&gt;Sharer&lt;/Author&gt;&lt;Year&gt;1978&lt;/Year&gt;&lt;RecNum&gt;1913&lt;/RecNum&gt;&lt;DisplayText&gt;&lt;style face="superscript"&gt;89&lt;/style&gt;&lt;/DisplayText&gt;&lt;record&gt;&lt;rec-number&gt;1913&lt;/rec-number&gt;&lt;foreign-keys&gt;&lt;key app="EN" db-id="9r2pzf2djfd0t1ev5wc59rvqdxp5drw509vx" timestamp="1660138669"&gt;1913&lt;/key&gt;&lt;/foreign-keys&gt;&lt;ref-type name="Journal Article"&gt;17&lt;/ref-type&gt;&lt;contributors&gt;&lt;authors&gt;&lt;author&gt;Sharer, W.&lt;/author&gt;&lt;author&gt;Grayhack, J. T.&lt;/author&gt;&lt;author&gt;Graham, J.&lt;/author&gt;&lt;/authors&gt;&lt;/contributors&gt;&lt;titles&gt;&lt;title&gt;Palliative urinary diversion for malignant ureteral obstruction&lt;/title&gt;&lt;secondary-title&gt;J Urol&lt;/secondary-title&gt;&lt;/titles&gt;&lt;periodical&gt;&lt;full-title&gt;J Urol&lt;/full-title&gt;&lt;/periodical&gt;&lt;pages&gt;162-4&lt;/pages&gt;&lt;volume&gt;120&lt;/volume&gt;&lt;number&gt;2&lt;/number&gt;&lt;keywords&gt;&lt;keyword&gt;Abdominal Neoplasms/*complications/mortality&lt;/keyword&gt;&lt;keyword&gt;Adult&lt;/keyword&gt;&lt;keyword&gt;Aged&lt;/keyword&gt;&lt;keyword&gt;Female&lt;/keyword&gt;&lt;keyword&gt;Humans&lt;/keyword&gt;&lt;keyword&gt;Illinois&lt;/keyword&gt;&lt;keyword&gt;Male&lt;/keyword&gt;&lt;keyword&gt;Middle Aged&lt;/keyword&gt;&lt;keyword&gt;Neoplasm Metastasis&lt;/keyword&gt;&lt;keyword&gt;*Palliative Care&lt;/keyword&gt;&lt;keyword&gt;Uremia/etiology&lt;/keyword&gt;&lt;keyword&gt;Ureteral Obstruction/complications/etiology/mortality/*surgery&lt;/keyword&gt;&lt;keyword&gt;*Urinary Diversion/adverse effects&lt;/keyword&gt;&lt;/keywords&gt;&lt;dates&gt;&lt;year&gt;1978&lt;/year&gt;&lt;pub-dates&gt;&lt;date&gt;Aug&lt;/date&gt;&lt;/pub-dates&gt;&lt;/dates&gt;&lt;isbn&gt;0022-5347 (Print)&amp;#xD;0022-5347 (Linking)&lt;/isbn&gt;&lt;accession-num&gt;78993&lt;/accession-num&gt;&lt;urls&gt;&lt;related-urls&gt;&lt;url&gt;https://www.ncbi.nlm.nih.gov/pubmed/78993&lt;/url&gt;&lt;/related-urls&gt;&lt;/urls&gt;&lt;electronic-resource-num&gt;10.1016/s0022-5347(17)57087-1&lt;/electronic-resource-num&gt;&lt;remote-database-name&gt;Medline&lt;/remote-database-name&gt;&lt;remote-database-provider&gt;NLM&lt;/remote-database-provider&gt;&lt;language&gt;English&lt;/language&gt;&lt;/record&gt;&lt;/Cite&gt;&lt;/EndNote&gt;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separate"/>
              </w:r>
              <w:r w:rsidRPr="004C2592">
                <w:rPr>
                  <w:rFonts w:ascii="Calibri" w:eastAsia="Calibri" w:hAnsi="Calibri" w:cs="Calibri"/>
                  <w:noProof/>
                  <w:color w:val="000000" w:themeColor="text1"/>
                  <w:vertAlign w:val="superscript"/>
                </w:rPr>
                <w:t>89</w: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4D8811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1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69E47E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FB154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F2D184" w14:textId="2639CA90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PCN or cutaneous </w:t>
            </w:r>
            <w:r w:rsidR="008038E1" w:rsidRPr="7DEDE18A">
              <w:rPr>
                <w:rFonts w:ascii="Calibri" w:eastAsia="Calibri" w:hAnsi="Calibri" w:cs="Calibri"/>
                <w:color w:val="000000" w:themeColor="text1"/>
              </w:rPr>
              <w:t>ureterostomy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 or transureteroureterostomy and cutaneous ureterostomy or ileal conduit or intubated ureterostomy or ureteral catheter or stent gibbons or lysis of adhe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C5AF1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19ACE9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Bladder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rvix, </w:t>
            </w:r>
            <w:r>
              <w:rPr>
                <w:rFonts w:ascii="Calibri" w:eastAsia="Calibri" w:hAnsi="Calibri" w:cs="Calibri"/>
                <w:color w:val="000000" w:themeColor="text1"/>
              </w:rPr>
              <w:t>P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rostate, Gastrointestinal, </w:t>
            </w:r>
            <w:r>
              <w:rPr>
                <w:rFonts w:ascii="Calibri" w:eastAsia="Calibri" w:hAnsi="Calibri" w:cs="Calibri"/>
                <w:color w:val="000000" w:themeColor="text1"/>
              </w:rPr>
              <w:t>B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reast, </w:t>
            </w:r>
            <w:r>
              <w:rPr>
                <w:rFonts w:ascii="Calibri" w:eastAsia="Calibri" w:hAnsi="Calibri" w:cs="Calibri"/>
                <w:color w:val="000000" w:themeColor="text1"/>
              </w:rPr>
              <w:t>L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ymph, ovary, </w:t>
            </w:r>
            <w:r>
              <w:rPr>
                <w:rFonts w:ascii="Calibri" w:eastAsia="Calibri" w:hAnsi="Calibri" w:cs="Calibri"/>
                <w:color w:val="000000" w:themeColor="text1"/>
              </w:rPr>
              <w:t>E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ndometrial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horiocarcinoma, </w:t>
            </w:r>
            <w:r>
              <w:rPr>
                <w:rFonts w:ascii="Calibri" w:eastAsia="Calibri" w:hAnsi="Calibri" w:cs="Calibri"/>
                <w:color w:val="000000" w:themeColor="text1"/>
              </w:rPr>
              <w:t>P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ancreas, undifferen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A0B4CEB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Metastatic and non-metastatic</w:t>
            </w:r>
          </w:p>
        </w:tc>
      </w:tr>
      <w:tr w:rsidR="00FF0022" w14:paraId="1206DC62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717543F4" w14:textId="77777777" w:rsidR="00FF0022" w:rsidRDefault="00FF0022" w:rsidP="00740302">
            <w:proofErr w:type="spellStart"/>
            <w:r w:rsidRPr="7DEDE18A">
              <w:rPr>
                <w:rFonts w:ascii="Calibri" w:eastAsia="Calibri" w:hAnsi="Calibri" w:cs="Calibri"/>
                <w:color w:val="000000" w:themeColor="text1"/>
              </w:rPr>
              <w:t>Siamplis</w:t>
            </w:r>
            <w:proofErr w:type="spellEnd"/>
            <w:r>
              <w:fldChar w:fldCharType="begin"/>
            </w:r>
            <w:r>
              <w:instrText>HYPERLINK \l "_ENREF_90" \o "Siamplis, 1996 #476"</w:instrText>
            </w:r>
            <w:r>
              <w:fldChar w:fldCharType="separate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begin">
                <w:fldData xml:space="preserve">PEVuZE5vdGU+PENpdGU+PEF1dGhvcj5TaWFtcGxpczwvQXV0aG9yPjxZZWFyPjE5OTY8L1llYXI+
PFJlY051bT40NzY8L1JlY051bT48RGlzcGxheVRleHQ+PHN0eWxlIGZhY2U9InN1cGVyc2NyaXB0
Ij45MDwvc3R5bGU+PC9EaXNwbGF5VGV4dD48cmVjb3JkPjxyZWMtbnVtYmVyPjQ3NjwvcmVjLW51
bWJlcj48Zm9yZWlnbi1rZXlzPjxrZXkgYXBwPSJFTiIgZGItaWQ9IjlyMnB6ZjJkamZkMHQxZXY1
d2M1OXJ2cWR4cDVkcnc1MDl2eCIgdGltZXN0YW1wPSIxNjU1NzYzODI2Ij40NzY8L2tleT48L2Zv
cmVpZ24ta2V5cz48cmVmLXR5cGUgbmFtZT0iSm91cm5hbCBBcnRpY2xlIj4xNzwvcmVmLXR5cGU+
PGNvbnRyaWJ1dG9ycz48YXV0aG9ycz48YXV0aG9yPlNpYW1wbGlzLCBELjwvYXV0aG9yPjxhdXRo
b3I+UGV0c2FzLCBULjwvYXV0aG9yPjxhdXRob3I+R2lhcm1lbml0aXMsIFMuPC9hdXRob3I+PGF1
dGhvcj5LYWxvZ2Vyb3BvdWxvdSwgQy48L2F1dGhvcj48YXV0aG9yPkthcm5hYmF0aWRpcywgRC48
L2F1dGhvcj48YXV0aG9yPlNwaWxpb3RpcywgSi48L2F1dGhvcj48L2F1dGhvcnM+PC9jb250cmli
dXRvcnM+PGF1dGgtYWRkcmVzcz4oU2lhbXBsaXMsIFBldHNhcywgR2lhcm1lbml0aXMsIEthbG9n
ZXJvcG91bG91LCBLYXJuYWJhdGlkaXMsIFNwaWxpb3RpcykgRGVwYXJ0bWVudCBvZiBTdXJnZXJ5
LCBVbml2ZXJzaXR5IG9mIFBhdHJhcywgTWVkaWNhbCBTY2hvb2wsIDI2NTAwIC0gUmlvbiwgUGF0
cmFzLCBHcmVlY2UmI3hEO0ouIFNwaWxpb3RpcywgRGVwYXJ0bWVudCBvZiBTdXJnZXJ5LCBVbml2
ZXJzaXR5IG9mIFBhdHJhcywgTWVkaWNhbCBTY2hvb2wsIDI2NTAwIC0gUmlvbiwgUGF0cmFzLCBH
cmVlY2U8L2F1dGgtYWRkcmVzcz48dGl0bGVzPjx0aXRsZT5QZXJjdXRhbmVvdXMgbmVwaHJvc3Rv
bXkgaW4gcGF0aWVudHMgd2l0aCBhZHZhbmNlZCBjYW5jZXI8L3RpdGxlPjxzZWNvbmRhcnktdGl0
bGU+U3VyZ2ljYWwgUmVzZWFyY2ggQ29tbXVuaWNhdGlvbnM8L3NlY29uZGFyeS10aXRsZT48L3Rp
dGxlcz48cGVyaW9kaWNhbD48ZnVsbC10aXRsZT5TdXJnaWNhbCBSZXNlYXJjaCBDb21tdW5pY2F0
aW9uczwvZnVsbC10aXRsZT48L3BlcmlvZGljYWw+PHBhZ2VzPjc3LTc5PC9wYWdlcz48dm9sdW1l
PjE4KDIpPC92b2x1bWU+PGtleXdvcmRzPjxrZXl3b3JkPlBlcmN1dGFuZW91cyBuZXBocm9zdG9t
eTwva2V5d29yZD48a2V5d29yZD5SZW5hbCBmdW5jdGlvbjwva2V5d29yZD48a2V5d29yZD5TdXJ2
aXZhbDwva2V5d29yZD48a2V5d29yZD5hZHVsdDwva2V5d29yZD48a2V5d29yZD5hZHZhbmNlZCBj
YW5jZXIvc3UgW1N1cmdlcnldPC9rZXl3b3JkPjxrZXl3b3JkPmFnZWQ8L2tleXdvcmQ+PGtleXdv
cmQ+YXJ0aWNsZTwva2V5d29yZD48a2V5d29yZD5jbGluaWNhbCBhcnRpY2xlPC9rZXl3b3JkPjxr
ZXl3b3JkPmZlbWFsZTwva2V5d29yZD48a2V5d29yZD5odW1hbjwva2V5d29yZD48a2V5d29yZD5r
aWRuZXkgZmFpbHVyZS9jbyBbQ29tcGxpY2F0aW9uXTwva2V5d29yZD48a2V5d29yZD5raWRuZXkg
ZmFpbHVyZS9zdSBbU3VyZ2VyeV08L2tleXdvcmQ+PGtleXdvcmQ+a2lkbmV5IGZ1bmN0aW9uPC9r
ZXl3b3JkPjxrZXl3b3JkPm1hbGU8L2tleXdvcmQ+PGtleXdvcmQ+cHJpb3JpdHkgam91cm5hbDwv
a2V5d29yZD48a2V5d29yZD5zdXJ2aXZhbCB0aW1lPC9rZXl3b3JkPjxrZXl3b3JkPnVyZWEgYmxv
b2QgbGV2ZWw8L2tleXdvcmQ+PGtleXdvcmQ+dXJldGVyIG9ic3RydWN0aW9uPC9rZXl3b3JkPjxr
ZXl3b3JkPnVyZWEvZWMgW0VuZG9nZW5vdXMgQ29tcG91bmRdPC9rZXl3b3JkPjwva2V5d29yZHM+
PGRhdGVzPjx5ZWFyPjE5OTY8L3llYXI+PC9kYXRlcz48aXNibj4wODgyLTkyMzM8L2lzYm4+PGFj
Y2Vzc2lvbi1udW0+MjYwOTM1MzE8L2FjY2Vzc2lvbi1udW0+PHVybHM+PHJlbGF0ZWQtdXJscz48
dXJsPmh0dHBzOi8vb3ZpZHNwLm92aWQuY29tL292aWR3ZWIuY2dpP1Q9SlMmYW1wO0NTQz1ZJmFt
cDtORVdTPU4mYW1wO1BBR0U9ZnVsbHRleHQmYW1wO0Q9ZW1lZDYmYW1wO0FOPTI2MDkzNTMxPC91
cmw+PHVybD5odHRwczovL2xpYmtleS5pby9saWJyYXJpZXMvMTEwOC9vcGVudXJsP2dlbnJlPWFy
dGljbGUmYW1wO2F1bGFzdD1TaWFtcGxpcyZhbXA7aXNzbj0wODgyLTkyMzMmYW1wO3RpdGxlPVN1
cmdpY2FsK1Jlc2VhcmNoK0NvbW11bmljYXRpb25zJmFtcDthdGl0bGU9UGVyY3V0YW5lb3VzK25l
cGhyb3N0b215K2luK3BhdGllbnRzK3dpdGgrYWR2YW5jZWQrY2FuY2VyJmFtcDt2b2x1bWU9MTgm
YW1wO2lzc3VlPTImYW1wO3NwYWdlPTc3JmFtcDtlcGFnZT03OSZhbXA7ZGF0ZT0xOTk2JmFtcDtk
b2k9JmFtcDtwbWlkPSZhbXA7c2lkPU9WSUQ6ZW1iYXNlPC91cmw+PC9yZWxhdGVkLXVybHM+PC91
cmxzPjxyZW1vdGUtZGF0YWJhc2UtbmFtZT5FbWJhc2U8L3JlbW90ZS1kYXRhYmFzZS1uYW1lPjxy
ZW1vdGUtZGF0YWJhc2UtcHJvdmlkZXI+T3ZpZCBUZWNobm9sb2dpZXM8L3JlbW90ZS1kYXRhYmFz
ZS1wcm92aWRlcj48bGFuZ3VhZ2U+RW5nbGlzaDwvbGFuZ3VhZ2U+PC9yZWNvcmQ+PC9DaXRlPjwv
RW5kTm90ZT4A
</w:fldData>
              </w:fldChar>
            </w:r>
            <w:r>
              <w:rPr>
                <w:rFonts w:ascii="Calibri" w:eastAsia="Calibri" w:hAnsi="Calibri" w:cs="Calibri"/>
                <w:color w:val="000000" w:themeColor="text1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begin">
                <w:fldData xml:space="preserve">PEVuZE5vdGU+PENpdGU+PEF1dGhvcj5TaWFtcGxpczwvQXV0aG9yPjxZZWFyPjE5OTY8L1llYXI+
PFJlY051bT40NzY8L1JlY051bT48RGlzcGxheVRleHQ+PHN0eWxlIGZhY2U9InN1cGVyc2NyaXB0
Ij45MDwvc3R5bGU+PC9EaXNwbGF5VGV4dD48cmVjb3JkPjxyZWMtbnVtYmVyPjQ3NjwvcmVjLW51
bWJlcj48Zm9yZWlnbi1rZXlzPjxrZXkgYXBwPSJFTiIgZGItaWQ9IjlyMnB6ZjJkamZkMHQxZXY1
d2M1OXJ2cWR4cDVkcnc1MDl2eCIgdGltZXN0YW1wPSIxNjU1NzYzODI2Ij40NzY8L2tleT48L2Zv
cmVpZ24ta2V5cz48cmVmLXR5cGUgbmFtZT0iSm91cm5hbCBBcnRpY2xlIj4xNzwvcmVmLXR5cGU+
PGNvbnRyaWJ1dG9ycz48YXV0aG9ycz48YXV0aG9yPlNpYW1wbGlzLCBELjwvYXV0aG9yPjxhdXRo
b3I+UGV0c2FzLCBULjwvYXV0aG9yPjxhdXRob3I+R2lhcm1lbml0aXMsIFMuPC9hdXRob3I+PGF1
dGhvcj5LYWxvZ2Vyb3BvdWxvdSwgQy48L2F1dGhvcj48YXV0aG9yPkthcm5hYmF0aWRpcywgRC48
L2F1dGhvcj48YXV0aG9yPlNwaWxpb3RpcywgSi48L2F1dGhvcj48L2F1dGhvcnM+PC9jb250cmli
dXRvcnM+PGF1dGgtYWRkcmVzcz4oU2lhbXBsaXMsIFBldHNhcywgR2lhcm1lbml0aXMsIEthbG9n
ZXJvcG91bG91LCBLYXJuYWJhdGlkaXMsIFNwaWxpb3RpcykgRGVwYXJ0bWVudCBvZiBTdXJnZXJ5
LCBVbml2ZXJzaXR5IG9mIFBhdHJhcywgTWVkaWNhbCBTY2hvb2wsIDI2NTAwIC0gUmlvbiwgUGF0
cmFzLCBHcmVlY2UmI3hEO0ouIFNwaWxpb3RpcywgRGVwYXJ0bWVudCBvZiBTdXJnZXJ5LCBVbml2
ZXJzaXR5IG9mIFBhdHJhcywgTWVkaWNhbCBTY2hvb2wsIDI2NTAwIC0gUmlvbiwgUGF0cmFzLCBH
cmVlY2U8L2F1dGgtYWRkcmVzcz48dGl0bGVzPjx0aXRsZT5QZXJjdXRhbmVvdXMgbmVwaHJvc3Rv
bXkgaW4gcGF0aWVudHMgd2l0aCBhZHZhbmNlZCBjYW5jZXI8L3RpdGxlPjxzZWNvbmRhcnktdGl0
bGU+U3VyZ2ljYWwgUmVzZWFyY2ggQ29tbXVuaWNhdGlvbnM8L3NlY29uZGFyeS10aXRsZT48L3Rp
dGxlcz48cGVyaW9kaWNhbD48ZnVsbC10aXRsZT5TdXJnaWNhbCBSZXNlYXJjaCBDb21tdW5pY2F0
aW9uczwvZnVsbC10aXRsZT48L3BlcmlvZGljYWw+PHBhZ2VzPjc3LTc5PC9wYWdlcz48dm9sdW1l
PjE4KDIpPC92b2x1bWU+PGtleXdvcmRzPjxrZXl3b3JkPlBlcmN1dGFuZW91cyBuZXBocm9zdG9t
eTwva2V5d29yZD48a2V5d29yZD5SZW5hbCBmdW5jdGlvbjwva2V5d29yZD48a2V5d29yZD5TdXJ2
aXZhbDwva2V5d29yZD48a2V5d29yZD5hZHVsdDwva2V5d29yZD48a2V5d29yZD5hZHZhbmNlZCBj
YW5jZXIvc3UgW1N1cmdlcnldPC9rZXl3b3JkPjxrZXl3b3JkPmFnZWQ8L2tleXdvcmQ+PGtleXdv
cmQ+YXJ0aWNsZTwva2V5d29yZD48a2V5d29yZD5jbGluaWNhbCBhcnRpY2xlPC9rZXl3b3JkPjxr
ZXl3b3JkPmZlbWFsZTwva2V5d29yZD48a2V5d29yZD5odW1hbjwva2V5d29yZD48a2V5d29yZD5r
aWRuZXkgZmFpbHVyZS9jbyBbQ29tcGxpY2F0aW9uXTwva2V5d29yZD48a2V5d29yZD5raWRuZXkg
ZmFpbHVyZS9zdSBbU3VyZ2VyeV08L2tleXdvcmQ+PGtleXdvcmQ+a2lkbmV5IGZ1bmN0aW9uPC9r
ZXl3b3JkPjxrZXl3b3JkPm1hbGU8L2tleXdvcmQ+PGtleXdvcmQ+cHJpb3JpdHkgam91cm5hbDwv
a2V5d29yZD48a2V5d29yZD5zdXJ2aXZhbCB0aW1lPC9rZXl3b3JkPjxrZXl3b3JkPnVyZWEgYmxv
b2QgbGV2ZWw8L2tleXdvcmQ+PGtleXdvcmQ+dXJldGVyIG9ic3RydWN0aW9uPC9rZXl3b3JkPjxr
ZXl3b3JkPnVyZWEvZWMgW0VuZG9nZW5vdXMgQ29tcG91bmRdPC9rZXl3b3JkPjwva2V5d29yZHM+
PGRhdGVzPjx5ZWFyPjE5OTY8L3llYXI+PC9kYXRlcz48aXNibj4wODgyLTkyMzM8L2lzYm4+PGFj
Y2Vzc2lvbi1udW0+MjYwOTM1MzE8L2FjY2Vzc2lvbi1udW0+PHVybHM+PHJlbGF0ZWQtdXJscz48
dXJsPmh0dHBzOi8vb3ZpZHNwLm92aWQuY29tL292aWR3ZWIuY2dpP1Q9SlMmYW1wO0NTQz1ZJmFt
cDtORVdTPU4mYW1wO1BBR0U9ZnVsbHRleHQmYW1wO0Q9ZW1lZDYmYW1wO0FOPTI2MDkzNTMxPC91
cmw+PHVybD5odHRwczovL2xpYmtleS5pby9saWJyYXJpZXMvMTEwOC9vcGVudXJsP2dlbnJlPWFy
dGljbGUmYW1wO2F1bGFzdD1TaWFtcGxpcyZhbXA7aXNzbj0wODgyLTkyMzMmYW1wO3RpdGxlPVN1
cmdpY2FsK1Jlc2VhcmNoK0NvbW11bmljYXRpb25zJmFtcDthdGl0bGU9UGVyY3V0YW5lb3VzK25l
cGhyb3N0b215K2luK3BhdGllbnRzK3dpdGgrYWR2YW5jZWQrY2FuY2VyJmFtcDt2b2x1bWU9MTgm
YW1wO2lzc3VlPTImYW1wO3NwYWdlPTc3JmFtcDtlcGFnZT03OSZhbXA7ZGF0ZT0xOTk2JmFtcDtk
b2k9JmFtcDtwbWlkPSZhbXA7c2lkPU9WSUQ6ZW1iYXNlPC91cmw+PC9yZWxhdGVkLXVybHM+PC91
cmxzPjxyZW1vdGUtZGF0YWJhc2UtbmFtZT5FbWJhc2U8L3JlbW90ZS1kYXRhYmFzZS1uYW1lPjxy
ZW1vdGUtZGF0YWJhc2UtcHJvdmlkZXI+T3ZpZCBUZWNobm9sb2dpZXM8L3JlbW90ZS1kYXRhYmFz
ZS1wcm92aWRlcj48bGFuZ3VhZ2U+RW5nbGlzaDwvbGFuZ3VhZ2U+PC9yZWNvcmQ+PC9DaXRlPjwv
RW5kTm90ZT4A
</w:fldData>
              </w:fldChar>
            </w:r>
            <w:r>
              <w:rPr>
                <w:rFonts w:ascii="Calibri" w:eastAsia="Calibri" w:hAnsi="Calibri" w:cs="Calibri"/>
                <w:color w:val="000000" w:themeColor="text1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</w:rPr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</w:rPr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separate"/>
            </w:r>
            <w:r w:rsidRPr="004C2592">
              <w:rPr>
                <w:rFonts w:ascii="Calibri" w:eastAsia="Calibri" w:hAnsi="Calibri" w:cs="Calibri"/>
                <w:noProof/>
                <w:color w:val="000000" w:themeColor="text1"/>
                <w:vertAlign w:val="superscript"/>
              </w:rPr>
              <w:t>90</w: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CC993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DCF76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5CD183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DE5AF2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53ACE9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D4CEE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U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rinary bladder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rvical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olon, </w:t>
            </w:r>
            <w:r>
              <w:rPr>
                <w:rFonts w:ascii="Calibri" w:eastAsia="Calibri" w:hAnsi="Calibri" w:cs="Calibri"/>
                <w:color w:val="000000" w:themeColor="text1"/>
              </w:rPr>
              <w:t>O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varian, </w:t>
            </w:r>
            <w:r>
              <w:rPr>
                <w:rFonts w:ascii="Calibri" w:eastAsia="Calibri" w:hAnsi="Calibri" w:cs="Calibri"/>
                <w:color w:val="000000" w:themeColor="text1"/>
              </w:rPr>
              <w:t>P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rostate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A1CE842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Metastatic and non-metastatic</w:t>
            </w:r>
          </w:p>
        </w:tc>
      </w:tr>
      <w:tr w:rsidR="00FF0022" w14:paraId="56EE90D3" w14:textId="77777777" w:rsidTr="007403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2C415C1E" w14:textId="77777777" w:rsidR="00FF0022" w:rsidRDefault="00FF0022" w:rsidP="00740302">
            <w:r w:rsidRPr="7DEDE18A">
              <w:rPr>
                <w:rFonts w:ascii="Calibri" w:eastAsia="Calibri" w:hAnsi="Calibri" w:cs="Calibri"/>
                <w:color w:val="000000" w:themeColor="text1"/>
              </w:rPr>
              <w:t>Sood</w:t>
            </w:r>
            <w:hyperlink w:anchor="_ENREF_91" w:tooltip="Sood, 2006 #1919" w:history="1"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/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 &lt;EndNote&gt;&lt;Cite&gt;&lt;Author&gt;Sood&lt;/Author&gt;&lt;Year&gt;2006&lt;/Year&gt;&lt;RecNum&gt;1919&lt;/RecNum&gt;&lt;DisplayText&gt;&lt;style face="superscript"&gt;91&lt;/style&gt;&lt;/DisplayText&gt;&lt;record&gt;&lt;rec-number&gt;1919&lt;/rec-number&gt;&lt;foreign-keys&gt;&lt;key app="EN" db-id="9r2pzf2djfd0t1ev5wc59rvqdxp5drw509vx" timestamp="1660138669"&gt;1919&lt;/key&gt;&lt;/foreign-keys&gt;&lt;ref-type name="Journal Article"&gt;17&lt;/ref-type&gt;&lt;contributors&gt;&lt;authors&gt;&lt;author&gt;Sood, G.&lt;/author&gt;&lt;author&gt;Sood, A.&lt;/author&gt;&lt;author&gt;Jindal, A.&lt;/author&gt;&lt;author&gt;Verma, D. K.&lt;/author&gt;&lt;author&gt;Dhiman, D. S.&lt;/author&gt;&lt;/authors&gt;&lt;/contributors&gt;&lt;auth-address&gt;Department of Surgery, Indira Gandhi Medical College Shimla H.P., India. gaurav2sood@yahoo.com&lt;/auth-address&gt;&lt;titles&gt;&lt;title&gt;Ultrasound guided percutaneous nephrostomy for obstructive uropathy in benign and malignant diseases&lt;/title&gt;&lt;secondary-title&gt;Int Braz J Urol&lt;/secondary-title&gt;&lt;/titles&gt;&lt;pages&gt;281-6&lt;/pages&gt;&lt;volume&gt;32&lt;/volume&gt;&lt;number&gt;3&lt;/number&gt;&lt;keywords&gt;&lt;keyword&gt;Adolescent&lt;/keyword&gt;&lt;keyword&gt;Adult&lt;/keyword&gt;&lt;keyword&gt;Child&lt;/keyword&gt;&lt;keyword&gt;Female&lt;/keyword&gt;&lt;keyword&gt;Humans&lt;/keyword&gt;&lt;keyword&gt;Male&lt;/keyword&gt;&lt;keyword&gt;Middle Aged&lt;/keyword&gt;&lt;keyword&gt;Nephrostomy, Percutaneous/*methods&lt;/keyword&gt;&lt;keyword&gt;Prospective Studies&lt;/keyword&gt;&lt;keyword&gt;Treatment Outcome&lt;/keyword&gt;&lt;keyword&gt;*Ultrasonography, Interventional&lt;/keyword&gt;&lt;keyword&gt;Ureteral Obstruction/diagnostic imaging/etiology/*surgery&lt;/keyword&gt;&lt;/keywords&gt;&lt;dates&gt;&lt;year&gt;2006&lt;/year&gt;&lt;pub-dates&gt;&lt;date&gt;May-Jun&lt;/date&gt;&lt;/pub-dates&gt;&lt;/dates&gt;&lt;isbn&gt;1677-5538 (Print)&amp;#xD;1677-5538 (Linking)&lt;/isbn&gt;&lt;accession-num&gt;16813670&lt;/accession-num&gt;&lt;urls&gt;&lt;related-urls&gt;&lt;url&gt;https://www.ncbi.nlm.nih.gov/pubmed/16813670&lt;/url&gt;&lt;/related-urls&gt;&lt;/urls&gt;&lt;electronic-resource-num&gt;10.1590/s1677-55382006000300004&lt;/electronic-resource-num&gt;&lt;remote-database-name&gt;Medline&lt;/remote-database-name&gt;&lt;remote-database-provider&gt;NLM&lt;/remote-database-provider&gt;&lt;language&gt;English&lt;/language&gt;&lt;/record&gt;&lt;/Cite&gt;&lt;/EndNote&gt;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separate"/>
              </w:r>
              <w:r w:rsidRPr="004C2592">
                <w:rPr>
                  <w:rFonts w:ascii="Calibri" w:eastAsia="Calibri" w:hAnsi="Calibri" w:cs="Calibri"/>
                  <w:noProof/>
                  <w:color w:val="000000" w:themeColor="text1"/>
                  <w:vertAlign w:val="superscript"/>
                </w:rPr>
                <w:t>91</w: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77AD6F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5608E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95EA46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494C3B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E543D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F29C13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Bladder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rvix, </w:t>
            </w:r>
            <w:r>
              <w:rPr>
                <w:rFonts w:ascii="Calibri" w:eastAsia="Calibri" w:hAnsi="Calibri" w:cs="Calibri"/>
                <w:color w:val="000000" w:themeColor="text1"/>
              </w:rPr>
              <w:t>E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ndometrium, </w:t>
            </w:r>
            <w:r>
              <w:rPr>
                <w:rFonts w:ascii="Calibri" w:eastAsia="Calibri" w:hAnsi="Calibri" w:cs="Calibri"/>
                <w:color w:val="000000" w:themeColor="text1"/>
              </w:rPr>
              <w:t>R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ctum, </w:t>
            </w:r>
            <w:r>
              <w:rPr>
                <w:rFonts w:ascii="Calibri" w:eastAsia="Calibri" w:hAnsi="Calibri" w:cs="Calibri"/>
                <w:color w:val="000000" w:themeColor="text1"/>
              </w:rPr>
              <w:t>O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varian, </w:t>
            </w:r>
            <w:r>
              <w:rPr>
                <w:rFonts w:ascii="Calibri" w:eastAsia="Calibri" w:hAnsi="Calibri" w:cs="Calibri"/>
                <w:color w:val="000000" w:themeColor="text1"/>
              </w:rPr>
              <w:t>R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e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55A5EAA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Not clearly defined</w:t>
            </w:r>
          </w:p>
        </w:tc>
      </w:tr>
      <w:tr w:rsidR="00FF0022" w14:paraId="223F27C3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1936CC2A" w14:textId="77777777" w:rsidR="00FF0022" w:rsidRDefault="00FF0022" w:rsidP="00740302">
            <w:r w:rsidRPr="7DEDE18A">
              <w:rPr>
                <w:rFonts w:ascii="Calibri" w:eastAsia="Calibri" w:hAnsi="Calibri" w:cs="Calibri"/>
                <w:color w:val="000000" w:themeColor="text1"/>
              </w:rPr>
              <w:t>Spencer</w:t>
            </w:r>
            <w:hyperlink w:anchor="_ENREF_7" w:tooltip="Spencer, 2013 #654" w:history="1"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TcGVuY2VyPC9BdXRob3I+PFllYXI+MjAxMzwvWWVhcj48
UmVjTnVtPjY1NDwvUmVjTnVtPjxEaXNwbGF5VGV4dD48c3R5bGUgZmFjZT0ic3VwZXJzY3JpcHQi
Pjc8L3N0eWxlPjwvRGlzcGxheVRleHQ+PHJlY29yZD48cmVjLW51bWJlcj42NTQ8L3JlYy1udW1i
ZXI+PGZvcmVpZ24ta2V5cz48a2V5IGFwcD0iRU4iIGRiLWlkPSI5cjJwemYyZGpmZDB0MWV2NXdj
NTlydnFkeHA1ZHJ3NTA5dngiIHRpbWVzdGFtcD0iMTY1NTc2Mzg2NyI+NjU0PC9rZXk+PC9mb3Jl
aWduLWtleXM+PHJlZi10eXBlIG5hbWU9IkpvdXJuYWwgQXJ0aWNsZSI+MTc8L3JlZi10eXBlPjxj
b250cmlidXRvcnM+PGF1dGhvcnM+PGF1dGhvcj5TcGVuY2VyLCBCLiBBLjwvYXV0aG9yPjxhdXRo
b3I+SW5zZWwsIEIuIEouPC9hdXRob3I+PGF1dGhvcj5IZXJzaG1hbiwgRC4gTC48L2F1dGhvcj48
YXV0aG9yPkJlbnNvbiwgTS4gQy48L2F1dGhvcj48YXV0aG9yPk5ldWd1dCwgQS4gSS48L2F1dGhv
cj48L2F1dGhvcnM+PC9jb250cmlidXRvcnM+PGF1dGgtYWRkcmVzcz5TcGVuY2VyLCBCZW5qYW1p
biBBLiBEZXBhcnRtZW50IG9mIFVyb2xvZ3ksIENvbGxlZ2Ugb2YgUGh5c2ljaWFucyBhbmQgU3Vy
Z2VvbnMsIENvbHVtYmlhIFVuaXZlcnNpdHksIE5ldyBZb3JrLCBOWSwgVVNBLiBiYXMxMEBjb2x1
bWJpYS5lZHU8L2F1dGgtYWRkcmVzcz48dGl0bGVzPjx0aXRsZT5SYWNpYWwgZGlzcGFyaXRpZXMg
aW4gdGhlIHVzZSBvZiBwYWxsaWF0aXZlIHRoZXJhcHkgZm9yIHVyZXRlcmFsIG9ic3RydWN0aW9u
IGFtb25nIGVsZGVybHkgcGF0aWVudHMgd2l0aCBhZHZhbmNlZCBwcm9zdGF0ZSBjYW5jZXI8L3Rp
dGxlPjxzZWNvbmRhcnktdGl0bGU+U3VwcG9ydGl2ZSBDYXJlIGluIENhbmNlcjwvc2Vjb25kYXJ5
LXRpdGxlPjxhbHQtdGl0bGU+U3VwcG9ydCBDYXJlIENhbmNlcjwvYWx0LXRpdGxlPjwvdGl0bGVz
PjxwZXJpb2RpY2FsPjxmdWxsLXRpdGxlPlN1cHBvcnRpdmUgQ2FyZSBpbiBDYW5jZXI8L2Z1bGwt
dGl0bGU+PC9wZXJpb2RpY2FsPjxwYWdlcz4xMzAzLTExPC9wYWdlcz48dm9sdW1lPjIxPC92b2x1
bWU+PG51bWJlcj41PC9udW1iZXI+PGtleXdvcmRzPjxrZXl3b3JkPkFmcmljYW4gQW1lcmljYW5z
L3NuIFtTdGF0aXN0aWNzICZhbXA7IE51bWVyaWNhbCBEYXRhXTwva2V5d29yZD48a2V5d29yZD5B
Z2UgRmFjdG9yczwva2V5d29yZD48a2V5d29yZD5BZ2VkPC9rZXl3b3JkPjxrZXl3b3JkPkFnZWQs
IDgwIGFuZCBvdmVyPC9rZXl3b3JkPjxrZXl3b3JkPkRhdGFiYXNlcywgRmFjdHVhbDwva2V5d29y
ZD48a2V5d29yZD4qSGVhbHRoY2FyZSBEaXNwYXJpdGllcy9laCBbRXRobm9sb2d5XTwva2V5d29y
ZD48a2V5d29yZD5IdW1hbnM8L2tleXdvcmQ+PGtleXdvcmQ+TWFsZTwva2V5d29yZD48a2V5d29y
ZD5NZWRpY2FyZTwva2V5d29yZD48a2V5d29yZD5NdWx0aXZhcmlhdGUgQW5hbHlzaXM8L2tleXdv
cmQ+PGtleXdvcmQ+TmVvcGxhc20gUmVjdXJyZW5jZSwgTG9jYWw8L2tleXdvcmQ+PGtleXdvcmQ+
TmVvcGxhc20gU3RhZ2luZzwva2V5d29yZD48a2V5d29yZD5OZXBocm9zdG9teSwgUGVyY3V0YW5l
b3VzL210IFtNZXRob2RzXTwva2V5d29yZD48a2V5d29yZD4qUGFsbGlhdGl2ZSBDYXJlL210IFtN
ZXRob2RzXTwva2V5d29yZD48a2V5d29yZD4qUHJvc3RhdGljIE5lb3BsYXNtcy9jbyBbQ29tcGxp
Y2F0aW9uc108L2tleXdvcmQ+PGtleXdvcmQ+UHJvc3RhdGljIE5lb3BsYXNtcy9wYSBbUGF0aG9s
b2d5XTwva2V5d29yZD48a2V5d29yZD5TRUVSIFByb2dyYW08L2tleXdvcmQ+PGtleXdvcmQ+U3Rl
bnRzPC9rZXl3b3JkPjxrZXl3b3JkPlN1cnZpdmFsIFJhdGU8L2tleXdvcmQ+PGtleXdvcmQ+VW5p
dGVkIFN0YXRlczwva2V5d29yZD48a2V5d29yZD5VcmV0ZXJhbCBPYnN0cnVjdGlvbi9ldCBbRXRp
b2xvZ3ldPC9rZXl3b3JkPjxrZXl3b3JkPipVcmV0ZXJhbCBPYnN0cnVjdGlvbi9zdSBbU3VyZ2Vy
eV08L2tleXdvcmQ+PGtleXdvcmQ+V2hpdGVzL3NuIFtTdGF0aXN0aWNzICZhbXA7IE51bWVyaWNh
bCBEYXRhXTwva2V5d29yZD48L2tleXdvcmRzPjxkYXRlcz48eWVhcj4yMDEzPC95ZWFyPjxwdWIt
ZGF0ZXM+PGRhdGU+TWF5PC9kYXRlPjwvcHViLWRhdGVzPjwvZGF0ZXM+PGlzYm4+MTQzMy03MzM5
PC9pc2JuPjxhY2Nlc3Npb24tbnVtPjIzMjkyNjk3PC9hY2Nlc3Npb24tbnVtPjx3b3JrLXR5cGU+
UmVzZWFyY2ggU3VwcG9ydCwgVS5TLiBHb3YmYXBvczt0LCBOb24tUC5ILlMuPC93b3JrLXR5cGU+
PHVybHM+PHJlbGF0ZWQtdXJscz48dXJsPmh0dHBzOi8vb3ZpZHNwLm92aWQuY29tL292aWR3ZWIu
Y2dpP1Q9SlMmYW1wO0NTQz1ZJmFtcDtORVdTPU4mYW1wO1BBR0U9ZnVsbHRleHQmYW1wO0Q9bWVk
MTAmYW1wO0FOPTIzMjkyNjk3PC91cmw+PHVybD5odHRwczovL2xpYmtleS5pby9saWJyYXJpZXMv
MTEwOC9vcGVudXJsP2dlbnJlPWFydGljbGUmYW1wO2F1bGFzdD1TcGVuY2VyJmFtcDtpc3NuPTA5
NDEtNDM1NSZhbXA7dGl0bGU9U3VwcG9ydGl2ZStDYXJlK2luK0NhbmNlciZhbXA7YXRpdGxlPVJh
Y2lhbCtkaXNwYXJpdGllcytpbit0aGUrdXNlK29mK3BhbGxpYXRpdmUrdGhlcmFweStmb3IrdXJl
dGVyYWwrb2JzdHJ1Y3Rpb24rYW1vbmcrZWxkZXJseStwYXRpZW50cyt3aXRoK2FkdmFuY2VkK3By
b3N0YXRlK2NhbmNlci4mYW1wO3ZvbHVtZT0yMSZhbXA7aXNzdWU9NSZhbXA7c3BhZ2U9MTMwMyZh
bXA7ZXBhZ2U9MTEmYW1wO2RhdGU9MjAxMyZhbXA7ZG9pPTEwLjEwMDclMkZzMDA1MjAtMDEyLTE2
NjYtNiZhbXA7cG1pZD0yMzI5MjY5NyZhbXA7c2lkPU9WSUQ6bWVkbGluZTwvdXJsPjwvcmVsYXRl
ZC11cmxzPjwvdXJscz48ZWxlY3Ryb25pYy1yZXNvdXJjZS1udW0+aHR0cHM6Ly9keC5kb2kub3Jn
LzEwLjEwMDcvczAwNTIwLTAxMi0xNjY2LTY8L2VsZWN0cm9uaWMtcmVzb3VyY2UtbnVtPjxyZW1v
dGUtZGF0YWJhc2UtbmFtZT5NRURMSU5FPC9yZW1vdGUtZGF0YWJhc2UtbmFtZT48cmVtb3RlLWRh
dGFiYXNlLXByb3ZpZGVyPk92aWQgVGVjaG5vbG9naWVzPC9yZW1vdGUtZGF0YWJhc2UtcHJvdmlk
ZXI+PGxhbmd1YWdlPkVuZ2xpc2g8L2xhbmd1YWdlPjwvcmVjb3JkPjwvQ2l0ZT48L0VuZE5vdGU+
AG==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TcGVuY2VyPC9BdXRob3I+PFllYXI+MjAxMzwvWWVhcj48
UmVjTnVtPjY1NDwvUmVjTnVtPjxEaXNwbGF5VGV4dD48c3R5bGUgZmFjZT0ic3VwZXJzY3JpcHQi
Pjc8L3N0eWxlPjwvRGlzcGxheVRleHQ+PHJlY29yZD48cmVjLW51bWJlcj42NTQ8L3JlYy1udW1i
ZXI+PGZvcmVpZ24ta2V5cz48a2V5IGFwcD0iRU4iIGRiLWlkPSI5cjJwemYyZGpmZDB0MWV2NXdj
NTlydnFkeHA1ZHJ3NTA5dngiIHRpbWVzdGFtcD0iMTY1NTc2Mzg2NyI+NjU0PC9rZXk+PC9mb3Jl
aWduLWtleXM+PHJlZi10eXBlIG5hbWU9IkpvdXJuYWwgQXJ0aWNsZSI+MTc8L3JlZi10eXBlPjxj
b250cmlidXRvcnM+PGF1dGhvcnM+PGF1dGhvcj5TcGVuY2VyLCBCLiBBLjwvYXV0aG9yPjxhdXRo
b3I+SW5zZWwsIEIuIEouPC9hdXRob3I+PGF1dGhvcj5IZXJzaG1hbiwgRC4gTC48L2F1dGhvcj48
YXV0aG9yPkJlbnNvbiwgTS4gQy48L2F1dGhvcj48YXV0aG9yPk5ldWd1dCwgQS4gSS48L2F1dGhv
cj48L2F1dGhvcnM+PC9jb250cmlidXRvcnM+PGF1dGgtYWRkcmVzcz5TcGVuY2VyLCBCZW5qYW1p
biBBLiBEZXBhcnRtZW50IG9mIFVyb2xvZ3ksIENvbGxlZ2Ugb2YgUGh5c2ljaWFucyBhbmQgU3Vy
Z2VvbnMsIENvbHVtYmlhIFVuaXZlcnNpdHksIE5ldyBZb3JrLCBOWSwgVVNBLiBiYXMxMEBjb2x1
bWJpYS5lZHU8L2F1dGgtYWRkcmVzcz48dGl0bGVzPjx0aXRsZT5SYWNpYWwgZGlzcGFyaXRpZXMg
aW4gdGhlIHVzZSBvZiBwYWxsaWF0aXZlIHRoZXJhcHkgZm9yIHVyZXRlcmFsIG9ic3RydWN0aW9u
IGFtb25nIGVsZGVybHkgcGF0aWVudHMgd2l0aCBhZHZhbmNlZCBwcm9zdGF0ZSBjYW5jZXI8L3Rp
dGxlPjxzZWNvbmRhcnktdGl0bGU+U3VwcG9ydGl2ZSBDYXJlIGluIENhbmNlcjwvc2Vjb25kYXJ5
LXRpdGxlPjxhbHQtdGl0bGU+U3VwcG9ydCBDYXJlIENhbmNlcjwvYWx0LXRpdGxlPjwvdGl0bGVz
PjxwZXJpb2RpY2FsPjxmdWxsLXRpdGxlPlN1cHBvcnRpdmUgQ2FyZSBpbiBDYW5jZXI8L2Z1bGwt
dGl0bGU+PC9wZXJpb2RpY2FsPjxwYWdlcz4xMzAzLTExPC9wYWdlcz48dm9sdW1lPjIxPC92b2x1
bWU+PG51bWJlcj41PC9udW1iZXI+PGtleXdvcmRzPjxrZXl3b3JkPkFmcmljYW4gQW1lcmljYW5z
L3NuIFtTdGF0aXN0aWNzICZhbXA7IE51bWVyaWNhbCBEYXRhXTwva2V5d29yZD48a2V5d29yZD5B
Z2UgRmFjdG9yczwva2V5d29yZD48a2V5d29yZD5BZ2VkPC9rZXl3b3JkPjxrZXl3b3JkPkFnZWQs
IDgwIGFuZCBvdmVyPC9rZXl3b3JkPjxrZXl3b3JkPkRhdGFiYXNlcywgRmFjdHVhbDwva2V5d29y
ZD48a2V5d29yZD4qSGVhbHRoY2FyZSBEaXNwYXJpdGllcy9laCBbRXRobm9sb2d5XTwva2V5d29y
ZD48a2V5d29yZD5IdW1hbnM8L2tleXdvcmQ+PGtleXdvcmQ+TWFsZTwva2V5d29yZD48a2V5d29y
ZD5NZWRpY2FyZTwva2V5d29yZD48a2V5d29yZD5NdWx0aXZhcmlhdGUgQW5hbHlzaXM8L2tleXdv
cmQ+PGtleXdvcmQ+TmVvcGxhc20gUmVjdXJyZW5jZSwgTG9jYWw8L2tleXdvcmQ+PGtleXdvcmQ+
TmVvcGxhc20gU3RhZ2luZzwva2V5d29yZD48a2V5d29yZD5OZXBocm9zdG9teSwgUGVyY3V0YW5l
b3VzL210IFtNZXRob2RzXTwva2V5d29yZD48a2V5d29yZD4qUGFsbGlhdGl2ZSBDYXJlL210IFtN
ZXRob2RzXTwva2V5d29yZD48a2V5d29yZD4qUHJvc3RhdGljIE5lb3BsYXNtcy9jbyBbQ29tcGxp
Y2F0aW9uc108L2tleXdvcmQ+PGtleXdvcmQ+UHJvc3RhdGljIE5lb3BsYXNtcy9wYSBbUGF0aG9s
b2d5XTwva2V5d29yZD48a2V5d29yZD5TRUVSIFByb2dyYW08L2tleXdvcmQ+PGtleXdvcmQ+U3Rl
bnRzPC9rZXl3b3JkPjxrZXl3b3JkPlN1cnZpdmFsIFJhdGU8L2tleXdvcmQ+PGtleXdvcmQ+VW5p
dGVkIFN0YXRlczwva2V5d29yZD48a2V5d29yZD5VcmV0ZXJhbCBPYnN0cnVjdGlvbi9ldCBbRXRp
b2xvZ3ldPC9rZXl3b3JkPjxrZXl3b3JkPipVcmV0ZXJhbCBPYnN0cnVjdGlvbi9zdSBbU3VyZ2Vy
eV08L2tleXdvcmQ+PGtleXdvcmQ+V2hpdGVzL3NuIFtTdGF0aXN0aWNzICZhbXA7IE51bWVyaWNh
bCBEYXRhXTwva2V5d29yZD48L2tleXdvcmRzPjxkYXRlcz48eWVhcj4yMDEzPC95ZWFyPjxwdWIt
ZGF0ZXM+PGRhdGU+TWF5PC9kYXRlPjwvcHViLWRhdGVzPjwvZGF0ZXM+PGlzYm4+MTQzMy03MzM5
PC9pc2JuPjxhY2Nlc3Npb24tbnVtPjIzMjkyNjk3PC9hY2Nlc3Npb24tbnVtPjx3b3JrLXR5cGU+
UmVzZWFyY2ggU3VwcG9ydCwgVS5TLiBHb3YmYXBvczt0LCBOb24tUC5ILlMuPC93b3JrLXR5cGU+
PHVybHM+PHJlbGF0ZWQtdXJscz48dXJsPmh0dHBzOi8vb3ZpZHNwLm92aWQuY29tL292aWR3ZWIu
Y2dpP1Q9SlMmYW1wO0NTQz1ZJmFtcDtORVdTPU4mYW1wO1BBR0U9ZnVsbHRleHQmYW1wO0Q9bWVk
MTAmYW1wO0FOPTIzMjkyNjk3PC91cmw+PHVybD5odHRwczovL2xpYmtleS5pby9saWJyYXJpZXMv
MTEwOC9vcGVudXJsP2dlbnJlPWFydGljbGUmYW1wO2F1bGFzdD1TcGVuY2VyJmFtcDtpc3NuPTA5
NDEtNDM1NSZhbXA7dGl0bGU9U3VwcG9ydGl2ZStDYXJlK2luK0NhbmNlciZhbXA7YXRpdGxlPVJh
Y2lhbCtkaXNwYXJpdGllcytpbit0aGUrdXNlK29mK3BhbGxpYXRpdmUrdGhlcmFweStmb3IrdXJl
dGVyYWwrb2JzdHJ1Y3Rpb24rYW1vbmcrZWxkZXJseStwYXRpZW50cyt3aXRoK2FkdmFuY2VkK3By
b3N0YXRlK2NhbmNlci4mYW1wO3ZvbHVtZT0yMSZhbXA7aXNzdWU9NSZhbXA7c3BhZ2U9MTMwMyZh
bXA7ZXBhZ2U9MTEmYW1wO2RhdGU9MjAxMyZhbXA7ZG9pPTEwLjEwMDclMkZzMDA1MjAtMDEyLTE2
NjYtNiZhbXA7cG1pZD0yMzI5MjY5NyZhbXA7c2lkPU9WSUQ6bWVkbGluZTwvdXJsPjwvcmVsYXRl
ZC11cmxzPjwvdXJscz48ZWxlY3Ryb25pYy1yZXNvdXJjZS1udW0+aHR0cHM6Ly9keC5kb2kub3Jn
LzEwLjEwMDcvczAwNTIwLTAxMi0xNjY2LTY8L2VsZWN0cm9uaWMtcmVzb3VyY2UtbnVtPjxyZW1v
dGUtZGF0YWJhc2UtbmFtZT5NRURMSU5FPC9yZW1vdGUtZGF0YWJhc2UtbmFtZT48cmVtb3RlLWRh
dGFiYXNlLXByb3ZpZGVyPk92aWQgVGVjaG5vbG9naWVzPC9yZW1vdGUtZGF0YWJhc2UtcHJvdmlk
ZXI+PGxhbmd1YWdlPkVuZ2xpc2g8L2xhbmd1YWdlPjwvcmVjb3JkPjwvQ2l0ZT48L0VuZE5vdGU+
AG==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.DATA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separate"/>
              </w:r>
              <w:r w:rsidRPr="00223742">
                <w:rPr>
                  <w:rFonts w:ascii="Calibri" w:eastAsia="Calibri" w:hAnsi="Calibri" w:cs="Calibri"/>
                  <w:noProof/>
                  <w:color w:val="000000" w:themeColor="text1"/>
                  <w:vertAlign w:val="superscript"/>
                </w:rPr>
                <w:t>7</w: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43351B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94272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56EFFF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multi-cent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1E8A6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 or S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86E812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81C41E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P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E4D9AFA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Not clearly defined</w:t>
            </w:r>
          </w:p>
        </w:tc>
      </w:tr>
      <w:tr w:rsidR="00FF0022" w14:paraId="2086FAD6" w14:textId="77777777" w:rsidTr="007403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6BE52D7E" w14:textId="77777777" w:rsidR="00FF0022" w:rsidRDefault="00FF0022" w:rsidP="00740302">
            <w:r w:rsidRPr="7DEDE18A">
              <w:rPr>
                <w:rFonts w:ascii="Calibri" w:eastAsia="Calibri" w:hAnsi="Calibri" w:cs="Calibri"/>
                <w:color w:val="000000" w:themeColor="text1"/>
              </w:rPr>
              <w:t>Tan</w:t>
            </w:r>
            <w:hyperlink w:anchor="_ENREF_92" w:tooltip="Tan, 2019 #1925" w:history="1"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UYW48L0F1dGhvcj48WWVhcj4yMDE5PC9ZZWFyPjxSZWNO
dW0+MTkyNTwvUmVjTnVtPjxEaXNwbGF5VGV4dD48c3R5bGUgZmFjZT0ic3VwZXJzY3JpcHQiPjky
PC9zdHlsZT48L0Rpc3BsYXlUZXh0PjxyZWNvcmQ+PHJlYy1udW1iZXI+MTkyNTwvcmVjLW51bWJl
cj48Zm9yZWlnbi1rZXlzPjxrZXkgYXBwPSJFTiIgZGItaWQ9IjlyMnB6ZjJkamZkMHQxZXY1d2M1
OXJ2cWR4cDVkcnc1MDl2eCIgdGltZXN0YW1wPSIxNjYwMTM4NjY5Ij4xOTI1PC9rZXk+PC9mb3Jl
aWduLWtleXM+PHJlZi10eXBlIG5hbWU9IkpvdXJuYWwgQXJ0aWNsZSI+MTc8L3JlZi10eXBlPjxj
b250cmlidXRvcnM+PGF1dGhvcnM+PGF1dGhvcj5UYW4sIFMuPC9hdXRob3I+PGF1dGhvcj5UYW8s
IFouPC9hdXRob3I+PGF1dGhvcj5CaWFuLCBYLjwvYXV0aG9yPjxhdXRob3I+WmhhbywgWS48L2F1
dGhvcj48YXV0aG9yPldhbmcsIE4uPC9hdXRob3I+PGF1dGhvcj5DaGVuLCBYLjwvYXV0aG9yPjxh
dXRob3I+V3UsIEIuPC9hdXRob3I+PC9hdXRob3JzPjwvY29udHJpYnV0b3JzPjxhdXRoLWFkZHJl
c3M+RGVwYXJ0bWVudCBvZiBVcm9sb2d5LCBTaGVuZ2ppbmcgaG9zcGl0YWwgb2YgQ2hpbmEgTWVk
aWNhbCBVbml2ZXJzaXR5LCBTaGVueWFuZyAxMTAwMDQsIFBSIENoaW5hLiYjeEQ7RGVwYXJ0bWVu
dCBvZiBHZW5lcmFsIHN1cmdlcnksIFNoZW5namluZyBob3NwaXRhbCBvZiBDaGluYSBNZWRpY2Fs
IFVuaXZlcnNpdHksIFNoZW55YW5nIDExMDAwNCwgUFIgQ2hpbmEuJiN4RDtEZXBhcnRtZW50IG9m
IEd5bmVjb2xvZ3kgYW5kIE9ic3RldHJpY3MsIFNoZW5namluZyBob3NwaXRhbCBvZiBDaGluYSBN
ZWRpY2FsIFVuaXZlcnNpdHksIFNoZW55YW5nIDExMDAwNCwgUFIgQ2hpbmEuJiN4RDtEZXBhcnRt
ZW50IG9mIFVyb2xvZ3ksIFNoZW5namluZyBob3NwaXRhbCBvZiBDaGluYSBNZWRpY2FsIFVuaXZl
cnNpdHksIFNoZW55YW5nIDExMDAwNCwgUFIgQ2hpbmEuIEVsZWN0cm9uaWMgYWRkcmVzczogY2hl
bnhuQHNqLWhvc3BpdGFsLm9yZy48L2F1dGgtYWRkcmVzcz48dGl0bGVzPjx0aXRsZT5VcmV0ZXJh
bCBzdGVudCBwbGFjZW1lbnQgYW5kIHBlcmN1dGFuZW91cyBuZXBocm9zdG9teSBpbiB0aGUgbWFu
YWdlbWVudCBvZiBoeWRyb25lcGhyb3NpcyBzZWNvbmRhcnkgdG8gY2VydmljYWwgY2FuY2VyPC90
aXRsZT48c2Vjb25kYXJ5LXRpdGxlPkV1ciBKIE9ic3RldCBHeW5lY29sIFJlcHJvZCBCaW9sPC9z
ZWNvbmRhcnktdGl0bGU+PC90aXRsZXM+PHBlcmlvZGljYWw+PGZ1bGwtdGl0bGU+RXVyb3BlYW4g
Sm91cm5hbCBvZiBPYnN0ZXRyaWNzLCBHeW5lY29sb2d5LCAmYW1wOyBSZXByb2R1Y3RpdmUgQmlv
bG9neTwvZnVsbC10aXRsZT48YWJici0xPkV1ciBKIE9ic3RldCBHeW5lY29sIFJlcHJvZCBCaW9s
PC9hYmJyLTE+PC9wZXJpb2RpY2FsPjxwYWdlcz45OS0xMDM8L3BhZ2VzPjx2b2x1bWU+MjQxPC92
b2x1bWU+PGVkaXRpb24+MjAxOTA4Mjg8L2VkaXRpb24+PGtleXdvcmRzPjxrZXl3b3JkPkFkdWx0
PC9rZXl3b3JkPjxrZXl3b3JkPkFnZWQ8L2tleXdvcmQ+PGtleXdvcmQ+Q3lzdG9zY29weS9pbnN0
cnVtZW50YXRpb24vc3RhdGlzdGljcyAmYW1wOyBudW1lcmljYWwgZGF0YTwva2V5d29yZD48a2V5
d29yZD5GZW1hbGU8L2tleXdvcmQ+PGtleXdvcmQ+SHVtYW5zPC9rZXl3b3JkPjxrZXl3b3JkPkh5
ZHJvbmVwaHJvc2lzL2V0aW9sb2d5LypzdXJnZXJ5PC9rZXl3b3JkPjxrZXl3b3JkPk1pZGRsZSBB
Z2VkPC9rZXl3b3JkPjxrZXl3b3JkPk5lcGhyb3N0b215LCBQZXJjdXRhbmVvdXMvYWR2ZXJzZSBl
ZmZlY3RzLypzdGF0aXN0aWNzICZhbXA7IG51bWVyaWNhbCBkYXRhPC9rZXl3b3JkPjxrZXl3b3Jk
PlJldHJvc3BlY3RpdmUgU3R1ZGllczwva2V5d29yZD48a2V5d29yZD5TdGVudHMvYWR2ZXJzZSBl
ZmZlY3RzLypzdGF0aXN0aWNzICZhbXA7IG51bWVyaWNhbCBkYXRhPC9rZXl3b3JkPjxrZXl3b3Jk
PlVyZXRlcjwva2V5d29yZD48a2V5d29yZD5VdGVyaW5lIENlcnZpY2FsIE5lb3BsYXNtcy8qY29t
cGxpY2F0aW9uczwva2V5d29yZD48a2V5d29yZD5DZXJ2aWNhbCBjYW5jZXI8L2tleXdvcmQ+PGtl
eXdvcmQ+SHlkcm9uZXBocm9zaXM8L2tleXdvcmQ+PGtleXdvcmQ+UGVyY3V0YW5lb3VzIG5lcGhy
b3N0b215PC9rZXl3b3JkPjxrZXl3b3JkPlVyZXRlcmFsIHN0ZW50IHBsYWNlbWVudDwva2V5d29y
ZD48L2tleXdvcmRzPjxkYXRlcz48eWVhcj4yMDE5PC95ZWFyPjxwdWItZGF0ZXM+PGRhdGU+T2N0
PC9kYXRlPjwvcHViLWRhdGVzPjwvZGF0ZXM+PGlzYm4+MTg3Mi03NjU0IChFbGVjdHJvbmljKSYj
eEQ7MDMwMS0yMTE1IChMaW5raW5nKTwvaXNibj48YWNjZXNzaW9uLW51bT4zMTQ4NDEwMDwvYWNj
ZXNzaW9uLW51bT48dXJscz48cmVsYXRlZC11cmxzPjx1cmw+aHR0cHM6Ly93d3cubmNiaS5ubG0u
bmloLmdvdi9wdWJtZWQvMzE0ODQxMDA8L3VybD48L3JlbGF0ZWQtdXJscz48L3VybHM+PGVsZWN0
cm9uaWMtcmVzb3VyY2UtbnVtPjEwLjEwMTYvai5lam9ncmIuMjAxOS4wOC4wMjA8L2VsZWN0cm9u
aWMtcmVzb3VyY2UtbnVtPjxyZW1vdGUtZGF0YWJhc2UtbmFtZT5NZWRsaW5lPC9yZW1vdGUtZGF0
YWJhc2UtbmFtZT48cmVtb3RlLWRhdGFiYXNlLXByb3ZpZGVyPk5MTTwvcmVtb3RlLWRhdGFiYXNl
LXByb3ZpZGVyPjxsYW5ndWFnZT5FbmdsaXNoPC9sYW5ndWFnZT48L3JlY29yZD48L0NpdGU+PC9F
bmROb3RlPgB=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UYW48L0F1dGhvcj48WWVhcj4yMDE5PC9ZZWFyPjxSZWNO
dW0+MTkyNTwvUmVjTnVtPjxEaXNwbGF5VGV4dD48c3R5bGUgZmFjZT0ic3VwZXJzY3JpcHQiPjky
PC9zdHlsZT48L0Rpc3BsYXlUZXh0PjxyZWNvcmQ+PHJlYy1udW1iZXI+MTkyNTwvcmVjLW51bWJl
cj48Zm9yZWlnbi1rZXlzPjxrZXkgYXBwPSJFTiIgZGItaWQ9IjlyMnB6ZjJkamZkMHQxZXY1d2M1
OXJ2cWR4cDVkcnc1MDl2eCIgdGltZXN0YW1wPSIxNjYwMTM4NjY5Ij4xOTI1PC9rZXk+PC9mb3Jl
aWduLWtleXM+PHJlZi10eXBlIG5hbWU9IkpvdXJuYWwgQXJ0aWNsZSI+MTc8L3JlZi10eXBlPjxj
b250cmlidXRvcnM+PGF1dGhvcnM+PGF1dGhvcj5UYW4sIFMuPC9hdXRob3I+PGF1dGhvcj5UYW8s
IFouPC9hdXRob3I+PGF1dGhvcj5CaWFuLCBYLjwvYXV0aG9yPjxhdXRob3I+WmhhbywgWS48L2F1
dGhvcj48YXV0aG9yPldhbmcsIE4uPC9hdXRob3I+PGF1dGhvcj5DaGVuLCBYLjwvYXV0aG9yPjxh
dXRob3I+V3UsIEIuPC9hdXRob3I+PC9hdXRob3JzPjwvY29udHJpYnV0b3JzPjxhdXRoLWFkZHJl
c3M+RGVwYXJ0bWVudCBvZiBVcm9sb2d5LCBTaGVuZ2ppbmcgaG9zcGl0YWwgb2YgQ2hpbmEgTWVk
aWNhbCBVbml2ZXJzaXR5LCBTaGVueWFuZyAxMTAwMDQsIFBSIENoaW5hLiYjeEQ7RGVwYXJ0bWVu
dCBvZiBHZW5lcmFsIHN1cmdlcnksIFNoZW5namluZyBob3NwaXRhbCBvZiBDaGluYSBNZWRpY2Fs
IFVuaXZlcnNpdHksIFNoZW55YW5nIDExMDAwNCwgUFIgQ2hpbmEuJiN4RDtEZXBhcnRtZW50IG9m
IEd5bmVjb2xvZ3kgYW5kIE9ic3RldHJpY3MsIFNoZW5namluZyBob3NwaXRhbCBvZiBDaGluYSBN
ZWRpY2FsIFVuaXZlcnNpdHksIFNoZW55YW5nIDExMDAwNCwgUFIgQ2hpbmEuJiN4RDtEZXBhcnRt
ZW50IG9mIFVyb2xvZ3ksIFNoZW5namluZyBob3NwaXRhbCBvZiBDaGluYSBNZWRpY2FsIFVuaXZl
cnNpdHksIFNoZW55YW5nIDExMDAwNCwgUFIgQ2hpbmEuIEVsZWN0cm9uaWMgYWRkcmVzczogY2hl
bnhuQHNqLWhvc3BpdGFsLm9yZy48L2F1dGgtYWRkcmVzcz48dGl0bGVzPjx0aXRsZT5VcmV0ZXJh
bCBzdGVudCBwbGFjZW1lbnQgYW5kIHBlcmN1dGFuZW91cyBuZXBocm9zdG9teSBpbiB0aGUgbWFu
YWdlbWVudCBvZiBoeWRyb25lcGhyb3NpcyBzZWNvbmRhcnkgdG8gY2VydmljYWwgY2FuY2VyPC90
aXRsZT48c2Vjb25kYXJ5LXRpdGxlPkV1ciBKIE9ic3RldCBHeW5lY29sIFJlcHJvZCBCaW9sPC9z
ZWNvbmRhcnktdGl0bGU+PC90aXRsZXM+PHBlcmlvZGljYWw+PGZ1bGwtdGl0bGU+RXVyb3BlYW4g
Sm91cm5hbCBvZiBPYnN0ZXRyaWNzLCBHeW5lY29sb2d5LCAmYW1wOyBSZXByb2R1Y3RpdmUgQmlv
bG9neTwvZnVsbC10aXRsZT48YWJici0xPkV1ciBKIE9ic3RldCBHeW5lY29sIFJlcHJvZCBCaW9s
PC9hYmJyLTE+PC9wZXJpb2RpY2FsPjxwYWdlcz45OS0xMDM8L3BhZ2VzPjx2b2x1bWU+MjQxPC92
b2x1bWU+PGVkaXRpb24+MjAxOTA4Mjg8L2VkaXRpb24+PGtleXdvcmRzPjxrZXl3b3JkPkFkdWx0
PC9rZXl3b3JkPjxrZXl3b3JkPkFnZWQ8L2tleXdvcmQ+PGtleXdvcmQ+Q3lzdG9zY29weS9pbnN0
cnVtZW50YXRpb24vc3RhdGlzdGljcyAmYW1wOyBudW1lcmljYWwgZGF0YTwva2V5d29yZD48a2V5
d29yZD5GZW1hbGU8L2tleXdvcmQ+PGtleXdvcmQ+SHVtYW5zPC9rZXl3b3JkPjxrZXl3b3JkPkh5
ZHJvbmVwaHJvc2lzL2V0aW9sb2d5LypzdXJnZXJ5PC9rZXl3b3JkPjxrZXl3b3JkPk1pZGRsZSBB
Z2VkPC9rZXl3b3JkPjxrZXl3b3JkPk5lcGhyb3N0b215LCBQZXJjdXRhbmVvdXMvYWR2ZXJzZSBl
ZmZlY3RzLypzdGF0aXN0aWNzICZhbXA7IG51bWVyaWNhbCBkYXRhPC9rZXl3b3JkPjxrZXl3b3Jk
PlJldHJvc3BlY3RpdmUgU3R1ZGllczwva2V5d29yZD48a2V5d29yZD5TdGVudHMvYWR2ZXJzZSBl
ZmZlY3RzLypzdGF0aXN0aWNzICZhbXA7IG51bWVyaWNhbCBkYXRhPC9rZXl3b3JkPjxrZXl3b3Jk
PlVyZXRlcjwva2V5d29yZD48a2V5d29yZD5VdGVyaW5lIENlcnZpY2FsIE5lb3BsYXNtcy8qY29t
cGxpY2F0aW9uczwva2V5d29yZD48a2V5d29yZD5DZXJ2aWNhbCBjYW5jZXI8L2tleXdvcmQ+PGtl
eXdvcmQ+SHlkcm9uZXBocm9zaXM8L2tleXdvcmQ+PGtleXdvcmQ+UGVyY3V0YW5lb3VzIG5lcGhy
b3N0b215PC9rZXl3b3JkPjxrZXl3b3JkPlVyZXRlcmFsIHN0ZW50IHBsYWNlbWVudDwva2V5d29y
ZD48L2tleXdvcmRzPjxkYXRlcz48eWVhcj4yMDE5PC95ZWFyPjxwdWItZGF0ZXM+PGRhdGU+T2N0
PC9kYXRlPjwvcHViLWRhdGVzPjwvZGF0ZXM+PGlzYm4+MTg3Mi03NjU0IChFbGVjdHJvbmljKSYj
eEQ7MDMwMS0yMTE1IChMaW5raW5nKTwvaXNibj48YWNjZXNzaW9uLW51bT4zMTQ4NDEwMDwvYWNj
ZXNzaW9uLW51bT48dXJscz48cmVsYXRlZC11cmxzPjx1cmw+aHR0cHM6Ly93d3cubmNiaS5ubG0u
bmloLmdvdi9wdWJtZWQvMzE0ODQxMDA8L3VybD48L3JlbGF0ZWQtdXJscz48L3VybHM+PGVsZWN0
cm9uaWMtcmVzb3VyY2UtbnVtPjEwLjEwMTYvai5lam9ncmIuMjAxOS4wOC4wMjA8L2VsZWN0cm9u
aWMtcmVzb3VyY2UtbnVtPjxyZW1vdGUtZGF0YWJhc2UtbmFtZT5NZWRsaW5lPC9yZW1vdGUtZGF0
YWJhc2UtbmFtZT48cmVtb3RlLWRhdGFiYXNlLXByb3ZpZGVyPk5MTTwvcmVtb3RlLWRhdGFiYXNl
LXByb3ZpZGVyPjxsYW5ndWFnZT5FbmdsaXNoPC9sYW5ndWFnZT48L3JlY29yZD48L0NpdGU+PC9F
bmROb3RlPgB=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.DATA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separate"/>
              </w:r>
              <w:r w:rsidRPr="004C2592">
                <w:rPr>
                  <w:rFonts w:ascii="Calibri" w:eastAsia="Calibri" w:hAnsi="Calibri" w:cs="Calibri"/>
                  <w:noProof/>
                  <w:color w:val="000000" w:themeColor="text1"/>
                  <w:vertAlign w:val="superscript"/>
                </w:rPr>
                <w:t>92</w: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F29D1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C41842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E373F1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E3C7D5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 or s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603B5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78FB9D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rvic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2598D1A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Metastatic and non-metastatic</w:t>
            </w:r>
          </w:p>
        </w:tc>
      </w:tr>
      <w:tr w:rsidR="00FF0022" w14:paraId="7E685328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755195CB" w14:textId="77777777" w:rsidR="00FF0022" w:rsidRDefault="00FF0022" w:rsidP="00740302">
            <w:r w:rsidRPr="7DEDE18A">
              <w:rPr>
                <w:rFonts w:ascii="Calibri" w:eastAsia="Calibri" w:hAnsi="Calibri" w:cs="Calibri"/>
                <w:color w:val="000000" w:themeColor="text1"/>
              </w:rPr>
              <w:t>Tanaka</w:t>
            </w:r>
            <w:hyperlink w:anchor="_ENREF_93" w:tooltip="Tanaka, 2004 #1926" w:history="1"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/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 &lt;EndNote&gt;&lt;Cite&gt;&lt;Author&gt;Tanaka&lt;/Author&gt;&lt;Year&gt;2004&lt;/Year&gt;&lt;RecNum&gt;1926&lt;/RecNum&gt;&lt;DisplayText&gt;&lt;style face="superscript"&gt;93&lt;/style&gt;&lt;/DisplayText&gt;&lt;record&gt;&lt;rec-number&gt;1926&lt;/rec-number&gt;&lt;foreign-keys&gt;&lt;key app="EN" db-id="9r2pzf2djfd0t1ev5wc59rvqdxp5drw509vx" timestamp="1660138669"&gt;1926&lt;/key&gt;&lt;/foreign-keys&gt;&lt;ref-type name="Journal Article"&gt;17&lt;/ref-type&gt;&lt;contributors&gt;&lt;authors&gt;&lt;author&gt;Tanaka, T.&lt;/author&gt;&lt;author&gt;Yanase, M.&lt;/author&gt;&lt;author&gt;Takatsuka, K.&lt;/author&gt;&lt;/authors&gt;&lt;/contributors&gt;&lt;auth-address&gt;Department of Urology, Sunagawa City Hospital.&lt;/auth-address&gt;&lt;titles&gt;&lt;title&gt;Clinical course in patients with percutaneous nephrostomy for hydronephrosis associated with advanced cancer&lt;/title&gt;&lt;secondary-title&gt;Hinyokika Kiyo&lt;/secondary-title&gt;&lt;/titles&gt;&lt;periodical&gt;&lt;full-title&gt;Hinyokika kiyo&lt;/full-title&gt;&lt;/periodical&gt;&lt;pages&gt;457-62&lt;/pages&gt;&lt;volume&gt;50&lt;/volume&gt;&lt;number&gt;7&lt;/number&gt;&lt;keywords&gt;&lt;keyword&gt;Aged&lt;/keyword&gt;&lt;keyword&gt;Colorectal Neoplasms/*complications/mortality&lt;/keyword&gt;&lt;keyword&gt;Female&lt;/keyword&gt;&lt;keyword&gt;Genital Neoplasms, Female/*complications/mortality&lt;/keyword&gt;&lt;keyword&gt;Humans&lt;/keyword&gt;&lt;keyword&gt;Hydronephrosis/complications/*surgery&lt;/keyword&gt;&lt;keyword&gt;Male&lt;/keyword&gt;&lt;keyword&gt;*Nephrostomy, Percutaneous/adverse effects/instrumentation&lt;/keyword&gt;&lt;keyword&gt;Stomach Neoplasms/*complications/mortality&lt;/keyword&gt;&lt;keyword&gt;Survival Rate&lt;/keyword&gt;&lt;keyword&gt;Ureteral Obstruction/etiology&lt;/keyword&gt;&lt;keyword&gt;Urinary Diversion&lt;/keyword&gt;&lt;/keywords&gt;&lt;dates&gt;&lt;year&gt;2004&lt;/year&gt;&lt;pub-dates&gt;&lt;date&gt;Jul&lt;/date&gt;&lt;/pub-dates&gt;&lt;/dates&gt;&lt;isbn&gt;0018-1994 (Print)&amp;#xD;0018-1994 (Linking)&lt;/isbn&gt;&lt;accession-num&gt;15334888&lt;/accession-num&gt;&lt;urls&gt;&lt;related-urls&gt;&lt;url&gt;https://www.ncbi.nlm.nih.gov/pubmed/15334888&lt;/url&gt;&lt;/related-urls&gt;&lt;/urls&gt;&lt;electronic-resource-num&gt;doi:&lt;/electronic-resource-num&gt;&lt;remote-database-name&gt;Medline&lt;/remote-database-name&gt;&lt;remote-database-provider&gt;NLM&lt;/remote-database-provider&gt;&lt;language&gt;English&lt;/language&gt;&lt;/record&gt;&lt;/Cite&gt;&lt;/EndNote&gt;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separate"/>
              </w:r>
              <w:r w:rsidRPr="004C2592">
                <w:rPr>
                  <w:rFonts w:ascii="Calibri" w:eastAsia="Calibri" w:hAnsi="Calibri" w:cs="Calibri"/>
                  <w:noProof/>
                  <w:color w:val="000000" w:themeColor="text1"/>
                  <w:vertAlign w:val="superscript"/>
                </w:rPr>
                <w:t>93</w: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C7379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16C3FE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69DBB6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EB972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BD2C93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3B514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  <w:color w:val="000000" w:themeColor="text1"/>
              </w:rPr>
              <w:t>G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astric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olorectal, </w:t>
            </w:r>
            <w:r>
              <w:rPr>
                <w:rFonts w:ascii="Calibri" w:eastAsia="Calibri" w:hAnsi="Calibri" w:cs="Calibri"/>
                <w:color w:val="000000" w:themeColor="text1"/>
              </w:rPr>
              <w:t>P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ancreas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holangiocarcinoma, </w:t>
            </w:r>
            <w:r>
              <w:rPr>
                <w:rFonts w:ascii="Calibri" w:eastAsia="Calibri" w:hAnsi="Calibri" w:cs="Calibri"/>
                <w:color w:val="000000" w:themeColor="text1"/>
              </w:rPr>
              <w:t>O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vary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rvical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orpus, </w:t>
            </w:r>
            <w:r>
              <w:rPr>
                <w:rFonts w:ascii="Calibri" w:eastAsia="Calibri" w:hAnsi="Calibri" w:cs="Calibri"/>
                <w:color w:val="000000" w:themeColor="text1"/>
              </w:rPr>
              <w:t>U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nknown of 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lastRenderedPageBreak/>
              <w:t xml:space="preserve">gynaecological origin, </w:t>
            </w:r>
            <w:r>
              <w:rPr>
                <w:rFonts w:ascii="Calibri" w:eastAsia="Calibri" w:hAnsi="Calibri" w:cs="Calibri"/>
                <w:color w:val="000000" w:themeColor="text1"/>
              </w:rPr>
              <w:t>U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pper urinary tract, </w:t>
            </w:r>
            <w:r>
              <w:rPr>
                <w:rFonts w:ascii="Calibri" w:eastAsia="Calibri" w:hAnsi="Calibri" w:cs="Calibri"/>
                <w:color w:val="000000" w:themeColor="text1"/>
              </w:rPr>
              <w:t>P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rostate, </w:t>
            </w:r>
            <w:r>
              <w:rPr>
                <w:rFonts w:ascii="Calibri" w:eastAsia="Calibri" w:hAnsi="Calibri" w:cs="Calibri"/>
                <w:color w:val="000000" w:themeColor="text1"/>
              </w:rPr>
              <w:t>L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826AA83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lastRenderedPageBreak/>
              <w:t>Metastatic and non-metastatic</w:t>
            </w:r>
          </w:p>
        </w:tc>
      </w:tr>
      <w:tr w:rsidR="00FF0022" w14:paraId="23C2F7A5" w14:textId="77777777" w:rsidTr="007403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034B1135" w14:textId="77777777" w:rsidR="00FF0022" w:rsidRDefault="00FF0022" w:rsidP="00740302">
            <w:proofErr w:type="spellStart"/>
            <w:r w:rsidRPr="7DEDE18A">
              <w:rPr>
                <w:rFonts w:ascii="Calibri" w:eastAsia="Calibri" w:hAnsi="Calibri" w:cs="Calibri"/>
                <w:color w:val="000000" w:themeColor="text1"/>
              </w:rPr>
              <w:t>Tatenuma</w:t>
            </w:r>
            <w:proofErr w:type="spellEnd"/>
            <w:r>
              <w:fldChar w:fldCharType="begin"/>
            </w:r>
            <w:r>
              <w:instrText>HYPERLINK \l "_ENREF_94" \o "Tatenuma, 2020 #1928"</w:instrText>
            </w:r>
            <w:r>
              <w:fldChar w:fldCharType="separate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</w:rPr>
              <w:instrText xml:space="preserve"> ADDIN EN.CITE &lt;EndNote&gt;&lt;Cite&gt;&lt;Author&gt;Tatenuma&lt;/Author&gt;&lt;Year&gt;2020&lt;/Year&gt;&lt;RecNum&gt;1928&lt;/RecNum&gt;&lt;DisplayText&gt;&lt;style face="superscript"&gt;94&lt;/style&gt;&lt;/DisplayText&gt;&lt;record&gt;&lt;rec-number&gt;1928&lt;/rec-number&gt;&lt;foreign-keys&gt;&lt;key app="EN" db-id="9r2pzf2djfd0t1ev5wc59rvqdxp5drw509vx" timestamp="1660138669"&gt;1928&lt;/key&gt;&lt;/foreign-keys&gt;&lt;ref-type name="Journal Article"&gt;17&lt;/ref-type&gt;&lt;contributors&gt;&lt;authors&gt;&lt;author&gt;Tatenuma, T.&lt;/author&gt;&lt;author&gt;Tsutsumi, S.&lt;/author&gt;&lt;author&gt;Yasui, M.&lt;/author&gt;&lt;author&gt;Noguchi, G.&lt;/author&gt;&lt;author&gt;Umemoto, S.&lt;/author&gt;&lt;author&gt;Kishida, T.&lt;/author&gt;&lt;/authors&gt;&lt;/contributors&gt;&lt;auth-address&gt;Department of Urology, Kanagawa Cancer Center, Yokohama, Japan.&amp;#xD;Department of Urology, Kanagawa Prefectural Ashigarakami Hospital, Yokohama, Japan.&lt;/auth-address&gt;&lt;titles&gt;&lt;title&gt;Outcome of Palliative Urinary Diversion and Observation for Malignant Extrinsic Ureteral Obstruction&lt;/title&gt;&lt;secondary-title&gt;J Palliat Med&lt;/secondary-title&gt;&lt;/titles&gt;&lt;pages&gt;254-258&lt;/pages&gt;&lt;volume&gt;23&lt;/volume&gt;&lt;number&gt;2&lt;/number&gt;&lt;edition&gt;20191213&lt;/edition&gt;&lt;keywords&gt;&lt;keyword&gt;Humans&lt;/keyword&gt;&lt;keyword&gt;Palliative Care&lt;/keyword&gt;&lt;keyword&gt;Retrospective Studies&lt;/keyword&gt;&lt;keyword&gt;Stents&lt;/keyword&gt;&lt;keyword&gt;Treatment Outcome&lt;/keyword&gt;&lt;keyword&gt;*Ureteral Obstruction/etiology/surgery&lt;/keyword&gt;&lt;keyword&gt;*Urinary Diversion&lt;/keyword&gt;&lt;keyword&gt;malignant extrinsic ureteral obstruction&lt;/keyword&gt;&lt;keyword&gt;nephrostomy&lt;/keyword&gt;&lt;keyword&gt;observation&lt;/keyword&gt;&lt;keyword&gt;palliative urinary diversion&lt;/keyword&gt;&lt;keyword&gt;ureteral stent&lt;/keyword&gt;&lt;/keywords&gt;&lt;dates&gt;&lt;year&gt;2020&lt;/year&gt;&lt;pub-dates&gt;&lt;date&gt;Feb&lt;/date&gt;&lt;/pub-dates&gt;&lt;/dates&gt;&lt;isbn&gt;1557-7740 (Electronic)&amp;#xD;1557-7740 (Linking)&lt;/isbn&gt;&lt;accession-num&gt;31834827&lt;/accession-num&gt;&lt;urls&gt;&lt;related-urls&gt;&lt;url&gt;https://www.ncbi.nlm.nih.gov/pubmed/31834827&lt;/url&gt;&lt;/related-urls&gt;&lt;/urls&gt;&lt;electronic-resource-num&gt;10.1089/jpm.2019.0038&lt;/electronic-resource-num&gt;&lt;remote-database-name&gt;Medline&lt;/remote-database-name&gt;&lt;remote-database-provider&gt;NLM&lt;/remote-database-provider&gt;&lt;language&gt;English&lt;/language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separate"/>
            </w:r>
            <w:r w:rsidRPr="004C2592">
              <w:rPr>
                <w:rFonts w:ascii="Calibri" w:eastAsia="Calibri" w:hAnsi="Calibri" w:cs="Calibri"/>
                <w:noProof/>
                <w:color w:val="000000" w:themeColor="text1"/>
                <w:vertAlign w:val="superscript"/>
              </w:rPr>
              <w:t>94</w: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DFD27A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9A8351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AC81AE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F7E673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PCN or Stent or </w:t>
            </w:r>
            <w:r>
              <w:rPr>
                <w:rFonts w:ascii="Calibri" w:eastAsia="Calibri" w:hAnsi="Calibri" w:cs="Calibri"/>
                <w:color w:val="000000" w:themeColor="text1"/>
              </w:rPr>
              <w:t>No inter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09588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54E61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Gastrointestinal, </w:t>
            </w:r>
            <w:r>
              <w:rPr>
                <w:rFonts w:ascii="Calibri" w:eastAsia="Calibri" w:hAnsi="Calibri" w:cs="Calibri"/>
                <w:color w:val="000000" w:themeColor="text1"/>
              </w:rPr>
              <w:t>G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ynaecological,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41CE67C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Not clearly defined</w:t>
            </w:r>
          </w:p>
        </w:tc>
      </w:tr>
      <w:tr w:rsidR="00FF0022" w14:paraId="2F61AE3D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09A32B31" w14:textId="77777777" w:rsidR="00FF0022" w:rsidRDefault="00FF0022" w:rsidP="00740302">
            <w:proofErr w:type="spellStart"/>
            <w:r w:rsidRPr="7DEDE18A">
              <w:rPr>
                <w:rFonts w:ascii="Calibri" w:eastAsia="Calibri" w:hAnsi="Calibri" w:cs="Calibri"/>
                <w:color w:val="000000" w:themeColor="text1"/>
              </w:rPr>
              <w:t>Teenan</w:t>
            </w:r>
            <w:proofErr w:type="spellEnd"/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hyperlink w:anchor="_ENREF_95" w:tooltip="Teenan, 1989 #1929" w:history="1"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/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 &lt;EndNote&gt;&lt;Cite&gt;&lt;Author&gt;Teenan&lt;/Author&gt;&lt;Year&gt;1989&lt;/Year&gt;&lt;RecNum&gt;1929&lt;/RecNum&gt;&lt;DisplayText&gt;&lt;style face="superscript"&gt;95&lt;/style&gt;&lt;/DisplayText&gt;&lt;record&gt;&lt;rec-number&gt;1929&lt;/rec-number&gt;&lt;foreign-keys&gt;&lt;key app="EN" db-id="9r2pzf2djfd0t1ev5wc59rvqdxp5drw509vx" timestamp="1660138669"&gt;1929&lt;/key&gt;&lt;/foreign-keys&gt;&lt;ref-type name="Journal Article"&gt;17&lt;/ref-type&gt;&lt;contributors&gt;&lt;authors&gt;&lt;author&gt;Teenan, R. P.&lt;/author&gt;&lt;author&gt;Ramsay, A.&lt;/author&gt;&lt;author&gt;Deane, R. F.&lt;/author&gt;&lt;/authors&gt;&lt;/contributors&gt;&lt;auth-address&gt;Department of Urology, Western Infirmary, Glasgow.&lt;/auth-address&gt;&lt;titles&gt;&lt;title&gt;Percutaneous nephrostomy in the management of malignant ureteric obstruction&lt;/title&gt;&lt;secondary-title&gt;Br J Urol&lt;/secondary-title&gt;&lt;/titles&gt;&lt;pages&gt;238-40&lt;/pages&gt;&lt;volume&gt;64&lt;/volume&gt;&lt;number&gt;3&lt;/number&gt;&lt;keywords&gt;&lt;keyword&gt;Aged&lt;/keyword&gt;&lt;keyword&gt;Aged, 80 and over&lt;/keyword&gt;&lt;keyword&gt;Drainage/methods&lt;/keyword&gt;&lt;keyword&gt;Female&lt;/keyword&gt;&lt;keyword&gt;Humans&lt;/keyword&gt;&lt;keyword&gt;Male&lt;/keyword&gt;&lt;keyword&gt;Middle Aged&lt;/keyword&gt;&lt;keyword&gt;*Nephrostomy, Percutaneous&lt;/keyword&gt;&lt;keyword&gt;Pelvic Neoplasms/*complications&lt;/keyword&gt;&lt;keyword&gt;Ureteral Obstruction/etiology/*surgery&lt;/keyword&gt;&lt;/keywords&gt;&lt;dates&gt;&lt;year&gt;1989&lt;/year&gt;&lt;pub-dates&gt;&lt;date&gt;Sep&lt;/date&gt;&lt;/pub-dates&gt;&lt;/dates&gt;&lt;isbn&gt;0007-1331 (Print)&amp;#xD;0007-1331 (Linking)&lt;/isbn&gt;&lt;accession-num&gt;2804559&lt;/accession-num&gt;&lt;urls&gt;&lt;related-urls&gt;&lt;url&gt;https://www.ncbi.nlm.nih.gov/pubmed/2804559&lt;/url&gt;&lt;/related-urls&gt;&lt;/urls&gt;&lt;electronic-resource-num&gt;10.1111/j.1464-410x.1989.tb06005.x&lt;/electronic-resource-num&gt;&lt;remote-database-name&gt;Medline&lt;/remote-database-name&gt;&lt;remote-database-provider&gt;NLM&lt;/remote-database-provider&gt;&lt;language&gt;English&lt;/language&gt;&lt;/record&gt;&lt;/Cite&gt;&lt;/EndNote&gt;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separate"/>
              </w:r>
              <w:r w:rsidRPr="004C2592">
                <w:rPr>
                  <w:rFonts w:ascii="Calibri" w:eastAsia="Calibri" w:hAnsi="Calibri" w:cs="Calibri"/>
                  <w:noProof/>
                  <w:color w:val="000000" w:themeColor="text1"/>
                  <w:vertAlign w:val="superscript"/>
                </w:rPr>
                <w:t>95</w: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BCBDC2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1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C895D8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293531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EA7BB4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989F9A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2FB069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Bladder, </w:t>
            </w:r>
            <w:r>
              <w:rPr>
                <w:rFonts w:ascii="Calibri" w:eastAsia="Calibri" w:hAnsi="Calibri" w:cs="Calibri"/>
                <w:color w:val="000000" w:themeColor="text1"/>
              </w:rPr>
              <w:t>P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rostate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rvix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olorectal, </w:t>
            </w:r>
            <w:r>
              <w:rPr>
                <w:rFonts w:ascii="Calibri" w:eastAsia="Calibri" w:hAnsi="Calibri" w:cs="Calibri"/>
                <w:color w:val="000000" w:themeColor="text1"/>
              </w:rPr>
              <w:t>L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ymph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F8F8157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Not clearly defined</w:t>
            </w:r>
          </w:p>
        </w:tc>
      </w:tr>
      <w:tr w:rsidR="00FF0022" w14:paraId="4DDFE4D1" w14:textId="77777777" w:rsidTr="007403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51662683" w14:textId="77777777" w:rsidR="00FF0022" w:rsidRDefault="00FF0022" w:rsidP="00740302">
            <w:proofErr w:type="spellStart"/>
            <w:r w:rsidRPr="7DEDE18A">
              <w:rPr>
                <w:rFonts w:ascii="Calibri" w:eastAsia="Calibri" w:hAnsi="Calibri" w:cs="Calibri"/>
                <w:color w:val="000000" w:themeColor="text1"/>
              </w:rPr>
              <w:t>Tekin</w:t>
            </w:r>
            <w:proofErr w:type="spellEnd"/>
            <w:r>
              <w:fldChar w:fldCharType="begin"/>
            </w:r>
            <w:r>
              <w:instrText>HYPERLINK \l "_ENREF_96" \o "Tekin, 2001 #1930"</w:instrText>
            </w:r>
            <w:r>
              <w:fldChar w:fldCharType="separate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begin">
                <w:fldData xml:space="preserve">PEVuZE5vdGU+PENpdGU+PEF1dGhvcj5UZWtpbjwvQXV0aG9yPjxZZWFyPjIwMDE8L1llYXI+PFJl
Y051bT4xOTMwPC9SZWNOdW0+PERpc3BsYXlUZXh0PjxzdHlsZSBmYWNlPSJzdXBlcnNjcmlwdCI+
OTY8L3N0eWxlPjwvRGlzcGxheVRleHQ+PHJlY29yZD48cmVjLW51bWJlcj4xOTMwPC9yZWMtbnVt
YmVyPjxmb3JlaWduLWtleXM+PGtleSBhcHA9IkVOIiBkYi1pZD0iOXIycHpmMmRqZmQwdDFldjV3
YzU5cnZxZHhwNWRydzUwOXZ4IiB0aW1lc3RhbXA9IjE2NjAxMzg2NjkiPjE5MzA8L2tleT48L2Zv
cmVpZ24ta2V5cz48cmVmLXR5cGUgbmFtZT0iSm91cm5hbCBBcnRpY2xlIj4xNzwvcmVmLXR5cGU+
PGNvbnRyaWJ1dG9ycz48YXV0aG9ycz48YXV0aG9yPlRla2luLCBNLiBJLjwvYXV0aG9yPjxhdXRo
b3I+QXl0ZWtpbiwgQy48L2F1dGhvcj48YXV0aG9yPkF5Z3VuLCBDLjwvYXV0aG9yPjxhdXRob3I+
UGVTa2lyY2lvZ2x1LCBMLjwvYXV0aG9yPjxhdXRob3I+Qm95dmF0LCBGLjwvYXV0aG9yPjxhdXRo
b3I+T3prYXJkZXMsIEguPC9hdXRob3I+PC9hdXRob3JzPjwvY29udHJpYnV0b3JzPjxhdXRoLWFk
ZHJlc3M+RGVwYXJ0bWVudCBvZiBVcm9sb2d5LCBCYXNrZW50IFVuaXZlcnNpdHkgU2Nob29sIG9m
IE1lZGljaW5lLCBBbmthcmEsIFR1cmtleS48L2F1dGgtYWRkcmVzcz48dGl0bGVzPjx0aXRsZT5D
b3ZlcmVkIG1ldGFsbGljIHVyZXRlcmFsIHN0ZW50IGluIHRoZSBtYW5hZ2VtZW50IG9mIG1hbGln
bmFudCB1cmV0ZXJhbCBvYnN0cnVjdGlvbjogcHJlbGltaW5hcnkgcmVzdWx0czwvdGl0bGU+PHNl
Y29uZGFyeS10aXRsZT5Vcm9sb2d5PC9zZWNvbmRhcnktdGl0bGU+PC90aXRsZXM+PHBlcmlvZGlj
YWw+PGZ1bGwtdGl0bGU+VXJvbG9neTwvZnVsbC10aXRsZT48L3BlcmlvZGljYWw+PHBhZ2VzPjkx
OS0yMzwvcGFnZXM+PHZvbHVtZT41ODwvdm9sdW1lPjxudW1iZXI+NjwvbnVtYmVyPjxrZXl3b3Jk
cz48a2V5d29yZD5BZHVsdDwva2V5d29yZD48a2V5d29yZD5BZ2VkPC9rZXl3b3JkPjxrZXl3b3Jk
PkZlbWFsZTwva2V5d29yZD48a2V5d29yZD5Gb2xsb3ctVXAgU3R1ZGllczwva2V5d29yZD48a2V5
d29yZD5IdW1hbnM8L2tleXdvcmQ+PGtleXdvcmQ+TWFsZTwva2V5d29yZD48a2V5d29yZD5NaWRk
bGUgQWdlZDwva2V5d29yZD48a2V5d29yZD5OZXBocm9zdG9teSwgUGVyY3V0YW5lb3VzPC9rZXl3
b3JkPjxrZXl3b3JkPipQb2x5ZXRoeWxlbmUgVGVyZXBodGhhbGF0ZXM8L2tleXdvcmQ+PGtleXdv
cmQ+UHJvc3RhdGljIE5lb3BsYXNtcy9jb21wbGljYXRpb25zPC9rZXl3b3JkPjxrZXl3b3JkPlJl
Y3RhbCBOZW9wbGFzbXMvY29tcGxpY2F0aW9uczwva2V5d29yZD48a2V5d29yZD4qU3RlbnRzPC9r
ZXl3b3JkPjxrZXl3b3JkPlVyZXRlcmFsIE9ic3RydWN0aW9uL2V0aW9sb2d5Lyp0aGVyYXB5PC9r
ZXl3b3JkPjxrZXl3b3JkPlVyaW5hcnkgQmxhZGRlciBOZW9wbGFzbXMvY29tcGxpY2F0aW9uczwv
a2V5d29yZD48a2V5d29yZD5VdGVyaW5lIENlcnZpY2FsIE5lb3BsYXNtcy9jb21wbGljYXRpb25z
PC9rZXl3b3JkPjwva2V5d29yZHM+PGRhdGVzPjx5ZWFyPjIwMDE8L3llYXI+PHB1Yi1kYXRlcz48
ZGF0ZT5EZWM8L2RhdGU+PC9wdWItZGF0ZXM+PC9kYXRlcz48aXNibj4xNTI3LTk5OTUgKEVsZWN0
cm9uaWMpJiN4RDswMDkwLTQyOTUgKExpbmtpbmcpPC9pc2JuPjxhY2Nlc3Npb24tbnVtPjExNzQ0
NDU5PC9hY2Nlc3Npb24tbnVtPjx1cmxzPjxyZWxhdGVkLXVybHM+PHVybD5odHRwczovL3d3dy5u
Y2JpLm5sbS5uaWguZ292L3B1Ym1lZC8xMTc0NDQ1OTwvdXJsPjwvcmVsYXRlZC11cmxzPjwvdXJs
cz48ZWxlY3Ryb25pYy1yZXNvdXJjZS1udW0+MTAuMTAxNi9zMDA5MC00Mjk1KDAxKTAxNDE0LTU8
L2VsZWN0cm9uaWMtcmVzb3VyY2UtbnVtPjxyZW1vdGUtZGF0YWJhc2UtbmFtZT5NZWRsaW5lPC9y
ZW1vdGUtZGF0YWJhc2UtbmFtZT48cmVtb3RlLWRhdGFiYXNlLXByb3ZpZGVyPk5MTTwvcmVtb3Rl
LWRhdGFiYXNlLXByb3ZpZGVyPjxsYW5ndWFnZT5FbmdsaXNoPC9sYW5ndWFnZT48L3JlY29yZD48
L0NpdGU+PC9FbmROb3RlPn==
</w:fldData>
              </w:fldChar>
            </w:r>
            <w:r>
              <w:rPr>
                <w:rFonts w:ascii="Calibri" w:eastAsia="Calibri" w:hAnsi="Calibri" w:cs="Calibri"/>
                <w:color w:val="000000" w:themeColor="text1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begin">
                <w:fldData xml:space="preserve">PEVuZE5vdGU+PENpdGU+PEF1dGhvcj5UZWtpbjwvQXV0aG9yPjxZZWFyPjIwMDE8L1llYXI+PFJl
Y051bT4xOTMwPC9SZWNOdW0+PERpc3BsYXlUZXh0PjxzdHlsZSBmYWNlPSJzdXBlcnNjcmlwdCI+
OTY8L3N0eWxlPjwvRGlzcGxheVRleHQ+PHJlY29yZD48cmVjLW51bWJlcj4xOTMwPC9yZWMtbnVt
YmVyPjxmb3JlaWduLWtleXM+PGtleSBhcHA9IkVOIiBkYi1pZD0iOXIycHpmMmRqZmQwdDFldjV3
YzU5cnZxZHhwNWRydzUwOXZ4IiB0aW1lc3RhbXA9IjE2NjAxMzg2NjkiPjE5MzA8L2tleT48L2Zv
cmVpZ24ta2V5cz48cmVmLXR5cGUgbmFtZT0iSm91cm5hbCBBcnRpY2xlIj4xNzwvcmVmLXR5cGU+
PGNvbnRyaWJ1dG9ycz48YXV0aG9ycz48YXV0aG9yPlRla2luLCBNLiBJLjwvYXV0aG9yPjxhdXRo
b3I+QXl0ZWtpbiwgQy48L2F1dGhvcj48YXV0aG9yPkF5Z3VuLCBDLjwvYXV0aG9yPjxhdXRob3I+
UGVTa2lyY2lvZ2x1LCBMLjwvYXV0aG9yPjxhdXRob3I+Qm95dmF0LCBGLjwvYXV0aG9yPjxhdXRo
b3I+T3prYXJkZXMsIEguPC9hdXRob3I+PC9hdXRob3JzPjwvY29udHJpYnV0b3JzPjxhdXRoLWFk
ZHJlc3M+RGVwYXJ0bWVudCBvZiBVcm9sb2d5LCBCYXNrZW50IFVuaXZlcnNpdHkgU2Nob29sIG9m
IE1lZGljaW5lLCBBbmthcmEsIFR1cmtleS48L2F1dGgtYWRkcmVzcz48dGl0bGVzPjx0aXRsZT5D
b3ZlcmVkIG1ldGFsbGljIHVyZXRlcmFsIHN0ZW50IGluIHRoZSBtYW5hZ2VtZW50IG9mIG1hbGln
bmFudCB1cmV0ZXJhbCBvYnN0cnVjdGlvbjogcHJlbGltaW5hcnkgcmVzdWx0czwvdGl0bGU+PHNl
Y29uZGFyeS10aXRsZT5Vcm9sb2d5PC9zZWNvbmRhcnktdGl0bGU+PC90aXRsZXM+PHBlcmlvZGlj
YWw+PGZ1bGwtdGl0bGU+VXJvbG9neTwvZnVsbC10aXRsZT48L3BlcmlvZGljYWw+PHBhZ2VzPjkx
OS0yMzwvcGFnZXM+PHZvbHVtZT41ODwvdm9sdW1lPjxudW1iZXI+NjwvbnVtYmVyPjxrZXl3b3Jk
cz48a2V5d29yZD5BZHVsdDwva2V5d29yZD48a2V5d29yZD5BZ2VkPC9rZXl3b3JkPjxrZXl3b3Jk
PkZlbWFsZTwva2V5d29yZD48a2V5d29yZD5Gb2xsb3ctVXAgU3R1ZGllczwva2V5d29yZD48a2V5
d29yZD5IdW1hbnM8L2tleXdvcmQ+PGtleXdvcmQ+TWFsZTwva2V5d29yZD48a2V5d29yZD5NaWRk
bGUgQWdlZDwva2V5d29yZD48a2V5d29yZD5OZXBocm9zdG9teSwgUGVyY3V0YW5lb3VzPC9rZXl3
b3JkPjxrZXl3b3JkPipQb2x5ZXRoeWxlbmUgVGVyZXBodGhhbGF0ZXM8L2tleXdvcmQ+PGtleXdv
cmQ+UHJvc3RhdGljIE5lb3BsYXNtcy9jb21wbGljYXRpb25zPC9rZXl3b3JkPjxrZXl3b3JkPlJl
Y3RhbCBOZW9wbGFzbXMvY29tcGxpY2F0aW9uczwva2V5d29yZD48a2V5d29yZD4qU3RlbnRzPC9r
ZXl3b3JkPjxrZXl3b3JkPlVyZXRlcmFsIE9ic3RydWN0aW9uL2V0aW9sb2d5Lyp0aGVyYXB5PC9r
ZXl3b3JkPjxrZXl3b3JkPlVyaW5hcnkgQmxhZGRlciBOZW9wbGFzbXMvY29tcGxpY2F0aW9uczwv
a2V5d29yZD48a2V5d29yZD5VdGVyaW5lIENlcnZpY2FsIE5lb3BsYXNtcy9jb21wbGljYXRpb25z
PC9rZXl3b3JkPjwva2V5d29yZHM+PGRhdGVzPjx5ZWFyPjIwMDE8L3llYXI+PHB1Yi1kYXRlcz48
ZGF0ZT5EZWM8L2RhdGU+PC9wdWItZGF0ZXM+PC9kYXRlcz48aXNibj4xNTI3LTk5OTUgKEVsZWN0
cm9uaWMpJiN4RDswMDkwLTQyOTUgKExpbmtpbmcpPC9pc2JuPjxhY2Nlc3Npb24tbnVtPjExNzQ0
NDU5PC9hY2Nlc3Npb24tbnVtPjx1cmxzPjxyZWxhdGVkLXVybHM+PHVybD5odHRwczovL3d3dy5u
Y2JpLm5sbS5uaWguZ292L3B1Ym1lZC8xMTc0NDQ1OTwvdXJsPjwvcmVsYXRlZC11cmxzPjwvdXJs
cz48ZWxlY3Ryb25pYy1yZXNvdXJjZS1udW0+MTAuMTAxNi9zMDA5MC00Mjk1KDAxKTAxNDE0LTU8
L2VsZWN0cm9uaWMtcmVzb3VyY2UtbnVtPjxyZW1vdGUtZGF0YWJhc2UtbmFtZT5NZWRsaW5lPC9y
ZW1vdGUtZGF0YWJhc2UtbmFtZT48cmVtb3RlLWRhdGFiYXNlLXByb3ZpZGVyPk5MTTwvcmVtb3Rl
LWRhdGFiYXNlLXByb3ZpZGVyPjxsYW5ndWFnZT5FbmdsaXNoPC9sYW5ndWFnZT48L3JlY29yZD48
L0NpdGU+PC9FbmROb3RlPn==
</w:fldData>
              </w:fldChar>
            </w:r>
            <w:r>
              <w:rPr>
                <w:rFonts w:ascii="Calibri" w:eastAsia="Calibri" w:hAnsi="Calibri" w:cs="Calibri"/>
                <w:color w:val="000000" w:themeColor="text1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</w:rPr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</w:rPr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separate"/>
            </w:r>
            <w:r w:rsidRPr="004C2592">
              <w:rPr>
                <w:rFonts w:ascii="Calibri" w:eastAsia="Calibri" w:hAnsi="Calibri" w:cs="Calibri"/>
                <w:noProof/>
                <w:color w:val="000000" w:themeColor="text1"/>
                <w:vertAlign w:val="superscript"/>
              </w:rPr>
              <w:t>96</w: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04CF3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F4EC8D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23DB1A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995448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tent - me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430DD9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770072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Rectal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rvical, </w:t>
            </w:r>
            <w:r>
              <w:rPr>
                <w:rFonts w:ascii="Calibri" w:eastAsia="Calibri" w:hAnsi="Calibri" w:cs="Calibri"/>
                <w:color w:val="000000" w:themeColor="text1"/>
              </w:rPr>
              <w:t>B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ladder, </w:t>
            </w:r>
            <w:r>
              <w:rPr>
                <w:rFonts w:ascii="Calibri" w:eastAsia="Calibri" w:hAnsi="Calibri" w:cs="Calibri"/>
                <w:color w:val="000000" w:themeColor="text1"/>
              </w:rPr>
              <w:t>P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A58DB3F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Metastatic and non-metastatic</w:t>
            </w:r>
          </w:p>
        </w:tc>
      </w:tr>
      <w:tr w:rsidR="00FF0022" w14:paraId="5788B4BF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2159F31B" w14:textId="77777777" w:rsidR="00FF0022" w:rsidRDefault="00FF0022" w:rsidP="00740302">
            <w:proofErr w:type="spellStart"/>
            <w:r w:rsidRPr="7DEDE18A">
              <w:rPr>
                <w:rFonts w:ascii="Calibri" w:eastAsia="Calibri" w:hAnsi="Calibri" w:cs="Calibri"/>
                <w:color w:val="000000" w:themeColor="text1"/>
              </w:rPr>
              <w:t>Tlili</w:t>
            </w:r>
            <w:proofErr w:type="spellEnd"/>
            <w:r>
              <w:fldChar w:fldCharType="begin"/>
            </w:r>
            <w:r>
              <w:instrText>HYPERLINK \l "_ENREF_97" \o "Tlili, 2021 #1932"</w:instrText>
            </w:r>
            <w:r>
              <w:fldChar w:fldCharType="separate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</w:rPr>
              <w:instrText xml:space="preserve"> ADDIN EN.CITE &lt;EndNote&gt;&lt;Cite&gt;&lt;Author&gt;Tlili&lt;/Author&gt;&lt;Year&gt;2021&lt;/Year&gt;&lt;RecNum&gt;1932&lt;/RecNum&gt;&lt;DisplayText&gt;&lt;style face="superscript"&gt;97&lt;/style&gt;&lt;/DisplayText&gt;&lt;record&gt;&lt;rec-number&gt;1932&lt;/rec-number&gt;&lt;foreign-keys&gt;&lt;key app="EN" db-id="9r2pzf2djfd0t1ev5wc59rvqdxp5drw509vx" timestamp="1660138669"&gt;1932&lt;/key&gt;&lt;/foreign-keys&gt;&lt;ref-type name="Journal Article"&gt;17&lt;/ref-type&gt;&lt;contributors&gt;&lt;authors&gt;&lt;author&gt;Tlili, G.&lt;/author&gt;&lt;author&gt;Ammar, H.&lt;/author&gt;&lt;author&gt;Dziri, S.&lt;/author&gt;&lt;author&gt;Ben Ahmed, K.&lt;/author&gt;&lt;author&gt;Farhat, W.&lt;/author&gt;&lt;author&gt;Arem, S.&lt;/author&gt;&lt;author&gt;Acacha, E.&lt;/author&gt;&lt;author&gt;Gupta, R.&lt;/author&gt;&lt;author&gt;Rguez, A.&lt;/author&gt;&lt;author&gt;Jaidane, M.&lt;/author&gt;&lt;/authors&gt;&lt;/contributors&gt;&lt;auth-address&gt;Department of Urology, Sahloul Hospital, Sousse, Tunisia.&amp;#xD;Department of Gastrointestinal Surgery, Sahloul Hospital, Sousse, Tunisia.&amp;#xD;Department of Nephrology, Sahloul Hospital, Sousse, Tunisia.&amp;#xD;Department of Gastrointestinal Surgery, Synergy Institute of Medical Sciences, Dehradun, India.&lt;/auth-address&gt;&lt;titles&gt;&lt;title&gt;Antegrade double-J stent placement for the treatment of malignant obstructive uropathy: A retrospective cohort study&lt;/title&gt;&lt;secondary-title&gt;Ann Med Surg (Lond)&lt;/secondary-title&gt;&lt;/titles&gt;&lt;pages&gt;102726&lt;/pages&gt;&lt;volume&gt;69&lt;/volume&gt;&lt;edition&gt;20210816&lt;/edition&gt;&lt;keywords&gt;&lt;keyword&gt;Antegrade double-J stent&lt;/keyword&gt;&lt;keyword&gt;Malignant obstructive uropathy&lt;/keyword&gt;&lt;keyword&gt;Urology&lt;/keyword&gt;&lt;/keywords&gt;&lt;dates&gt;&lt;year&gt;2021&lt;/year&gt;&lt;pub-dates&gt;&lt;date&gt;Sep&lt;/date&gt;&lt;/pub-dates&gt;&lt;/dates&gt;&lt;isbn&gt;2049-0801 (Print)&amp;#xD;2049-0801 (Electronic)&amp;#xD;2049-0801 (Linking)&lt;/isbn&gt;&lt;accession-num&gt;34466220&lt;/accession-num&gt;&lt;urls&gt;&lt;related-urls&gt;&lt;url&gt;https://www.ncbi.nlm.nih.gov/pubmed/34466220&lt;/url&gt;&lt;/related-urls&gt;&lt;/urls&gt;&lt;custom1&gt;The authors declare that they have no conflict of interest.&lt;/custom1&gt;&lt;custom2&gt;PMC8382984&lt;/custom2&gt;&lt;electronic-resource-num&gt;10.1016/j.amsu.2021.102726&lt;/electronic-resource-num&gt;&lt;remote-database-name&gt;PubMed-not-MEDLINE&lt;/remote-database-name&gt;&lt;remote-database-provider&gt;NLM&lt;/remote-database-provider&gt;&lt;language&gt;English&lt;/language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separate"/>
            </w:r>
            <w:r w:rsidRPr="004C2592">
              <w:rPr>
                <w:rFonts w:ascii="Calibri" w:eastAsia="Calibri" w:hAnsi="Calibri" w:cs="Calibri"/>
                <w:noProof/>
                <w:color w:val="000000" w:themeColor="text1"/>
                <w:vertAlign w:val="superscript"/>
              </w:rPr>
              <w:t>97</w: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D009BC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122A3E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EB682A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07CC5A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tent - double 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378245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D685B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Bladder, </w:t>
            </w:r>
            <w:r>
              <w:rPr>
                <w:rFonts w:ascii="Calibri" w:eastAsia="Calibri" w:hAnsi="Calibri" w:cs="Calibri"/>
                <w:color w:val="000000" w:themeColor="text1"/>
              </w:rPr>
              <w:t>U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terine, </w:t>
            </w:r>
            <w:r>
              <w:rPr>
                <w:rFonts w:ascii="Calibri" w:eastAsia="Calibri" w:hAnsi="Calibri" w:cs="Calibri"/>
                <w:color w:val="000000" w:themeColor="text1"/>
              </w:rPr>
              <w:t>P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rostate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olorectal, </w:t>
            </w:r>
            <w:r>
              <w:rPr>
                <w:rFonts w:ascii="Calibri" w:eastAsia="Calibri" w:hAnsi="Calibri" w:cs="Calibri"/>
                <w:color w:val="000000" w:themeColor="text1"/>
              </w:rPr>
              <w:t>R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etroperitoneal tum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4E95C5A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Not clearly defined</w:t>
            </w:r>
          </w:p>
        </w:tc>
      </w:tr>
      <w:tr w:rsidR="00FF0022" w14:paraId="1D0EB22C" w14:textId="77777777" w:rsidTr="007403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328AEB3D" w14:textId="77777777" w:rsidR="00FF0022" w:rsidRDefault="00FF0022" w:rsidP="00740302">
            <w:proofErr w:type="spellStart"/>
            <w:r w:rsidRPr="7DEDE18A">
              <w:rPr>
                <w:rFonts w:ascii="Calibri" w:eastAsia="Calibri" w:hAnsi="Calibri" w:cs="Calibri"/>
                <w:color w:val="000000" w:themeColor="text1"/>
              </w:rPr>
              <w:t>Tsauo</w:t>
            </w:r>
            <w:proofErr w:type="spellEnd"/>
            <w:r>
              <w:fldChar w:fldCharType="begin"/>
            </w:r>
            <w:r>
              <w:instrText>HYPERLINK \l "_ENREF_98" \o "Tsauo, 2022 #1933"</w:instrText>
            </w:r>
            <w:r>
              <w:fldChar w:fldCharType="separate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begin">
                <w:fldData xml:space="preserve">PEVuZE5vdGU+PENpdGU+PEF1dGhvcj5Uc2F1bzwvQXV0aG9yPjxZZWFyPjIwMjI8L1llYXI+PFJl
Y051bT4xOTMzPC9SZWNOdW0+PERpc3BsYXlUZXh0PjxzdHlsZSBmYWNlPSJzdXBlcnNjcmlwdCI+
OTg8L3N0eWxlPjwvRGlzcGxheVRleHQ+PHJlY29yZD48cmVjLW51bWJlcj4xOTMzPC9yZWMtbnVt
YmVyPjxmb3JlaWduLWtleXM+PGtleSBhcHA9IkVOIiBkYi1pZD0iOXIycHpmMmRqZmQwdDFldjV3
YzU5cnZxZHhwNWRydzUwOXZ4IiB0aW1lc3RhbXA9IjE2NjAxMzg2NjkiPjE5MzM8L2tleT48L2Zv
cmVpZ24ta2V5cz48cmVmLXR5cGUgbmFtZT0iSm91cm5hbCBBcnRpY2xlIj4xNzwvcmVmLXR5cGU+
PGNvbnRyaWJ1dG9ycz48YXV0aG9ycz48YXV0aG9yPlRzYXVvLCBKLjwvYXV0aG9yPjxhdXRob3I+
U2hpbiwgSi4gSC48L2F1dGhvcj48YXV0aG9yPktpbSwgRy4gSC48L2F1dGhvcj48YXV0aG9yPkNo
dSwgSC4gSC48L2F1dGhvcj48L2F1dGhvcnM+PC9jb250cmlidXRvcnM+PGF1dGgtYWRkcmVzcz5E
ZXBhcnRtZW50IG9mIEludGVydmVudGlvbmFsIFRoZXJhcHksIE5hdGlvbmFsIENhbmNlciBDZW50
ZXIvTmF0aW9uYWwgQ2xpbmljYWwgUmVzZWFyY2ggQ2VudGVyIGZvciBDYW5jZXIvQ2FuY2VyIEhv
c3BpdGFsLCBDaGluZXNlIEFjYWRlbXkgb2YgTWVkaWNhbCBTY2llbmNlcyBhbmQgUGVraW5nIFVu
aW9uIE1lZGljYWwgQ29sbGVnZSwgQmVpamluZywgQ2hpbmEuJiN4RDtEZXBhcnRtZW50IG9mIFJh
ZGlvbG9neSBhbmQgUmVzZWFyY2ggSW5zdGl0dXRlIG9mIFJhZGlvbG9neSwgQXNhbiBNZWRpY2Fs
IENlbnRlciwgVW5pdmVyc2l0eSBvZiBVbHNhbiBDb2xsZWdlIG9mIE1lZGljaW5lLCBPbHltcGlj
LXJvIDQzLWdpbCwgU29uZ3BhLWd1LCBTZW91bCwgMDU1MDUsIEtvcmVhLiBqaHNoaW5AYW1jLnNl
b3VsLmtyLiYjeEQ7RGVwYXJ0bWVudCBvZiBSYWRpb2xvZ3kgYW5kIFJlc2VhcmNoIEluc3RpdHV0
ZSBvZiBSYWRpb2xvZ3ksIEFzYW4gTWVkaWNhbCBDZW50ZXIsIFVuaXZlcnNpdHkgb2YgVWxzYW4g
Q29sbGVnZSBvZiBNZWRpY2luZSwgT2x5bXBpYy1ybyA0My1naWwsIFNvbmdwYS1ndSwgU2VvdWws
IDA1NTA1LCBLb3JlYS48L2F1dGgtYWRkcmVzcz48dGl0bGVzPjx0aXRsZT5BIFNpbGljb25lLUNv
dmVyZWQgU2VsZi1FeHBhbmRpbmcgTWV0YWwgU3RlbnQgd2l0aCBBbnRpLW1pZ3JhdGlvbiBGZWF0
dXJlcyBmb3IgVHJlYXRpbmcgTWFsaWduYW50IFVyZXRlcmFsIE9ic3RydWN0aW9uPC90aXRsZT48
c2Vjb25kYXJ5LXRpdGxlPkNhcmRpb3Zhc2MgSW50ZXJ2ZW50IFJhZGlvbDwvc2Vjb25kYXJ5LXRp
dGxlPjwvdGl0bGVzPjxwZXJpb2RpY2FsPjxmdWxsLXRpdGxlPkNhcmRpb3Zhc2N1bGFyICZhbXA7
IEludGVydmVudGlvbmFsIFJhZGlvbG9neTwvZnVsbC10aXRsZT48YWJici0xPkNhcmRpb3Zhc2Mg
SW50ZXJ2ZW50IFJhZGlvbDwvYWJici0xPjwvcGVyaW9kaWNhbD48cGFnZXM+MTUwMy0xNTExPC9w
YWdlcz48dm9sdW1lPjQ1PC92b2x1bWU+PG51bWJlcj4xMDwvbnVtYmVyPjxlZGl0aW9uPjIwMjIw
NjA4PC9lZGl0aW9uPjxrZXl3b3Jkcz48a2V5d29yZD5BZ2VkPC9rZXl3b3JkPjxrZXl3b3JkPkh1
bWFuczwva2V5d29yZD48a2V5d29yZD5NYWxlPC9rZXl3b3JkPjxrZXl3b3JkPk1ldGFsczwva2V5
d29yZD48a2V5d29yZD5NaWRkbGUgQWdlZDwva2V5d29yZD48a2V5d29yZD4qTmVvcGxhc21zPC9r
ZXl3b3JkPjxrZXl3b3JkPlJldHJvc3BlY3RpdmUgU3R1ZGllczwva2V5d29yZD48a2V5d29yZD5T
aWxpY29uZXM8L2tleXdvcmQ+PGtleXdvcmQ+U3RlbnRzPC9rZXl3b3JkPjxrZXl3b3JkPipVcmV0
ZXJhbCBPYnN0cnVjdGlvbi9kaWFnbm9zdGljIGltYWdpbmcvZXRpb2xvZ3kvc3VyZ2VyeTwva2V5
d29yZD48a2V5d29yZD5IeWRyb25lcGhyb3Npczwva2V5d29yZD48a2V5d29yZD5TZWxmIGV4cGFu
ZGFibGUgbWV0YWxsaWMgc3RlbnRzPC9rZXl3b3JkPjxrZXl3b3JkPlVyZXRlcmFsIG9ic3RydWN0
aW9uPC9rZXl3b3JkPjxrZXl3b3JkPlVyZXRocmFsIHN0cmljdHVyZTwva2V5d29yZD48a2V5d29y
ZD5VcmluYXJ5IGRpdmVyc2lvbjwva2V5d29yZD48L2tleXdvcmRzPjxkYXRlcz48eWVhcj4yMDIy
PC95ZWFyPjxwdWItZGF0ZXM+PGRhdGU+T2N0PC9kYXRlPjwvcHViLWRhdGVzPjwvZGF0ZXM+PGlz
Ym4+MTQzMi0wODZYIChFbGVjdHJvbmljKSYjeEQ7MDE3NC0xNTUxIChMaW5raW5nKTwvaXNibj48
YWNjZXNzaW9uLW51bT4zNTY3NjU0MjwvYWNjZXNzaW9uLW51bT48dXJscz48cmVsYXRlZC11cmxz
Pjx1cmw+aHR0cHM6Ly93d3cubmNiaS5ubG0ubmloLmdvdi9wdWJtZWQvMzU2NzY1NDI8L3VybD48
L3JlbGF0ZWQtdXJscz48L3VybHM+PGVsZWN0cm9uaWMtcmVzb3VyY2UtbnVtPjEwLjEwMDcvczAw
MjcwLTAyMi0wMzE3NC0zPC9lbGVjdHJvbmljLXJlc291cmNlLW51bT48cmVtb3RlLWRhdGFiYXNl
LW5hbWU+TWVkbGluZTwvcmVtb3RlLWRhdGFiYXNlLW5hbWU+PHJlbW90ZS1kYXRhYmFzZS1wcm92
aWRlcj5OTE08L3JlbW90ZS1kYXRhYmFzZS1wcm92aWRlcj48bGFuZ3VhZ2U+RW5nbGlzaDwvbGFu
Z3VhZ2U+PC9yZWNvcmQ+PC9DaXRlPjwvRW5kTm90ZT4A
</w:fldData>
              </w:fldChar>
            </w:r>
            <w:r>
              <w:rPr>
                <w:rFonts w:ascii="Calibri" w:eastAsia="Calibri" w:hAnsi="Calibri" w:cs="Calibri"/>
                <w:color w:val="000000" w:themeColor="text1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begin">
                <w:fldData xml:space="preserve">PEVuZE5vdGU+PENpdGU+PEF1dGhvcj5Uc2F1bzwvQXV0aG9yPjxZZWFyPjIwMjI8L1llYXI+PFJl
Y051bT4xOTMzPC9SZWNOdW0+PERpc3BsYXlUZXh0PjxzdHlsZSBmYWNlPSJzdXBlcnNjcmlwdCI+
OTg8L3N0eWxlPjwvRGlzcGxheVRleHQ+PHJlY29yZD48cmVjLW51bWJlcj4xOTMzPC9yZWMtbnVt
YmVyPjxmb3JlaWduLWtleXM+PGtleSBhcHA9IkVOIiBkYi1pZD0iOXIycHpmMmRqZmQwdDFldjV3
YzU5cnZxZHhwNWRydzUwOXZ4IiB0aW1lc3RhbXA9IjE2NjAxMzg2NjkiPjE5MzM8L2tleT48L2Zv
cmVpZ24ta2V5cz48cmVmLXR5cGUgbmFtZT0iSm91cm5hbCBBcnRpY2xlIj4xNzwvcmVmLXR5cGU+
PGNvbnRyaWJ1dG9ycz48YXV0aG9ycz48YXV0aG9yPlRzYXVvLCBKLjwvYXV0aG9yPjxhdXRob3I+
U2hpbiwgSi4gSC48L2F1dGhvcj48YXV0aG9yPktpbSwgRy4gSC48L2F1dGhvcj48YXV0aG9yPkNo
dSwgSC4gSC48L2F1dGhvcj48L2F1dGhvcnM+PC9jb250cmlidXRvcnM+PGF1dGgtYWRkcmVzcz5E
ZXBhcnRtZW50IG9mIEludGVydmVudGlvbmFsIFRoZXJhcHksIE5hdGlvbmFsIENhbmNlciBDZW50
ZXIvTmF0aW9uYWwgQ2xpbmljYWwgUmVzZWFyY2ggQ2VudGVyIGZvciBDYW5jZXIvQ2FuY2VyIEhv
c3BpdGFsLCBDaGluZXNlIEFjYWRlbXkgb2YgTWVkaWNhbCBTY2llbmNlcyBhbmQgUGVraW5nIFVu
aW9uIE1lZGljYWwgQ29sbGVnZSwgQmVpamluZywgQ2hpbmEuJiN4RDtEZXBhcnRtZW50IG9mIFJh
ZGlvbG9neSBhbmQgUmVzZWFyY2ggSW5zdGl0dXRlIG9mIFJhZGlvbG9neSwgQXNhbiBNZWRpY2Fs
IENlbnRlciwgVW5pdmVyc2l0eSBvZiBVbHNhbiBDb2xsZWdlIG9mIE1lZGljaW5lLCBPbHltcGlj
LXJvIDQzLWdpbCwgU29uZ3BhLWd1LCBTZW91bCwgMDU1MDUsIEtvcmVhLiBqaHNoaW5AYW1jLnNl
b3VsLmtyLiYjeEQ7RGVwYXJ0bWVudCBvZiBSYWRpb2xvZ3kgYW5kIFJlc2VhcmNoIEluc3RpdHV0
ZSBvZiBSYWRpb2xvZ3ksIEFzYW4gTWVkaWNhbCBDZW50ZXIsIFVuaXZlcnNpdHkgb2YgVWxzYW4g
Q29sbGVnZSBvZiBNZWRpY2luZSwgT2x5bXBpYy1ybyA0My1naWwsIFNvbmdwYS1ndSwgU2VvdWws
IDA1NTA1LCBLb3JlYS48L2F1dGgtYWRkcmVzcz48dGl0bGVzPjx0aXRsZT5BIFNpbGljb25lLUNv
dmVyZWQgU2VsZi1FeHBhbmRpbmcgTWV0YWwgU3RlbnQgd2l0aCBBbnRpLW1pZ3JhdGlvbiBGZWF0
dXJlcyBmb3IgVHJlYXRpbmcgTWFsaWduYW50IFVyZXRlcmFsIE9ic3RydWN0aW9uPC90aXRsZT48
c2Vjb25kYXJ5LXRpdGxlPkNhcmRpb3Zhc2MgSW50ZXJ2ZW50IFJhZGlvbDwvc2Vjb25kYXJ5LXRp
dGxlPjwvdGl0bGVzPjxwZXJpb2RpY2FsPjxmdWxsLXRpdGxlPkNhcmRpb3Zhc2N1bGFyICZhbXA7
IEludGVydmVudGlvbmFsIFJhZGlvbG9neTwvZnVsbC10aXRsZT48YWJici0xPkNhcmRpb3Zhc2Mg
SW50ZXJ2ZW50IFJhZGlvbDwvYWJici0xPjwvcGVyaW9kaWNhbD48cGFnZXM+MTUwMy0xNTExPC9w
YWdlcz48dm9sdW1lPjQ1PC92b2x1bWU+PG51bWJlcj4xMDwvbnVtYmVyPjxlZGl0aW9uPjIwMjIw
NjA4PC9lZGl0aW9uPjxrZXl3b3Jkcz48a2V5d29yZD5BZ2VkPC9rZXl3b3JkPjxrZXl3b3JkPkh1
bWFuczwva2V5d29yZD48a2V5d29yZD5NYWxlPC9rZXl3b3JkPjxrZXl3b3JkPk1ldGFsczwva2V5
d29yZD48a2V5d29yZD5NaWRkbGUgQWdlZDwva2V5d29yZD48a2V5d29yZD4qTmVvcGxhc21zPC9r
ZXl3b3JkPjxrZXl3b3JkPlJldHJvc3BlY3RpdmUgU3R1ZGllczwva2V5d29yZD48a2V5d29yZD5T
aWxpY29uZXM8L2tleXdvcmQ+PGtleXdvcmQ+U3RlbnRzPC9rZXl3b3JkPjxrZXl3b3JkPipVcmV0
ZXJhbCBPYnN0cnVjdGlvbi9kaWFnbm9zdGljIGltYWdpbmcvZXRpb2xvZ3kvc3VyZ2VyeTwva2V5
d29yZD48a2V5d29yZD5IeWRyb25lcGhyb3Npczwva2V5d29yZD48a2V5d29yZD5TZWxmIGV4cGFu
ZGFibGUgbWV0YWxsaWMgc3RlbnRzPC9rZXl3b3JkPjxrZXl3b3JkPlVyZXRlcmFsIG9ic3RydWN0
aW9uPC9rZXl3b3JkPjxrZXl3b3JkPlVyZXRocmFsIHN0cmljdHVyZTwva2V5d29yZD48a2V5d29y
ZD5VcmluYXJ5IGRpdmVyc2lvbjwva2V5d29yZD48L2tleXdvcmRzPjxkYXRlcz48eWVhcj4yMDIy
PC95ZWFyPjxwdWItZGF0ZXM+PGRhdGU+T2N0PC9kYXRlPjwvcHViLWRhdGVzPjwvZGF0ZXM+PGlz
Ym4+MTQzMi0wODZYIChFbGVjdHJvbmljKSYjeEQ7MDE3NC0xNTUxIChMaW5raW5nKTwvaXNibj48
YWNjZXNzaW9uLW51bT4zNTY3NjU0MjwvYWNjZXNzaW9uLW51bT48dXJscz48cmVsYXRlZC11cmxz
Pjx1cmw+aHR0cHM6Ly93d3cubmNiaS5ubG0ubmloLmdvdi9wdWJtZWQvMzU2NzY1NDI8L3VybD48
L3JlbGF0ZWQtdXJscz48L3VybHM+PGVsZWN0cm9uaWMtcmVzb3VyY2UtbnVtPjEwLjEwMDcvczAw
MjcwLTAyMi0wMzE3NC0zPC9lbGVjdHJvbmljLXJlc291cmNlLW51bT48cmVtb3RlLWRhdGFiYXNl
LW5hbWU+TWVkbGluZTwvcmVtb3RlLWRhdGFiYXNlLW5hbWU+PHJlbW90ZS1kYXRhYmFzZS1wcm92
aWRlcj5OTE08L3JlbW90ZS1kYXRhYmFzZS1wcm92aWRlcj48bGFuZ3VhZ2U+RW5nbGlzaDwvbGFu
Z3VhZ2U+PC9yZWNvcmQ+PC9DaXRlPjwvRW5kTm90ZT4A
</w:fldData>
              </w:fldChar>
            </w:r>
            <w:r>
              <w:rPr>
                <w:rFonts w:ascii="Calibri" w:eastAsia="Calibri" w:hAnsi="Calibri" w:cs="Calibri"/>
                <w:color w:val="000000" w:themeColor="text1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</w:rPr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</w:rPr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separate"/>
            </w:r>
            <w:r w:rsidRPr="004C2592">
              <w:rPr>
                <w:rFonts w:ascii="Calibri" w:eastAsia="Calibri" w:hAnsi="Calibri" w:cs="Calibri"/>
                <w:noProof/>
                <w:color w:val="000000" w:themeColor="text1"/>
                <w:vertAlign w:val="superscript"/>
              </w:rPr>
              <w:t>98</w: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6F5390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E56AF7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4573A6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2930D" w14:textId="53272E10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Stent - </w:t>
            </w:r>
            <w:proofErr w:type="spellStart"/>
            <w:r w:rsidR="00275FFC">
              <w:rPr>
                <w:rFonts w:ascii="Calibri" w:eastAsia="Calibri" w:hAnsi="Calibri" w:cs="Calibri"/>
                <w:color w:val="000000" w:themeColor="text1"/>
              </w:rPr>
              <w:t>U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rex</w:t>
            </w:r>
            <w:r w:rsidR="00275FFC">
              <w:rPr>
                <w:rFonts w:ascii="Calibri" w:eastAsia="Calibri" w:hAnsi="Calibri" w:cs="Calibri"/>
                <w:color w:val="000000" w:themeColor="text1"/>
              </w:rPr>
              <w:t>e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03B35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6C1FCA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Gastric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olorectal, </w:t>
            </w:r>
            <w:r>
              <w:rPr>
                <w:rFonts w:ascii="Calibri" w:eastAsia="Calibri" w:hAnsi="Calibri" w:cs="Calibri"/>
                <w:color w:val="000000" w:themeColor="text1"/>
              </w:rPr>
              <w:t>B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reast, </w:t>
            </w:r>
            <w:r>
              <w:rPr>
                <w:rFonts w:ascii="Calibri" w:eastAsia="Calibri" w:hAnsi="Calibri" w:cs="Calibri"/>
                <w:color w:val="000000" w:themeColor="text1"/>
              </w:rPr>
              <w:t>P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ancreatic, </w:t>
            </w:r>
            <w:r>
              <w:rPr>
                <w:rFonts w:ascii="Calibri" w:eastAsia="Calibri" w:hAnsi="Calibri" w:cs="Calibri"/>
                <w:color w:val="000000" w:themeColor="text1"/>
              </w:rPr>
              <w:t>L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ung, </w:t>
            </w:r>
            <w:r>
              <w:rPr>
                <w:rFonts w:ascii="Calibri" w:eastAsia="Calibri" w:hAnsi="Calibri" w:cs="Calibri"/>
                <w:color w:val="000000" w:themeColor="text1"/>
              </w:rPr>
              <w:t>S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mall intestine, </w:t>
            </w:r>
            <w:r>
              <w:rPr>
                <w:rFonts w:ascii="Calibri" w:eastAsia="Calibri" w:hAnsi="Calibri" w:cs="Calibri"/>
                <w:color w:val="000000" w:themeColor="text1"/>
              </w:rPr>
              <w:t>B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ladder, miscellaneous, </w:t>
            </w:r>
            <w:r>
              <w:rPr>
                <w:rFonts w:ascii="Calibri" w:eastAsia="Calibri" w:hAnsi="Calibri" w:cs="Calibri"/>
                <w:color w:val="000000" w:themeColor="text1"/>
              </w:rPr>
              <w:t>P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ritoneal </w:t>
            </w:r>
            <w:proofErr w:type="spellStart"/>
            <w:r w:rsidRPr="7DEDE18A">
              <w:rPr>
                <w:rFonts w:ascii="Calibri" w:eastAsia="Calibri" w:hAnsi="Calibri" w:cs="Calibri"/>
                <w:color w:val="000000" w:themeColor="text1"/>
              </w:rPr>
              <w:t>carinomato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50C89C9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Not clearly defined</w:t>
            </w:r>
          </w:p>
        </w:tc>
      </w:tr>
      <w:tr w:rsidR="00FF0022" w14:paraId="4E8F0EEF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57D606C4" w14:textId="77777777" w:rsidR="00FF0022" w:rsidRDefault="00FF0022" w:rsidP="00740302">
            <w:r w:rsidRPr="7DEDE18A">
              <w:rPr>
                <w:rFonts w:ascii="Calibri" w:eastAsia="Calibri" w:hAnsi="Calibri" w:cs="Calibri"/>
                <w:color w:val="000000" w:themeColor="text1"/>
              </w:rPr>
              <w:t>Vogt</w:t>
            </w:r>
            <w:hyperlink w:anchor="_ENREF_99" w:tooltip="Vogt, 2021 #1938" w:history="1"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Wb2d0PC9BdXRob3I+PFllYXI+MjAyMTwvWWVhcj48UmVj
TnVtPjE5Mzg8L1JlY051bT48RGlzcGxheVRleHQ+PHN0eWxlIGZhY2U9InN1cGVyc2NyaXB0Ij45
OTwvc3R5bGU+PC9EaXNwbGF5VGV4dD48cmVjb3JkPjxyZWMtbnVtYmVyPjE5Mzg8L3JlYy1udW1i
ZXI+PGZvcmVpZ24ta2V5cz48a2V5IGFwcD0iRU4iIGRiLWlkPSI5cjJwemYyZGpmZDB0MWV2NXdj
NTlydnFkeHA1ZHJ3NTA5dngiIHRpbWVzdGFtcD0iMTY2MDEzODY2OSI+MTkzODwva2V5PjwvZm9y
ZWlnbi1rZXlzPjxyZWYtdHlwZSBuYW1lPSJKb3VybmFsIEFydGljbGUiPjE3PC9yZWYtdHlwZT48
Y29udHJpYnV0b3JzPjxhdXRob3JzPjxhdXRob3I+Vm9ndCwgQi48L2F1dGhvcj48YXV0aG9yPkJs
YW5jaGV0LCBMLiBILjwvYXV0aG9yPjwvYXV0aG9ycz48L2NvbnRyaWJ1dG9ycz48YXV0aC1hZGRy
ZXNzPkRlcGFydG1lbnQgb2YgVXJvbG9neSwgUG9seWNsaW5pcXVlIGRlIEJsb2lzLCBMYSBDaGF1
c3NlZSBTYWludC1WaWN0b3IsIDQxMjYwLCBGcmFuY2UuJiN4RDtEZXBhcnRtZW50IG9mIFB1Ymxp
YyBIZWFsdGgsIEhvcGl0YWwgU2FpbnQtQW50b2luZSAoQVAtSFApLCBQYXJpcywgNzUwMTIsIEZy
YW5jZS48L2F1dGgtYWRkcmVzcz48dGl0bGVzPjx0aXRsZT4xMC1ZZWFyIEV4cGVyaWVuY2Ugd2l0
aCBSZWluZm9yY2VkIFVyZXRlcmFsIFN0ZW50cyBmb3IgTWFsaWduYW50IFVyZXRlcmFsIE9ic3Ry
dWN0aW9uPC90aXRsZT48c2Vjb25kYXJ5LXRpdGxlPlJlcyBSZXAgVXJvbDwvc2Vjb25kYXJ5LXRp
dGxlPjwvdGl0bGVzPjxwYWdlcz41ODEtNTg5PC9wYWdlcz48dm9sdW1lPjEzPC92b2x1bWU+PGVk
aXRpb24+MjAyMTA4MTQ8L2VkaXRpb24+PGtleXdvcmRzPjxrZXl3b3JkPm1hbGlnbmFudCB1cmV0
ZXJhbCBvYnN0cnVjdGlvbjwva2V5d29yZD48a2V5d29yZD5uZW9wbGFzbXM8L2tleXdvcmQ+PGtl
eXdvcmQ+cmVuYWwgZmFpbHVyZTwva2V5d29yZD48a2V5d29yZD5zdXJ2aXZhbDwva2V5d29yZD48
a2V5d29yZD50YW5kZW0gdXJldGVyYWwgc3RlbnQ8L2tleXdvcmQ+PGtleXdvcmQ+dXJldGVyYWwg
c3RlbnQ8L2tleXdvcmQ+PC9rZXl3b3Jkcz48ZGF0ZXM+PHllYXI+MjAyMTwveWVhcj48cHViLWRh
dGVzPjxkYXRlPjIwMjE8L2RhdGU+PC9wdWItZGF0ZXM+PC9kYXRlcz48aXNibj4yMjUzLTI0NDcg
KFByaW50KSYjeEQ7MjI1My0yNDQ3IChFbGVjdHJvbmljKSYjeEQ7MjI1My0yNDQ3IChMaW5raW5n
KTwvaXNibj48YWNjZXNzaW9uLW51bT4zNDQzMDUxMDwvYWNjZXNzaW9uLW51bT48dXJscz48cmVs
YXRlZC11cmxzPjx1cmw+aHR0cHM6Ly93d3cubmNiaS5ubG0ubmloLmdvdi9wdWJtZWQvMzQ0MzA1
MTA8L3VybD48L3JlbGF0ZWQtdXJscz48L3VybHM+PGN1c3RvbTE+VGhlIGF1dGhvcnMgY2VydGlm
eSB0aGF0IGFsbCBjb25mbGljdHMgb2YgaW50ZXJlc3QsIGluY2x1ZGluZyBzcGVjaWZpYyBmaW5h
bmNpYWwgaW50ZXJlc3RzIGFuZCByZWxhdGlvbnNoaXBzIGFuZCBhZmZpbGlhdGlvbnMgcmVsZXZh
bnQgdG8gdGhlIHN1YmplY3QgbWF0dGVyIG9yIG1hdGVyaWFscyBkaXNjdXNzZWQgaW4gdGhlIG1h
bnVzY3JpcHQgYXJlIHRoZSBmb2xsb3dpbmc6IEJlbm9pdCBWb2d0IHJlY2VpdmVkIHJveWFsdGll
cyBmcm9tIFJvY2FtZWQgZm9yIHRoZSB0cmVhdG1lbnQgb2YgdXJldGVyYWwgc3RvbmVzIGJ1dCB0
aGVyZSBhcmUgbm8gZmluYW5jaWFsIGNvbXBldGluZyBpbnRlcmVzdHMgaW4gdGhlIG1hbnVzY3Jp
cHQuIFRoZSBhdXRob3JzIHJlcG9ydCBubyBvdGhlciBjb25mbGljdHMgb2YgaW50ZXJlc3QgaW4g
dGhpcyB3b3JrLjwvY3VzdG9tMT48Y3VzdG9tMj5QTUM4Mzc0NTMxPC9jdXN0b20yPjxlbGVjdHJv
bmljLXJlc291cmNlLW51bT4xMC4yMTQ3L1JSVS5TMzI2Mjc0PC9lbGVjdHJvbmljLXJlc291cmNl
LW51bT48cmVtb3RlLWRhdGFiYXNlLW5hbWU+UHViTWVkLW5vdC1NRURMSU5FPC9yZW1vdGUtZGF0
YWJhc2UtbmFtZT48cmVtb3RlLWRhdGFiYXNlLXByb3ZpZGVyPk5MTTwvcmVtb3RlLWRhdGFiYXNl
LXByb3ZpZGVyPjxsYW5ndWFnZT5FbmdsaXNoPC9sYW5ndWFnZT48L3JlY29yZD48L0NpdGU+PC9F
bmROb3RlPn==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Wb2d0PC9BdXRob3I+PFllYXI+MjAyMTwvWWVhcj48UmVj
TnVtPjE5Mzg8L1JlY051bT48RGlzcGxheVRleHQ+PHN0eWxlIGZhY2U9InN1cGVyc2NyaXB0Ij45
OTwvc3R5bGU+PC9EaXNwbGF5VGV4dD48cmVjb3JkPjxyZWMtbnVtYmVyPjE5Mzg8L3JlYy1udW1i
ZXI+PGZvcmVpZ24ta2V5cz48a2V5IGFwcD0iRU4iIGRiLWlkPSI5cjJwemYyZGpmZDB0MWV2NXdj
NTlydnFkeHA1ZHJ3NTA5dngiIHRpbWVzdGFtcD0iMTY2MDEzODY2OSI+MTkzODwva2V5PjwvZm9y
ZWlnbi1rZXlzPjxyZWYtdHlwZSBuYW1lPSJKb3VybmFsIEFydGljbGUiPjE3PC9yZWYtdHlwZT48
Y29udHJpYnV0b3JzPjxhdXRob3JzPjxhdXRob3I+Vm9ndCwgQi48L2F1dGhvcj48YXV0aG9yPkJs
YW5jaGV0LCBMLiBILjwvYXV0aG9yPjwvYXV0aG9ycz48L2NvbnRyaWJ1dG9ycz48YXV0aC1hZGRy
ZXNzPkRlcGFydG1lbnQgb2YgVXJvbG9neSwgUG9seWNsaW5pcXVlIGRlIEJsb2lzLCBMYSBDaGF1
c3NlZSBTYWludC1WaWN0b3IsIDQxMjYwLCBGcmFuY2UuJiN4RDtEZXBhcnRtZW50IG9mIFB1Ymxp
YyBIZWFsdGgsIEhvcGl0YWwgU2FpbnQtQW50b2luZSAoQVAtSFApLCBQYXJpcywgNzUwMTIsIEZy
YW5jZS48L2F1dGgtYWRkcmVzcz48dGl0bGVzPjx0aXRsZT4xMC1ZZWFyIEV4cGVyaWVuY2Ugd2l0
aCBSZWluZm9yY2VkIFVyZXRlcmFsIFN0ZW50cyBmb3IgTWFsaWduYW50IFVyZXRlcmFsIE9ic3Ry
dWN0aW9uPC90aXRsZT48c2Vjb25kYXJ5LXRpdGxlPlJlcyBSZXAgVXJvbDwvc2Vjb25kYXJ5LXRp
dGxlPjwvdGl0bGVzPjxwYWdlcz41ODEtNTg5PC9wYWdlcz48dm9sdW1lPjEzPC92b2x1bWU+PGVk
aXRpb24+MjAyMTA4MTQ8L2VkaXRpb24+PGtleXdvcmRzPjxrZXl3b3JkPm1hbGlnbmFudCB1cmV0
ZXJhbCBvYnN0cnVjdGlvbjwva2V5d29yZD48a2V5d29yZD5uZW9wbGFzbXM8L2tleXdvcmQ+PGtl
eXdvcmQ+cmVuYWwgZmFpbHVyZTwva2V5d29yZD48a2V5d29yZD5zdXJ2aXZhbDwva2V5d29yZD48
a2V5d29yZD50YW5kZW0gdXJldGVyYWwgc3RlbnQ8L2tleXdvcmQ+PGtleXdvcmQ+dXJldGVyYWwg
c3RlbnQ8L2tleXdvcmQ+PC9rZXl3b3Jkcz48ZGF0ZXM+PHllYXI+MjAyMTwveWVhcj48cHViLWRh
dGVzPjxkYXRlPjIwMjE8L2RhdGU+PC9wdWItZGF0ZXM+PC9kYXRlcz48aXNibj4yMjUzLTI0NDcg
KFByaW50KSYjeEQ7MjI1My0yNDQ3IChFbGVjdHJvbmljKSYjeEQ7MjI1My0yNDQ3IChMaW5raW5n
KTwvaXNibj48YWNjZXNzaW9uLW51bT4zNDQzMDUxMDwvYWNjZXNzaW9uLW51bT48dXJscz48cmVs
YXRlZC11cmxzPjx1cmw+aHR0cHM6Ly93d3cubmNiaS5ubG0ubmloLmdvdi9wdWJtZWQvMzQ0MzA1
MTA8L3VybD48L3JlbGF0ZWQtdXJscz48L3VybHM+PGN1c3RvbTE+VGhlIGF1dGhvcnMgY2VydGlm
eSB0aGF0IGFsbCBjb25mbGljdHMgb2YgaW50ZXJlc3QsIGluY2x1ZGluZyBzcGVjaWZpYyBmaW5h
bmNpYWwgaW50ZXJlc3RzIGFuZCByZWxhdGlvbnNoaXBzIGFuZCBhZmZpbGlhdGlvbnMgcmVsZXZh
bnQgdG8gdGhlIHN1YmplY3QgbWF0dGVyIG9yIG1hdGVyaWFscyBkaXNjdXNzZWQgaW4gdGhlIG1h
bnVzY3JpcHQgYXJlIHRoZSBmb2xsb3dpbmc6IEJlbm9pdCBWb2d0IHJlY2VpdmVkIHJveWFsdGll
cyBmcm9tIFJvY2FtZWQgZm9yIHRoZSB0cmVhdG1lbnQgb2YgdXJldGVyYWwgc3RvbmVzIGJ1dCB0
aGVyZSBhcmUgbm8gZmluYW5jaWFsIGNvbXBldGluZyBpbnRlcmVzdHMgaW4gdGhlIG1hbnVzY3Jp
cHQuIFRoZSBhdXRob3JzIHJlcG9ydCBubyBvdGhlciBjb25mbGljdHMgb2YgaW50ZXJlc3QgaW4g
dGhpcyB3b3JrLjwvY3VzdG9tMT48Y3VzdG9tMj5QTUM4Mzc0NTMxPC9jdXN0b20yPjxlbGVjdHJv
bmljLXJlc291cmNlLW51bT4xMC4yMTQ3L1JSVS5TMzI2Mjc0PC9lbGVjdHJvbmljLXJlc291cmNl
LW51bT48cmVtb3RlLWRhdGFiYXNlLW5hbWU+UHViTWVkLW5vdC1NRURMSU5FPC9yZW1vdGUtZGF0
YWJhc2UtbmFtZT48cmVtb3RlLWRhdGFiYXNlLXByb3ZpZGVyPk5MTTwvcmVtb3RlLWRhdGFiYXNl
LXByb3ZpZGVyPjxsYW5ndWFnZT5FbmdsaXNoPC9sYW5ndWFnZT48L3JlY29yZD48L0NpdGU+PC9F
bmROb3RlPn==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.DATA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separate"/>
              </w:r>
              <w:r w:rsidRPr="004C2592">
                <w:rPr>
                  <w:rFonts w:ascii="Calibri" w:eastAsia="Calibri" w:hAnsi="Calibri" w:cs="Calibri"/>
                  <w:noProof/>
                  <w:color w:val="000000" w:themeColor="text1"/>
                  <w:vertAlign w:val="superscript"/>
                </w:rPr>
                <w:t>99</w: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E83AA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9DF144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D95BF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68445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 or stent or no intervention treated or il</w:t>
            </w:r>
            <w:r>
              <w:rPr>
                <w:rFonts w:ascii="Calibri" w:eastAsia="Calibri" w:hAnsi="Calibri" w:cs="Calibri"/>
                <w:color w:val="000000" w:themeColor="text1"/>
              </w:rPr>
              <w:t>e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al conduit diversion or nephr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D3AA2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2F4473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Prostate, </w:t>
            </w:r>
            <w:r>
              <w:rPr>
                <w:rFonts w:ascii="Calibri" w:eastAsia="Calibri" w:hAnsi="Calibri" w:cs="Calibri"/>
                <w:color w:val="000000" w:themeColor="text1"/>
              </w:rPr>
              <w:t>B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ladder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rvical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olon, </w:t>
            </w:r>
            <w:r>
              <w:rPr>
                <w:rFonts w:ascii="Calibri" w:eastAsia="Calibri" w:hAnsi="Calibri" w:cs="Calibri"/>
                <w:color w:val="000000" w:themeColor="text1"/>
              </w:rPr>
              <w:t>R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ctal, </w:t>
            </w:r>
            <w:r>
              <w:rPr>
                <w:rFonts w:ascii="Calibri" w:eastAsia="Calibri" w:hAnsi="Calibri" w:cs="Calibri"/>
                <w:color w:val="000000" w:themeColor="text1"/>
              </w:rPr>
              <w:t>O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vary, </w:t>
            </w:r>
            <w:r>
              <w:rPr>
                <w:rFonts w:ascii="Calibri" w:eastAsia="Calibri" w:hAnsi="Calibri" w:cs="Calibri"/>
                <w:color w:val="000000" w:themeColor="text1"/>
              </w:rPr>
              <w:t>P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lvic, </w:t>
            </w:r>
            <w:r>
              <w:rPr>
                <w:rFonts w:ascii="Calibri" w:eastAsia="Calibri" w:hAnsi="Calibri" w:cs="Calibri"/>
                <w:color w:val="000000" w:themeColor="text1"/>
              </w:rPr>
              <w:t>B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reast, </w:t>
            </w:r>
            <w:r>
              <w:rPr>
                <w:rFonts w:ascii="Calibri" w:eastAsia="Calibri" w:hAnsi="Calibri" w:cs="Calibri"/>
                <w:color w:val="000000" w:themeColor="text1"/>
              </w:rPr>
              <w:t>R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troperitoneal mass, </w:t>
            </w:r>
            <w:r>
              <w:rPr>
                <w:rFonts w:ascii="Calibri" w:eastAsia="Calibri" w:hAnsi="Calibri" w:cs="Calibri"/>
                <w:color w:val="000000" w:themeColor="text1"/>
              </w:rPr>
              <w:t>G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astric, </w:t>
            </w:r>
            <w:r>
              <w:rPr>
                <w:rFonts w:ascii="Calibri" w:eastAsia="Calibri" w:hAnsi="Calibri" w:cs="Calibri"/>
                <w:color w:val="000000" w:themeColor="text1"/>
              </w:rPr>
              <w:t>O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sophageal, </w:t>
            </w:r>
            <w:r>
              <w:rPr>
                <w:rFonts w:ascii="Calibri" w:eastAsia="Calibri" w:hAnsi="Calibri" w:cs="Calibri"/>
                <w:color w:val="000000" w:themeColor="text1"/>
              </w:rPr>
              <w:t>L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161C352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Metastatic and non-metastatic</w:t>
            </w:r>
          </w:p>
        </w:tc>
      </w:tr>
      <w:tr w:rsidR="00FF0022" w14:paraId="7436D0B3" w14:textId="77777777" w:rsidTr="007403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613CC143" w14:textId="77777777" w:rsidR="00FF0022" w:rsidRDefault="00FF0022" w:rsidP="00740302">
            <w:r w:rsidRPr="7DEDE18A">
              <w:rPr>
                <w:rFonts w:ascii="Calibri" w:eastAsia="Calibri" w:hAnsi="Calibri" w:cs="Calibri"/>
                <w:color w:val="000000" w:themeColor="text1"/>
              </w:rPr>
              <w:t>Watkinson</w:t>
            </w:r>
            <w:hyperlink w:anchor="_ENREF_100" w:tooltip="Watkinson, 1993 #1941" w:history="1"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/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 &lt;EndNote&gt;&lt;Cite&gt;&lt;Author&gt;Watkinson&lt;/Author&gt;&lt;Year&gt;1993&lt;/Year&gt;&lt;RecNum&gt;1941&lt;/RecNum&gt;&lt;DisplayText&gt;&lt;style face="superscript"&gt;100&lt;/style&gt;&lt;/DisplayText&gt;&lt;record&gt;&lt;rec-number&gt;1941&lt;/rec-number&gt;&lt;foreign-keys&gt;&lt;key app="EN" db-id="9r2pzf2djfd0t1ev5wc59rvqdxp5drw509vx" timestamp="1660138669"&gt;1941&lt;/key&gt;&lt;/foreign-keys&gt;&lt;ref-type name="Journal Article"&gt;17&lt;/ref-type&gt;&lt;contributors&gt;&lt;authors&gt;&lt;author&gt;Watkinson, A. F.&lt;/author&gt;&lt;author&gt;A&amp;apos;Hern, R. P.&lt;/author&gt;&lt;author&gt;Jones, A.&lt;/author&gt;&lt;author&gt;King, D. M.&lt;/author&gt;&lt;author&gt;Moskovic, E. C.&lt;/author&gt;&lt;/authors&gt;&lt;/contributors&gt;&lt;auth-address&gt;Department of Diagnostic Radiology, Royal Marsden Hospital, London.&lt;/auth-address&gt;&lt;titles&gt;&lt;title&gt;The role of percutaneous nephrostomy in malignant urinary tract obstruction&lt;/title&gt;&lt;secondary-title&gt;Clin Radiol&lt;/secondary-title&gt;&lt;/titles&gt;&lt;pages&gt;32-5&lt;/pages&gt;&lt;volume&gt;47&lt;/volume&gt;&lt;number&gt;1&lt;/number&gt;&lt;keywords&gt;&lt;keyword&gt;Female&lt;/keyword&gt;&lt;keyword&gt;Hodgkin Disease/complications&lt;/keyword&gt;&lt;keyword&gt;Humans&lt;/keyword&gt;&lt;keyword&gt;Male&lt;/keyword&gt;&lt;keyword&gt;Middle Aged&lt;/keyword&gt;&lt;keyword&gt;Neoplasms/*complications&lt;/keyword&gt;&lt;keyword&gt;*Nephrostomy, Percutaneous&lt;/keyword&gt;&lt;keyword&gt;Radiotherapy/adverse effects&lt;/keyword&gt;&lt;keyword&gt;Retrospective Studies&lt;/keyword&gt;&lt;keyword&gt;Survival Rate&lt;/keyword&gt;&lt;keyword&gt;Treatment Outcome&lt;/keyword&gt;&lt;keyword&gt;Ureteral Obstruction/etiology/*surgery&lt;/keyword&gt;&lt;keyword&gt;Urinary Bladder Neoplasms/complications&lt;/keyword&gt;&lt;keyword&gt;Uterine Cervical Neoplasms/complications&lt;/keyword&gt;&lt;/keywords&gt;&lt;dates&gt;&lt;year&gt;1993&lt;/year&gt;&lt;pub-dates&gt;&lt;date&gt;Jan&lt;/date&gt;&lt;/pub-dates&gt;&lt;/dates&gt;&lt;isbn&gt;0009-9260 (Print)&amp;#xD;0009-9260 (Linking)&lt;/isbn&gt;&lt;accession-num&gt;8428414&lt;/accession-num&gt;&lt;urls&gt;&lt;related-urls&gt;&lt;url&gt;https://www.ncbi.nlm.nih.gov/pubmed/8428414&lt;/url&gt;&lt;/related-urls&gt;&lt;/urls&gt;&lt;electronic-resource-num&gt;10.1016/s0009-9260(05)81210-3&lt;/electronic-resource-num&gt;&lt;remote-database-name&gt;Medline&lt;/remote-database-name&gt;&lt;remote-database-provider&gt;NLM&lt;/remote-database-provider&gt;&lt;language&gt;English&lt;/language&gt;&lt;/record&gt;&lt;/Cite&gt;&lt;/EndNote&gt;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separate"/>
              </w:r>
              <w:r w:rsidRPr="004C2592">
                <w:rPr>
                  <w:rFonts w:ascii="Calibri" w:eastAsia="Calibri" w:hAnsi="Calibri" w:cs="Calibri"/>
                  <w:noProof/>
                  <w:color w:val="000000" w:themeColor="text1"/>
                  <w:vertAlign w:val="superscript"/>
                </w:rPr>
                <w:t>100</w: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CF0A64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EA37B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2509F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B9A50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BAB87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904A48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Bladder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rvix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olon, </w:t>
            </w:r>
            <w:r>
              <w:rPr>
                <w:rFonts w:ascii="Calibri" w:eastAsia="Calibri" w:hAnsi="Calibri" w:cs="Calibri"/>
                <w:color w:val="000000" w:themeColor="text1"/>
              </w:rPr>
              <w:t>L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ymphoma, </w:t>
            </w:r>
            <w:r>
              <w:rPr>
                <w:rFonts w:ascii="Calibri" w:eastAsia="Calibri" w:hAnsi="Calibri" w:cs="Calibri"/>
                <w:color w:val="000000" w:themeColor="text1"/>
              </w:rPr>
              <w:t>O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vary, </w:t>
            </w:r>
            <w:r>
              <w:rPr>
                <w:rFonts w:ascii="Calibri" w:eastAsia="Calibri" w:hAnsi="Calibri" w:cs="Calibri"/>
                <w:color w:val="000000" w:themeColor="text1"/>
              </w:rPr>
              <w:t>S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ynovial sarcoma, </w:t>
            </w:r>
            <w:r>
              <w:rPr>
                <w:rFonts w:ascii="Calibri" w:eastAsia="Calibri" w:hAnsi="Calibri" w:cs="Calibri"/>
                <w:color w:val="000000" w:themeColor="text1"/>
              </w:rPr>
              <w:t>T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ratoma, </w:t>
            </w:r>
            <w:r>
              <w:rPr>
                <w:rFonts w:ascii="Calibri" w:eastAsia="Calibri" w:hAnsi="Calibri" w:cs="Calibri"/>
                <w:color w:val="000000" w:themeColor="text1"/>
              </w:rPr>
              <w:t>L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ung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hondrosarcoma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arcinoma of unknown ori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17EB01C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Metastatic and non-metastatic</w:t>
            </w:r>
          </w:p>
        </w:tc>
      </w:tr>
      <w:tr w:rsidR="00FF0022" w14:paraId="403945AB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75F15B83" w14:textId="77777777" w:rsidR="00FF0022" w:rsidRDefault="00FF0022" w:rsidP="00740302">
            <w:proofErr w:type="spellStart"/>
            <w:r w:rsidRPr="7DEDE18A">
              <w:rPr>
                <w:rFonts w:ascii="Calibri" w:eastAsia="Calibri" w:hAnsi="Calibri" w:cs="Calibri"/>
                <w:color w:val="000000" w:themeColor="text1"/>
              </w:rPr>
              <w:t>Wijayarathna</w:t>
            </w:r>
            <w:proofErr w:type="spellEnd"/>
            <w:r>
              <w:fldChar w:fldCharType="begin"/>
            </w:r>
            <w:r>
              <w:instrText>HYPERLINK \l "_ENREF_101" \o "Wijayarathna, 2014 #639"</w:instrText>
            </w:r>
            <w:r>
              <w:fldChar w:fldCharType="separate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begin">
                <w:fldData xml:space="preserve">PEVuZE5vdGU+PENpdGU+PEF1dGhvcj5XaWpheWFyYXRobmE8L0F1dGhvcj48WWVhcj4yMDE0PC9Z
ZWFyPjxSZWNOdW0+NjM5PC9SZWNOdW0+PERpc3BsYXlUZXh0PjxzdHlsZSBmYWNlPSJzdXBlcnNj
cmlwdCI+MTAxPC9zdHlsZT48L0Rpc3BsYXlUZXh0PjxyZWNvcmQ+PHJlYy1udW1iZXI+NjM5PC9y
ZWMtbnVtYmVyPjxmb3JlaWduLWtleXM+PGtleSBhcHA9IkVOIiBkYi1pZD0iOXIycHpmMmRqZmQw
dDFldjV3YzU5cnZxZHhwNWRydzUwOXZ4IiB0aW1lc3RhbXA9IjE2NTU3NjM4NjciPjYzOTwva2V5
PjwvZm9yZWlnbi1rZXlzPjxyZWYtdHlwZSBuYW1lPSJKb3VybmFsIEFydGljbGUiPjE3PC9yZWYt
dHlwZT48Y29udHJpYnV0b3JzPjxhdXRob3JzPjxhdXRob3I+V2lqYXlhcmF0aG5hLCBTLjwvYXV0
aG9yPjxhdXRob3I+U3V2ZW5kcmFuLCBTLjwvYXV0aG9yPjxhdXRob3I+SXNoYWssIE0uPC9hdXRo
b3I+PGF1dGhvcj5XZWxpZ2FtYWdlLCBBLjwvYXV0aG9yPjxhdXRob3I+RXBhLCBBLjwvYXV0aG9y
PjxhdXRob3I+TXVuYXNpbmdoZSwgUy48L2F1dGhvcj48YXV0aG9yPkFiZXlndW5hc2tlcmEsIEEu
IE0uPC9hdXRob3I+PC9hdXRob3JzPjwvY29udHJpYnV0b3JzPjxhdXRoLWFkZHJlc3M+V2lqYXlh
cmF0aG5hLCBTLiBEZXBhcnRtZW50cyBvZiBVcm9sb2d5LENvbG9tYm8gU291dGggVGVhY2hpbmcg
SG9zcGl0YWwsIENvbG9tYm8sIFNyaSBMYW5rYS4ga3N1cmFuZ2FudXdhbkB5YWhvby5jb20uPC9h
dXRoLWFkZHJlc3M+PHRpdGxlcz48dGl0bGU+T3V0Y29tZSBvZiByZXRyb2dyYWRlIHVyZXRlcmlj
IHN0ZW50aW5nIGFzIGEgdXJpbmFyeSBkcmFpbmFnZSBwcm9jZWR1cmUgaW4gdXJldGVyaWMgb2Jz
dHJ1Y3Rpb24gcmVsYXRlZCB0byBtYWxpZ25hbnQgbGVzaW9uczwvdGl0bGU+PHNlY29uZGFyeS10
aXRsZT5DZXlsb24gTWVkaWNhbCBKb3VybmFsPC9zZWNvbmRhcnktdGl0bGU+PGFsdC10aXRsZT5D
ZXlsb24gTWVkIEo8L2FsdC10aXRsZT48L3RpdGxlcz48cGVyaW9kaWNhbD48ZnVsbC10aXRsZT5D
ZXlsb24gTWVkaWNhbCBKb3VybmFsPC9mdWxsLXRpdGxlPjxhYmJyLTE+Q2V5bG9uIE1lZCBKPC9h
YmJyLTE+PC9wZXJpb2RpY2FsPjxhbHQtcGVyaW9kaWNhbD48ZnVsbC10aXRsZT5DZXlsb24gTWVk
aWNhbCBKb3VybmFsPC9mdWxsLXRpdGxlPjxhYmJyLTE+Q2V5bG9uIE1lZCBKPC9hYmJyLTE+PC9h
bHQtcGVyaW9kaWNhbD48cGFnZXM+MTI0LTc8L3BhZ2VzPjx2b2x1bWU+NTk8L3ZvbHVtZT48bnVt
YmVyPjQ8L251bWJlcj48a2V5d29yZHM+PGtleXdvcmQ+QWR1bHQ8L2tleXdvcmQ+PGtleXdvcmQ+
QWdlZDwva2V5d29yZD48a2V5d29yZD5BZ2VkLCA4MCBhbmQgb3Zlcjwva2V5d29yZD48a2V5d29y
ZD5DcmVhdGluaW5lL2JsIFtCbG9vZF08L2tleXdvcmQ+PGtleXdvcmQ+KkRyYWluYWdlL210IFtN
ZXRob2RzXTwva2V5d29yZD48a2V5d29yZD5GZW1hbGU8L2tleXdvcmQ+PGtleXdvcmQ+SHVtYW5z
PC9rZXl3b3JkPjxrZXl3b3JkPk1hbGU8L2tleXdvcmQ+PGtleXdvcmQ+TWlkZGxlIEFnZWQ8L2tl
eXdvcmQ+PGtleXdvcmQ+Kk5lb3BsYXNtIFJlY3VycmVuY2UsIExvY2FsL2NvIFtDb21wbGljYXRp
b25zXTwva2V5d29yZD48a2V5d29yZD5OZW9wbGFzbSBSZWN1cnJlbmNlLCBMb2NhbC9tbyBbTW9y
dGFsaXR5XTwva2V5d29yZD48a2V5d29yZD4qUGVsdmljIE5lb3BsYXNtcy9jbyBbQ29tcGxpY2F0
aW9uc108L2tleXdvcmQ+PGtleXdvcmQ+UGVsdmljIE5lb3BsYXNtcy9tbyBbTW9ydGFsaXR5XTwv
a2V5d29yZD48a2V5d29yZD5Qcm9zcGVjdGl2ZSBTdHVkaWVzPC9rZXl3b3JkPjxrZXl3b3JkPipS
ZXRyb3Blcml0b25lYWwgTmVvcGxhc21zL2NvIFtDb21wbGljYXRpb25zXTwva2V5d29yZD48a2V5
d29yZD5SZXRyb3Blcml0b25lYWwgTmVvcGxhc21zL21vIFtNb3J0YWxpdHldPC9rZXl3b3JkPjxr
ZXl3b3JkPipTdGVudHM8L2tleXdvcmQ+PGtleXdvcmQ+VHJlYXRtZW50IEZhaWx1cmU8L2tleXdv
cmQ+PGtleXdvcmQ+VXJldGVyYWwgT2JzdHJ1Y3Rpb24vZXQgW0V0aW9sb2d5XTwva2V5d29yZD48
a2V5d29yZD4qVXJldGVyYWwgT2JzdHJ1Y3Rpb24vc3UgW1N1cmdlcnldPC9rZXl3b3JkPjxrZXl3
b3JkPkFZSThFWDM0RVUgKENyZWF0aW5pbmUpPC9rZXl3b3JkPjwva2V5d29yZHM+PGRhdGVzPjx5
ZWFyPjIwMTQ8L3llYXI+PHB1Yi1kYXRlcz48ZGF0ZT5EZWM8L2RhdGU+PC9wdWItZGF0ZXM+PC9k
YXRlcz48aXNibj4wMDA5LTA4NzU8L2lzYm4+PGFjY2Vzc2lvbi1udW0+MjU1NTY0MDg8L2FjY2Vz
c2lvbi1udW0+PHVybHM+PHJlbGF0ZWQtdXJscz48dXJsPmh0dHBzOi8vb3ZpZHNwLm92aWQuY29t
L292aWR3ZWIuY2dpP1Q9SlMmYW1wO0NTQz1ZJmFtcDtORVdTPU4mYW1wO1BBR0U9ZnVsbHRleHQm
YW1wO0Q9bWVkMTEmYW1wO0FOPTI1NTU2NDA4PC91cmw+PHVybD5odHRwczovL2xpYmtleS5pby9s
aWJyYXJpZXMvMTEwOC9vcGVudXJsP2dlbnJlPWFydGljbGUmYW1wO2F1bGFzdD1XaWpheWFyYXRo
bmEmYW1wO2lzc249MDAwOS0wODc1JmFtcDt0aXRsZT1DZXlsb24rTWVkaWNhbCtKb3VybmFsJmFt
cDthdGl0bGU9T3V0Y29tZStvZityZXRyb2dyYWRlK3VyZXRlcmljK3N0ZW50aW5nK2FzK2ErdXJp
bmFyeStkcmFpbmFnZStwcm9jZWR1cmUraW4rdXJldGVyaWMrb2JzdHJ1Y3Rpb24rcmVsYXRlZCt0
byttYWxpZ25hbnQrbGVzaW9ucy4mYW1wO3ZvbHVtZT01OSZhbXA7aXNzdWU9NCZhbXA7c3BhZ2U9
MTI0JmFtcDtlcGFnZT03JmFtcDtkYXRlPTIwMTQmYW1wO2RvaT0xMC40MDM4JTJGY21qLnY1OWk0
Ljc4NjQmYW1wO3BtaWQ9MjU1NTY0MDgmYW1wO3NpZD1PVklEOm1lZGxpbmU8L3VybD48L3JlbGF0
ZWQtdXJscz48L3VybHM+PGVsZWN0cm9uaWMtcmVzb3VyY2UtbnVtPmh0dHBzOi8vZHguZG9pLm9y
Zy8xMC40MDM4L2Ntai52NTlpNC43ODY0PC9lbGVjdHJvbmljLXJlc291cmNlLW51bT48cmVtb3Rl
LWRhdGFiYXNlLW5hbWU+TUVETElORTwvcmVtb3RlLWRhdGFiYXNlLW5hbWU+PHJlbW90ZS1kYXRh
YmFzZS1wcm92aWRlcj5PdmlkIFRlY2hub2xvZ2llczwvcmVtb3RlLWRhdGFiYXNlLXByb3ZpZGVy
PjxsYW5ndWFnZT5FbmdsaXNoPC9sYW5ndWFnZT48L3JlY29yZD48L0NpdGU+PC9FbmROb3RlPgB=
</w:fldData>
              </w:fldChar>
            </w:r>
            <w:r>
              <w:rPr>
                <w:rFonts w:ascii="Calibri" w:eastAsia="Calibri" w:hAnsi="Calibri" w:cs="Calibri"/>
                <w:color w:val="000000" w:themeColor="text1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begin">
                <w:fldData xml:space="preserve">PEVuZE5vdGU+PENpdGU+PEF1dGhvcj5XaWpheWFyYXRobmE8L0F1dGhvcj48WWVhcj4yMDE0PC9Z
ZWFyPjxSZWNOdW0+NjM5PC9SZWNOdW0+PERpc3BsYXlUZXh0PjxzdHlsZSBmYWNlPSJzdXBlcnNj
cmlwdCI+MTAxPC9zdHlsZT48L0Rpc3BsYXlUZXh0PjxyZWNvcmQ+PHJlYy1udW1iZXI+NjM5PC9y
ZWMtbnVtYmVyPjxmb3JlaWduLWtleXM+PGtleSBhcHA9IkVOIiBkYi1pZD0iOXIycHpmMmRqZmQw
dDFldjV3YzU5cnZxZHhwNWRydzUwOXZ4IiB0aW1lc3RhbXA9IjE2NTU3NjM4NjciPjYzOTwva2V5
PjwvZm9yZWlnbi1rZXlzPjxyZWYtdHlwZSBuYW1lPSJKb3VybmFsIEFydGljbGUiPjE3PC9yZWYt
dHlwZT48Y29udHJpYnV0b3JzPjxhdXRob3JzPjxhdXRob3I+V2lqYXlhcmF0aG5hLCBTLjwvYXV0
aG9yPjxhdXRob3I+U3V2ZW5kcmFuLCBTLjwvYXV0aG9yPjxhdXRob3I+SXNoYWssIE0uPC9hdXRo
b3I+PGF1dGhvcj5XZWxpZ2FtYWdlLCBBLjwvYXV0aG9yPjxhdXRob3I+RXBhLCBBLjwvYXV0aG9y
PjxhdXRob3I+TXVuYXNpbmdoZSwgUy48L2F1dGhvcj48YXV0aG9yPkFiZXlndW5hc2tlcmEsIEEu
IE0uPC9hdXRob3I+PC9hdXRob3JzPjwvY29udHJpYnV0b3JzPjxhdXRoLWFkZHJlc3M+V2lqYXlh
cmF0aG5hLCBTLiBEZXBhcnRtZW50cyBvZiBVcm9sb2d5LENvbG9tYm8gU291dGggVGVhY2hpbmcg
SG9zcGl0YWwsIENvbG9tYm8sIFNyaSBMYW5rYS4ga3N1cmFuZ2FudXdhbkB5YWhvby5jb20uPC9h
dXRoLWFkZHJlc3M+PHRpdGxlcz48dGl0bGU+T3V0Y29tZSBvZiByZXRyb2dyYWRlIHVyZXRlcmlj
IHN0ZW50aW5nIGFzIGEgdXJpbmFyeSBkcmFpbmFnZSBwcm9jZWR1cmUgaW4gdXJldGVyaWMgb2Jz
dHJ1Y3Rpb24gcmVsYXRlZCB0byBtYWxpZ25hbnQgbGVzaW9uczwvdGl0bGU+PHNlY29uZGFyeS10
aXRsZT5DZXlsb24gTWVkaWNhbCBKb3VybmFsPC9zZWNvbmRhcnktdGl0bGU+PGFsdC10aXRsZT5D
ZXlsb24gTWVkIEo8L2FsdC10aXRsZT48L3RpdGxlcz48cGVyaW9kaWNhbD48ZnVsbC10aXRsZT5D
ZXlsb24gTWVkaWNhbCBKb3VybmFsPC9mdWxsLXRpdGxlPjxhYmJyLTE+Q2V5bG9uIE1lZCBKPC9h
YmJyLTE+PC9wZXJpb2RpY2FsPjxhbHQtcGVyaW9kaWNhbD48ZnVsbC10aXRsZT5DZXlsb24gTWVk
aWNhbCBKb3VybmFsPC9mdWxsLXRpdGxlPjxhYmJyLTE+Q2V5bG9uIE1lZCBKPC9hYmJyLTE+PC9h
bHQtcGVyaW9kaWNhbD48cGFnZXM+MTI0LTc8L3BhZ2VzPjx2b2x1bWU+NTk8L3ZvbHVtZT48bnVt
YmVyPjQ8L251bWJlcj48a2V5d29yZHM+PGtleXdvcmQ+QWR1bHQ8L2tleXdvcmQ+PGtleXdvcmQ+
QWdlZDwva2V5d29yZD48a2V5d29yZD5BZ2VkLCA4MCBhbmQgb3Zlcjwva2V5d29yZD48a2V5d29y
ZD5DcmVhdGluaW5lL2JsIFtCbG9vZF08L2tleXdvcmQ+PGtleXdvcmQ+KkRyYWluYWdlL210IFtN
ZXRob2RzXTwva2V5d29yZD48a2V5d29yZD5GZW1hbGU8L2tleXdvcmQ+PGtleXdvcmQ+SHVtYW5z
PC9rZXl3b3JkPjxrZXl3b3JkPk1hbGU8L2tleXdvcmQ+PGtleXdvcmQ+TWlkZGxlIEFnZWQ8L2tl
eXdvcmQ+PGtleXdvcmQ+Kk5lb3BsYXNtIFJlY3VycmVuY2UsIExvY2FsL2NvIFtDb21wbGljYXRp
b25zXTwva2V5d29yZD48a2V5d29yZD5OZW9wbGFzbSBSZWN1cnJlbmNlLCBMb2NhbC9tbyBbTW9y
dGFsaXR5XTwva2V5d29yZD48a2V5d29yZD4qUGVsdmljIE5lb3BsYXNtcy9jbyBbQ29tcGxpY2F0
aW9uc108L2tleXdvcmQ+PGtleXdvcmQ+UGVsdmljIE5lb3BsYXNtcy9tbyBbTW9ydGFsaXR5XTwv
a2V5d29yZD48a2V5d29yZD5Qcm9zcGVjdGl2ZSBTdHVkaWVzPC9rZXl3b3JkPjxrZXl3b3JkPipS
ZXRyb3Blcml0b25lYWwgTmVvcGxhc21zL2NvIFtDb21wbGljYXRpb25zXTwva2V5d29yZD48a2V5
d29yZD5SZXRyb3Blcml0b25lYWwgTmVvcGxhc21zL21vIFtNb3J0YWxpdHldPC9rZXl3b3JkPjxr
ZXl3b3JkPipTdGVudHM8L2tleXdvcmQ+PGtleXdvcmQ+VHJlYXRtZW50IEZhaWx1cmU8L2tleXdv
cmQ+PGtleXdvcmQ+VXJldGVyYWwgT2JzdHJ1Y3Rpb24vZXQgW0V0aW9sb2d5XTwva2V5d29yZD48
a2V5d29yZD4qVXJldGVyYWwgT2JzdHJ1Y3Rpb24vc3UgW1N1cmdlcnldPC9rZXl3b3JkPjxrZXl3
b3JkPkFZSThFWDM0RVUgKENyZWF0aW5pbmUpPC9rZXl3b3JkPjwva2V5d29yZHM+PGRhdGVzPjx5
ZWFyPjIwMTQ8L3llYXI+PHB1Yi1kYXRlcz48ZGF0ZT5EZWM8L2RhdGU+PC9wdWItZGF0ZXM+PC9k
YXRlcz48aXNibj4wMDA5LTA4NzU8L2lzYm4+PGFjY2Vzc2lvbi1udW0+MjU1NTY0MDg8L2FjY2Vz
c2lvbi1udW0+PHVybHM+PHJlbGF0ZWQtdXJscz48dXJsPmh0dHBzOi8vb3ZpZHNwLm92aWQuY29t
L292aWR3ZWIuY2dpP1Q9SlMmYW1wO0NTQz1ZJmFtcDtORVdTPU4mYW1wO1BBR0U9ZnVsbHRleHQm
YW1wO0Q9bWVkMTEmYW1wO0FOPTI1NTU2NDA4PC91cmw+PHVybD5odHRwczovL2xpYmtleS5pby9s
aWJyYXJpZXMvMTEwOC9vcGVudXJsP2dlbnJlPWFydGljbGUmYW1wO2F1bGFzdD1XaWpheWFyYXRo
bmEmYW1wO2lzc249MDAwOS0wODc1JmFtcDt0aXRsZT1DZXlsb24rTWVkaWNhbCtKb3VybmFsJmFt
cDthdGl0bGU9T3V0Y29tZStvZityZXRyb2dyYWRlK3VyZXRlcmljK3N0ZW50aW5nK2FzK2ErdXJp
bmFyeStkcmFpbmFnZStwcm9jZWR1cmUraW4rdXJldGVyaWMrb2JzdHJ1Y3Rpb24rcmVsYXRlZCt0
byttYWxpZ25hbnQrbGVzaW9ucy4mYW1wO3ZvbHVtZT01OSZhbXA7aXNzdWU9NCZhbXA7c3BhZ2U9
MTI0JmFtcDtlcGFnZT03JmFtcDtkYXRlPTIwMTQmYW1wO2RvaT0xMC40MDM4JTJGY21qLnY1OWk0
Ljc4NjQmYW1wO3BtaWQ9MjU1NTY0MDgmYW1wO3NpZD1PVklEOm1lZGxpbmU8L3VybD48L3JlbGF0
ZWQtdXJscz48L3VybHM+PGVsZWN0cm9uaWMtcmVzb3VyY2UtbnVtPmh0dHBzOi8vZHguZG9pLm9y
Zy8xMC40MDM4L2Ntai52NTlpNC43ODY0PC9lbGVjdHJvbmljLXJlc291cmNlLW51bT48cmVtb3Rl
LWRhdGFiYXNlLW5hbWU+TUVETElORTwvcmVtb3RlLWRhdGFiYXNlLW5hbWU+PHJlbW90ZS1kYXRh
YmFzZS1wcm92aWRlcj5PdmlkIFRlY2hub2xvZ2llczwvcmVtb3RlLWRhdGFiYXNlLXByb3ZpZGVy
PjxsYW5ndWFnZT5FbmdsaXNoPC9sYW5ndWFnZT48L3JlY29yZD48L0NpdGU+PC9FbmROb3RlPgB=
</w:fldData>
              </w:fldChar>
            </w:r>
            <w:r>
              <w:rPr>
                <w:rFonts w:ascii="Calibri" w:eastAsia="Calibri" w:hAnsi="Calibri" w:cs="Calibri"/>
                <w:color w:val="000000" w:themeColor="text1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</w:rPr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</w:rPr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separate"/>
            </w:r>
            <w:r w:rsidRPr="004C2592">
              <w:rPr>
                <w:rFonts w:ascii="Calibri" w:eastAsia="Calibri" w:hAnsi="Calibri" w:cs="Calibri"/>
                <w:noProof/>
                <w:color w:val="000000" w:themeColor="text1"/>
                <w:vertAlign w:val="superscript"/>
              </w:rPr>
              <w:t>101</w:t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5098F7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09169E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B591E6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AB10FA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tent or surgical div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71A4B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8700E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Cervix, </w:t>
            </w:r>
            <w:r>
              <w:rPr>
                <w:rFonts w:ascii="Calibri" w:eastAsia="Calibri" w:hAnsi="Calibri" w:cs="Calibri"/>
                <w:color w:val="000000" w:themeColor="text1"/>
              </w:rPr>
              <w:t>E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ndometrium, </w:t>
            </w:r>
            <w:r>
              <w:rPr>
                <w:rFonts w:ascii="Calibri" w:eastAsia="Calibri" w:hAnsi="Calibri" w:cs="Calibri"/>
                <w:color w:val="000000" w:themeColor="text1"/>
              </w:rPr>
              <w:t>R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ectum/</w:t>
            </w:r>
            <w:r>
              <w:rPr>
                <w:rFonts w:ascii="Calibri" w:eastAsia="Calibri" w:hAnsi="Calibri" w:cs="Calibri"/>
                <w:color w:val="000000" w:themeColor="text1"/>
              </w:rPr>
              <w:t>S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igmoid, </w:t>
            </w:r>
            <w:r>
              <w:rPr>
                <w:rFonts w:ascii="Calibri" w:eastAsia="Calibri" w:hAnsi="Calibri" w:cs="Calibri"/>
                <w:color w:val="000000" w:themeColor="text1"/>
              </w:rPr>
              <w:t>R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troperitoneal mass, </w:t>
            </w:r>
            <w:r>
              <w:rPr>
                <w:rFonts w:ascii="Calibri" w:eastAsia="Calibri" w:hAnsi="Calibri" w:cs="Calibri"/>
                <w:color w:val="000000" w:themeColor="text1"/>
              </w:rPr>
              <w:t>O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vary, </w:t>
            </w:r>
            <w:r>
              <w:rPr>
                <w:rFonts w:ascii="Calibri" w:eastAsia="Calibri" w:hAnsi="Calibri" w:cs="Calibri"/>
                <w:color w:val="000000" w:themeColor="text1"/>
              </w:rPr>
              <w:t>P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rostate, </w:t>
            </w:r>
            <w:r>
              <w:rPr>
                <w:rFonts w:ascii="Calibri" w:eastAsia="Calibri" w:hAnsi="Calibri" w:cs="Calibri"/>
                <w:color w:val="000000" w:themeColor="text1"/>
              </w:rPr>
              <w:t>B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ladder, </w:t>
            </w:r>
            <w:r>
              <w:rPr>
                <w:rFonts w:ascii="Calibri" w:eastAsia="Calibri" w:hAnsi="Calibri" w:cs="Calibri"/>
                <w:color w:val="000000" w:themeColor="text1"/>
              </w:rPr>
              <w:t>S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arcoma of pelvis, </w:t>
            </w:r>
            <w:r>
              <w:rPr>
                <w:rFonts w:ascii="Calibri" w:eastAsia="Calibri" w:hAnsi="Calibri" w:cs="Calibri"/>
                <w:color w:val="000000" w:themeColor="text1"/>
              </w:rPr>
              <w:t>V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ag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46FCDDC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Not clearly defined</w:t>
            </w:r>
          </w:p>
        </w:tc>
      </w:tr>
      <w:tr w:rsidR="00FF0022" w14:paraId="135BE1A7" w14:textId="77777777" w:rsidTr="007403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7032754E" w14:textId="77777777" w:rsidR="00FF0022" w:rsidRDefault="00FF0022" w:rsidP="00740302">
            <w:r w:rsidRPr="7DEDE18A">
              <w:rPr>
                <w:rFonts w:ascii="Calibri" w:eastAsia="Calibri" w:hAnsi="Calibri" w:cs="Calibri"/>
                <w:color w:val="000000" w:themeColor="text1"/>
              </w:rPr>
              <w:t>Wilson</w:t>
            </w:r>
            <w:hyperlink w:anchor="_ENREF_39" w:tooltip="Wilson, 2005 #1946" w:history="1"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XaWxzb248L0F1dGhvcj48WWVhcj4yMDA1PC9ZZWFyPjxS
ZWNOdW0+MTk0NjwvUmVjTnVtPjxEaXNwbGF5VGV4dD48c3R5bGUgZmFjZT0ic3VwZXJzY3JpcHQi
PjM5PC9zdHlsZT48L0Rpc3BsYXlUZXh0PjxyZWNvcmQ+PHJlYy1udW1iZXI+MTk0NjwvcmVjLW51
bWJlcj48Zm9yZWlnbi1rZXlzPjxrZXkgYXBwPSJFTiIgZGItaWQ9IjlyMnB6ZjJkamZkMHQxZXY1
d2M1OXJ2cWR4cDVkcnc1MDl2eCIgdGltZXN0YW1wPSIxNjYwMTM4NjY5Ij4xOTQ2PC9rZXk+PC9m
b3JlaWduLWtleXM+PHJlZi10eXBlIG5hbWU9IkpvdXJuYWwgQXJ0aWNsZSI+MTc8L3JlZi10eXBl
Pjxjb250cmlidXRvcnM+PGF1dGhvcnM+PGF1dGhvcj5XaWxzb24sIEouIFIuPC9hdXRob3I+PGF1
dGhvcj5VcndpbiwgRy4gSC48L2F1dGhvcj48YXV0aG9yPlN0b3dlciwgTS4gSi48L2F1dGhvcj48
L2F1dGhvcnM+PC9jb250cmlidXRvcnM+PGF1dGgtYWRkcmVzcz5EZXBhcnRtZW50IG9mIFVyb2xv
Z3ksIFlvcmsgRGlzdHJpY3QgSG9zcGl0YWwsIFlvcmssIFVLLiB3aWxzb25fcnVzc0B5YWhvby5j
by51azwvYXV0aC1hZGRyZXNzPjx0aXRsZXM+PHRpdGxlPlRoZSByb2xlIG9mIHBlcmN1dGFuZW91
cyBuZXBocm9zdG9teSBpbiBtYWxpZ25hbnQgdXJldGVyaWMgb2JzdHJ1Y3Rpb248L3RpdGxlPjxz
ZWNvbmRhcnktdGl0bGU+QW5uIFIgQ29sbCBTdXJnIEVuZ2w8L3NlY29uZGFyeS10aXRsZT48L3Rp
dGxlcz48cGFnZXM+MjEtNDwvcGFnZXM+PHZvbHVtZT44Nzwvdm9sdW1lPjxudW1iZXI+MTwvbnVt
YmVyPjxrZXl3b3Jkcz48a2V5d29yZD5BZ2VkPC9rZXl3b3JkPjxrZXl3b3JkPkJyZWFzdCBOZW9w
bGFzbXMvY29tcGxpY2F0aW9uczwva2V5d29yZD48a2V5d29yZD5Db2xvcmVjdGFsIE5lb3BsYXNt
cy9jb21wbGljYXRpb25zPC9rZXl3b3JkPjxrZXl3b3JkPkRyYWluYWdlL21ldGhvZHM8L2tleXdv
cmQ+PGtleXdvcmQ+RmVtYWxlPC9rZXl3b3JkPjxrZXl3b3JkPkhvc3BpdGFsIE1vcnRhbGl0eTwv
a2V5d29yZD48a2V5d29yZD5IdW1hbnM8L2tleXdvcmQ+PGtleXdvcmQ+TWFsZTwva2V5d29yZD48
a2V5d29yZD5NZWRpY2FsIEF1ZGl0PC9rZXl3b3JkPjxrZXl3b3JkPk5lcGhyb3N0b215LCBQZXJj
dXRhbmVvdXMvKm1ldGhvZHMvbW9ydGFsaXR5PC9rZXl3b3JkPjxrZXl3b3JkPlF1YWxpdHkgb2Yg
TGlmZTwva2V5d29yZD48a2V5d29yZD5SZXRyb3NwZWN0aXZlIFN0dWRpZXM8L2tleXdvcmQ+PGtl
eXdvcmQ+U3RlbnRzPC9rZXl3b3JkPjxrZXl3b3JkPlN1cnZpdmFsIEFuYWx5c2lzPC9rZXl3b3Jk
PjxrZXl3b3JkPlRyZWF0bWVudCBPdXRjb21lPC9rZXl3b3JkPjxrZXl3b3JkPlVyZW1pYS9ldGlv
bG9neS9zdXJnZXJ5PC9rZXl3b3JkPjxrZXl3b3JkPlVyZXRlcmFsIE9ic3RydWN0aW9uL2V0aW9s
b2d5LypzdXJnZXJ5PC9rZXl3b3JkPjxrZXl3b3JkPlVyb2dlbml0YWwgTmVvcGxhc21zL2NvbXBs
aWNhdGlvbnM8L2tleXdvcmQ+PC9rZXl3b3Jkcz48ZGF0ZXM+PHllYXI+MjAwNTwveWVhcj48cHVi
LWRhdGVzPjxkYXRlPkphbjwvZGF0ZT48L3B1Yi1kYXRlcz48L2RhdGVzPjxpc2JuPjAwMzUtODg0
MyAoUHJpbnQpJiN4RDsxNDc4LTcwODMgKEVsZWN0cm9uaWMpJiN4RDswMDM1LTg4NDMgKExpbmtp
bmcpPC9pc2JuPjxhY2Nlc3Npb24tbnVtPjE1NzIwOTAyPC9hY2Nlc3Npb24tbnVtPjx1cmxzPjxy
ZWxhdGVkLXVybHM+PHVybD5odHRwczovL3d3dy5uY2JpLm5sbS5uaWguZ292L3B1Ym1lZC8xNTcy
MDkwMjwvdXJsPjwvcmVsYXRlZC11cmxzPjwvdXJscz48Y3VzdG9tMj5QTUMxOTYzODMwPC9jdXN0
b20yPjxlbGVjdHJvbmljLXJlc291cmNlLW51bT4xMC4xMzA4LzE0Nzg3MDgwNTE0MzI8L2VsZWN0
cm9uaWMtcmVzb3VyY2UtbnVtPjxyZW1vdGUtZGF0YWJhc2UtbmFtZT5NZWRsaW5lPC9yZW1vdGUt
ZGF0YWJhc2UtbmFtZT48cmVtb3RlLWRhdGFiYXNlLXByb3ZpZGVyPk5MTTwvcmVtb3RlLWRhdGFi
YXNlLXByb3ZpZGVyPjxsYW5ndWFnZT5FbmdsaXNoPC9sYW5ndWFnZT48L3JlY29yZD48L0NpdGU+
PC9FbmROb3RlPn==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XaWxzb248L0F1dGhvcj48WWVhcj4yMDA1PC9ZZWFyPjxS
ZWNOdW0+MTk0NjwvUmVjTnVtPjxEaXNwbGF5VGV4dD48c3R5bGUgZmFjZT0ic3VwZXJzY3JpcHQi
PjM5PC9zdHlsZT48L0Rpc3BsYXlUZXh0PjxyZWNvcmQ+PHJlYy1udW1iZXI+MTk0NjwvcmVjLW51
bWJlcj48Zm9yZWlnbi1rZXlzPjxrZXkgYXBwPSJFTiIgZGItaWQ9IjlyMnB6ZjJkamZkMHQxZXY1
d2M1OXJ2cWR4cDVkcnc1MDl2eCIgdGltZXN0YW1wPSIxNjYwMTM4NjY5Ij4xOTQ2PC9rZXk+PC9m
b3JlaWduLWtleXM+PHJlZi10eXBlIG5hbWU9IkpvdXJuYWwgQXJ0aWNsZSI+MTc8L3JlZi10eXBl
Pjxjb250cmlidXRvcnM+PGF1dGhvcnM+PGF1dGhvcj5XaWxzb24sIEouIFIuPC9hdXRob3I+PGF1
dGhvcj5VcndpbiwgRy4gSC48L2F1dGhvcj48YXV0aG9yPlN0b3dlciwgTS4gSi48L2F1dGhvcj48
L2F1dGhvcnM+PC9jb250cmlidXRvcnM+PGF1dGgtYWRkcmVzcz5EZXBhcnRtZW50IG9mIFVyb2xv
Z3ksIFlvcmsgRGlzdHJpY3QgSG9zcGl0YWwsIFlvcmssIFVLLiB3aWxzb25fcnVzc0B5YWhvby5j
by51azwvYXV0aC1hZGRyZXNzPjx0aXRsZXM+PHRpdGxlPlRoZSByb2xlIG9mIHBlcmN1dGFuZW91
cyBuZXBocm9zdG9teSBpbiBtYWxpZ25hbnQgdXJldGVyaWMgb2JzdHJ1Y3Rpb248L3RpdGxlPjxz
ZWNvbmRhcnktdGl0bGU+QW5uIFIgQ29sbCBTdXJnIEVuZ2w8L3NlY29uZGFyeS10aXRsZT48L3Rp
dGxlcz48cGFnZXM+MjEtNDwvcGFnZXM+PHZvbHVtZT44Nzwvdm9sdW1lPjxudW1iZXI+MTwvbnVt
YmVyPjxrZXl3b3Jkcz48a2V5d29yZD5BZ2VkPC9rZXl3b3JkPjxrZXl3b3JkPkJyZWFzdCBOZW9w
bGFzbXMvY29tcGxpY2F0aW9uczwva2V5d29yZD48a2V5d29yZD5Db2xvcmVjdGFsIE5lb3BsYXNt
cy9jb21wbGljYXRpb25zPC9rZXl3b3JkPjxrZXl3b3JkPkRyYWluYWdlL21ldGhvZHM8L2tleXdv
cmQ+PGtleXdvcmQ+RmVtYWxlPC9rZXl3b3JkPjxrZXl3b3JkPkhvc3BpdGFsIE1vcnRhbGl0eTwv
a2V5d29yZD48a2V5d29yZD5IdW1hbnM8L2tleXdvcmQ+PGtleXdvcmQ+TWFsZTwva2V5d29yZD48
a2V5d29yZD5NZWRpY2FsIEF1ZGl0PC9rZXl3b3JkPjxrZXl3b3JkPk5lcGhyb3N0b215LCBQZXJj
dXRhbmVvdXMvKm1ldGhvZHMvbW9ydGFsaXR5PC9rZXl3b3JkPjxrZXl3b3JkPlF1YWxpdHkgb2Yg
TGlmZTwva2V5d29yZD48a2V5d29yZD5SZXRyb3NwZWN0aXZlIFN0dWRpZXM8L2tleXdvcmQ+PGtl
eXdvcmQ+U3RlbnRzPC9rZXl3b3JkPjxrZXl3b3JkPlN1cnZpdmFsIEFuYWx5c2lzPC9rZXl3b3Jk
PjxrZXl3b3JkPlRyZWF0bWVudCBPdXRjb21lPC9rZXl3b3JkPjxrZXl3b3JkPlVyZW1pYS9ldGlv
bG9neS9zdXJnZXJ5PC9rZXl3b3JkPjxrZXl3b3JkPlVyZXRlcmFsIE9ic3RydWN0aW9uL2V0aW9s
b2d5LypzdXJnZXJ5PC9rZXl3b3JkPjxrZXl3b3JkPlVyb2dlbml0YWwgTmVvcGxhc21zL2NvbXBs
aWNhdGlvbnM8L2tleXdvcmQ+PC9rZXl3b3Jkcz48ZGF0ZXM+PHllYXI+MjAwNTwveWVhcj48cHVi
LWRhdGVzPjxkYXRlPkphbjwvZGF0ZT48L3B1Yi1kYXRlcz48L2RhdGVzPjxpc2JuPjAwMzUtODg0
MyAoUHJpbnQpJiN4RDsxNDc4LTcwODMgKEVsZWN0cm9uaWMpJiN4RDswMDM1LTg4NDMgKExpbmtp
bmcpPC9pc2JuPjxhY2Nlc3Npb24tbnVtPjE1NzIwOTAyPC9hY2Nlc3Npb24tbnVtPjx1cmxzPjxy
ZWxhdGVkLXVybHM+PHVybD5odHRwczovL3d3dy5uY2JpLm5sbS5uaWguZ292L3B1Ym1lZC8xNTcy
MDkwMjwvdXJsPjwvcmVsYXRlZC11cmxzPjwvdXJscz48Y3VzdG9tMj5QTUMxOTYzODMwPC9jdXN0
b20yPjxlbGVjdHJvbmljLXJlc291cmNlLW51bT4xMC4xMzA4LzE0Nzg3MDgwNTE0MzI8L2VsZWN0
cm9uaWMtcmVzb3VyY2UtbnVtPjxyZW1vdGUtZGF0YWJhc2UtbmFtZT5NZWRsaW5lPC9yZW1vdGUt
ZGF0YWJhc2UtbmFtZT48cmVtb3RlLWRhdGFiYXNlLXByb3ZpZGVyPk5MTTwvcmVtb3RlLWRhdGFi
YXNlLXByb3ZpZGVyPjxsYW5ndWFnZT5FbmdsaXNoPC9sYW5ndWFnZT48L3JlY29yZD48L0NpdGU+
PC9FbmROb3RlPn==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.DATA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separate"/>
              </w:r>
              <w:r w:rsidRPr="004C2592">
                <w:rPr>
                  <w:rFonts w:ascii="Calibri" w:eastAsia="Calibri" w:hAnsi="Calibri" w:cs="Calibri"/>
                  <w:noProof/>
                  <w:color w:val="000000" w:themeColor="text1"/>
                  <w:vertAlign w:val="superscript"/>
                </w:rPr>
                <w:t>39</w: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CB166A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7BBB2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5877AD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F403C8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420AFE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AC6525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Prostate, </w:t>
            </w:r>
            <w:r>
              <w:rPr>
                <w:rFonts w:ascii="Calibri" w:eastAsia="Calibri" w:hAnsi="Calibri" w:cs="Calibri"/>
                <w:color w:val="000000" w:themeColor="text1"/>
              </w:rPr>
              <w:t>B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ladder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olorectal, </w:t>
            </w:r>
            <w:r>
              <w:rPr>
                <w:rFonts w:ascii="Calibri" w:eastAsia="Calibri" w:hAnsi="Calibri" w:cs="Calibri"/>
                <w:color w:val="000000" w:themeColor="text1"/>
              </w:rPr>
              <w:t>G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ynaecological, </w:t>
            </w:r>
            <w:r>
              <w:rPr>
                <w:rFonts w:ascii="Calibri" w:eastAsia="Calibri" w:hAnsi="Calibri" w:cs="Calibri"/>
                <w:color w:val="000000" w:themeColor="text1"/>
              </w:rPr>
              <w:t>B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3B14976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Not clearly defined</w:t>
            </w:r>
          </w:p>
        </w:tc>
      </w:tr>
      <w:tr w:rsidR="00FF0022" w14:paraId="18E1ED85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46EC7678" w14:textId="77777777" w:rsidR="00FF0022" w:rsidRDefault="00FF0022" w:rsidP="00740302">
            <w:r w:rsidRPr="7DEDE18A">
              <w:rPr>
                <w:rFonts w:ascii="Calibri" w:eastAsia="Calibri" w:hAnsi="Calibri" w:cs="Calibri"/>
                <w:color w:val="000000" w:themeColor="text1"/>
              </w:rPr>
              <w:lastRenderedPageBreak/>
              <w:t>Wong</w:t>
            </w:r>
            <w:hyperlink w:anchor="_ENREF_102" w:tooltip="Wong, 1989 #517" w:history="1"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/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 &lt;EndNote&gt;&lt;Cite&gt;&lt;Author&gt;Wong&lt;/Author&gt;&lt;Year&gt;1989&lt;/Year&gt;&lt;RecNum&gt;517&lt;/RecNum&gt;&lt;DisplayText&gt;&lt;style face="superscript"&gt;102&lt;/style&gt;&lt;/DisplayText&gt;&lt;record&gt;&lt;rec-number&gt;517&lt;/rec-number&gt;&lt;foreign-keys&gt;&lt;key app="EN" db-id="9r2pzf2djfd0t1ev5wc59rvqdxp5drw509vx" timestamp="1655763826"&gt;517&lt;/key&gt;&lt;/foreign-keys&gt;&lt;ref-type name="Journal Article"&gt;17&lt;/ref-type&gt;&lt;contributors&gt;&lt;authors&gt;&lt;author&gt;Wong, W. S.&lt;/author&gt;&lt;author&gt;Li, M. K.&lt;/author&gt;&lt;/authors&gt;&lt;/contributors&gt;&lt;auth-address&gt;(Wong, Li) Division of Urology, Department of Surgery, University of Hong Kong, Queen Mary Hospital, Hong Kong Hong Kong&amp;#xD;Division of Urology, Department of Surgery, University of Hong Kong, Queen Mary Hospital, Hong Kong Hong Kong&lt;/auth-address&gt;&lt;titles&gt;&lt;title&gt;Double-J stent in the management of non-urologic malignant obstructive uropathy&lt;/title&gt;&lt;secondary-title&gt;Asian Journal of Surgery&lt;/secondary-title&gt;&lt;/titles&gt;&lt;periodical&gt;&lt;full-title&gt;Asian Journal of Surgery&lt;/full-title&gt;&lt;/periodical&gt;&lt;pages&gt;39-43&lt;/pages&gt;&lt;volume&gt;12(1)&lt;/volume&gt;&lt;keywords&gt;&lt;keyword&gt;adult&lt;/keyword&gt;&lt;keyword&gt;clinical article&lt;/keyword&gt;&lt;keyword&gt;human&lt;/keyword&gt;&lt;keyword&gt;stent&lt;/keyword&gt;&lt;keyword&gt;uremia&lt;/keyword&gt;&lt;keyword&gt;ureter obstruction/su [Surgery]&lt;/keyword&gt;&lt;/keywords&gt;&lt;dates&gt;&lt;year&gt;1989&lt;/year&gt;&lt;/dates&gt;&lt;accession-num&gt;19126173&lt;/accession-num&gt;&lt;urls&gt;&lt;related-urls&gt;&lt;url&gt;https://ovidsp.ovid.com/ovidweb.cgi?T=JS&amp;amp;CSC=Y&amp;amp;NEWS=N&amp;amp;PAGE=fulltext&amp;amp;D=emed4&amp;amp;AN=19126173&lt;/url&gt;&lt;url&gt;https://libkey.io/libraries/1108/openurl?genre=article&amp;amp;aulast=Wong&amp;amp;issn=1015-9584&amp;amp;title=Asian+Journal+of+Surgery&amp;amp;atitle=Double-J+stent+in+the+management+of+non-urologic+malignant+obstructive+uropathy&amp;amp;volume=12&amp;amp;issue=1&amp;amp;spage=39&amp;amp;epage=43&amp;amp;date=1989&amp;amp;doi=&amp;amp;pmid=&amp;amp;sid=OVID:embase&lt;/url&gt;&lt;/related-urls&gt;&lt;/urls&gt;&lt;remote-database-name&gt;Embase&lt;/remote-database-name&gt;&lt;remote-database-provider&gt;Ovid Technologies&lt;/remote-database-provider&gt;&lt;language&gt;English&lt;/language&gt;&lt;/record&gt;&lt;/Cite&gt;&lt;/EndNote&gt;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separate"/>
              </w:r>
              <w:r w:rsidRPr="004C2592">
                <w:rPr>
                  <w:rFonts w:ascii="Calibri" w:eastAsia="Calibri" w:hAnsi="Calibri" w:cs="Calibri"/>
                  <w:noProof/>
                  <w:color w:val="000000" w:themeColor="text1"/>
                  <w:vertAlign w:val="superscript"/>
                </w:rPr>
                <w:t>102</w: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89B946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1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95B0E8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B0A57F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9E495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 or Stent - double 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53141B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36F978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Rectum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rvix, </w:t>
            </w:r>
            <w:r>
              <w:rPr>
                <w:rFonts w:ascii="Calibri" w:eastAsia="Calibri" w:hAnsi="Calibri" w:cs="Calibri"/>
                <w:color w:val="000000" w:themeColor="text1"/>
              </w:rPr>
              <w:t>S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tom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00D4A24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Metastatic only</w:t>
            </w:r>
          </w:p>
        </w:tc>
      </w:tr>
      <w:tr w:rsidR="00FF0022" w14:paraId="67F8EF64" w14:textId="77777777" w:rsidTr="007403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2E61C1C3" w14:textId="77777777" w:rsidR="00FF0022" w:rsidRDefault="00FF0022" w:rsidP="00740302">
            <w:r w:rsidRPr="7DEDE18A">
              <w:rPr>
                <w:rFonts w:ascii="Calibri" w:eastAsia="Calibri" w:hAnsi="Calibri" w:cs="Calibri"/>
                <w:color w:val="000000" w:themeColor="text1"/>
              </w:rPr>
              <w:t>Wong</w:t>
            </w:r>
            <w:hyperlink w:anchor="_ENREF_27" w:tooltip="Wong, 2007 #716" w:history="1"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Xb25nPC9BdXRob3I+PFllYXI+MjAwNzwvWWVhcj48UmVj
TnVtPjcxNjwvUmVjTnVtPjxEaXNwbGF5VGV4dD48c3R5bGUgZmFjZT0ic3VwZXJzY3JpcHQiPjI3
PC9zdHlsZT48L0Rpc3BsYXlUZXh0PjxyZWNvcmQ+PHJlYy1udW1iZXI+NzE2PC9yZWMtbnVtYmVy
Pjxmb3JlaWduLWtleXM+PGtleSBhcHA9IkVOIiBkYi1pZD0iOXIycHpmMmRqZmQwdDFldjV3YzU5
cnZxZHhwNWRydzUwOXZ4IiB0aW1lc3RhbXA9IjE2NTU3NjM4NjciPjcxNjwva2V5PjwvZm9yZWln
bi1rZXlzPjxyZWYtdHlwZSBuYW1lPSJKb3VybmFsIEFydGljbGUiPjE3PC9yZWYtdHlwZT48Y29u
dHJpYnV0b3JzPjxhdXRob3JzPjxhdXRob3I+V29uZywgTC4gTS48L2F1dGhvcj48YXV0aG9yPkNs
ZWV2ZSwgTC4gSy48L2F1dGhvcj48YXV0aG9yPk1pbG5lciwgQS4gRC48L2F1dGhvcj48YXV0aG9y
PlBpdG1hbiwgQS4gRy48L2F1dGhvcj48L2F1dGhvcnM+PC9jb250cmlidXRvcnM+PGF1dGgtYWRk
cmVzcz5Xb25nLCBMaWgtTWluZy4gRGl2aXNpb24gb2YgU3VyZ2ljYWwgT25jb2xvZ3ksIFVyb2xv
Z3ksIFBldGVyIE1hY0NhbGx1bSBDYW5jZXIgQ2VudHJlLCBFYXN0IE1lbGJvdXJuZSwgQXVzdHJh
bGlhLjwvYXV0aC1hZGRyZXNzPjx0aXRsZXM+PHRpdGxlPk1hbGlnbmFudCB1cmV0ZXJhbCBvYnN0
cnVjdGlvbjogb3V0Y29tZXMgYWZ0ZXIgaW50ZXJ2ZW50aW9uLiBIYXZlIHRoaW5ncyBjaGFuZ2Vk
PzwvdGl0bGU+PHNlY29uZGFyeS10aXRsZT5Kb3VybmFsIG9mIFVyb2xvZ3k8L3NlY29uZGFyeS10
aXRsZT48YWx0LXRpdGxlPkogVXJvbDwvYWx0LXRpdGxlPjwvdGl0bGVzPjxwZXJpb2RpY2FsPjxm
dWxsLXRpdGxlPkpvdXJuYWwgb2YgVXJvbG9neTwvZnVsbC10aXRsZT48L3BlcmlvZGljYWw+PGFs
dC1wZXJpb2RpY2FsPjxmdWxsLXRpdGxlPkogVXJvbDwvZnVsbC10aXRsZT48L2FsdC1wZXJpb2Rp
Y2FsPjxwYWdlcz4xNzgtODM7IGRpc2N1c3Npb24gMTgzPC9wYWdlcz48dm9sdW1lPjE3ODwvdm9s
dW1lPjxudW1iZXI+MTwvbnVtYmVyPjxrZXl3b3Jkcz48a2V5d29yZD5BZ2VkPC9rZXl3b3JkPjxr
ZXl3b3JkPkRlY29tcHJlc3Npb24sIFN1cmdpY2FsPC9rZXl3b3JkPjxrZXl3b3JkPkZlbWFsZTwv
a2V5d29yZD48a2V5d29yZD5IdW1hbnM8L2tleXdvcmQ+PGtleXdvcmQ+TGVuZ3RoIG9mIFN0YXk8
L2tleXdvcmQ+PGtleXdvcmQ+TWFsZTwva2V5d29yZD48a2V5d29yZD5NaWRkbGUgQWdlZDwva2V5
d29yZD48a2V5d29yZD5Qcm9nbm9zaXM8L2tleXdvcmQ+PGtleXdvcmQ+UHJvcG9ydGlvbmFsIEhh
emFyZHMgTW9kZWxzPC9rZXl3b3JkPjxrZXl3b3JkPlF1YWxpdHkgb2YgTGlmZTwva2V5d29yZD48
a2V5d29yZD5TdXJ2aXZhbCBBbmFseXNpczwva2V5d29yZD48a2V5d29yZD5UcmVhdG1lbnQgT3V0
Y29tZTwva2V5d29yZD48a2V5d29yZD5VcmV0ZXJhbCBOZW9wbGFzbXMvY28gW0NvbXBsaWNhdGlv
bnNdPC9rZXl3b3JkPjxrZXl3b3JkPlVyZXRlcmFsIE9ic3RydWN0aW9uL2V0IFtFdGlvbG9neV08
L2tleXdvcmQ+PGtleXdvcmQ+KlVyZXRlcmFsIE9ic3RydWN0aW9uL21vIFtNb3J0YWxpdHldPC9r
ZXl3b3JkPjwva2V5d29yZHM+PGRhdGVzPjx5ZWFyPjIwMDc8L3llYXI+PHB1Yi1kYXRlcz48ZGF0
ZT5KdWw8L2RhdGU+PC9wdWItZGF0ZXM+PC9kYXRlcz48aXNibj4wMDIyLTUzNDc8L2lzYm4+PGFj
Y2Vzc2lvbi1udW0+MTc0OTkzMDA8L2FjY2Vzc2lvbi1udW0+PHVybHM+PHJlbGF0ZWQtdXJscz48
dXJsPmh0dHBzOi8vb3ZpZHNwLm92aWQuY29tL292aWR3ZWIuY2dpP1Q9SlMmYW1wO0NTQz1ZJmFt
cDtORVdTPU4mYW1wO1BBR0U9ZnVsbHRleHQmYW1wO0Q9bWVkNiZhbXA7QU49MTc0OTkzMDA8L3Vy
bD48dXJsPmh0dHBzOi8vbGlia2V5LmlvL2xpYnJhcmllcy8xMTA4L29wZW51cmw/Z2VucmU9YXJ0
aWNsZSZhbXA7YXVsYXN0PVdvbmcmYW1wO2lzc249MDAyMi01MzQ3JmFtcDt0aXRsZT1Kb3VybmFs
K29mK1Vyb2xvZ3kmYW1wO2F0aXRsZT1NYWxpZ25hbnQrdXJldGVyYWwrb2JzdHJ1Y3Rpb24lM0Er
b3V0Y29tZXMrYWZ0ZXIraW50ZXJ2ZW50aW9uLitIYXZlK3RoaW5ncytjaGFuZ2VkJTNGLiZhbXA7
dm9sdW1lPTE3OCZhbXA7aXNzdWU9MSZhbXA7c3BhZ2U9MTc4JmFtcDtlcGFnZT0xODMmYW1wO2Rh
dGU9MjAwNyZhbXA7ZG9pPTEwLjEwMTYlMkZqLmp1cm8uMjAwNy4wMy4wMjYmYW1wO3BtaWQ9MTc0
OTkzMDAmYW1wO3NpZD1PVklEOm1lZGxpbmU8L3VybD48L3JlbGF0ZWQtdXJscz48L3VybHM+PHJl
bW90ZS1kYXRhYmFzZS1uYW1lPk1FRExJTkU8L3JlbW90ZS1kYXRhYmFzZS1uYW1lPjxyZW1vdGUt
ZGF0YWJhc2UtcHJvdmlkZXI+T3ZpZCBUZWNobm9sb2dpZXM8L3JlbW90ZS1kYXRhYmFzZS1wcm92
aWRlcj48bGFuZ3VhZ2U+RW5nbGlzaDwvbGFuZ3VhZ2U+PC9yZWNvcmQ+PC9DaXRlPjwvRW5kTm90
ZT4A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Xb25nPC9BdXRob3I+PFllYXI+MjAwNzwvWWVhcj48UmVj
TnVtPjcxNjwvUmVjTnVtPjxEaXNwbGF5VGV4dD48c3R5bGUgZmFjZT0ic3VwZXJzY3JpcHQiPjI3
PC9zdHlsZT48L0Rpc3BsYXlUZXh0PjxyZWNvcmQ+PHJlYy1udW1iZXI+NzE2PC9yZWMtbnVtYmVy
Pjxmb3JlaWduLWtleXM+PGtleSBhcHA9IkVOIiBkYi1pZD0iOXIycHpmMmRqZmQwdDFldjV3YzU5
cnZxZHhwNWRydzUwOXZ4IiB0aW1lc3RhbXA9IjE2NTU3NjM4NjciPjcxNjwva2V5PjwvZm9yZWln
bi1rZXlzPjxyZWYtdHlwZSBuYW1lPSJKb3VybmFsIEFydGljbGUiPjE3PC9yZWYtdHlwZT48Y29u
dHJpYnV0b3JzPjxhdXRob3JzPjxhdXRob3I+V29uZywgTC4gTS48L2F1dGhvcj48YXV0aG9yPkNs
ZWV2ZSwgTC4gSy48L2F1dGhvcj48YXV0aG9yPk1pbG5lciwgQS4gRC48L2F1dGhvcj48YXV0aG9y
PlBpdG1hbiwgQS4gRy48L2F1dGhvcj48L2F1dGhvcnM+PC9jb250cmlidXRvcnM+PGF1dGgtYWRk
cmVzcz5Xb25nLCBMaWgtTWluZy4gRGl2aXNpb24gb2YgU3VyZ2ljYWwgT25jb2xvZ3ksIFVyb2xv
Z3ksIFBldGVyIE1hY0NhbGx1bSBDYW5jZXIgQ2VudHJlLCBFYXN0IE1lbGJvdXJuZSwgQXVzdHJh
bGlhLjwvYXV0aC1hZGRyZXNzPjx0aXRsZXM+PHRpdGxlPk1hbGlnbmFudCB1cmV0ZXJhbCBvYnN0
cnVjdGlvbjogb3V0Y29tZXMgYWZ0ZXIgaW50ZXJ2ZW50aW9uLiBIYXZlIHRoaW5ncyBjaGFuZ2Vk
PzwvdGl0bGU+PHNlY29uZGFyeS10aXRsZT5Kb3VybmFsIG9mIFVyb2xvZ3k8L3NlY29uZGFyeS10
aXRsZT48YWx0LXRpdGxlPkogVXJvbDwvYWx0LXRpdGxlPjwvdGl0bGVzPjxwZXJpb2RpY2FsPjxm
dWxsLXRpdGxlPkpvdXJuYWwgb2YgVXJvbG9neTwvZnVsbC10aXRsZT48L3BlcmlvZGljYWw+PGFs
dC1wZXJpb2RpY2FsPjxmdWxsLXRpdGxlPkogVXJvbDwvZnVsbC10aXRsZT48L2FsdC1wZXJpb2Rp
Y2FsPjxwYWdlcz4xNzgtODM7IGRpc2N1c3Npb24gMTgzPC9wYWdlcz48dm9sdW1lPjE3ODwvdm9s
dW1lPjxudW1iZXI+MTwvbnVtYmVyPjxrZXl3b3Jkcz48a2V5d29yZD5BZ2VkPC9rZXl3b3JkPjxr
ZXl3b3JkPkRlY29tcHJlc3Npb24sIFN1cmdpY2FsPC9rZXl3b3JkPjxrZXl3b3JkPkZlbWFsZTwv
a2V5d29yZD48a2V5d29yZD5IdW1hbnM8L2tleXdvcmQ+PGtleXdvcmQ+TGVuZ3RoIG9mIFN0YXk8
L2tleXdvcmQ+PGtleXdvcmQ+TWFsZTwva2V5d29yZD48a2V5d29yZD5NaWRkbGUgQWdlZDwva2V5
d29yZD48a2V5d29yZD5Qcm9nbm9zaXM8L2tleXdvcmQ+PGtleXdvcmQ+UHJvcG9ydGlvbmFsIEhh
emFyZHMgTW9kZWxzPC9rZXl3b3JkPjxrZXl3b3JkPlF1YWxpdHkgb2YgTGlmZTwva2V5d29yZD48
a2V5d29yZD5TdXJ2aXZhbCBBbmFseXNpczwva2V5d29yZD48a2V5d29yZD5UcmVhdG1lbnQgT3V0
Y29tZTwva2V5d29yZD48a2V5d29yZD5VcmV0ZXJhbCBOZW9wbGFzbXMvY28gW0NvbXBsaWNhdGlv
bnNdPC9rZXl3b3JkPjxrZXl3b3JkPlVyZXRlcmFsIE9ic3RydWN0aW9uL2V0IFtFdGlvbG9neV08
L2tleXdvcmQ+PGtleXdvcmQ+KlVyZXRlcmFsIE9ic3RydWN0aW9uL21vIFtNb3J0YWxpdHldPC9r
ZXl3b3JkPjwva2V5d29yZHM+PGRhdGVzPjx5ZWFyPjIwMDc8L3llYXI+PHB1Yi1kYXRlcz48ZGF0
ZT5KdWw8L2RhdGU+PC9wdWItZGF0ZXM+PC9kYXRlcz48aXNibj4wMDIyLTUzNDc8L2lzYm4+PGFj
Y2Vzc2lvbi1udW0+MTc0OTkzMDA8L2FjY2Vzc2lvbi1udW0+PHVybHM+PHJlbGF0ZWQtdXJscz48
dXJsPmh0dHBzOi8vb3ZpZHNwLm92aWQuY29tL292aWR3ZWIuY2dpP1Q9SlMmYW1wO0NTQz1ZJmFt
cDtORVdTPU4mYW1wO1BBR0U9ZnVsbHRleHQmYW1wO0Q9bWVkNiZhbXA7QU49MTc0OTkzMDA8L3Vy
bD48dXJsPmh0dHBzOi8vbGlia2V5LmlvL2xpYnJhcmllcy8xMTA4L29wZW51cmw/Z2VucmU9YXJ0
aWNsZSZhbXA7YXVsYXN0PVdvbmcmYW1wO2lzc249MDAyMi01MzQ3JmFtcDt0aXRsZT1Kb3VybmFs
K29mK1Vyb2xvZ3kmYW1wO2F0aXRsZT1NYWxpZ25hbnQrdXJldGVyYWwrb2JzdHJ1Y3Rpb24lM0Er
b3V0Y29tZXMrYWZ0ZXIraW50ZXJ2ZW50aW9uLitIYXZlK3RoaW5ncytjaGFuZ2VkJTNGLiZhbXA7
dm9sdW1lPTE3OCZhbXA7aXNzdWU9MSZhbXA7c3BhZ2U9MTc4JmFtcDtlcGFnZT0xODMmYW1wO2Rh
dGU9MjAwNyZhbXA7ZG9pPTEwLjEwMTYlMkZqLmp1cm8uMjAwNy4wMy4wMjYmYW1wO3BtaWQ9MTc0
OTkzMDAmYW1wO3NpZD1PVklEOm1lZGxpbmU8L3VybD48L3JlbGF0ZWQtdXJscz48L3VybHM+PHJl
bW90ZS1kYXRhYmFzZS1uYW1lPk1FRExJTkU8L3JlbW90ZS1kYXRhYmFzZS1uYW1lPjxyZW1vdGUt
ZGF0YWJhc2UtcHJvdmlkZXI+T3ZpZCBUZWNobm9sb2dpZXM8L3JlbW90ZS1kYXRhYmFzZS1wcm92
aWRlcj48bGFuZ3VhZ2U+RW5nbGlzaDwvbGFuZ3VhZ2U+PC9yZWNvcmQ+PC9DaXRlPjwvRW5kTm90
ZT4A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.DATA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separate"/>
              </w:r>
              <w:r w:rsidRPr="004C2592">
                <w:rPr>
                  <w:rFonts w:ascii="Calibri" w:eastAsia="Calibri" w:hAnsi="Calibri" w:cs="Calibri"/>
                  <w:noProof/>
                  <w:color w:val="000000" w:themeColor="text1"/>
                  <w:vertAlign w:val="superscript"/>
                </w:rPr>
                <w:t>27</w: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3310B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8D6D81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EC71A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191718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 or S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97EE14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95407F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Gastrointestinal, </w:t>
            </w:r>
            <w:r>
              <w:rPr>
                <w:rFonts w:ascii="Calibri" w:eastAsia="Calibri" w:hAnsi="Calibri" w:cs="Calibri"/>
                <w:color w:val="000000" w:themeColor="text1"/>
              </w:rPr>
              <w:t>G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ynaecological, </w:t>
            </w:r>
            <w:r>
              <w:rPr>
                <w:rFonts w:ascii="Calibri" w:eastAsia="Calibri" w:hAnsi="Calibri" w:cs="Calibri"/>
                <w:color w:val="000000" w:themeColor="text1"/>
              </w:rPr>
              <w:t>U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rological, </w:t>
            </w:r>
            <w:r>
              <w:rPr>
                <w:rFonts w:ascii="Calibri" w:eastAsia="Calibri" w:hAnsi="Calibri" w:cs="Calibri"/>
                <w:color w:val="000000" w:themeColor="text1"/>
              </w:rPr>
              <w:t>L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ymphoma, </w:t>
            </w:r>
            <w:r>
              <w:rPr>
                <w:rFonts w:ascii="Calibri" w:eastAsia="Calibri" w:hAnsi="Calibri" w:cs="Calibri"/>
                <w:color w:val="000000" w:themeColor="text1"/>
              </w:rPr>
              <w:t>B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reast, </w:t>
            </w:r>
            <w:r>
              <w:rPr>
                <w:rFonts w:ascii="Calibri" w:eastAsia="Calibri" w:hAnsi="Calibri" w:cs="Calibri"/>
                <w:color w:val="000000" w:themeColor="text1"/>
              </w:rPr>
              <w:t>S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arcoma, </w:t>
            </w:r>
            <w:r>
              <w:rPr>
                <w:rFonts w:ascii="Calibri" w:eastAsia="Calibri" w:hAnsi="Calibri" w:cs="Calibri"/>
                <w:color w:val="000000" w:themeColor="text1"/>
              </w:rPr>
              <w:t>L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ung, </w:t>
            </w:r>
            <w:r>
              <w:rPr>
                <w:rFonts w:ascii="Calibri" w:eastAsia="Calibri" w:hAnsi="Calibri" w:cs="Calibri"/>
                <w:color w:val="000000" w:themeColor="text1"/>
              </w:rPr>
              <w:t>M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lanoma, </w:t>
            </w:r>
            <w:proofErr w:type="spellStart"/>
            <w:r>
              <w:rPr>
                <w:rFonts w:ascii="Calibri" w:eastAsia="Calibri" w:hAnsi="Calibri" w:cs="Calibri"/>
                <w:color w:val="000000" w:themeColor="text1"/>
              </w:rPr>
              <w:t>H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emangioperictyoma</w:t>
            </w:r>
            <w:proofErr w:type="spellEnd"/>
            <w:r w:rsidRPr="7DEDE18A">
              <w:rPr>
                <w:rFonts w:ascii="Calibri" w:eastAsia="Calibri" w:hAnsi="Calibri" w:cs="Calibri"/>
                <w:color w:val="000000" w:themeColor="text1"/>
              </w:rPr>
              <w:t>, unk</w:t>
            </w:r>
            <w:r>
              <w:rPr>
                <w:rFonts w:ascii="Calibri" w:eastAsia="Calibri" w:hAnsi="Calibri" w:cs="Calibri"/>
                <w:color w:val="000000" w:themeColor="text1"/>
              </w:rPr>
              <w:t>n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own primary, </w:t>
            </w:r>
            <w:r>
              <w:rPr>
                <w:rFonts w:ascii="Calibri" w:eastAsia="Calibri" w:hAnsi="Calibri" w:cs="Calibri"/>
                <w:color w:val="000000" w:themeColor="text1"/>
              </w:rPr>
              <w:t>M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ucinous appendicea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1D809B3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Metastatic and non-metastatic</w:t>
            </w:r>
          </w:p>
        </w:tc>
      </w:tr>
      <w:tr w:rsidR="00FF0022" w14:paraId="5BFCE262" w14:textId="77777777" w:rsidTr="0074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5404C796" w14:textId="77777777" w:rsidR="00FF0022" w:rsidRDefault="00FF0022" w:rsidP="00740302">
            <w:r w:rsidRPr="7DEDE18A">
              <w:rPr>
                <w:rFonts w:ascii="Calibri" w:eastAsia="Calibri" w:hAnsi="Calibri" w:cs="Calibri"/>
                <w:color w:val="000000" w:themeColor="text1"/>
              </w:rPr>
              <w:t>Yoon</w:t>
            </w:r>
            <w:hyperlink w:anchor="_ENREF_103" w:tooltip="Yoon, 2018 #596" w:history="1"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Zb29uPC9BdXRob3I+PFllYXI+MjAxODwvWWVhcj48UmVj
TnVtPjU5NjwvUmVjTnVtPjxEaXNwbGF5VGV4dD48c3R5bGUgZmFjZT0ic3VwZXJzY3JpcHQiPjEw
Mzwvc3R5bGU+PC9EaXNwbGF5VGV4dD48cmVjb3JkPjxyZWMtbnVtYmVyPjU5NjwvcmVjLW51bWJl
cj48Zm9yZWlnbi1rZXlzPjxrZXkgYXBwPSJFTiIgZGItaWQ9IjlyMnB6ZjJkamZkMHQxZXY1d2M1
OXJ2cWR4cDVkcnc1MDl2eCIgdGltZXN0YW1wPSIxNjU1NzYzODY2Ij41OTY8L2tleT48L2ZvcmVp
Z24ta2V5cz48cmVmLXR5cGUgbmFtZT0iSm91cm5hbCBBcnRpY2xlIj4xNzwvcmVmLXR5cGU+PGNv
bnRyaWJ1dG9ycz48YXV0aG9ycz48YXV0aG9yPllvb24sIEouIEguPC9hdXRob3I+PGF1dGhvcj5Q
YXJrLCBTLjwvYXV0aG9yPjxhdXRob3I+UGFyaywgUy48L2F1dGhvcj48YXV0aG9yPk1vb24sIEsu
IEguPC9hdXRob3I+PGF1dGhvcj5DaGVvbiwgUy4gSC48L2F1dGhvcj48YXV0aG9yPkt3b24sIFQu
PC9hdXRob3I+PC9hdXRob3JzPjwvY29udHJpYnV0b3JzPjxhdXRoLWFkZHJlc3M+WW9vbiwgSmkg
SHl1bmcuIERlcGFydG1lbnQgb2YgVXJvbG9neSwgVWxzYW4gVW5pdmVyc2l0eSBIb3NwaXRhbCwg
VW5pdmVyc2l0eSBvZiBVbHNhbiBDb2xsZWdlIG9mIE1lZGljaW5lLCBVbHNhbiwgS29yZWEuJiN4
RDtQYXJrLCBTZWp1bi4gRGVwYXJ0bWVudCBvZiBVcm9sb2d5LCBVbHNhbiBVbml2ZXJzaXR5IEhv
c3BpdGFsLCBVbml2ZXJzaXR5IG9mIFVsc2FuIENvbGxlZ2Ugb2YgTWVkaWNpbmUsIFVsc2FuLCBL
b3JlYS4mI3hEO1BhcmssIFN1bmdjaGFuLiBEZXBhcnRtZW50IG9mIFVyb2xvZ3ksIFVsc2FuIFVu
aXZlcnNpdHkgSG9zcGl0YWwsIFVuaXZlcnNpdHkgb2YgVWxzYW4gQ29sbGVnZSBvZiBNZWRpY2lu
ZSwgVWxzYW4sIEtvcmVhLiYjeEQ7TW9vbiwgS3l1bmcgSHl1bi4gRGVwYXJ0bWVudCBvZiBVcm9s
b2d5LCBVbHNhbiBVbml2ZXJzaXR5IEhvc3BpdGFsLCBVbml2ZXJzaXR5IG9mIFVsc2FuIENvbGxl
Z2Ugb2YgTWVkaWNpbmUsIFVsc2FuLCBLb3JlYS4mI3hEO0NoZW9uLCBTYW5nIEh5ZW9uLiBEZXBh
cnRtZW50IG9mIFVyb2xvZ3ksIFVsc2FuIFVuaXZlcnNpdHkgSG9zcGl0YWwsIFVuaXZlcnNpdHkg
b2YgVWxzYW4gQ29sbGVnZSBvZiBNZWRpY2luZSwgVWxzYW4sIEtvcmVhLiYjeEQ7S3dvbiwgVGFl
a21pbi4gRGVwYXJ0bWVudCBvZiBVcm9sb2d5LCBVbHNhbiBVbml2ZXJzaXR5IEhvc3BpdGFsLCBV
bml2ZXJzaXR5IG9mIFVsc2FuIENvbGxlZ2Ugb2YgTWVkaWNpbmUsIFVsc2FuLCBLb3JlYS48L2F1
dGgtYWRkcmVzcz48dGl0bGVzPjx0aXRsZT5SZW5hbCBmdW5jdGlvbiBpcyBhc3NvY2lhdGVkIHdp
dGggcHJvZ25vc2lzIGluIHN0ZW50LWNoYW5nZSB0aGVyYXB5IGZvciBtYWxpZ25hbnQgdXJldGVy
YWwgb2JzdHJ1Y3Rpb248L3RpdGxlPjxzZWNvbmRhcnktdGl0bGU+SW52ZXN0aWdhdGl2ZSBBbmQg
Q2xpbmljYWwgVXJvbG9neTwvc2Vjb25kYXJ5LXRpdGxlPjxhbHQtdGl0bGU+SW52ZXN0aWcgQ2xp
biBVcm9sPC9hbHQtdGl0bGU+PC90aXRsZXM+PHBlcmlvZGljYWw+PGZ1bGwtdGl0bGU+SW52ZXN0
aWdhdGl2ZSBBbmQgQ2xpbmljYWwgVXJvbG9neTwvZnVsbC10aXRsZT48YWJici0xPkludmVzdGln
IENsaW4gVXJvbDwvYWJici0xPjwvcGVyaW9kaWNhbD48YWx0LXBlcmlvZGljYWw+PGZ1bGwtdGl0
bGU+SW52ZXN0aWdhdGl2ZSBBbmQgQ2xpbmljYWwgVXJvbG9neTwvZnVsbC10aXRsZT48YWJici0x
PkludmVzdGlnIENsaW4gVXJvbDwvYWJici0xPjwvYWx0LXBlcmlvZGljYWw+PHBhZ2VzPjM3Ni0z
ODI8L3BhZ2VzPjx2b2x1bWU+NTk8L3ZvbHVtZT48bnVtYmVyPjY8L251bWJlcj48a2V5d29yZHM+
PGtleXdvcmQ+QWR1bHQ8L2tleXdvcmQ+PGtleXdvcmQ+QWdlZDwva2V5d29yZD48a2V5d29yZD5D
cmVhdGluaW5lL2JsIFtCbG9vZF08L2tleXdvcmQ+PGtleXdvcmQ+RGlzZWFzZSBQcm9ncmVzc2lv
bjwva2V5d29yZD48a2V5d29yZD5GZW1hbGU8L2tleXdvcmQ+PGtleXdvcmQ+RmxhbmsgUGFpbi9l
dCBbRXRpb2xvZ3ldPC9rZXl3b3JkPjxrZXl3b3JkPkdsb21lcnVsYXIgRmlsdHJhdGlvbiBSYXRl
PC9rZXl3b3JkPjxrZXl3b3JkPkh1bWFuczwva2V5d29yZD48a2V5d29yZD5IeWRyb25lcGhyb3Np
cy9ldCBbRXRpb2xvZ3ldPC9rZXl3b3JkPjxrZXl3b3JkPktpZG5leSBGYWlsdXJlLCBDaHJvbmlj
L3BwIFtQaHlzaW9wYXRob2xvZ3ldPC9rZXl3b3JkPjxrZXl3b3JkPk1hbGU8L2tleXdvcmQ+PGtl
eXdvcmQ+TWlkZGxlIEFnZWQ8L2tleXdvcmQ+PGtleXdvcmQ+Kk5lb3BsYXNtcy9jbyBbQ29tcGxp
Y2F0aW9uc108L2tleXdvcmQ+PGtleXdvcmQ+UG9zdG9wZXJhdGl2ZSBDb21wbGljYXRpb25zL2V0
IFtFdGlvbG9neV08L2tleXdvcmQ+PGtleXdvcmQ+UHJvZ25vc2lzPC9rZXl3b3JkPjxrZXl3b3Jk
PlByb3N0aGVzaXMgRmFpbHVyZS9hZSBbQWR2ZXJzZSBFZmZlY3RzXTwva2V5d29yZD48a2V5d29y
ZD5QeXVyaWEvZXQgW0V0aW9sb2d5XTwva2V5d29yZD48a2V5d29yZD4qUmVuYWwgSW5zdWZmaWNp
ZW5jeSwgQ2hyb25pYy9wcCBbUGh5c2lvcGF0aG9sb2d5XTwva2V5d29yZD48a2V5d29yZD5SZXRy
b3NwZWN0aXZlIFN0dWRpZXM8L2tleXdvcmQ+PGtleXdvcmQ+UmlzayBGYWN0b3JzPC9rZXl3b3Jk
PjxrZXl3b3JkPipTdGVudHMvYWUgW0FkdmVyc2UgRWZmZWN0c108L2tleXdvcmQ+PGtleXdvcmQ+
U3Vydml2YWwgUmF0ZTwva2V5d29yZD48a2V5d29yZD4qVXJldGVyYWwgT2JzdHJ1Y3Rpb24vZXQg
W0V0aW9sb2d5XTwva2V5d29yZD48a2V5d29yZD4qVXJldGVyYWwgT2JzdHJ1Y3Rpb24vc3UgW1N1
cmdlcnldPC9rZXl3b3JkPjxrZXl3b3JkPkFZSThFWDM0RVUgKENyZWF0aW5pbmUpPC9rZXl3b3Jk
Pjwva2V5d29yZHM+PGRhdGVzPjx5ZWFyPjIwMTg8L3llYXI+PHB1Yi1kYXRlcz48ZGF0ZT4xMTwv
ZGF0ZT48L3B1Yi1kYXRlcz48L2RhdGVzPjxpc2JuPjI0NjYtMDU0WDwvaXNibj48YWNjZXNzaW9u
LW51bT4zMDQwMjU3MDwvYWNjZXNzaW9uLW51bT48dXJscz48cmVsYXRlZC11cmxzPjx1cmw+aHR0
cHM6Ly9vdmlkc3Aub3ZpZC5jb20vb3ZpZHdlYi5jZ2k/VD1KUyZhbXA7Q1NDPVkmYW1wO05FV1M9
TiZhbXA7UEFHRT1mdWxsdGV4dCZhbXA7RD1tZWQxNSZhbXA7QU49MzA0MDI1NzA8L3VybD48dXJs
Pmh0dHBzOi8vbGlia2V5LmlvL2xpYnJhcmllcy8xMTA4L29wZW51cmw/Z2VucmU9YXJ0aWNsZSZh
bXA7YXVsYXN0PVlvb24mYW1wO2lzc249MjQ2Ni0wNDkzJmFtcDt0aXRsZT1JbnZlc3RpZ2F0aXZl
K0FuZCtDbGluaWNhbCtVcm9sb2d5JmFtcDthdGl0bGU9UmVuYWwrZnVuY3Rpb24raXMrYXNzb2Np
YXRlZCt3aXRoK3Byb2dub3NpcytpbitzdGVudC1jaGFuZ2UrdGhlcmFweStmb3IrbWFsaWduYW50
K3VyZXRlcmFsK29ic3RydWN0aW9uLiZhbXA7dm9sdW1lPTU5JmFtcDtpc3N1ZT02JmFtcDtzcGFn
ZT0zNzYmYW1wO2VwYWdlPTM4MiZhbXA7ZGF0ZT0yMDE4JmFtcDtkb2k9MTAuNDExMSUyRmljdS4y
MDE4LjU5LjYuMzc2JmFtcDtwbWlkPTMwNDAyNTcwJmFtcDtzaWQ9T1ZJRDptZWRsaW5lPC91cmw+
PC9yZWxhdGVkLXVybHM+PC91cmxzPjxlbGVjdHJvbmljLXJlc291cmNlLW51bT5odHRwczovL2R4
LmRvaS5vcmcvMTAuNDExMS9pY3UuMjAxOC41OS42LjM3NjwvZWxlY3Ryb25pYy1yZXNvdXJjZS1u
dW0+PHJlbW90ZS1kYXRhYmFzZS1uYW1lPk1FRExJTkU8L3JlbW90ZS1kYXRhYmFzZS1uYW1lPjxy
ZW1vdGUtZGF0YWJhc2UtcHJvdmlkZXI+T3ZpZCBUZWNobm9sb2dpZXM8L3JlbW90ZS1kYXRhYmFz
ZS1wcm92aWRlcj48bGFuZ3VhZ2U+RW5nbGlzaDwvbGFuZ3VhZ2U+PC9yZWNvcmQ+PC9DaXRlPjwv
RW5kTm90ZT5=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>
                  <w:fldData xml:space="preserve">PEVuZE5vdGU+PENpdGU+PEF1dGhvcj5Zb29uPC9BdXRob3I+PFllYXI+MjAxODwvWWVhcj48UmVj
TnVtPjU5NjwvUmVjTnVtPjxEaXNwbGF5VGV4dD48c3R5bGUgZmFjZT0ic3VwZXJzY3JpcHQiPjEw
Mzwvc3R5bGU+PC9EaXNwbGF5VGV4dD48cmVjb3JkPjxyZWMtbnVtYmVyPjU5NjwvcmVjLW51bWJl
cj48Zm9yZWlnbi1rZXlzPjxrZXkgYXBwPSJFTiIgZGItaWQ9IjlyMnB6ZjJkamZkMHQxZXY1d2M1
OXJ2cWR4cDVkcnc1MDl2eCIgdGltZXN0YW1wPSIxNjU1NzYzODY2Ij41OTY8L2tleT48L2ZvcmVp
Z24ta2V5cz48cmVmLXR5cGUgbmFtZT0iSm91cm5hbCBBcnRpY2xlIj4xNzwvcmVmLXR5cGU+PGNv
bnRyaWJ1dG9ycz48YXV0aG9ycz48YXV0aG9yPllvb24sIEouIEguPC9hdXRob3I+PGF1dGhvcj5Q
YXJrLCBTLjwvYXV0aG9yPjxhdXRob3I+UGFyaywgUy48L2F1dGhvcj48YXV0aG9yPk1vb24sIEsu
IEguPC9hdXRob3I+PGF1dGhvcj5DaGVvbiwgUy4gSC48L2F1dGhvcj48YXV0aG9yPkt3b24sIFQu
PC9hdXRob3I+PC9hdXRob3JzPjwvY29udHJpYnV0b3JzPjxhdXRoLWFkZHJlc3M+WW9vbiwgSmkg
SHl1bmcuIERlcGFydG1lbnQgb2YgVXJvbG9neSwgVWxzYW4gVW5pdmVyc2l0eSBIb3NwaXRhbCwg
VW5pdmVyc2l0eSBvZiBVbHNhbiBDb2xsZWdlIG9mIE1lZGljaW5lLCBVbHNhbiwgS29yZWEuJiN4
RDtQYXJrLCBTZWp1bi4gRGVwYXJ0bWVudCBvZiBVcm9sb2d5LCBVbHNhbiBVbml2ZXJzaXR5IEhv
c3BpdGFsLCBVbml2ZXJzaXR5IG9mIFVsc2FuIENvbGxlZ2Ugb2YgTWVkaWNpbmUsIFVsc2FuLCBL
b3JlYS4mI3hEO1BhcmssIFN1bmdjaGFuLiBEZXBhcnRtZW50IG9mIFVyb2xvZ3ksIFVsc2FuIFVu
aXZlcnNpdHkgSG9zcGl0YWwsIFVuaXZlcnNpdHkgb2YgVWxzYW4gQ29sbGVnZSBvZiBNZWRpY2lu
ZSwgVWxzYW4sIEtvcmVhLiYjeEQ7TW9vbiwgS3l1bmcgSHl1bi4gRGVwYXJ0bWVudCBvZiBVcm9s
b2d5LCBVbHNhbiBVbml2ZXJzaXR5IEhvc3BpdGFsLCBVbml2ZXJzaXR5IG9mIFVsc2FuIENvbGxl
Z2Ugb2YgTWVkaWNpbmUsIFVsc2FuLCBLb3JlYS4mI3hEO0NoZW9uLCBTYW5nIEh5ZW9uLiBEZXBh
cnRtZW50IG9mIFVyb2xvZ3ksIFVsc2FuIFVuaXZlcnNpdHkgSG9zcGl0YWwsIFVuaXZlcnNpdHkg
b2YgVWxzYW4gQ29sbGVnZSBvZiBNZWRpY2luZSwgVWxzYW4sIEtvcmVhLiYjeEQ7S3dvbiwgVGFl
a21pbi4gRGVwYXJ0bWVudCBvZiBVcm9sb2d5LCBVbHNhbiBVbml2ZXJzaXR5IEhvc3BpdGFsLCBV
bml2ZXJzaXR5IG9mIFVsc2FuIENvbGxlZ2Ugb2YgTWVkaWNpbmUsIFVsc2FuLCBLb3JlYS48L2F1
dGgtYWRkcmVzcz48dGl0bGVzPjx0aXRsZT5SZW5hbCBmdW5jdGlvbiBpcyBhc3NvY2lhdGVkIHdp
dGggcHJvZ25vc2lzIGluIHN0ZW50LWNoYW5nZSB0aGVyYXB5IGZvciBtYWxpZ25hbnQgdXJldGVy
YWwgb2JzdHJ1Y3Rpb248L3RpdGxlPjxzZWNvbmRhcnktdGl0bGU+SW52ZXN0aWdhdGl2ZSBBbmQg
Q2xpbmljYWwgVXJvbG9neTwvc2Vjb25kYXJ5LXRpdGxlPjxhbHQtdGl0bGU+SW52ZXN0aWcgQ2xp
biBVcm9sPC9hbHQtdGl0bGU+PC90aXRsZXM+PHBlcmlvZGljYWw+PGZ1bGwtdGl0bGU+SW52ZXN0
aWdhdGl2ZSBBbmQgQ2xpbmljYWwgVXJvbG9neTwvZnVsbC10aXRsZT48YWJici0xPkludmVzdGln
IENsaW4gVXJvbDwvYWJici0xPjwvcGVyaW9kaWNhbD48YWx0LXBlcmlvZGljYWw+PGZ1bGwtdGl0
bGU+SW52ZXN0aWdhdGl2ZSBBbmQgQ2xpbmljYWwgVXJvbG9neTwvZnVsbC10aXRsZT48YWJici0x
PkludmVzdGlnIENsaW4gVXJvbDwvYWJici0xPjwvYWx0LXBlcmlvZGljYWw+PHBhZ2VzPjM3Ni0z
ODI8L3BhZ2VzPjx2b2x1bWU+NTk8L3ZvbHVtZT48bnVtYmVyPjY8L251bWJlcj48a2V5d29yZHM+
PGtleXdvcmQ+QWR1bHQ8L2tleXdvcmQ+PGtleXdvcmQ+QWdlZDwva2V5d29yZD48a2V5d29yZD5D
cmVhdGluaW5lL2JsIFtCbG9vZF08L2tleXdvcmQ+PGtleXdvcmQ+RGlzZWFzZSBQcm9ncmVzc2lv
bjwva2V5d29yZD48a2V5d29yZD5GZW1hbGU8L2tleXdvcmQ+PGtleXdvcmQ+RmxhbmsgUGFpbi9l
dCBbRXRpb2xvZ3ldPC9rZXl3b3JkPjxrZXl3b3JkPkdsb21lcnVsYXIgRmlsdHJhdGlvbiBSYXRl
PC9rZXl3b3JkPjxrZXl3b3JkPkh1bWFuczwva2V5d29yZD48a2V5d29yZD5IeWRyb25lcGhyb3Np
cy9ldCBbRXRpb2xvZ3ldPC9rZXl3b3JkPjxrZXl3b3JkPktpZG5leSBGYWlsdXJlLCBDaHJvbmlj
L3BwIFtQaHlzaW9wYXRob2xvZ3ldPC9rZXl3b3JkPjxrZXl3b3JkPk1hbGU8L2tleXdvcmQ+PGtl
eXdvcmQ+TWlkZGxlIEFnZWQ8L2tleXdvcmQ+PGtleXdvcmQ+Kk5lb3BsYXNtcy9jbyBbQ29tcGxp
Y2F0aW9uc108L2tleXdvcmQ+PGtleXdvcmQ+UG9zdG9wZXJhdGl2ZSBDb21wbGljYXRpb25zL2V0
IFtFdGlvbG9neV08L2tleXdvcmQ+PGtleXdvcmQ+UHJvZ25vc2lzPC9rZXl3b3JkPjxrZXl3b3Jk
PlByb3N0aGVzaXMgRmFpbHVyZS9hZSBbQWR2ZXJzZSBFZmZlY3RzXTwva2V5d29yZD48a2V5d29y
ZD5QeXVyaWEvZXQgW0V0aW9sb2d5XTwva2V5d29yZD48a2V5d29yZD4qUmVuYWwgSW5zdWZmaWNp
ZW5jeSwgQ2hyb25pYy9wcCBbUGh5c2lvcGF0aG9sb2d5XTwva2V5d29yZD48a2V5d29yZD5SZXRy
b3NwZWN0aXZlIFN0dWRpZXM8L2tleXdvcmQ+PGtleXdvcmQ+UmlzayBGYWN0b3JzPC9rZXl3b3Jk
PjxrZXl3b3JkPipTdGVudHMvYWUgW0FkdmVyc2UgRWZmZWN0c108L2tleXdvcmQ+PGtleXdvcmQ+
U3Vydml2YWwgUmF0ZTwva2V5d29yZD48a2V5d29yZD4qVXJldGVyYWwgT2JzdHJ1Y3Rpb24vZXQg
W0V0aW9sb2d5XTwva2V5d29yZD48a2V5d29yZD4qVXJldGVyYWwgT2JzdHJ1Y3Rpb24vc3UgW1N1
cmdlcnldPC9rZXl3b3JkPjxrZXl3b3JkPkFZSThFWDM0RVUgKENyZWF0aW5pbmUpPC9rZXl3b3Jk
Pjwva2V5d29yZHM+PGRhdGVzPjx5ZWFyPjIwMTg8L3llYXI+PHB1Yi1kYXRlcz48ZGF0ZT4xMTwv
ZGF0ZT48L3B1Yi1kYXRlcz48L2RhdGVzPjxpc2JuPjI0NjYtMDU0WDwvaXNibj48YWNjZXNzaW9u
LW51bT4zMDQwMjU3MDwvYWNjZXNzaW9uLW51bT48dXJscz48cmVsYXRlZC11cmxzPjx1cmw+aHR0
cHM6Ly9vdmlkc3Aub3ZpZC5jb20vb3ZpZHdlYi5jZ2k/VD1KUyZhbXA7Q1NDPVkmYW1wO05FV1M9
TiZhbXA7UEFHRT1mdWxsdGV4dCZhbXA7RD1tZWQxNSZhbXA7QU49MzA0MDI1NzA8L3VybD48dXJs
Pmh0dHBzOi8vbGlia2V5LmlvL2xpYnJhcmllcy8xMTA4L29wZW51cmw/Z2VucmU9YXJ0aWNsZSZh
bXA7YXVsYXN0PVlvb24mYW1wO2lzc249MjQ2Ni0wNDkzJmFtcDt0aXRsZT1JbnZlc3RpZ2F0aXZl
K0FuZCtDbGluaWNhbCtVcm9sb2d5JmFtcDthdGl0bGU9UmVuYWwrZnVuY3Rpb24raXMrYXNzb2Np
YXRlZCt3aXRoK3Byb2dub3NpcytpbitzdGVudC1jaGFuZ2UrdGhlcmFweStmb3IrbWFsaWduYW50
K3VyZXRlcmFsK29ic3RydWN0aW9uLiZhbXA7dm9sdW1lPTU5JmFtcDtpc3N1ZT02JmFtcDtzcGFn
ZT0zNzYmYW1wO2VwYWdlPTM4MiZhbXA7ZGF0ZT0yMDE4JmFtcDtkb2k9MTAuNDExMSUyRmljdS4y
MDE4LjU5LjYuMzc2JmFtcDtwbWlkPTMwNDAyNTcwJmFtcDtzaWQ9T1ZJRDptZWRsaW5lPC91cmw+
PC9yZWxhdGVkLXVybHM+PC91cmxzPjxlbGVjdHJvbmljLXJlc291cmNlLW51bT5odHRwczovL2R4
LmRvaS5vcmcvMTAuNDExMS9pY3UuMjAxOC41OS42LjM3NjwvZWxlY3Ryb25pYy1yZXNvdXJjZS1u
dW0+PHJlbW90ZS1kYXRhYmFzZS1uYW1lPk1FRExJTkU8L3JlbW90ZS1kYXRhYmFzZS1uYW1lPjxy
ZW1vdGUtZGF0YWJhc2UtcHJvdmlkZXI+T3ZpZCBUZWNobm9sb2dpZXM8L3JlbW90ZS1kYXRhYmFz
ZS1wcm92aWRlcj48bGFuZ3VhZ2U+RW5nbGlzaDwvbGFuZ3VhZ2U+PC9yZWNvcmQ+PC9DaXRlPjwv
RW5kTm90ZT5=
</w:fldData>
                </w:fldChar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.DATA 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  <w:r>
                <w:rPr>
                  <w:rFonts w:ascii="Calibri" w:eastAsia="Calibri" w:hAnsi="Calibri" w:cs="Calibri"/>
                  <w:color w:val="000000" w:themeColor="text1"/>
                </w:rPr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separate"/>
              </w:r>
              <w:r w:rsidRPr="004C2592">
                <w:rPr>
                  <w:rFonts w:ascii="Calibri" w:eastAsia="Calibri" w:hAnsi="Calibri" w:cs="Calibri"/>
                  <w:noProof/>
                  <w:color w:val="000000" w:themeColor="text1"/>
                  <w:vertAlign w:val="superscript"/>
                </w:rPr>
                <w:t>103</w: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69B3C9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30E3F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E653C3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28479D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5041D4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FA3C29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Uterus, </w:t>
            </w:r>
            <w:r>
              <w:rPr>
                <w:rFonts w:ascii="Calibri" w:eastAsia="Calibri" w:hAnsi="Calibri" w:cs="Calibri"/>
                <w:color w:val="000000" w:themeColor="text1"/>
              </w:rPr>
              <w:t>O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varian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olon, upper </w:t>
            </w:r>
            <w:r>
              <w:rPr>
                <w:rFonts w:ascii="Calibri" w:eastAsia="Calibri" w:hAnsi="Calibri" w:cs="Calibri"/>
                <w:color w:val="000000" w:themeColor="text1"/>
              </w:rPr>
              <w:t>G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astrointestinal, </w:t>
            </w: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holangiocarcinoma, </w:t>
            </w:r>
            <w:r>
              <w:rPr>
                <w:rFonts w:ascii="Calibri" w:eastAsia="Calibri" w:hAnsi="Calibri" w:cs="Calibri"/>
                <w:color w:val="000000" w:themeColor="text1"/>
              </w:rPr>
              <w:t>B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ladder, </w:t>
            </w:r>
            <w:r>
              <w:rPr>
                <w:rFonts w:ascii="Calibri" w:eastAsia="Calibri" w:hAnsi="Calibri" w:cs="Calibri"/>
                <w:color w:val="000000" w:themeColor="text1"/>
              </w:rPr>
              <w:t>B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1E291B7" w14:textId="77777777" w:rsidR="00FF0022" w:rsidRDefault="00FF0022" w:rsidP="00740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Not clearly defined</w:t>
            </w:r>
          </w:p>
        </w:tc>
      </w:tr>
      <w:tr w:rsidR="00FF0022" w14:paraId="55155059" w14:textId="77777777" w:rsidTr="007403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right w:val="nil"/>
            </w:tcBorders>
          </w:tcPr>
          <w:p w14:paraId="0F85BFB1" w14:textId="77777777" w:rsidR="00FF0022" w:rsidRDefault="00FF0022" w:rsidP="00740302">
            <w:proofErr w:type="spellStart"/>
            <w:r w:rsidRPr="7DEDE18A">
              <w:rPr>
                <w:rFonts w:ascii="Calibri" w:eastAsia="Calibri" w:hAnsi="Calibri" w:cs="Calibri"/>
                <w:color w:val="000000" w:themeColor="text1"/>
              </w:rPr>
              <w:t>Zadra</w:t>
            </w:r>
            <w:proofErr w:type="spellEnd"/>
            <w:hyperlink w:anchor="_ENREF_104" w:tooltip="Zadra, 1987 #1951" w:history="1"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begin"/>
              </w:r>
              <w:r>
                <w:rPr>
                  <w:rFonts w:ascii="Calibri" w:eastAsia="Calibri" w:hAnsi="Calibri" w:cs="Calibri"/>
                  <w:color w:val="000000" w:themeColor="text1"/>
                </w:rPr>
                <w:instrText xml:space="preserve"> ADDIN EN.CITE &lt;EndNote&gt;&lt;Cite&gt;&lt;Author&gt;Zadra&lt;/Author&gt;&lt;Year&gt;1987&lt;/Year&gt;&lt;RecNum&gt;1951&lt;/RecNum&gt;&lt;DisplayText&gt;&lt;style face="superscript"&gt;104&lt;/style&gt;&lt;/DisplayText&gt;&lt;record&gt;&lt;rec-number&gt;1951&lt;/rec-number&gt;&lt;foreign-keys&gt;&lt;key app="EN" db-id="9r2pzf2djfd0t1ev5wc59rvqdxp5drw509vx" timestamp="1660138669"&gt;1951&lt;/key&gt;&lt;/foreign-keys&gt;&lt;ref-type name="Journal Article"&gt;17&lt;/ref-type&gt;&lt;contributors&gt;&lt;authors&gt;&lt;author&gt;Zadra, J. A.&lt;/author&gt;&lt;author&gt;Jewett, M. A.&lt;/author&gt;&lt;author&gt;Keresteci, A. G.&lt;/author&gt;&lt;author&gt;Rankin, J. T.&lt;/author&gt;&lt;author&gt;St Louis, E.&lt;/author&gt;&lt;author&gt;Grey, R. R.&lt;/author&gt;&lt;author&gt;Pereira, J. J.&lt;/author&gt;&lt;/authors&gt;&lt;/contributors&gt;&lt;titles&gt;&lt;title&gt;Nonoperative urinary diversion for malignant ureteral obstruction&lt;/title&gt;&lt;secondary-title&gt;Cancer&lt;/secondary-title&gt;&lt;/titles&gt;&lt;periodical&gt;&lt;full-title&gt;Cancer&lt;/full-title&gt;&lt;/periodical&gt;&lt;pages&gt;1353-7&lt;/pages&gt;&lt;volume&gt;60&lt;/volume&gt;&lt;number&gt;6&lt;/number&gt;&lt;keywords&gt;&lt;keyword&gt;Dilatation/methods&lt;/keyword&gt;&lt;keyword&gt;Female&lt;/keyword&gt;&lt;keyword&gt;Humans&lt;/keyword&gt;&lt;keyword&gt;Male&lt;/keyword&gt;&lt;keyword&gt;Middle Aged&lt;/keyword&gt;&lt;keyword&gt;Nephrostomy, Percutaneous&lt;/keyword&gt;&lt;keyword&gt;Ureteral Neoplasms/complications/mortality/*secondary&lt;/keyword&gt;&lt;keyword&gt;Ureteral Obstruction/etiology/surgery/*therapy&lt;/keyword&gt;&lt;keyword&gt;Urinary Diversion/*methods&lt;/keyword&gt;&lt;/keywords&gt;&lt;dates&gt;&lt;year&gt;1987&lt;/year&gt;&lt;pub-dates&gt;&lt;date&gt;Sep 15&lt;/date&gt;&lt;/pub-dates&gt;&lt;/dates&gt;&lt;isbn&gt;0008-543X (Print)&amp;#xD;0008-543X (Linking)&lt;/isbn&gt;&lt;accession-num&gt;3621117&lt;/accession-num&gt;&lt;urls&gt;&lt;related-urls&gt;&lt;url&gt;https://www.ncbi.nlm.nih.gov/pubmed/3621117&lt;/url&gt;&lt;/related-urls&gt;&lt;/urls&gt;&lt;electronic-resource-num&gt;10.1002/1097-0142(19870915)60:6&amp;lt;1353::aid-cncr2820600632&amp;gt;3.0.co;2-5&lt;/electronic-resource-num&gt;&lt;remote-database-name&gt;Medline&lt;/remote-database-name&gt;&lt;remote-database-provider&gt;NLM&lt;/remote-database-provider&gt;&lt;language&gt;English&lt;/language&gt;&lt;/record&gt;&lt;/Cite&gt;&lt;/EndNote&gt;</w:instrTex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separate"/>
              </w:r>
              <w:r w:rsidRPr="004C2592">
                <w:rPr>
                  <w:rFonts w:ascii="Calibri" w:eastAsia="Calibri" w:hAnsi="Calibri" w:cs="Calibri"/>
                  <w:noProof/>
                  <w:color w:val="000000" w:themeColor="text1"/>
                  <w:vertAlign w:val="superscript"/>
                </w:rPr>
                <w:t>104</w:t>
              </w:r>
              <w:r>
                <w:rPr>
                  <w:rFonts w:ascii="Calibri" w:eastAsia="Calibri" w:hAnsi="Calibri" w:cs="Calibr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917A6F8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19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B6D3E61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8FED13F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2AE5F11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PCN or stent or surgical divers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681C859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BEFC882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Cervix, </w:t>
            </w:r>
            <w:r>
              <w:rPr>
                <w:rFonts w:ascii="Calibri" w:eastAsia="Calibri" w:hAnsi="Calibri" w:cs="Calibri"/>
                <w:color w:val="000000" w:themeColor="text1"/>
              </w:rPr>
              <w:t>P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rostate, </w:t>
            </w:r>
            <w:r>
              <w:rPr>
                <w:rFonts w:ascii="Calibri" w:eastAsia="Calibri" w:hAnsi="Calibri" w:cs="Calibri"/>
                <w:color w:val="000000" w:themeColor="text1"/>
              </w:rPr>
              <w:t>B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ladder, </w:t>
            </w:r>
            <w:r>
              <w:rPr>
                <w:rFonts w:ascii="Calibri" w:eastAsia="Calibri" w:hAnsi="Calibri" w:cs="Calibri"/>
                <w:color w:val="000000" w:themeColor="text1"/>
              </w:rPr>
              <w:t>O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vary, </w:t>
            </w:r>
            <w:r>
              <w:rPr>
                <w:rFonts w:ascii="Calibri" w:eastAsia="Calibri" w:hAnsi="Calibri" w:cs="Calibri"/>
                <w:color w:val="000000" w:themeColor="text1"/>
              </w:rPr>
              <w:t>G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astrointestinal, </w:t>
            </w:r>
            <w:r>
              <w:rPr>
                <w:rFonts w:ascii="Calibri" w:eastAsia="Calibri" w:hAnsi="Calibri" w:cs="Calibri"/>
                <w:color w:val="000000" w:themeColor="text1"/>
              </w:rPr>
              <w:t>B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reast, </w:t>
            </w:r>
            <w:r>
              <w:rPr>
                <w:rFonts w:ascii="Calibri" w:eastAsia="Calibri" w:hAnsi="Calibri" w:cs="Calibri"/>
                <w:color w:val="000000" w:themeColor="text1"/>
              </w:rPr>
              <w:t>L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ymphoma, </w:t>
            </w:r>
            <w:r>
              <w:rPr>
                <w:rFonts w:ascii="Calibri" w:eastAsia="Calibri" w:hAnsi="Calibri" w:cs="Calibri"/>
                <w:color w:val="000000" w:themeColor="text1"/>
              </w:rPr>
              <w:t>T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estis, </w:t>
            </w:r>
            <w:r>
              <w:rPr>
                <w:rFonts w:ascii="Calibri" w:eastAsia="Calibri" w:hAnsi="Calibri" w:cs="Calibri"/>
                <w:color w:val="000000" w:themeColor="text1"/>
              </w:rPr>
              <w:t>L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 xml:space="preserve">ung, </w:t>
            </w:r>
            <w:r>
              <w:rPr>
                <w:rFonts w:ascii="Calibri" w:eastAsia="Calibri" w:hAnsi="Calibri" w:cs="Calibri"/>
                <w:color w:val="000000" w:themeColor="text1"/>
              </w:rPr>
              <w:t>U</w:t>
            </w:r>
            <w:r w:rsidRPr="7DEDE18A">
              <w:rPr>
                <w:rFonts w:ascii="Calibri" w:eastAsia="Calibri" w:hAnsi="Calibri" w:cs="Calibri"/>
                <w:color w:val="000000" w:themeColor="text1"/>
              </w:rPr>
              <w:t>terus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38EC1CB0" w14:textId="77777777" w:rsidR="00FF0022" w:rsidRDefault="00FF0022" w:rsidP="0074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DEDE18A">
              <w:rPr>
                <w:rFonts w:ascii="Calibri" w:eastAsia="Calibri" w:hAnsi="Calibri" w:cs="Calibri"/>
                <w:color w:val="000000" w:themeColor="text1"/>
              </w:rPr>
              <w:t>Metastatic and non-metastatic</w:t>
            </w:r>
          </w:p>
        </w:tc>
      </w:tr>
    </w:tbl>
    <w:p w14:paraId="2DB839F4" w14:textId="77777777" w:rsidR="00FF0022" w:rsidRPr="0065407E" w:rsidRDefault="00FF0022" w:rsidP="00FF0022">
      <w:pPr>
        <w:jc w:val="center"/>
        <w:rPr>
          <w:rFonts w:ascii="Calibri" w:hAnsi="Calibri" w:cs="Calibri"/>
          <w:lang w:val="en-US"/>
        </w:rPr>
      </w:pPr>
    </w:p>
    <w:p w14:paraId="0F941465" w14:textId="77777777" w:rsidR="00FF0022" w:rsidRDefault="00FF0022" w:rsidP="00FF0022"/>
    <w:p w14:paraId="4D1BF967" w14:textId="77777777" w:rsidR="009774B0" w:rsidRPr="009774B0" w:rsidRDefault="009774B0" w:rsidP="009774B0">
      <w:pPr>
        <w:rPr>
          <w:b/>
          <w:bCs/>
          <w:i/>
          <w:iCs/>
        </w:rPr>
      </w:pPr>
      <w:r w:rsidRPr="009774B0">
        <w:rPr>
          <w:b/>
          <w:bCs/>
          <w:i/>
          <w:iCs/>
        </w:rPr>
        <w:t>Abbreviations Key</w:t>
      </w:r>
    </w:p>
    <w:p w14:paraId="7BEED28C" w14:textId="453BC9CC" w:rsidR="00AC3FF6" w:rsidRDefault="009774B0" w:rsidP="009774B0">
      <w:r w:rsidRPr="009774B0">
        <w:rPr>
          <w:b/>
          <w:bCs/>
        </w:rPr>
        <w:t>PCN = Percutaneous Nephrostomy</w:t>
      </w:r>
    </w:p>
    <w:sectPr w:rsidR="00AC3FF6" w:rsidSect="00674AAF">
      <w:headerReference w:type="default" r:id="rId7"/>
      <w:footerReference w:type="default" r:id="rId8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3348B8" w14:textId="77777777" w:rsidR="00000000" w:rsidRDefault="008038E1">
      <w:r>
        <w:separator/>
      </w:r>
    </w:p>
  </w:endnote>
  <w:endnote w:type="continuationSeparator" w:id="0">
    <w:p w14:paraId="748B7B6C" w14:textId="77777777" w:rsidR="00000000" w:rsidRDefault="008038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EC92FF" w14:textId="77777777" w:rsidR="00353741" w:rsidRDefault="008038E1" w:rsidP="71FA24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FE66BB" w14:textId="77777777" w:rsidR="00000000" w:rsidRDefault="008038E1">
      <w:r>
        <w:separator/>
      </w:r>
    </w:p>
  </w:footnote>
  <w:footnote w:type="continuationSeparator" w:id="0">
    <w:p w14:paraId="22B7261D" w14:textId="77777777" w:rsidR="00000000" w:rsidRDefault="008038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DF167F" w14:textId="77777777" w:rsidR="00353741" w:rsidRDefault="008038E1" w:rsidP="71FA244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B2AA9"/>
    <w:multiLevelType w:val="multilevel"/>
    <w:tmpl w:val="8256BE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4F903B5"/>
    <w:multiLevelType w:val="multilevel"/>
    <w:tmpl w:val="D4E60E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EAE6882"/>
    <w:multiLevelType w:val="hybridMultilevel"/>
    <w:tmpl w:val="24D8BC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F15C90"/>
    <w:multiLevelType w:val="hybridMultilevel"/>
    <w:tmpl w:val="AD04FDD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76F2ED2"/>
    <w:multiLevelType w:val="multilevel"/>
    <w:tmpl w:val="E118D13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9E40882"/>
    <w:multiLevelType w:val="multilevel"/>
    <w:tmpl w:val="238E821A"/>
    <w:lvl w:ilvl="0">
      <w:start w:val="3"/>
      <w:numFmt w:val="decimal"/>
      <w:lvlText w:val="%1"/>
      <w:lvlJc w:val="left"/>
      <w:pPr>
        <w:ind w:left="480" w:hanging="480"/>
      </w:pPr>
      <w:rPr>
        <w:rFonts w:asciiTheme="majorHAnsi" w:hAnsiTheme="majorHAnsi" w:cstheme="majorBidi" w:hint="default"/>
        <w:sz w:val="24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asciiTheme="majorHAnsi" w:hAnsiTheme="majorHAnsi" w:cstheme="majorBidi" w:hint="default"/>
        <w:sz w:val="24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asciiTheme="majorHAnsi" w:hAnsiTheme="majorHAnsi" w:cstheme="majorBidi" w:hint="default"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Theme="majorHAnsi" w:hAnsiTheme="majorHAnsi" w:cstheme="majorBidi" w:hint="default"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Theme="majorHAnsi" w:hAnsiTheme="majorHAnsi" w:cstheme="majorBidi" w:hint="default"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Theme="majorHAnsi" w:hAnsiTheme="majorHAnsi" w:cstheme="majorBidi" w:hint="default"/>
        <w:sz w:val="24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Theme="majorHAnsi" w:hAnsiTheme="majorHAnsi" w:cstheme="majorBidi" w:hint="default"/>
        <w:sz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Theme="majorHAnsi" w:hAnsiTheme="majorHAnsi" w:cstheme="majorBidi" w:hint="default"/>
        <w:sz w:val="24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Theme="majorHAnsi" w:hAnsiTheme="majorHAnsi" w:cstheme="majorBidi" w:hint="default"/>
        <w:sz w:val="24"/>
      </w:rPr>
    </w:lvl>
  </w:abstractNum>
  <w:abstractNum w:abstractNumId="6" w15:restartNumberingAfterBreak="0">
    <w:nsid w:val="2F686EE7"/>
    <w:multiLevelType w:val="hybridMultilevel"/>
    <w:tmpl w:val="AE323F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C951DE"/>
    <w:multiLevelType w:val="multilevel"/>
    <w:tmpl w:val="CE227844"/>
    <w:lvl w:ilvl="0">
      <w:start w:val="3"/>
      <w:numFmt w:val="decimal"/>
      <w:lvlText w:val="%1"/>
      <w:lvlJc w:val="left"/>
      <w:pPr>
        <w:ind w:left="420" w:hanging="420"/>
      </w:pPr>
      <w:rPr>
        <w:rFonts w:asciiTheme="majorHAnsi" w:hAnsiTheme="majorHAnsi" w:cstheme="majorBidi" w:hint="default"/>
        <w:sz w:val="24"/>
      </w:rPr>
    </w:lvl>
    <w:lvl w:ilvl="1">
      <w:start w:val="32"/>
      <w:numFmt w:val="decimal"/>
      <w:lvlText w:val="%1.%2"/>
      <w:lvlJc w:val="left"/>
      <w:pPr>
        <w:ind w:left="420" w:hanging="420"/>
      </w:pPr>
      <w:rPr>
        <w:rFonts w:asciiTheme="majorHAnsi" w:hAnsiTheme="majorHAnsi" w:cstheme="majorBidi" w:hint="default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ajorHAnsi" w:hAnsiTheme="majorHAnsi" w:cstheme="majorBidi" w:hint="default"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Theme="majorHAnsi" w:hAnsiTheme="majorHAnsi" w:cstheme="majorBidi" w:hint="default"/>
        <w:sz w:val="24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asciiTheme="majorHAnsi" w:hAnsiTheme="majorHAnsi" w:cstheme="majorBidi" w:hint="default"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Theme="majorHAnsi" w:hAnsiTheme="majorHAnsi" w:cstheme="majorBidi" w:hint="default"/>
        <w:sz w:val="24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asciiTheme="majorHAnsi" w:hAnsiTheme="majorHAnsi" w:cstheme="majorBidi" w:hint="default"/>
        <w:sz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Theme="majorHAnsi" w:hAnsiTheme="majorHAnsi" w:cstheme="majorBidi" w:hint="default"/>
        <w:sz w:val="24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Theme="majorHAnsi" w:hAnsiTheme="majorHAnsi" w:cstheme="majorBidi" w:hint="default"/>
        <w:sz w:val="24"/>
      </w:rPr>
    </w:lvl>
  </w:abstractNum>
  <w:abstractNum w:abstractNumId="8" w15:restartNumberingAfterBreak="0">
    <w:nsid w:val="3FD63A35"/>
    <w:multiLevelType w:val="hybridMultilevel"/>
    <w:tmpl w:val="8C8C7C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8B58F1"/>
    <w:multiLevelType w:val="hybridMultilevel"/>
    <w:tmpl w:val="BBBCB7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0E67CA0"/>
    <w:multiLevelType w:val="hybridMultilevel"/>
    <w:tmpl w:val="C7D255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9E689C"/>
    <w:multiLevelType w:val="hybridMultilevel"/>
    <w:tmpl w:val="C5D8752C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sz w:val="22"/>
        <w:szCs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384105"/>
    <w:multiLevelType w:val="multilevel"/>
    <w:tmpl w:val="5AB2F8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B042818"/>
    <w:multiLevelType w:val="multilevel"/>
    <w:tmpl w:val="C3A4003E"/>
    <w:lvl w:ilvl="0">
      <w:start w:val="3"/>
      <w:numFmt w:val="decimal"/>
      <w:lvlText w:val="%1"/>
      <w:lvlJc w:val="left"/>
      <w:pPr>
        <w:ind w:left="480" w:hanging="480"/>
      </w:pPr>
      <w:rPr>
        <w:rFonts w:asciiTheme="majorHAnsi" w:hAnsiTheme="majorHAnsi" w:cstheme="majorBidi" w:hint="default"/>
        <w:sz w:val="24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asciiTheme="majorHAnsi" w:hAnsiTheme="majorHAnsi" w:cstheme="majorBidi" w:hint="default"/>
        <w:sz w:val="24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asciiTheme="majorHAnsi" w:hAnsiTheme="majorHAnsi" w:cstheme="majorBidi" w:hint="default"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Theme="majorHAnsi" w:hAnsiTheme="majorHAnsi" w:cstheme="majorBidi" w:hint="default"/>
        <w:sz w:val="24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asciiTheme="majorHAnsi" w:hAnsiTheme="majorHAnsi" w:cstheme="majorBidi" w:hint="default"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Theme="majorHAnsi" w:hAnsiTheme="majorHAnsi" w:cstheme="majorBidi" w:hint="default"/>
        <w:sz w:val="24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asciiTheme="majorHAnsi" w:hAnsiTheme="majorHAnsi" w:cstheme="majorBidi" w:hint="default"/>
        <w:sz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Theme="majorHAnsi" w:hAnsiTheme="majorHAnsi" w:cstheme="majorBidi" w:hint="default"/>
        <w:sz w:val="24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Theme="majorHAnsi" w:hAnsiTheme="majorHAnsi" w:cstheme="majorBidi" w:hint="default"/>
        <w:sz w:val="24"/>
      </w:rPr>
    </w:lvl>
  </w:abstractNum>
  <w:abstractNum w:abstractNumId="14" w15:restartNumberingAfterBreak="0">
    <w:nsid w:val="4E097EE9"/>
    <w:multiLevelType w:val="multilevel"/>
    <w:tmpl w:val="EDEE86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51FFD4CD"/>
    <w:multiLevelType w:val="hybridMultilevel"/>
    <w:tmpl w:val="FFFFFFFF"/>
    <w:lvl w:ilvl="0" w:tplc="23F0072A">
      <w:start w:val="1"/>
      <w:numFmt w:val="decimal"/>
      <w:lvlText w:val="%1."/>
      <w:lvlJc w:val="left"/>
      <w:pPr>
        <w:ind w:left="720" w:hanging="360"/>
      </w:pPr>
    </w:lvl>
    <w:lvl w:ilvl="1" w:tplc="4CB63A84">
      <w:start w:val="1"/>
      <w:numFmt w:val="lowerLetter"/>
      <w:lvlText w:val="%2."/>
      <w:lvlJc w:val="left"/>
      <w:pPr>
        <w:ind w:left="1440" w:hanging="360"/>
      </w:pPr>
    </w:lvl>
    <w:lvl w:ilvl="2" w:tplc="61FA123C">
      <w:start w:val="1"/>
      <w:numFmt w:val="lowerRoman"/>
      <w:lvlText w:val="%3."/>
      <w:lvlJc w:val="right"/>
      <w:pPr>
        <w:ind w:left="2160" w:hanging="180"/>
      </w:pPr>
    </w:lvl>
    <w:lvl w:ilvl="3" w:tplc="04686774">
      <w:start w:val="1"/>
      <w:numFmt w:val="decimal"/>
      <w:lvlText w:val="%4."/>
      <w:lvlJc w:val="left"/>
      <w:pPr>
        <w:ind w:left="2880" w:hanging="360"/>
      </w:pPr>
    </w:lvl>
    <w:lvl w:ilvl="4" w:tplc="6BF4C97E">
      <w:start w:val="1"/>
      <w:numFmt w:val="lowerLetter"/>
      <w:lvlText w:val="%5."/>
      <w:lvlJc w:val="left"/>
      <w:pPr>
        <w:ind w:left="3600" w:hanging="360"/>
      </w:pPr>
    </w:lvl>
    <w:lvl w:ilvl="5" w:tplc="60A2916C">
      <w:start w:val="1"/>
      <w:numFmt w:val="lowerRoman"/>
      <w:lvlText w:val="%6."/>
      <w:lvlJc w:val="right"/>
      <w:pPr>
        <w:ind w:left="4320" w:hanging="180"/>
      </w:pPr>
    </w:lvl>
    <w:lvl w:ilvl="6" w:tplc="723CF7BA">
      <w:start w:val="1"/>
      <w:numFmt w:val="decimal"/>
      <w:lvlText w:val="%7."/>
      <w:lvlJc w:val="left"/>
      <w:pPr>
        <w:ind w:left="5040" w:hanging="360"/>
      </w:pPr>
    </w:lvl>
    <w:lvl w:ilvl="7" w:tplc="26F268D8">
      <w:start w:val="1"/>
      <w:numFmt w:val="lowerLetter"/>
      <w:lvlText w:val="%8."/>
      <w:lvlJc w:val="left"/>
      <w:pPr>
        <w:ind w:left="5760" w:hanging="360"/>
      </w:pPr>
    </w:lvl>
    <w:lvl w:ilvl="8" w:tplc="894CA974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57B0A8C"/>
    <w:multiLevelType w:val="multilevel"/>
    <w:tmpl w:val="A81A5A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5F7A203C"/>
    <w:multiLevelType w:val="hybridMultilevel"/>
    <w:tmpl w:val="B9C417CA"/>
    <w:lvl w:ilvl="0" w:tplc="040A69B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75A2C75"/>
    <w:multiLevelType w:val="multilevel"/>
    <w:tmpl w:val="743ECA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6F6C40E2"/>
    <w:multiLevelType w:val="hybridMultilevel"/>
    <w:tmpl w:val="6E1E1606"/>
    <w:lvl w:ilvl="0" w:tplc="FD766322">
      <w:start w:val="1"/>
      <w:numFmt w:val="decimal"/>
      <w:lvlText w:val="%1"/>
      <w:lvlJc w:val="left"/>
      <w:pPr>
        <w:ind w:left="720" w:hanging="360"/>
      </w:pPr>
      <w:rPr>
        <w:rFonts w:eastAsiaTheme="majorEastAsia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46351D6"/>
    <w:multiLevelType w:val="hybridMultilevel"/>
    <w:tmpl w:val="4942F3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AE157CA"/>
    <w:multiLevelType w:val="hybridMultilevel"/>
    <w:tmpl w:val="C5D8752C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sz w:val="22"/>
        <w:szCs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687073"/>
    <w:multiLevelType w:val="multilevel"/>
    <w:tmpl w:val="8528DB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7D4874C7"/>
    <w:multiLevelType w:val="hybridMultilevel"/>
    <w:tmpl w:val="7E8C4FD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444299205">
    <w:abstractNumId w:val="8"/>
  </w:num>
  <w:num w:numId="2" w16cid:durableId="1648129487">
    <w:abstractNumId w:val="20"/>
  </w:num>
  <w:num w:numId="3" w16cid:durableId="1519931037">
    <w:abstractNumId w:val="11"/>
  </w:num>
  <w:num w:numId="4" w16cid:durableId="833953041">
    <w:abstractNumId w:val="21"/>
  </w:num>
  <w:num w:numId="5" w16cid:durableId="1532642966">
    <w:abstractNumId w:val="1"/>
  </w:num>
  <w:num w:numId="6" w16cid:durableId="424346178">
    <w:abstractNumId w:val="12"/>
  </w:num>
  <w:num w:numId="7" w16cid:durableId="1248154900">
    <w:abstractNumId w:val="19"/>
  </w:num>
  <w:num w:numId="8" w16cid:durableId="766386685">
    <w:abstractNumId w:val="9"/>
  </w:num>
  <w:num w:numId="9" w16cid:durableId="292100258">
    <w:abstractNumId w:val="22"/>
  </w:num>
  <w:num w:numId="10" w16cid:durableId="680282840">
    <w:abstractNumId w:val="14"/>
  </w:num>
  <w:num w:numId="11" w16cid:durableId="1911698203">
    <w:abstractNumId w:val="16"/>
  </w:num>
  <w:num w:numId="12" w16cid:durableId="1395545610">
    <w:abstractNumId w:val="18"/>
  </w:num>
  <w:num w:numId="13" w16cid:durableId="194076017">
    <w:abstractNumId w:val="0"/>
  </w:num>
  <w:num w:numId="14" w16cid:durableId="2137942987">
    <w:abstractNumId w:val="5"/>
  </w:num>
  <w:num w:numId="15" w16cid:durableId="383020865">
    <w:abstractNumId w:val="17"/>
  </w:num>
  <w:num w:numId="16" w16cid:durableId="1470434545">
    <w:abstractNumId w:val="15"/>
  </w:num>
  <w:num w:numId="17" w16cid:durableId="638263638">
    <w:abstractNumId w:val="7"/>
  </w:num>
  <w:num w:numId="18" w16cid:durableId="465394464">
    <w:abstractNumId w:val="13"/>
  </w:num>
  <w:num w:numId="19" w16cid:durableId="793598806">
    <w:abstractNumId w:val="4"/>
  </w:num>
  <w:num w:numId="20" w16cid:durableId="1037850127">
    <w:abstractNumId w:val="2"/>
  </w:num>
  <w:num w:numId="21" w16cid:durableId="1063867320">
    <w:abstractNumId w:val="6"/>
  </w:num>
  <w:num w:numId="22" w16cid:durableId="210070860">
    <w:abstractNumId w:val="10"/>
  </w:num>
  <w:num w:numId="23" w16cid:durableId="1335063849">
    <w:abstractNumId w:val="3"/>
  </w:num>
  <w:num w:numId="24" w16cid:durableId="200011075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022"/>
    <w:rsid w:val="00275FFC"/>
    <w:rsid w:val="008038E1"/>
    <w:rsid w:val="009774B0"/>
    <w:rsid w:val="00A270E9"/>
    <w:rsid w:val="00AC3FF6"/>
    <w:rsid w:val="00FF0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94363"/>
  <w15:chartTrackingRefBased/>
  <w15:docId w15:val="{D62A208E-BC4F-4C90-B93D-3A16B2F55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022"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02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002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002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0022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FF0022"/>
    <w:rPr>
      <w:rFonts w:asciiTheme="majorHAnsi" w:eastAsiaTheme="majorEastAsia" w:hAnsiTheme="majorHAnsi" w:cstheme="majorBidi"/>
      <w:color w:val="365F91" w:themeColor="accent1" w:themeShade="BF"/>
      <w:kern w:val="2"/>
      <w:sz w:val="26"/>
      <w:szCs w:val="26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FF0022"/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FF002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0022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FF002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0022"/>
    <w:rPr>
      <w:kern w:val="2"/>
      <w:sz w:val="24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FF002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0022"/>
    <w:rPr>
      <w:kern w:val="2"/>
      <w:sz w:val="24"/>
      <w:szCs w:val="24"/>
      <w14:ligatures w14:val="standardContextual"/>
    </w:rPr>
  </w:style>
  <w:style w:type="paragraph" w:customStyle="1" w:styleId="paragraph">
    <w:name w:val="paragraph"/>
    <w:basedOn w:val="Normal"/>
    <w:rsid w:val="00FF002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FF0022"/>
  </w:style>
  <w:style w:type="character" w:customStyle="1" w:styleId="eop">
    <w:name w:val="eop"/>
    <w:basedOn w:val="DefaultParagraphFont"/>
    <w:rsid w:val="00FF0022"/>
  </w:style>
  <w:style w:type="paragraph" w:styleId="ListParagraph">
    <w:name w:val="List Paragraph"/>
    <w:basedOn w:val="Normal"/>
    <w:uiPriority w:val="34"/>
    <w:qFormat/>
    <w:rsid w:val="00FF0022"/>
    <w:pPr>
      <w:ind w:left="720"/>
      <w:contextualSpacing/>
    </w:pPr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F0022"/>
    <w:pPr>
      <w:spacing w:after="200"/>
    </w:pPr>
    <w:rPr>
      <w:i/>
      <w:iCs/>
      <w:color w:val="1F497D" w:themeColor="text2"/>
      <w:sz w:val="18"/>
      <w:szCs w:val="18"/>
    </w:rPr>
  </w:style>
  <w:style w:type="table" w:styleId="GridTable2">
    <w:name w:val="Grid Table 2"/>
    <w:basedOn w:val="TableNormal"/>
    <w:uiPriority w:val="47"/>
    <w:rsid w:val="00FF002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FF002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FF0022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F0022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0022"/>
    <w:rPr>
      <w:rFonts w:ascii="Calibri" w:hAnsi="Calibri" w:cs="Calibri"/>
      <w:kern w:val="2"/>
      <w:sz w:val="24"/>
      <w:szCs w:val="24"/>
      <w:lang w:val="en-US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FF0022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F0022"/>
    <w:rPr>
      <w:rFonts w:ascii="Calibri" w:hAnsi="Calibri" w:cs="Calibri"/>
      <w:kern w:val="2"/>
      <w:sz w:val="24"/>
      <w:szCs w:val="24"/>
      <w:lang w:val="en-US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FF0022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F0022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FF0022"/>
    <w:pPr>
      <w:tabs>
        <w:tab w:val="left" w:pos="260"/>
      </w:tabs>
      <w:spacing w:after="240"/>
      <w:ind w:left="264" w:hanging="264"/>
    </w:pPr>
  </w:style>
  <w:style w:type="paragraph" w:styleId="Revision">
    <w:name w:val="Revision"/>
    <w:hidden/>
    <w:uiPriority w:val="99"/>
    <w:semiHidden/>
    <w:rsid w:val="00FF0022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FF00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00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022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00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022"/>
    <w:rPr>
      <w:b/>
      <w:bCs/>
      <w:kern w:val="2"/>
      <w:sz w:val="20"/>
      <w:szCs w:val="20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002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022"/>
    <w:rPr>
      <w:rFonts w:ascii="Segoe UI" w:hAnsi="Segoe UI" w:cs="Segoe UI"/>
      <w:kern w:val="2"/>
      <w:sz w:val="18"/>
      <w:szCs w:val="18"/>
      <w14:ligatures w14:val="standardContextual"/>
    </w:rPr>
  </w:style>
  <w:style w:type="character" w:customStyle="1" w:styleId="cit">
    <w:name w:val="cit"/>
    <w:basedOn w:val="DefaultParagraphFont"/>
    <w:rsid w:val="00FF0022"/>
  </w:style>
  <w:style w:type="character" w:customStyle="1" w:styleId="html-italic">
    <w:name w:val="html-italic"/>
    <w:basedOn w:val="DefaultParagraphFont"/>
    <w:rsid w:val="00FF0022"/>
  </w:style>
  <w:style w:type="character" w:styleId="LineNumber">
    <w:name w:val="line number"/>
    <w:basedOn w:val="DefaultParagraphFont"/>
    <w:uiPriority w:val="99"/>
    <w:semiHidden/>
    <w:unhideWhenUsed/>
    <w:rsid w:val="00FF0022"/>
  </w:style>
  <w:style w:type="table" w:styleId="GridTable4-Accent2">
    <w:name w:val="Grid Table 4 Accent 2"/>
    <w:basedOn w:val="TableNormal"/>
    <w:uiPriority w:val="49"/>
    <w:rsid w:val="00FF0022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4-Accent4">
    <w:name w:val="Grid Table 4 Accent 4"/>
    <w:basedOn w:val="TableNormal"/>
    <w:uiPriority w:val="49"/>
    <w:rsid w:val="00FF0022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2-Accent2">
    <w:name w:val="Grid Table 2 Accent 2"/>
    <w:basedOn w:val="TableNormal"/>
    <w:uiPriority w:val="47"/>
    <w:rsid w:val="00FF0022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FF00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2</Pages>
  <Words>12809</Words>
  <Characters>73014</Characters>
  <Application>Microsoft Office Word</Application>
  <DocSecurity>0</DocSecurity>
  <Lines>608</Lines>
  <Paragraphs>171</Paragraphs>
  <ScaleCrop>false</ScaleCrop>
  <Company/>
  <LinksUpToDate>false</LinksUpToDate>
  <CharactersWithSpaces>85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Aning</dc:creator>
  <cp:keywords/>
  <dc:description/>
  <cp:lastModifiedBy>Jonathan Aning</cp:lastModifiedBy>
  <cp:revision>4</cp:revision>
  <dcterms:created xsi:type="dcterms:W3CDTF">2024-01-03T19:43:00Z</dcterms:created>
  <dcterms:modified xsi:type="dcterms:W3CDTF">2024-01-03T19:45:00Z</dcterms:modified>
</cp:coreProperties>
</file>